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017FE3" w14:textId="77777777" w:rsidR="00FB23F5" w:rsidRPr="00BF6115" w:rsidRDefault="00FB23F5" w:rsidP="00FB23F5">
      <w:pPr>
        <w:snapToGrid w:val="0"/>
        <w:spacing w:line="480" w:lineRule="auto"/>
        <w:ind w:right="79"/>
        <w:jc w:val="both"/>
        <w:rPr>
          <w:b/>
          <w:color w:val="000000" w:themeColor="text1"/>
        </w:rPr>
      </w:pPr>
      <w:r w:rsidRPr="001C3AE1">
        <w:rPr>
          <w:b/>
          <w:color w:val="000000" w:themeColor="text1"/>
        </w:rPr>
        <w:t>Physiological and morphological differences of airways between COPD and asthma–COPD overlap</w:t>
      </w:r>
    </w:p>
    <w:p w14:paraId="62940580" w14:textId="77777777" w:rsidR="00FB23F5" w:rsidRPr="001C3AE1" w:rsidRDefault="00FB23F5" w:rsidP="00FB23F5">
      <w:pPr>
        <w:snapToGrid w:val="0"/>
        <w:spacing w:line="480" w:lineRule="auto"/>
        <w:jc w:val="both"/>
        <w:rPr>
          <w:b/>
          <w:color w:val="000000" w:themeColor="text1"/>
        </w:rPr>
      </w:pPr>
    </w:p>
    <w:p w14:paraId="63A3D7C4" w14:textId="77777777" w:rsidR="00FB23F5" w:rsidRPr="001C3AE1" w:rsidRDefault="00FB23F5" w:rsidP="00FB23F5">
      <w:pPr>
        <w:snapToGrid w:val="0"/>
        <w:spacing w:line="480" w:lineRule="auto"/>
        <w:ind w:right="190"/>
        <w:jc w:val="both"/>
        <w:outlineLvl w:val="0"/>
        <w:rPr>
          <w:color w:val="000000" w:themeColor="text1"/>
          <w:vertAlign w:val="superscript"/>
        </w:rPr>
      </w:pPr>
      <w:r w:rsidRPr="001C3AE1">
        <w:rPr>
          <w:color w:val="000000" w:themeColor="text1"/>
        </w:rPr>
        <w:t>Masato Karayama</w:t>
      </w:r>
      <w:r w:rsidRPr="001C3AE1">
        <w:rPr>
          <w:color w:val="000000" w:themeColor="text1"/>
          <w:vertAlign w:val="superscript"/>
        </w:rPr>
        <w:t>1</w:t>
      </w:r>
      <w:r w:rsidRPr="001C3AE1">
        <w:rPr>
          <w:color w:val="000000" w:themeColor="text1"/>
        </w:rPr>
        <w:t>, Naoki Inui</w:t>
      </w:r>
      <w:r w:rsidRPr="001C3AE1">
        <w:rPr>
          <w:color w:val="000000" w:themeColor="text1"/>
          <w:vertAlign w:val="superscript"/>
        </w:rPr>
        <w:t>1</w:t>
      </w:r>
      <w:proofErr w:type="gramStart"/>
      <w:r w:rsidRPr="001C3AE1">
        <w:rPr>
          <w:color w:val="000000" w:themeColor="text1"/>
          <w:vertAlign w:val="superscript"/>
        </w:rPr>
        <w:t>,2</w:t>
      </w:r>
      <w:proofErr w:type="gramEnd"/>
      <w:r w:rsidRPr="001C3AE1">
        <w:rPr>
          <w:color w:val="000000" w:themeColor="text1"/>
        </w:rPr>
        <w:t>*, Hideki Yasui</w:t>
      </w:r>
      <w:r w:rsidRPr="001C3AE1">
        <w:rPr>
          <w:color w:val="000000" w:themeColor="text1"/>
          <w:vertAlign w:val="superscript"/>
        </w:rPr>
        <w:t>1</w:t>
      </w:r>
      <w:r w:rsidRPr="001C3AE1">
        <w:rPr>
          <w:color w:val="000000" w:themeColor="text1"/>
        </w:rPr>
        <w:t>, Masato Kono</w:t>
      </w:r>
      <w:r w:rsidRPr="001C3AE1">
        <w:rPr>
          <w:color w:val="000000" w:themeColor="text1"/>
          <w:vertAlign w:val="superscript"/>
        </w:rPr>
        <w:t>1</w:t>
      </w:r>
      <w:r w:rsidRPr="001C3AE1">
        <w:rPr>
          <w:color w:val="000000" w:themeColor="text1"/>
        </w:rPr>
        <w:t>, Hironao Hozumi</w:t>
      </w:r>
      <w:r w:rsidRPr="001C3AE1">
        <w:rPr>
          <w:color w:val="000000" w:themeColor="text1"/>
          <w:vertAlign w:val="superscript"/>
        </w:rPr>
        <w:t>1</w:t>
      </w:r>
      <w:r w:rsidRPr="001C3AE1">
        <w:rPr>
          <w:color w:val="000000" w:themeColor="text1"/>
        </w:rPr>
        <w:t xml:space="preserve">, </w:t>
      </w:r>
      <w:proofErr w:type="spellStart"/>
      <w:r w:rsidRPr="001C3AE1">
        <w:rPr>
          <w:color w:val="000000" w:themeColor="text1"/>
        </w:rPr>
        <w:t>Yuzo</w:t>
      </w:r>
      <w:proofErr w:type="spellEnd"/>
      <w:r w:rsidRPr="001C3AE1">
        <w:rPr>
          <w:color w:val="000000" w:themeColor="text1"/>
        </w:rPr>
        <w:t xml:space="preserve"> Suzuki</w:t>
      </w:r>
      <w:r w:rsidRPr="001C3AE1">
        <w:rPr>
          <w:color w:val="000000" w:themeColor="text1"/>
          <w:vertAlign w:val="superscript"/>
        </w:rPr>
        <w:t>1</w:t>
      </w:r>
      <w:r w:rsidRPr="001C3AE1">
        <w:rPr>
          <w:color w:val="000000" w:themeColor="text1"/>
        </w:rPr>
        <w:t>, Kazuki Furuhashi</w:t>
      </w:r>
      <w:r w:rsidRPr="001C3AE1">
        <w:rPr>
          <w:color w:val="000000" w:themeColor="text1"/>
          <w:vertAlign w:val="superscript"/>
        </w:rPr>
        <w:t>1</w:t>
      </w:r>
      <w:r w:rsidRPr="001C3AE1">
        <w:rPr>
          <w:color w:val="000000" w:themeColor="text1"/>
        </w:rPr>
        <w:t>, Dai Hashimoto</w:t>
      </w:r>
      <w:r w:rsidRPr="001C3AE1">
        <w:rPr>
          <w:color w:val="000000" w:themeColor="text1"/>
          <w:vertAlign w:val="superscript"/>
        </w:rPr>
        <w:t>1</w:t>
      </w:r>
      <w:r w:rsidRPr="001C3AE1">
        <w:rPr>
          <w:color w:val="000000" w:themeColor="text1"/>
        </w:rPr>
        <w:t>, Noriyuki Enomoto</w:t>
      </w:r>
      <w:r w:rsidRPr="001C3AE1">
        <w:rPr>
          <w:color w:val="000000" w:themeColor="text1"/>
          <w:vertAlign w:val="superscript"/>
        </w:rPr>
        <w:t>1</w:t>
      </w:r>
      <w:r w:rsidRPr="001C3AE1">
        <w:rPr>
          <w:color w:val="000000" w:themeColor="text1"/>
        </w:rPr>
        <w:t>, Tomoyuki Fujisawa</w:t>
      </w:r>
      <w:r w:rsidRPr="001C3AE1">
        <w:rPr>
          <w:color w:val="000000" w:themeColor="text1"/>
          <w:vertAlign w:val="superscript"/>
        </w:rPr>
        <w:t>1</w:t>
      </w:r>
      <w:r w:rsidRPr="001C3AE1">
        <w:rPr>
          <w:color w:val="000000" w:themeColor="text1"/>
        </w:rPr>
        <w:t>, Yutaro Nakamura</w:t>
      </w:r>
      <w:r w:rsidRPr="001C3AE1">
        <w:rPr>
          <w:color w:val="000000" w:themeColor="text1"/>
          <w:vertAlign w:val="superscript"/>
        </w:rPr>
        <w:t>1</w:t>
      </w:r>
      <w:r w:rsidRPr="001C3AE1">
        <w:rPr>
          <w:color w:val="000000" w:themeColor="text1"/>
        </w:rPr>
        <w:t>, Hiroshi Watanabe</w:t>
      </w:r>
      <w:r w:rsidRPr="001C3AE1">
        <w:rPr>
          <w:color w:val="000000" w:themeColor="text1"/>
          <w:vertAlign w:val="superscript"/>
        </w:rPr>
        <w:t>2</w:t>
      </w:r>
      <w:r w:rsidRPr="001C3AE1">
        <w:rPr>
          <w:color w:val="000000" w:themeColor="text1"/>
        </w:rPr>
        <w:t>, Takafumi Suda</w:t>
      </w:r>
      <w:r w:rsidRPr="001C3AE1">
        <w:rPr>
          <w:color w:val="000000" w:themeColor="text1"/>
          <w:vertAlign w:val="superscript"/>
        </w:rPr>
        <w:t>1</w:t>
      </w:r>
    </w:p>
    <w:p w14:paraId="1F9952FF" w14:textId="77777777" w:rsidR="00FB23F5" w:rsidRPr="001C3AE1" w:rsidRDefault="00FB23F5" w:rsidP="00FB23F5">
      <w:pPr>
        <w:snapToGrid w:val="0"/>
        <w:spacing w:line="480" w:lineRule="auto"/>
        <w:ind w:right="190"/>
        <w:jc w:val="both"/>
        <w:rPr>
          <w:b/>
          <w:color w:val="000000" w:themeColor="text1"/>
        </w:rPr>
      </w:pPr>
    </w:p>
    <w:p w14:paraId="5811BD7A" w14:textId="77777777" w:rsidR="00FB23F5" w:rsidRPr="001C3AE1" w:rsidRDefault="00FB23F5" w:rsidP="00FB23F5">
      <w:pPr>
        <w:snapToGrid w:val="0"/>
        <w:spacing w:line="480" w:lineRule="auto"/>
        <w:ind w:right="190"/>
        <w:jc w:val="both"/>
        <w:rPr>
          <w:color w:val="000000" w:themeColor="text1"/>
        </w:rPr>
      </w:pPr>
      <w:r w:rsidRPr="001C3AE1">
        <w:rPr>
          <w:color w:val="000000" w:themeColor="text1"/>
          <w:vertAlign w:val="superscript"/>
        </w:rPr>
        <w:t>1</w:t>
      </w:r>
      <w:r w:rsidRPr="001C3AE1">
        <w:rPr>
          <w:color w:val="000000" w:themeColor="text1"/>
        </w:rPr>
        <w:t>Second Division, Department of Internal Medicine, Hamamatsu University School of Medicine, 1-20-1 Handayama, Hamamatsu 431-3192, Japan</w:t>
      </w:r>
    </w:p>
    <w:p w14:paraId="3B9EDE0B" w14:textId="77777777" w:rsidR="00FB23F5" w:rsidRPr="001C3AE1" w:rsidRDefault="00FB23F5" w:rsidP="00FB23F5">
      <w:pPr>
        <w:snapToGrid w:val="0"/>
        <w:spacing w:line="480" w:lineRule="auto"/>
        <w:ind w:right="190"/>
        <w:jc w:val="both"/>
        <w:rPr>
          <w:color w:val="000000" w:themeColor="text1"/>
        </w:rPr>
      </w:pPr>
      <w:r w:rsidRPr="001C3AE1">
        <w:rPr>
          <w:color w:val="000000" w:themeColor="text1"/>
          <w:vertAlign w:val="superscript"/>
        </w:rPr>
        <w:t>2</w:t>
      </w:r>
      <w:r w:rsidRPr="001C3AE1">
        <w:rPr>
          <w:color w:val="000000" w:themeColor="text1"/>
        </w:rPr>
        <w:t>Department of Clinical Pharmacology and Therapeutics, Hamamatsu University School of Medicine, 1-20-1 Handayama, Hamamatsu 431-3192, Japan</w:t>
      </w:r>
    </w:p>
    <w:p w14:paraId="58B914FA" w14:textId="77777777" w:rsidR="00FB23F5" w:rsidRPr="001C3AE1" w:rsidRDefault="00FB23F5" w:rsidP="00FB23F5">
      <w:pPr>
        <w:snapToGrid w:val="0"/>
        <w:spacing w:line="480" w:lineRule="auto"/>
        <w:ind w:right="190"/>
        <w:jc w:val="both"/>
        <w:rPr>
          <w:b/>
          <w:color w:val="000000" w:themeColor="text1"/>
        </w:rPr>
      </w:pPr>
    </w:p>
    <w:p w14:paraId="4F669183" w14:textId="77777777" w:rsidR="00FB23F5" w:rsidRPr="001C3AE1" w:rsidRDefault="00FB23F5" w:rsidP="00FB23F5">
      <w:pPr>
        <w:snapToGrid w:val="0"/>
        <w:spacing w:line="480" w:lineRule="auto"/>
        <w:ind w:rightChars="79" w:right="190"/>
        <w:jc w:val="both"/>
        <w:outlineLvl w:val="0"/>
        <w:rPr>
          <w:color w:val="000000" w:themeColor="text1"/>
        </w:rPr>
      </w:pPr>
      <w:r w:rsidRPr="001C3AE1">
        <w:rPr>
          <w:b/>
          <w:color w:val="000000" w:themeColor="text1"/>
        </w:rPr>
        <w:t>Corresponding author:</w:t>
      </w:r>
      <w:r w:rsidRPr="001C3AE1">
        <w:rPr>
          <w:color w:val="000000" w:themeColor="text1"/>
        </w:rPr>
        <w:t xml:space="preserve"> Naoki Inui MD, PhD</w:t>
      </w:r>
    </w:p>
    <w:p w14:paraId="2CE92E80" w14:textId="77777777" w:rsidR="00FB23F5" w:rsidRPr="001C3AE1" w:rsidRDefault="00FB23F5" w:rsidP="00FB23F5">
      <w:pPr>
        <w:snapToGrid w:val="0"/>
        <w:spacing w:line="480" w:lineRule="auto"/>
        <w:ind w:rightChars="79" w:right="190"/>
        <w:jc w:val="both"/>
        <w:rPr>
          <w:color w:val="000000" w:themeColor="text1"/>
        </w:rPr>
      </w:pPr>
      <w:r w:rsidRPr="001C3AE1">
        <w:rPr>
          <w:color w:val="000000" w:themeColor="text1"/>
        </w:rPr>
        <w:t>Hamamatsu University School of Medicine</w:t>
      </w:r>
    </w:p>
    <w:p w14:paraId="08A9AB29" w14:textId="77777777" w:rsidR="00FB23F5" w:rsidRPr="001C3AE1" w:rsidRDefault="00FB23F5" w:rsidP="00FB23F5">
      <w:pPr>
        <w:snapToGrid w:val="0"/>
        <w:spacing w:line="480" w:lineRule="auto"/>
        <w:ind w:rightChars="79" w:right="190"/>
        <w:jc w:val="both"/>
        <w:rPr>
          <w:color w:val="000000" w:themeColor="text1"/>
        </w:rPr>
      </w:pPr>
      <w:r w:rsidRPr="001C3AE1">
        <w:rPr>
          <w:color w:val="000000" w:themeColor="text1"/>
        </w:rPr>
        <w:t>1-20-1 Handayama, Hamamatsu 431-3192, Japan</w:t>
      </w:r>
    </w:p>
    <w:p w14:paraId="70180262" w14:textId="77777777" w:rsidR="00FB23F5" w:rsidRPr="001C3AE1" w:rsidRDefault="00FB23F5" w:rsidP="00FB23F5">
      <w:pPr>
        <w:snapToGrid w:val="0"/>
        <w:spacing w:line="480" w:lineRule="auto"/>
        <w:ind w:rightChars="79" w:right="190"/>
        <w:jc w:val="both"/>
        <w:rPr>
          <w:color w:val="000000" w:themeColor="text1"/>
        </w:rPr>
      </w:pPr>
      <w:r w:rsidRPr="001C3AE1">
        <w:rPr>
          <w:color w:val="000000" w:themeColor="text1"/>
        </w:rPr>
        <w:t>Tel: +81-53-435-2263</w:t>
      </w:r>
    </w:p>
    <w:p w14:paraId="6420562C" w14:textId="77777777" w:rsidR="00FB23F5" w:rsidRPr="001C3AE1" w:rsidRDefault="00FB23F5" w:rsidP="00FB23F5">
      <w:pPr>
        <w:snapToGrid w:val="0"/>
        <w:spacing w:line="480" w:lineRule="auto"/>
        <w:ind w:rightChars="79" w:right="190"/>
        <w:jc w:val="both"/>
        <w:rPr>
          <w:color w:val="000000" w:themeColor="text1"/>
        </w:rPr>
      </w:pPr>
      <w:r w:rsidRPr="001C3AE1">
        <w:rPr>
          <w:color w:val="000000" w:themeColor="text1"/>
        </w:rPr>
        <w:t>Fax: +81-53-435-2386</w:t>
      </w:r>
    </w:p>
    <w:p w14:paraId="4796B777" w14:textId="77777777" w:rsidR="00FB23F5" w:rsidRDefault="00FB23F5" w:rsidP="00FB23F5">
      <w:pPr>
        <w:snapToGrid w:val="0"/>
        <w:spacing w:line="480" w:lineRule="auto"/>
        <w:jc w:val="both"/>
        <w:rPr>
          <w:color w:val="000000" w:themeColor="text1"/>
        </w:rPr>
      </w:pPr>
      <w:r w:rsidRPr="001C3AE1">
        <w:rPr>
          <w:color w:val="000000" w:themeColor="text1"/>
        </w:rPr>
        <w:t xml:space="preserve">E-mail: </w:t>
      </w:r>
      <w:hyperlink r:id="rId8" w:history="1">
        <w:r w:rsidRPr="001C3AE1">
          <w:rPr>
            <w:color w:val="000000" w:themeColor="text1"/>
          </w:rPr>
          <w:t>inui@hama-med.ac.jp</w:t>
        </w:r>
      </w:hyperlink>
    </w:p>
    <w:p w14:paraId="7C093621" w14:textId="77777777" w:rsidR="00FB23F5" w:rsidRPr="001C3AE1" w:rsidRDefault="00FB23F5" w:rsidP="00FB23F5">
      <w:pPr>
        <w:spacing w:line="480" w:lineRule="auto"/>
        <w:rPr>
          <w:b/>
          <w:color w:val="000000" w:themeColor="text1"/>
        </w:rPr>
      </w:pPr>
      <w:r w:rsidRPr="001C3AE1">
        <w:rPr>
          <w:b/>
          <w:color w:val="000000" w:themeColor="text1"/>
        </w:rPr>
        <w:br w:type="page"/>
      </w:r>
    </w:p>
    <w:p w14:paraId="45485B49" w14:textId="2C982043" w:rsidR="009D1433" w:rsidRPr="00AF07F7" w:rsidRDefault="009D1433" w:rsidP="009D1433">
      <w:pPr>
        <w:spacing w:line="480" w:lineRule="auto"/>
        <w:rPr>
          <w:b/>
          <w:color w:val="000000" w:themeColor="text1"/>
        </w:rPr>
      </w:pPr>
      <w:bookmarkStart w:id="0" w:name="_GoBack"/>
      <w:bookmarkEnd w:id="0"/>
      <w:r w:rsidRPr="00AF07F7">
        <w:rPr>
          <w:b/>
          <w:bCs/>
          <w:color w:val="000000" w:themeColor="text1"/>
        </w:rPr>
        <w:lastRenderedPageBreak/>
        <w:t xml:space="preserve">Supplementary </w:t>
      </w:r>
      <w:r w:rsidRPr="00AF07F7">
        <w:rPr>
          <w:b/>
          <w:color w:val="000000" w:themeColor="text1"/>
        </w:rPr>
        <w:t xml:space="preserve">Table </w:t>
      </w:r>
      <w:r w:rsidR="00AF6CE7" w:rsidRPr="00AF07F7">
        <w:rPr>
          <w:b/>
          <w:color w:val="000000" w:themeColor="text1"/>
        </w:rPr>
        <w:t>S</w:t>
      </w:r>
      <w:r w:rsidRPr="00AF07F7">
        <w:rPr>
          <w:b/>
          <w:color w:val="000000" w:themeColor="text1"/>
        </w:rPr>
        <w:t xml:space="preserve">1: Patient characteristics </w:t>
      </w:r>
      <w:r w:rsidR="000B21AC" w:rsidRPr="00AF07F7">
        <w:rPr>
          <w:b/>
          <w:color w:val="000000" w:themeColor="text1"/>
        </w:rPr>
        <w:t>of unmatched population.</w:t>
      </w:r>
    </w:p>
    <w:tbl>
      <w:tblPr>
        <w:tblStyle w:val="a3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2268"/>
        <w:gridCol w:w="3543"/>
      </w:tblGrid>
      <w:tr w:rsidR="00AD5DBC" w:rsidRPr="00AF07F7" w14:paraId="18C5EECD" w14:textId="77777777" w:rsidTr="00D353C7">
        <w:trPr>
          <w:trHeight w:hRule="exact" w:val="737"/>
        </w:trPr>
        <w:tc>
          <w:tcPr>
            <w:tcW w:w="2802" w:type="dxa"/>
            <w:tcBorders>
              <w:bottom w:val="single" w:sz="4" w:space="0" w:color="auto"/>
            </w:tcBorders>
            <w:vAlign w:val="center"/>
          </w:tcPr>
          <w:p w14:paraId="7CE7B5DC" w14:textId="77777777" w:rsidR="00AD5DBC" w:rsidRPr="00AF07F7" w:rsidRDefault="00AD5DBC" w:rsidP="00884703">
            <w:pPr>
              <w:spacing w:line="520" w:lineRule="exact"/>
              <w:ind w:leftChars="-42" w:left="-101" w:firstLineChars="42" w:firstLine="101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038BFA4" w14:textId="4B6ECE3E" w:rsidR="00AD5DBC" w:rsidRPr="00AF07F7" w:rsidRDefault="00AD5DBC" w:rsidP="00884703">
            <w:pPr>
              <w:spacing w:line="520" w:lineRule="exact"/>
              <w:ind w:leftChars="-42" w:left="-101" w:firstLineChars="42" w:firstLine="101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ACO (n=43)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7C1CE731" w14:textId="0F52DA2C" w:rsidR="00AD5DBC" w:rsidRPr="00AF07F7" w:rsidRDefault="00AD5DBC" w:rsidP="00884703">
            <w:pPr>
              <w:spacing w:line="520" w:lineRule="exact"/>
              <w:ind w:leftChars="-42" w:left="-101" w:firstLineChars="42" w:firstLine="101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Unmatched COPD (n=124)</w:t>
            </w:r>
          </w:p>
        </w:tc>
      </w:tr>
      <w:tr w:rsidR="00AD5DBC" w:rsidRPr="00AF07F7" w14:paraId="5BB5D4C5" w14:textId="77777777" w:rsidTr="00AD5DBC">
        <w:tc>
          <w:tcPr>
            <w:tcW w:w="2802" w:type="dxa"/>
            <w:tcBorders>
              <w:top w:val="single" w:sz="4" w:space="0" w:color="auto"/>
            </w:tcBorders>
          </w:tcPr>
          <w:p w14:paraId="7C66E325" w14:textId="77777777" w:rsidR="00AD5DBC" w:rsidRPr="00AF07F7" w:rsidRDefault="00AD5DBC" w:rsidP="00884703">
            <w:pPr>
              <w:spacing w:line="520" w:lineRule="exact"/>
              <w:ind w:left="-42" w:firstLine="42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Age, year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224F6E2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69.3 (7.7)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2F1FFA12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rFonts w:cs="Helvetica"/>
                <w:color w:val="000000" w:themeColor="text1"/>
              </w:rPr>
              <w:t>71.5 (8.9)</w:t>
            </w:r>
          </w:p>
        </w:tc>
      </w:tr>
      <w:tr w:rsidR="00AD5DBC" w:rsidRPr="00AF07F7" w14:paraId="23B0E927" w14:textId="77777777" w:rsidTr="00AD5DBC">
        <w:tc>
          <w:tcPr>
            <w:tcW w:w="2802" w:type="dxa"/>
          </w:tcPr>
          <w:p w14:paraId="69B065F3" w14:textId="77777777" w:rsidR="00AD5DBC" w:rsidRPr="00AF07F7" w:rsidRDefault="00AD5DBC" w:rsidP="00884703">
            <w:pPr>
              <w:spacing w:line="520" w:lineRule="exact"/>
              <w:ind w:left="-42" w:firstLine="42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Sex: male</w:t>
            </w:r>
          </w:p>
        </w:tc>
        <w:tc>
          <w:tcPr>
            <w:tcW w:w="2268" w:type="dxa"/>
          </w:tcPr>
          <w:p w14:paraId="2F441A0F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6 (83.7)</w:t>
            </w:r>
          </w:p>
        </w:tc>
        <w:tc>
          <w:tcPr>
            <w:tcW w:w="3543" w:type="dxa"/>
          </w:tcPr>
          <w:p w14:paraId="62A871D0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rFonts w:cs="Gill Sans"/>
                <w:color w:val="000000" w:themeColor="text1"/>
              </w:rPr>
              <w:t>117 (94.4)</w:t>
            </w:r>
          </w:p>
        </w:tc>
      </w:tr>
      <w:tr w:rsidR="00AD5DBC" w:rsidRPr="00AF07F7" w14:paraId="75822FF5" w14:textId="77777777" w:rsidTr="00AD5DBC">
        <w:tc>
          <w:tcPr>
            <w:tcW w:w="2802" w:type="dxa"/>
          </w:tcPr>
          <w:p w14:paraId="54ED3F2E" w14:textId="77777777" w:rsidR="00AD5DBC" w:rsidRPr="00AF07F7" w:rsidRDefault="00AD5DBC" w:rsidP="00884703">
            <w:pPr>
              <w:spacing w:line="520" w:lineRule="exact"/>
              <w:ind w:left="-42" w:firstLine="42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Smoking status</w:t>
            </w:r>
          </w:p>
          <w:p w14:paraId="2C9DA287" w14:textId="77777777" w:rsidR="00AD5DBC" w:rsidRPr="00AF07F7" w:rsidRDefault="00AD5DBC" w:rsidP="00884703">
            <w:pPr>
              <w:spacing w:line="520" w:lineRule="exact"/>
              <w:ind w:left="-42" w:firstLine="42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 Current smoker</w:t>
            </w:r>
          </w:p>
          <w:p w14:paraId="3670CE37" w14:textId="77777777" w:rsidR="00AD5DBC" w:rsidRPr="00AF07F7" w:rsidRDefault="00AD5DBC" w:rsidP="00884703">
            <w:pPr>
              <w:spacing w:line="520" w:lineRule="exact"/>
              <w:ind w:left="-42" w:firstLine="42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 Former smoker</w:t>
            </w:r>
          </w:p>
          <w:p w14:paraId="20A3DE29" w14:textId="77777777" w:rsidR="00AD5DBC" w:rsidRPr="00AF07F7" w:rsidRDefault="00AD5DBC" w:rsidP="00884703">
            <w:pPr>
              <w:spacing w:line="520" w:lineRule="exact"/>
              <w:ind w:left="-42" w:firstLine="42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 Pack-year</w:t>
            </w:r>
          </w:p>
        </w:tc>
        <w:tc>
          <w:tcPr>
            <w:tcW w:w="2268" w:type="dxa"/>
          </w:tcPr>
          <w:p w14:paraId="498E9DFD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</w:p>
          <w:p w14:paraId="7F4FDD9B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5 (11.6)</w:t>
            </w:r>
          </w:p>
          <w:p w14:paraId="35F57653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8 (88.4)</w:t>
            </w:r>
          </w:p>
          <w:p w14:paraId="24C9211A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9.8 (37.2)</w:t>
            </w:r>
          </w:p>
        </w:tc>
        <w:tc>
          <w:tcPr>
            <w:tcW w:w="3543" w:type="dxa"/>
          </w:tcPr>
          <w:p w14:paraId="530798D8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</w:p>
          <w:p w14:paraId="657F6B5C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rFonts w:cs="Gill Sans"/>
                <w:color w:val="000000" w:themeColor="text1"/>
              </w:rPr>
            </w:pPr>
            <w:r w:rsidRPr="00AF07F7">
              <w:rPr>
                <w:rFonts w:cs="Gill Sans"/>
                <w:color w:val="000000" w:themeColor="text1"/>
              </w:rPr>
              <w:t>28 (22.6)</w:t>
            </w:r>
          </w:p>
          <w:p w14:paraId="6446A0E8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rFonts w:cs="Gill Sans"/>
                <w:color w:val="000000" w:themeColor="text1"/>
              </w:rPr>
            </w:pPr>
            <w:r w:rsidRPr="00AF07F7">
              <w:rPr>
                <w:rFonts w:cs="Gill Sans"/>
                <w:color w:val="000000" w:themeColor="text1"/>
              </w:rPr>
              <w:t>96 (77.4)</w:t>
            </w:r>
          </w:p>
          <w:p w14:paraId="0497C11F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rFonts w:cs="Helvetica"/>
                <w:color w:val="000000" w:themeColor="text1"/>
              </w:rPr>
              <w:t>59.0 (38.8)*</w:t>
            </w:r>
          </w:p>
        </w:tc>
      </w:tr>
      <w:tr w:rsidR="00AD5DBC" w:rsidRPr="00AF07F7" w14:paraId="7711EB00" w14:textId="77777777" w:rsidTr="00AD5DBC">
        <w:tc>
          <w:tcPr>
            <w:tcW w:w="2802" w:type="dxa"/>
          </w:tcPr>
          <w:p w14:paraId="1E76CF74" w14:textId="77777777" w:rsidR="00AD5DBC" w:rsidRPr="00AF07F7" w:rsidRDefault="00AD5DBC" w:rsidP="00884703">
            <w:pPr>
              <w:spacing w:line="520" w:lineRule="exact"/>
              <w:ind w:left="-42" w:firstLine="42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BMI (kg/m</w:t>
            </w:r>
            <w:r w:rsidRPr="00AF07F7">
              <w:rPr>
                <w:color w:val="000000" w:themeColor="text1"/>
                <w:vertAlign w:val="superscript"/>
              </w:rPr>
              <w:t>2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2268" w:type="dxa"/>
          </w:tcPr>
          <w:p w14:paraId="4F015BF3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24.2 (4.6)</w:t>
            </w:r>
          </w:p>
        </w:tc>
        <w:tc>
          <w:tcPr>
            <w:tcW w:w="3543" w:type="dxa"/>
          </w:tcPr>
          <w:p w14:paraId="023145B5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rFonts w:cs="Helvetica"/>
                <w:color w:val="000000" w:themeColor="text1"/>
              </w:rPr>
              <w:t>22.5 (3.4)</w:t>
            </w:r>
            <w:r w:rsidRPr="00AF07F7">
              <w:rPr>
                <w:color w:val="000000" w:themeColor="text1"/>
              </w:rPr>
              <w:t>**</w:t>
            </w:r>
          </w:p>
        </w:tc>
      </w:tr>
      <w:tr w:rsidR="00AD5DBC" w:rsidRPr="00AF07F7" w14:paraId="590D4C62" w14:textId="77777777" w:rsidTr="00AD5DBC">
        <w:tc>
          <w:tcPr>
            <w:tcW w:w="2802" w:type="dxa"/>
          </w:tcPr>
          <w:p w14:paraId="05714DE6" w14:textId="77777777" w:rsidR="00AD5DBC" w:rsidRPr="00AF07F7" w:rsidRDefault="00AD5DBC" w:rsidP="00884703">
            <w:pPr>
              <w:spacing w:line="520" w:lineRule="exact"/>
              <w:ind w:left="-42" w:firstLine="42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Pulmonary function tests</w:t>
            </w:r>
          </w:p>
          <w:p w14:paraId="66C61D6F" w14:textId="77777777" w:rsidR="00AD5DBC" w:rsidRPr="00AF07F7" w:rsidRDefault="00AD5DBC" w:rsidP="00884703">
            <w:pPr>
              <w:spacing w:line="520" w:lineRule="exact"/>
              <w:ind w:left="-42" w:firstLine="42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 FVC, % predicted</w:t>
            </w:r>
          </w:p>
          <w:p w14:paraId="596423F5" w14:textId="77777777" w:rsidR="00AD5DBC" w:rsidRPr="00AF07F7" w:rsidRDefault="00AD5DBC" w:rsidP="00884703">
            <w:pPr>
              <w:spacing w:line="520" w:lineRule="exact"/>
              <w:ind w:left="-42" w:firstLine="42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 FEV</w:t>
            </w:r>
            <w:r w:rsidRPr="00AF07F7">
              <w:rPr>
                <w:color w:val="000000" w:themeColor="text1"/>
                <w:vertAlign w:val="subscript"/>
              </w:rPr>
              <w:t>1</w:t>
            </w:r>
            <w:r w:rsidRPr="00AF07F7">
              <w:rPr>
                <w:color w:val="000000" w:themeColor="text1"/>
              </w:rPr>
              <w:t>, % predicted</w:t>
            </w:r>
          </w:p>
          <w:p w14:paraId="71C458C6" w14:textId="77777777" w:rsidR="00AD5DBC" w:rsidRPr="00AF07F7" w:rsidRDefault="00AD5DBC" w:rsidP="00884703">
            <w:pPr>
              <w:spacing w:line="520" w:lineRule="exact"/>
              <w:ind w:left="-42" w:firstLine="42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 FEV</w:t>
            </w:r>
            <w:r w:rsidRPr="00AF07F7">
              <w:rPr>
                <w:color w:val="000000" w:themeColor="text1"/>
                <w:vertAlign w:val="subscript"/>
              </w:rPr>
              <w:t>1</w:t>
            </w:r>
            <w:r w:rsidRPr="00AF07F7">
              <w:rPr>
                <w:color w:val="000000" w:themeColor="text1"/>
              </w:rPr>
              <w:t>/FVC (%)</w:t>
            </w:r>
          </w:p>
          <w:p w14:paraId="148E9DEA" w14:textId="77777777" w:rsidR="00AD5DBC" w:rsidRPr="00AF07F7" w:rsidRDefault="00AD5DBC" w:rsidP="00884703">
            <w:pPr>
              <w:spacing w:line="520" w:lineRule="exact"/>
              <w:ind w:left="-42" w:firstLine="42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 FEF</w:t>
            </w:r>
            <w:r w:rsidRPr="00AF07F7">
              <w:rPr>
                <w:color w:val="000000" w:themeColor="text1"/>
                <w:vertAlign w:val="subscript"/>
              </w:rPr>
              <w:t>25-75</w:t>
            </w:r>
            <w:r w:rsidRPr="00AF07F7">
              <w:rPr>
                <w:color w:val="000000" w:themeColor="text1"/>
              </w:rPr>
              <w:t>, % predicted</w:t>
            </w:r>
          </w:p>
        </w:tc>
        <w:tc>
          <w:tcPr>
            <w:tcW w:w="2268" w:type="dxa"/>
          </w:tcPr>
          <w:p w14:paraId="3E4CE8C2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</w:p>
          <w:p w14:paraId="278A30A5" w14:textId="1FDE2653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9</w:t>
            </w:r>
            <w:r w:rsidR="00CC5D71">
              <w:rPr>
                <w:color w:val="000000" w:themeColor="text1"/>
              </w:rPr>
              <w:t>1</w:t>
            </w:r>
            <w:r w:rsidRPr="00AF07F7">
              <w:rPr>
                <w:color w:val="000000" w:themeColor="text1"/>
              </w:rPr>
              <w:t>.</w:t>
            </w:r>
            <w:r w:rsidR="00CC5D71">
              <w:rPr>
                <w:color w:val="000000" w:themeColor="text1"/>
              </w:rPr>
              <w:t>8</w:t>
            </w:r>
            <w:r w:rsidRPr="00AF07F7">
              <w:rPr>
                <w:color w:val="000000" w:themeColor="text1"/>
              </w:rPr>
              <w:t xml:space="preserve"> (13.7)</w:t>
            </w:r>
          </w:p>
          <w:p w14:paraId="7B78FF6E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69.4 (19.0)</w:t>
            </w:r>
          </w:p>
          <w:p w14:paraId="6BEC28D4" w14:textId="0796030C" w:rsidR="00AD5DBC" w:rsidRPr="00AF07F7" w:rsidRDefault="00CC5D71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0</w:t>
            </w:r>
            <w:r w:rsidR="00AD5DBC" w:rsidRPr="00AF07F7">
              <w:rPr>
                <w:color w:val="000000" w:themeColor="text1"/>
              </w:rPr>
              <w:t>.6 (1</w:t>
            </w:r>
            <w:r>
              <w:rPr>
                <w:color w:val="000000" w:themeColor="text1"/>
              </w:rPr>
              <w:t>3.9</w:t>
            </w:r>
            <w:r w:rsidR="00AD5DBC" w:rsidRPr="00AF07F7">
              <w:rPr>
                <w:color w:val="000000" w:themeColor="text1"/>
              </w:rPr>
              <w:t>)</w:t>
            </w:r>
          </w:p>
          <w:p w14:paraId="5DE72F3F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4.3 (18.8)</w:t>
            </w:r>
          </w:p>
        </w:tc>
        <w:tc>
          <w:tcPr>
            <w:tcW w:w="3543" w:type="dxa"/>
          </w:tcPr>
          <w:p w14:paraId="090C62D3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</w:p>
          <w:p w14:paraId="3B37F173" w14:textId="11B39B60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rFonts w:cs="Helvetica"/>
                <w:color w:val="000000" w:themeColor="text1"/>
              </w:rPr>
            </w:pPr>
            <w:r w:rsidRPr="00AF07F7">
              <w:rPr>
                <w:rFonts w:cs="Helvetica"/>
                <w:color w:val="000000" w:themeColor="text1"/>
              </w:rPr>
              <w:t>93.</w:t>
            </w:r>
            <w:r w:rsidR="00535BC9" w:rsidRPr="00AF07F7">
              <w:rPr>
                <w:rFonts w:cs="Helvetica"/>
                <w:color w:val="000000" w:themeColor="text1"/>
              </w:rPr>
              <w:t>9</w:t>
            </w:r>
            <w:r w:rsidRPr="00AF07F7">
              <w:rPr>
                <w:rFonts w:cs="Helvetica"/>
                <w:color w:val="000000" w:themeColor="text1"/>
              </w:rPr>
              <w:t xml:space="preserve"> (17.</w:t>
            </w:r>
            <w:r w:rsidR="00535BC9" w:rsidRPr="00AF07F7">
              <w:rPr>
                <w:rFonts w:cs="Helvetica"/>
                <w:color w:val="000000" w:themeColor="text1"/>
              </w:rPr>
              <w:t>5</w:t>
            </w:r>
            <w:r w:rsidRPr="00AF07F7">
              <w:rPr>
                <w:rFonts w:cs="Helvetica"/>
                <w:color w:val="000000" w:themeColor="text1"/>
              </w:rPr>
              <w:t>)</w:t>
            </w:r>
          </w:p>
          <w:p w14:paraId="6C36967A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rFonts w:cs="Helvetica"/>
                <w:color w:val="000000" w:themeColor="text1"/>
              </w:rPr>
            </w:pPr>
            <w:r w:rsidRPr="00AF07F7">
              <w:rPr>
                <w:rFonts w:cs="Helvetica"/>
                <w:color w:val="000000" w:themeColor="text1"/>
              </w:rPr>
              <w:t>67.6 (21.3)</w:t>
            </w:r>
          </w:p>
          <w:p w14:paraId="0537AE06" w14:textId="5087C49E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rFonts w:cs="Helvetica"/>
                <w:color w:val="000000" w:themeColor="text1"/>
              </w:rPr>
            </w:pPr>
            <w:r w:rsidRPr="00AF07F7">
              <w:rPr>
                <w:rFonts w:cs="Helvetica"/>
                <w:color w:val="000000" w:themeColor="text1"/>
              </w:rPr>
              <w:t>5</w:t>
            </w:r>
            <w:r w:rsidR="00535BC9" w:rsidRPr="00AF07F7">
              <w:rPr>
                <w:rFonts w:cs="Helvetica"/>
                <w:color w:val="000000" w:themeColor="text1"/>
              </w:rPr>
              <w:t>6</w:t>
            </w:r>
            <w:r w:rsidRPr="00AF07F7">
              <w:rPr>
                <w:rFonts w:cs="Helvetica"/>
                <w:color w:val="000000" w:themeColor="text1"/>
              </w:rPr>
              <w:t>.</w:t>
            </w:r>
            <w:r w:rsidR="00535BC9" w:rsidRPr="00AF07F7">
              <w:rPr>
                <w:rFonts w:cs="Helvetica"/>
                <w:color w:val="000000" w:themeColor="text1"/>
              </w:rPr>
              <w:t>6</w:t>
            </w:r>
            <w:r w:rsidRPr="00AF07F7">
              <w:rPr>
                <w:rFonts w:cs="Helvetica"/>
                <w:color w:val="000000" w:themeColor="text1"/>
              </w:rPr>
              <w:t xml:space="preserve"> (1</w:t>
            </w:r>
            <w:r w:rsidR="00535BC9" w:rsidRPr="00AF07F7">
              <w:rPr>
                <w:rFonts w:cs="Helvetica"/>
                <w:color w:val="000000" w:themeColor="text1"/>
              </w:rPr>
              <w:t>2</w:t>
            </w:r>
            <w:r w:rsidRPr="00AF07F7">
              <w:rPr>
                <w:rFonts w:cs="Helvetica"/>
                <w:color w:val="000000" w:themeColor="text1"/>
              </w:rPr>
              <w:t>.</w:t>
            </w:r>
            <w:r w:rsidR="00535BC9" w:rsidRPr="00AF07F7">
              <w:rPr>
                <w:rFonts w:cs="Helvetica"/>
                <w:color w:val="000000" w:themeColor="text1"/>
              </w:rPr>
              <w:t>3</w:t>
            </w:r>
            <w:r w:rsidRPr="00AF07F7">
              <w:rPr>
                <w:rFonts w:cs="Helvetica"/>
                <w:color w:val="000000" w:themeColor="text1"/>
              </w:rPr>
              <w:t>)</w:t>
            </w:r>
          </w:p>
          <w:p w14:paraId="441BDEA4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rFonts w:cs="Helvetica"/>
                <w:color w:val="000000" w:themeColor="text1"/>
              </w:rPr>
              <w:t>32.0 (17.6)</w:t>
            </w:r>
          </w:p>
        </w:tc>
      </w:tr>
      <w:tr w:rsidR="00AD5DBC" w:rsidRPr="00AF07F7" w14:paraId="12B69279" w14:textId="77777777" w:rsidTr="00AD5DBC">
        <w:tc>
          <w:tcPr>
            <w:tcW w:w="2802" w:type="dxa"/>
          </w:tcPr>
          <w:p w14:paraId="6E3826A3" w14:textId="77777777" w:rsidR="00AD5DBC" w:rsidRPr="00AF07F7" w:rsidRDefault="00AD5DBC" w:rsidP="00884703">
            <w:pPr>
              <w:spacing w:line="520" w:lineRule="exact"/>
              <w:ind w:left="-42" w:firstLine="42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GOLD stage</w:t>
            </w:r>
          </w:p>
          <w:p w14:paraId="7B2F2FA6" w14:textId="77777777" w:rsidR="00AD5DBC" w:rsidRPr="00AF07F7" w:rsidRDefault="00AD5DBC" w:rsidP="00884703">
            <w:pPr>
              <w:spacing w:line="520" w:lineRule="exact"/>
              <w:ind w:left="-42" w:firstLine="42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 I</w:t>
            </w:r>
          </w:p>
          <w:p w14:paraId="5C43FDFF" w14:textId="77777777" w:rsidR="00AD5DBC" w:rsidRPr="00AF07F7" w:rsidRDefault="00AD5DBC" w:rsidP="00884703">
            <w:pPr>
              <w:spacing w:line="520" w:lineRule="exact"/>
              <w:ind w:left="-42" w:firstLine="42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 II</w:t>
            </w:r>
          </w:p>
          <w:p w14:paraId="377401DE" w14:textId="77777777" w:rsidR="00AD5DBC" w:rsidRPr="00AF07F7" w:rsidRDefault="00AD5DBC" w:rsidP="00884703">
            <w:pPr>
              <w:spacing w:line="520" w:lineRule="exact"/>
              <w:ind w:left="-42" w:firstLine="42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 III</w:t>
            </w:r>
          </w:p>
          <w:p w14:paraId="78788081" w14:textId="77777777" w:rsidR="00AD5DBC" w:rsidRPr="00AF07F7" w:rsidRDefault="00AD5DBC" w:rsidP="00884703">
            <w:pPr>
              <w:spacing w:line="520" w:lineRule="exact"/>
              <w:ind w:left="-42" w:firstLine="42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 IV</w:t>
            </w:r>
          </w:p>
        </w:tc>
        <w:tc>
          <w:tcPr>
            <w:tcW w:w="2268" w:type="dxa"/>
          </w:tcPr>
          <w:p w14:paraId="41E6D36B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</w:p>
          <w:p w14:paraId="4F4981C4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2 (27.9)</w:t>
            </w:r>
          </w:p>
          <w:p w14:paraId="52042A7F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24 (55.8)</w:t>
            </w:r>
          </w:p>
          <w:p w14:paraId="04DF325E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4 (9.3)</w:t>
            </w:r>
          </w:p>
          <w:p w14:paraId="019BE6AA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 (7.0)</w:t>
            </w:r>
          </w:p>
        </w:tc>
        <w:tc>
          <w:tcPr>
            <w:tcW w:w="3543" w:type="dxa"/>
          </w:tcPr>
          <w:p w14:paraId="54ECC92B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</w:p>
          <w:p w14:paraId="1AEE666B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6 (29.0)</w:t>
            </w:r>
          </w:p>
          <w:p w14:paraId="46DBD61C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62 (50.0)</w:t>
            </w:r>
          </w:p>
          <w:p w14:paraId="7AB1D5B2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9 (15.3)</w:t>
            </w:r>
          </w:p>
          <w:p w14:paraId="13601297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7 (5.7)</w:t>
            </w:r>
          </w:p>
        </w:tc>
      </w:tr>
      <w:tr w:rsidR="00AD5DBC" w:rsidRPr="00AF07F7" w14:paraId="4FA138E2" w14:textId="77777777" w:rsidTr="00AD5DBC">
        <w:tc>
          <w:tcPr>
            <w:tcW w:w="2802" w:type="dxa"/>
          </w:tcPr>
          <w:p w14:paraId="011DE116" w14:textId="77777777" w:rsidR="00AD5DBC" w:rsidRPr="00AF07F7" w:rsidRDefault="00AD5DBC" w:rsidP="00884703">
            <w:pPr>
              <w:spacing w:line="520" w:lineRule="exact"/>
              <w:ind w:left="-42" w:firstLine="42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Treatment</w:t>
            </w:r>
          </w:p>
          <w:p w14:paraId="7250BFA6" w14:textId="77777777" w:rsidR="00AD5DBC" w:rsidRPr="00AF07F7" w:rsidRDefault="00AD5DBC" w:rsidP="00884703">
            <w:pPr>
              <w:spacing w:line="520" w:lineRule="exact"/>
              <w:ind w:left="-42" w:firstLine="42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 ICS</w:t>
            </w:r>
          </w:p>
          <w:p w14:paraId="1ED543C6" w14:textId="77777777" w:rsidR="00AD5DBC" w:rsidRPr="00AF07F7" w:rsidRDefault="00AD5DBC" w:rsidP="00884703">
            <w:pPr>
              <w:spacing w:line="520" w:lineRule="exact"/>
              <w:ind w:left="-42" w:firstLine="42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 LABA</w:t>
            </w:r>
          </w:p>
          <w:p w14:paraId="7695BEF2" w14:textId="77777777" w:rsidR="00AD5DBC" w:rsidRPr="00AF07F7" w:rsidRDefault="00AD5DBC" w:rsidP="00884703">
            <w:pPr>
              <w:spacing w:line="520" w:lineRule="exact"/>
              <w:ind w:left="-42" w:firstLine="42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 LAMA</w:t>
            </w:r>
          </w:p>
        </w:tc>
        <w:tc>
          <w:tcPr>
            <w:tcW w:w="2268" w:type="dxa"/>
          </w:tcPr>
          <w:p w14:paraId="69CB36B5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</w:p>
          <w:p w14:paraId="33FEB411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6 (83.7)</w:t>
            </w:r>
          </w:p>
          <w:p w14:paraId="4D4EC2BF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1 (72.1)</w:t>
            </w:r>
            <w:r w:rsidRPr="00AF07F7">
              <w:rPr>
                <w:color w:val="000000" w:themeColor="text1"/>
                <w:vertAlign w:val="superscript"/>
              </w:rPr>
              <w:t xml:space="preserve"> </w:t>
            </w:r>
          </w:p>
          <w:p w14:paraId="6191F9AB" w14:textId="3085172C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1 (25.6)</w:t>
            </w:r>
          </w:p>
        </w:tc>
        <w:tc>
          <w:tcPr>
            <w:tcW w:w="3543" w:type="dxa"/>
          </w:tcPr>
          <w:p w14:paraId="3823FE9F" w14:textId="77777777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</w:p>
          <w:p w14:paraId="57EBEA02" w14:textId="7CD6C52D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8 (6.5)*</w:t>
            </w:r>
          </w:p>
          <w:p w14:paraId="107D3D2D" w14:textId="56575984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66 (53.2)**</w:t>
            </w:r>
          </w:p>
          <w:p w14:paraId="2FA090C9" w14:textId="7011F4B1" w:rsidR="00AD5DBC" w:rsidRPr="00AF07F7" w:rsidRDefault="00AD5DBC" w:rsidP="00884703">
            <w:pPr>
              <w:spacing w:line="52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75 (60.5)*</w:t>
            </w:r>
          </w:p>
        </w:tc>
      </w:tr>
    </w:tbl>
    <w:p w14:paraId="4CB848C0" w14:textId="59184A7C" w:rsidR="00922F10" w:rsidRPr="00AF07F7" w:rsidRDefault="009D1433" w:rsidP="00D35AEA">
      <w:pPr>
        <w:spacing w:line="480" w:lineRule="auto"/>
        <w:rPr>
          <w:color w:val="000000" w:themeColor="text1"/>
        </w:rPr>
      </w:pPr>
      <w:r w:rsidRPr="00AF07F7">
        <w:rPr>
          <w:color w:val="000000" w:themeColor="text1"/>
        </w:rPr>
        <w:lastRenderedPageBreak/>
        <w:t xml:space="preserve">Data are expressed as number (%) or mean (standard deviation). </w:t>
      </w:r>
      <w:r w:rsidR="00A44A1D" w:rsidRPr="00AF07F7">
        <w:rPr>
          <w:color w:val="000000" w:themeColor="text1"/>
        </w:rPr>
        <w:t xml:space="preserve">COPD, chronic obstructive pulmonary disease; </w:t>
      </w:r>
      <w:r w:rsidRPr="00AF07F7">
        <w:rPr>
          <w:color w:val="000000" w:themeColor="text1"/>
        </w:rPr>
        <w:t>ACO, asthma-COPD overlap; BMI, body mass index; FVC, forced vital capacity; FEV</w:t>
      </w:r>
      <w:r w:rsidRPr="00AF07F7">
        <w:rPr>
          <w:color w:val="000000" w:themeColor="text1"/>
          <w:vertAlign w:val="subscript"/>
        </w:rPr>
        <w:t>1</w:t>
      </w:r>
      <w:r w:rsidRPr="00AF07F7">
        <w:rPr>
          <w:color w:val="000000" w:themeColor="text1"/>
        </w:rPr>
        <w:t xml:space="preserve">, forced expiratory volume in 1 second; FEF, forced expiratory flow rate; </w:t>
      </w:r>
      <w:r w:rsidR="00582055" w:rsidRPr="00AF07F7">
        <w:rPr>
          <w:color w:val="000000" w:themeColor="text1"/>
        </w:rPr>
        <w:t xml:space="preserve">GOLD, Global Initiative for Chronic Obstructive Lung Disease; </w:t>
      </w:r>
      <w:r w:rsidRPr="00AF07F7">
        <w:rPr>
          <w:color w:val="000000" w:themeColor="text1"/>
        </w:rPr>
        <w:t xml:space="preserve">ICS, inhaled corticosteroid; LABA, long-acting beta 2 agonist; LAMA, long-acting muscarinic antagonist, </w:t>
      </w:r>
      <w:r w:rsidRPr="00AF07F7">
        <w:rPr>
          <w:color w:val="000000" w:themeColor="text1"/>
          <w:vertAlign w:val="superscript"/>
        </w:rPr>
        <w:t>§</w:t>
      </w:r>
      <w:r w:rsidRPr="00AF07F7">
        <w:rPr>
          <w:color w:val="000000" w:themeColor="text1"/>
        </w:rPr>
        <w:t>Data are expressed as fluticasone equivalent among patients receiving inhaled corticosteroid. *</w:t>
      </w:r>
      <w:r w:rsidRPr="00AF07F7">
        <w:rPr>
          <w:bCs/>
          <w:i/>
          <w:color w:val="000000" w:themeColor="text1"/>
        </w:rPr>
        <w:t>p</w:t>
      </w:r>
      <w:r w:rsidRPr="00AF07F7">
        <w:rPr>
          <w:bCs/>
          <w:color w:val="000000" w:themeColor="text1"/>
        </w:rPr>
        <w:t>&lt;0.001 compared with ACO. **</w:t>
      </w:r>
      <w:r w:rsidRPr="00AF07F7">
        <w:rPr>
          <w:bCs/>
          <w:i/>
          <w:color w:val="000000" w:themeColor="text1"/>
        </w:rPr>
        <w:t>p</w:t>
      </w:r>
      <w:r w:rsidRPr="00AF07F7">
        <w:rPr>
          <w:bCs/>
          <w:color w:val="000000" w:themeColor="text1"/>
        </w:rPr>
        <w:t>&lt;0.05 compared with ACO.</w:t>
      </w:r>
    </w:p>
    <w:p w14:paraId="3CB09412" w14:textId="77777777" w:rsidR="006B0A38" w:rsidRPr="00AF07F7" w:rsidRDefault="006B0A38" w:rsidP="00D35AEA">
      <w:pPr>
        <w:spacing w:line="480" w:lineRule="auto"/>
        <w:rPr>
          <w:color w:val="000000" w:themeColor="text1"/>
        </w:rPr>
        <w:sectPr w:rsidR="006B0A38" w:rsidRPr="00AF07F7" w:rsidSect="000E0467">
          <w:headerReference w:type="default" r:id="rId9"/>
          <w:pgSz w:w="11900" w:h="16840"/>
          <w:pgMar w:top="1985" w:right="1701" w:bottom="1701" w:left="1701" w:header="851" w:footer="992" w:gutter="0"/>
          <w:cols w:space="425"/>
          <w:docGrid w:type="lines" w:linePitch="400"/>
        </w:sectPr>
      </w:pPr>
    </w:p>
    <w:p w14:paraId="3DB1211C" w14:textId="631A6F32" w:rsidR="00EE2EAB" w:rsidRPr="00AF07F7" w:rsidRDefault="00534322" w:rsidP="00EE2EAB">
      <w:pPr>
        <w:spacing w:line="480" w:lineRule="auto"/>
        <w:contextualSpacing/>
        <w:rPr>
          <w:b/>
          <w:color w:val="000000" w:themeColor="text1"/>
        </w:rPr>
      </w:pPr>
      <w:r w:rsidRPr="00AF07F7">
        <w:rPr>
          <w:b/>
          <w:color w:val="000000" w:themeColor="text1"/>
        </w:rPr>
        <w:lastRenderedPageBreak/>
        <w:t xml:space="preserve">Supplementary </w:t>
      </w:r>
      <w:r w:rsidR="00EE2EAB" w:rsidRPr="00AF07F7">
        <w:rPr>
          <w:b/>
          <w:color w:val="000000" w:themeColor="text1"/>
        </w:rPr>
        <w:t xml:space="preserve">Table </w:t>
      </w:r>
      <w:r w:rsidR="00AF6CE7" w:rsidRPr="00AF07F7">
        <w:rPr>
          <w:b/>
          <w:color w:val="000000" w:themeColor="text1"/>
        </w:rPr>
        <w:t>S</w:t>
      </w:r>
      <w:r w:rsidR="00EE2EAB" w:rsidRPr="00AF07F7">
        <w:rPr>
          <w:b/>
          <w:color w:val="000000" w:themeColor="text1"/>
        </w:rPr>
        <w:t>2. Three-dimensional CT imaging of the lungs</w:t>
      </w:r>
    </w:p>
    <w:tbl>
      <w:tblPr>
        <w:tblStyle w:val="a3"/>
        <w:tblW w:w="8505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843"/>
        <w:gridCol w:w="2551"/>
        <w:gridCol w:w="1275"/>
      </w:tblGrid>
      <w:tr w:rsidR="00EE2EAB" w:rsidRPr="00AF07F7" w14:paraId="61987DC1" w14:textId="77777777" w:rsidTr="00F01208">
        <w:trPr>
          <w:trHeight w:val="548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00A22" w14:textId="77777777" w:rsidR="00EE2EAB" w:rsidRPr="00AF07F7" w:rsidRDefault="00EE2EAB" w:rsidP="0080747E">
            <w:pPr>
              <w:spacing w:line="680" w:lineRule="exact"/>
              <w:ind w:leftChars="-42" w:left="-101" w:firstLineChars="42" w:firstLine="101"/>
              <w:contextualSpacing/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CA1A7D2" w14:textId="77777777" w:rsidR="00EE2EAB" w:rsidRPr="00AF07F7" w:rsidRDefault="00EE2EAB" w:rsidP="0080747E">
            <w:pPr>
              <w:spacing w:line="680" w:lineRule="exact"/>
              <w:ind w:leftChars="-42" w:left="-101" w:firstLineChars="42" w:firstLine="101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ACO (n=43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B00B96" w14:textId="77777777" w:rsidR="00EE2EAB" w:rsidRPr="00AF07F7" w:rsidRDefault="00EE2EAB" w:rsidP="0080747E">
            <w:pPr>
              <w:spacing w:line="680" w:lineRule="exact"/>
              <w:ind w:leftChars="-42" w:left="-101" w:firstLineChars="42" w:firstLine="101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Matched COPD (n=86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CB973B4" w14:textId="77777777" w:rsidR="00EE2EAB" w:rsidRPr="00AF07F7" w:rsidRDefault="00EE2EAB" w:rsidP="0080747E">
            <w:pPr>
              <w:spacing w:line="680" w:lineRule="exact"/>
              <w:ind w:leftChars="-42" w:left="-101" w:firstLineChars="42" w:firstLine="101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i/>
                <w:color w:val="000000" w:themeColor="text1"/>
              </w:rPr>
              <w:t>p</w:t>
            </w:r>
            <w:r w:rsidRPr="00AF07F7">
              <w:rPr>
                <w:color w:val="000000" w:themeColor="text1"/>
              </w:rPr>
              <w:t>-value</w:t>
            </w:r>
          </w:p>
        </w:tc>
      </w:tr>
      <w:tr w:rsidR="00EE2EAB" w:rsidRPr="00AF07F7" w14:paraId="2034C141" w14:textId="77777777" w:rsidTr="00F01208">
        <w:trPr>
          <w:trHeight w:val="548"/>
        </w:trPr>
        <w:tc>
          <w:tcPr>
            <w:tcW w:w="2836" w:type="dxa"/>
            <w:tcBorders>
              <w:top w:val="single" w:sz="4" w:space="0" w:color="auto"/>
              <w:bottom w:val="nil"/>
            </w:tcBorders>
            <w:vAlign w:val="center"/>
          </w:tcPr>
          <w:p w14:paraId="321D4C40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Ai/BSA (mm</w:t>
            </w:r>
            <w:r w:rsidRPr="00AF07F7">
              <w:rPr>
                <w:color w:val="000000" w:themeColor="text1"/>
                <w:vertAlign w:val="superscript"/>
              </w:rPr>
              <w:t>2</w:t>
            </w:r>
            <w:r w:rsidRPr="00AF07F7">
              <w:rPr>
                <w:color w:val="000000" w:themeColor="text1"/>
              </w:rPr>
              <w:t>/mm</w:t>
            </w:r>
            <w:r w:rsidRPr="00AF07F7">
              <w:rPr>
                <w:color w:val="000000" w:themeColor="text1"/>
                <w:vertAlign w:val="superscript"/>
              </w:rPr>
              <w:t>2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290305BF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740049B3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4A1845A6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</w:p>
        </w:tc>
      </w:tr>
      <w:tr w:rsidR="00EE2EAB" w:rsidRPr="00AF07F7" w14:paraId="16D6B29C" w14:textId="77777777" w:rsidTr="00F01208">
        <w:trPr>
          <w:trHeight w:val="548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22E6AD30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3rd-generation bronchi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68EC45C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20.75 </w:t>
            </w:r>
            <w:r w:rsidRPr="00AF07F7">
              <w:rPr>
                <w:rStyle w:val="apple-tab-span"/>
                <w:color w:val="000000" w:themeColor="text1"/>
              </w:rPr>
              <w:t>(</w:t>
            </w:r>
            <w:r w:rsidRPr="00AF07F7">
              <w:rPr>
                <w:color w:val="000000" w:themeColor="text1"/>
              </w:rPr>
              <w:t>8.1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E0FC08F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22.96</w:t>
            </w:r>
            <w:r w:rsidRPr="00AF07F7">
              <w:rPr>
                <w:rStyle w:val="apple-tab-span"/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6.5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D5AFE33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127</w:t>
            </w:r>
          </w:p>
        </w:tc>
      </w:tr>
      <w:tr w:rsidR="00EE2EAB" w:rsidRPr="00AF07F7" w14:paraId="099CD735" w14:textId="77777777" w:rsidTr="00F01208">
        <w:trPr>
          <w:trHeight w:val="548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458EDA78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4th-generation bronchi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4601898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5.74</w:t>
            </w:r>
            <w:r w:rsidRPr="00AF07F7">
              <w:rPr>
                <w:rStyle w:val="apple-tab-span"/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2.0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59C4161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6.27 (1.9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6850EFE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165</w:t>
            </w:r>
          </w:p>
        </w:tc>
      </w:tr>
      <w:tr w:rsidR="00EE2EAB" w:rsidRPr="00AF07F7" w14:paraId="1665A8F0" w14:textId="77777777" w:rsidTr="005E4769">
        <w:trPr>
          <w:trHeight w:val="548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60F8B0D1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5th-generation bronchi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FA43457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.14</w:t>
            </w:r>
            <w:r w:rsidRPr="00AF07F7">
              <w:rPr>
                <w:rStyle w:val="apple-tab-span"/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1.2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978D575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.68 (1.2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BA1B9E7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18</w:t>
            </w:r>
          </w:p>
        </w:tc>
      </w:tr>
      <w:tr w:rsidR="00EE2EAB" w:rsidRPr="00AF07F7" w14:paraId="05D80862" w14:textId="77777777" w:rsidTr="005E4769">
        <w:trPr>
          <w:trHeight w:val="548"/>
        </w:trPr>
        <w:tc>
          <w:tcPr>
            <w:tcW w:w="2836" w:type="dxa"/>
            <w:tcBorders>
              <w:top w:val="nil"/>
              <w:bottom w:val="single" w:sz="4" w:space="0" w:color="auto"/>
            </w:tcBorders>
            <w:vAlign w:val="center"/>
          </w:tcPr>
          <w:p w14:paraId="550EC6BE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6th-generation bronchi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2EB52C5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67 (0.78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08D3310D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2.11</w:t>
            </w:r>
            <w:r w:rsidRPr="00AF07F7">
              <w:rPr>
                <w:rStyle w:val="apple-tab-span"/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0.84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290D7F43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04</w:t>
            </w:r>
          </w:p>
        </w:tc>
      </w:tr>
      <w:tr w:rsidR="00EE2EAB" w:rsidRPr="000F4AF9" w14:paraId="01489119" w14:textId="77777777" w:rsidTr="005E4769">
        <w:trPr>
          <w:trHeight w:val="548"/>
        </w:trPr>
        <w:tc>
          <w:tcPr>
            <w:tcW w:w="2836" w:type="dxa"/>
            <w:tcBorders>
              <w:top w:val="single" w:sz="4" w:space="0" w:color="auto"/>
              <w:bottom w:val="nil"/>
            </w:tcBorders>
            <w:vAlign w:val="center"/>
          </w:tcPr>
          <w:p w14:paraId="4BC63F50" w14:textId="77777777" w:rsidR="00EE2EAB" w:rsidRPr="000F4AF9" w:rsidRDefault="00EE2EAB" w:rsidP="0080747E">
            <w:pPr>
              <w:spacing w:line="680" w:lineRule="exact"/>
              <w:ind w:left="-42" w:firstLine="42"/>
              <w:contextualSpacing/>
              <w:rPr>
                <w:color w:val="000000" w:themeColor="text1"/>
                <w:lang w:val="pl-PL"/>
              </w:rPr>
            </w:pPr>
            <w:r w:rsidRPr="000F4AF9">
              <w:rPr>
                <w:color w:val="000000" w:themeColor="text1"/>
                <w:lang w:val="pl-PL"/>
              </w:rPr>
              <w:t>WT/√BSA (mm/mm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0F77C43F" w14:textId="77777777" w:rsidR="00EE2EAB" w:rsidRPr="000F4AF9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  <w:lang w:val="pl-PL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00B052BF" w14:textId="77777777" w:rsidR="00EE2EAB" w:rsidRPr="000F4AF9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  <w:lang w:val="pl-PL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07632329" w14:textId="77777777" w:rsidR="00EE2EAB" w:rsidRPr="000F4AF9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  <w:lang w:val="pl-PL"/>
              </w:rPr>
            </w:pPr>
          </w:p>
        </w:tc>
      </w:tr>
      <w:tr w:rsidR="00EE2EAB" w:rsidRPr="00AF07F7" w14:paraId="023E182A" w14:textId="77777777" w:rsidTr="00F01208">
        <w:trPr>
          <w:trHeight w:val="548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57F329B6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rPr>
                <w:color w:val="000000" w:themeColor="text1"/>
              </w:rPr>
            </w:pPr>
            <w:r w:rsidRPr="000F4AF9">
              <w:rPr>
                <w:color w:val="000000" w:themeColor="text1"/>
                <w:lang w:val="pl-PL"/>
              </w:rPr>
              <w:t xml:space="preserve"> </w:t>
            </w:r>
            <w:r w:rsidRPr="00AF07F7">
              <w:rPr>
                <w:color w:val="000000" w:themeColor="text1"/>
              </w:rPr>
              <w:t>3rd-generation bronchi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694011A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29 (0.1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6FAFED7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1.22 </w:t>
            </w:r>
            <w:r w:rsidRPr="00AF07F7">
              <w:rPr>
                <w:rStyle w:val="apple-tab-span"/>
                <w:color w:val="000000" w:themeColor="text1"/>
              </w:rPr>
              <w:t>(</w:t>
            </w:r>
            <w:r w:rsidRPr="00AF07F7">
              <w:rPr>
                <w:color w:val="000000" w:themeColor="text1"/>
              </w:rPr>
              <w:t>0.1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60F4104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03</w:t>
            </w:r>
          </w:p>
        </w:tc>
      </w:tr>
      <w:tr w:rsidR="00EE2EAB" w:rsidRPr="00AF07F7" w14:paraId="13248C0D" w14:textId="77777777" w:rsidTr="00F01208">
        <w:trPr>
          <w:trHeight w:val="548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2331B157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4th-generation bronchi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46D2548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12</w:t>
            </w:r>
            <w:r w:rsidRPr="00AF07F7">
              <w:rPr>
                <w:rStyle w:val="apple-tab-span"/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0.0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A3C215C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07 (0.1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FD896F8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01</w:t>
            </w:r>
          </w:p>
        </w:tc>
      </w:tr>
      <w:tr w:rsidR="00EE2EAB" w:rsidRPr="00AF07F7" w14:paraId="12F30BA4" w14:textId="77777777" w:rsidTr="005E4769">
        <w:trPr>
          <w:trHeight w:val="548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7C1D8E09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5th-generation bronchi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4DEDBC5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0.98 </w:t>
            </w:r>
            <w:r w:rsidRPr="00AF07F7">
              <w:rPr>
                <w:rStyle w:val="apple-tab-span"/>
                <w:color w:val="000000" w:themeColor="text1"/>
              </w:rPr>
              <w:t>(</w:t>
            </w:r>
            <w:r w:rsidRPr="00AF07F7">
              <w:rPr>
                <w:color w:val="000000" w:themeColor="text1"/>
              </w:rPr>
              <w:t>0.0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4A1C8A4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95 (0.0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D9B1EA3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75</w:t>
            </w:r>
          </w:p>
        </w:tc>
      </w:tr>
      <w:tr w:rsidR="00EE2EAB" w:rsidRPr="00AF07F7" w14:paraId="08EE62B2" w14:textId="77777777" w:rsidTr="005E4769">
        <w:trPr>
          <w:trHeight w:val="548"/>
        </w:trPr>
        <w:tc>
          <w:tcPr>
            <w:tcW w:w="2836" w:type="dxa"/>
            <w:tcBorders>
              <w:top w:val="nil"/>
              <w:bottom w:val="single" w:sz="4" w:space="0" w:color="auto"/>
            </w:tcBorders>
            <w:vAlign w:val="center"/>
          </w:tcPr>
          <w:p w14:paraId="11123D71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6th-generation bronchi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3CBC7A2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86</w:t>
            </w:r>
            <w:r w:rsidRPr="00AF07F7">
              <w:rPr>
                <w:rStyle w:val="apple-tab-span"/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0.08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3BB65271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0.86 </w:t>
            </w:r>
            <w:r w:rsidRPr="00AF07F7">
              <w:rPr>
                <w:rStyle w:val="apple-tab-span"/>
                <w:color w:val="000000" w:themeColor="text1"/>
              </w:rPr>
              <w:t>(</w:t>
            </w:r>
            <w:r w:rsidRPr="00AF07F7">
              <w:rPr>
                <w:color w:val="000000" w:themeColor="text1"/>
              </w:rPr>
              <w:t>0.09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5C85828E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584</w:t>
            </w:r>
          </w:p>
        </w:tc>
      </w:tr>
      <w:tr w:rsidR="00EE2EAB" w:rsidRPr="00AF07F7" w14:paraId="6D02DEC8" w14:textId="77777777" w:rsidTr="005E4769">
        <w:trPr>
          <w:trHeight w:val="548"/>
        </w:trPr>
        <w:tc>
          <w:tcPr>
            <w:tcW w:w="2836" w:type="dxa"/>
            <w:tcBorders>
              <w:top w:val="single" w:sz="4" w:space="0" w:color="auto"/>
              <w:bottom w:val="nil"/>
            </w:tcBorders>
            <w:vAlign w:val="center"/>
          </w:tcPr>
          <w:p w14:paraId="3C4D09BA" w14:textId="6F715D94" w:rsidR="00EE2EAB" w:rsidRPr="00AF07F7" w:rsidRDefault="005F1720" w:rsidP="0080747E">
            <w:pPr>
              <w:spacing w:line="68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%WT</w:t>
            </w:r>
            <w:r w:rsidR="00EE2EAB" w:rsidRPr="00AF07F7">
              <w:rPr>
                <w:color w:val="000000" w:themeColor="text1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727AEDD9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71039065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30C7688E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</w:p>
        </w:tc>
      </w:tr>
      <w:tr w:rsidR="00EE2EAB" w:rsidRPr="00AF07F7" w14:paraId="18D6FE34" w14:textId="77777777" w:rsidTr="00F01208">
        <w:trPr>
          <w:trHeight w:val="548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22299EA3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3rd-generation bronchi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1B78FFC" w14:textId="59DE30BF" w:rsidR="00EE2EAB" w:rsidRPr="00AF07F7" w:rsidRDefault="00BC6CBD" w:rsidP="00BC6CBD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5</w:t>
            </w:r>
            <w:r w:rsidR="00EE2EAB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5</w:t>
            </w:r>
            <w:r w:rsidR="00EE2EAB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5</w:t>
            </w:r>
            <w:r w:rsidR="00EE2EAB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3</w:t>
            </w:r>
            <w:r w:rsidR="00EE2EAB" w:rsidRPr="00AF07F7">
              <w:rPr>
                <w:color w:val="000000" w:themeColor="text1"/>
              </w:rPr>
              <w:t>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A1B75EF" w14:textId="5EDAAEBF" w:rsidR="00EE2EAB" w:rsidRPr="00AF07F7" w:rsidRDefault="00BC6CBD" w:rsidP="00BC6CBD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3.4</w:t>
            </w:r>
            <w:r w:rsidR="00EE2EAB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3</w:t>
            </w:r>
            <w:r w:rsidR="00EE2EAB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6</w:t>
            </w:r>
            <w:r w:rsidR="00EE2EAB" w:rsidRPr="00AF07F7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A88454A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23</w:t>
            </w:r>
          </w:p>
        </w:tc>
      </w:tr>
      <w:tr w:rsidR="00EE2EAB" w:rsidRPr="00AF07F7" w14:paraId="1BA420AD" w14:textId="77777777" w:rsidTr="00F01208">
        <w:trPr>
          <w:trHeight w:val="548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0AE2CDF6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4th-generation bronchi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A040B44" w14:textId="4A3D76B3" w:rsidR="00EE2EAB" w:rsidRPr="00AF07F7" w:rsidRDefault="00BC6CBD" w:rsidP="00BC6CBD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9.6</w:t>
            </w:r>
            <w:r w:rsidR="00EE2EAB" w:rsidRPr="00AF07F7">
              <w:rPr>
                <w:color w:val="000000" w:themeColor="text1"/>
              </w:rPr>
              <w:t xml:space="preserve"> (5.</w:t>
            </w:r>
            <w:r w:rsidRPr="00AF07F7">
              <w:rPr>
                <w:color w:val="000000" w:themeColor="text1"/>
              </w:rPr>
              <w:t>0</w:t>
            </w:r>
            <w:r w:rsidR="00EE2EAB" w:rsidRPr="00AF07F7">
              <w:rPr>
                <w:color w:val="000000" w:themeColor="text1"/>
              </w:rPr>
              <w:t>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83112AF" w14:textId="33DBE5FD" w:rsidR="00EE2EAB" w:rsidRPr="00AF07F7" w:rsidRDefault="00BC6CBD" w:rsidP="00BC6CBD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7.3</w:t>
            </w:r>
            <w:r w:rsidR="00EE2EAB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4</w:t>
            </w:r>
            <w:r w:rsidR="00EE2EAB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5</w:t>
            </w:r>
            <w:r w:rsidR="00EE2EAB" w:rsidRPr="00AF07F7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DA69B65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15</w:t>
            </w:r>
          </w:p>
        </w:tc>
      </w:tr>
      <w:tr w:rsidR="00EE2EAB" w:rsidRPr="00AF07F7" w14:paraId="39559BAC" w14:textId="77777777" w:rsidTr="005E4769">
        <w:trPr>
          <w:trHeight w:val="548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02863C0E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5th-generation bronchi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2BAA931" w14:textId="67AE770C" w:rsidR="00EE2EAB" w:rsidRPr="00AF07F7" w:rsidRDefault="00BC6CBD" w:rsidP="00BC6CBD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43.2</w:t>
            </w:r>
            <w:r w:rsidR="00EE2EAB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4</w:t>
            </w:r>
            <w:r w:rsidR="00EE2EAB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6</w:t>
            </w:r>
            <w:r w:rsidR="00EE2EAB" w:rsidRPr="00AF07F7">
              <w:rPr>
                <w:color w:val="000000" w:themeColor="text1"/>
              </w:rPr>
              <w:t>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DF9C146" w14:textId="1680546D" w:rsidR="00EE2EAB" w:rsidRPr="00AF07F7" w:rsidRDefault="00BC6CBD" w:rsidP="00BC6CBD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41</w:t>
            </w:r>
            <w:r w:rsidR="00EE2EAB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0</w:t>
            </w:r>
            <w:r w:rsidR="00EE2EAB" w:rsidRPr="00AF07F7">
              <w:rPr>
                <w:color w:val="000000" w:themeColor="text1"/>
              </w:rPr>
              <w:t xml:space="preserve"> (5.</w:t>
            </w:r>
            <w:r w:rsidRPr="00AF07F7">
              <w:rPr>
                <w:color w:val="000000" w:themeColor="text1"/>
              </w:rPr>
              <w:t>6</w:t>
            </w:r>
            <w:r w:rsidR="00EE2EAB" w:rsidRPr="00AF07F7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17890BD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17</w:t>
            </w:r>
          </w:p>
        </w:tc>
      </w:tr>
      <w:tr w:rsidR="00EE2EAB" w:rsidRPr="00AF07F7" w14:paraId="04BBC7F5" w14:textId="77777777" w:rsidTr="005E4769">
        <w:trPr>
          <w:trHeight w:val="548"/>
        </w:trPr>
        <w:tc>
          <w:tcPr>
            <w:tcW w:w="2836" w:type="dxa"/>
            <w:tcBorders>
              <w:top w:val="nil"/>
              <w:bottom w:val="single" w:sz="4" w:space="0" w:color="auto"/>
            </w:tcBorders>
            <w:vAlign w:val="center"/>
          </w:tcPr>
          <w:p w14:paraId="2441D673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6th-generation bronchi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CCCBFC4" w14:textId="2CC4A936" w:rsidR="00EE2EAB" w:rsidRPr="00AF07F7" w:rsidRDefault="00BC6CBD" w:rsidP="00BC6CBD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46.6</w:t>
            </w:r>
            <w:r w:rsidR="00EE2EAB" w:rsidRPr="00AF07F7">
              <w:rPr>
                <w:color w:val="000000" w:themeColor="text1"/>
              </w:rPr>
              <w:t xml:space="preserve"> (5.</w:t>
            </w:r>
            <w:r w:rsidRPr="00AF07F7">
              <w:rPr>
                <w:color w:val="000000" w:themeColor="text1"/>
              </w:rPr>
              <w:t>2</w:t>
            </w:r>
            <w:r w:rsidR="00EE2EAB" w:rsidRPr="00AF07F7">
              <w:rPr>
                <w:color w:val="000000" w:themeColor="text1"/>
              </w:rPr>
              <w:t>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25E56858" w14:textId="6B395B10" w:rsidR="00EE2EAB" w:rsidRPr="00AF07F7" w:rsidRDefault="00BC6CBD" w:rsidP="00BC6CBD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44</w:t>
            </w:r>
            <w:r w:rsidR="00EE2EAB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5</w:t>
            </w:r>
            <w:r w:rsidR="00EE2EAB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4</w:t>
            </w:r>
            <w:r w:rsidR="00EE2EAB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9</w:t>
            </w:r>
            <w:r w:rsidR="00EE2EAB" w:rsidRPr="00AF07F7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6CE0BCE6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33</w:t>
            </w:r>
          </w:p>
        </w:tc>
      </w:tr>
      <w:tr w:rsidR="00EE2EAB" w:rsidRPr="00AF07F7" w14:paraId="4FCE21BC" w14:textId="77777777" w:rsidTr="005E4769">
        <w:trPr>
          <w:trHeight w:val="548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32F2B3FB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%LA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3EF83F2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1.6 (8.3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6A593A3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8.3</w:t>
            </w:r>
            <w:r w:rsidRPr="00AF07F7">
              <w:rPr>
                <w:rStyle w:val="apple-tab-span"/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9.7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91D9AF3" w14:textId="77777777" w:rsidR="00EE2EAB" w:rsidRPr="00AF07F7" w:rsidRDefault="00EE2EAB" w:rsidP="0080747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&lt;0.001</w:t>
            </w:r>
          </w:p>
        </w:tc>
      </w:tr>
    </w:tbl>
    <w:p w14:paraId="0842AE2C" w14:textId="7D2548D5" w:rsidR="00EE2EAB" w:rsidRPr="00AF07F7" w:rsidRDefault="00EE2EAB" w:rsidP="00930BE8">
      <w:pPr>
        <w:spacing w:line="480" w:lineRule="auto"/>
        <w:contextualSpacing/>
        <w:rPr>
          <w:color w:val="000000" w:themeColor="text1"/>
        </w:rPr>
      </w:pPr>
      <w:r w:rsidRPr="00AF07F7">
        <w:rPr>
          <w:color w:val="000000" w:themeColor="text1"/>
        </w:rPr>
        <w:lastRenderedPageBreak/>
        <w:t>Data are expressed as mean (standard deviation). Ai, airway inner luminal area; WT, airway wall thickness</w:t>
      </w:r>
      <w:r w:rsidR="00CF771C" w:rsidRPr="00AF07F7">
        <w:rPr>
          <w:color w:val="000000" w:themeColor="text1"/>
        </w:rPr>
        <w:t>; %WT, percentage of airway wall thickness</w:t>
      </w:r>
      <w:r w:rsidRPr="00AF07F7">
        <w:rPr>
          <w:color w:val="000000" w:themeColor="text1"/>
        </w:rPr>
        <w:t>; %LAA, percentage of low attenuation area &lt; −950 HU; BSA, body surface area.</w:t>
      </w:r>
    </w:p>
    <w:p w14:paraId="4354ADE9" w14:textId="77777777" w:rsidR="00AF6CE7" w:rsidRPr="00AF07F7" w:rsidRDefault="00AF6CE7" w:rsidP="00930BE8">
      <w:pPr>
        <w:spacing w:line="480" w:lineRule="auto"/>
        <w:contextualSpacing/>
        <w:rPr>
          <w:color w:val="000000" w:themeColor="text1"/>
        </w:rPr>
      </w:pPr>
    </w:p>
    <w:p w14:paraId="436F21D9" w14:textId="77777777" w:rsidR="00E8245A" w:rsidRPr="00AF07F7" w:rsidRDefault="00E8245A">
      <w:pPr>
        <w:rPr>
          <w:b/>
          <w:color w:val="000000" w:themeColor="text1"/>
        </w:rPr>
      </w:pPr>
      <w:r w:rsidRPr="00AF07F7">
        <w:rPr>
          <w:b/>
          <w:color w:val="000000" w:themeColor="text1"/>
        </w:rPr>
        <w:br w:type="page"/>
      </w:r>
    </w:p>
    <w:p w14:paraId="05989D4D" w14:textId="4268A42D" w:rsidR="00AF6CE7" w:rsidRPr="00AF07F7" w:rsidRDefault="00AF6CE7" w:rsidP="00AF6CE7">
      <w:pPr>
        <w:spacing w:line="480" w:lineRule="auto"/>
        <w:rPr>
          <w:b/>
          <w:color w:val="000000" w:themeColor="text1"/>
        </w:rPr>
      </w:pPr>
      <w:r w:rsidRPr="00AF07F7">
        <w:rPr>
          <w:b/>
          <w:color w:val="000000" w:themeColor="text1"/>
        </w:rPr>
        <w:lastRenderedPageBreak/>
        <w:t>Suppl</w:t>
      </w:r>
      <w:r w:rsidR="0096713E" w:rsidRPr="00AF07F7">
        <w:rPr>
          <w:b/>
          <w:color w:val="000000" w:themeColor="text1"/>
        </w:rPr>
        <w:t>e</w:t>
      </w:r>
      <w:r w:rsidRPr="00AF07F7">
        <w:rPr>
          <w:b/>
          <w:color w:val="000000" w:themeColor="text1"/>
        </w:rPr>
        <w:t>mentary Table S3. Variable clustering analysis of 3D-CT parameters</w:t>
      </w:r>
    </w:p>
    <w:tbl>
      <w:tblPr>
        <w:tblStyle w:val="a3"/>
        <w:tblW w:w="9753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2410"/>
        <w:gridCol w:w="2557"/>
        <w:gridCol w:w="1951"/>
      </w:tblGrid>
      <w:tr w:rsidR="00AF6CE7" w:rsidRPr="00AF07F7" w14:paraId="12486FA8" w14:textId="77777777" w:rsidTr="00AF6CE7">
        <w:trPr>
          <w:trHeight w:val="51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D750B7" w14:textId="77777777" w:rsidR="00AF6CE7" w:rsidRPr="00AF07F7" w:rsidRDefault="00AF6CE7" w:rsidP="00E8245A">
            <w:pPr>
              <w:spacing w:line="480" w:lineRule="auto"/>
              <w:ind w:leftChars="-42" w:left="-101" w:firstLineChars="42" w:firstLine="101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Clust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4049BB" w14:textId="77777777" w:rsidR="00AF6CE7" w:rsidRPr="00AF07F7" w:rsidRDefault="00AF6CE7" w:rsidP="00E8245A">
            <w:pPr>
              <w:spacing w:line="480" w:lineRule="auto"/>
              <w:ind w:leftChars="-42" w:left="-101" w:firstLineChars="42" w:firstLine="101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Variabl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A596F30" w14:textId="77777777" w:rsidR="00AF6CE7" w:rsidRPr="00AF07F7" w:rsidRDefault="00AF6CE7" w:rsidP="00E8245A">
            <w:pPr>
              <w:spacing w:line="480" w:lineRule="auto"/>
              <w:ind w:leftChars="-42" w:left="-101" w:firstLineChars="42" w:firstLine="101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R</w:t>
            </w:r>
            <w:r w:rsidRPr="00AF07F7">
              <w:rPr>
                <w:color w:val="000000" w:themeColor="text1"/>
                <w:vertAlign w:val="superscript"/>
              </w:rPr>
              <w:t>2</w:t>
            </w:r>
            <w:r w:rsidRPr="00AF07F7">
              <w:rPr>
                <w:color w:val="000000" w:themeColor="text1"/>
              </w:rPr>
              <w:t xml:space="preserve"> with own cluster</w:t>
            </w:r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14:paraId="340B5FA0" w14:textId="77777777" w:rsidR="00AF6CE7" w:rsidRPr="00AF07F7" w:rsidRDefault="00AF6CE7" w:rsidP="00E8245A">
            <w:pPr>
              <w:spacing w:line="480" w:lineRule="auto"/>
              <w:ind w:leftChars="-42" w:left="-101" w:firstLineChars="42" w:firstLine="101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R</w:t>
            </w:r>
            <w:r w:rsidRPr="00AF07F7">
              <w:rPr>
                <w:color w:val="000000" w:themeColor="text1"/>
                <w:vertAlign w:val="superscript"/>
              </w:rPr>
              <w:t>2</w:t>
            </w:r>
            <w:r w:rsidRPr="00AF07F7">
              <w:rPr>
                <w:color w:val="000000" w:themeColor="text1"/>
              </w:rPr>
              <w:t xml:space="preserve"> with next closest cluster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33605923" w14:textId="42C11874" w:rsidR="00AF6CE7" w:rsidRPr="00AF07F7" w:rsidRDefault="00AF6CE7" w:rsidP="00E8245A">
            <w:pPr>
              <w:spacing w:line="480" w:lineRule="auto"/>
              <w:ind w:leftChars="-42" w:left="-101" w:firstLineChars="42" w:firstLine="101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Ratio of [1</w:t>
            </w:r>
            <w:r w:rsidR="009F1938" w:rsidRPr="00AF07F7">
              <w:rPr>
                <w:color w:val="000000" w:themeColor="text1"/>
              </w:rPr>
              <w:t>−</w:t>
            </w:r>
            <w:r w:rsidRPr="00AF07F7">
              <w:rPr>
                <w:color w:val="000000" w:themeColor="text1"/>
              </w:rPr>
              <w:t>R</w:t>
            </w:r>
            <w:r w:rsidRPr="00AF07F7">
              <w:rPr>
                <w:color w:val="000000" w:themeColor="text1"/>
                <w:vertAlign w:val="superscript"/>
              </w:rPr>
              <w:t>2</w:t>
            </w:r>
            <w:r w:rsidRPr="00AF07F7">
              <w:rPr>
                <w:color w:val="000000" w:themeColor="text1"/>
              </w:rPr>
              <w:t>]</w:t>
            </w:r>
          </w:p>
        </w:tc>
      </w:tr>
      <w:tr w:rsidR="00AF6CE7" w:rsidRPr="00AF07F7" w14:paraId="5A406FA4" w14:textId="77777777" w:rsidTr="00AF6CE7">
        <w:trPr>
          <w:trHeight w:val="828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FF02EA2" w14:textId="77777777" w:rsidR="00AF6CE7" w:rsidRPr="00AF07F7" w:rsidRDefault="00AF6CE7" w:rsidP="00AF6CE7">
            <w:pPr>
              <w:spacing w:line="480" w:lineRule="auto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C39FC4E" w14:textId="7A6052ED" w:rsidR="00AF6CE7" w:rsidRPr="00AF07F7" w:rsidRDefault="00AF6CE7" w:rsidP="00582055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5th</w:t>
            </w:r>
            <w:r w:rsidR="00582055" w:rsidRPr="00AF07F7">
              <w:rPr>
                <w:color w:val="000000" w:themeColor="text1"/>
              </w:rPr>
              <w:t>-</w:t>
            </w:r>
            <w:r w:rsidRPr="00AF07F7">
              <w:rPr>
                <w:color w:val="000000" w:themeColor="text1"/>
              </w:rPr>
              <w:t>Ai/BS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7911521" w14:textId="2902870E" w:rsidR="00AF6CE7" w:rsidRPr="00AF07F7" w:rsidRDefault="006A4A54" w:rsidP="00AF6CE7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831</w:t>
            </w:r>
          </w:p>
        </w:tc>
        <w:tc>
          <w:tcPr>
            <w:tcW w:w="2557" w:type="dxa"/>
            <w:tcBorders>
              <w:top w:val="single" w:sz="4" w:space="0" w:color="auto"/>
            </w:tcBorders>
            <w:vAlign w:val="center"/>
          </w:tcPr>
          <w:p w14:paraId="33E44FD5" w14:textId="44FD1F39" w:rsidR="00AF6CE7" w:rsidRPr="00AF07F7" w:rsidRDefault="006A4A54" w:rsidP="00AF6CE7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85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58D764BC" w14:textId="5D529121" w:rsidR="00AF6CE7" w:rsidRPr="00AF07F7" w:rsidRDefault="006A4A54" w:rsidP="00AF6CE7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185</w:t>
            </w:r>
          </w:p>
        </w:tc>
      </w:tr>
      <w:tr w:rsidR="00AF6CE7" w:rsidRPr="00AF07F7" w14:paraId="79CABD74" w14:textId="77777777" w:rsidTr="00AF6CE7">
        <w:trPr>
          <w:trHeight w:val="465"/>
        </w:trPr>
        <w:tc>
          <w:tcPr>
            <w:tcW w:w="1134" w:type="dxa"/>
            <w:vAlign w:val="center"/>
          </w:tcPr>
          <w:p w14:paraId="7507BD44" w14:textId="77777777" w:rsidR="00AF6CE7" w:rsidRPr="00AF07F7" w:rsidRDefault="00AF6CE7" w:rsidP="00AF6CE7">
            <w:pPr>
              <w:spacing w:line="480" w:lineRule="auto"/>
              <w:ind w:left="-42" w:firstLine="42"/>
              <w:contextualSpacing/>
              <w:rPr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44F4DFFA" w14:textId="11B7E851" w:rsidR="00AF6CE7" w:rsidRPr="00AF07F7" w:rsidRDefault="00AF6CE7" w:rsidP="00582055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6th</w:t>
            </w:r>
            <w:r w:rsidR="00582055" w:rsidRPr="00AF07F7">
              <w:rPr>
                <w:color w:val="000000" w:themeColor="text1"/>
              </w:rPr>
              <w:t>-</w:t>
            </w:r>
            <w:r w:rsidRPr="00AF07F7">
              <w:rPr>
                <w:color w:val="000000" w:themeColor="text1"/>
              </w:rPr>
              <w:t>Ai/BSA</w:t>
            </w:r>
          </w:p>
        </w:tc>
        <w:tc>
          <w:tcPr>
            <w:tcW w:w="2410" w:type="dxa"/>
            <w:vAlign w:val="center"/>
          </w:tcPr>
          <w:p w14:paraId="0141407B" w14:textId="262956E2" w:rsidR="00AF6CE7" w:rsidRPr="00AF07F7" w:rsidRDefault="006A4A54" w:rsidP="00AF6CE7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755</w:t>
            </w:r>
          </w:p>
        </w:tc>
        <w:tc>
          <w:tcPr>
            <w:tcW w:w="2557" w:type="dxa"/>
            <w:vAlign w:val="center"/>
          </w:tcPr>
          <w:p w14:paraId="3F536D2D" w14:textId="7DC8FE29" w:rsidR="00AF6CE7" w:rsidRPr="00AF07F7" w:rsidRDefault="006A4A54" w:rsidP="00AF6CE7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124</w:t>
            </w:r>
          </w:p>
        </w:tc>
        <w:tc>
          <w:tcPr>
            <w:tcW w:w="1951" w:type="dxa"/>
            <w:vAlign w:val="center"/>
          </w:tcPr>
          <w:p w14:paraId="7E901D8E" w14:textId="51B81A8B" w:rsidR="00AF6CE7" w:rsidRPr="00AF07F7" w:rsidRDefault="006A4A54" w:rsidP="00AF6CE7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280</w:t>
            </w:r>
          </w:p>
        </w:tc>
      </w:tr>
      <w:tr w:rsidR="00685FAB" w:rsidRPr="00AF07F7" w14:paraId="19D625E1" w14:textId="77777777" w:rsidTr="00AF6CE7">
        <w:trPr>
          <w:trHeight w:val="465"/>
        </w:trPr>
        <w:tc>
          <w:tcPr>
            <w:tcW w:w="1134" w:type="dxa"/>
            <w:vAlign w:val="center"/>
          </w:tcPr>
          <w:p w14:paraId="6E16EB0B" w14:textId="77777777" w:rsidR="00685FAB" w:rsidRPr="00AF07F7" w:rsidRDefault="00685FAB" w:rsidP="00AF6CE7">
            <w:pPr>
              <w:spacing w:line="480" w:lineRule="auto"/>
              <w:ind w:left="-42" w:firstLine="42"/>
              <w:contextualSpacing/>
              <w:rPr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0043FEFC" w14:textId="409804C7" w:rsidR="00685FAB" w:rsidRPr="00AF07F7" w:rsidRDefault="00B920A1" w:rsidP="00582055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rd</w:t>
            </w:r>
            <w:r w:rsidR="00582055" w:rsidRPr="00AF07F7">
              <w:rPr>
                <w:color w:val="000000" w:themeColor="text1"/>
              </w:rPr>
              <w:t>-</w:t>
            </w:r>
            <w:r w:rsidR="005F1720" w:rsidRPr="00AF07F7">
              <w:rPr>
                <w:color w:val="000000" w:themeColor="text1"/>
              </w:rPr>
              <w:t>%WT</w:t>
            </w:r>
          </w:p>
        </w:tc>
        <w:tc>
          <w:tcPr>
            <w:tcW w:w="2410" w:type="dxa"/>
            <w:vAlign w:val="center"/>
          </w:tcPr>
          <w:p w14:paraId="4B99B1EF" w14:textId="790D8D10" w:rsidR="00685FAB" w:rsidRPr="00AF07F7" w:rsidRDefault="00DE71C2" w:rsidP="00AF6CE7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665</w:t>
            </w:r>
          </w:p>
        </w:tc>
        <w:tc>
          <w:tcPr>
            <w:tcW w:w="2557" w:type="dxa"/>
            <w:vAlign w:val="center"/>
          </w:tcPr>
          <w:p w14:paraId="624BF3FE" w14:textId="0CA6EA61" w:rsidR="00685FAB" w:rsidRPr="00AF07F7" w:rsidRDefault="00DE71C2" w:rsidP="00AF6CE7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289</w:t>
            </w:r>
          </w:p>
        </w:tc>
        <w:tc>
          <w:tcPr>
            <w:tcW w:w="1951" w:type="dxa"/>
            <w:vAlign w:val="center"/>
          </w:tcPr>
          <w:p w14:paraId="16DC3B28" w14:textId="4242BBEF" w:rsidR="00685FAB" w:rsidRPr="00AF07F7" w:rsidRDefault="00DE71C2" w:rsidP="00AF6CE7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470</w:t>
            </w:r>
          </w:p>
        </w:tc>
      </w:tr>
      <w:tr w:rsidR="00685FAB" w:rsidRPr="00AF07F7" w14:paraId="11768444" w14:textId="77777777" w:rsidTr="00AF6CE7">
        <w:trPr>
          <w:trHeight w:val="465"/>
        </w:trPr>
        <w:tc>
          <w:tcPr>
            <w:tcW w:w="1134" w:type="dxa"/>
            <w:vAlign w:val="center"/>
          </w:tcPr>
          <w:p w14:paraId="2ADCAB7B" w14:textId="77777777" w:rsidR="00685FAB" w:rsidRPr="00AF07F7" w:rsidRDefault="00685FAB" w:rsidP="00AF6CE7">
            <w:pPr>
              <w:spacing w:line="480" w:lineRule="auto"/>
              <w:ind w:left="-42" w:firstLine="42"/>
              <w:contextualSpacing/>
              <w:rPr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6EAB6892" w14:textId="3C7814E3" w:rsidR="00685FAB" w:rsidRPr="00AF07F7" w:rsidRDefault="00B920A1" w:rsidP="00582055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4th</w:t>
            </w:r>
            <w:r w:rsidR="00582055" w:rsidRPr="00AF07F7">
              <w:rPr>
                <w:color w:val="000000" w:themeColor="text1"/>
              </w:rPr>
              <w:t>-</w:t>
            </w:r>
            <w:r w:rsidR="005F1720" w:rsidRPr="00AF07F7">
              <w:rPr>
                <w:color w:val="000000" w:themeColor="text1"/>
              </w:rPr>
              <w:t>%WT</w:t>
            </w:r>
          </w:p>
        </w:tc>
        <w:tc>
          <w:tcPr>
            <w:tcW w:w="2410" w:type="dxa"/>
            <w:vAlign w:val="center"/>
          </w:tcPr>
          <w:p w14:paraId="40D78F8B" w14:textId="021CBC1C" w:rsidR="00685FAB" w:rsidRPr="00AF07F7" w:rsidRDefault="00DE71C2" w:rsidP="00AF6CE7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800</w:t>
            </w:r>
          </w:p>
        </w:tc>
        <w:tc>
          <w:tcPr>
            <w:tcW w:w="2557" w:type="dxa"/>
            <w:vAlign w:val="center"/>
          </w:tcPr>
          <w:p w14:paraId="28AA8D8E" w14:textId="15800089" w:rsidR="00685FAB" w:rsidRPr="00AF07F7" w:rsidRDefault="00DE71C2" w:rsidP="00AF6CE7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293</w:t>
            </w:r>
          </w:p>
        </w:tc>
        <w:tc>
          <w:tcPr>
            <w:tcW w:w="1951" w:type="dxa"/>
            <w:vAlign w:val="center"/>
          </w:tcPr>
          <w:p w14:paraId="3205540F" w14:textId="5AC1DF0E" w:rsidR="00685FAB" w:rsidRPr="00AF07F7" w:rsidRDefault="00DE71C2" w:rsidP="00AF6CE7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283</w:t>
            </w:r>
          </w:p>
        </w:tc>
      </w:tr>
      <w:tr w:rsidR="00685FAB" w:rsidRPr="00AF07F7" w14:paraId="081E3EF9" w14:textId="77777777" w:rsidTr="005E4769">
        <w:trPr>
          <w:trHeight w:val="465"/>
        </w:trPr>
        <w:tc>
          <w:tcPr>
            <w:tcW w:w="1134" w:type="dxa"/>
            <w:tcBorders>
              <w:bottom w:val="nil"/>
            </w:tcBorders>
            <w:vAlign w:val="center"/>
          </w:tcPr>
          <w:p w14:paraId="5A93D0E2" w14:textId="77777777" w:rsidR="00685FAB" w:rsidRPr="00AF07F7" w:rsidRDefault="00685FAB" w:rsidP="00AF6CE7">
            <w:pPr>
              <w:spacing w:line="480" w:lineRule="auto"/>
              <w:ind w:left="-42" w:firstLine="42"/>
              <w:contextualSpacing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3C14E28" w14:textId="7D301B3A" w:rsidR="00685FAB" w:rsidRPr="00AF07F7" w:rsidRDefault="00B920A1" w:rsidP="00582055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5th</w:t>
            </w:r>
            <w:r w:rsidR="00582055" w:rsidRPr="00AF07F7">
              <w:rPr>
                <w:color w:val="000000" w:themeColor="text1"/>
              </w:rPr>
              <w:t>-</w:t>
            </w:r>
            <w:r w:rsidR="005F1720" w:rsidRPr="00AF07F7">
              <w:rPr>
                <w:color w:val="000000" w:themeColor="text1"/>
              </w:rPr>
              <w:t>%WT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59E04F7D" w14:textId="6EC99B38" w:rsidR="00685FAB" w:rsidRPr="00AF07F7" w:rsidRDefault="00DE71C2" w:rsidP="00AF6CE7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804</w:t>
            </w:r>
          </w:p>
        </w:tc>
        <w:tc>
          <w:tcPr>
            <w:tcW w:w="2557" w:type="dxa"/>
            <w:tcBorders>
              <w:bottom w:val="nil"/>
            </w:tcBorders>
            <w:vAlign w:val="center"/>
          </w:tcPr>
          <w:p w14:paraId="0D564B1A" w14:textId="05702C46" w:rsidR="00685FAB" w:rsidRPr="00AF07F7" w:rsidRDefault="00DE71C2" w:rsidP="00AF6CE7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318</w:t>
            </w:r>
          </w:p>
        </w:tc>
        <w:tc>
          <w:tcPr>
            <w:tcW w:w="1951" w:type="dxa"/>
            <w:tcBorders>
              <w:bottom w:val="nil"/>
            </w:tcBorders>
            <w:vAlign w:val="center"/>
          </w:tcPr>
          <w:p w14:paraId="428BCC02" w14:textId="1FD2C2F9" w:rsidR="00685FAB" w:rsidRPr="00AF07F7" w:rsidRDefault="00DE71C2" w:rsidP="00AF6CE7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287</w:t>
            </w:r>
          </w:p>
        </w:tc>
      </w:tr>
      <w:tr w:rsidR="00685FAB" w:rsidRPr="00AF07F7" w14:paraId="2BE8E628" w14:textId="77777777" w:rsidTr="005E4769">
        <w:trPr>
          <w:trHeight w:val="465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A4E50FF" w14:textId="77777777" w:rsidR="00685FAB" w:rsidRPr="00AF07F7" w:rsidRDefault="00685FAB" w:rsidP="00AF6CE7">
            <w:pPr>
              <w:spacing w:line="480" w:lineRule="auto"/>
              <w:ind w:left="-42" w:firstLine="42"/>
              <w:contextualSpacing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985F5FE" w14:textId="1FECB86B" w:rsidR="00685FAB" w:rsidRPr="00AF07F7" w:rsidRDefault="00B920A1" w:rsidP="00582055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6th</w:t>
            </w:r>
            <w:r w:rsidR="00582055" w:rsidRPr="00AF07F7">
              <w:rPr>
                <w:color w:val="000000" w:themeColor="text1"/>
              </w:rPr>
              <w:t>-</w:t>
            </w:r>
            <w:r w:rsidR="005F1720" w:rsidRPr="00AF07F7">
              <w:rPr>
                <w:color w:val="000000" w:themeColor="text1"/>
              </w:rPr>
              <w:t>%WT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333AE352" w14:textId="2E2F34EB" w:rsidR="00685FAB" w:rsidRPr="00AF07F7" w:rsidRDefault="00DE71C2" w:rsidP="00AF6CE7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546</w:t>
            </w:r>
          </w:p>
        </w:tc>
        <w:tc>
          <w:tcPr>
            <w:tcW w:w="2557" w:type="dxa"/>
            <w:tcBorders>
              <w:top w:val="nil"/>
              <w:bottom w:val="single" w:sz="4" w:space="0" w:color="auto"/>
            </w:tcBorders>
            <w:vAlign w:val="center"/>
          </w:tcPr>
          <w:p w14:paraId="752F96A7" w14:textId="063A2DA8" w:rsidR="00685FAB" w:rsidRPr="00AF07F7" w:rsidRDefault="00DE71C2" w:rsidP="00AF6CE7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236</w:t>
            </w:r>
          </w:p>
        </w:tc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14:paraId="3DB38B04" w14:textId="43CB81E3" w:rsidR="00685FAB" w:rsidRPr="00AF07F7" w:rsidRDefault="00C612CC" w:rsidP="00AF6CE7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595</w:t>
            </w:r>
          </w:p>
        </w:tc>
      </w:tr>
      <w:tr w:rsidR="00AF6CE7" w:rsidRPr="00AF07F7" w14:paraId="12A14E9A" w14:textId="77777777" w:rsidTr="005E4769">
        <w:trPr>
          <w:trHeight w:val="465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1D3087E" w14:textId="77777777" w:rsidR="00AF6CE7" w:rsidRPr="00AF07F7" w:rsidRDefault="00AF6CE7" w:rsidP="00AF6CE7">
            <w:pPr>
              <w:spacing w:line="480" w:lineRule="auto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II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7F9C5A1" w14:textId="3BB0856E" w:rsidR="00AF6CE7" w:rsidRPr="00AF07F7" w:rsidRDefault="00AF6CE7" w:rsidP="00582055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rd</w:t>
            </w:r>
            <w:r w:rsidR="00582055" w:rsidRPr="00AF07F7">
              <w:rPr>
                <w:color w:val="000000" w:themeColor="text1"/>
              </w:rPr>
              <w:t>-</w:t>
            </w:r>
            <w:r w:rsidRPr="00AF07F7">
              <w:rPr>
                <w:color w:val="000000" w:themeColor="text1"/>
              </w:rPr>
              <w:t>W</w:t>
            </w:r>
            <w:r w:rsidR="00685FAB" w:rsidRPr="00AF07F7">
              <w:rPr>
                <w:color w:val="000000" w:themeColor="text1"/>
              </w:rPr>
              <w:t>T</w:t>
            </w:r>
            <w:r w:rsidRPr="00AF07F7">
              <w:rPr>
                <w:color w:val="000000" w:themeColor="text1"/>
              </w:rPr>
              <w:t>/</w:t>
            </w:r>
            <w:r w:rsidR="00685FAB" w:rsidRPr="00AF07F7">
              <w:rPr>
                <w:color w:val="000000" w:themeColor="text1"/>
              </w:rPr>
              <w:t>√BSA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541F9511" w14:textId="24B706DA" w:rsidR="00AF6CE7" w:rsidRPr="00AF07F7" w:rsidRDefault="00E239FC" w:rsidP="00AF6CE7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914</w:t>
            </w:r>
          </w:p>
        </w:tc>
        <w:tc>
          <w:tcPr>
            <w:tcW w:w="2557" w:type="dxa"/>
            <w:tcBorders>
              <w:top w:val="single" w:sz="4" w:space="0" w:color="auto"/>
              <w:bottom w:val="nil"/>
            </w:tcBorders>
            <w:vAlign w:val="center"/>
          </w:tcPr>
          <w:p w14:paraId="5AA69660" w14:textId="055833BA" w:rsidR="00AF6CE7" w:rsidRPr="00AF07F7" w:rsidRDefault="00E239FC" w:rsidP="00AF6CE7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261</w:t>
            </w:r>
          </w:p>
        </w:tc>
        <w:tc>
          <w:tcPr>
            <w:tcW w:w="1951" w:type="dxa"/>
            <w:tcBorders>
              <w:top w:val="single" w:sz="4" w:space="0" w:color="auto"/>
              <w:bottom w:val="nil"/>
            </w:tcBorders>
            <w:vAlign w:val="center"/>
          </w:tcPr>
          <w:p w14:paraId="43E3BB9D" w14:textId="5EF38AE3" w:rsidR="00AF6CE7" w:rsidRPr="00AF07F7" w:rsidRDefault="00E239FC" w:rsidP="00AF6CE7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117</w:t>
            </w:r>
          </w:p>
        </w:tc>
      </w:tr>
      <w:tr w:rsidR="00AF6CE7" w:rsidRPr="00AF07F7" w14:paraId="6179127E" w14:textId="77777777" w:rsidTr="005E4769">
        <w:trPr>
          <w:trHeight w:val="479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151383F" w14:textId="77777777" w:rsidR="00AF6CE7" w:rsidRPr="00AF07F7" w:rsidRDefault="00AF6CE7" w:rsidP="00AF6CE7">
            <w:pPr>
              <w:spacing w:line="480" w:lineRule="auto"/>
              <w:ind w:left="-42" w:firstLine="42"/>
              <w:contextualSpacing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3E79B9C" w14:textId="46CF52AD" w:rsidR="00AF6CE7" w:rsidRPr="00AF07F7" w:rsidRDefault="00AF6CE7" w:rsidP="00582055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4th</w:t>
            </w:r>
            <w:r w:rsidR="00582055" w:rsidRPr="00AF07F7">
              <w:rPr>
                <w:color w:val="000000" w:themeColor="text1"/>
              </w:rPr>
              <w:t>-</w:t>
            </w:r>
            <w:r w:rsidRPr="00AF07F7">
              <w:rPr>
                <w:color w:val="000000" w:themeColor="text1"/>
              </w:rPr>
              <w:t>W</w:t>
            </w:r>
            <w:r w:rsidR="00685FAB" w:rsidRPr="00AF07F7">
              <w:rPr>
                <w:color w:val="000000" w:themeColor="text1"/>
              </w:rPr>
              <w:t>T</w:t>
            </w:r>
            <w:r w:rsidRPr="00AF07F7">
              <w:rPr>
                <w:color w:val="000000" w:themeColor="text1"/>
              </w:rPr>
              <w:t>/</w:t>
            </w:r>
            <w:r w:rsidR="00685FAB" w:rsidRPr="00AF07F7">
              <w:rPr>
                <w:color w:val="000000" w:themeColor="text1"/>
              </w:rPr>
              <w:t>√BSA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57497787" w14:textId="3FF5E9E1" w:rsidR="00AF6CE7" w:rsidRPr="00AF07F7" w:rsidRDefault="00E239FC" w:rsidP="00AF6CE7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914</w:t>
            </w:r>
          </w:p>
        </w:tc>
        <w:tc>
          <w:tcPr>
            <w:tcW w:w="2557" w:type="dxa"/>
            <w:tcBorders>
              <w:top w:val="nil"/>
              <w:bottom w:val="single" w:sz="4" w:space="0" w:color="auto"/>
            </w:tcBorders>
            <w:vAlign w:val="center"/>
          </w:tcPr>
          <w:p w14:paraId="387B574D" w14:textId="45BBAFB5" w:rsidR="00AF6CE7" w:rsidRPr="00AF07F7" w:rsidRDefault="00E239FC" w:rsidP="00AF6CE7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264</w:t>
            </w:r>
          </w:p>
        </w:tc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14:paraId="6ED0F5F8" w14:textId="474AD296" w:rsidR="00AF6CE7" w:rsidRPr="00AF07F7" w:rsidRDefault="00E239FC" w:rsidP="00AF6CE7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117</w:t>
            </w:r>
          </w:p>
        </w:tc>
      </w:tr>
      <w:tr w:rsidR="00AF6CE7" w:rsidRPr="00AF07F7" w14:paraId="15162FF3" w14:textId="77777777" w:rsidTr="005E4769">
        <w:trPr>
          <w:trHeight w:val="479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CC75F16" w14:textId="77777777" w:rsidR="00AF6CE7" w:rsidRPr="00AF07F7" w:rsidRDefault="00AF6CE7" w:rsidP="00AF6CE7">
            <w:pPr>
              <w:spacing w:line="480" w:lineRule="auto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II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797BDBD" w14:textId="77777777" w:rsidR="00AF6CE7" w:rsidRPr="00AF07F7" w:rsidRDefault="00AF6CE7" w:rsidP="00AF6CE7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%LA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356C11E" w14:textId="77777777" w:rsidR="00AF6CE7" w:rsidRPr="00AF07F7" w:rsidRDefault="00AF6CE7" w:rsidP="00AF6CE7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</w:t>
            </w:r>
          </w:p>
        </w:tc>
        <w:tc>
          <w:tcPr>
            <w:tcW w:w="2557" w:type="dxa"/>
            <w:tcBorders>
              <w:top w:val="single" w:sz="4" w:space="0" w:color="auto"/>
            </w:tcBorders>
            <w:vAlign w:val="center"/>
          </w:tcPr>
          <w:p w14:paraId="123B845A" w14:textId="1BD0C1CD" w:rsidR="00AF6CE7" w:rsidRPr="00AF07F7" w:rsidRDefault="00AF6CE7" w:rsidP="00AF6CE7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0</w:t>
            </w:r>
            <w:r w:rsidR="00E239FC" w:rsidRPr="00AF07F7">
              <w:rPr>
                <w:color w:val="000000" w:themeColor="text1"/>
              </w:rPr>
              <w:t>6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10512C1E" w14:textId="77777777" w:rsidR="00AF6CE7" w:rsidRPr="00AF07F7" w:rsidRDefault="00AF6CE7" w:rsidP="00AF6CE7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</w:t>
            </w:r>
          </w:p>
        </w:tc>
      </w:tr>
    </w:tbl>
    <w:p w14:paraId="0F3A47D6" w14:textId="097FA521" w:rsidR="00AF6CE7" w:rsidRPr="00AF07F7" w:rsidRDefault="003C315E" w:rsidP="00AF6CE7">
      <w:pPr>
        <w:spacing w:line="480" w:lineRule="auto"/>
        <w:rPr>
          <w:color w:val="000000" w:themeColor="text1"/>
        </w:rPr>
      </w:pPr>
      <w:r w:rsidRPr="00AF07F7">
        <w:rPr>
          <w:color w:val="000000" w:themeColor="text1"/>
        </w:rPr>
        <w:t>R</w:t>
      </w:r>
      <w:r w:rsidRPr="00AF07F7">
        <w:rPr>
          <w:color w:val="000000" w:themeColor="text1"/>
          <w:vertAlign w:val="superscript"/>
        </w:rPr>
        <w:t>2</w:t>
      </w:r>
      <w:r w:rsidRPr="00AF07F7">
        <w:rPr>
          <w:color w:val="000000" w:themeColor="text1"/>
        </w:rPr>
        <w:t xml:space="preserve">, the squared correlation of a variable; Ai, airway inner luminal area; WT, airway wall thickness; </w:t>
      </w:r>
      <w:r w:rsidR="001206C1" w:rsidRPr="00AF07F7">
        <w:rPr>
          <w:color w:val="000000" w:themeColor="text1"/>
        </w:rPr>
        <w:t xml:space="preserve">%WT, percentage of airway wall thickness; </w:t>
      </w:r>
      <w:r w:rsidRPr="00AF07F7">
        <w:rPr>
          <w:color w:val="000000" w:themeColor="text1"/>
        </w:rPr>
        <w:t xml:space="preserve">%LAA, percentage of low attenuation area &lt; −950 HU; BSA, body surface area. </w:t>
      </w:r>
    </w:p>
    <w:p w14:paraId="67F13568" w14:textId="77777777" w:rsidR="00B838F2" w:rsidRPr="00AF07F7" w:rsidRDefault="00B838F2" w:rsidP="00930BE8">
      <w:pPr>
        <w:spacing w:line="480" w:lineRule="auto"/>
        <w:contextualSpacing/>
        <w:rPr>
          <w:color w:val="000000" w:themeColor="text1"/>
        </w:rPr>
        <w:sectPr w:rsidR="00B838F2" w:rsidRPr="00AF07F7" w:rsidSect="00173738">
          <w:pgSz w:w="11900" w:h="16840"/>
          <w:pgMar w:top="1985" w:right="1701" w:bottom="1701" w:left="1701" w:header="851" w:footer="992" w:gutter="0"/>
          <w:cols w:space="425"/>
          <w:docGrid w:type="lines" w:linePitch="400"/>
        </w:sectPr>
      </w:pPr>
    </w:p>
    <w:p w14:paraId="3D5D8D04" w14:textId="5FE6167F" w:rsidR="006F590F" w:rsidRPr="00AF07F7" w:rsidRDefault="006F590F" w:rsidP="006F590F">
      <w:pPr>
        <w:spacing w:line="480" w:lineRule="auto"/>
        <w:rPr>
          <w:b/>
          <w:color w:val="000000" w:themeColor="text1"/>
        </w:rPr>
      </w:pPr>
      <w:r w:rsidRPr="00AF07F7">
        <w:rPr>
          <w:b/>
          <w:color w:val="000000" w:themeColor="text1"/>
        </w:rPr>
        <w:lastRenderedPageBreak/>
        <w:t xml:space="preserve">Supplementary Table S4. </w:t>
      </w:r>
      <w:r w:rsidR="00AF07D9" w:rsidRPr="00AF07F7">
        <w:rPr>
          <w:b/>
          <w:color w:val="000000" w:themeColor="text1"/>
        </w:rPr>
        <w:t>Multivariate l</w:t>
      </w:r>
      <w:r w:rsidRPr="00AF07F7">
        <w:rPr>
          <w:b/>
          <w:color w:val="000000" w:themeColor="text1"/>
        </w:rPr>
        <w:t xml:space="preserve">ogistic regression analyses of 3D-CT for </w:t>
      </w:r>
      <w:r w:rsidR="0053252D" w:rsidRPr="00AF07F7">
        <w:rPr>
          <w:b/>
          <w:color w:val="000000" w:themeColor="text1"/>
        </w:rPr>
        <w:t>ACO</w:t>
      </w:r>
      <w:r w:rsidR="001E4D97" w:rsidRPr="00AF07F7">
        <w:rPr>
          <w:b/>
          <w:color w:val="000000" w:themeColor="text1"/>
        </w:rPr>
        <w:t xml:space="preserve"> using </w:t>
      </w:r>
      <w:r w:rsidR="003E3E51" w:rsidRPr="00AF07F7">
        <w:rPr>
          <w:b/>
          <w:color w:val="000000" w:themeColor="text1"/>
        </w:rPr>
        <w:t xml:space="preserve">the </w:t>
      </w:r>
      <w:r w:rsidR="001E4D97" w:rsidRPr="00AF07F7">
        <w:rPr>
          <w:b/>
          <w:color w:val="000000" w:themeColor="text1"/>
        </w:rPr>
        <w:t>second representative factor</w:t>
      </w:r>
      <w:r w:rsidR="00AB0678" w:rsidRPr="00AF07F7">
        <w:rPr>
          <w:b/>
          <w:color w:val="000000" w:themeColor="text1"/>
        </w:rPr>
        <w:t>s</w:t>
      </w:r>
    </w:p>
    <w:tbl>
      <w:tblPr>
        <w:tblStyle w:val="a3"/>
        <w:tblpPr w:leftFromText="142" w:rightFromText="142" w:vertAnchor="page" w:horzAnchor="page" w:tblpX="1452" w:tblpY="2702"/>
        <w:tblW w:w="141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1"/>
        <w:gridCol w:w="2268"/>
        <w:gridCol w:w="1418"/>
        <w:gridCol w:w="1984"/>
        <w:gridCol w:w="1418"/>
        <w:gridCol w:w="2126"/>
        <w:gridCol w:w="1134"/>
      </w:tblGrid>
      <w:tr w:rsidR="002F1577" w:rsidRPr="00AF07F7" w14:paraId="3889A866" w14:textId="77777777" w:rsidTr="0026310F">
        <w:trPr>
          <w:trHeight w:val="843"/>
        </w:trPr>
        <w:tc>
          <w:tcPr>
            <w:tcW w:w="3781" w:type="dxa"/>
            <w:tcBorders>
              <w:bottom w:val="single" w:sz="4" w:space="0" w:color="auto"/>
            </w:tcBorders>
          </w:tcPr>
          <w:p w14:paraId="37ABF224" w14:textId="77777777" w:rsidR="00945052" w:rsidRPr="00AF07F7" w:rsidRDefault="00945052" w:rsidP="0026310F">
            <w:pPr>
              <w:spacing w:line="480" w:lineRule="auto"/>
              <w:ind w:leftChars="-42" w:left="-101" w:firstLineChars="42" w:firstLine="84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7524E8" w14:textId="44AD998F" w:rsidR="00945052" w:rsidRPr="00AF07F7" w:rsidRDefault="009F1938" w:rsidP="0026310F">
            <w:pPr>
              <w:spacing w:line="480" w:lineRule="auto"/>
              <w:ind w:leftChars="-42" w:left="-101" w:firstLineChars="42" w:firstLine="84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Set</w:t>
            </w:r>
            <w:r w:rsidR="00945052" w:rsidRPr="00AF07F7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15C7EC" w14:textId="4A20466B" w:rsidR="00945052" w:rsidRPr="00AF07F7" w:rsidRDefault="009F1938" w:rsidP="0026310F">
            <w:pPr>
              <w:spacing w:line="480" w:lineRule="auto"/>
              <w:ind w:leftChars="-42" w:left="-101" w:firstLineChars="42" w:firstLine="84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Set</w:t>
            </w:r>
            <w:r w:rsidR="00945052" w:rsidRPr="00AF07F7">
              <w:rPr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A39B4C" w14:textId="7DF53645" w:rsidR="00945052" w:rsidRPr="00AF07F7" w:rsidRDefault="009F1938" w:rsidP="0026310F">
            <w:pPr>
              <w:spacing w:line="480" w:lineRule="auto"/>
              <w:ind w:leftChars="-42" w:left="-101" w:firstLineChars="42" w:firstLine="84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Set</w:t>
            </w:r>
            <w:r w:rsidR="00945052" w:rsidRPr="00AF07F7">
              <w:rPr>
                <w:color w:val="000000" w:themeColor="text1"/>
                <w:sz w:val="20"/>
                <w:szCs w:val="20"/>
              </w:rPr>
              <w:t xml:space="preserve"> 3</w:t>
            </w:r>
          </w:p>
        </w:tc>
      </w:tr>
      <w:tr w:rsidR="002F1577" w:rsidRPr="00AF07F7" w14:paraId="5203CAB5" w14:textId="77777777" w:rsidTr="0026310F">
        <w:trPr>
          <w:trHeight w:val="510"/>
        </w:trPr>
        <w:tc>
          <w:tcPr>
            <w:tcW w:w="3781" w:type="dxa"/>
            <w:tcBorders>
              <w:bottom w:val="single" w:sz="4" w:space="0" w:color="auto"/>
            </w:tcBorders>
          </w:tcPr>
          <w:p w14:paraId="140E1937" w14:textId="77777777" w:rsidR="00945052" w:rsidRPr="00AF07F7" w:rsidRDefault="00945052" w:rsidP="0026310F">
            <w:pPr>
              <w:spacing w:line="480" w:lineRule="auto"/>
              <w:ind w:leftChars="-42" w:left="-101" w:firstLineChars="42" w:firstLine="84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BEA0361" w14:textId="77777777" w:rsidR="00945052" w:rsidRPr="00AF07F7" w:rsidRDefault="00945052" w:rsidP="0026310F">
            <w:pPr>
              <w:spacing w:line="480" w:lineRule="auto"/>
              <w:ind w:leftChars="-42" w:left="-101" w:firstLineChars="42" w:firstLine="84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B90AD7A" w14:textId="77777777" w:rsidR="00945052" w:rsidRPr="00AF07F7" w:rsidRDefault="00945052" w:rsidP="0026310F">
            <w:pPr>
              <w:spacing w:line="480" w:lineRule="auto"/>
              <w:ind w:leftChars="-42" w:left="-101" w:firstLineChars="42" w:firstLine="84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F07F7">
              <w:rPr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85C0A4B" w14:textId="77777777" w:rsidR="00945052" w:rsidRPr="00AF07F7" w:rsidRDefault="00945052" w:rsidP="0026310F">
            <w:pPr>
              <w:spacing w:line="480" w:lineRule="auto"/>
              <w:ind w:leftChars="-42" w:left="-101" w:firstLineChars="42" w:firstLine="84"/>
              <w:contextualSpacing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03CB71" w14:textId="77777777" w:rsidR="00945052" w:rsidRPr="00AF07F7" w:rsidRDefault="00945052" w:rsidP="0026310F">
            <w:pPr>
              <w:spacing w:line="480" w:lineRule="auto"/>
              <w:ind w:leftChars="-42" w:left="-101" w:firstLineChars="42" w:firstLine="84"/>
              <w:contextualSpacing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F07F7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F07F7">
              <w:rPr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2A092FA" w14:textId="77777777" w:rsidR="00945052" w:rsidRPr="00AF07F7" w:rsidRDefault="00945052" w:rsidP="0026310F">
            <w:pPr>
              <w:spacing w:line="480" w:lineRule="auto"/>
              <w:ind w:leftChars="-42" w:left="-101" w:firstLineChars="42" w:firstLine="84"/>
              <w:contextualSpacing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33745B" w14:textId="77777777" w:rsidR="00945052" w:rsidRPr="00AF07F7" w:rsidRDefault="00945052" w:rsidP="0026310F">
            <w:pPr>
              <w:spacing w:line="480" w:lineRule="auto"/>
              <w:ind w:leftChars="-42" w:left="-101" w:firstLineChars="42" w:firstLine="84"/>
              <w:contextualSpacing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F07F7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F07F7">
              <w:rPr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2F1577" w:rsidRPr="00AF07F7" w14:paraId="4197952F" w14:textId="77777777" w:rsidTr="0026310F">
        <w:trPr>
          <w:trHeight w:val="582"/>
        </w:trPr>
        <w:tc>
          <w:tcPr>
            <w:tcW w:w="3781" w:type="dxa"/>
            <w:tcBorders>
              <w:top w:val="single" w:sz="4" w:space="0" w:color="auto"/>
            </w:tcBorders>
            <w:vAlign w:val="center"/>
          </w:tcPr>
          <w:p w14:paraId="76846122" w14:textId="74264C3E" w:rsidR="00945052" w:rsidRPr="00AF07F7" w:rsidRDefault="00945052" w:rsidP="0026310F">
            <w:pPr>
              <w:spacing w:line="480" w:lineRule="auto"/>
              <w:ind w:left="-42" w:firstLine="42"/>
              <w:contextualSpacing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Age, per 1</w:t>
            </w:r>
            <w:r w:rsidR="002F1577" w:rsidRPr="00AF07F7">
              <w:rPr>
                <w:color w:val="000000" w:themeColor="text1"/>
                <w:sz w:val="20"/>
                <w:szCs w:val="20"/>
              </w:rPr>
              <w:t>-</w:t>
            </w:r>
            <w:r w:rsidRPr="00AF07F7">
              <w:rPr>
                <w:color w:val="000000" w:themeColor="text1"/>
                <w:sz w:val="20"/>
                <w:szCs w:val="20"/>
              </w:rPr>
              <w:t>year</w:t>
            </w:r>
            <w:r w:rsidR="002F1577" w:rsidRPr="00AF07F7">
              <w:rPr>
                <w:color w:val="000000" w:themeColor="text1"/>
                <w:sz w:val="20"/>
                <w:szCs w:val="20"/>
              </w:rPr>
              <w:t xml:space="preserve"> increas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F8F5E52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99 (0.94 − 1.04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A224B20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74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0A8F493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99 (0.94 − 1.04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CBB7F1A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60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007B7CE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99 (0.94 − 1.0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230586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699</w:t>
            </w:r>
          </w:p>
        </w:tc>
      </w:tr>
      <w:tr w:rsidR="002F1577" w:rsidRPr="00AF07F7" w14:paraId="2D356ADE" w14:textId="77777777" w:rsidTr="0026310F">
        <w:trPr>
          <w:trHeight w:val="465"/>
        </w:trPr>
        <w:tc>
          <w:tcPr>
            <w:tcW w:w="3781" w:type="dxa"/>
            <w:vAlign w:val="center"/>
          </w:tcPr>
          <w:p w14:paraId="6F430C0E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Sex: female</w:t>
            </w:r>
          </w:p>
        </w:tc>
        <w:tc>
          <w:tcPr>
            <w:tcW w:w="2268" w:type="dxa"/>
            <w:vAlign w:val="center"/>
          </w:tcPr>
          <w:p w14:paraId="7A326912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2.38 (0.58 − 10.45)</w:t>
            </w:r>
          </w:p>
        </w:tc>
        <w:tc>
          <w:tcPr>
            <w:tcW w:w="1418" w:type="dxa"/>
          </w:tcPr>
          <w:p w14:paraId="7AF5DEA2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228</w:t>
            </w:r>
          </w:p>
        </w:tc>
        <w:tc>
          <w:tcPr>
            <w:tcW w:w="1984" w:type="dxa"/>
          </w:tcPr>
          <w:p w14:paraId="456AD9DF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2.30 (0.56 − 9.94)</w:t>
            </w:r>
          </w:p>
        </w:tc>
        <w:tc>
          <w:tcPr>
            <w:tcW w:w="1418" w:type="dxa"/>
          </w:tcPr>
          <w:p w14:paraId="2F3524F1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248</w:t>
            </w:r>
          </w:p>
        </w:tc>
        <w:tc>
          <w:tcPr>
            <w:tcW w:w="2126" w:type="dxa"/>
          </w:tcPr>
          <w:p w14:paraId="24D6FEBB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2.25 (0.53 − 10.05)</w:t>
            </w:r>
          </w:p>
        </w:tc>
        <w:tc>
          <w:tcPr>
            <w:tcW w:w="1134" w:type="dxa"/>
          </w:tcPr>
          <w:p w14:paraId="66F702DB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270</w:t>
            </w:r>
          </w:p>
        </w:tc>
      </w:tr>
      <w:tr w:rsidR="002F1577" w:rsidRPr="00AF07F7" w14:paraId="07EDA6A1" w14:textId="77777777" w:rsidTr="0026310F">
        <w:trPr>
          <w:trHeight w:val="465"/>
        </w:trPr>
        <w:tc>
          <w:tcPr>
            <w:tcW w:w="3781" w:type="dxa"/>
            <w:vAlign w:val="center"/>
          </w:tcPr>
          <w:p w14:paraId="7551A248" w14:textId="7C47D125" w:rsidR="00945052" w:rsidRPr="00AF07F7" w:rsidRDefault="00945052" w:rsidP="0026310F">
            <w:pPr>
              <w:spacing w:line="480" w:lineRule="auto"/>
              <w:ind w:left="-42" w:firstLine="42"/>
              <w:contextualSpacing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3rd-WT/√BSA, per 0.1mm/mm</w:t>
            </w:r>
            <w:r w:rsidR="002F1577" w:rsidRPr="00AF07F7">
              <w:rPr>
                <w:color w:val="000000" w:themeColor="text1"/>
                <w:sz w:val="20"/>
                <w:szCs w:val="20"/>
              </w:rPr>
              <w:t xml:space="preserve"> increase</w:t>
            </w:r>
          </w:p>
        </w:tc>
        <w:tc>
          <w:tcPr>
            <w:tcW w:w="2268" w:type="dxa"/>
          </w:tcPr>
          <w:p w14:paraId="57CBA9FA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1.51 (1.06 − 2.20)</w:t>
            </w:r>
          </w:p>
        </w:tc>
        <w:tc>
          <w:tcPr>
            <w:tcW w:w="1418" w:type="dxa"/>
          </w:tcPr>
          <w:p w14:paraId="3B44C58B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984" w:type="dxa"/>
          </w:tcPr>
          <w:p w14:paraId="585B4AA6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14BA463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DEE3AE4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55F6E7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F1577" w:rsidRPr="00AF07F7" w14:paraId="13186C2C" w14:textId="77777777" w:rsidTr="0026310F">
        <w:trPr>
          <w:trHeight w:val="465"/>
        </w:trPr>
        <w:tc>
          <w:tcPr>
            <w:tcW w:w="3781" w:type="dxa"/>
            <w:vAlign w:val="center"/>
          </w:tcPr>
          <w:p w14:paraId="431E367F" w14:textId="6A2F6490" w:rsidR="00945052" w:rsidRPr="00AF07F7" w:rsidRDefault="00945052" w:rsidP="0026310F">
            <w:pPr>
              <w:spacing w:line="480" w:lineRule="auto"/>
              <w:ind w:left="-42" w:firstLine="42"/>
              <w:contextualSpacing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4th-WT/√BSA</w:t>
            </w:r>
            <w:r w:rsidRPr="00AF07F7">
              <w:rPr>
                <w:color w:val="000000" w:themeColor="text1"/>
                <w:sz w:val="20"/>
                <w:szCs w:val="20"/>
                <w:vertAlign w:val="superscript"/>
              </w:rPr>
              <w:t>§</w:t>
            </w:r>
            <w:r w:rsidRPr="00AF07F7">
              <w:rPr>
                <w:color w:val="000000" w:themeColor="text1"/>
                <w:sz w:val="20"/>
                <w:szCs w:val="20"/>
              </w:rPr>
              <w:t>, per 0.1mm/mm</w:t>
            </w:r>
            <w:r w:rsidR="002F1577" w:rsidRPr="00AF07F7">
              <w:rPr>
                <w:color w:val="000000" w:themeColor="text1"/>
                <w:sz w:val="20"/>
                <w:szCs w:val="20"/>
              </w:rPr>
              <w:t xml:space="preserve"> increase</w:t>
            </w:r>
          </w:p>
        </w:tc>
        <w:tc>
          <w:tcPr>
            <w:tcW w:w="2268" w:type="dxa"/>
          </w:tcPr>
          <w:p w14:paraId="791D6EF7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936E8D9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A8FB50F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1.99 (1.25 − 3.33)</w:t>
            </w:r>
          </w:p>
        </w:tc>
        <w:tc>
          <w:tcPr>
            <w:tcW w:w="1418" w:type="dxa"/>
          </w:tcPr>
          <w:p w14:paraId="0621CD68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126" w:type="dxa"/>
          </w:tcPr>
          <w:p w14:paraId="59D1B0CC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1.78 (1.10 − 3.02)</w:t>
            </w:r>
          </w:p>
        </w:tc>
        <w:tc>
          <w:tcPr>
            <w:tcW w:w="1134" w:type="dxa"/>
          </w:tcPr>
          <w:p w14:paraId="5C786DC8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2F1577" w:rsidRPr="00AF07F7" w14:paraId="26849B7A" w14:textId="77777777" w:rsidTr="0026310F">
        <w:trPr>
          <w:trHeight w:val="479"/>
        </w:trPr>
        <w:tc>
          <w:tcPr>
            <w:tcW w:w="3781" w:type="dxa"/>
            <w:vAlign w:val="center"/>
          </w:tcPr>
          <w:p w14:paraId="2AFA97A5" w14:textId="3731C659" w:rsidR="00945052" w:rsidRPr="000F4AF9" w:rsidRDefault="00945052" w:rsidP="0026310F">
            <w:pPr>
              <w:spacing w:line="480" w:lineRule="auto"/>
              <w:ind w:left="-42" w:firstLine="42"/>
              <w:contextualSpacing/>
              <w:rPr>
                <w:color w:val="000000" w:themeColor="text1"/>
                <w:sz w:val="20"/>
                <w:szCs w:val="20"/>
                <w:lang w:val="it-IT"/>
              </w:rPr>
            </w:pPr>
            <w:r w:rsidRPr="000F4AF9">
              <w:rPr>
                <w:color w:val="000000" w:themeColor="text1"/>
                <w:sz w:val="20"/>
                <w:szCs w:val="20"/>
                <w:lang w:val="it-IT"/>
              </w:rPr>
              <w:t>5th-Ai/BSA, per 1mm</w:t>
            </w:r>
            <w:r w:rsidRPr="000F4AF9">
              <w:rPr>
                <w:color w:val="000000" w:themeColor="text1"/>
                <w:sz w:val="20"/>
                <w:szCs w:val="20"/>
                <w:vertAlign w:val="superscript"/>
                <w:lang w:val="it-IT"/>
              </w:rPr>
              <w:t>2</w:t>
            </w:r>
            <w:r w:rsidRPr="000F4AF9">
              <w:rPr>
                <w:color w:val="000000" w:themeColor="text1"/>
                <w:sz w:val="20"/>
                <w:szCs w:val="20"/>
                <w:lang w:val="it-IT"/>
              </w:rPr>
              <w:t>/mm</w:t>
            </w:r>
            <w:r w:rsidRPr="000F4AF9">
              <w:rPr>
                <w:color w:val="000000" w:themeColor="text1"/>
                <w:sz w:val="20"/>
                <w:szCs w:val="20"/>
                <w:vertAlign w:val="superscript"/>
                <w:lang w:val="it-IT"/>
              </w:rPr>
              <w:t>2</w:t>
            </w:r>
            <w:r w:rsidR="002F1577" w:rsidRPr="000F4AF9">
              <w:rPr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proofErr w:type="spellStart"/>
            <w:r w:rsidR="002F1577" w:rsidRPr="000F4AF9">
              <w:rPr>
                <w:color w:val="000000" w:themeColor="text1"/>
                <w:sz w:val="20"/>
                <w:szCs w:val="20"/>
                <w:lang w:val="it-IT"/>
              </w:rPr>
              <w:t>increase</w:t>
            </w:r>
            <w:proofErr w:type="spellEnd"/>
          </w:p>
        </w:tc>
        <w:tc>
          <w:tcPr>
            <w:tcW w:w="2268" w:type="dxa"/>
          </w:tcPr>
          <w:p w14:paraId="6A986F9A" w14:textId="77777777" w:rsidR="00945052" w:rsidRPr="000F4AF9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  <w:lang w:val="it-IT"/>
              </w:rPr>
            </w:pPr>
          </w:p>
        </w:tc>
        <w:tc>
          <w:tcPr>
            <w:tcW w:w="1418" w:type="dxa"/>
          </w:tcPr>
          <w:p w14:paraId="74FE5EE7" w14:textId="77777777" w:rsidR="00945052" w:rsidRPr="000F4AF9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  <w:lang w:val="it-IT"/>
              </w:rPr>
            </w:pPr>
          </w:p>
        </w:tc>
        <w:tc>
          <w:tcPr>
            <w:tcW w:w="1984" w:type="dxa"/>
          </w:tcPr>
          <w:p w14:paraId="5D8BBCB3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78 (0.53 − 1.12)</w:t>
            </w:r>
          </w:p>
        </w:tc>
        <w:tc>
          <w:tcPr>
            <w:tcW w:w="1418" w:type="dxa"/>
          </w:tcPr>
          <w:p w14:paraId="54D317BC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175</w:t>
            </w:r>
          </w:p>
        </w:tc>
        <w:tc>
          <w:tcPr>
            <w:tcW w:w="2126" w:type="dxa"/>
          </w:tcPr>
          <w:p w14:paraId="4142790A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2A4422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F1577" w:rsidRPr="00AF07F7" w14:paraId="2DD54427" w14:textId="77777777" w:rsidTr="0026310F">
        <w:trPr>
          <w:trHeight w:val="479"/>
        </w:trPr>
        <w:tc>
          <w:tcPr>
            <w:tcW w:w="3781" w:type="dxa"/>
            <w:vAlign w:val="center"/>
          </w:tcPr>
          <w:p w14:paraId="484D69F7" w14:textId="0B931C9A" w:rsidR="00945052" w:rsidRPr="000F4AF9" w:rsidRDefault="00945052" w:rsidP="0026310F">
            <w:pPr>
              <w:spacing w:line="480" w:lineRule="auto"/>
              <w:ind w:left="-42" w:firstLine="42"/>
              <w:contextualSpacing/>
              <w:rPr>
                <w:color w:val="000000" w:themeColor="text1"/>
                <w:sz w:val="20"/>
                <w:szCs w:val="20"/>
                <w:lang w:val="it-IT"/>
              </w:rPr>
            </w:pPr>
            <w:r w:rsidRPr="000F4AF9">
              <w:rPr>
                <w:color w:val="000000" w:themeColor="text1"/>
                <w:sz w:val="20"/>
                <w:szCs w:val="20"/>
                <w:lang w:val="it-IT"/>
              </w:rPr>
              <w:t>6th-Ai/BSA</w:t>
            </w:r>
            <w:r w:rsidRPr="000F4AF9">
              <w:rPr>
                <w:color w:val="000000" w:themeColor="text1"/>
                <w:sz w:val="20"/>
                <w:szCs w:val="20"/>
                <w:vertAlign w:val="superscript"/>
                <w:lang w:val="it-IT"/>
              </w:rPr>
              <w:t>§</w:t>
            </w:r>
            <w:r w:rsidRPr="000F4AF9">
              <w:rPr>
                <w:color w:val="000000" w:themeColor="text1"/>
                <w:sz w:val="20"/>
                <w:szCs w:val="20"/>
                <w:lang w:val="it-IT"/>
              </w:rPr>
              <w:t>, per 1mm</w:t>
            </w:r>
            <w:r w:rsidRPr="000F4AF9">
              <w:rPr>
                <w:color w:val="000000" w:themeColor="text1"/>
                <w:sz w:val="20"/>
                <w:szCs w:val="20"/>
                <w:vertAlign w:val="superscript"/>
                <w:lang w:val="it-IT"/>
              </w:rPr>
              <w:t>2</w:t>
            </w:r>
            <w:r w:rsidRPr="000F4AF9">
              <w:rPr>
                <w:color w:val="000000" w:themeColor="text1"/>
                <w:sz w:val="20"/>
                <w:szCs w:val="20"/>
                <w:lang w:val="it-IT"/>
              </w:rPr>
              <w:t>/mm</w:t>
            </w:r>
            <w:r w:rsidRPr="000F4AF9">
              <w:rPr>
                <w:color w:val="000000" w:themeColor="text1"/>
                <w:sz w:val="20"/>
                <w:szCs w:val="20"/>
                <w:vertAlign w:val="superscript"/>
                <w:lang w:val="it-IT"/>
              </w:rPr>
              <w:t>2</w:t>
            </w:r>
            <w:r w:rsidR="002F1577" w:rsidRPr="000F4AF9">
              <w:rPr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proofErr w:type="spellStart"/>
            <w:r w:rsidR="002F1577" w:rsidRPr="000F4AF9">
              <w:rPr>
                <w:color w:val="000000" w:themeColor="text1"/>
                <w:sz w:val="20"/>
                <w:szCs w:val="20"/>
                <w:lang w:val="it-IT"/>
              </w:rPr>
              <w:t>increase</w:t>
            </w:r>
            <w:proofErr w:type="spellEnd"/>
          </w:p>
        </w:tc>
        <w:tc>
          <w:tcPr>
            <w:tcW w:w="2268" w:type="dxa"/>
          </w:tcPr>
          <w:p w14:paraId="5CE70FFB" w14:textId="77777777" w:rsidR="00945052" w:rsidRPr="00AF07F7" w:rsidRDefault="00945052" w:rsidP="0026310F">
            <w:pPr>
              <w:tabs>
                <w:tab w:val="left" w:pos="752"/>
              </w:tabs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52 (</w:t>
            </w:r>
            <w:r w:rsidRPr="00AF07F7">
              <w:rPr>
                <w:rFonts w:eastAsia="ヒラギノ角ゴ ProN W3"/>
                <w:color w:val="000000" w:themeColor="text1"/>
                <w:sz w:val="20"/>
                <w:szCs w:val="20"/>
              </w:rPr>
              <w:t>0.27</w:t>
            </w:r>
            <w:r w:rsidRPr="00AF07F7">
              <w:rPr>
                <w:color w:val="000000" w:themeColor="text1"/>
                <w:sz w:val="20"/>
                <w:szCs w:val="20"/>
              </w:rPr>
              <w:t xml:space="preserve"> − </w:t>
            </w:r>
            <w:r w:rsidRPr="00AF07F7">
              <w:rPr>
                <w:rFonts w:eastAsia="ヒラギノ角ゴ ProN W3"/>
                <w:color w:val="000000" w:themeColor="text1"/>
                <w:sz w:val="20"/>
                <w:szCs w:val="20"/>
              </w:rPr>
              <w:t>0.93</w:t>
            </w:r>
            <w:r w:rsidRPr="00AF07F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75CF590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1984" w:type="dxa"/>
          </w:tcPr>
          <w:p w14:paraId="344565F0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5646CBF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8ACBCF1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55 (0.28 − 0.99)</w:t>
            </w:r>
          </w:p>
        </w:tc>
        <w:tc>
          <w:tcPr>
            <w:tcW w:w="1134" w:type="dxa"/>
          </w:tcPr>
          <w:p w14:paraId="75D9566B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2F1577" w:rsidRPr="00AF07F7" w14:paraId="01987D43" w14:textId="77777777" w:rsidTr="0026310F">
        <w:trPr>
          <w:trHeight w:val="479"/>
        </w:trPr>
        <w:tc>
          <w:tcPr>
            <w:tcW w:w="3781" w:type="dxa"/>
            <w:vAlign w:val="center"/>
          </w:tcPr>
          <w:p w14:paraId="69A45A9E" w14:textId="25BCF260" w:rsidR="00945052" w:rsidRPr="00AF07F7" w:rsidRDefault="00945052" w:rsidP="0026310F">
            <w:pPr>
              <w:spacing w:line="480" w:lineRule="auto"/>
              <w:ind w:left="-42" w:firstLine="42"/>
              <w:contextualSpacing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%LAA, per 1%</w:t>
            </w:r>
            <w:r w:rsidR="002F1577" w:rsidRPr="00AF07F7">
              <w:rPr>
                <w:color w:val="000000" w:themeColor="text1"/>
                <w:sz w:val="20"/>
                <w:szCs w:val="20"/>
              </w:rPr>
              <w:t xml:space="preserve"> increase</w:t>
            </w:r>
          </w:p>
        </w:tc>
        <w:tc>
          <w:tcPr>
            <w:tcW w:w="2268" w:type="dxa"/>
          </w:tcPr>
          <w:p w14:paraId="6135400E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91 (0.87 − 0.96)</w:t>
            </w:r>
          </w:p>
        </w:tc>
        <w:tc>
          <w:tcPr>
            <w:tcW w:w="1418" w:type="dxa"/>
          </w:tcPr>
          <w:p w14:paraId="52E73F10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0C6B2AD2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92 (0.87 − 0.96)</w:t>
            </w:r>
          </w:p>
        </w:tc>
        <w:tc>
          <w:tcPr>
            <w:tcW w:w="1418" w:type="dxa"/>
          </w:tcPr>
          <w:p w14:paraId="0656843F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26" w:type="dxa"/>
          </w:tcPr>
          <w:p w14:paraId="401C2314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91 (0.86 − 0.96)</w:t>
            </w:r>
          </w:p>
        </w:tc>
        <w:tc>
          <w:tcPr>
            <w:tcW w:w="1134" w:type="dxa"/>
          </w:tcPr>
          <w:p w14:paraId="127A86F7" w14:textId="77777777" w:rsidR="00945052" w:rsidRPr="00AF07F7" w:rsidRDefault="00945052" w:rsidP="0026310F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77DDCE39" w14:textId="21FDE886" w:rsidR="006F590F" w:rsidRPr="00AF07F7" w:rsidRDefault="00945052" w:rsidP="00930BE8">
      <w:pPr>
        <w:spacing w:line="480" w:lineRule="auto"/>
        <w:contextualSpacing/>
        <w:rPr>
          <w:color w:val="000000" w:themeColor="text1"/>
        </w:rPr>
      </w:pPr>
      <w:r w:rsidRPr="00AF07F7">
        <w:rPr>
          <w:color w:val="000000" w:themeColor="text1"/>
        </w:rPr>
        <w:lastRenderedPageBreak/>
        <w:t xml:space="preserve"> </w:t>
      </w:r>
      <w:r w:rsidR="00B838F2" w:rsidRPr="00AF07F7">
        <w:rPr>
          <w:color w:val="000000" w:themeColor="text1"/>
        </w:rPr>
        <w:t>Data are expressed as odds ratio (95% confident interval). Ai, airway inner luminal area; WT, airway wall thickness; %LAA, percentage of low attenuation area &lt; −950 HU; BSA, body surface area.</w:t>
      </w:r>
      <w:r w:rsidR="00902190" w:rsidRPr="00AF07F7">
        <w:rPr>
          <w:color w:val="000000" w:themeColor="text1"/>
        </w:rPr>
        <w:t xml:space="preserve"> </w:t>
      </w:r>
      <w:r w:rsidR="009F119D" w:rsidRPr="00AF07F7">
        <w:rPr>
          <w:color w:val="000000" w:themeColor="text1"/>
          <w:vertAlign w:val="superscript"/>
        </w:rPr>
        <w:t>§</w:t>
      </w:r>
      <w:r w:rsidR="00A5075C" w:rsidRPr="00AF07F7">
        <w:rPr>
          <w:color w:val="000000" w:themeColor="text1"/>
        </w:rPr>
        <w:t>The s</w:t>
      </w:r>
      <w:r w:rsidR="009F119D" w:rsidRPr="00AF07F7">
        <w:rPr>
          <w:color w:val="000000" w:themeColor="text1"/>
        </w:rPr>
        <w:t xml:space="preserve">econd representative factors at valuable clustering analyses. </w:t>
      </w:r>
      <w:r w:rsidR="009F1938" w:rsidRPr="00AF07F7">
        <w:rPr>
          <w:color w:val="000000" w:themeColor="text1"/>
        </w:rPr>
        <w:t>Set</w:t>
      </w:r>
      <w:r w:rsidR="00902190" w:rsidRPr="00AF07F7">
        <w:rPr>
          <w:color w:val="000000" w:themeColor="text1"/>
        </w:rPr>
        <w:t xml:space="preserve"> 1, 2, and 3 includes </w:t>
      </w:r>
      <w:r w:rsidR="001D3F11" w:rsidRPr="00AF07F7">
        <w:rPr>
          <w:color w:val="000000" w:themeColor="text1"/>
        </w:rPr>
        <w:t xml:space="preserve">different combinations of </w:t>
      </w:r>
      <w:r w:rsidR="00372E2E" w:rsidRPr="00AF07F7">
        <w:rPr>
          <w:color w:val="000000" w:themeColor="text1"/>
        </w:rPr>
        <w:t xml:space="preserve">the </w:t>
      </w:r>
      <w:r w:rsidR="001D3F11" w:rsidRPr="00AF07F7">
        <w:rPr>
          <w:color w:val="000000" w:themeColor="text1"/>
        </w:rPr>
        <w:t>first and second representative factors in the valuable clustering analyses.</w:t>
      </w:r>
    </w:p>
    <w:p w14:paraId="133D6363" w14:textId="77777777" w:rsidR="006F590F" w:rsidRPr="00AF07F7" w:rsidRDefault="006F590F" w:rsidP="00930BE8">
      <w:pPr>
        <w:spacing w:line="480" w:lineRule="auto"/>
        <w:contextualSpacing/>
        <w:rPr>
          <w:color w:val="000000" w:themeColor="text1"/>
        </w:rPr>
      </w:pPr>
    </w:p>
    <w:p w14:paraId="351A780D" w14:textId="77777777" w:rsidR="006F590F" w:rsidRPr="00AF07F7" w:rsidRDefault="006F590F" w:rsidP="00930BE8">
      <w:pPr>
        <w:spacing w:line="480" w:lineRule="auto"/>
        <w:contextualSpacing/>
        <w:rPr>
          <w:color w:val="000000" w:themeColor="text1"/>
        </w:rPr>
        <w:sectPr w:rsidR="006F590F" w:rsidRPr="00AF07F7" w:rsidSect="006F590F">
          <w:pgSz w:w="16840" w:h="11900" w:orient="landscape"/>
          <w:pgMar w:top="1701" w:right="1701" w:bottom="1701" w:left="1985" w:header="851" w:footer="992" w:gutter="0"/>
          <w:cols w:space="425"/>
          <w:docGrid w:type="lines" w:linePitch="400"/>
        </w:sectPr>
      </w:pPr>
    </w:p>
    <w:p w14:paraId="1730420F" w14:textId="0294F49A" w:rsidR="002A025B" w:rsidRPr="00AF07F7" w:rsidRDefault="002A025B" w:rsidP="002A025B">
      <w:pPr>
        <w:spacing w:line="480" w:lineRule="auto"/>
        <w:rPr>
          <w:b/>
          <w:color w:val="000000" w:themeColor="text1"/>
        </w:rPr>
      </w:pPr>
      <w:r w:rsidRPr="00AF07F7">
        <w:rPr>
          <w:b/>
          <w:color w:val="000000" w:themeColor="text1"/>
        </w:rPr>
        <w:lastRenderedPageBreak/>
        <w:t>Supplementary Table S5. Univariate logistic regression analyses of respiratory impedance and 3D-CT for</w:t>
      </w:r>
      <w:r w:rsidR="00232983" w:rsidRPr="00AF07F7">
        <w:rPr>
          <w:b/>
          <w:color w:val="000000" w:themeColor="text1"/>
        </w:rPr>
        <w:t xml:space="preserve"> </w:t>
      </w:r>
      <w:r w:rsidR="00847B5C" w:rsidRPr="00AF07F7">
        <w:rPr>
          <w:b/>
          <w:color w:val="000000" w:themeColor="text1"/>
        </w:rPr>
        <w:t>ACO</w:t>
      </w:r>
    </w:p>
    <w:tbl>
      <w:tblPr>
        <w:tblStyle w:val="a3"/>
        <w:tblW w:w="808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2551"/>
        <w:gridCol w:w="1276"/>
      </w:tblGrid>
      <w:tr w:rsidR="0050549C" w:rsidRPr="00AF07F7" w14:paraId="2BD9C4BB" w14:textId="77777777" w:rsidTr="00D34FD3">
        <w:trPr>
          <w:trHeight w:val="510"/>
        </w:trPr>
        <w:tc>
          <w:tcPr>
            <w:tcW w:w="4253" w:type="dxa"/>
            <w:tcBorders>
              <w:bottom w:val="single" w:sz="4" w:space="0" w:color="auto"/>
            </w:tcBorders>
          </w:tcPr>
          <w:p w14:paraId="31630102" w14:textId="77777777" w:rsidR="009159D9" w:rsidRPr="00AF07F7" w:rsidRDefault="009159D9" w:rsidP="000B11F4">
            <w:pPr>
              <w:spacing w:line="760" w:lineRule="exact"/>
              <w:ind w:leftChars="-42" w:left="-101" w:firstLineChars="42" w:firstLine="101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Variable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E2A6F1C" w14:textId="017800B2" w:rsidR="009159D9" w:rsidRPr="00AF07F7" w:rsidRDefault="00B838F2" w:rsidP="000B11F4">
            <w:pPr>
              <w:spacing w:line="760" w:lineRule="exact"/>
              <w:ind w:leftChars="-42" w:left="-101" w:firstLineChars="42" w:firstLine="101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Odds rati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EC8E13" w14:textId="197250F6" w:rsidR="009159D9" w:rsidRPr="00AF07F7" w:rsidRDefault="009159D9" w:rsidP="000B11F4">
            <w:pPr>
              <w:spacing w:line="760" w:lineRule="exact"/>
              <w:ind w:leftChars="-42" w:left="-101" w:firstLineChars="42" w:firstLine="101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i/>
                <w:color w:val="000000" w:themeColor="text1"/>
              </w:rPr>
              <w:t>p</w:t>
            </w:r>
            <w:r w:rsidRPr="00AF07F7">
              <w:rPr>
                <w:color w:val="000000" w:themeColor="text1"/>
              </w:rPr>
              <w:t>-value</w:t>
            </w:r>
          </w:p>
        </w:tc>
      </w:tr>
      <w:tr w:rsidR="0050549C" w:rsidRPr="00AF07F7" w14:paraId="79D8FFEB" w14:textId="77777777" w:rsidTr="00D34FD3">
        <w:trPr>
          <w:trHeight w:val="582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vAlign w:val="center"/>
          </w:tcPr>
          <w:p w14:paraId="5C5D1100" w14:textId="2DAC71AE" w:rsidR="009159D9" w:rsidRPr="00AF07F7" w:rsidRDefault="009159D9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Age</w:t>
            </w:r>
            <w:r w:rsidR="00D34FD3" w:rsidRPr="00AF07F7">
              <w:rPr>
                <w:color w:val="000000" w:themeColor="text1"/>
              </w:rPr>
              <w:t>, per 1-</w:t>
            </w:r>
            <w:r w:rsidR="009D5700" w:rsidRPr="00AF07F7">
              <w:rPr>
                <w:color w:val="000000" w:themeColor="text1"/>
              </w:rPr>
              <w:t>year</w:t>
            </w:r>
            <w:r w:rsidR="00D34FD3" w:rsidRPr="00AF07F7">
              <w:rPr>
                <w:color w:val="000000" w:themeColor="text1"/>
              </w:rPr>
              <w:t xml:space="preserve"> increase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79620962" w14:textId="55EF73ED" w:rsidR="009159D9" w:rsidRPr="00AF07F7" w:rsidRDefault="00E5180D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99</w:t>
            </w:r>
            <w:r w:rsidR="009159D9" w:rsidRPr="00AF07F7">
              <w:rPr>
                <w:color w:val="000000" w:themeColor="text1"/>
              </w:rPr>
              <w:t xml:space="preserve"> (0.9</w:t>
            </w:r>
            <w:r w:rsidRPr="00AF07F7">
              <w:rPr>
                <w:color w:val="000000" w:themeColor="text1"/>
              </w:rPr>
              <w:t>5</w:t>
            </w:r>
            <w:r w:rsidR="009159D9" w:rsidRPr="00AF07F7">
              <w:rPr>
                <w:color w:val="000000" w:themeColor="text1"/>
              </w:rPr>
              <w:t xml:space="preserve"> − 1.0</w:t>
            </w:r>
            <w:r w:rsidRPr="00AF07F7">
              <w:rPr>
                <w:color w:val="000000" w:themeColor="text1"/>
              </w:rPr>
              <w:t>3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59BB6F6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638</w:t>
            </w:r>
          </w:p>
        </w:tc>
      </w:tr>
      <w:tr w:rsidR="0050549C" w:rsidRPr="00AF07F7" w14:paraId="6D009AD0" w14:textId="77777777" w:rsidTr="00D34FD3">
        <w:trPr>
          <w:trHeight w:val="582"/>
        </w:trPr>
        <w:tc>
          <w:tcPr>
            <w:tcW w:w="4253" w:type="dxa"/>
            <w:tcBorders>
              <w:top w:val="nil"/>
            </w:tcBorders>
            <w:vAlign w:val="center"/>
          </w:tcPr>
          <w:p w14:paraId="14DED0B0" w14:textId="77777777" w:rsidR="009159D9" w:rsidRPr="00AF07F7" w:rsidRDefault="009159D9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Sex: female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42F89C38" w14:textId="4009CDAD" w:rsidR="009159D9" w:rsidRPr="00AF07F7" w:rsidRDefault="00E5180D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2.59</w:t>
            </w:r>
            <w:r w:rsidR="009159D9" w:rsidRPr="00AF07F7">
              <w:rPr>
                <w:color w:val="000000" w:themeColor="text1"/>
              </w:rPr>
              <w:t xml:space="preserve"> (0.</w:t>
            </w:r>
            <w:r w:rsidRPr="00AF07F7">
              <w:rPr>
                <w:color w:val="000000" w:themeColor="text1"/>
              </w:rPr>
              <w:t>81</w:t>
            </w:r>
            <w:r w:rsidR="009159D9" w:rsidRPr="00AF07F7">
              <w:rPr>
                <w:color w:val="000000" w:themeColor="text1"/>
              </w:rPr>
              <w:t xml:space="preserve"> </w:t>
            </w:r>
            <w:r w:rsidRPr="00AF07F7">
              <w:rPr>
                <w:color w:val="000000" w:themeColor="text1"/>
              </w:rPr>
              <w:t>–</w:t>
            </w:r>
            <w:r w:rsidR="009159D9" w:rsidRPr="00AF07F7">
              <w:rPr>
                <w:color w:val="000000" w:themeColor="text1"/>
              </w:rPr>
              <w:t xml:space="preserve"> </w:t>
            </w:r>
            <w:r w:rsidRPr="00AF07F7">
              <w:rPr>
                <w:color w:val="000000" w:themeColor="text1"/>
              </w:rPr>
              <w:t>8.58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1F606799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107</w:t>
            </w:r>
          </w:p>
        </w:tc>
      </w:tr>
      <w:tr w:rsidR="0050549C" w:rsidRPr="00AF07F7" w14:paraId="7CE4AED8" w14:textId="77777777" w:rsidTr="00D34FD3">
        <w:trPr>
          <w:trHeight w:val="465"/>
        </w:trPr>
        <w:tc>
          <w:tcPr>
            <w:tcW w:w="4253" w:type="dxa"/>
            <w:vAlign w:val="center"/>
          </w:tcPr>
          <w:p w14:paraId="4BD3E256" w14:textId="6121D0C1" w:rsidR="009159D9" w:rsidRPr="000F4AF9" w:rsidRDefault="009159D9" w:rsidP="00493053">
            <w:pPr>
              <w:spacing w:line="760" w:lineRule="exact"/>
              <w:ind w:left="-42" w:firstLine="42"/>
              <w:contextualSpacing/>
              <w:rPr>
                <w:color w:val="000000" w:themeColor="text1"/>
                <w:lang w:val="it-IT"/>
              </w:rPr>
            </w:pPr>
            <w:r w:rsidRPr="000F4AF9">
              <w:rPr>
                <w:color w:val="000000" w:themeColor="text1"/>
                <w:lang w:val="it-IT"/>
              </w:rPr>
              <w:t>3rd-</w:t>
            </w:r>
            <w:r w:rsidR="00493053" w:rsidRPr="000F4AF9">
              <w:rPr>
                <w:color w:val="000000" w:themeColor="text1"/>
                <w:lang w:val="it-IT"/>
              </w:rPr>
              <w:t>Ai</w:t>
            </w:r>
            <w:r w:rsidRPr="000F4AF9">
              <w:rPr>
                <w:color w:val="000000" w:themeColor="text1"/>
                <w:lang w:val="it-IT"/>
              </w:rPr>
              <w:t>/BSA</w:t>
            </w:r>
            <w:r w:rsidR="009D5700" w:rsidRPr="000F4AF9">
              <w:rPr>
                <w:color w:val="000000" w:themeColor="text1"/>
                <w:lang w:val="it-IT"/>
              </w:rPr>
              <w:t>, per 1mm</w:t>
            </w:r>
            <w:r w:rsidR="009D5700" w:rsidRPr="000F4AF9">
              <w:rPr>
                <w:color w:val="000000" w:themeColor="text1"/>
                <w:vertAlign w:val="superscript"/>
                <w:lang w:val="it-IT"/>
              </w:rPr>
              <w:t>2</w:t>
            </w:r>
            <w:r w:rsidR="009D5700" w:rsidRPr="000F4AF9">
              <w:rPr>
                <w:color w:val="000000" w:themeColor="text1"/>
                <w:lang w:val="it-IT"/>
              </w:rPr>
              <w:t>/ mm</w:t>
            </w:r>
            <w:r w:rsidR="009D5700" w:rsidRPr="000F4AF9">
              <w:rPr>
                <w:color w:val="000000" w:themeColor="text1"/>
                <w:vertAlign w:val="superscript"/>
                <w:lang w:val="it-IT"/>
              </w:rPr>
              <w:t>2</w:t>
            </w:r>
            <w:r w:rsidR="00D34FD3" w:rsidRPr="000F4AF9">
              <w:rPr>
                <w:color w:val="000000" w:themeColor="text1"/>
                <w:lang w:val="it-IT"/>
              </w:rPr>
              <w:t xml:space="preserve"> </w:t>
            </w:r>
            <w:proofErr w:type="spellStart"/>
            <w:r w:rsidR="00D34FD3" w:rsidRPr="000F4AF9">
              <w:rPr>
                <w:color w:val="000000" w:themeColor="text1"/>
                <w:lang w:val="it-IT"/>
              </w:rPr>
              <w:t>increase</w:t>
            </w:r>
            <w:proofErr w:type="spellEnd"/>
          </w:p>
        </w:tc>
        <w:tc>
          <w:tcPr>
            <w:tcW w:w="2551" w:type="dxa"/>
            <w:vAlign w:val="center"/>
          </w:tcPr>
          <w:p w14:paraId="1A9ED0CA" w14:textId="4799BAA4" w:rsidR="009159D9" w:rsidRPr="00AF07F7" w:rsidRDefault="00E5180D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96</w:t>
            </w:r>
            <w:r w:rsidR="009159D9" w:rsidRPr="00AF07F7">
              <w:rPr>
                <w:color w:val="000000" w:themeColor="text1"/>
              </w:rPr>
              <w:t xml:space="preserve"> (0.9</w:t>
            </w:r>
            <w:r w:rsidRPr="00AF07F7">
              <w:rPr>
                <w:color w:val="000000" w:themeColor="text1"/>
              </w:rPr>
              <w:t>0</w:t>
            </w:r>
            <w:r w:rsidR="009159D9" w:rsidRPr="00AF07F7">
              <w:rPr>
                <w:color w:val="000000" w:themeColor="text1"/>
              </w:rPr>
              <w:t xml:space="preserve"> − 1.</w:t>
            </w:r>
            <w:r w:rsidRPr="00AF07F7">
              <w:rPr>
                <w:color w:val="000000" w:themeColor="text1"/>
              </w:rPr>
              <w:t>01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33E62E8C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103</w:t>
            </w:r>
          </w:p>
        </w:tc>
      </w:tr>
      <w:tr w:rsidR="0050549C" w:rsidRPr="00AF07F7" w14:paraId="6765A5C3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6C148B4D" w14:textId="1B52CE4B" w:rsidR="009159D9" w:rsidRPr="000F4AF9" w:rsidRDefault="009159D9" w:rsidP="00493053">
            <w:pPr>
              <w:spacing w:line="760" w:lineRule="exact"/>
              <w:ind w:left="-42" w:firstLine="42"/>
              <w:contextualSpacing/>
              <w:rPr>
                <w:color w:val="000000" w:themeColor="text1"/>
                <w:lang w:val="it-IT"/>
              </w:rPr>
            </w:pPr>
            <w:r w:rsidRPr="000F4AF9">
              <w:rPr>
                <w:color w:val="000000" w:themeColor="text1"/>
                <w:lang w:val="it-IT"/>
              </w:rPr>
              <w:t>4th-</w:t>
            </w:r>
            <w:r w:rsidR="00493053" w:rsidRPr="000F4AF9">
              <w:rPr>
                <w:color w:val="000000" w:themeColor="text1"/>
                <w:lang w:val="it-IT"/>
              </w:rPr>
              <w:t>Ai</w:t>
            </w:r>
            <w:r w:rsidRPr="000F4AF9">
              <w:rPr>
                <w:color w:val="000000" w:themeColor="text1"/>
                <w:lang w:val="it-IT"/>
              </w:rPr>
              <w:t>/BSA</w:t>
            </w:r>
            <w:r w:rsidR="009D5700" w:rsidRPr="000F4AF9">
              <w:rPr>
                <w:color w:val="000000" w:themeColor="text1"/>
                <w:lang w:val="it-IT"/>
              </w:rPr>
              <w:t>, per 1mm</w:t>
            </w:r>
            <w:r w:rsidR="009D5700" w:rsidRPr="000F4AF9">
              <w:rPr>
                <w:color w:val="000000" w:themeColor="text1"/>
                <w:vertAlign w:val="superscript"/>
                <w:lang w:val="it-IT"/>
              </w:rPr>
              <w:t>2</w:t>
            </w:r>
            <w:r w:rsidR="009D5700" w:rsidRPr="000F4AF9">
              <w:rPr>
                <w:color w:val="000000" w:themeColor="text1"/>
                <w:lang w:val="it-IT"/>
              </w:rPr>
              <w:t>/ mm</w:t>
            </w:r>
            <w:r w:rsidR="009D5700" w:rsidRPr="000F4AF9">
              <w:rPr>
                <w:color w:val="000000" w:themeColor="text1"/>
                <w:vertAlign w:val="superscript"/>
                <w:lang w:val="it-IT"/>
              </w:rPr>
              <w:t>2</w:t>
            </w:r>
            <w:r w:rsidR="00D34FD3" w:rsidRPr="000F4AF9">
              <w:rPr>
                <w:color w:val="000000" w:themeColor="text1"/>
                <w:lang w:val="it-IT"/>
              </w:rPr>
              <w:t xml:space="preserve"> </w:t>
            </w:r>
            <w:proofErr w:type="spellStart"/>
            <w:r w:rsidR="00D34FD3" w:rsidRPr="000F4AF9">
              <w:rPr>
                <w:color w:val="000000" w:themeColor="text1"/>
                <w:lang w:val="it-IT"/>
              </w:rPr>
              <w:t>increase</w:t>
            </w:r>
            <w:proofErr w:type="spellEnd"/>
          </w:p>
        </w:tc>
        <w:tc>
          <w:tcPr>
            <w:tcW w:w="2551" w:type="dxa"/>
            <w:vAlign w:val="center"/>
          </w:tcPr>
          <w:p w14:paraId="6B310C78" w14:textId="68B44836" w:rsidR="009159D9" w:rsidRPr="00AF07F7" w:rsidRDefault="00E5180D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87</w:t>
            </w:r>
            <w:r w:rsidR="009159D9" w:rsidRPr="00AF07F7">
              <w:rPr>
                <w:color w:val="000000" w:themeColor="text1"/>
              </w:rPr>
              <w:t xml:space="preserve"> (0.</w:t>
            </w:r>
            <w:r w:rsidRPr="00AF07F7">
              <w:rPr>
                <w:color w:val="000000" w:themeColor="text1"/>
              </w:rPr>
              <w:t>71</w:t>
            </w:r>
            <w:r w:rsidR="009159D9" w:rsidRPr="00AF07F7">
              <w:rPr>
                <w:color w:val="000000" w:themeColor="text1"/>
              </w:rPr>
              <w:t xml:space="preserve"> − 1.</w:t>
            </w:r>
            <w:r w:rsidRPr="00AF07F7">
              <w:rPr>
                <w:color w:val="000000" w:themeColor="text1"/>
              </w:rPr>
              <w:t>05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60CB0D57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160</w:t>
            </w:r>
          </w:p>
        </w:tc>
      </w:tr>
      <w:tr w:rsidR="0050549C" w:rsidRPr="00AF07F7" w14:paraId="7639C3D6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4195271F" w14:textId="4843FC80" w:rsidR="009159D9" w:rsidRPr="000F4AF9" w:rsidRDefault="009159D9" w:rsidP="00493053">
            <w:pPr>
              <w:spacing w:line="760" w:lineRule="exact"/>
              <w:ind w:left="-42" w:firstLine="42"/>
              <w:contextualSpacing/>
              <w:rPr>
                <w:color w:val="000000" w:themeColor="text1"/>
                <w:lang w:val="it-IT"/>
              </w:rPr>
            </w:pPr>
            <w:r w:rsidRPr="000F4AF9">
              <w:rPr>
                <w:color w:val="000000" w:themeColor="text1"/>
                <w:lang w:val="it-IT"/>
              </w:rPr>
              <w:t>5th-</w:t>
            </w:r>
            <w:r w:rsidR="00493053" w:rsidRPr="000F4AF9">
              <w:rPr>
                <w:color w:val="000000" w:themeColor="text1"/>
                <w:lang w:val="it-IT"/>
              </w:rPr>
              <w:t>Ai</w:t>
            </w:r>
            <w:r w:rsidRPr="000F4AF9">
              <w:rPr>
                <w:color w:val="000000" w:themeColor="text1"/>
                <w:lang w:val="it-IT"/>
              </w:rPr>
              <w:t>/BSA</w:t>
            </w:r>
            <w:r w:rsidR="009D5700" w:rsidRPr="000F4AF9">
              <w:rPr>
                <w:color w:val="000000" w:themeColor="text1"/>
                <w:lang w:val="it-IT"/>
              </w:rPr>
              <w:t>, per 1mm</w:t>
            </w:r>
            <w:r w:rsidR="009D5700" w:rsidRPr="000F4AF9">
              <w:rPr>
                <w:color w:val="000000" w:themeColor="text1"/>
                <w:vertAlign w:val="superscript"/>
                <w:lang w:val="it-IT"/>
              </w:rPr>
              <w:t>2</w:t>
            </w:r>
            <w:r w:rsidR="009D5700" w:rsidRPr="000F4AF9">
              <w:rPr>
                <w:color w:val="000000" w:themeColor="text1"/>
                <w:lang w:val="it-IT"/>
              </w:rPr>
              <w:t>/ mm</w:t>
            </w:r>
            <w:r w:rsidR="009D5700" w:rsidRPr="000F4AF9">
              <w:rPr>
                <w:color w:val="000000" w:themeColor="text1"/>
                <w:vertAlign w:val="superscript"/>
                <w:lang w:val="it-IT"/>
              </w:rPr>
              <w:t>2</w:t>
            </w:r>
            <w:r w:rsidR="00D34FD3" w:rsidRPr="000F4AF9">
              <w:rPr>
                <w:color w:val="000000" w:themeColor="text1"/>
                <w:lang w:val="it-IT"/>
              </w:rPr>
              <w:t xml:space="preserve"> </w:t>
            </w:r>
            <w:proofErr w:type="spellStart"/>
            <w:r w:rsidR="00D34FD3" w:rsidRPr="000F4AF9">
              <w:rPr>
                <w:color w:val="000000" w:themeColor="text1"/>
                <w:lang w:val="it-IT"/>
              </w:rPr>
              <w:t>increase</w:t>
            </w:r>
            <w:proofErr w:type="spellEnd"/>
          </w:p>
        </w:tc>
        <w:tc>
          <w:tcPr>
            <w:tcW w:w="2551" w:type="dxa"/>
            <w:vAlign w:val="center"/>
          </w:tcPr>
          <w:p w14:paraId="120A9EB7" w14:textId="6727D95A" w:rsidR="009159D9" w:rsidRPr="00AF07F7" w:rsidRDefault="00E5180D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68</w:t>
            </w:r>
            <w:r w:rsidR="009159D9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0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48</w:t>
            </w:r>
            <w:r w:rsidR="009159D9" w:rsidRPr="00AF07F7">
              <w:rPr>
                <w:color w:val="000000" w:themeColor="text1"/>
              </w:rPr>
              <w:t xml:space="preserve"> – </w:t>
            </w:r>
            <w:r w:rsidRPr="00AF07F7">
              <w:rPr>
                <w:color w:val="000000" w:themeColor="text1"/>
              </w:rPr>
              <w:t>0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93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51606DE8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20</w:t>
            </w:r>
          </w:p>
        </w:tc>
      </w:tr>
      <w:tr w:rsidR="0050549C" w:rsidRPr="00AF07F7" w14:paraId="0073FED9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211ACD60" w14:textId="2953DF8A" w:rsidR="009159D9" w:rsidRPr="000F4AF9" w:rsidRDefault="009159D9" w:rsidP="00493053">
            <w:pPr>
              <w:spacing w:line="760" w:lineRule="exact"/>
              <w:ind w:left="-42" w:firstLine="42"/>
              <w:contextualSpacing/>
              <w:rPr>
                <w:color w:val="000000" w:themeColor="text1"/>
                <w:lang w:val="it-IT"/>
              </w:rPr>
            </w:pPr>
            <w:r w:rsidRPr="000F4AF9">
              <w:rPr>
                <w:color w:val="000000" w:themeColor="text1"/>
                <w:lang w:val="it-IT"/>
              </w:rPr>
              <w:t>6th-</w:t>
            </w:r>
            <w:r w:rsidR="00493053" w:rsidRPr="000F4AF9">
              <w:rPr>
                <w:color w:val="000000" w:themeColor="text1"/>
                <w:lang w:val="it-IT"/>
              </w:rPr>
              <w:t>Ai</w:t>
            </w:r>
            <w:r w:rsidRPr="000F4AF9">
              <w:rPr>
                <w:color w:val="000000" w:themeColor="text1"/>
                <w:lang w:val="it-IT"/>
              </w:rPr>
              <w:t>/BSA</w:t>
            </w:r>
            <w:r w:rsidR="009D5700" w:rsidRPr="000F4AF9">
              <w:rPr>
                <w:color w:val="000000" w:themeColor="text1"/>
                <w:lang w:val="it-IT"/>
              </w:rPr>
              <w:t>, per 1mm</w:t>
            </w:r>
            <w:r w:rsidR="009D5700" w:rsidRPr="000F4AF9">
              <w:rPr>
                <w:color w:val="000000" w:themeColor="text1"/>
                <w:vertAlign w:val="superscript"/>
                <w:lang w:val="it-IT"/>
              </w:rPr>
              <w:t>2</w:t>
            </w:r>
            <w:r w:rsidR="009D5700" w:rsidRPr="000F4AF9">
              <w:rPr>
                <w:color w:val="000000" w:themeColor="text1"/>
                <w:lang w:val="it-IT"/>
              </w:rPr>
              <w:t>/ mm</w:t>
            </w:r>
            <w:r w:rsidR="009D5700" w:rsidRPr="000F4AF9">
              <w:rPr>
                <w:color w:val="000000" w:themeColor="text1"/>
                <w:vertAlign w:val="superscript"/>
                <w:lang w:val="it-IT"/>
              </w:rPr>
              <w:t>2</w:t>
            </w:r>
            <w:r w:rsidR="00D34FD3" w:rsidRPr="000F4AF9">
              <w:rPr>
                <w:color w:val="000000" w:themeColor="text1"/>
                <w:lang w:val="it-IT"/>
              </w:rPr>
              <w:t xml:space="preserve"> </w:t>
            </w:r>
            <w:proofErr w:type="spellStart"/>
            <w:r w:rsidR="00D34FD3" w:rsidRPr="000F4AF9">
              <w:rPr>
                <w:color w:val="000000" w:themeColor="text1"/>
                <w:lang w:val="it-IT"/>
              </w:rPr>
              <w:t>increase</w:t>
            </w:r>
            <w:proofErr w:type="spellEnd"/>
          </w:p>
        </w:tc>
        <w:tc>
          <w:tcPr>
            <w:tcW w:w="2551" w:type="dxa"/>
            <w:vAlign w:val="center"/>
          </w:tcPr>
          <w:p w14:paraId="1C458D41" w14:textId="1B219DDD" w:rsidR="009159D9" w:rsidRPr="00AF07F7" w:rsidRDefault="00E5180D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49</w:t>
            </w:r>
            <w:r w:rsidR="009159D9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0</w:t>
            </w:r>
            <w:r w:rsidR="009159D9" w:rsidRPr="00AF07F7">
              <w:rPr>
                <w:color w:val="000000" w:themeColor="text1"/>
              </w:rPr>
              <w:t>.2</w:t>
            </w:r>
            <w:r w:rsidRPr="00AF07F7">
              <w:rPr>
                <w:color w:val="000000" w:themeColor="text1"/>
              </w:rPr>
              <w:t>8</w:t>
            </w:r>
            <w:r w:rsidR="009159D9" w:rsidRPr="00AF07F7">
              <w:rPr>
                <w:color w:val="000000" w:themeColor="text1"/>
              </w:rPr>
              <w:t xml:space="preserve"> – </w:t>
            </w:r>
            <w:r w:rsidRPr="00AF07F7">
              <w:rPr>
                <w:color w:val="000000" w:themeColor="text1"/>
              </w:rPr>
              <w:t>0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80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09B9F79A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07</w:t>
            </w:r>
          </w:p>
        </w:tc>
      </w:tr>
      <w:tr w:rsidR="0050549C" w:rsidRPr="00AF07F7" w14:paraId="0B8BEACE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7D8A58EC" w14:textId="7AE5A2EC" w:rsidR="009159D9" w:rsidRPr="00AF07F7" w:rsidRDefault="009159D9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rd-WT/√BSA</w:t>
            </w:r>
            <w:r w:rsidR="009D5700" w:rsidRPr="00AF07F7">
              <w:rPr>
                <w:color w:val="000000" w:themeColor="text1"/>
              </w:rPr>
              <w:t>, per 0.1mm/mm</w:t>
            </w:r>
            <w:r w:rsidR="00D34FD3" w:rsidRPr="00AF07F7">
              <w:rPr>
                <w:color w:val="000000" w:themeColor="text1"/>
              </w:rPr>
              <w:t xml:space="preserve"> increase</w:t>
            </w:r>
          </w:p>
        </w:tc>
        <w:tc>
          <w:tcPr>
            <w:tcW w:w="2551" w:type="dxa"/>
            <w:vAlign w:val="center"/>
          </w:tcPr>
          <w:p w14:paraId="3F824D05" w14:textId="694CA8FB" w:rsidR="009159D9" w:rsidRPr="00AF07F7" w:rsidRDefault="00954BB1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</w:t>
            </w:r>
            <w:r w:rsidR="009D5700" w:rsidRPr="00AF07F7">
              <w:rPr>
                <w:color w:val="000000" w:themeColor="text1"/>
              </w:rPr>
              <w:t>56</w:t>
            </w:r>
            <w:r w:rsidRPr="00AF07F7">
              <w:rPr>
                <w:color w:val="000000" w:themeColor="text1"/>
              </w:rPr>
              <w:t xml:space="preserve"> (</w:t>
            </w:r>
            <w:r w:rsidR="009D5700" w:rsidRPr="00AF07F7">
              <w:rPr>
                <w:color w:val="000000" w:themeColor="text1"/>
              </w:rPr>
              <w:t>1</w:t>
            </w:r>
            <w:r w:rsidRPr="00AF07F7">
              <w:rPr>
                <w:color w:val="000000" w:themeColor="text1"/>
              </w:rPr>
              <w:t>.</w:t>
            </w:r>
            <w:r w:rsidR="009D5700" w:rsidRPr="00AF07F7">
              <w:rPr>
                <w:color w:val="000000" w:themeColor="text1"/>
              </w:rPr>
              <w:t>16 – 2.15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77F0FD52" w14:textId="682C2132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0</w:t>
            </w:r>
            <w:r w:rsidR="00954BB1" w:rsidRPr="00AF07F7">
              <w:rPr>
                <w:color w:val="000000" w:themeColor="text1"/>
              </w:rPr>
              <w:t>5</w:t>
            </w:r>
          </w:p>
        </w:tc>
      </w:tr>
      <w:tr w:rsidR="0050549C" w:rsidRPr="00AF07F7" w14:paraId="41C7FDAE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11BB8A46" w14:textId="56A82CB2" w:rsidR="009159D9" w:rsidRPr="00AF07F7" w:rsidRDefault="009F119D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4th-</w:t>
            </w:r>
            <w:r w:rsidR="009159D9" w:rsidRPr="00AF07F7">
              <w:rPr>
                <w:color w:val="000000" w:themeColor="text1"/>
              </w:rPr>
              <w:t>WT/√BSA</w:t>
            </w:r>
            <w:r w:rsidR="009D5700" w:rsidRPr="00AF07F7">
              <w:rPr>
                <w:color w:val="000000" w:themeColor="text1"/>
              </w:rPr>
              <w:t>, per 0.1mm</w:t>
            </w:r>
            <w:r w:rsidR="00CF17A1" w:rsidRPr="00AF07F7">
              <w:rPr>
                <w:color w:val="000000" w:themeColor="text1"/>
              </w:rPr>
              <w:t>/mm</w:t>
            </w:r>
            <w:r w:rsidR="00D34FD3" w:rsidRPr="00AF07F7">
              <w:rPr>
                <w:color w:val="000000" w:themeColor="text1"/>
              </w:rPr>
              <w:t xml:space="preserve"> increase</w:t>
            </w:r>
          </w:p>
        </w:tc>
        <w:tc>
          <w:tcPr>
            <w:tcW w:w="2551" w:type="dxa"/>
            <w:vAlign w:val="center"/>
          </w:tcPr>
          <w:p w14:paraId="62B46410" w14:textId="431EC869" w:rsidR="009159D9" w:rsidRPr="00AF07F7" w:rsidRDefault="009D5700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84</w:t>
            </w:r>
            <w:r w:rsidR="00D8084B" w:rsidRPr="00AF07F7">
              <w:rPr>
                <w:color w:val="000000" w:themeColor="text1"/>
              </w:rPr>
              <w:t xml:space="preserve"> </w:t>
            </w:r>
            <w:r w:rsidR="009159D9" w:rsidRPr="00AF07F7">
              <w:rPr>
                <w:color w:val="000000" w:themeColor="text1"/>
              </w:rPr>
              <w:t>(</w:t>
            </w:r>
            <w:r w:rsidRPr="00AF07F7">
              <w:rPr>
                <w:color w:val="000000" w:themeColor="text1"/>
              </w:rPr>
              <w:t>1</w:t>
            </w:r>
            <w:r w:rsidR="00D8084B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24 – 2.83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7EB3A5FD" w14:textId="4A304038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0</w:t>
            </w:r>
            <w:r w:rsidR="00D8084B" w:rsidRPr="00AF07F7">
              <w:rPr>
                <w:color w:val="000000" w:themeColor="text1"/>
              </w:rPr>
              <w:t>4</w:t>
            </w:r>
          </w:p>
        </w:tc>
      </w:tr>
      <w:tr w:rsidR="0050549C" w:rsidRPr="00AF07F7" w14:paraId="210EE28E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305BCF3C" w14:textId="0CC79756" w:rsidR="009159D9" w:rsidRPr="00AF07F7" w:rsidRDefault="009F119D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5th-</w:t>
            </w:r>
            <w:r w:rsidR="009159D9" w:rsidRPr="00AF07F7">
              <w:rPr>
                <w:color w:val="000000" w:themeColor="text1"/>
              </w:rPr>
              <w:t>WT/√BSA</w:t>
            </w:r>
            <w:r w:rsidR="009D5700" w:rsidRPr="00AF07F7">
              <w:rPr>
                <w:color w:val="000000" w:themeColor="text1"/>
              </w:rPr>
              <w:t>, per 0.1mm</w:t>
            </w:r>
            <w:r w:rsidR="00CF17A1" w:rsidRPr="00AF07F7">
              <w:rPr>
                <w:color w:val="000000" w:themeColor="text1"/>
              </w:rPr>
              <w:t>/mm</w:t>
            </w:r>
            <w:r w:rsidR="00D34FD3" w:rsidRPr="00AF07F7">
              <w:rPr>
                <w:color w:val="000000" w:themeColor="text1"/>
              </w:rPr>
              <w:t xml:space="preserve"> increase</w:t>
            </w:r>
          </w:p>
        </w:tc>
        <w:tc>
          <w:tcPr>
            <w:tcW w:w="2551" w:type="dxa"/>
            <w:vAlign w:val="center"/>
          </w:tcPr>
          <w:p w14:paraId="4D29EE2A" w14:textId="36A43CC7" w:rsidR="009159D9" w:rsidRPr="00AF07F7" w:rsidRDefault="009D5700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42</w:t>
            </w:r>
            <w:r w:rsidR="00D8084B" w:rsidRPr="00AF07F7">
              <w:rPr>
                <w:color w:val="000000" w:themeColor="text1"/>
              </w:rPr>
              <w:t xml:space="preserve"> </w:t>
            </w:r>
            <w:r w:rsidR="009159D9" w:rsidRPr="00AF07F7">
              <w:rPr>
                <w:color w:val="000000" w:themeColor="text1"/>
              </w:rPr>
              <w:t>(0</w:t>
            </w:r>
            <w:r w:rsidR="00D8084B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94 – 2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20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63C90F67" w14:textId="381C7A96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103</w:t>
            </w:r>
          </w:p>
        </w:tc>
      </w:tr>
      <w:tr w:rsidR="0050549C" w:rsidRPr="00AF07F7" w14:paraId="108A425D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53163175" w14:textId="60057C95" w:rsidR="009159D9" w:rsidRPr="00AF07F7" w:rsidRDefault="009F119D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6th-</w:t>
            </w:r>
            <w:r w:rsidR="009159D9" w:rsidRPr="00AF07F7">
              <w:rPr>
                <w:color w:val="000000" w:themeColor="text1"/>
              </w:rPr>
              <w:t>WT/√BSA</w:t>
            </w:r>
            <w:r w:rsidR="009D5700" w:rsidRPr="00AF07F7">
              <w:rPr>
                <w:color w:val="000000" w:themeColor="text1"/>
              </w:rPr>
              <w:t>, per 0.1mm</w:t>
            </w:r>
            <w:r w:rsidR="00CF17A1" w:rsidRPr="00AF07F7">
              <w:rPr>
                <w:color w:val="000000" w:themeColor="text1"/>
              </w:rPr>
              <w:t>/mm</w:t>
            </w:r>
            <w:r w:rsidR="00D34FD3" w:rsidRPr="00AF07F7">
              <w:rPr>
                <w:color w:val="000000" w:themeColor="text1"/>
              </w:rPr>
              <w:t xml:space="preserve"> increase</w:t>
            </w:r>
          </w:p>
        </w:tc>
        <w:tc>
          <w:tcPr>
            <w:tcW w:w="2551" w:type="dxa"/>
            <w:vAlign w:val="center"/>
          </w:tcPr>
          <w:p w14:paraId="15744779" w14:textId="04C8A18C" w:rsidR="009159D9" w:rsidRPr="00AF07F7" w:rsidRDefault="00BB3A61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13</w:t>
            </w:r>
            <w:r w:rsidR="003A2C48" w:rsidRPr="00AF07F7">
              <w:rPr>
                <w:color w:val="000000" w:themeColor="text1"/>
              </w:rPr>
              <w:t xml:space="preserve"> </w:t>
            </w:r>
            <w:r w:rsidR="009159D9" w:rsidRPr="00AF07F7">
              <w:rPr>
                <w:color w:val="000000" w:themeColor="text1"/>
              </w:rPr>
              <w:t>(0</w:t>
            </w:r>
            <w:r w:rsidR="003A2C48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72 – 1.75</w:t>
            </w:r>
            <w:r w:rsidR="003A2C48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343AE1C3" w14:textId="3797A8F4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597</w:t>
            </w:r>
          </w:p>
        </w:tc>
      </w:tr>
      <w:tr w:rsidR="0050549C" w:rsidRPr="00AF07F7" w14:paraId="451131E8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23209159" w14:textId="4D893EC3" w:rsidR="009159D9" w:rsidRPr="00AF07F7" w:rsidRDefault="009159D9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rd-</w:t>
            </w:r>
            <w:r w:rsidR="005F1720" w:rsidRPr="00AF07F7">
              <w:rPr>
                <w:color w:val="000000" w:themeColor="text1"/>
              </w:rPr>
              <w:t>%WT</w:t>
            </w:r>
            <w:r w:rsidR="00E35C6C" w:rsidRPr="00AF07F7">
              <w:rPr>
                <w:color w:val="000000" w:themeColor="text1"/>
              </w:rPr>
              <w:t>, per 1%</w:t>
            </w:r>
            <w:r w:rsidR="00D34FD3" w:rsidRPr="00AF07F7">
              <w:rPr>
                <w:color w:val="000000" w:themeColor="text1"/>
              </w:rPr>
              <w:t xml:space="preserve"> increase</w:t>
            </w:r>
          </w:p>
        </w:tc>
        <w:tc>
          <w:tcPr>
            <w:tcW w:w="2551" w:type="dxa"/>
            <w:vAlign w:val="center"/>
          </w:tcPr>
          <w:p w14:paraId="3374D993" w14:textId="736AD0A1" w:rsidR="009159D9" w:rsidRPr="00AF07F7" w:rsidRDefault="00F15750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12</w:t>
            </w:r>
            <w:r w:rsidR="005C2DD5" w:rsidRPr="00AF07F7">
              <w:rPr>
                <w:color w:val="000000" w:themeColor="text1"/>
              </w:rPr>
              <w:t xml:space="preserve"> </w:t>
            </w:r>
            <w:r w:rsidR="009159D9" w:rsidRPr="00AF07F7">
              <w:rPr>
                <w:color w:val="000000" w:themeColor="text1"/>
              </w:rPr>
              <w:t>(</w:t>
            </w:r>
            <w:r w:rsidRPr="00AF07F7">
              <w:rPr>
                <w:color w:val="000000" w:themeColor="text1"/>
              </w:rPr>
              <w:t>1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03 – 1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23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367FD5AB" w14:textId="47BE60C9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1</w:t>
            </w:r>
            <w:r w:rsidR="00D8084B" w:rsidRPr="00AF07F7">
              <w:rPr>
                <w:color w:val="000000" w:themeColor="text1"/>
              </w:rPr>
              <w:t>3</w:t>
            </w:r>
          </w:p>
        </w:tc>
      </w:tr>
      <w:tr w:rsidR="0050549C" w:rsidRPr="00AF07F7" w14:paraId="52021596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3FB47B3B" w14:textId="2539A87E" w:rsidR="009159D9" w:rsidRPr="00AF07F7" w:rsidRDefault="009159D9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4th-</w:t>
            </w:r>
            <w:r w:rsidR="005F1720" w:rsidRPr="00AF07F7">
              <w:rPr>
                <w:color w:val="000000" w:themeColor="text1"/>
              </w:rPr>
              <w:t>%WT</w:t>
            </w:r>
            <w:r w:rsidR="00E35C6C" w:rsidRPr="00AF07F7">
              <w:rPr>
                <w:color w:val="000000" w:themeColor="text1"/>
              </w:rPr>
              <w:t>, per 1%</w:t>
            </w:r>
            <w:r w:rsidR="00D34FD3" w:rsidRPr="00AF07F7">
              <w:rPr>
                <w:color w:val="000000" w:themeColor="text1"/>
              </w:rPr>
              <w:t xml:space="preserve"> increase</w:t>
            </w:r>
          </w:p>
        </w:tc>
        <w:tc>
          <w:tcPr>
            <w:tcW w:w="2551" w:type="dxa"/>
            <w:vAlign w:val="center"/>
          </w:tcPr>
          <w:p w14:paraId="09E85A22" w14:textId="01617EF9" w:rsidR="009159D9" w:rsidRPr="00AF07F7" w:rsidRDefault="00F15750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11</w:t>
            </w:r>
            <w:r w:rsidR="005C2DD5" w:rsidRPr="00AF07F7">
              <w:rPr>
                <w:color w:val="000000" w:themeColor="text1"/>
              </w:rPr>
              <w:t xml:space="preserve"> </w:t>
            </w:r>
            <w:r w:rsidR="009159D9" w:rsidRPr="00AF07F7">
              <w:rPr>
                <w:color w:val="000000" w:themeColor="text1"/>
              </w:rPr>
              <w:t>(</w:t>
            </w:r>
            <w:r w:rsidRPr="00AF07F7">
              <w:rPr>
                <w:color w:val="000000" w:themeColor="text1"/>
              </w:rPr>
              <w:t>1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03 – 1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22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0C07E6CE" w14:textId="6D93DA5B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14</w:t>
            </w:r>
          </w:p>
        </w:tc>
      </w:tr>
      <w:tr w:rsidR="0050549C" w:rsidRPr="00AF07F7" w14:paraId="2572B70C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35030F7B" w14:textId="3001A199" w:rsidR="009159D9" w:rsidRPr="00AF07F7" w:rsidRDefault="009159D9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5th-</w:t>
            </w:r>
            <w:r w:rsidR="005F1720" w:rsidRPr="00AF07F7">
              <w:rPr>
                <w:color w:val="000000" w:themeColor="text1"/>
              </w:rPr>
              <w:t>%WT</w:t>
            </w:r>
            <w:r w:rsidR="00E35C6C" w:rsidRPr="00AF07F7">
              <w:rPr>
                <w:color w:val="000000" w:themeColor="text1"/>
              </w:rPr>
              <w:t>, per 1%</w:t>
            </w:r>
            <w:r w:rsidR="00D34FD3" w:rsidRPr="00AF07F7">
              <w:rPr>
                <w:color w:val="000000" w:themeColor="text1"/>
              </w:rPr>
              <w:t xml:space="preserve"> increase</w:t>
            </w:r>
          </w:p>
        </w:tc>
        <w:tc>
          <w:tcPr>
            <w:tcW w:w="2551" w:type="dxa"/>
            <w:vAlign w:val="center"/>
          </w:tcPr>
          <w:p w14:paraId="5175C26A" w14:textId="50EF0C07" w:rsidR="009159D9" w:rsidRPr="00AF07F7" w:rsidRDefault="00F15750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09</w:t>
            </w:r>
            <w:r w:rsidR="007E6011" w:rsidRPr="00AF07F7">
              <w:rPr>
                <w:color w:val="000000" w:themeColor="text1"/>
              </w:rPr>
              <w:t xml:space="preserve"> </w:t>
            </w:r>
            <w:r w:rsidR="009159D9" w:rsidRPr="00AF07F7">
              <w:rPr>
                <w:color w:val="000000" w:themeColor="text1"/>
              </w:rPr>
              <w:t>(</w:t>
            </w:r>
            <w:r w:rsidRPr="00AF07F7">
              <w:rPr>
                <w:color w:val="000000" w:themeColor="text1"/>
              </w:rPr>
              <w:t>1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01 – 1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18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5EFEC506" w14:textId="4ACC5BB1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2</w:t>
            </w:r>
            <w:r w:rsidR="00D8084B" w:rsidRPr="00AF07F7">
              <w:rPr>
                <w:color w:val="000000" w:themeColor="text1"/>
              </w:rPr>
              <w:t>9</w:t>
            </w:r>
          </w:p>
        </w:tc>
      </w:tr>
      <w:tr w:rsidR="0050549C" w:rsidRPr="00AF07F7" w14:paraId="0757A646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3CE50387" w14:textId="49A12A6C" w:rsidR="009159D9" w:rsidRPr="00AF07F7" w:rsidRDefault="009159D9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6th-</w:t>
            </w:r>
            <w:r w:rsidR="005F1720" w:rsidRPr="00AF07F7">
              <w:rPr>
                <w:color w:val="000000" w:themeColor="text1"/>
              </w:rPr>
              <w:t>%WT</w:t>
            </w:r>
            <w:r w:rsidR="00E35C6C" w:rsidRPr="00AF07F7">
              <w:rPr>
                <w:color w:val="000000" w:themeColor="text1"/>
              </w:rPr>
              <w:t>, per 1%</w:t>
            </w:r>
            <w:r w:rsidR="00D34FD3" w:rsidRPr="00AF07F7">
              <w:rPr>
                <w:color w:val="000000" w:themeColor="text1"/>
              </w:rPr>
              <w:t xml:space="preserve"> increase</w:t>
            </w:r>
          </w:p>
        </w:tc>
        <w:tc>
          <w:tcPr>
            <w:tcW w:w="2551" w:type="dxa"/>
            <w:vAlign w:val="center"/>
          </w:tcPr>
          <w:p w14:paraId="38C5266A" w14:textId="029A078C" w:rsidR="009159D9" w:rsidRPr="00AF07F7" w:rsidRDefault="00F15750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09</w:t>
            </w:r>
            <w:r w:rsidR="007E6011" w:rsidRPr="00AF07F7">
              <w:rPr>
                <w:color w:val="000000" w:themeColor="text1"/>
              </w:rPr>
              <w:t xml:space="preserve"> </w:t>
            </w:r>
            <w:r w:rsidR="009159D9" w:rsidRPr="00AF07F7">
              <w:rPr>
                <w:color w:val="000000" w:themeColor="text1"/>
              </w:rPr>
              <w:t>(</w:t>
            </w:r>
            <w:r w:rsidRPr="00AF07F7">
              <w:rPr>
                <w:color w:val="000000" w:themeColor="text1"/>
              </w:rPr>
              <w:t>1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01 – 1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17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2F93A94D" w14:textId="529B2336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3</w:t>
            </w:r>
            <w:r w:rsidR="00D8084B" w:rsidRPr="00AF07F7">
              <w:rPr>
                <w:color w:val="000000" w:themeColor="text1"/>
              </w:rPr>
              <w:t>2</w:t>
            </w:r>
          </w:p>
        </w:tc>
      </w:tr>
      <w:tr w:rsidR="0050549C" w:rsidRPr="00AF07F7" w14:paraId="3CB56F16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48927910" w14:textId="46E541C8" w:rsidR="009159D9" w:rsidRPr="00AF07F7" w:rsidRDefault="009159D9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lastRenderedPageBreak/>
              <w:t>%LAA</w:t>
            </w:r>
            <w:r w:rsidR="00E35C6C" w:rsidRPr="00AF07F7">
              <w:rPr>
                <w:color w:val="000000" w:themeColor="text1"/>
              </w:rPr>
              <w:t>, per 1%</w:t>
            </w:r>
            <w:r w:rsidR="00D34FD3" w:rsidRPr="00AF07F7">
              <w:rPr>
                <w:color w:val="000000" w:themeColor="text1"/>
              </w:rPr>
              <w:t xml:space="preserve"> increase</w:t>
            </w:r>
          </w:p>
        </w:tc>
        <w:tc>
          <w:tcPr>
            <w:tcW w:w="2551" w:type="dxa"/>
            <w:vAlign w:val="center"/>
          </w:tcPr>
          <w:p w14:paraId="363B260B" w14:textId="21824A4E" w:rsidR="009159D9" w:rsidRPr="00AF07F7" w:rsidRDefault="00F15750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92</w:t>
            </w:r>
            <w:r w:rsidR="009159D9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0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88</w:t>
            </w:r>
            <w:r w:rsidR="009159D9" w:rsidRPr="00AF07F7">
              <w:rPr>
                <w:color w:val="000000" w:themeColor="text1"/>
              </w:rPr>
              <w:t xml:space="preserve"> − </w:t>
            </w:r>
            <w:r w:rsidRPr="00AF07F7">
              <w:rPr>
                <w:color w:val="000000" w:themeColor="text1"/>
              </w:rPr>
              <w:t>0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96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2C268651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&lt;0.001</w:t>
            </w:r>
          </w:p>
        </w:tc>
      </w:tr>
      <w:tr w:rsidR="0050549C" w:rsidRPr="00AF07F7" w14:paraId="15F19C36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177360DB" w14:textId="6419799C" w:rsidR="009159D9" w:rsidRPr="00444B3B" w:rsidRDefault="009159D9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  <w:lang w:val="pt-BR"/>
              </w:rPr>
            </w:pPr>
            <w:r w:rsidRPr="00444B3B">
              <w:rPr>
                <w:color w:val="000000" w:themeColor="text1"/>
                <w:lang w:val="pt-BR"/>
              </w:rPr>
              <w:t>R5</w:t>
            </w:r>
            <w:r w:rsidRPr="00444B3B">
              <w:rPr>
                <w:color w:val="000000" w:themeColor="text1"/>
                <w:vertAlign w:val="subscript"/>
                <w:lang w:val="pt-BR"/>
              </w:rPr>
              <w:t>exp.</w:t>
            </w:r>
            <w:r w:rsidR="00E75892" w:rsidRPr="00444B3B">
              <w:rPr>
                <w:color w:val="000000" w:themeColor="text1"/>
                <w:lang w:val="pt-BR"/>
              </w:rPr>
              <w:t xml:space="preserve">, per </w:t>
            </w:r>
            <w:r w:rsidR="0050549C" w:rsidRPr="00444B3B">
              <w:rPr>
                <w:color w:val="000000" w:themeColor="text1"/>
                <w:lang w:val="pt-BR"/>
              </w:rPr>
              <w:t>1cmH</w:t>
            </w:r>
            <w:r w:rsidR="0050549C" w:rsidRPr="00444B3B">
              <w:rPr>
                <w:color w:val="000000" w:themeColor="text1"/>
                <w:vertAlign w:val="subscript"/>
                <w:lang w:val="pt-BR"/>
              </w:rPr>
              <w:t>2</w:t>
            </w:r>
            <w:r w:rsidR="0050549C" w:rsidRPr="00444B3B">
              <w:rPr>
                <w:color w:val="000000" w:themeColor="text1"/>
                <w:lang w:val="pt-BR"/>
              </w:rPr>
              <w:t>O/L/s</w:t>
            </w:r>
            <w:r w:rsidR="00D34FD3" w:rsidRPr="00444B3B">
              <w:rPr>
                <w:color w:val="000000" w:themeColor="text1"/>
                <w:lang w:val="pt-BR"/>
              </w:rPr>
              <w:t xml:space="preserve"> </w:t>
            </w:r>
            <w:proofErr w:type="spellStart"/>
            <w:r w:rsidR="00D34FD3" w:rsidRPr="00444B3B">
              <w:rPr>
                <w:color w:val="000000" w:themeColor="text1"/>
                <w:lang w:val="pt-BR"/>
              </w:rPr>
              <w:t>increase</w:t>
            </w:r>
            <w:proofErr w:type="spellEnd"/>
          </w:p>
        </w:tc>
        <w:tc>
          <w:tcPr>
            <w:tcW w:w="2551" w:type="dxa"/>
            <w:vAlign w:val="center"/>
          </w:tcPr>
          <w:p w14:paraId="40577E6F" w14:textId="72952CF5" w:rsidR="009159D9" w:rsidRPr="00AF07F7" w:rsidRDefault="00CF4D3F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22</w:t>
            </w:r>
            <w:r w:rsidR="009159D9" w:rsidRPr="00AF07F7">
              <w:rPr>
                <w:color w:val="000000" w:themeColor="text1"/>
              </w:rPr>
              <w:t xml:space="preserve"> (0.</w:t>
            </w:r>
            <w:r w:rsidRPr="00AF07F7">
              <w:rPr>
                <w:color w:val="000000" w:themeColor="text1"/>
              </w:rPr>
              <w:t>99</w:t>
            </w:r>
            <w:r w:rsidR="009159D9" w:rsidRPr="00AF07F7">
              <w:rPr>
                <w:color w:val="000000" w:themeColor="text1"/>
              </w:rPr>
              <w:t xml:space="preserve"> − 1.</w:t>
            </w:r>
            <w:r w:rsidRPr="00AF07F7">
              <w:rPr>
                <w:color w:val="000000" w:themeColor="text1"/>
              </w:rPr>
              <w:t>52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75FFBEDF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66</w:t>
            </w:r>
          </w:p>
        </w:tc>
      </w:tr>
      <w:tr w:rsidR="0050549C" w:rsidRPr="00AF07F7" w14:paraId="54CDC713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71029390" w14:textId="405B3B5A" w:rsidR="009159D9" w:rsidRPr="00444B3B" w:rsidRDefault="009159D9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  <w:lang w:val="pt-BR"/>
              </w:rPr>
            </w:pPr>
            <w:r w:rsidRPr="00444B3B">
              <w:rPr>
                <w:color w:val="000000" w:themeColor="text1"/>
                <w:lang w:val="pt-BR"/>
              </w:rPr>
              <w:t>R5</w:t>
            </w:r>
            <w:r w:rsidRPr="00444B3B">
              <w:rPr>
                <w:color w:val="000000" w:themeColor="text1"/>
                <w:vertAlign w:val="subscript"/>
                <w:lang w:val="pt-BR"/>
              </w:rPr>
              <w:t>insp.</w:t>
            </w:r>
            <w:r w:rsidR="0050549C" w:rsidRPr="00444B3B">
              <w:rPr>
                <w:color w:val="000000" w:themeColor="text1"/>
                <w:lang w:val="pt-BR"/>
              </w:rPr>
              <w:t>, per 1cmH</w:t>
            </w:r>
            <w:r w:rsidR="0050549C" w:rsidRPr="00444B3B">
              <w:rPr>
                <w:color w:val="000000" w:themeColor="text1"/>
                <w:vertAlign w:val="subscript"/>
                <w:lang w:val="pt-BR"/>
              </w:rPr>
              <w:t>2</w:t>
            </w:r>
            <w:r w:rsidR="0050549C" w:rsidRPr="00444B3B">
              <w:rPr>
                <w:color w:val="000000" w:themeColor="text1"/>
                <w:lang w:val="pt-BR"/>
              </w:rPr>
              <w:t>O/L/s</w:t>
            </w:r>
            <w:r w:rsidR="00D34FD3" w:rsidRPr="00444B3B">
              <w:rPr>
                <w:color w:val="000000" w:themeColor="text1"/>
                <w:lang w:val="pt-BR"/>
              </w:rPr>
              <w:t xml:space="preserve"> </w:t>
            </w:r>
            <w:proofErr w:type="spellStart"/>
            <w:r w:rsidR="00D34FD3" w:rsidRPr="00444B3B">
              <w:rPr>
                <w:color w:val="000000" w:themeColor="text1"/>
                <w:lang w:val="pt-BR"/>
              </w:rPr>
              <w:t>increase</w:t>
            </w:r>
            <w:proofErr w:type="spellEnd"/>
          </w:p>
        </w:tc>
        <w:tc>
          <w:tcPr>
            <w:tcW w:w="2551" w:type="dxa"/>
            <w:vAlign w:val="center"/>
          </w:tcPr>
          <w:p w14:paraId="0AE3F440" w14:textId="5BD07590" w:rsidR="009159D9" w:rsidRPr="00AF07F7" w:rsidRDefault="00005DCF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60</w:t>
            </w:r>
            <w:r w:rsidR="009159D9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1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21</w:t>
            </w:r>
            <w:r w:rsidR="009159D9" w:rsidRPr="00AF07F7">
              <w:rPr>
                <w:color w:val="000000" w:themeColor="text1"/>
              </w:rPr>
              <w:t xml:space="preserve"> – </w:t>
            </w:r>
            <w:r w:rsidRPr="00AF07F7">
              <w:rPr>
                <w:color w:val="000000" w:themeColor="text1"/>
              </w:rPr>
              <w:t>2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20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26591BDD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02</w:t>
            </w:r>
          </w:p>
        </w:tc>
      </w:tr>
      <w:tr w:rsidR="0050549C" w:rsidRPr="00AF07F7" w14:paraId="621F3FD0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755B1305" w14:textId="0700B1D5" w:rsidR="009159D9" w:rsidRPr="00AF07F7" w:rsidRDefault="009159D9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ΔR5</w:t>
            </w:r>
            <w:r w:rsidR="0050549C" w:rsidRPr="00AF07F7">
              <w:rPr>
                <w:color w:val="000000" w:themeColor="text1"/>
              </w:rPr>
              <w:t>, per 1cmH</w:t>
            </w:r>
            <w:r w:rsidR="0050549C" w:rsidRPr="00AF07F7">
              <w:rPr>
                <w:color w:val="000000" w:themeColor="text1"/>
                <w:vertAlign w:val="subscript"/>
              </w:rPr>
              <w:t>2</w:t>
            </w:r>
            <w:r w:rsidR="0050549C" w:rsidRPr="00AF07F7">
              <w:rPr>
                <w:color w:val="000000" w:themeColor="text1"/>
              </w:rPr>
              <w:t>O/L/s</w:t>
            </w:r>
            <w:r w:rsidR="00D34FD3" w:rsidRPr="00AF07F7">
              <w:rPr>
                <w:color w:val="000000" w:themeColor="text1"/>
              </w:rPr>
              <w:t xml:space="preserve"> increase</w:t>
            </w:r>
          </w:p>
        </w:tc>
        <w:tc>
          <w:tcPr>
            <w:tcW w:w="2551" w:type="dxa"/>
            <w:vAlign w:val="center"/>
          </w:tcPr>
          <w:p w14:paraId="41F58EF8" w14:textId="4650B786" w:rsidR="009159D9" w:rsidRPr="00AF07F7" w:rsidRDefault="00005DCF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54</w:t>
            </w:r>
            <w:r w:rsidR="009159D9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0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28</w:t>
            </w:r>
            <w:r w:rsidR="009159D9" w:rsidRPr="00AF07F7">
              <w:rPr>
                <w:color w:val="000000" w:themeColor="text1"/>
              </w:rPr>
              <w:t xml:space="preserve"> – </w:t>
            </w:r>
            <w:r w:rsidRPr="00AF07F7">
              <w:rPr>
                <w:color w:val="000000" w:themeColor="text1"/>
              </w:rPr>
              <w:t>0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93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6B7959A3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38</w:t>
            </w:r>
          </w:p>
        </w:tc>
      </w:tr>
      <w:tr w:rsidR="0050549C" w:rsidRPr="00AF07F7" w14:paraId="71504905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63DFEA46" w14:textId="40B2EC74" w:rsidR="009159D9" w:rsidRPr="00444B3B" w:rsidRDefault="006A5C6E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  <w:lang w:val="pt-BR"/>
              </w:rPr>
            </w:pPr>
            <w:r w:rsidRPr="00444B3B">
              <w:rPr>
                <w:color w:val="000000" w:themeColor="text1"/>
                <w:lang w:val="pt-BR"/>
              </w:rPr>
              <w:t>R5</w:t>
            </w:r>
            <w:r w:rsidR="009159D9" w:rsidRPr="00444B3B">
              <w:rPr>
                <w:color w:val="000000" w:themeColor="text1"/>
                <w:vertAlign w:val="subscript"/>
                <w:lang w:val="pt-BR"/>
              </w:rPr>
              <w:t>avg.</w:t>
            </w:r>
            <w:r w:rsidR="0050549C" w:rsidRPr="00444B3B">
              <w:rPr>
                <w:color w:val="000000" w:themeColor="text1"/>
                <w:lang w:val="pt-BR"/>
              </w:rPr>
              <w:t>, per 1cmH</w:t>
            </w:r>
            <w:r w:rsidR="0050549C" w:rsidRPr="00444B3B">
              <w:rPr>
                <w:color w:val="000000" w:themeColor="text1"/>
                <w:vertAlign w:val="subscript"/>
                <w:lang w:val="pt-BR"/>
              </w:rPr>
              <w:t>2</w:t>
            </w:r>
            <w:r w:rsidR="0050549C" w:rsidRPr="00444B3B">
              <w:rPr>
                <w:color w:val="000000" w:themeColor="text1"/>
                <w:lang w:val="pt-BR"/>
              </w:rPr>
              <w:t>O/L/s</w:t>
            </w:r>
            <w:r w:rsidR="00D34FD3" w:rsidRPr="00444B3B">
              <w:rPr>
                <w:color w:val="000000" w:themeColor="text1"/>
                <w:lang w:val="pt-BR"/>
              </w:rPr>
              <w:t xml:space="preserve"> </w:t>
            </w:r>
            <w:proofErr w:type="spellStart"/>
            <w:r w:rsidR="00D34FD3" w:rsidRPr="00444B3B">
              <w:rPr>
                <w:color w:val="000000" w:themeColor="text1"/>
                <w:lang w:val="pt-BR"/>
              </w:rPr>
              <w:t>increase</w:t>
            </w:r>
            <w:proofErr w:type="spellEnd"/>
          </w:p>
        </w:tc>
        <w:tc>
          <w:tcPr>
            <w:tcW w:w="2551" w:type="dxa"/>
            <w:vAlign w:val="center"/>
          </w:tcPr>
          <w:p w14:paraId="202B65DC" w14:textId="756345F8" w:rsidR="009159D9" w:rsidRPr="00AF07F7" w:rsidRDefault="00005DCF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37</w:t>
            </w:r>
            <w:r w:rsidR="009159D9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1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08</w:t>
            </w:r>
            <w:r w:rsidR="009159D9" w:rsidRPr="00AF07F7">
              <w:rPr>
                <w:color w:val="000000" w:themeColor="text1"/>
              </w:rPr>
              <w:t xml:space="preserve"> – </w:t>
            </w:r>
            <w:r w:rsidRPr="00AF07F7">
              <w:rPr>
                <w:color w:val="000000" w:themeColor="text1"/>
              </w:rPr>
              <w:t>1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79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6A7612AE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14</w:t>
            </w:r>
          </w:p>
        </w:tc>
      </w:tr>
      <w:tr w:rsidR="0050549C" w:rsidRPr="00AF07F7" w14:paraId="4F137EE8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300E2E2B" w14:textId="2B260133" w:rsidR="009159D9" w:rsidRPr="00444B3B" w:rsidRDefault="009159D9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  <w:lang w:val="pt-BR"/>
              </w:rPr>
            </w:pPr>
            <w:r w:rsidRPr="00444B3B">
              <w:rPr>
                <w:color w:val="000000" w:themeColor="text1"/>
                <w:lang w:val="pt-BR"/>
              </w:rPr>
              <w:t>R20</w:t>
            </w:r>
            <w:r w:rsidRPr="00444B3B">
              <w:rPr>
                <w:color w:val="000000" w:themeColor="text1"/>
                <w:vertAlign w:val="subscript"/>
                <w:lang w:val="pt-BR"/>
              </w:rPr>
              <w:t>exp.</w:t>
            </w:r>
            <w:r w:rsidR="0050549C" w:rsidRPr="00444B3B">
              <w:rPr>
                <w:color w:val="000000" w:themeColor="text1"/>
                <w:lang w:val="pt-BR"/>
              </w:rPr>
              <w:t>, per 1cmH</w:t>
            </w:r>
            <w:r w:rsidR="0050549C" w:rsidRPr="00444B3B">
              <w:rPr>
                <w:color w:val="000000" w:themeColor="text1"/>
                <w:vertAlign w:val="subscript"/>
                <w:lang w:val="pt-BR"/>
              </w:rPr>
              <w:t>2</w:t>
            </w:r>
            <w:r w:rsidR="0050549C" w:rsidRPr="00444B3B">
              <w:rPr>
                <w:color w:val="000000" w:themeColor="text1"/>
                <w:lang w:val="pt-BR"/>
              </w:rPr>
              <w:t>O/L/s</w:t>
            </w:r>
            <w:r w:rsidR="00D34FD3" w:rsidRPr="00444B3B">
              <w:rPr>
                <w:color w:val="000000" w:themeColor="text1"/>
                <w:lang w:val="pt-BR"/>
              </w:rPr>
              <w:t xml:space="preserve"> </w:t>
            </w:r>
            <w:proofErr w:type="spellStart"/>
            <w:r w:rsidR="00D34FD3" w:rsidRPr="00444B3B">
              <w:rPr>
                <w:color w:val="000000" w:themeColor="text1"/>
                <w:lang w:val="pt-BR"/>
              </w:rPr>
              <w:t>increase</w:t>
            </w:r>
            <w:proofErr w:type="spellEnd"/>
          </w:p>
        </w:tc>
        <w:tc>
          <w:tcPr>
            <w:tcW w:w="2551" w:type="dxa"/>
            <w:vAlign w:val="center"/>
          </w:tcPr>
          <w:p w14:paraId="2B0DEA16" w14:textId="7DCCAFFD" w:rsidR="009159D9" w:rsidRPr="00AF07F7" w:rsidRDefault="00005DCF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33</w:t>
            </w:r>
            <w:r w:rsidR="009159D9" w:rsidRPr="00AF07F7">
              <w:rPr>
                <w:color w:val="000000" w:themeColor="text1"/>
              </w:rPr>
              <w:t xml:space="preserve"> (0.</w:t>
            </w:r>
            <w:r w:rsidRPr="00AF07F7">
              <w:rPr>
                <w:color w:val="000000" w:themeColor="text1"/>
              </w:rPr>
              <w:t>97</w:t>
            </w:r>
            <w:r w:rsidR="009159D9" w:rsidRPr="00AF07F7">
              <w:rPr>
                <w:color w:val="000000" w:themeColor="text1"/>
              </w:rPr>
              <w:t xml:space="preserve"> − 1.</w:t>
            </w:r>
            <w:r w:rsidRPr="00AF07F7">
              <w:rPr>
                <w:color w:val="000000" w:themeColor="text1"/>
              </w:rPr>
              <w:t>90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7A20C2A2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86</w:t>
            </w:r>
          </w:p>
        </w:tc>
      </w:tr>
      <w:tr w:rsidR="0050549C" w:rsidRPr="00AF07F7" w14:paraId="42406C78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39F86C70" w14:textId="6C08B9F2" w:rsidR="009159D9" w:rsidRPr="00444B3B" w:rsidRDefault="009159D9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  <w:lang w:val="pt-BR"/>
              </w:rPr>
            </w:pPr>
            <w:r w:rsidRPr="00444B3B">
              <w:rPr>
                <w:color w:val="000000" w:themeColor="text1"/>
                <w:lang w:val="pt-BR"/>
              </w:rPr>
              <w:t>R20</w:t>
            </w:r>
            <w:r w:rsidRPr="00444B3B">
              <w:rPr>
                <w:color w:val="000000" w:themeColor="text1"/>
                <w:vertAlign w:val="subscript"/>
                <w:lang w:val="pt-BR"/>
              </w:rPr>
              <w:t>insp.</w:t>
            </w:r>
            <w:r w:rsidR="0050549C" w:rsidRPr="00444B3B">
              <w:rPr>
                <w:color w:val="000000" w:themeColor="text1"/>
                <w:lang w:val="pt-BR"/>
              </w:rPr>
              <w:t>, per 1cmH</w:t>
            </w:r>
            <w:r w:rsidR="0050549C" w:rsidRPr="00444B3B">
              <w:rPr>
                <w:color w:val="000000" w:themeColor="text1"/>
                <w:vertAlign w:val="subscript"/>
                <w:lang w:val="pt-BR"/>
              </w:rPr>
              <w:t>2</w:t>
            </w:r>
            <w:r w:rsidR="0050549C" w:rsidRPr="00444B3B">
              <w:rPr>
                <w:color w:val="000000" w:themeColor="text1"/>
                <w:lang w:val="pt-BR"/>
              </w:rPr>
              <w:t>O/L/s</w:t>
            </w:r>
            <w:r w:rsidR="00D34FD3" w:rsidRPr="00444B3B">
              <w:rPr>
                <w:color w:val="000000" w:themeColor="text1"/>
                <w:lang w:val="pt-BR"/>
              </w:rPr>
              <w:t xml:space="preserve"> </w:t>
            </w:r>
            <w:proofErr w:type="spellStart"/>
            <w:r w:rsidR="00D34FD3" w:rsidRPr="00444B3B">
              <w:rPr>
                <w:color w:val="000000" w:themeColor="text1"/>
                <w:lang w:val="pt-BR"/>
              </w:rPr>
              <w:t>increase</w:t>
            </w:r>
            <w:proofErr w:type="spellEnd"/>
          </w:p>
        </w:tc>
        <w:tc>
          <w:tcPr>
            <w:tcW w:w="2551" w:type="dxa"/>
            <w:vAlign w:val="center"/>
          </w:tcPr>
          <w:p w14:paraId="0A64DC95" w14:textId="746894B2" w:rsidR="009159D9" w:rsidRPr="00AF07F7" w:rsidRDefault="00005DCF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71</w:t>
            </w:r>
            <w:r w:rsidR="009159D9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1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15</w:t>
            </w:r>
            <w:r w:rsidR="009159D9" w:rsidRPr="00AF07F7">
              <w:rPr>
                <w:color w:val="000000" w:themeColor="text1"/>
              </w:rPr>
              <w:t xml:space="preserve"> – </w:t>
            </w:r>
            <w:r w:rsidRPr="00AF07F7">
              <w:rPr>
                <w:color w:val="000000" w:themeColor="text1"/>
              </w:rPr>
              <w:t>2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6</w:t>
            </w:r>
            <w:r w:rsidR="009159D9" w:rsidRPr="00AF07F7">
              <w:rPr>
                <w:color w:val="000000" w:themeColor="text1"/>
              </w:rPr>
              <w:t>7)</w:t>
            </w:r>
          </w:p>
        </w:tc>
        <w:tc>
          <w:tcPr>
            <w:tcW w:w="1276" w:type="dxa"/>
          </w:tcPr>
          <w:p w14:paraId="6DE32EB6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12</w:t>
            </w:r>
          </w:p>
        </w:tc>
      </w:tr>
      <w:tr w:rsidR="0050549C" w:rsidRPr="00AF07F7" w14:paraId="7B572B5B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3C8E1029" w14:textId="25D27080" w:rsidR="009159D9" w:rsidRPr="00AF07F7" w:rsidRDefault="009159D9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ΔR20</w:t>
            </w:r>
            <w:r w:rsidR="0050549C" w:rsidRPr="00AF07F7">
              <w:rPr>
                <w:color w:val="000000" w:themeColor="text1"/>
              </w:rPr>
              <w:t>, per 1cmH</w:t>
            </w:r>
            <w:r w:rsidR="0050549C" w:rsidRPr="00AF07F7">
              <w:rPr>
                <w:color w:val="000000" w:themeColor="text1"/>
                <w:vertAlign w:val="subscript"/>
              </w:rPr>
              <w:t>2</w:t>
            </w:r>
            <w:r w:rsidR="0050549C" w:rsidRPr="00AF07F7">
              <w:rPr>
                <w:color w:val="000000" w:themeColor="text1"/>
              </w:rPr>
              <w:t>O/L/s</w:t>
            </w:r>
            <w:r w:rsidR="00D34FD3" w:rsidRPr="00AF07F7">
              <w:rPr>
                <w:color w:val="000000" w:themeColor="text1"/>
              </w:rPr>
              <w:t xml:space="preserve"> increase</w:t>
            </w:r>
          </w:p>
        </w:tc>
        <w:tc>
          <w:tcPr>
            <w:tcW w:w="2551" w:type="dxa"/>
            <w:vAlign w:val="center"/>
          </w:tcPr>
          <w:p w14:paraId="310EC332" w14:textId="4641EB2A" w:rsidR="009159D9" w:rsidRPr="00AF07F7" w:rsidRDefault="009159D9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6</w:t>
            </w:r>
            <w:r w:rsidR="00F62670" w:rsidRPr="00AF07F7">
              <w:rPr>
                <w:color w:val="000000" w:themeColor="text1"/>
              </w:rPr>
              <w:t>5</w:t>
            </w:r>
            <w:r w:rsidRPr="00AF07F7">
              <w:rPr>
                <w:color w:val="000000" w:themeColor="text1"/>
              </w:rPr>
              <w:t xml:space="preserve"> (0.</w:t>
            </w:r>
            <w:r w:rsidR="00F62670" w:rsidRPr="00AF07F7">
              <w:rPr>
                <w:color w:val="000000" w:themeColor="text1"/>
              </w:rPr>
              <w:t>27</w:t>
            </w:r>
            <w:r w:rsidRPr="00AF07F7">
              <w:rPr>
                <w:color w:val="000000" w:themeColor="text1"/>
              </w:rPr>
              <w:t xml:space="preserve"> – </w:t>
            </w:r>
            <w:r w:rsidR="00F62670" w:rsidRPr="00AF07F7">
              <w:rPr>
                <w:color w:val="000000" w:themeColor="text1"/>
              </w:rPr>
              <w:t>1</w:t>
            </w:r>
            <w:r w:rsidRPr="00AF07F7">
              <w:rPr>
                <w:color w:val="000000" w:themeColor="text1"/>
              </w:rPr>
              <w:t>.</w:t>
            </w:r>
            <w:r w:rsidR="00F62670" w:rsidRPr="00AF07F7">
              <w:rPr>
                <w:color w:val="000000" w:themeColor="text1"/>
              </w:rPr>
              <w:t>47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5CFDF752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321</w:t>
            </w:r>
          </w:p>
        </w:tc>
      </w:tr>
      <w:tr w:rsidR="0050549C" w:rsidRPr="00AF07F7" w14:paraId="18AEFF01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5A272975" w14:textId="1532B472" w:rsidR="009159D9" w:rsidRPr="00444B3B" w:rsidRDefault="009159D9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  <w:lang w:val="pt-BR"/>
              </w:rPr>
            </w:pPr>
            <w:r w:rsidRPr="00444B3B">
              <w:rPr>
                <w:color w:val="000000" w:themeColor="text1"/>
                <w:lang w:val="pt-BR"/>
              </w:rPr>
              <w:t>R20</w:t>
            </w:r>
            <w:r w:rsidRPr="00444B3B">
              <w:rPr>
                <w:color w:val="000000" w:themeColor="text1"/>
                <w:vertAlign w:val="subscript"/>
                <w:lang w:val="pt-BR"/>
              </w:rPr>
              <w:t>avg.</w:t>
            </w:r>
            <w:r w:rsidR="0050549C" w:rsidRPr="00444B3B">
              <w:rPr>
                <w:color w:val="000000" w:themeColor="text1"/>
                <w:lang w:val="pt-BR"/>
              </w:rPr>
              <w:t>, per 1cmH</w:t>
            </w:r>
            <w:r w:rsidR="0050549C" w:rsidRPr="00444B3B">
              <w:rPr>
                <w:color w:val="000000" w:themeColor="text1"/>
                <w:vertAlign w:val="subscript"/>
                <w:lang w:val="pt-BR"/>
              </w:rPr>
              <w:t>2</w:t>
            </w:r>
            <w:r w:rsidR="0050549C" w:rsidRPr="00444B3B">
              <w:rPr>
                <w:color w:val="000000" w:themeColor="text1"/>
                <w:lang w:val="pt-BR"/>
              </w:rPr>
              <w:t>O/L/s</w:t>
            </w:r>
            <w:r w:rsidR="00D34FD3" w:rsidRPr="00444B3B">
              <w:rPr>
                <w:color w:val="000000" w:themeColor="text1"/>
                <w:lang w:val="pt-BR"/>
              </w:rPr>
              <w:t xml:space="preserve"> </w:t>
            </w:r>
            <w:proofErr w:type="spellStart"/>
            <w:r w:rsidR="00D34FD3" w:rsidRPr="00444B3B">
              <w:rPr>
                <w:color w:val="000000" w:themeColor="text1"/>
                <w:lang w:val="pt-BR"/>
              </w:rPr>
              <w:t>increase</w:t>
            </w:r>
            <w:proofErr w:type="spellEnd"/>
          </w:p>
        </w:tc>
        <w:tc>
          <w:tcPr>
            <w:tcW w:w="2551" w:type="dxa"/>
            <w:vAlign w:val="center"/>
          </w:tcPr>
          <w:p w14:paraId="2B6E60D2" w14:textId="77777777" w:rsidR="009159D9" w:rsidRPr="00AF07F7" w:rsidRDefault="009159D9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51 (1.05 − 2.26)</w:t>
            </w:r>
          </w:p>
        </w:tc>
        <w:tc>
          <w:tcPr>
            <w:tcW w:w="1276" w:type="dxa"/>
          </w:tcPr>
          <w:p w14:paraId="42432BCB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35</w:t>
            </w:r>
          </w:p>
        </w:tc>
      </w:tr>
      <w:tr w:rsidR="0050549C" w:rsidRPr="00AF07F7" w14:paraId="2F094C05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0C797DAB" w14:textId="55413A00" w:rsidR="009159D9" w:rsidRPr="00444B3B" w:rsidRDefault="00F62670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  <w:lang w:val="pt-BR"/>
              </w:rPr>
            </w:pPr>
            <w:r w:rsidRPr="00444B3B">
              <w:rPr>
                <w:color w:val="000000" w:themeColor="text1"/>
                <w:lang w:val="pt-BR"/>
              </w:rPr>
              <w:t>(</w:t>
            </w:r>
            <w:r w:rsidR="009159D9" w:rsidRPr="00444B3B">
              <w:rPr>
                <w:color w:val="000000" w:themeColor="text1"/>
                <w:lang w:val="pt-BR"/>
              </w:rPr>
              <w:t>R5-R20</w:t>
            </w:r>
            <w:r w:rsidRPr="00444B3B">
              <w:rPr>
                <w:color w:val="000000" w:themeColor="text1"/>
                <w:lang w:val="pt-BR"/>
              </w:rPr>
              <w:t>)</w:t>
            </w:r>
            <w:r w:rsidR="009159D9" w:rsidRPr="00444B3B">
              <w:rPr>
                <w:color w:val="000000" w:themeColor="text1"/>
                <w:vertAlign w:val="subscript"/>
                <w:lang w:val="pt-BR"/>
              </w:rPr>
              <w:t>exp.</w:t>
            </w:r>
            <w:r w:rsidR="0050549C" w:rsidRPr="00444B3B">
              <w:rPr>
                <w:color w:val="000000" w:themeColor="text1"/>
                <w:lang w:val="pt-BR"/>
              </w:rPr>
              <w:t>, per 1cmH</w:t>
            </w:r>
            <w:r w:rsidR="0050549C" w:rsidRPr="00444B3B">
              <w:rPr>
                <w:color w:val="000000" w:themeColor="text1"/>
                <w:vertAlign w:val="subscript"/>
                <w:lang w:val="pt-BR"/>
              </w:rPr>
              <w:t>2</w:t>
            </w:r>
            <w:r w:rsidR="0050549C" w:rsidRPr="00444B3B">
              <w:rPr>
                <w:color w:val="000000" w:themeColor="text1"/>
                <w:lang w:val="pt-BR"/>
              </w:rPr>
              <w:t>O/L/s</w:t>
            </w:r>
            <w:r w:rsidR="00D34FD3" w:rsidRPr="00444B3B">
              <w:rPr>
                <w:color w:val="000000" w:themeColor="text1"/>
                <w:lang w:val="pt-BR"/>
              </w:rPr>
              <w:t xml:space="preserve"> </w:t>
            </w:r>
            <w:proofErr w:type="spellStart"/>
            <w:r w:rsidR="00D34FD3" w:rsidRPr="00444B3B">
              <w:rPr>
                <w:color w:val="000000" w:themeColor="text1"/>
                <w:lang w:val="pt-BR"/>
              </w:rPr>
              <w:t>increase</w:t>
            </w:r>
            <w:proofErr w:type="spellEnd"/>
          </w:p>
        </w:tc>
        <w:tc>
          <w:tcPr>
            <w:tcW w:w="2551" w:type="dxa"/>
            <w:vAlign w:val="center"/>
          </w:tcPr>
          <w:p w14:paraId="2BD6B45B" w14:textId="799EA585" w:rsidR="009159D9" w:rsidRPr="00AF07F7" w:rsidRDefault="00F62670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53</w:t>
            </w:r>
            <w:r w:rsidR="009159D9" w:rsidRPr="00AF07F7">
              <w:rPr>
                <w:color w:val="000000" w:themeColor="text1"/>
              </w:rPr>
              <w:t xml:space="preserve"> (0.</w:t>
            </w:r>
            <w:r w:rsidRPr="00AF07F7">
              <w:rPr>
                <w:color w:val="000000" w:themeColor="text1"/>
              </w:rPr>
              <w:t>96</w:t>
            </w:r>
            <w:r w:rsidR="009159D9" w:rsidRPr="00AF07F7">
              <w:rPr>
                <w:color w:val="000000" w:themeColor="text1"/>
              </w:rPr>
              <w:t xml:space="preserve"> − </w:t>
            </w:r>
            <w:r w:rsidRPr="00AF07F7">
              <w:rPr>
                <w:color w:val="000000" w:themeColor="text1"/>
              </w:rPr>
              <w:t>2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51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1B911608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76</w:t>
            </w:r>
          </w:p>
        </w:tc>
      </w:tr>
      <w:tr w:rsidR="0050549C" w:rsidRPr="00AF07F7" w14:paraId="0B1075B3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12B62AF2" w14:textId="425B01DE" w:rsidR="009159D9" w:rsidRPr="00444B3B" w:rsidRDefault="00F62670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  <w:lang w:val="pt-BR"/>
              </w:rPr>
            </w:pPr>
            <w:r w:rsidRPr="00444B3B">
              <w:rPr>
                <w:color w:val="000000" w:themeColor="text1"/>
                <w:lang w:val="pt-BR"/>
              </w:rPr>
              <w:t>(</w:t>
            </w:r>
            <w:r w:rsidR="009159D9" w:rsidRPr="00444B3B">
              <w:rPr>
                <w:color w:val="000000" w:themeColor="text1"/>
                <w:lang w:val="pt-BR"/>
              </w:rPr>
              <w:t>R5-R20</w:t>
            </w:r>
            <w:r w:rsidRPr="00444B3B">
              <w:rPr>
                <w:color w:val="000000" w:themeColor="text1"/>
                <w:lang w:val="pt-BR"/>
              </w:rPr>
              <w:t>)</w:t>
            </w:r>
            <w:proofErr w:type="spellStart"/>
            <w:r w:rsidR="009159D9" w:rsidRPr="00444B3B">
              <w:rPr>
                <w:color w:val="000000" w:themeColor="text1"/>
                <w:vertAlign w:val="subscript"/>
                <w:lang w:val="pt-BR"/>
              </w:rPr>
              <w:t>insp</w:t>
            </w:r>
            <w:proofErr w:type="spellEnd"/>
            <w:r w:rsidR="009159D9" w:rsidRPr="00444B3B">
              <w:rPr>
                <w:color w:val="000000" w:themeColor="text1"/>
                <w:vertAlign w:val="subscript"/>
                <w:lang w:val="pt-BR"/>
              </w:rPr>
              <w:t>.</w:t>
            </w:r>
            <w:r w:rsidR="0050549C" w:rsidRPr="00444B3B">
              <w:rPr>
                <w:color w:val="000000" w:themeColor="text1"/>
                <w:lang w:val="pt-BR"/>
              </w:rPr>
              <w:t>, per 1cmH</w:t>
            </w:r>
            <w:r w:rsidR="0050549C" w:rsidRPr="00444B3B">
              <w:rPr>
                <w:color w:val="000000" w:themeColor="text1"/>
                <w:vertAlign w:val="subscript"/>
                <w:lang w:val="pt-BR"/>
              </w:rPr>
              <w:t>2</w:t>
            </w:r>
            <w:r w:rsidR="0050549C" w:rsidRPr="00444B3B">
              <w:rPr>
                <w:color w:val="000000" w:themeColor="text1"/>
                <w:lang w:val="pt-BR"/>
              </w:rPr>
              <w:t>O/L/s</w:t>
            </w:r>
            <w:r w:rsidR="00D34FD3" w:rsidRPr="00444B3B">
              <w:rPr>
                <w:color w:val="000000" w:themeColor="text1"/>
                <w:lang w:val="pt-BR"/>
              </w:rPr>
              <w:t xml:space="preserve"> </w:t>
            </w:r>
            <w:proofErr w:type="spellStart"/>
            <w:r w:rsidR="00D34FD3" w:rsidRPr="00444B3B">
              <w:rPr>
                <w:color w:val="000000" w:themeColor="text1"/>
                <w:lang w:val="pt-BR"/>
              </w:rPr>
              <w:t>increase</w:t>
            </w:r>
            <w:proofErr w:type="spellEnd"/>
          </w:p>
        </w:tc>
        <w:tc>
          <w:tcPr>
            <w:tcW w:w="2551" w:type="dxa"/>
            <w:vAlign w:val="center"/>
          </w:tcPr>
          <w:p w14:paraId="719A3232" w14:textId="0721BB82" w:rsidR="009159D9" w:rsidRPr="00AF07F7" w:rsidRDefault="00F62670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.62</w:t>
            </w:r>
            <w:r w:rsidR="009159D9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1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83</w:t>
            </w:r>
            <w:r w:rsidR="009159D9" w:rsidRPr="00AF07F7">
              <w:rPr>
                <w:color w:val="000000" w:themeColor="text1"/>
              </w:rPr>
              <w:t xml:space="preserve"> – </w:t>
            </w:r>
            <w:r w:rsidRPr="00AF07F7">
              <w:rPr>
                <w:color w:val="000000" w:themeColor="text1"/>
              </w:rPr>
              <w:t>8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21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4F7EBB09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&lt;0.001</w:t>
            </w:r>
          </w:p>
        </w:tc>
      </w:tr>
      <w:tr w:rsidR="0050549C" w:rsidRPr="00AF07F7" w14:paraId="42C3FFA4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11800FF9" w14:textId="386382C2" w:rsidR="009159D9" w:rsidRPr="00444B3B" w:rsidRDefault="009159D9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  <w:lang w:val="pt-BR"/>
              </w:rPr>
            </w:pPr>
            <w:r w:rsidRPr="00AF07F7">
              <w:rPr>
                <w:color w:val="000000" w:themeColor="text1"/>
              </w:rPr>
              <w:t>Δ</w:t>
            </w:r>
            <w:r w:rsidR="00763D7E" w:rsidRPr="00444B3B">
              <w:rPr>
                <w:color w:val="000000" w:themeColor="text1"/>
                <w:lang w:val="pt-BR"/>
              </w:rPr>
              <w:t>(</w:t>
            </w:r>
            <w:r w:rsidRPr="00444B3B">
              <w:rPr>
                <w:color w:val="000000" w:themeColor="text1"/>
                <w:lang w:val="pt-BR"/>
              </w:rPr>
              <w:t>R5-R20</w:t>
            </w:r>
            <w:r w:rsidR="00763D7E" w:rsidRPr="00444B3B">
              <w:rPr>
                <w:color w:val="000000" w:themeColor="text1"/>
                <w:lang w:val="pt-BR"/>
              </w:rPr>
              <w:t>)</w:t>
            </w:r>
            <w:r w:rsidR="0050549C" w:rsidRPr="00444B3B">
              <w:rPr>
                <w:color w:val="000000" w:themeColor="text1"/>
                <w:lang w:val="pt-BR"/>
              </w:rPr>
              <w:t>, per 1cmH</w:t>
            </w:r>
            <w:r w:rsidR="0050549C" w:rsidRPr="00444B3B">
              <w:rPr>
                <w:color w:val="000000" w:themeColor="text1"/>
                <w:vertAlign w:val="subscript"/>
                <w:lang w:val="pt-BR"/>
              </w:rPr>
              <w:t>2</w:t>
            </w:r>
            <w:r w:rsidR="0050549C" w:rsidRPr="00444B3B">
              <w:rPr>
                <w:color w:val="000000" w:themeColor="text1"/>
                <w:lang w:val="pt-BR"/>
              </w:rPr>
              <w:t>O/L/s</w:t>
            </w:r>
            <w:r w:rsidR="00D34FD3" w:rsidRPr="00444B3B">
              <w:rPr>
                <w:color w:val="000000" w:themeColor="text1"/>
                <w:lang w:val="pt-BR"/>
              </w:rPr>
              <w:t xml:space="preserve"> </w:t>
            </w:r>
            <w:proofErr w:type="spellStart"/>
            <w:r w:rsidR="00D34FD3" w:rsidRPr="00444B3B">
              <w:rPr>
                <w:color w:val="000000" w:themeColor="text1"/>
                <w:lang w:val="pt-BR"/>
              </w:rPr>
              <w:t>increase</w:t>
            </w:r>
            <w:proofErr w:type="spellEnd"/>
          </w:p>
        </w:tc>
        <w:tc>
          <w:tcPr>
            <w:tcW w:w="2551" w:type="dxa"/>
            <w:vAlign w:val="center"/>
          </w:tcPr>
          <w:p w14:paraId="78F182EB" w14:textId="46299607" w:rsidR="009159D9" w:rsidRPr="00AF07F7" w:rsidRDefault="00DA16D3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25</w:t>
            </w:r>
            <w:r w:rsidR="009159D9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0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0</w:t>
            </w:r>
            <w:r w:rsidR="009159D9" w:rsidRPr="00AF07F7">
              <w:rPr>
                <w:color w:val="000000" w:themeColor="text1"/>
              </w:rPr>
              <w:t xml:space="preserve">8 − </w:t>
            </w:r>
            <w:r w:rsidRPr="00AF07F7">
              <w:rPr>
                <w:color w:val="000000" w:themeColor="text1"/>
              </w:rPr>
              <w:t>0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67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638C902E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10</w:t>
            </w:r>
          </w:p>
        </w:tc>
      </w:tr>
      <w:tr w:rsidR="0050549C" w:rsidRPr="00AF07F7" w14:paraId="5697C3A6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743305B3" w14:textId="5C9C0F89" w:rsidR="009159D9" w:rsidRPr="00444B3B" w:rsidRDefault="00F62670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  <w:lang w:val="pt-BR"/>
              </w:rPr>
            </w:pPr>
            <w:r w:rsidRPr="00444B3B">
              <w:rPr>
                <w:color w:val="000000" w:themeColor="text1"/>
                <w:lang w:val="pt-BR"/>
              </w:rPr>
              <w:t>(</w:t>
            </w:r>
            <w:r w:rsidR="006A5C6E" w:rsidRPr="00444B3B">
              <w:rPr>
                <w:color w:val="000000" w:themeColor="text1"/>
                <w:lang w:val="pt-BR"/>
              </w:rPr>
              <w:t>R5-R20</w:t>
            </w:r>
            <w:r w:rsidRPr="00444B3B">
              <w:rPr>
                <w:color w:val="000000" w:themeColor="text1"/>
                <w:lang w:val="pt-BR"/>
              </w:rPr>
              <w:t>)</w:t>
            </w:r>
            <w:proofErr w:type="spellStart"/>
            <w:r w:rsidR="009159D9" w:rsidRPr="00444B3B">
              <w:rPr>
                <w:color w:val="000000" w:themeColor="text1"/>
                <w:vertAlign w:val="subscript"/>
                <w:lang w:val="pt-BR"/>
              </w:rPr>
              <w:t>avg</w:t>
            </w:r>
            <w:proofErr w:type="spellEnd"/>
            <w:r w:rsidR="009159D9" w:rsidRPr="00444B3B">
              <w:rPr>
                <w:color w:val="000000" w:themeColor="text1"/>
                <w:vertAlign w:val="subscript"/>
                <w:lang w:val="pt-BR"/>
              </w:rPr>
              <w:t>.</w:t>
            </w:r>
            <w:r w:rsidR="0050549C" w:rsidRPr="00444B3B">
              <w:rPr>
                <w:color w:val="000000" w:themeColor="text1"/>
                <w:lang w:val="pt-BR"/>
              </w:rPr>
              <w:t>, per 1cmH</w:t>
            </w:r>
            <w:r w:rsidR="0050549C" w:rsidRPr="00444B3B">
              <w:rPr>
                <w:color w:val="000000" w:themeColor="text1"/>
                <w:vertAlign w:val="subscript"/>
                <w:lang w:val="pt-BR"/>
              </w:rPr>
              <w:t>2</w:t>
            </w:r>
            <w:r w:rsidR="0050549C" w:rsidRPr="00444B3B">
              <w:rPr>
                <w:color w:val="000000" w:themeColor="text1"/>
                <w:lang w:val="pt-BR"/>
              </w:rPr>
              <w:t>O/L/s</w:t>
            </w:r>
            <w:r w:rsidR="00D34FD3" w:rsidRPr="00444B3B">
              <w:rPr>
                <w:color w:val="000000" w:themeColor="text1"/>
                <w:lang w:val="pt-BR"/>
              </w:rPr>
              <w:t xml:space="preserve"> </w:t>
            </w:r>
            <w:proofErr w:type="spellStart"/>
            <w:r w:rsidR="00D34FD3" w:rsidRPr="00444B3B">
              <w:rPr>
                <w:color w:val="000000" w:themeColor="text1"/>
                <w:lang w:val="pt-BR"/>
              </w:rPr>
              <w:t>increase</w:t>
            </w:r>
            <w:proofErr w:type="spellEnd"/>
          </w:p>
        </w:tc>
        <w:tc>
          <w:tcPr>
            <w:tcW w:w="2551" w:type="dxa"/>
            <w:vAlign w:val="center"/>
          </w:tcPr>
          <w:p w14:paraId="646E9D09" w14:textId="138A0BA4" w:rsidR="009159D9" w:rsidRPr="00AF07F7" w:rsidRDefault="00DA16D3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2.23</w:t>
            </w:r>
            <w:r w:rsidR="009159D9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1</w:t>
            </w:r>
            <w:r w:rsidR="009159D9" w:rsidRPr="00AF07F7">
              <w:rPr>
                <w:color w:val="000000" w:themeColor="text1"/>
              </w:rPr>
              <w:t>.2</w:t>
            </w:r>
            <w:r w:rsidRPr="00AF07F7">
              <w:rPr>
                <w:color w:val="000000" w:themeColor="text1"/>
              </w:rPr>
              <w:t>8</w:t>
            </w:r>
            <w:r w:rsidR="009159D9" w:rsidRPr="00AF07F7">
              <w:rPr>
                <w:color w:val="000000" w:themeColor="text1"/>
              </w:rPr>
              <w:t xml:space="preserve"> – </w:t>
            </w:r>
            <w:r w:rsidRPr="00AF07F7">
              <w:rPr>
                <w:color w:val="000000" w:themeColor="text1"/>
              </w:rPr>
              <w:t>4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18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34933891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07</w:t>
            </w:r>
          </w:p>
        </w:tc>
      </w:tr>
      <w:tr w:rsidR="0050549C" w:rsidRPr="00AF07F7" w14:paraId="4E6D8357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17398C47" w14:textId="6A0CEA69" w:rsidR="009159D9" w:rsidRPr="00AF07F7" w:rsidRDefault="00AB0678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X5</w:t>
            </w:r>
            <w:r w:rsidR="009159D9" w:rsidRPr="00AF07F7">
              <w:rPr>
                <w:color w:val="000000" w:themeColor="text1"/>
                <w:vertAlign w:val="subscript"/>
              </w:rPr>
              <w:t>exp.</w:t>
            </w:r>
            <w:r w:rsidR="0050549C" w:rsidRPr="00AF07F7">
              <w:rPr>
                <w:color w:val="000000" w:themeColor="text1"/>
              </w:rPr>
              <w:t>, per 1cmH</w:t>
            </w:r>
            <w:r w:rsidR="0050549C" w:rsidRPr="00AF07F7">
              <w:rPr>
                <w:color w:val="000000" w:themeColor="text1"/>
                <w:vertAlign w:val="subscript"/>
              </w:rPr>
              <w:t>2</w:t>
            </w:r>
            <w:r w:rsidR="0050549C" w:rsidRPr="00AF07F7">
              <w:rPr>
                <w:color w:val="000000" w:themeColor="text1"/>
              </w:rPr>
              <w:t>O/L/s</w:t>
            </w:r>
            <w:r w:rsidR="00D34FD3" w:rsidRPr="00AF07F7">
              <w:rPr>
                <w:color w:val="000000" w:themeColor="text1"/>
              </w:rPr>
              <w:t xml:space="preserve"> increase</w:t>
            </w:r>
          </w:p>
        </w:tc>
        <w:tc>
          <w:tcPr>
            <w:tcW w:w="2551" w:type="dxa"/>
            <w:vAlign w:val="center"/>
          </w:tcPr>
          <w:p w14:paraId="15C73286" w14:textId="59F53BF2" w:rsidR="009159D9" w:rsidRPr="00AF07F7" w:rsidRDefault="00922326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81</w:t>
            </w:r>
            <w:r w:rsidR="009159D9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0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67</w:t>
            </w:r>
            <w:r w:rsidR="009159D9" w:rsidRPr="00AF07F7">
              <w:rPr>
                <w:color w:val="000000" w:themeColor="text1"/>
              </w:rPr>
              <w:t xml:space="preserve"> – </w:t>
            </w:r>
            <w:r w:rsidRPr="00AF07F7">
              <w:rPr>
                <w:color w:val="000000" w:themeColor="text1"/>
              </w:rPr>
              <w:t>0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98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4AD09C25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36</w:t>
            </w:r>
          </w:p>
        </w:tc>
      </w:tr>
      <w:tr w:rsidR="0050549C" w:rsidRPr="00AF07F7" w14:paraId="79852B01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5A547AD1" w14:textId="0C89B0B7" w:rsidR="009159D9" w:rsidRPr="00AF07F7" w:rsidRDefault="009159D9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X5</w:t>
            </w:r>
            <w:r w:rsidRPr="00AF07F7">
              <w:rPr>
                <w:color w:val="000000" w:themeColor="text1"/>
                <w:vertAlign w:val="subscript"/>
              </w:rPr>
              <w:t>insp.</w:t>
            </w:r>
            <w:r w:rsidR="0050549C" w:rsidRPr="00AF07F7">
              <w:rPr>
                <w:color w:val="000000" w:themeColor="text1"/>
              </w:rPr>
              <w:t>, per 1cmH</w:t>
            </w:r>
            <w:r w:rsidR="0050549C" w:rsidRPr="00AF07F7">
              <w:rPr>
                <w:color w:val="000000" w:themeColor="text1"/>
                <w:vertAlign w:val="subscript"/>
              </w:rPr>
              <w:t>2</w:t>
            </w:r>
            <w:r w:rsidR="0050549C" w:rsidRPr="00AF07F7">
              <w:rPr>
                <w:color w:val="000000" w:themeColor="text1"/>
              </w:rPr>
              <w:t>O/L/s</w:t>
            </w:r>
            <w:r w:rsidR="00D34FD3" w:rsidRPr="00AF07F7">
              <w:rPr>
                <w:color w:val="000000" w:themeColor="text1"/>
              </w:rPr>
              <w:t xml:space="preserve"> increase</w:t>
            </w:r>
          </w:p>
        </w:tc>
        <w:tc>
          <w:tcPr>
            <w:tcW w:w="2551" w:type="dxa"/>
            <w:vAlign w:val="center"/>
          </w:tcPr>
          <w:p w14:paraId="75F89870" w14:textId="26DD4A19" w:rsidR="009159D9" w:rsidRPr="00AF07F7" w:rsidRDefault="00922326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52</w:t>
            </w:r>
            <w:r w:rsidR="009159D9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0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31</w:t>
            </w:r>
            <w:r w:rsidR="009159D9" w:rsidRPr="00AF07F7">
              <w:rPr>
                <w:color w:val="000000" w:themeColor="text1"/>
              </w:rPr>
              <w:t xml:space="preserve"> – </w:t>
            </w:r>
            <w:r w:rsidRPr="00AF07F7">
              <w:rPr>
                <w:color w:val="000000" w:themeColor="text1"/>
              </w:rPr>
              <w:t>0.79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6DF040FD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06</w:t>
            </w:r>
          </w:p>
        </w:tc>
      </w:tr>
      <w:tr w:rsidR="0050549C" w:rsidRPr="00AF07F7" w14:paraId="1EDF8D01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04CFBE4D" w14:textId="194D058B" w:rsidR="009159D9" w:rsidRPr="00AF07F7" w:rsidRDefault="009159D9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ΔX5</w:t>
            </w:r>
            <w:r w:rsidR="0050549C" w:rsidRPr="00AF07F7">
              <w:rPr>
                <w:color w:val="000000" w:themeColor="text1"/>
              </w:rPr>
              <w:t>, per 1cmH</w:t>
            </w:r>
            <w:r w:rsidR="0050549C" w:rsidRPr="00AF07F7">
              <w:rPr>
                <w:color w:val="000000" w:themeColor="text1"/>
                <w:vertAlign w:val="subscript"/>
              </w:rPr>
              <w:t>2</w:t>
            </w:r>
            <w:r w:rsidR="0050549C" w:rsidRPr="00AF07F7">
              <w:rPr>
                <w:color w:val="000000" w:themeColor="text1"/>
              </w:rPr>
              <w:t>O/L/s</w:t>
            </w:r>
            <w:r w:rsidR="00D34FD3" w:rsidRPr="00AF07F7">
              <w:rPr>
                <w:color w:val="000000" w:themeColor="text1"/>
              </w:rPr>
              <w:t xml:space="preserve"> increase</w:t>
            </w:r>
          </w:p>
        </w:tc>
        <w:tc>
          <w:tcPr>
            <w:tcW w:w="2551" w:type="dxa"/>
            <w:vAlign w:val="center"/>
          </w:tcPr>
          <w:p w14:paraId="30C44A0B" w14:textId="64005137" w:rsidR="009159D9" w:rsidRPr="00AF07F7" w:rsidRDefault="00C54DB9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93</w:t>
            </w:r>
            <w:r w:rsidR="009159D9" w:rsidRPr="00AF07F7">
              <w:rPr>
                <w:color w:val="000000" w:themeColor="text1"/>
              </w:rPr>
              <w:t xml:space="preserve"> (0.</w:t>
            </w:r>
            <w:r w:rsidRPr="00AF07F7">
              <w:rPr>
                <w:color w:val="000000" w:themeColor="text1"/>
              </w:rPr>
              <w:t>68</w:t>
            </w:r>
            <w:r w:rsidR="009159D9" w:rsidRPr="00AF07F7">
              <w:rPr>
                <w:color w:val="000000" w:themeColor="text1"/>
              </w:rPr>
              <w:t xml:space="preserve"> − 1.</w:t>
            </w:r>
            <w:r w:rsidRPr="00AF07F7">
              <w:rPr>
                <w:color w:val="000000" w:themeColor="text1"/>
              </w:rPr>
              <w:t>29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7FBACF8B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647</w:t>
            </w:r>
          </w:p>
        </w:tc>
      </w:tr>
      <w:tr w:rsidR="0050549C" w:rsidRPr="00AF07F7" w14:paraId="12516CE6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01312400" w14:textId="3ADA6DA7" w:rsidR="009159D9" w:rsidRPr="00AF07F7" w:rsidRDefault="006A5C6E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X5</w:t>
            </w:r>
            <w:r w:rsidR="009159D9" w:rsidRPr="00AF07F7">
              <w:rPr>
                <w:color w:val="000000" w:themeColor="text1"/>
                <w:vertAlign w:val="subscript"/>
              </w:rPr>
              <w:t>avg.</w:t>
            </w:r>
            <w:r w:rsidR="0050549C" w:rsidRPr="00AF07F7">
              <w:rPr>
                <w:color w:val="000000" w:themeColor="text1"/>
              </w:rPr>
              <w:t>, per 1cmH</w:t>
            </w:r>
            <w:r w:rsidR="0050549C" w:rsidRPr="00AF07F7">
              <w:rPr>
                <w:color w:val="000000" w:themeColor="text1"/>
                <w:vertAlign w:val="subscript"/>
              </w:rPr>
              <w:t>2</w:t>
            </w:r>
            <w:r w:rsidR="0050549C" w:rsidRPr="00AF07F7">
              <w:rPr>
                <w:color w:val="000000" w:themeColor="text1"/>
              </w:rPr>
              <w:t>O/L/s</w:t>
            </w:r>
            <w:r w:rsidR="00D34FD3" w:rsidRPr="00AF07F7">
              <w:rPr>
                <w:color w:val="000000" w:themeColor="text1"/>
              </w:rPr>
              <w:t xml:space="preserve"> increase</w:t>
            </w:r>
          </w:p>
        </w:tc>
        <w:tc>
          <w:tcPr>
            <w:tcW w:w="2551" w:type="dxa"/>
            <w:vAlign w:val="center"/>
          </w:tcPr>
          <w:p w14:paraId="553ED629" w14:textId="3625D7F9" w:rsidR="009159D9" w:rsidRPr="00AF07F7" w:rsidRDefault="008775A2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72</w:t>
            </w:r>
            <w:r w:rsidR="009159D9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0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54</w:t>
            </w:r>
            <w:r w:rsidR="009159D9" w:rsidRPr="00AF07F7">
              <w:rPr>
                <w:color w:val="000000" w:themeColor="text1"/>
              </w:rPr>
              <w:t xml:space="preserve"> – </w:t>
            </w:r>
            <w:r w:rsidRPr="00AF07F7">
              <w:rPr>
                <w:color w:val="000000" w:themeColor="text1"/>
              </w:rPr>
              <w:t>0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92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41535BB2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15</w:t>
            </w:r>
          </w:p>
        </w:tc>
      </w:tr>
      <w:tr w:rsidR="0050549C" w:rsidRPr="00AF07F7" w14:paraId="24016626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58CB61A2" w14:textId="68AD766F" w:rsidR="009159D9" w:rsidRPr="00AF07F7" w:rsidRDefault="009159D9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proofErr w:type="spellStart"/>
            <w:r w:rsidRPr="00AF07F7">
              <w:rPr>
                <w:color w:val="000000" w:themeColor="text1"/>
              </w:rPr>
              <w:lastRenderedPageBreak/>
              <w:t>Fres</w:t>
            </w:r>
            <w:r w:rsidRPr="00AF07F7">
              <w:rPr>
                <w:color w:val="000000" w:themeColor="text1"/>
                <w:vertAlign w:val="subscript"/>
              </w:rPr>
              <w:t>exp</w:t>
            </w:r>
            <w:proofErr w:type="spellEnd"/>
            <w:r w:rsidRPr="00AF07F7">
              <w:rPr>
                <w:color w:val="000000" w:themeColor="text1"/>
                <w:vertAlign w:val="subscript"/>
              </w:rPr>
              <w:t>.</w:t>
            </w:r>
            <w:r w:rsidR="0050549C" w:rsidRPr="00AF07F7">
              <w:rPr>
                <w:color w:val="000000" w:themeColor="text1"/>
              </w:rPr>
              <w:t>, per 1Hz</w:t>
            </w:r>
            <w:r w:rsidR="00D34FD3" w:rsidRPr="00AF07F7">
              <w:rPr>
                <w:color w:val="000000" w:themeColor="text1"/>
              </w:rPr>
              <w:t xml:space="preserve"> increase</w:t>
            </w:r>
          </w:p>
        </w:tc>
        <w:tc>
          <w:tcPr>
            <w:tcW w:w="2551" w:type="dxa"/>
            <w:vAlign w:val="center"/>
          </w:tcPr>
          <w:p w14:paraId="0D6D78E5" w14:textId="3A82D817" w:rsidR="009159D9" w:rsidRPr="00AF07F7" w:rsidRDefault="008775A2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01</w:t>
            </w:r>
            <w:r w:rsidR="009159D9" w:rsidRPr="00AF07F7">
              <w:rPr>
                <w:color w:val="000000" w:themeColor="text1"/>
              </w:rPr>
              <w:t xml:space="preserve"> (0.9</w:t>
            </w:r>
            <w:r w:rsidRPr="00AF07F7">
              <w:rPr>
                <w:color w:val="000000" w:themeColor="text1"/>
              </w:rPr>
              <w:t>6</w:t>
            </w:r>
            <w:r w:rsidR="009159D9" w:rsidRPr="00AF07F7">
              <w:rPr>
                <w:color w:val="000000" w:themeColor="text1"/>
              </w:rPr>
              <w:t xml:space="preserve"> − 1.0</w:t>
            </w:r>
            <w:r w:rsidRPr="00AF07F7">
              <w:rPr>
                <w:color w:val="000000" w:themeColor="text1"/>
              </w:rPr>
              <w:t>7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58C5F028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638</w:t>
            </w:r>
          </w:p>
        </w:tc>
      </w:tr>
      <w:tr w:rsidR="0050549C" w:rsidRPr="00AF07F7" w14:paraId="6C54F0A9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64B88CE7" w14:textId="61A56733" w:rsidR="009159D9" w:rsidRPr="00AF07F7" w:rsidRDefault="009159D9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proofErr w:type="spellStart"/>
            <w:r w:rsidRPr="00AF07F7">
              <w:rPr>
                <w:color w:val="000000" w:themeColor="text1"/>
              </w:rPr>
              <w:t>Fres</w:t>
            </w:r>
            <w:r w:rsidRPr="00AF07F7">
              <w:rPr>
                <w:color w:val="000000" w:themeColor="text1"/>
                <w:vertAlign w:val="subscript"/>
              </w:rPr>
              <w:t>insp</w:t>
            </w:r>
            <w:proofErr w:type="spellEnd"/>
            <w:r w:rsidRPr="00AF07F7">
              <w:rPr>
                <w:color w:val="000000" w:themeColor="text1"/>
                <w:vertAlign w:val="subscript"/>
              </w:rPr>
              <w:t>.</w:t>
            </w:r>
            <w:r w:rsidR="0050549C" w:rsidRPr="00AF07F7">
              <w:rPr>
                <w:color w:val="000000" w:themeColor="text1"/>
              </w:rPr>
              <w:t>, per 1Hz</w:t>
            </w:r>
            <w:r w:rsidR="00D34FD3" w:rsidRPr="00AF07F7">
              <w:rPr>
                <w:color w:val="000000" w:themeColor="text1"/>
              </w:rPr>
              <w:t xml:space="preserve"> increase</w:t>
            </w:r>
          </w:p>
        </w:tc>
        <w:tc>
          <w:tcPr>
            <w:tcW w:w="2551" w:type="dxa"/>
            <w:vAlign w:val="center"/>
          </w:tcPr>
          <w:p w14:paraId="1702769A" w14:textId="20ABC919" w:rsidR="009159D9" w:rsidRPr="00AF07F7" w:rsidRDefault="005D7E55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10</w:t>
            </w:r>
            <w:r w:rsidR="009159D9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1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02</w:t>
            </w:r>
            <w:r w:rsidR="009159D9" w:rsidRPr="00AF07F7">
              <w:rPr>
                <w:color w:val="000000" w:themeColor="text1"/>
              </w:rPr>
              <w:t xml:space="preserve"> – </w:t>
            </w:r>
            <w:r w:rsidRPr="00AF07F7">
              <w:rPr>
                <w:color w:val="000000" w:themeColor="text1"/>
              </w:rPr>
              <w:t>1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19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3422E15B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17</w:t>
            </w:r>
          </w:p>
        </w:tc>
      </w:tr>
      <w:tr w:rsidR="0050549C" w:rsidRPr="00AF07F7" w14:paraId="02BB226B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11A17F1B" w14:textId="2174F86E" w:rsidR="009159D9" w:rsidRPr="00AF07F7" w:rsidRDefault="009159D9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proofErr w:type="spellStart"/>
            <w:r w:rsidRPr="00AF07F7">
              <w:rPr>
                <w:color w:val="000000" w:themeColor="text1"/>
              </w:rPr>
              <w:t>ΔFres</w:t>
            </w:r>
            <w:proofErr w:type="spellEnd"/>
            <w:r w:rsidR="0050549C" w:rsidRPr="00AF07F7">
              <w:rPr>
                <w:color w:val="000000" w:themeColor="text1"/>
              </w:rPr>
              <w:t>, per 1Hz</w:t>
            </w:r>
            <w:r w:rsidR="00D34FD3" w:rsidRPr="00AF07F7">
              <w:rPr>
                <w:color w:val="000000" w:themeColor="text1"/>
              </w:rPr>
              <w:t xml:space="preserve"> increase</w:t>
            </w:r>
          </w:p>
        </w:tc>
        <w:tc>
          <w:tcPr>
            <w:tcW w:w="2551" w:type="dxa"/>
            <w:vAlign w:val="center"/>
          </w:tcPr>
          <w:p w14:paraId="7B95DE16" w14:textId="6792FBE1" w:rsidR="009159D9" w:rsidRPr="00AF07F7" w:rsidRDefault="005D7E55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85</w:t>
            </w:r>
            <w:r w:rsidR="009159D9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0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7</w:t>
            </w:r>
            <w:r w:rsidR="009159D9" w:rsidRPr="00AF07F7">
              <w:rPr>
                <w:color w:val="000000" w:themeColor="text1"/>
              </w:rPr>
              <w:t xml:space="preserve">4 – </w:t>
            </w:r>
            <w:r w:rsidRPr="00AF07F7">
              <w:rPr>
                <w:color w:val="000000" w:themeColor="text1"/>
              </w:rPr>
              <w:t>0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96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28A2F377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14</w:t>
            </w:r>
          </w:p>
        </w:tc>
      </w:tr>
      <w:tr w:rsidR="0050549C" w:rsidRPr="00AF07F7" w14:paraId="6F42E747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60240C3B" w14:textId="1F6B52D4" w:rsidR="009159D9" w:rsidRPr="00AF07F7" w:rsidRDefault="006A5C6E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proofErr w:type="spellStart"/>
            <w:r w:rsidRPr="00AF07F7">
              <w:rPr>
                <w:color w:val="000000" w:themeColor="text1"/>
              </w:rPr>
              <w:t>Fres</w:t>
            </w:r>
            <w:r w:rsidR="009159D9" w:rsidRPr="00AF07F7">
              <w:rPr>
                <w:color w:val="000000" w:themeColor="text1"/>
                <w:vertAlign w:val="subscript"/>
              </w:rPr>
              <w:t>avg</w:t>
            </w:r>
            <w:proofErr w:type="spellEnd"/>
            <w:r w:rsidR="009159D9" w:rsidRPr="00AF07F7">
              <w:rPr>
                <w:color w:val="000000" w:themeColor="text1"/>
                <w:vertAlign w:val="subscript"/>
              </w:rPr>
              <w:t>.</w:t>
            </w:r>
            <w:r w:rsidR="0050549C" w:rsidRPr="00AF07F7">
              <w:rPr>
                <w:color w:val="000000" w:themeColor="text1"/>
              </w:rPr>
              <w:t>, per 1Hz</w:t>
            </w:r>
            <w:r w:rsidR="00D34FD3" w:rsidRPr="00AF07F7">
              <w:rPr>
                <w:color w:val="000000" w:themeColor="text1"/>
              </w:rPr>
              <w:t xml:space="preserve"> increase</w:t>
            </w:r>
          </w:p>
        </w:tc>
        <w:tc>
          <w:tcPr>
            <w:tcW w:w="2551" w:type="dxa"/>
            <w:vAlign w:val="center"/>
          </w:tcPr>
          <w:p w14:paraId="61F61777" w14:textId="240B7968" w:rsidR="009159D9" w:rsidRPr="00AF07F7" w:rsidRDefault="003609D9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04</w:t>
            </w:r>
            <w:r w:rsidR="009159D9" w:rsidRPr="00AF07F7">
              <w:rPr>
                <w:color w:val="000000" w:themeColor="text1"/>
              </w:rPr>
              <w:t xml:space="preserve"> (0.9</w:t>
            </w:r>
            <w:r w:rsidRPr="00AF07F7">
              <w:rPr>
                <w:color w:val="000000" w:themeColor="text1"/>
              </w:rPr>
              <w:t>8</w:t>
            </w:r>
            <w:r w:rsidR="009159D9" w:rsidRPr="00AF07F7">
              <w:rPr>
                <w:color w:val="000000" w:themeColor="text1"/>
              </w:rPr>
              <w:t xml:space="preserve"> − 1.</w:t>
            </w:r>
            <w:r w:rsidRPr="00AF07F7">
              <w:rPr>
                <w:color w:val="000000" w:themeColor="text1"/>
              </w:rPr>
              <w:t>11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45E66043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183</w:t>
            </w:r>
          </w:p>
        </w:tc>
      </w:tr>
      <w:tr w:rsidR="0050549C" w:rsidRPr="00AF07F7" w14:paraId="6282D4E7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74AF785D" w14:textId="735551B3" w:rsidR="009159D9" w:rsidRPr="00AF07F7" w:rsidRDefault="006A5C6E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proofErr w:type="spellStart"/>
            <w:r w:rsidRPr="00AF07F7">
              <w:rPr>
                <w:color w:val="000000" w:themeColor="text1"/>
              </w:rPr>
              <w:t>ALX</w:t>
            </w:r>
            <w:r w:rsidR="009159D9" w:rsidRPr="00AF07F7">
              <w:rPr>
                <w:color w:val="000000" w:themeColor="text1"/>
                <w:vertAlign w:val="subscript"/>
              </w:rPr>
              <w:t>exp</w:t>
            </w:r>
            <w:proofErr w:type="spellEnd"/>
            <w:r w:rsidR="009159D9" w:rsidRPr="00AF07F7">
              <w:rPr>
                <w:color w:val="000000" w:themeColor="text1"/>
                <w:vertAlign w:val="subscript"/>
              </w:rPr>
              <w:t>.</w:t>
            </w:r>
            <w:r w:rsidR="0050549C" w:rsidRPr="00AF07F7">
              <w:rPr>
                <w:color w:val="000000" w:themeColor="text1"/>
              </w:rPr>
              <w:t>, per 1cmH</w:t>
            </w:r>
            <w:r w:rsidR="0050549C" w:rsidRPr="00AF07F7">
              <w:rPr>
                <w:color w:val="000000" w:themeColor="text1"/>
                <w:vertAlign w:val="subscript"/>
              </w:rPr>
              <w:t>2</w:t>
            </w:r>
            <w:r w:rsidR="0050549C" w:rsidRPr="00AF07F7">
              <w:rPr>
                <w:color w:val="000000" w:themeColor="text1"/>
              </w:rPr>
              <w:t>O/L/</w:t>
            </w:r>
            <w:proofErr w:type="spellStart"/>
            <w:r w:rsidR="0050549C" w:rsidRPr="00AF07F7">
              <w:rPr>
                <w:color w:val="000000" w:themeColor="text1"/>
              </w:rPr>
              <w:t>s×Hz</w:t>
            </w:r>
            <w:proofErr w:type="spellEnd"/>
            <w:r w:rsidR="00D34FD3" w:rsidRPr="00AF07F7">
              <w:rPr>
                <w:color w:val="000000" w:themeColor="text1"/>
              </w:rPr>
              <w:t xml:space="preserve"> increase</w:t>
            </w:r>
          </w:p>
        </w:tc>
        <w:tc>
          <w:tcPr>
            <w:tcW w:w="2551" w:type="dxa"/>
            <w:vAlign w:val="center"/>
          </w:tcPr>
          <w:p w14:paraId="0AA98572" w14:textId="2C1564E2" w:rsidR="009159D9" w:rsidRPr="00AF07F7" w:rsidRDefault="00886445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02</w:t>
            </w:r>
            <w:r w:rsidR="009159D9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1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01</w:t>
            </w:r>
            <w:r w:rsidR="009159D9" w:rsidRPr="00AF07F7">
              <w:rPr>
                <w:color w:val="000000" w:themeColor="text1"/>
              </w:rPr>
              <w:t xml:space="preserve"> – </w:t>
            </w:r>
            <w:r w:rsidRPr="00AF07F7">
              <w:rPr>
                <w:color w:val="000000" w:themeColor="text1"/>
              </w:rPr>
              <w:t>1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04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1FC1EB1C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45</w:t>
            </w:r>
          </w:p>
        </w:tc>
      </w:tr>
      <w:tr w:rsidR="0050549C" w:rsidRPr="00AF07F7" w14:paraId="414FB8B0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502E9AED" w14:textId="2B2C3332" w:rsidR="009159D9" w:rsidRPr="00AF07F7" w:rsidRDefault="009159D9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proofErr w:type="spellStart"/>
            <w:r w:rsidRPr="00AF07F7">
              <w:rPr>
                <w:color w:val="000000" w:themeColor="text1"/>
              </w:rPr>
              <w:t>ALX</w:t>
            </w:r>
            <w:r w:rsidRPr="00AF07F7">
              <w:rPr>
                <w:color w:val="000000" w:themeColor="text1"/>
                <w:vertAlign w:val="subscript"/>
              </w:rPr>
              <w:t>insp</w:t>
            </w:r>
            <w:proofErr w:type="spellEnd"/>
            <w:r w:rsidRPr="00AF07F7">
              <w:rPr>
                <w:color w:val="000000" w:themeColor="text1"/>
                <w:vertAlign w:val="subscript"/>
              </w:rPr>
              <w:t>.</w:t>
            </w:r>
            <w:r w:rsidR="0050549C" w:rsidRPr="00AF07F7">
              <w:rPr>
                <w:color w:val="000000" w:themeColor="text1"/>
              </w:rPr>
              <w:t>, per 1cmH</w:t>
            </w:r>
            <w:r w:rsidR="0050549C" w:rsidRPr="00AF07F7">
              <w:rPr>
                <w:color w:val="000000" w:themeColor="text1"/>
                <w:vertAlign w:val="subscript"/>
              </w:rPr>
              <w:t>2</w:t>
            </w:r>
            <w:r w:rsidR="0050549C" w:rsidRPr="00AF07F7">
              <w:rPr>
                <w:color w:val="000000" w:themeColor="text1"/>
              </w:rPr>
              <w:t>O/L/</w:t>
            </w:r>
            <w:proofErr w:type="spellStart"/>
            <w:r w:rsidR="0050549C" w:rsidRPr="00AF07F7">
              <w:rPr>
                <w:color w:val="000000" w:themeColor="text1"/>
              </w:rPr>
              <w:t>s×Hz</w:t>
            </w:r>
            <w:proofErr w:type="spellEnd"/>
            <w:r w:rsidR="00D34FD3" w:rsidRPr="00AF07F7">
              <w:rPr>
                <w:color w:val="000000" w:themeColor="text1"/>
              </w:rPr>
              <w:t xml:space="preserve"> increase</w:t>
            </w:r>
          </w:p>
        </w:tc>
        <w:tc>
          <w:tcPr>
            <w:tcW w:w="2551" w:type="dxa"/>
            <w:vAlign w:val="center"/>
          </w:tcPr>
          <w:p w14:paraId="26FA5D5A" w14:textId="7E23D504" w:rsidR="009159D9" w:rsidRPr="00AF07F7" w:rsidRDefault="00886445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07</w:t>
            </w:r>
            <w:r w:rsidR="009159D9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1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02</w:t>
            </w:r>
            <w:r w:rsidR="009159D9" w:rsidRPr="00AF07F7">
              <w:rPr>
                <w:color w:val="000000" w:themeColor="text1"/>
              </w:rPr>
              <w:t xml:space="preserve"> – </w:t>
            </w:r>
            <w:r w:rsidRPr="00AF07F7">
              <w:rPr>
                <w:color w:val="000000" w:themeColor="text1"/>
              </w:rPr>
              <w:t>1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14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2CAD8ABE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10</w:t>
            </w:r>
          </w:p>
        </w:tc>
      </w:tr>
      <w:tr w:rsidR="0050549C" w:rsidRPr="00AF07F7" w14:paraId="6296205F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2A6CFE72" w14:textId="59B4BFAF" w:rsidR="009159D9" w:rsidRPr="00AF07F7" w:rsidRDefault="009159D9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ΔALX</w:t>
            </w:r>
            <w:r w:rsidR="0050549C" w:rsidRPr="00AF07F7">
              <w:rPr>
                <w:color w:val="000000" w:themeColor="text1"/>
              </w:rPr>
              <w:t>, per 1cmH</w:t>
            </w:r>
            <w:r w:rsidR="0050549C" w:rsidRPr="00AF07F7">
              <w:rPr>
                <w:color w:val="000000" w:themeColor="text1"/>
                <w:vertAlign w:val="subscript"/>
              </w:rPr>
              <w:t>2</w:t>
            </w:r>
            <w:r w:rsidR="0050549C" w:rsidRPr="00AF07F7">
              <w:rPr>
                <w:color w:val="000000" w:themeColor="text1"/>
              </w:rPr>
              <w:t>O/L/</w:t>
            </w:r>
            <w:proofErr w:type="spellStart"/>
            <w:r w:rsidR="0050549C" w:rsidRPr="00AF07F7">
              <w:rPr>
                <w:color w:val="000000" w:themeColor="text1"/>
              </w:rPr>
              <w:t>s×Hz</w:t>
            </w:r>
            <w:proofErr w:type="spellEnd"/>
            <w:r w:rsidR="00D34FD3" w:rsidRPr="00AF07F7">
              <w:rPr>
                <w:color w:val="000000" w:themeColor="text1"/>
              </w:rPr>
              <w:t xml:space="preserve"> increase</w:t>
            </w:r>
          </w:p>
        </w:tc>
        <w:tc>
          <w:tcPr>
            <w:tcW w:w="2551" w:type="dxa"/>
            <w:vAlign w:val="center"/>
          </w:tcPr>
          <w:p w14:paraId="326A3255" w14:textId="14442F64" w:rsidR="009159D9" w:rsidRPr="00AF07F7" w:rsidRDefault="00886445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01</w:t>
            </w:r>
            <w:r w:rsidR="009159D9" w:rsidRPr="00AF07F7">
              <w:rPr>
                <w:color w:val="000000" w:themeColor="text1"/>
              </w:rPr>
              <w:t xml:space="preserve"> (0.9</w:t>
            </w:r>
            <w:r w:rsidRPr="00AF07F7">
              <w:rPr>
                <w:color w:val="000000" w:themeColor="text1"/>
              </w:rPr>
              <w:t>8</w:t>
            </w:r>
            <w:r w:rsidR="009159D9" w:rsidRPr="00AF07F7">
              <w:rPr>
                <w:color w:val="000000" w:themeColor="text1"/>
              </w:rPr>
              <w:t xml:space="preserve"> − 1.0</w:t>
            </w:r>
            <w:r w:rsidRPr="00AF07F7">
              <w:rPr>
                <w:color w:val="000000" w:themeColor="text1"/>
              </w:rPr>
              <w:t>4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084E382D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501</w:t>
            </w:r>
          </w:p>
        </w:tc>
      </w:tr>
      <w:tr w:rsidR="0050549C" w:rsidRPr="00AF07F7" w14:paraId="77854654" w14:textId="77777777" w:rsidTr="00D34FD3">
        <w:trPr>
          <w:trHeight w:val="479"/>
        </w:trPr>
        <w:tc>
          <w:tcPr>
            <w:tcW w:w="4253" w:type="dxa"/>
            <w:vAlign w:val="center"/>
          </w:tcPr>
          <w:p w14:paraId="3464CCD5" w14:textId="062A7119" w:rsidR="009159D9" w:rsidRPr="00AF07F7" w:rsidRDefault="009159D9" w:rsidP="00001886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proofErr w:type="spellStart"/>
            <w:r w:rsidRPr="00AF07F7">
              <w:rPr>
                <w:color w:val="000000" w:themeColor="text1"/>
              </w:rPr>
              <w:t>ALX</w:t>
            </w:r>
            <w:r w:rsidRPr="00AF07F7">
              <w:rPr>
                <w:color w:val="000000" w:themeColor="text1"/>
                <w:vertAlign w:val="subscript"/>
              </w:rPr>
              <w:t>avg</w:t>
            </w:r>
            <w:proofErr w:type="spellEnd"/>
            <w:r w:rsidRPr="00AF07F7">
              <w:rPr>
                <w:color w:val="000000" w:themeColor="text1"/>
                <w:vertAlign w:val="subscript"/>
              </w:rPr>
              <w:t>.</w:t>
            </w:r>
            <w:r w:rsidR="0050549C" w:rsidRPr="00AF07F7">
              <w:rPr>
                <w:color w:val="000000" w:themeColor="text1"/>
              </w:rPr>
              <w:t>, per 1cmH</w:t>
            </w:r>
            <w:r w:rsidR="0050549C" w:rsidRPr="00AF07F7">
              <w:rPr>
                <w:color w:val="000000" w:themeColor="text1"/>
                <w:vertAlign w:val="subscript"/>
              </w:rPr>
              <w:t>2</w:t>
            </w:r>
            <w:r w:rsidR="0050549C" w:rsidRPr="00AF07F7">
              <w:rPr>
                <w:color w:val="000000" w:themeColor="text1"/>
              </w:rPr>
              <w:t>O/L/</w:t>
            </w:r>
            <w:proofErr w:type="spellStart"/>
            <w:r w:rsidR="0050549C" w:rsidRPr="00AF07F7">
              <w:rPr>
                <w:color w:val="000000" w:themeColor="text1"/>
              </w:rPr>
              <w:t>s×Hz</w:t>
            </w:r>
            <w:proofErr w:type="spellEnd"/>
            <w:r w:rsidR="00D34FD3" w:rsidRPr="00AF07F7">
              <w:rPr>
                <w:color w:val="000000" w:themeColor="text1"/>
              </w:rPr>
              <w:t xml:space="preserve"> increase</w:t>
            </w:r>
          </w:p>
        </w:tc>
        <w:tc>
          <w:tcPr>
            <w:tcW w:w="2551" w:type="dxa"/>
            <w:vAlign w:val="center"/>
          </w:tcPr>
          <w:p w14:paraId="1A12C592" w14:textId="60DB047B" w:rsidR="009159D9" w:rsidRPr="00AF07F7" w:rsidRDefault="00C10024" w:rsidP="000B11F4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03</w:t>
            </w:r>
            <w:r w:rsidR="009159D9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1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01</w:t>
            </w:r>
            <w:r w:rsidR="009159D9" w:rsidRPr="00AF07F7">
              <w:rPr>
                <w:color w:val="000000" w:themeColor="text1"/>
              </w:rPr>
              <w:t xml:space="preserve"> – </w:t>
            </w:r>
            <w:r w:rsidRPr="00AF07F7">
              <w:rPr>
                <w:color w:val="000000" w:themeColor="text1"/>
              </w:rPr>
              <w:t>1</w:t>
            </w:r>
            <w:r w:rsidR="009159D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07</w:t>
            </w:r>
            <w:r w:rsidR="009159D9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6C37182F" w14:textId="77777777" w:rsidR="009159D9" w:rsidRPr="00AF07F7" w:rsidRDefault="009159D9" w:rsidP="000B11F4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20</w:t>
            </w:r>
          </w:p>
        </w:tc>
      </w:tr>
    </w:tbl>
    <w:p w14:paraId="291FA076" w14:textId="17B828B7" w:rsidR="00002519" w:rsidRPr="00AF07F7" w:rsidRDefault="00B838F2" w:rsidP="00930BE8">
      <w:pPr>
        <w:spacing w:line="480" w:lineRule="auto"/>
        <w:contextualSpacing/>
        <w:rPr>
          <w:color w:val="000000" w:themeColor="text1"/>
        </w:rPr>
      </w:pPr>
      <w:r w:rsidRPr="00AF07F7">
        <w:rPr>
          <w:color w:val="000000" w:themeColor="text1"/>
        </w:rPr>
        <w:t xml:space="preserve">Data are expressed as odds ratio (95% confident interval). Ai, airway inner luminal area; WT, airway wall thickness; </w:t>
      </w:r>
      <w:r w:rsidR="00E0082A" w:rsidRPr="00AF07F7">
        <w:rPr>
          <w:color w:val="000000" w:themeColor="text1"/>
        </w:rPr>
        <w:t xml:space="preserve">%WT, percentage of airway wall thickness; </w:t>
      </w:r>
      <w:r w:rsidRPr="00AF07F7">
        <w:rPr>
          <w:color w:val="000000" w:themeColor="text1"/>
        </w:rPr>
        <w:t xml:space="preserve">%LAA, percentage of low attenuation area &lt; −950 HU; BSA, body surface area; R5, respiratory resistance at 5 Hz; R 20, respiratory resistance at 20 Hz: X5, respiratory reactance at 5 Hz; </w:t>
      </w:r>
      <w:proofErr w:type="spellStart"/>
      <w:r w:rsidRPr="00AF07F7">
        <w:rPr>
          <w:color w:val="000000" w:themeColor="text1"/>
        </w:rPr>
        <w:t>Fres</w:t>
      </w:r>
      <w:proofErr w:type="spellEnd"/>
      <w:r w:rsidRPr="00AF07F7">
        <w:rPr>
          <w:color w:val="000000" w:themeColor="text1"/>
        </w:rPr>
        <w:t>, resonant frequency; AL</w:t>
      </w:r>
      <w:r w:rsidR="00EA13E0" w:rsidRPr="00AF07F7">
        <w:rPr>
          <w:color w:val="000000" w:themeColor="text1"/>
        </w:rPr>
        <w:t xml:space="preserve">X, low-frequency reactance area; </w:t>
      </w:r>
      <w:proofErr w:type="spellStart"/>
      <w:r w:rsidR="00EA13E0" w:rsidRPr="00AF07F7">
        <w:rPr>
          <w:color w:val="000000" w:themeColor="text1"/>
        </w:rPr>
        <w:t>exp</w:t>
      </w:r>
      <w:proofErr w:type="spellEnd"/>
      <w:r w:rsidR="00EA13E0" w:rsidRPr="00AF07F7">
        <w:rPr>
          <w:color w:val="000000" w:themeColor="text1"/>
        </w:rPr>
        <w:t xml:space="preserve">, expiratory phase: </w:t>
      </w:r>
      <w:proofErr w:type="spellStart"/>
      <w:r w:rsidR="00EA13E0" w:rsidRPr="00AF07F7">
        <w:rPr>
          <w:color w:val="000000" w:themeColor="text1"/>
        </w:rPr>
        <w:t>insp</w:t>
      </w:r>
      <w:proofErr w:type="spellEnd"/>
      <w:r w:rsidR="00EA13E0" w:rsidRPr="00AF07F7">
        <w:rPr>
          <w:color w:val="000000" w:themeColor="text1"/>
        </w:rPr>
        <w:t xml:space="preserve">, inspiratory phase; </w:t>
      </w:r>
      <w:proofErr w:type="spellStart"/>
      <w:r w:rsidR="00EA13E0" w:rsidRPr="00AF07F7">
        <w:rPr>
          <w:color w:val="000000" w:themeColor="text1"/>
        </w:rPr>
        <w:t>avg</w:t>
      </w:r>
      <w:proofErr w:type="spellEnd"/>
      <w:r w:rsidR="00EA13E0" w:rsidRPr="00AF07F7">
        <w:rPr>
          <w:color w:val="000000" w:themeColor="text1"/>
        </w:rPr>
        <w:t xml:space="preserve">, average of </w:t>
      </w:r>
      <w:r w:rsidR="001D3F11" w:rsidRPr="00AF07F7">
        <w:rPr>
          <w:color w:val="000000" w:themeColor="text1"/>
        </w:rPr>
        <w:t>inspiratory and expiratory phase</w:t>
      </w:r>
      <w:r w:rsidR="00EA13E0" w:rsidRPr="00AF07F7">
        <w:rPr>
          <w:color w:val="000000" w:themeColor="text1"/>
        </w:rPr>
        <w:t xml:space="preserve">; Δ, </w:t>
      </w:r>
      <w:r w:rsidR="001D3F11" w:rsidRPr="00AF07F7">
        <w:rPr>
          <w:color w:val="000000" w:themeColor="text1"/>
        </w:rPr>
        <w:t>gap</w:t>
      </w:r>
      <w:r w:rsidR="00EA13E0" w:rsidRPr="00AF07F7">
        <w:rPr>
          <w:color w:val="000000" w:themeColor="text1"/>
        </w:rPr>
        <w:t xml:space="preserve"> between inspiratory and expiratory phase.</w:t>
      </w:r>
    </w:p>
    <w:p w14:paraId="033CEE41" w14:textId="77777777" w:rsidR="0054023E" w:rsidRPr="00AF07F7" w:rsidRDefault="0054023E">
      <w:pPr>
        <w:rPr>
          <w:b/>
          <w:color w:val="000000" w:themeColor="text1"/>
        </w:rPr>
      </w:pPr>
      <w:r w:rsidRPr="00AF07F7">
        <w:rPr>
          <w:b/>
          <w:color w:val="000000" w:themeColor="text1"/>
        </w:rPr>
        <w:br w:type="page"/>
      </w:r>
    </w:p>
    <w:p w14:paraId="76367073" w14:textId="2EDA2EAA" w:rsidR="00334F2A" w:rsidRPr="00AF07F7" w:rsidRDefault="008B1C8E" w:rsidP="00930BE8">
      <w:pPr>
        <w:spacing w:line="480" w:lineRule="auto"/>
        <w:contextualSpacing/>
        <w:rPr>
          <w:b/>
          <w:color w:val="000000" w:themeColor="text1"/>
        </w:rPr>
      </w:pPr>
      <w:r w:rsidRPr="00AF07F7">
        <w:rPr>
          <w:b/>
          <w:color w:val="000000" w:themeColor="text1"/>
        </w:rPr>
        <w:lastRenderedPageBreak/>
        <w:t xml:space="preserve">Supplementary </w:t>
      </w:r>
      <w:r w:rsidR="00540BA0" w:rsidRPr="00AF07F7">
        <w:rPr>
          <w:b/>
          <w:color w:val="000000" w:themeColor="text1"/>
        </w:rPr>
        <w:t xml:space="preserve">Table </w:t>
      </w:r>
      <w:r w:rsidR="00AF6CE7" w:rsidRPr="00AF07F7">
        <w:rPr>
          <w:b/>
          <w:color w:val="000000" w:themeColor="text1"/>
        </w:rPr>
        <w:t>S</w:t>
      </w:r>
      <w:r w:rsidR="009159D9" w:rsidRPr="00AF07F7">
        <w:rPr>
          <w:b/>
          <w:color w:val="000000" w:themeColor="text1"/>
        </w:rPr>
        <w:t>6</w:t>
      </w:r>
      <w:r w:rsidR="00540BA0" w:rsidRPr="00AF07F7">
        <w:rPr>
          <w:b/>
          <w:color w:val="000000" w:themeColor="text1"/>
        </w:rPr>
        <w:t>. Respiratory impedance</w:t>
      </w:r>
    </w:p>
    <w:tbl>
      <w:tblPr>
        <w:tblStyle w:val="a3"/>
        <w:tblW w:w="8505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2552"/>
        <w:gridCol w:w="1275"/>
      </w:tblGrid>
      <w:tr w:rsidR="00334F2A" w:rsidRPr="00AF07F7" w14:paraId="6933D3C8" w14:textId="77777777" w:rsidTr="003405BF">
        <w:trPr>
          <w:trHeight w:val="51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947BB" w14:textId="77777777" w:rsidR="00334F2A" w:rsidRPr="00AF07F7" w:rsidRDefault="00334F2A" w:rsidP="003405BF">
            <w:pPr>
              <w:spacing w:line="780" w:lineRule="exact"/>
              <w:ind w:leftChars="-42" w:left="-101" w:firstLineChars="42" w:firstLine="101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4CB17" w14:textId="308F63A6" w:rsidR="00334F2A" w:rsidRPr="00AF07F7" w:rsidRDefault="00A7545B" w:rsidP="003405BF">
            <w:pPr>
              <w:spacing w:line="780" w:lineRule="exact"/>
              <w:ind w:leftChars="-42" w:left="-101" w:firstLineChars="42" w:firstLine="101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ACO</w:t>
            </w:r>
            <w:r w:rsidR="00334F2A" w:rsidRPr="00AF07F7">
              <w:rPr>
                <w:color w:val="000000" w:themeColor="text1"/>
              </w:rPr>
              <w:t xml:space="preserve"> (n=</w:t>
            </w:r>
            <w:r w:rsidR="003D5A26" w:rsidRPr="00AF07F7">
              <w:rPr>
                <w:color w:val="000000" w:themeColor="text1"/>
              </w:rPr>
              <w:t>43</w:t>
            </w:r>
            <w:r w:rsidR="00334F2A" w:rsidRPr="00AF07F7">
              <w:rPr>
                <w:color w:val="000000" w:themeColor="text1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A00127" w14:textId="0F5EE854" w:rsidR="00334F2A" w:rsidRPr="00AF07F7" w:rsidRDefault="00A7545B" w:rsidP="003405BF">
            <w:pPr>
              <w:spacing w:line="780" w:lineRule="exact"/>
              <w:ind w:leftChars="-42" w:left="-101" w:firstLineChars="42" w:firstLine="101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Matched </w:t>
            </w:r>
            <w:r w:rsidR="00334F2A" w:rsidRPr="00AF07F7">
              <w:rPr>
                <w:color w:val="000000" w:themeColor="text1"/>
              </w:rPr>
              <w:t>COPD (n=</w:t>
            </w:r>
            <w:r w:rsidR="003D5A26" w:rsidRPr="00AF07F7">
              <w:rPr>
                <w:color w:val="000000" w:themeColor="text1"/>
              </w:rPr>
              <w:t>8</w:t>
            </w:r>
            <w:r w:rsidR="00334F2A" w:rsidRPr="00AF07F7">
              <w:rPr>
                <w:color w:val="000000" w:themeColor="text1"/>
              </w:rPr>
              <w:t>6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9202B" w14:textId="2540F0EE" w:rsidR="00334F2A" w:rsidRPr="00AF07F7" w:rsidRDefault="00334F2A" w:rsidP="003405BF">
            <w:pPr>
              <w:spacing w:line="780" w:lineRule="exact"/>
              <w:ind w:leftChars="-42" w:left="-101" w:firstLineChars="42" w:firstLine="101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i/>
                <w:color w:val="000000" w:themeColor="text1"/>
              </w:rPr>
              <w:t>p</w:t>
            </w:r>
            <w:r w:rsidRPr="00AF07F7">
              <w:rPr>
                <w:color w:val="000000" w:themeColor="text1"/>
              </w:rPr>
              <w:t>-value</w:t>
            </w:r>
          </w:p>
        </w:tc>
      </w:tr>
      <w:tr w:rsidR="00603C16" w:rsidRPr="00AF07F7" w14:paraId="6B4A7B9D" w14:textId="77777777" w:rsidTr="00374D87">
        <w:trPr>
          <w:trHeight w:val="582"/>
        </w:trPr>
        <w:tc>
          <w:tcPr>
            <w:tcW w:w="8505" w:type="dxa"/>
            <w:gridSpan w:val="4"/>
            <w:tcBorders>
              <w:top w:val="single" w:sz="4" w:space="0" w:color="auto"/>
            </w:tcBorders>
          </w:tcPr>
          <w:p w14:paraId="68CBBE25" w14:textId="67B746E3" w:rsidR="00603C16" w:rsidRPr="00AF07F7" w:rsidRDefault="00603C16" w:rsidP="003405BF">
            <w:pPr>
              <w:spacing w:line="780" w:lineRule="exact"/>
              <w:ind w:left="-40" w:firstLine="40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Expiratory phase</w:t>
            </w:r>
          </w:p>
        </w:tc>
      </w:tr>
      <w:tr w:rsidR="00234DCA" w:rsidRPr="00AF07F7" w14:paraId="17D98DCB" w14:textId="77777777" w:rsidTr="00243B25">
        <w:trPr>
          <w:trHeight w:val="465"/>
        </w:trPr>
        <w:tc>
          <w:tcPr>
            <w:tcW w:w="2694" w:type="dxa"/>
          </w:tcPr>
          <w:p w14:paraId="51FF3B87" w14:textId="40AEF1F7" w:rsidR="00234DCA" w:rsidRPr="00AF07F7" w:rsidRDefault="00243B25" w:rsidP="003405BF">
            <w:pPr>
              <w:spacing w:line="780" w:lineRule="exact"/>
              <w:ind w:left="-40" w:firstLine="40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</w:t>
            </w:r>
            <w:r w:rsidR="00234DCA" w:rsidRPr="00AF07F7">
              <w:rPr>
                <w:color w:val="000000" w:themeColor="text1"/>
              </w:rPr>
              <w:t>R5 (cmH</w:t>
            </w:r>
            <w:r w:rsidR="00234DCA" w:rsidRPr="00AF07F7">
              <w:rPr>
                <w:color w:val="000000" w:themeColor="text1"/>
                <w:vertAlign w:val="subscript"/>
              </w:rPr>
              <w:t>2</w:t>
            </w:r>
            <w:r w:rsidR="00234DCA" w:rsidRPr="00AF07F7">
              <w:rPr>
                <w:color w:val="000000" w:themeColor="text1"/>
              </w:rPr>
              <w:t>O/L/s)</w:t>
            </w:r>
          </w:p>
        </w:tc>
        <w:tc>
          <w:tcPr>
            <w:tcW w:w="1984" w:type="dxa"/>
            <w:vAlign w:val="center"/>
          </w:tcPr>
          <w:p w14:paraId="62DE24B1" w14:textId="7F06C90A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4.12</w:t>
            </w:r>
            <w:r w:rsidR="009E368E" w:rsidRPr="00AF07F7">
              <w:rPr>
                <w:rStyle w:val="apple-tab-span"/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2.44</w:t>
            </w:r>
            <w:r w:rsidR="009E368E" w:rsidRPr="00AF07F7">
              <w:rPr>
                <w:color w:val="000000" w:themeColor="text1"/>
              </w:rPr>
              <w:t>)</w:t>
            </w:r>
          </w:p>
        </w:tc>
        <w:tc>
          <w:tcPr>
            <w:tcW w:w="2552" w:type="dxa"/>
            <w:vAlign w:val="center"/>
          </w:tcPr>
          <w:p w14:paraId="7F327689" w14:textId="4F81C421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.4</w:t>
            </w:r>
            <w:r w:rsidR="00D812B9" w:rsidRPr="00AF07F7">
              <w:rPr>
                <w:color w:val="000000" w:themeColor="text1"/>
              </w:rPr>
              <w:t>7</w:t>
            </w:r>
            <w:r w:rsidR="00E60E0E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1.3</w:t>
            </w:r>
            <w:r w:rsidR="00D812B9" w:rsidRPr="00AF07F7">
              <w:rPr>
                <w:color w:val="000000" w:themeColor="text1"/>
              </w:rPr>
              <w:t>8</w:t>
            </w:r>
            <w:r w:rsidR="00E60E0E" w:rsidRPr="00AF07F7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4DFA569C" w14:textId="39ADD535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1</w:t>
            </w:r>
            <w:r w:rsidR="00593074" w:rsidRPr="00AF07F7">
              <w:rPr>
                <w:color w:val="000000" w:themeColor="text1"/>
              </w:rPr>
              <w:t>11</w:t>
            </w:r>
          </w:p>
        </w:tc>
      </w:tr>
      <w:tr w:rsidR="00234DCA" w:rsidRPr="00AF07F7" w14:paraId="7580ACA1" w14:textId="77777777" w:rsidTr="00243B25">
        <w:trPr>
          <w:trHeight w:val="465"/>
        </w:trPr>
        <w:tc>
          <w:tcPr>
            <w:tcW w:w="2694" w:type="dxa"/>
          </w:tcPr>
          <w:p w14:paraId="23751EA3" w14:textId="1285609B" w:rsidR="00234DCA" w:rsidRPr="00AF07F7" w:rsidRDefault="00243B25" w:rsidP="003405BF">
            <w:pPr>
              <w:spacing w:line="780" w:lineRule="exact"/>
              <w:ind w:left="-40" w:firstLine="40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</w:t>
            </w:r>
            <w:r w:rsidR="00234DCA" w:rsidRPr="00AF07F7">
              <w:rPr>
                <w:color w:val="000000" w:themeColor="text1"/>
              </w:rPr>
              <w:t>R20 (cmH</w:t>
            </w:r>
            <w:r w:rsidR="00234DCA" w:rsidRPr="00AF07F7">
              <w:rPr>
                <w:color w:val="000000" w:themeColor="text1"/>
                <w:vertAlign w:val="subscript"/>
              </w:rPr>
              <w:t>2</w:t>
            </w:r>
            <w:r w:rsidR="00234DCA" w:rsidRPr="00AF07F7">
              <w:rPr>
                <w:color w:val="000000" w:themeColor="text1"/>
              </w:rPr>
              <w:t>O/L/s)</w:t>
            </w:r>
          </w:p>
        </w:tc>
        <w:tc>
          <w:tcPr>
            <w:tcW w:w="1984" w:type="dxa"/>
            <w:vAlign w:val="center"/>
          </w:tcPr>
          <w:p w14:paraId="320F2044" w14:textId="5FA5D525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.07</w:t>
            </w:r>
            <w:r w:rsidR="009E368E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1.54</w:t>
            </w:r>
            <w:r w:rsidR="009E368E" w:rsidRPr="00AF07F7">
              <w:rPr>
                <w:color w:val="000000" w:themeColor="text1"/>
              </w:rPr>
              <w:t>)</w:t>
            </w:r>
          </w:p>
        </w:tc>
        <w:tc>
          <w:tcPr>
            <w:tcW w:w="2552" w:type="dxa"/>
            <w:vAlign w:val="center"/>
          </w:tcPr>
          <w:p w14:paraId="0955A3F4" w14:textId="31E08E7E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2.</w:t>
            </w:r>
            <w:r w:rsidR="00AB60EB" w:rsidRPr="00AF07F7">
              <w:rPr>
                <w:color w:val="000000" w:themeColor="text1"/>
              </w:rPr>
              <w:t>68</w:t>
            </w:r>
            <w:r w:rsidR="00E60E0E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0.</w:t>
            </w:r>
            <w:r w:rsidR="00AB60EB" w:rsidRPr="00AF07F7">
              <w:rPr>
                <w:color w:val="000000" w:themeColor="text1"/>
              </w:rPr>
              <w:t>90</w:t>
            </w:r>
            <w:r w:rsidR="00D119DC" w:rsidRPr="00AF07F7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357F738D" w14:textId="67A51443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1</w:t>
            </w:r>
            <w:r w:rsidR="00AB60EB" w:rsidRPr="00AF07F7">
              <w:rPr>
                <w:color w:val="000000" w:themeColor="text1"/>
              </w:rPr>
              <w:t>34</w:t>
            </w:r>
          </w:p>
        </w:tc>
      </w:tr>
      <w:tr w:rsidR="00234DCA" w:rsidRPr="00AF07F7" w14:paraId="2789964F" w14:textId="77777777" w:rsidTr="00243B25">
        <w:trPr>
          <w:trHeight w:val="479"/>
        </w:trPr>
        <w:tc>
          <w:tcPr>
            <w:tcW w:w="2694" w:type="dxa"/>
          </w:tcPr>
          <w:p w14:paraId="646B9678" w14:textId="21D7E5EA" w:rsidR="00234DCA" w:rsidRPr="00AF07F7" w:rsidRDefault="00243B25" w:rsidP="003405BF">
            <w:pPr>
              <w:spacing w:line="780" w:lineRule="exact"/>
              <w:ind w:left="-40" w:firstLine="40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</w:t>
            </w:r>
            <w:r w:rsidR="00234DCA" w:rsidRPr="00AF07F7">
              <w:rPr>
                <w:color w:val="000000" w:themeColor="text1"/>
              </w:rPr>
              <w:t>R5-R20 (cmH</w:t>
            </w:r>
            <w:r w:rsidR="00234DCA" w:rsidRPr="00AF07F7">
              <w:rPr>
                <w:color w:val="000000" w:themeColor="text1"/>
                <w:vertAlign w:val="subscript"/>
              </w:rPr>
              <w:t>2</w:t>
            </w:r>
            <w:r w:rsidR="00234DCA" w:rsidRPr="00AF07F7">
              <w:rPr>
                <w:color w:val="000000" w:themeColor="text1"/>
              </w:rPr>
              <w:t>O/L/s)</w:t>
            </w:r>
          </w:p>
        </w:tc>
        <w:tc>
          <w:tcPr>
            <w:tcW w:w="1984" w:type="dxa"/>
            <w:vAlign w:val="center"/>
          </w:tcPr>
          <w:p w14:paraId="48B49E93" w14:textId="55B6BEFD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05</w:t>
            </w:r>
            <w:r w:rsidR="009E368E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0.98</w:t>
            </w:r>
            <w:r w:rsidR="009E368E" w:rsidRPr="00AF07F7">
              <w:rPr>
                <w:color w:val="000000" w:themeColor="text1"/>
              </w:rPr>
              <w:t>)</w:t>
            </w:r>
          </w:p>
        </w:tc>
        <w:tc>
          <w:tcPr>
            <w:tcW w:w="2552" w:type="dxa"/>
            <w:vAlign w:val="center"/>
          </w:tcPr>
          <w:p w14:paraId="54344FA2" w14:textId="491781A6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79</w:t>
            </w:r>
            <w:r w:rsidR="00D119DC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0.6</w:t>
            </w:r>
            <w:r w:rsidR="00555183" w:rsidRPr="00AF07F7">
              <w:rPr>
                <w:color w:val="000000" w:themeColor="text1"/>
              </w:rPr>
              <w:t>4</w:t>
            </w:r>
            <w:r w:rsidR="00D119DC" w:rsidRPr="00AF07F7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75DFD8B5" w14:textId="0EDA8F31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</w:t>
            </w:r>
            <w:r w:rsidR="006C2818" w:rsidRPr="00AF07F7">
              <w:rPr>
                <w:color w:val="000000" w:themeColor="text1"/>
              </w:rPr>
              <w:t>.11</w:t>
            </w:r>
            <w:r w:rsidR="00555183" w:rsidRPr="00AF07F7">
              <w:rPr>
                <w:color w:val="000000" w:themeColor="text1"/>
              </w:rPr>
              <w:t>6</w:t>
            </w:r>
          </w:p>
        </w:tc>
      </w:tr>
      <w:tr w:rsidR="00234DCA" w:rsidRPr="00AF07F7" w14:paraId="1CA39B49" w14:textId="77777777" w:rsidTr="00243B25">
        <w:trPr>
          <w:trHeight w:val="479"/>
        </w:trPr>
        <w:tc>
          <w:tcPr>
            <w:tcW w:w="2694" w:type="dxa"/>
          </w:tcPr>
          <w:p w14:paraId="64582698" w14:textId="729C000C" w:rsidR="00234DCA" w:rsidRPr="00AF07F7" w:rsidRDefault="00243B25" w:rsidP="003405BF">
            <w:pPr>
              <w:spacing w:line="780" w:lineRule="exact"/>
              <w:ind w:left="-40" w:firstLine="40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</w:t>
            </w:r>
            <w:r w:rsidR="00234DCA" w:rsidRPr="00AF07F7">
              <w:rPr>
                <w:color w:val="000000" w:themeColor="text1"/>
              </w:rPr>
              <w:t>X5 (cmH</w:t>
            </w:r>
            <w:r w:rsidR="00234DCA" w:rsidRPr="00AF07F7">
              <w:rPr>
                <w:color w:val="000000" w:themeColor="text1"/>
                <w:vertAlign w:val="subscript"/>
              </w:rPr>
              <w:t>2</w:t>
            </w:r>
            <w:r w:rsidR="00234DCA" w:rsidRPr="00AF07F7">
              <w:rPr>
                <w:color w:val="000000" w:themeColor="text1"/>
              </w:rPr>
              <w:t>O/L/s)</w:t>
            </w:r>
          </w:p>
        </w:tc>
        <w:tc>
          <w:tcPr>
            <w:tcW w:w="1984" w:type="dxa"/>
            <w:vAlign w:val="center"/>
          </w:tcPr>
          <w:p w14:paraId="4EB2A666" w14:textId="2813854A" w:rsidR="00234DCA" w:rsidRPr="00AF07F7" w:rsidRDefault="00B75A47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−</w:t>
            </w:r>
            <w:r w:rsidR="00234DCA" w:rsidRPr="00AF07F7">
              <w:rPr>
                <w:color w:val="000000" w:themeColor="text1"/>
              </w:rPr>
              <w:t>1.8</w:t>
            </w:r>
            <w:r w:rsidR="009E368E" w:rsidRPr="00AF07F7">
              <w:rPr>
                <w:color w:val="000000" w:themeColor="text1"/>
              </w:rPr>
              <w:t>4</w:t>
            </w:r>
            <w:r w:rsidR="009E368E" w:rsidRPr="00AF07F7">
              <w:rPr>
                <w:rStyle w:val="apple-tab-span"/>
                <w:color w:val="000000" w:themeColor="text1"/>
              </w:rPr>
              <w:t xml:space="preserve"> (</w:t>
            </w:r>
            <w:r w:rsidR="00234DCA" w:rsidRPr="00AF07F7">
              <w:rPr>
                <w:color w:val="000000" w:themeColor="text1"/>
              </w:rPr>
              <w:t>2.62</w:t>
            </w:r>
            <w:r w:rsidR="009E368E" w:rsidRPr="00AF07F7">
              <w:rPr>
                <w:color w:val="000000" w:themeColor="text1"/>
              </w:rPr>
              <w:t>)</w:t>
            </w:r>
          </w:p>
        </w:tc>
        <w:tc>
          <w:tcPr>
            <w:tcW w:w="2552" w:type="dxa"/>
            <w:vAlign w:val="center"/>
          </w:tcPr>
          <w:p w14:paraId="36A66E6C" w14:textId="785DBE6C" w:rsidR="00234DCA" w:rsidRPr="00AF07F7" w:rsidRDefault="00B75A47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−</w:t>
            </w:r>
            <w:r w:rsidR="00234DCA" w:rsidRPr="00AF07F7">
              <w:rPr>
                <w:color w:val="000000" w:themeColor="text1"/>
              </w:rPr>
              <w:t>1.</w:t>
            </w:r>
            <w:r w:rsidR="00320676" w:rsidRPr="00AF07F7">
              <w:rPr>
                <w:color w:val="000000" w:themeColor="text1"/>
              </w:rPr>
              <w:t>06</w:t>
            </w:r>
            <w:r w:rsidR="00D119DC" w:rsidRPr="00AF07F7">
              <w:rPr>
                <w:color w:val="000000" w:themeColor="text1"/>
              </w:rPr>
              <w:t xml:space="preserve"> (</w:t>
            </w:r>
            <w:r w:rsidR="00234DCA" w:rsidRPr="00AF07F7">
              <w:rPr>
                <w:color w:val="000000" w:themeColor="text1"/>
              </w:rPr>
              <w:t>1.</w:t>
            </w:r>
            <w:r w:rsidR="00320676" w:rsidRPr="00AF07F7">
              <w:rPr>
                <w:color w:val="000000" w:themeColor="text1"/>
              </w:rPr>
              <w:t>36</w:t>
            </w:r>
            <w:r w:rsidR="00D119DC" w:rsidRPr="00AF07F7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29E6F722" w14:textId="0D807998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B25D57" w:rsidRPr="00AF07F7">
              <w:rPr>
                <w:color w:val="000000" w:themeColor="text1"/>
              </w:rPr>
              <w:t>074</w:t>
            </w:r>
          </w:p>
        </w:tc>
      </w:tr>
      <w:tr w:rsidR="00234DCA" w:rsidRPr="00AF07F7" w14:paraId="74DCF6DB" w14:textId="77777777" w:rsidTr="00243B25">
        <w:trPr>
          <w:trHeight w:val="479"/>
        </w:trPr>
        <w:tc>
          <w:tcPr>
            <w:tcW w:w="2694" w:type="dxa"/>
            <w:tcBorders>
              <w:bottom w:val="nil"/>
            </w:tcBorders>
          </w:tcPr>
          <w:p w14:paraId="4B890162" w14:textId="65BAB57B" w:rsidR="00234DCA" w:rsidRPr="00AF07F7" w:rsidRDefault="00243B25" w:rsidP="003405BF">
            <w:pPr>
              <w:spacing w:line="780" w:lineRule="exact"/>
              <w:ind w:left="-40" w:firstLine="40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</w:t>
            </w:r>
            <w:proofErr w:type="spellStart"/>
            <w:r w:rsidR="00234DCA" w:rsidRPr="00AF07F7">
              <w:rPr>
                <w:color w:val="000000" w:themeColor="text1"/>
              </w:rPr>
              <w:t>Fres</w:t>
            </w:r>
            <w:proofErr w:type="spellEnd"/>
            <w:r w:rsidR="00234DCA" w:rsidRPr="00AF07F7">
              <w:rPr>
                <w:color w:val="000000" w:themeColor="text1"/>
              </w:rPr>
              <w:t xml:space="preserve"> (Hz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24E8D0BB" w14:textId="6826254C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2.78</w:t>
            </w:r>
            <w:r w:rsidR="009E368E" w:rsidRPr="00AF07F7">
              <w:rPr>
                <w:rStyle w:val="apple-tab-span"/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7.70</w:t>
            </w:r>
            <w:r w:rsidR="009E368E" w:rsidRPr="00AF07F7">
              <w:rPr>
                <w:color w:val="000000" w:themeColor="text1"/>
              </w:rPr>
              <w:t>)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129C5D1F" w14:textId="7F6E2B98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2.</w:t>
            </w:r>
            <w:r w:rsidR="004461E8" w:rsidRPr="00AF07F7">
              <w:rPr>
                <w:color w:val="000000" w:themeColor="text1"/>
              </w:rPr>
              <w:t>17</w:t>
            </w:r>
            <w:r w:rsidR="00D119DC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6.</w:t>
            </w:r>
            <w:r w:rsidR="004461E8" w:rsidRPr="00AF07F7">
              <w:rPr>
                <w:color w:val="000000" w:themeColor="text1"/>
              </w:rPr>
              <w:t>64</w:t>
            </w:r>
            <w:r w:rsidR="00D119DC" w:rsidRPr="00AF07F7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3AD27CF" w14:textId="3FA88630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4461E8" w:rsidRPr="00AF07F7">
              <w:rPr>
                <w:color w:val="000000" w:themeColor="text1"/>
              </w:rPr>
              <w:t>658</w:t>
            </w:r>
          </w:p>
        </w:tc>
      </w:tr>
      <w:tr w:rsidR="00234DCA" w:rsidRPr="00AF07F7" w14:paraId="3A4438C7" w14:textId="77777777" w:rsidTr="00243B25">
        <w:trPr>
          <w:trHeight w:val="493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5BF71469" w14:textId="1B8515A5" w:rsidR="00234DCA" w:rsidRPr="00AF07F7" w:rsidRDefault="00243B25" w:rsidP="003405BF">
            <w:pPr>
              <w:spacing w:line="780" w:lineRule="exact"/>
              <w:ind w:left="-40" w:firstLine="40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</w:t>
            </w:r>
            <w:r w:rsidR="00234DCA" w:rsidRPr="00AF07F7">
              <w:rPr>
                <w:color w:val="000000" w:themeColor="text1"/>
              </w:rPr>
              <w:t>ALX (cmH</w:t>
            </w:r>
            <w:r w:rsidR="00234DCA" w:rsidRPr="00AF07F7">
              <w:rPr>
                <w:color w:val="000000" w:themeColor="text1"/>
                <w:vertAlign w:val="subscript"/>
              </w:rPr>
              <w:t>2</w:t>
            </w:r>
            <w:r w:rsidR="00234DCA" w:rsidRPr="00AF07F7">
              <w:rPr>
                <w:color w:val="000000" w:themeColor="text1"/>
              </w:rPr>
              <w:t>O/L/</w:t>
            </w:r>
            <w:proofErr w:type="spellStart"/>
            <w:r w:rsidR="00234DCA" w:rsidRPr="00AF07F7">
              <w:rPr>
                <w:color w:val="000000" w:themeColor="text1"/>
              </w:rPr>
              <w:t>s×Hz</w:t>
            </w:r>
            <w:proofErr w:type="spellEnd"/>
            <w:r w:rsidR="00234DCA" w:rsidRPr="00AF07F7">
              <w:rPr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5E7F509E" w14:textId="07FFC546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5.1</w:t>
            </w:r>
            <w:r w:rsidR="009E368E" w:rsidRPr="00AF07F7">
              <w:rPr>
                <w:color w:val="000000" w:themeColor="text1"/>
              </w:rPr>
              <w:t>9</w:t>
            </w:r>
            <w:r w:rsidR="009E368E" w:rsidRPr="00AF07F7">
              <w:rPr>
                <w:rStyle w:val="apple-tab-span"/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25.4</w:t>
            </w:r>
            <w:r w:rsidR="009E368E" w:rsidRPr="00AF07F7">
              <w:rPr>
                <w:color w:val="000000" w:themeColor="text1"/>
              </w:rPr>
              <w:t>8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5544AA6B" w14:textId="245FE81F" w:rsidR="00234DCA" w:rsidRPr="00AF07F7" w:rsidRDefault="009362B4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8.11</w:t>
            </w:r>
            <w:r w:rsidR="00D119DC" w:rsidRPr="00AF07F7">
              <w:rPr>
                <w:color w:val="000000" w:themeColor="text1"/>
              </w:rPr>
              <w:t xml:space="preserve"> (</w:t>
            </w:r>
            <w:r w:rsidR="00234DCA" w:rsidRPr="00AF07F7">
              <w:rPr>
                <w:color w:val="000000" w:themeColor="text1"/>
              </w:rPr>
              <w:t>1</w:t>
            </w:r>
            <w:r w:rsidRPr="00AF07F7">
              <w:rPr>
                <w:color w:val="000000" w:themeColor="text1"/>
              </w:rPr>
              <w:t>2</w:t>
            </w:r>
            <w:r w:rsidR="00234DCA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33</w:t>
            </w:r>
            <w:r w:rsidR="00D119DC" w:rsidRPr="00AF07F7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464AAFB9" w14:textId="7C9C1BFB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9362B4" w:rsidRPr="00AF07F7">
              <w:rPr>
                <w:color w:val="000000" w:themeColor="text1"/>
              </w:rPr>
              <w:t>091</w:t>
            </w:r>
          </w:p>
        </w:tc>
      </w:tr>
      <w:tr w:rsidR="00603C16" w:rsidRPr="00AF07F7" w14:paraId="74C2812B" w14:textId="77777777" w:rsidTr="00374D87">
        <w:trPr>
          <w:trHeight w:val="493"/>
        </w:trPr>
        <w:tc>
          <w:tcPr>
            <w:tcW w:w="8505" w:type="dxa"/>
            <w:gridSpan w:val="4"/>
            <w:tcBorders>
              <w:top w:val="single" w:sz="4" w:space="0" w:color="auto"/>
            </w:tcBorders>
          </w:tcPr>
          <w:p w14:paraId="7A06DFBE" w14:textId="1DB95C80" w:rsidR="00603C16" w:rsidRPr="00AF07F7" w:rsidRDefault="00603C16" w:rsidP="003405BF">
            <w:pPr>
              <w:spacing w:line="780" w:lineRule="exact"/>
              <w:ind w:left="-40" w:firstLine="40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Inspiratory phase</w:t>
            </w:r>
          </w:p>
        </w:tc>
      </w:tr>
      <w:tr w:rsidR="00234DCA" w:rsidRPr="00AF07F7" w14:paraId="11BF1D46" w14:textId="77777777" w:rsidTr="00243B25">
        <w:trPr>
          <w:trHeight w:val="493"/>
        </w:trPr>
        <w:tc>
          <w:tcPr>
            <w:tcW w:w="2694" w:type="dxa"/>
          </w:tcPr>
          <w:p w14:paraId="2B003ABB" w14:textId="5B9C190E" w:rsidR="00234DCA" w:rsidRPr="00AF07F7" w:rsidRDefault="00243B25" w:rsidP="003405BF">
            <w:pPr>
              <w:spacing w:line="780" w:lineRule="exact"/>
              <w:ind w:left="-40" w:firstLine="40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</w:t>
            </w:r>
            <w:r w:rsidR="00234DCA" w:rsidRPr="00AF07F7">
              <w:rPr>
                <w:color w:val="000000" w:themeColor="text1"/>
              </w:rPr>
              <w:t>R5 (cmH</w:t>
            </w:r>
            <w:r w:rsidR="00234DCA" w:rsidRPr="00AF07F7">
              <w:rPr>
                <w:color w:val="000000" w:themeColor="text1"/>
                <w:vertAlign w:val="subscript"/>
              </w:rPr>
              <w:t>2</w:t>
            </w:r>
            <w:r w:rsidR="00234DCA" w:rsidRPr="00AF07F7">
              <w:rPr>
                <w:color w:val="000000" w:themeColor="text1"/>
              </w:rPr>
              <w:t>O/L/s)</w:t>
            </w:r>
          </w:p>
        </w:tc>
        <w:tc>
          <w:tcPr>
            <w:tcW w:w="1984" w:type="dxa"/>
            <w:vAlign w:val="center"/>
          </w:tcPr>
          <w:p w14:paraId="2E7FC0C3" w14:textId="5511A774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.49</w:t>
            </w:r>
            <w:r w:rsidR="009E368E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2.0</w:t>
            </w:r>
            <w:r w:rsidR="009E368E" w:rsidRPr="00AF07F7">
              <w:rPr>
                <w:color w:val="000000" w:themeColor="text1"/>
              </w:rPr>
              <w:t>5)</w:t>
            </w:r>
          </w:p>
        </w:tc>
        <w:tc>
          <w:tcPr>
            <w:tcW w:w="2552" w:type="dxa"/>
            <w:vAlign w:val="center"/>
          </w:tcPr>
          <w:p w14:paraId="7612D440" w14:textId="447C7F48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2.5</w:t>
            </w:r>
            <w:r w:rsidR="00D812B9" w:rsidRPr="00AF07F7">
              <w:rPr>
                <w:color w:val="000000" w:themeColor="text1"/>
              </w:rPr>
              <w:t>5</w:t>
            </w:r>
            <w:r w:rsidR="00B841A4" w:rsidRPr="00AF07F7">
              <w:rPr>
                <w:color w:val="000000" w:themeColor="text1"/>
              </w:rPr>
              <w:t xml:space="preserve"> (</w:t>
            </w:r>
            <w:r w:rsidR="00D812B9" w:rsidRPr="00AF07F7">
              <w:rPr>
                <w:color w:val="000000" w:themeColor="text1"/>
              </w:rPr>
              <w:t>0</w:t>
            </w:r>
            <w:r w:rsidRPr="00AF07F7">
              <w:rPr>
                <w:color w:val="000000" w:themeColor="text1"/>
              </w:rPr>
              <w:t>.</w:t>
            </w:r>
            <w:r w:rsidR="00D812B9" w:rsidRPr="00AF07F7">
              <w:rPr>
                <w:color w:val="000000" w:themeColor="text1"/>
              </w:rPr>
              <w:t>96</w:t>
            </w:r>
            <w:r w:rsidR="00B841A4" w:rsidRPr="00AF07F7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4B658C2B" w14:textId="0BF1B2F7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0</w:t>
            </w:r>
            <w:r w:rsidR="00D812B9" w:rsidRPr="00AF07F7">
              <w:rPr>
                <w:color w:val="000000" w:themeColor="text1"/>
              </w:rPr>
              <w:t>6</w:t>
            </w:r>
          </w:p>
        </w:tc>
      </w:tr>
      <w:tr w:rsidR="00234DCA" w:rsidRPr="00AF07F7" w14:paraId="13369A08" w14:textId="77777777" w:rsidTr="00243B25">
        <w:trPr>
          <w:trHeight w:val="493"/>
        </w:trPr>
        <w:tc>
          <w:tcPr>
            <w:tcW w:w="2694" w:type="dxa"/>
          </w:tcPr>
          <w:p w14:paraId="39A613C7" w14:textId="0E7A1E2F" w:rsidR="00234DCA" w:rsidRPr="00AF07F7" w:rsidRDefault="00243B25" w:rsidP="003405BF">
            <w:pPr>
              <w:spacing w:line="780" w:lineRule="exact"/>
              <w:ind w:left="-40" w:firstLine="40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</w:t>
            </w:r>
            <w:r w:rsidR="00234DCA" w:rsidRPr="00AF07F7">
              <w:rPr>
                <w:color w:val="000000" w:themeColor="text1"/>
              </w:rPr>
              <w:t>R20 (cmH</w:t>
            </w:r>
            <w:r w:rsidR="00234DCA" w:rsidRPr="00AF07F7">
              <w:rPr>
                <w:color w:val="000000" w:themeColor="text1"/>
                <w:vertAlign w:val="subscript"/>
              </w:rPr>
              <w:t>2</w:t>
            </w:r>
            <w:r w:rsidR="00234DCA" w:rsidRPr="00AF07F7">
              <w:rPr>
                <w:color w:val="000000" w:themeColor="text1"/>
              </w:rPr>
              <w:t>O/L/s)</w:t>
            </w:r>
          </w:p>
        </w:tc>
        <w:tc>
          <w:tcPr>
            <w:tcW w:w="1984" w:type="dxa"/>
            <w:vAlign w:val="center"/>
          </w:tcPr>
          <w:p w14:paraId="0E4D24D1" w14:textId="674F7911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2.6</w:t>
            </w:r>
            <w:r w:rsidR="009E368E" w:rsidRPr="00AF07F7">
              <w:rPr>
                <w:color w:val="000000" w:themeColor="text1"/>
              </w:rPr>
              <w:t xml:space="preserve">7 </w:t>
            </w:r>
            <w:r w:rsidR="009E368E" w:rsidRPr="00AF07F7">
              <w:rPr>
                <w:rStyle w:val="apple-tab-span"/>
                <w:color w:val="000000" w:themeColor="text1"/>
              </w:rPr>
              <w:t>(</w:t>
            </w:r>
            <w:r w:rsidRPr="00AF07F7">
              <w:rPr>
                <w:color w:val="000000" w:themeColor="text1"/>
              </w:rPr>
              <w:t>1.2</w:t>
            </w:r>
            <w:r w:rsidR="009E368E" w:rsidRPr="00AF07F7">
              <w:rPr>
                <w:color w:val="000000" w:themeColor="text1"/>
              </w:rPr>
              <w:t>4)</w:t>
            </w:r>
          </w:p>
        </w:tc>
        <w:tc>
          <w:tcPr>
            <w:tcW w:w="2552" w:type="dxa"/>
            <w:vAlign w:val="center"/>
          </w:tcPr>
          <w:p w14:paraId="408A1BF3" w14:textId="5280B31A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2.</w:t>
            </w:r>
            <w:r w:rsidR="00B841A4" w:rsidRPr="00AF07F7">
              <w:rPr>
                <w:color w:val="000000" w:themeColor="text1"/>
              </w:rPr>
              <w:t>20 (</w:t>
            </w:r>
            <w:r w:rsidRPr="00AF07F7">
              <w:rPr>
                <w:color w:val="000000" w:themeColor="text1"/>
              </w:rPr>
              <w:t>0.</w:t>
            </w:r>
            <w:r w:rsidR="00B841A4" w:rsidRPr="00AF07F7">
              <w:rPr>
                <w:color w:val="000000" w:themeColor="text1"/>
              </w:rPr>
              <w:t>7</w:t>
            </w:r>
            <w:r w:rsidR="003F5F6F" w:rsidRPr="00AF07F7">
              <w:rPr>
                <w:color w:val="000000" w:themeColor="text1"/>
              </w:rPr>
              <w:t>2</w:t>
            </w:r>
            <w:r w:rsidR="00B841A4" w:rsidRPr="00AF07F7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0D5F11B2" w14:textId="57EA680F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25</w:t>
            </w:r>
          </w:p>
        </w:tc>
      </w:tr>
      <w:tr w:rsidR="00234DCA" w:rsidRPr="00AF07F7" w14:paraId="0EEE8126" w14:textId="77777777" w:rsidTr="00243B25">
        <w:trPr>
          <w:trHeight w:val="493"/>
        </w:trPr>
        <w:tc>
          <w:tcPr>
            <w:tcW w:w="2694" w:type="dxa"/>
          </w:tcPr>
          <w:p w14:paraId="56612D29" w14:textId="7DE49A5B" w:rsidR="00234DCA" w:rsidRPr="00AF07F7" w:rsidRDefault="00243B25" w:rsidP="003405BF">
            <w:pPr>
              <w:spacing w:line="780" w:lineRule="exact"/>
              <w:ind w:left="-40" w:firstLine="40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</w:t>
            </w:r>
            <w:r w:rsidR="00234DCA" w:rsidRPr="00AF07F7">
              <w:rPr>
                <w:color w:val="000000" w:themeColor="text1"/>
              </w:rPr>
              <w:t>R5-R20 (cmH</w:t>
            </w:r>
            <w:r w:rsidR="00234DCA" w:rsidRPr="00AF07F7">
              <w:rPr>
                <w:color w:val="000000" w:themeColor="text1"/>
                <w:vertAlign w:val="subscript"/>
              </w:rPr>
              <w:t>2</w:t>
            </w:r>
            <w:r w:rsidR="00234DCA" w:rsidRPr="00AF07F7">
              <w:rPr>
                <w:color w:val="000000" w:themeColor="text1"/>
              </w:rPr>
              <w:t>O/L/s)</w:t>
            </w:r>
          </w:p>
        </w:tc>
        <w:tc>
          <w:tcPr>
            <w:tcW w:w="1984" w:type="dxa"/>
            <w:vAlign w:val="center"/>
          </w:tcPr>
          <w:p w14:paraId="0444062F" w14:textId="06AF2010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82</w:t>
            </w:r>
            <w:r w:rsidR="009E368E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0.87</w:t>
            </w:r>
            <w:r w:rsidR="009E368E" w:rsidRPr="00AF07F7">
              <w:rPr>
                <w:color w:val="000000" w:themeColor="text1"/>
              </w:rPr>
              <w:t>)</w:t>
            </w:r>
          </w:p>
        </w:tc>
        <w:tc>
          <w:tcPr>
            <w:tcW w:w="2552" w:type="dxa"/>
            <w:vAlign w:val="center"/>
          </w:tcPr>
          <w:p w14:paraId="40ADF1A5" w14:textId="62D0F6AC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3</w:t>
            </w:r>
            <w:r w:rsidR="00555183" w:rsidRPr="00AF07F7">
              <w:rPr>
                <w:color w:val="000000" w:themeColor="text1"/>
              </w:rPr>
              <w:t>5</w:t>
            </w:r>
            <w:r w:rsidR="00B841A4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0.4</w:t>
            </w:r>
            <w:r w:rsidR="00555183" w:rsidRPr="00AF07F7">
              <w:rPr>
                <w:color w:val="000000" w:themeColor="text1"/>
              </w:rPr>
              <w:t>1</w:t>
            </w:r>
            <w:r w:rsidR="00B841A4" w:rsidRPr="00AF07F7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6C1C2619" w14:textId="1C1FEA57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0</w:t>
            </w:r>
            <w:r w:rsidR="00555183" w:rsidRPr="00AF07F7">
              <w:rPr>
                <w:color w:val="000000" w:themeColor="text1"/>
              </w:rPr>
              <w:t>2</w:t>
            </w:r>
          </w:p>
        </w:tc>
      </w:tr>
      <w:tr w:rsidR="00234DCA" w:rsidRPr="00AF07F7" w14:paraId="717F5379" w14:textId="77777777" w:rsidTr="00243B25">
        <w:trPr>
          <w:trHeight w:val="493"/>
        </w:trPr>
        <w:tc>
          <w:tcPr>
            <w:tcW w:w="2694" w:type="dxa"/>
          </w:tcPr>
          <w:p w14:paraId="6EEE7915" w14:textId="4602987C" w:rsidR="00234DCA" w:rsidRPr="00AF07F7" w:rsidRDefault="00243B25" w:rsidP="003405BF">
            <w:pPr>
              <w:spacing w:line="780" w:lineRule="exact"/>
              <w:ind w:left="-40" w:firstLine="40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</w:t>
            </w:r>
            <w:r w:rsidR="00234DCA" w:rsidRPr="00AF07F7">
              <w:rPr>
                <w:color w:val="000000" w:themeColor="text1"/>
              </w:rPr>
              <w:t>X5 (cmH</w:t>
            </w:r>
            <w:r w:rsidR="00234DCA" w:rsidRPr="00AF07F7">
              <w:rPr>
                <w:color w:val="000000" w:themeColor="text1"/>
                <w:vertAlign w:val="subscript"/>
              </w:rPr>
              <w:t>2</w:t>
            </w:r>
            <w:r w:rsidR="00234DCA" w:rsidRPr="00AF07F7">
              <w:rPr>
                <w:color w:val="000000" w:themeColor="text1"/>
              </w:rPr>
              <w:t>O/L/s)</w:t>
            </w:r>
          </w:p>
        </w:tc>
        <w:tc>
          <w:tcPr>
            <w:tcW w:w="1984" w:type="dxa"/>
            <w:vAlign w:val="center"/>
          </w:tcPr>
          <w:p w14:paraId="0FA01277" w14:textId="41D9E3B6" w:rsidR="00234DCA" w:rsidRPr="00AF07F7" w:rsidRDefault="00B75A47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−</w:t>
            </w:r>
            <w:r w:rsidR="00234DCA" w:rsidRPr="00AF07F7">
              <w:rPr>
                <w:color w:val="000000" w:themeColor="text1"/>
              </w:rPr>
              <w:t>1.26</w:t>
            </w:r>
            <w:r w:rsidR="009E368E" w:rsidRPr="00AF07F7">
              <w:rPr>
                <w:color w:val="000000" w:themeColor="text1"/>
              </w:rPr>
              <w:t xml:space="preserve"> (</w:t>
            </w:r>
            <w:r w:rsidR="00234DCA" w:rsidRPr="00AF07F7">
              <w:rPr>
                <w:color w:val="000000" w:themeColor="text1"/>
              </w:rPr>
              <w:t>1.75</w:t>
            </w:r>
            <w:r w:rsidR="009E368E" w:rsidRPr="00AF07F7">
              <w:rPr>
                <w:color w:val="000000" w:themeColor="text1"/>
              </w:rPr>
              <w:t>)</w:t>
            </w:r>
          </w:p>
        </w:tc>
        <w:tc>
          <w:tcPr>
            <w:tcW w:w="2552" w:type="dxa"/>
            <w:vAlign w:val="center"/>
          </w:tcPr>
          <w:p w14:paraId="0AF11E06" w14:textId="5B4B23B3" w:rsidR="00234DCA" w:rsidRPr="00AF07F7" w:rsidRDefault="00B75A47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−</w:t>
            </w:r>
            <w:r w:rsidR="00234DCA" w:rsidRPr="00AF07F7">
              <w:rPr>
                <w:color w:val="000000" w:themeColor="text1"/>
              </w:rPr>
              <w:t>0.</w:t>
            </w:r>
            <w:r w:rsidR="00B25D57" w:rsidRPr="00AF07F7">
              <w:rPr>
                <w:color w:val="000000" w:themeColor="text1"/>
              </w:rPr>
              <w:t>58</w:t>
            </w:r>
            <w:r w:rsidR="00B841A4" w:rsidRPr="00AF07F7">
              <w:rPr>
                <w:rStyle w:val="apple-tab-span"/>
                <w:color w:val="000000" w:themeColor="text1"/>
              </w:rPr>
              <w:t xml:space="preserve"> (</w:t>
            </w:r>
            <w:r w:rsidR="00234DCA" w:rsidRPr="00AF07F7">
              <w:rPr>
                <w:color w:val="000000" w:themeColor="text1"/>
              </w:rPr>
              <w:t>0.</w:t>
            </w:r>
            <w:r w:rsidR="00B25D57" w:rsidRPr="00AF07F7">
              <w:rPr>
                <w:color w:val="000000" w:themeColor="text1"/>
              </w:rPr>
              <w:t>63</w:t>
            </w:r>
            <w:r w:rsidR="00B841A4" w:rsidRPr="00AF07F7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5F1987E5" w14:textId="7F1B7057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</w:t>
            </w:r>
            <w:r w:rsidR="00B25D57" w:rsidRPr="00AF07F7">
              <w:rPr>
                <w:color w:val="000000" w:themeColor="text1"/>
              </w:rPr>
              <w:t>18</w:t>
            </w:r>
          </w:p>
        </w:tc>
      </w:tr>
      <w:tr w:rsidR="00234DCA" w:rsidRPr="00AF07F7" w14:paraId="34449FB6" w14:textId="77777777" w:rsidTr="00243B25">
        <w:trPr>
          <w:trHeight w:val="493"/>
        </w:trPr>
        <w:tc>
          <w:tcPr>
            <w:tcW w:w="2694" w:type="dxa"/>
            <w:tcBorders>
              <w:bottom w:val="nil"/>
            </w:tcBorders>
          </w:tcPr>
          <w:p w14:paraId="471C0628" w14:textId="6CA09799" w:rsidR="00234DCA" w:rsidRPr="00AF07F7" w:rsidRDefault="00243B25" w:rsidP="003405BF">
            <w:pPr>
              <w:spacing w:line="780" w:lineRule="exact"/>
              <w:ind w:left="-40" w:firstLine="40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</w:t>
            </w:r>
            <w:proofErr w:type="spellStart"/>
            <w:r w:rsidR="00234DCA" w:rsidRPr="00AF07F7">
              <w:rPr>
                <w:color w:val="000000" w:themeColor="text1"/>
              </w:rPr>
              <w:t>Fres</w:t>
            </w:r>
            <w:proofErr w:type="spellEnd"/>
            <w:r w:rsidR="00234DCA" w:rsidRPr="00AF07F7">
              <w:rPr>
                <w:color w:val="000000" w:themeColor="text1"/>
              </w:rPr>
              <w:t xml:space="preserve"> (Hz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23FA2E34" w14:textId="39488A2D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1.93</w:t>
            </w:r>
            <w:r w:rsidR="009E368E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5.9</w:t>
            </w:r>
            <w:r w:rsidR="009E368E" w:rsidRPr="00AF07F7">
              <w:rPr>
                <w:color w:val="000000" w:themeColor="text1"/>
              </w:rPr>
              <w:t>5)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4FCB51D0" w14:textId="48D3B3FF" w:rsidR="00234DCA" w:rsidRPr="00AF07F7" w:rsidRDefault="004461E8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9.65</w:t>
            </w:r>
            <w:r w:rsidR="00F16926" w:rsidRPr="00AF07F7">
              <w:rPr>
                <w:color w:val="000000" w:themeColor="text1"/>
              </w:rPr>
              <w:t xml:space="preserve"> (</w:t>
            </w:r>
            <w:r w:rsidR="00234DCA" w:rsidRPr="00AF07F7">
              <w:rPr>
                <w:color w:val="000000" w:themeColor="text1"/>
              </w:rPr>
              <w:t>4.</w:t>
            </w:r>
            <w:r w:rsidRPr="00AF07F7">
              <w:rPr>
                <w:color w:val="000000" w:themeColor="text1"/>
              </w:rPr>
              <w:t>20</w:t>
            </w:r>
            <w:r w:rsidR="00F16926" w:rsidRPr="00AF07F7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460E78FF" w14:textId="17399732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</w:t>
            </w:r>
            <w:r w:rsidR="004461E8" w:rsidRPr="00AF07F7">
              <w:rPr>
                <w:color w:val="000000" w:themeColor="text1"/>
              </w:rPr>
              <w:t>28</w:t>
            </w:r>
          </w:p>
        </w:tc>
      </w:tr>
      <w:tr w:rsidR="00234DCA" w:rsidRPr="00AF07F7" w14:paraId="597C71CD" w14:textId="77777777" w:rsidTr="00243B25">
        <w:trPr>
          <w:trHeight w:val="782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7154A2CD" w14:textId="67E4BE84" w:rsidR="00234DCA" w:rsidRPr="00AF07F7" w:rsidRDefault="00243B25" w:rsidP="003405BF">
            <w:pPr>
              <w:spacing w:line="780" w:lineRule="exact"/>
              <w:ind w:left="-40" w:firstLine="40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</w:t>
            </w:r>
            <w:r w:rsidR="00234DCA" w:rsidRPr="00AF07F7">
              <w:rPr>
                <w:color w:val="000000" w:themeColor="text1"/>
              </w:rPr>
              <w:t>ALX (cmH</w:t>
            </w:r>
            <w:r w:rsidR="00234DCA" w:rsidRPr="00AF07F7">
              <w:rPr>
                <w:color w:val="000000" w:themeColor="text1"/>
                <w:vertAlign w:val="subscript"/>
              </w:rPr>
              <w:t>2</w:t>
            </w:r>
            <w:r w:rsidR="00234DCA" w:rsidRPr="00AF07F7">
              <w:rPr>
                <w:color w:val="000000" w:themeColor="text1"/>
              </w:rPr>
              <w:t>O/L/</w:t>
            </w:r>
            <w:proofErr w:type="spellStart"/>
            <w:r w:rsidR="00234DCA" w:rsidRPr="00AF07F7">
              <w:rPr>
                <w:color w:val="000000" w:themeColor="text1"/>
              </w:rPr>
              <w:t>s×Hz</w:t>
            </w:r>
            <w:proofErr w:type="spellEnd"/>
            <w:r w:rsidR="00234DCA" w:rsidRPr="00AF07F7">
              <w:rPr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7032D024" w14:textId="717454CD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8.9</w:t>
            </w:r>
            <w:r w:rsidR="009E368E" w:rsidRPr="00AF07F7">
              <w:rPr>
                <w:color w:val="000000" w:themeColor="text1"/>
              </w:rPr>
              <w:t>1 (</w:t>
            </w:r>
            <w:r w:rsidRPr="00AF07F7">
              <w:rPr>
                <w:color w:val="000000" w:themeColor="text1"/>
              </w:rPr>
              <w:t>15.2</w:t>
            </w:r>
            <w:r w:rsidR="009E368E" w:rsidRPr="00AF07F7">
              <w:rPr>
                <w:color w:val="000000" w:themeColor="text1"/>
              </w:rPr>
              <w:t>2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6867D8BB" w14:textId="7C6CC644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.</w:t>
            </w:r>
            <w:r w:rsidR="008423D1" w:rsidRPr="00AF07F7">
              <w:rPr>
                <w:color w:val="000000" w:themeColor="text1"/>
              </w:rPr>
              <w:t>22</w:t>
            </w:r>
            <w:r w:rsidR="00F16926" w:rsidRPr="00AF07F7">
              <w:rPr>
                <w:color w:val="000000" w:themeColor="text1"/>
              </w:rPr>
              <w:t xml:space="preserve"> (</w:t>
            </w:r>
            <w:r w:rsidR="008423D1" w:rsidRPr="00AF07F7">
              <w:rPr>
                <w:color w:val="000000" w:themeColor="text1"/>
              </w:rPr>
              <w:t>4.80</w:t>
            </w:r>
            <w:r w:rsidR="00F16926" w:rsidRPr="00AF07F7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72F26E40" w14:textId="7F4DCC05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</w:t>
            </w:r>
            <w:r w:rsidR="008423D1" w:rsidRPr="00AF07F7">
              <w:rPr>
                <w:color w:val="000000" w:themeColor="text1"/>
              </w:rPr>
              <w:t>.021</w:t>
            </w:r>
          </w:p>
        </w:tc>
      </w:tr>
      <w:tr w:rsidR="00603C16" w:rsidRPr="00AF07F7" w14:paraId="0A485C56" w14:textId="77777777" w:rsidTr="00374D87">
        <w:trPr>
          <w:trHeight w:val="493"/>
        </w:trPr>
        <w:tc>
          <w:tcPr>
            <w:tcW w:w="8505" w:type="dxa"/>
            <w:gridSpan w:val="4"/>
            <w:tcBorders>
              <w:top w:val="single" w:sz="4" w:space="0" w:color="auto"/>
            </w:tcBorders>
          </w:tcPr>
          <w:p w14:paraId="6269A769" w14:textId="711E7775" w:rsidR="00603C16" w:rsidRPr="00AF07F7" w:rsidRDefault="00603C16" w:rsidP="003405BF">
            <w:pPr>
              <w:spacing w:line="780" w:lineRule="exact"/>
              <w:ind w:left="-40" w:firstLine="40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lastRenderedPageBreak/>
              <w:t>Average of inspiratory and expiratory phase</w:t>
            </w:r>
          </w:p>
        </w:tc>
      </w:tr>
      <w:tr w:rsidR="00234DCA" w:rsidRPr="00AF07F7" w14:paraId="7EACCD13" w14:textId="77777777" w:rsidTr="00243B25">
        <w:trPr>
          <w:trHeight w:val="493"/>
        </w:trPr>
        <w:tc>
          <w:tcPr>
            <w:tcW w:w="2694" w:type="dxa"/>
          </w:tcPr>
          <w:p w14:paraId="345FE731" w14:textId="4D6DCA8F" w:rsidR="00234DCA" w:rsidRPr="00AF07F7" w:rsidRDefault="00243B25" w:rsidP="003405BF">
            <w:pPr>
              <w:spacing w:line="780" w:lineRule="exact"/>
              <w:ind w:left="-40" w:firstLine="40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</w:t>
            </w:r>
            <w:r w:rsidR="00234DCA" w:rsidRPr="00AF07F7">
              <w:rPr>
                <w:color w:val="000000" w:themeColor="text1"/>
              </w:rPr>
              <w:t>R5 (cmH</w:t>
            </w:r>
            <w:r w:rsidR="00234DCA" w:rsidRPr="00AF07F7">
              <w:rPr>
                <w:color w:val="000000" w:themeColor="text1"/>
                <w:vertAlign w:val="subscript"/>
              </w:rPr>
              <w:t>2</w:t>
            </w:r>
            <w:r w:rsidR="00234DCA" w:rsidRPr="00AF07F7">
              <w:rPr>
                <w:color w:val="000000" w:themeColor="text1"/>
              </w:rPr>
              <w:t>O/L/s)</w:t>
            </w:r>
          </w:p>
        </w:tc>
        <w:tc>
          <w:tcPr>
            <w:tcW w:w="1984" w:type="dxa"/>
            <w:vAlign w:val="center"/>
          </w:tcPr>
          <w:p w14:paraId="5BC03146" w14:textId="20B29685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.81</w:t>
            </w:r>
            <w:r w:rsidR="009E368E" w:rsidRPr="00AF07F7">
              <w:rPr>
                <w:rStyle w:val="apple-tab-span"/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2.22</w:t>
            </w:r>
            <w:r w:rsidR="009E368E" w:rsidRPr="00AF07F7">
              <w:rPr>
                <w:color w:val="000000" w:themeColor="text1"/>
              </w:rPr>
              <w:t>)</w:t>
            </w:r>
          </w:p>
        </w:tc>
        <w:tc>
          <w:tcPr>
            <w:tcW w:w="2552" w:type="dxa"/>
            <w:vAlign w:val="center"/>
          </w:tcPr>
          <w:p w14:paraId="772F223E" w14:textId="2409B85F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.0</w:t>
            </w:r>
            <w:r w:rsidR="00CC32A7" w:rsidRPr="00AF07F7">
              <w:rPr>
                <w:color w:val="000000" w:themeColor="text1"/>
              </w:rPr>
              <w:t>1</w:t>
            </w:r>
            <w:r w:rsidR="002B022E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1.1</w:t>
            </w:r>
            <w:r w:rsidR="002B022E" w:rsidRPr="00AF07F7">
              <w:rPr>
                <w:color w:val="000000" w:themeColor="text1"/>
              </w:rPr>
              <w:t>3)</w:t>
            </w:r>
          </w:p>
        </w:tc>
        <w:tc>
          <w:tcPr>
            <w:tcW w:w="1275" w:type="dxa"/>
            <w:vAlign w:val="center"/>
          </w:tcPr>
          <w:p w14:paraId="6641A03A" w14:textId="66F675D1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3</w:t>
            </w:r>
            <w:r w:rsidR="00CC32A7" w:rsidRPr="00AF07F7">
              <w:rPr>
                <w:color w:val="000000" w:themeColor="text1"/>
              </w:rPr>
              <w:t>1</w:t>
            </w:r>
          </w:p>
        </w:tc>
      </w:tr>
      <w:tr w:rsidR="00234DCA" w:rsidRPr="00AF07F7" w14:paraId="69EDF642" w14:textId="77777777" w:rsidTr="00243B25">
        <w:trPr>
          <w:trHeight w:val="493"/>
        </w:trPr>
        <w:tc>
          <w:tcPr>
            <w:tcW w:w="2694" w:type="dxa"/>
          </w:tcPr>
          <w:p w14:paraId="467AAD14" w14:textId="0800AC6A" w:rsidR="00234DCA" w:rsidRPr="00AF07F7" w:rsidRDefault="00243B25" w:rsidP="003405BF">
            <w:pPr>
              <w:spacing w:line="780" w:lineRule="exact"/>
              <w:ind w:left="-40" w:firstLine="40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</w:t>
            </w:r>
            <w:r w:rsidR="00234DCA" w:rsidRPr="00AF07F7">
              <w:rPr>
                <w:color w:val="000000" w:themeColor="text1"/>
              </w:rPr>
              <w:t>R20 (cmH</w:t>
            </w:r>
            <w:r w:rsidR="00234DCA" w:rsidRPr="00AF07F7">
              <w:rPr>
                <w:color w:val="000000" w:themeColor="text1"/>
                <w:vertAlign w:val="subscript"/>
              </w:rPr>
              <w:t>2</w:t>
            </w:r>
            <w:r w:rsidR="00234DCA" w:rsidRPr="00AF07F7">
              <w:rPr>
                <w:color w:val="000000" w:themeColor="text1"/>
              </w:rPr>
              <w:t>O/L/s)</w:t>
            </w:r>
          </w:p>
        </w:tc>
        <w:tc>
          <w:tcPr>
            <w:tcW w:w="1984" w:type="dxa"/>
            <w:vAlign w:val="center"/>
          </w:tcPr>
          <w:p w14:paraId="24FFC0A3" w14:textId="38D9C5CC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2.8</w:t>
            </w:r>
            <w:r w:rsidR="009E368E" w:rsidRPr="00AF07F7">
              <w:rPr>
                <w:color w:val="000000" w:themeColor="text1"/>
              </w:rPr>
              <w:t xml:space="preserve">7 </w:t>
            </w:r>
            <w:r w:rsidR="009E368E" w:rsidRPr="00AF07F7">
              <w:rPr>
                <w:rStyle w:val="apple-tab-span"/>
                <w:color w:val="000000" w:themeColor="text1"/>
              </w:rPr>
              <w:t>(</w:t>
            </w:r>
            <w:r w:rsidRPr="00AF07F7">
              <w:rPr>
                <w:color w:val="000000" w:themeColor="text1"/>
              </w:rPr>
              <w:t>1.3</w:t>
            </w:r>
            <w:r w:rsidR="009E368E" w:rsidRPr="00AF07F7">
              <w:rPr>
                <w:color w:val="000000" w:themeColor="text1"/>
              </w:rPr>
              <w:t>8)</w:t>
            </w:r>
          </w:p>
        </w:tc>
        <w:tc>
          <w:tcPr>
            <w:tcW w:w="2552" w:type="dxa"/>
            <w:vAlign w:val="center"/>
          </w:tcPr>
          <w:p w14:paraId="028DED6F" w14:textId="5C2E203B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2.4</w:t>
            </w:r>
            <w:r w:rsidR="000E1E79" w:rsidRPr="00AF07F7">
              <w:rPr>
                <w:color w:val="000000" w:themeColor="text1"/>
              </w:rPr>
              <w:t>4</w:t>
            </w:r>
            <w:r w:rsidR="002B022E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0.7</w:t>
            </w:r>
            <w:r w:rsidR="000E1E79" w:rsidRPr="00AF07F7">
              <w:rPr>
                <w:color w:val="000000" w:themeColor="text1"/>
              </w:rPr>
              <w:t>8</w:t>
            </w:r>
            <w:r w:rsidR="002B022E" w:rsidRPr="00AF07F7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19DA61FD" w14:textId="77A7111D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6</w:t>
            </w:r>
            <w:r w:rsidR="000E1E79" w:rsidRPr="00AF07F7">
              <w:rPr>
                <w:color w:val="000000" w:themeColor="text1"/>
              </w:rPr>
              <w:t>3</w:t>
            </w:r>
          </w:p>
        </w:tc>
      </w:tr>
      <w:tr w:rsidR="00234DCA" w:rsidRPr="00AF07F7" w14:paraId="18E55F94" w14:textId="77777777" w:rsidTr="00243B25">
        <w:trPr>
          <w:trHeight w:val="493"/>
        </w:trPr>
        <w:tc>
          <w:tcPr>
            <w:tcW w:w="2694" w:type="dxa"/>
          </w:tcPr>
          <w:p w14:paraId="1119F0E0" w14:textId="1CE31788" w:rsidR="00234DCA" w:rsidRPr="00AF07F7" w:rsidRDefault="00243B25" w:rsidP="003405BF">
            <w:pPr>
              <w:spacing w:line="780" w:lineRule="exact"/>
              <w:ind w:left="-40" w:firstLine="40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</w:t>
            </w:r>
            <w:r w:rsidR="00234DCA" w:rsidRPr="00AF07F7">
              <w:rPr>
                <w:color w:val="000000" w:themeColor="text1"/>
              </w:rPr>
              <w:t>R5-R20 (cmH</w:t>
            </w:r>
            <w:r w:rsidR="00234DCA" w:rsidRPr="00AF07F7">
              <w:rPr>
                <w:color w:val="000000" w:themeColor="text1"/>
                <w:vertAlign w:val="subscript"/>
              </w:rPr>
              <w:t>2</w:t>
            </w:r>
            <w:r w:rsidR="00234DCA" w:rsidRPr="00AF07F7">
              <w:rPr>
                <w:color w:val="000000" w:themeColor="text1"/>
              </w:rPr>
              <w:t>O/L/s)</w:t>
            </w:r>
          </w:p>
        </w:tc>
        <w:tc>
          <w:tcPr>
            <w:tcW w:w="1984" w:type="dxa"/>
            <w:vAlign w:val="center"/>
          </w:tcPr>
          <w:p w14:paraId="331D7118" w14:textId="1594D084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9</w:t>
            </w:r>
            <w:r w:rsidR="009E368E" w:rsidRPr="00AF07F7">
              <w:rPr>
                <w:color w:val="000000" w:themeColor="text1"/>
              </w:rPr>
              <w:t>4 (</w:t>
            </w:r>
            <w:r w:rsidRPr="00AF07F7">
              <w:rPr>
                <w:color w:val="000000" w:themeColor="text1"/>
              </w:rPr>
              <w:t>0.91</w:t>
            </w:r>
            <w:r w:rsidR="009E368E" w:rsidRPr="00AF07F7">
              <w:rPr>
                <w:color w:val="000000" w:themeColor="text1"/>
              </w:rPr>
              <w:t>)</w:t>
            </w:r>
          </w:p>
        </w:tc>
        <w:tc>
          <w:tcPr>
            <w:tcW w:w="2552" w:type="dxa"/>
            <w:vAlign w:val="center"/>
          </w:tcPr>
          <w:p w14:paraId="0B888362" w14:textId="798736F5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5</w:t>
            </w:r>
            <w:r w:rsidR="00555183" w:rsidRPr="00AF07F7">
              <w:rPr>
                <w:color w:val="000000" w:themeColor="text1"/>
              </w:rPr>
              <w:t>7</w:t>
            </w:r>
            <w:r w:rsidR="002B022E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0.</w:t>
            </w:r>
            <w:r w:rsidR="00555183" w:rsidRPr="00AF07F7">
              <w:rPr>
                <w:color w:val="000000" w:themeColor="text1"/>
              </w:rPr>
              <w:t>50</w:t>
            </w:r>
            <w:r w:rsidR="002B022E" w:rsidRPr="00AF07F7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0F24FC07" w14:textId="65D13E83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</w:t>
            </w:r>
            <w:r w:rsidR="00555183" w:rsidRPr="00AF07F7">
              <w:rPr>
                <w:color w:val="000000" w:themeColor="text1"/>
              </w:rPr>
              <w:t>17</w:t>
            </w:r>
          </w:p>
        </w:tc>
      </w:tr>
      <w:tr w:rsidR="00234DCA" w:rsidRPr="00AF07F7" w14:paraId="3383ED75" w14:textId="77777777" w:rsidTr="00243B25">
        <w:trPr>
          <w:trHeight w:val="493"/>
        </w:trPr>
        <w:tc>
          <w:tcPr>
            <w:tcW w:w="2694" w:type="dxa"/>
          </w:tcPr>
          <w:p w14:paraId="5C1D7EB1" w14:textId="4F0A78A6" w:rsidR="00234DCA" w:rsidRPr="00AF07F7" w:rsidRDefault="00243B25" w:rsidP="003405BF">
            <w:pPr>
              <w:spacing w:line="780" w:lineRule="exact"/>
              <w:ind w:left="-40" w:firstLine="40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</w:t>
            </w:r>
            <w:r w:rsidR="00234DCA" w:rsidRPr="00AF07F7">
              <w:rPr>
                <w:color w:val="000000" w:themeColor="text1"/>
              </w:rPr>
              <w:t>X5 (cmH</w:t>
            </w:r>
            <w:r w:rsidR="00234DCA" w:rsidRPr="00AF07F7">
              <w:rPr>
                <w:color w:val="000000" w:themeColor="text1"/>
                <w:vertAlign w:val="subscript"/>
              </w:rPr>
              <w:t>2</w:t>
            </w:r>
            <w:r w:rsidR="00234DCA" w:rsidRPr="00AF07F7">
              <w:rPr>
                <w:color w:val="000000" w:themeColor="text1"/>
              </w:rPr>
              <w:t>O/L/s)</w:t>
            </w:r>
          </w:p>
        </w:tc>
        <w:tc>
          <w:tcPr>
            <w:tcW w:w="1984" w:type="dxa"/>
            <w:vAlign w:val="center"/>
          </w:tcPr>
          <w:p w14:paraId="2B8FDE79" w14:textId="22EECB0D" w:rsidR="00234DCA" w:rsidRPr="00AF07F7" w:rsidRDefault="00B75A47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−</w:t>
            </w:r>
            <w:r w:rsidR="00234DCA" w:rsidRPr="00AF07F7">
              <w:rPr>
                <w:color w:val="000000" w:themeColor="text1"/>
              </w:rPr>
              <w:t>1.5</w:t>
            </w:r>
            <w:r w:rsidR="009E368E" w:rsidRPr="00AF07F7">
              <w:rPr>
                <w:color w:val="000000" w:themeColor="text1"/>
              </w:rPr>
              <w:t>5 (</w:t>
            </w:r>
            <w:r w:rsidR="00234DCA" w:rsidRPr="00AF07F7">
              <w:rPr>
                <w:color w:val="000000" w:themeColor="text1"/>
              </w:rPr>
              <w:t>2.10</w:t>
            </w:r>
            <w:r w:rsidR="009E368E" w:rsidRPr="00AF07F7">
              <w:rPr>
                <w:color w:val="000000" w:themeColor="text1"/>
              </w:rPr>
              <w:t>)</w:t>
            </w:r>
          </w:p>
        </w:tc>
        <w:tc>
          <w:tcPr>
            <w:tcW w:w="2552" w:type="dxa"/>
            <w:vAlign w:val="center"/>
          </w:tcPr>
          <w:p w14:paraId="49568DA4" w14:textId="4D69848A" w:rsidR="00234DCA" w:rsidRPr="00AF07F7" w:rsidRDefault="00B75A47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−</w:t>
            </w:r>
            <w:r w:rsidR="00234DCA" w:rsidRPr="00AF07F7">
              <w:rPr>
                <w:color w:val="000000" w:themeColor="text1"/>
              </w:rPr>
              <w:t>0.</w:t>
            </w:r>
            <w:r w:rsidR="00B25D57" w:rsidRPr="00AF07F7">
              <w:rPr>
                <w:color w:val="000000" w:themeColor="text1"/>
              </w:rPr>
              <w:t>82</w:t>
            </w:r>
            <w:r w:rsidR="002B022E" w:rsidRPr="00AF07F7">
              <w:rPr>
                <w:color w:val="000000" w:themeColor="text1"/>
              </w:rPr>
              <w:t xml:space="preserve"> (</w:t>
            </w:r>
            <w:r w:rsidR="00B25D57" w:rsidRPr="00AF07F7">
              <w:rPr>
                <w:color w:val="000000" w:themeColor="text1"/>
              </w:rPr>
              <w:t>0.95</w:t>
            </w:r>
            <w:r w:rsidR="002B022E" w:rsidRPr="00AF07F7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1884A393" w14:textId="2E0C277D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</w:t>
            </w:r>
            <w:r w:rsidR="00B25D57" w:rsidRPr="00AF07F7">
              <w:rPr>
                <w:color w:val="000000" w:themeColor="text1"/>
              </w:rPr>
              <w:t>35</w:t>
            </w:r>
          </w:p>
        </w:tc>
      </w:tr>
      <w:tr w:rsidR="00234DCA" w:rsidRPr="00AF07F7" w14:paraId="67E207D8" w14:textId="77777777" w:rsidTr="00243B25">
        <w:trPr>
          <w:trHeight w:val="493"/>
        </w:trPr>
        <w:tc>
          <w:tcPr>
            <w:tcW w:w="2694" w:type="dxa"/>
            <w:tcBorders>
              <w:bottom w:val="nil"/>
            </w:tcBorders>
          </w:tcPr>
          <w:p w14:paraId="645E3D27" w14:textId="5FC353A4" w:rsidR="00234DCA" w:rsidRPr="00AF07F7" w:rsidRDefault="00243B25" w:rsidP="003405BF">
            <w:pPr>
              <w:spacing w:line="780" w:lineRule="exact"/>
              <w:ind w:left="-40" w:firstLine="40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</w:t>
            </w:r>
            <w:proofErr w:type="spellStart"/>
            <w:r w:rsidR="00234DCA" w:rsidRPr="00AF07F7">
              <w:rPr>
                <w:color w:val="000000" w:themeColor="text1"/>
              </w:rPr>
              <w:t>Fres</w:t>
            </w:r>
            <w:proofErr w:type="spellEnd"/>
            <w:r w:rsidR="00234DCA" w:rsidRPr="00AF07F7">
              <w:rPr>
                <w:color w:val="000000" w:themeColor="text1"/>
              </w:rPr>
              <w:t xml:space="preserve"> (Hz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48BED1E7" w14:textId="12F9B467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2.3</w:t>
            </w:r>
            <w:r w:rsidR="009E368E" w:rsidRPr="00AF07F7">
              <w:rPr>
                <w:color w:val="000000" w:themeColor="text1"/>
              </w:rPr>
              <w:t>6 (</w:t>
            </w:r>
            <w:r w:rsidRPr="00AF07F7">
              <w:rPr>
                <w:color w:val="000000" w:themeColor="text1"/>
              </w:rPr>
              <w:t>6.7</w:t>
            </w:r>
            <w:r w:rsidR="009E368E" w:rsidRPr="00AF07F7">
              <w:rPr>
                <w:color w:val="000000" w:themeColor="text1"/>
              </w:rPr>
              <w:t>3)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5B876475" w14:textId="28A1374F" w:rsidR="00234DCA" w:rsidRPr="00AF07F7" w:rsidRDefault="004461E8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0</w:t>
            </w:r>
            <w:r w:rsidR="00234DCA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91</w:t>
            </w:r>
            <w:r w:rsidR="002B022E" w:rsidRPr="00AF07F7">
              <w:rPr>
                <w:color w:val="000000" w:themeColor="text1"/>
              </w:rPr>
              <w:t xml:space="preserve"> (</w:t>
            </w:r>
            <w:r w:rsidR="00234DCA" w:rsidRPr="00AF07F7">
              <w:rPr>
                <w:color w:val="000000" w:themeColor="text1"/>
              </w:rPr>
              <w:t>5.</w:t>
            </w:r>
            <w:r w:rsidRPr="00AF07F7">
              <w:rPr>
                <w:color w:val="000000" w:themeColor="text1"/>
              </w:rPr>
              <w:t>24</w:t>
            </w:r>
            <w:r w:rsidR="002B022E" w:rsidRPr="00AF07F7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7425C420" w14:textId="0DDF530E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4461E8" w:rsidRPr="00AF07F7">
              <w:rPr>
                <w:color w:val="000000" w:themeColor="text1"/>
              </w:rPr>
              <w:t>221</w:t>
            </w:r>
          </w:p>
        </w:tc>
      </w:tr>
      <w:tr w:rsidR="00234DCA" w:rsidRPr="00AF07F7" w14:paraId="431F9AFA" w14:textId="77777777" w:rsidTr="00243B25">
        <w:trPr>
          <w:trHeight w:val="493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01CFF65F" w14:textId="636CA486" w:rsidR="00234DCA" w:rsidRPr="00AF07F7" w:rsidRDefault="00243B25" w:rsidP="003405BF">
            <w:pPr>
              <w:spacing w:line="780" w:lineRule="exact"/>
              <w:ind w:left="-40" w:firstLine="40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</w:t>
            </w:r>
            <w:r w:rsidR="00234DCA" w:rsidRPr="00AF07F7">
              <w:rPr>
                <w:color w:val="000000" w:themeColor="text1"/>
              </w:rPr>
              <w:t>ALX (cmH</w:t>
            </w:r>
            <w:r w:rsidR="00234DCA" w:rsidRPr="00AF07F7">
              <w:rPr>
                <w:color w:val="000000" w:themeColor="text1"/>
                <w:vertAlign w:val="subscript"/>
              </w:rPr>
              <w:t>2</w:t>
            </w:r>
            <w:r w:rsidR="00234DCA" w:rsidRPr="00AF07F7">
              <w:rPr>
                <w:color w:val="000000" w:themeColor="text1"/>
              </w:rPr>
              <w:t>O/L/</w:t>
            </w:r>
            <w:proofErr w:type="spellStart"/>
            <w:r w:rsidR="00234DCA" w:rsidRPr="00AF07F7">
              <w:rPr>
                <w:color w:val="000000" w:themeColor="text1"/>
              </w:rPr>
              <w:t>s×Hz</w:t>
            </w:r>
            <w:proofErr w:type="spellEnd"/>
            <w:r w:rsidR="00234DCA" w:rsidRPr="00AF07F7">
              <w:rPr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0039321F" w14:textId="32E8ABC6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2.0</w:t>
            </w:r>
            <w:r w:rsidR="009E368E" w:rsidRPr="00AF07F7">
              <w:rPr>
                <w:color w:val="000000" w:themeColor="text1"/>
              </w:rPr>
              <w:t>5</w:t>
            </w:r>
            <w:r w:rsidR="009E368E" w:rsidRPr="00AF07F7">
              <w:rPr>
                <w:rStyle w:val="apple-tab-span"/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19.6</w:t>
            </w:r>
            <w:r w:rsidR="009E368E" w:rsidRPr="00AF07F7">
              <w:rPr>
                <w:color w:val="000000" w:themeColor="text1"/>
              </w:rPr>
              <w:t>8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2D4478EC" w14:textId="382D7259" w:rsidR="00234DCA" w:rsidRPr="00AF07F7" w:rsidRDefault="004D1769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5.66</w:t>
            </w:r>
            <w:r w:rsidR="003A148A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8</w:t>
            </w:r>
            <w:r w:rsidR="00234DCA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25</w:t>
            </w:r>
            <w:r w:rsidR="003A148A" w:rsidRPr="00AF07F7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36DFCF47" w14:textId="0B92928D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4D1769" w:rsidRPr="00AF07F7">
              <w:rPr>
                <w:color w:val="000000" w:themeColor="text1"/>
              </w:rPr>
              <w:t>047</w:t>
            </w:r>
          </w:p>
        </w:tc>
      </w:tr>
      <w:tr w:rsidR="00603C16" w:rsidRPr="00AF07F7" w14:paraId="1B2606DD" w14:textId="77777777" w:rsidTr="00374D87">
        <w:trPr>
          <w:trHeight w:val="493"/>
        </w:trPr>
        <w:tc>
          <w:tcPr>
            <w:tcW w:w="8505" w:type="dxa"/>
            <w:gridSpan w:val="4"/>
            <w:tcBorders>
              <w:top w:val="single" w:sz="4" w:space="0" w:color="auto"/>
            </w:tcBorders>
          </w:tcPr>
          <w:p w14:paraId="7A39EC2A" w14:textId="3E83506A" w:rsidR="00603C16" w:rsidRPr="00AF07F7" w:rsidRDefault="00603C16" w:rsidP="003405BF">
            <w:pPr>
              <w:spacing w:line="780" w:lineRule="exact"/>
              <w:ind w:left="-40" w:firstLine="40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Gap between inspiratory and expiratory phase</w:t>
            </w:r>
          </w:p>
        </w:tc>
      </w:tr>
      <w:tr w:rsidR="00234DCA" w:rsidRPr="00AF07F7" w14:paraId="0B54027A" w14:textId="77777777" w:rsidTr="00243B25">
        <w:trPr>
          <w:trHeight w:val="493"/>
        </w:trPr>
        <w:tc>
          <w:tcPr>
            <w:tcW w:w="2694" w:type="dxa"/>
          </w:tcPr>
          <w:p w14:paraId="016F842E" w14:textId="59F0A2BD" w:rsidR="00234DCA" w:rsidRPr="00AF07F7" w:rsidRDefault="00243B25" w:rsidP="003405BF">
            <w:pPr>
              <w:spacing w:line="780" w:lineRule="exact"/>
              <w:ind w:left="-40" w:firstLine="40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</w:t>
            </w:r>
            <w:r w:rsidR="00234DCA" w:rsidRPr="00AF07F7">
              <w:rPr>
                <w:color w:val="000000" w:themeColor="text1"/>
              </w:rPr>
              <w:t>R5 (cmH</w:t>
            </w:r>
            <w:r w:rsidR="00234DCA" w:rsidRPr="00AF07F7">
              <w:rPr>
                <w:color w:val="000000" w:themeColor="text1"/>
                <w:vertAlign w:val="subscript"/>
              </w:rPr>
              <w:t>2</w:t>
            </w:r>
            <w:r w:rsidR="00234DCA" w:rsidRPr="00AF07F7">
              <w:rPr>
                <w:color w:val="000000" w:themeColor="text1"/>
              </w:rPr>
              <w:t>O/L/s)</w:t>
            </w:r>
          </w:p>
        </w:tc>
        <w:tc>
          <w:tcPr>
            <w:tcW w:w="1984" w:type="dxa"/>
            <w:vAlign w:val="center"/>
          </w:tcPr>
          <w:p w14:paraId="4050F24A" w14:textId="0A6D297B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63</w:t>
            </w:r>
            <w:r w:rsidR="009E368E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0.74</w:t>
            </w:r>
            <w:r w:rsidR="009E368E" w:rsidRPr="00AF07F7">
              <w:rPr>
                <w:color w:val="000000" w:themeColor="text1"/>
              </w:rPr>
              <w:t>)</w:t>
            </w:r>
          </w:p>
        </w:tc>
        <w:tc>
          <w:tcPr>
            <w:tcW w:w="2552" w:type="dxa"/>
            <w:vAlign w:val="center"/>
          </w:tcPr>
          <w:p w14:paraId="7C6BE79B" w14:textId="4D684603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9</w:t>
            </w:r>
            <w:r w:rsidR="00CC32A7" w:rsidRPr="00AF07F7">
              <w:rPr>
                <w:color w:val="000000" w:themeColor="text1"/>
              </w:rPr>
              <w:t>2</w:t>
            </w:r>
            <w:r w:rsidR="003A148A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0.71</w:t>
            </w:r>
            <w:r w:rsidR="003A148A" w:rsidRPr="00AF07F7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52A126A2" w14:textId="1B33CAFA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3</w:t>
            </w:r>
            <w:r w:rsidR="006C2818" w:rsidRPr="00AF07F7">
              <w:rPr>
                <w:color w:val="000000" w:themeColor="text1"/>
              </w:rPr>
              <w:t>6</w:t>
            </w:r>
          </w:p>
        </w:tc>
      </w:tr>
      <w:tr w:rsidR="00234DCA" w:rsidRPr="00AF07F7" w14:paraId="2C84916F" w14:textId="77777777" w:rsidTr="00243B25">
        <w:trPr>
          <w:trHeight w:val="493"/>
        </w:trPr>
        <w:tc>
          <w:tcPr>
            <w:tcW w:w="2694" w:type="dxa"/>
          </w:tcPr>
          <w:p w14:paraId="698F345E" w14:textId="7FA00260" w:rsidR="00234DCA" w:rsidRPr="00AF07F7" w:rsidRDefault="00243B25" w:rsidP="003405BF">
            <w:pPr>
              <w:spacing w:line="780" w:lineRule="exact"/>
              <w:ind w:left="-40" w:firstLine="40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</w:t>
            </w:r>
            <w:r w:rsidR="00234DCA" w:rsidRPr="00AF07F7">
              <w:rPr>
                <w:color w:val="000000" w:themeColor="text1"/>
              </w:rPr>
              <w:t>R20 (cmH</w:t>
            </w:r>
            <w:r w:rsidR="00234DCA" w:rsidRPr="00AF07F7">
              <w:rPr>
                <w:color w:val="000000" w:themeColor="text1"/>
                <w:vertAlign w:val="subscript"/>
              </w:rPr>
              <w:t>2</w:t>
            </w:r>
            <w:r w:rsidR="00234DCA" w:rsidRPr="00AF07F7">
              <w:rPr>
                <w:color w:val="000000" w:themeColor="text1"/>
              </w:rPr>
              <w:t>O/L/s)</w:t>
            </w:r>
          </w:p>
        </w:tc>
        <w:tc>
          <w:tcPr>
            <w:tcW w:w="1984" w:type="dxa"/>
            <w:vAlign w:val="center"/>
          </w:tcPr>
          <w:p w14:paraId="51FCFEA3" w14:textId="7E403CFF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40</w:t>
            </w:r>
            <w:r w:rsidR="009E368E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0.5</w:t>
            </w:r>
            <w:r w:rsidR="009E368E" w:rsidRPr="00AF07F7">
              <w:rPr>
                <w:color w:val="000000" w:themeColor="text1"/>
              </w:rPr>
              <w:t>1)</w:t>
            </w:r>
          </w:p>
        </w:tc>
        <w:tc>
          <w:tcPr>
            <w:tcW w:w="2552" w:type="dxa"/>
            <w:vAlign w:val="center"/>
          </w:tcPr>
          <w:p w14:paraId="71C19D29" w14:textId="4C62EE8E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715F5C" w:rsidRPr="00AF07F7">
              <w:rPr>
                <w:color w:val="000000" w:themeColor="text1"/>
              </w:rPr>
              <w:t>49</w:t>
            </w:r>
            <w:r w:rsidR="003A148A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0.4</w:t>
            </w:r>
            <w:r w:rsidR="00715F5C" w:rsidRPr="00AF07F7">
              <w:rPr>
                <w:color w:val="000000" w:themeColor="text1"/>
              </w:rPr>
              <w:t>4</w:t>
            </w:r>
            <w:r w:rsidR="003A148A" w:rsidRPr="00AF07F7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2BB727F4" w14:textId="1FF0DE0F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715F5C" w:rsidRPr="00AF07F7">
              <w:rPr>
                <w:color w:val="000000" w:themeColor="text1"/>
              </w:rPr>
              <w:t>346</w:t>
            </w:r>
          </w:p>
        </w:tc>
      </w:tr>
      <w:tr w:rsidR="00234DCA" w:rsidRPr="00AF07F7" w14:paraId="3226F32A" w14:textId="77777777" w:rsidTr="00243B25">
        <w:trPr>
          <w:trHeight w:val="493"/>
        </w:trPr>
        <w:tc>
          <w:tcPr>
            <w:tcW w:w="2694" w:type="dxa"/>
          </w:tcPr>
          <w:p w14:paraId="4D1D58AE" w14:textId="38881549" w:rsidR="00234DCA" w:rsidRPr="00AF07F7" w:rsidRDefault="00243B25" w:rsidP="003405BF">
            <w:pPr>
              <w:spacing w:line="780" w:lineRule="exact"/>
              <w:ind w:left="-40" w:firstLine="40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</w:t>
            </w:r>
            <w:r w:rsidR="00234DCA" w:rsidRPr="00AF07F7">
              <w:rPr>
                <w:color w:val="000000" w:themeColor="text1"/>
              </w:rPr>
              <w:t>R5-R20 (cmH</w:t>
            </w:r>
            <w:r w:rsidR="00234DCA" w:rsidRPr="00AF07F7">
              <w:rPr>
                <w:color w:val="000000" w:themeColor="text1"/>
                <w:vertAlign w:val="subscript"/>
              </w:rPr>
              <w:t>2</w:t>
            </w:r>
            <w:r w:rsidR="00234DCA" w:rsidRPr="00AF07F7">
              <w:rPr>
                <w:color w:val="000000" w:themeColor="text1"/>
              </w:rPr>
              <w:t>O/L/s)</w:t>
            </w:r>
          </w:p>
        </w:tc>
        <w:tc>
          <w:tcPr>
            <w:tcW w:w="1984" w:type="dxa"/>
            <w:vAlign w:val="center"/>
          </w:tcPr>
          <w:p w14:paraId="4DA689A5" w14:textId="0EA126E6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23</w:t>
            </w:r>
            <w:r w:rsidR="009E368E" w:rsidRPr="00AF07F7">
              <w:rPr>
                <w:color w:val="000000" w:themeColor="text1"/>
              </w:rPr>
              <w:t xml:space="preserve"> </w:t>
            </w:r>
            <w:r w:rsidR="009E368E" w:rsidRPr="00AF07F7">
              <w:rPr>
                <w:rStyle w:val="apple-tab-span"/>
                <w:color w:val="000000" w:themeColor="text1"/>
              </w:rPr>
              <w:t>(</w:t>
            </w:r>
            <w:r w:rsidRPr="00AF07F7">
              <w:rPr>
                <w:color w:val="000000" w:themeColor="text1"/>
              </w:rPr>
              <w:t>0.3</w:t>
            </w:r>
            <w:r w:rsidR="009E368E" w:rsidRPr="00AF07F7">
              <w:rPr>
                <w:color w:val="000000" w:themeColor="text1"/>
              </w:rPr>
              <w:t>9)</w:t>
            </w:r>
          </w:p>
        </w:tc>
        <w:tc>
          <w:tcPr>
            <w:tcW w:w="2552" w:type="dxa"/>
            <w:vAlign w:val="center"/>
          </w:tcPr>
          <w:p w14:paraId="08FB685F" w14:textId="20A0F284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4</w:t>
            </w:r>
            <w:r w:rsidR="00555183" w:rsidRPr="00AF07F7">
              <w:rPr>
                <w:color w:val="000000" w:themeColor="text1"/>
              </w:rPr>
              <w:t>4</w:t>
            </w:r>
            <w:r w:rsidR="003A148A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0.</w:t>
            </w:r>
            <w:r w:rsidR="00555183" w:rsidRPr="00AF07F7">
              <w:rPr>
                <w:color w:val="000000" w:themeColor="text1"/>
              </w:rPr>
              <w:t>41</w:t>
            </w:r>
            <w:r w:rsidR="003A148A" w:rsidRPr="00AF07F7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2FDFA76E" w14:textId="4C7821FA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</w:t>
            </w:r>
            <w:r w:rsidR="006C2818" w:rsidRPr="00AF07F7">
              <w:rPr>
                <w:color w:val="000000" w:themeColor="text1"/>
              </w:rPr>
              <w:t>.0</w:t>
            </w:r>
            <w:r w:rsidR="00555183" w:rsidRPr="00AF07F7">
              <w:rPr>
                <w:color w:val="000000" w:themeColor="text1"/>
              </w:rPr>
              <w:t>06</w:t>
            </w:r>
          </w:p>
        </w:tc>
      </w:tr>
      <w:tr w:rsidR="00234DCA" w:rsidRPr="00AF07F7" w14:paraId="198DDA89" w14:textId="77777777" w:rsidTr="00243B25">
        <w:trPr>
          <w:trHeight w:val="493"/>
        </w:trPr>
        <w:tc>
          <w:tcPr>
            <w:tcW w:w="2694" w:type="dxa"/>
          </w:tcPr>
          <w:p w14:paraId="2978DE26" w14:textId="57A56776" w:rsidR="00234DCA" w:rsidRPr="00AF07F7" w:rsidRDefault="00243B25" w:rsidP="003405BF">
            <w:pPr>
              <w:spacing w:line="780" w:lineRule="exact"/>
              <w:ind w:left="-40" w:firstLine="40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</w:t>
            </w:r>
            <w:r w:rsidR="00234DCA" w:rsidRPr="00AF07F7">
              <w:rPr>
                <w:color w:val="000000" w:themeColor="text1"/>
              </w:rPr>
              <w:t>X5 (cmH</w:t>
            </w:r>
            <w:r w:rsidR="00234DCA" w:rsidRPr="00AF07F7">
              <w:rPr>
                <w:color w:val="000000" w:themeColor="text1"/>
                <w:vertAlign w:val="subscript"/>
              </w:rPr>
              <w:t>2</w:t>
            </w:r>
            <w:r w:rsidR="00234DCA" w:rsidRPr="00AF07F7">
              <w:rPr>
                <w:color w:val="000000" w:themeColor="text1"/>
              </w:rPr>
              <w:t>O/L/s)</w:t>
            </w:r>
          </w:p>
        </w:tc>
        <w:tc>
          <w:tcPr>
            <w:tcW w:w="1984" w:type="dxa"/>
            <w:vAlign w:val="center"/>
          </w:tcPr>
          <w:p w14:paraId="06B9D6DE" w14:textId="1BDC03F1" w:rsidR="00234DCA" w:rsidRPr="00AF07F7" w:rsidRDefault="00B75A47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−</w:t>
            </w:r>
            <w:r w:rsidR="00234DCA" w:rsidRPr="00AF07F7">
              <w:rPr>
                <w:color w:val="000000" w:themeColor="text1"/>
              </w:rPr>
              <w:t>0.57</w:t>
            </w:r>
            <w:r w:rsidR="009E368E" w:rsidRPr="00AF07F7">
              <w:rPr>
                <w:color w:val="000000" w:themeColor="text1"/>
              </w:rPr>
              <w:t xml:space="preserve"> (</w:t>
            </w:r>
            <w:r w:rsidR="00234DCA" w:rsidRPr="00AF07F7">
              <w:rPr>
                <w:color w:val="000000" w:themeColor="text1"/>
              </w:rPr>
              <w:t>1.48</w:t>
            </w:r>
            <w:r w:rsidR="009E368E" w:rsidRPr="00AF07F7">
              <w:rPr>
                <w:color w:val="000000" w:themeColor="text1"/>
              </w:rPr>
              <w:t>)</w:t>
            </w:r>
          </w:p>
        </w:tc>
        <w:tc>
          <w:tcPr>
            <w:tcW w:w="2552" w:type="dxa"/>
            <w:vAlign w:val="center"/>
          </w:tcPr>
          <w:p w14:paraId="2274B9DF" w14:textId="45F32425" w:rsidR="00234DCA" w:rsidRPr="00AF07F7" w:rsidRDefault="00B75A47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−</w:t>
            </w:r>
            <w:r w:rsidR="00234DCA" w:rsidRPr="00AF07F7">
              <w:rPr>
                <w:color w:val="000000" w:themeColor="text1"/>
              </w:rPr>
              <w:t>0.</w:t>
            </w:r>
            <w:r w:rsidR="00B25D57" w:rsidRPr="00AF07F7">
              <w:rPr>
                <w:color w:val="000000" w:themeColor="text1"/>
              </w:rPr>
              <w:t>47</w:t>
            </w:r>
            <w:r w:rsidR="003A148A" w:rsidRPr="00AF07F7">
              <w:rPr>
                <w:color w:val="000000" w:themeColor="text1"/>
              </w:rPr>
              <w:t xml:space="preserve"> (</w:t>
            </w:r>
            <w:r w:rsidR="00B25D57" w:rsidRPr="00AF07F7">
              <w:rPr>
                <w:color w:val="000000" w:themeColor="text1"/>
              </w:rPr>
              <w:t>0.94</w:t>
            </w:r>
            <w:r w:rsidR="003A148A" w:rsidRPr="00AF07F7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730B74D4" w14:textId="1B16F232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B25D57" w:rsidRPr="00AF07F7">
              <w:rPr>
                <w:color w:val="000000" w:themeColor="text1"/>
              </w:rPr>
              <w:t>695</w:t>
            </w:r>
          </w:p>
        </w:tc>
      </w:tr>
      <w:tr w:rsidR="00234DCA" w:rsidRPr="00AF07F7" w14:paraId="316C47D5" w14:textId="77777777" w:rsidTr="00243B25">
        <w:trPr>
          <w:trHeight w:val="493"/>
        </w:trPr>
        <w:tc>
          <w:tcPr>
            <w:tcW w:w="2694" w:type="dxa"/>
          </w:tcPr>
          <w:p w14:paraId="54E45327" w14:textId="7F7F00D1" w:rsidR="00234DCA" w:rsidRPr="00AF07F7" w:rsidRDefault="00243B25" w:rsidP="003405BF">
            <w:pPr>
              <w:spacing w:line="780" w:lineRule="exact"/>
              <w:ind w:left="-40" w:firstLine="40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</w:t>
            </w:r>
            <w:proofErr w:type="spellStart"/>
            <w:r w:rsidR="00234DCA" w:rsidRPr="00AF07F7">
              <w:rPr>
                <w:color w:val="000000" w:themeColor="text1"/>
              </w:rPr>
              <w:t>Fres</w:t>
            </w:r>
            <w:proofErr w:type="spellEnd"/>
            <w:r w:rsidR="00234DCA" w:rsidRPr="00AF07F7">
              <w:rPr>
                <w:color w:val="000000" w:themeColor="text1"/>
              </w:rPr>
              <w:t xml:space="preserve"> (Hz)</w:t>
            </w:r>
          </w:p>
        </w:tc>
        <w:tc>
          <w:tcPr>
            <w:tcW w:w="1984" w:type="dxa"/>
            <w:vAlign w:val="center"/>
          </w:tcPr>
          <w:p w14:paraId="5C135186" w14:textId="1D537E64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8</w:t>
            </w:r>
            <w:r w:rsidR="009E368E" w:rsidRPr="00AF07F7">
              <w:rPr>
                <w:color w:val="000000" w:themeColor="text1"/>
              </w:rPr>
              <w:t>5</w:t>
            </w:r>
            <w:r w:rsidR="009E368E" w:rsidRPr="00AF07F7">
              <w:rPr>
                <w:rStyle w:val="apple-tab-span"/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2.8</w:t>
            </w:r>
            <w:r w:rsidR="009E368E" w:rsidRPr="00AF07F7">
              <w:rPr>
                <w:color w:val="000000" w:themeColor="text1"/>
              </w:rPr>
              <w:t>9)</w:t>
            </w:r>
          </w:p>
        </w:tc>
        <w:tc>
          <w:tcPr>
            <w:tcW w:w="2552" w:type="dxa"/>
            <w:vAlign w:val="center"/>
          </w:tcPr>
          <w:p w14:paraId="6C2B5F43" w14:textId="0A4627BF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2.</w:t>
            </w:r>
            <w:r w:rsidR="004461E8" w:rsidRPr="00AF07F7">
              <w:rPr>
                <w:color w:val="000000" w:themeColor="text1"/>
              </w:rPr>
              <w:t>52</w:t>
            </w:r>
            <w:r w:rsidR="003A148A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3.</w:t>
            </w:r>
            <w:r w:rsidR="004461E8" w:rsidRPr="00AF07F7">
              <w:rPr>
                <w:color w:val="000000" w:themeColor="text1"/>
              </w:rPr>
              <w:t>67</w:t>
            </w:r>
            <w:r w:rsidR="003A148A" w:rsidRPr="00AF07F7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56F28885" w14:textId="11BD87A1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</w:t>
            </w:r>
            <w:r w:rsidR="004461E8" w:rsidRPr="00AF07F7">
              <w:rPr>
                <w:color w:val="000000" w:themeColor="text1"/>
              </w:rPr>
              <w:t>06</w:t>
            </w:r>
          </w:p>
        </w:tc>
      </w:tr>
      <w:tr w:rsidR="00234DCA" w:rsidRPr="00AF07F7" w14:paraId="3667E682" w14:textId="77777777" w:rsidTr="00243B25">
        <w:trPr>
          <w:trHeight w:val="493"/>
        </w:trPr>
        <w:tc>
          <w:tcPr>
            <w:tcW w:w="2694" w:type="dxa"/>
          </w:tcPr>
          <w:p w14:paraId="0BC726BD" w14:textId="464F41CB" w:rsidR="00234DCA" w:rsidRPr="00AF07F7" w:rsidRDefault="00243B25" w:rsidP="003405BF">
            <w:pPr>
              <w:spacing w:line="780" w:lineRule="exact"/>
              <w:ind w:left="-40" w:firstLine="40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</w:t>
            </w:r>
            <w:r w:rsidR="00234DCA" w:rsidRPr="00AF07F7">
              <w:rPr>
                <w:color w:val="000000" w:themeColor="text1"/>
              </w:rPr>
              <w:t>ALX (cmH</w:t>
            </w:r>
            <w:r w:rsidR="00234DCA" w:rsidRPr="00AF07F7">
              <w:rPr>
                <w:color w:val="000000" w:themeColor="text1"/>
                <w:vertAlign w:val="subscript"/>
              </w:rPr>
              <w:t>2</w:t>
            </w:r>
            <w:r w:rsidR="00234DCA" w:rsidRPr="00AF07F7">
              <w:rPr>
                <w:color w:val="000000" w:themeColor="text1"/>
              </w:rPr>
              <w:t>O/L/</w:t>
            </w:r>
            <w:proofErr w:type="spellStart"/>
            <w:r w:rsidR="00234DCA" w:rsidRPr="00AF07F7">
              <w:rPr>
                <w:color w:val="000000" w:themeColor="text1"/>
              </w:rPr>
              <w:t>s×Hz</w:t>
            </w:r>
            <w:proofErr w:type="spellEnd"/>
            <w:r w:rsidR="00234DCA" w:rsidRPr="00AF07F7">
              <w:rPr>
                <w:color w:val="000000" w:themeColor="text1"/>
              </w:rPr>
              <w:t>)</w:t>
            </w:r>
          </w:p>
        </w:tc>
        <w:tc>
          <w:tcPr>
            <w:tcW w:w="1984" w:type="dxa"/>
            <w:vAlign w:val="center"/>
          </w:tcPr>
          <w:p w14:paraId="7505ECBE" w14:textId="66E0A9ED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6.28</w:t>
            </w:r>
            <w:r w:rsidR="009E17B5" w:rsidRPr="00AF07F7">
              <w:rPr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14.5</w:t>
            </w:r>
            <w:r w:rsidR="009E17B5" w:rsidRPr="00AF07F7">
              <w:rPr>
                <w:color w:val="000000" w:themeColor="text1"/>
              </w:rPr>
              <w:t>9)</w:t>
            </w:r>
          </w:p>
        </w:tc>
        <w:tc>
          <w:tcPr>
            <w:tcW w:w="2552" w:type="dxa"/>
            <w:vAlign w:val="center"/>
          </w:tcPr>
          <w:p w14:paraId="7F5823FD" w14:textId="4B76A628" w:rsidR="00234DCA" w:rsidRPr="00AF07F7" w:rsidRDefault="000D4461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4.89</w:t>
            </w:r>
            <w:r w:rsidR="006C50C5" w:rsidRPr="00AF07F7">
              <w:rPr>
                <w:rStyle w:val="apple-tab-span"/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8.82</w:t>
            </w:r>
            <w:r w:rsidR="006C50C5" w:rsidRPr="00AF07F7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7369A18F" w14:textId="6E248E6A" w:rsidR="00234DCA" w:rsidRPr="00AF07F7" w:rsidRDefault="00234DCA" w:rsidP="003405BF">
            <w:pPr>
              <w:spacing w:line="780" w:lineRule="exact"/>
              <w:ind w:left="-40" w:firstLine="40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0D4461" w:rsidRPr="00AF07F7">
              <w:rPr>
                <w:color w:val="000000" w:themeColor="text1"/>
              </w:rPr>
              <w:t>567</w:t>
            </w:r>
          </w:p>
        </w:tc>
      </w:tr>
    </w:tbl>
    <w:p w14:paraId="7DD884BD" w14:textId="4EB0BCB0" w:rsidR="00540BA0" w:rsidRPr="00AF07F7" w:rsidRDefault="00540BA0" w:rsidP="003405BF">
      <w:pPr>
        <w:spacing w:line="480" w:lineRule="auto"/>
        <w:contextualSpacing/>
        <w:rPr>
          <w:color w:val="000000" w:themeColor="text1"/>
        </w:rPr>
      </w:pPr>
      <w:r w:rsidRPr="00AF07F7">
        <w:rPr>
          <w:color w:val="000000" w:themeColor="text1"/>
        </w:rPr>
        <w:t>Data a</w:t>
      </w:r>
      <w:r w:rsidR="00B17A1E" w:rsidRPr="00AF07F7">
        <w:rPr>
          <w:color w:val="000000" w:themeColor="text1"/>
        </w:rPr>
        <w:t xml:space="preserve">re expressed as mean (standard deviation). </w:t>
      </w:r>
      <w:r w:rsidR="00BC008F" w:rsidRPr="00AF07F7">
        <w:rPr>
          <w:color w:val="000000" w:themeColor="text1"/>
        </w:rPr>
        <w:t xml:space="preserve">ACO, asthma-COPD overlap; COPD, chronic obstructive pulmonary disease; </w:t>
      </w:r>
      <w:r w:rsidR="00B17A1E" w:rsidRPr="00AF07F7">
        <w:rPr>
          <w:color w:val="000000" w:themeColor="text1"/>
        </w:rPr>
        <w:t xml:space="preserve">R5, respiratory resistance at 5 Hz; R 20, </w:t>
      </w:r>
      <w:r w:rsidR="00B17A1E" w:rsidRPr="00AF07F7">
        <w:rPr>
          <w:color w:val="000000" w:themeColor="text1"/>
        </w:rPr>
        <w:lastRenderedPageBreak/>
        <w:t xml:space="preserve">respiratory resistance at 20 Hz: X5, respiratory reactance at 5 Hz; </w:t>
      </w:r>
      <w:proofErr w:type="spellStart"/>
      <w:r w:rsidR="00B17A1E" w:rsidRPr="00AF07F7">
        <w:rPr>
          <w:color w:val="000000" w:themeColor="text1"/>
        </w:rPr>
        <w:t>Fres</w:t>
      </w:r>
      <w:proofErr w:type="spellEnd"/>
      <w:r w:rsidR="00B17A1E" w:rsidRPr="00AF07F7">
        <w:rPr>
          <w:color w:val="000000" w:themeColor="text1"/>
        </w:rPr>
        <w:t>, resonant frequency; ALX, low-frequency reactance area.</w:t>
      </w:r>
    </w:p>
    <w:p w14:paraId="600B8935" w14:textId="77777777" w:rsidR="0054023E" w:rsidRPr="00AF07F7" w:rsidRDefault="0054023E">
      <w:pPr>
        <w:rPr>
          <w:b/>
          <w:color w:val="000000" w:themeColor="text1"/>
        </w:rPr>
      </w:pPr>
      <w:r w:rsidRPr="00AF07F7">
        <w:rPr>
          <w:b/>
          <w:color w:val="000000" w:themeColor="text1"/>
        </w:rPr>
        <w:br w:type="page"/>
      </w:r>
    </w:p>
    <w:p w14:paraId="67AE7CDD" w14:textId="538CEA76" w:rsidR="001E2C38" w:rsidRPr="00AF07F7" w:rsidRDefault="001E2C38" w:rsidP="00E15C3A">
      <w:pPr>
        <w:spacing w:line="360" w:lineRule="auto"/>
        <w:rPr>
          <w:b/>
          <w:color w:val="000000" w:themeColor="text1"/>
        </w:rPr>
      </w:pPr>
      <w:r w:rsidRPr="00AF07F7">
        <w:rPr>
          <w:b/>
          <w:color w:val="000000" w:themeColor="text1"/>
        </w:rPr>
        <w:lastRenderedPageBreak/>
        <w:t>Supplementary Table S7. Variable clustering analysis of respiratory impedance indices</w:t>
      </w:r>
    </w:p>
    <w:tbl>
      <w:tblPr>
        <w:tblStyle w:val="a3"/>
        <w:tblW w:w="9781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6"/>
        <w:gridCol w:w="2127"/>
        <w:gridCol w:w="2971"/>
        <w:gridCol w:w="1843"/>
      </w:tblGrid>
      <w:tr w:rsidR="001E2C38" w:rsidRPr="00AF07F7" w14:paraId="0B39894E" w14:textId="77777777" w:rsidTr="0033192B">
        <w:trPr>
          <w:trHeight w:val="51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F90ACB" w14:textId="77777777" w:rsidR="001E2C38" w:rsidRPr="00AF07F7" w:rsidRDefault="001E2C38" w:rsidP="006E47A2">
            <w:pPr>
              <w:spacing w:line="480" w:lineRule="auto"/>
              <w:ind w:leftChars="-45" w:left="-108" w:firstLineChars="42" w:firstLine="101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Cluster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0C1FE5CA" w14:textId="77777777" w:rsidR="001E2C38" w:rsidRPr="00AF07F7" w:rsidRDefault="001E2C38" w:rsidP="00EA13E0">
            <w:pPr>
              <w:spacing w:line="480" w:lineRule="auto"/>
              <w:ind w:leftChars="-42" w:left="-101" w:firstLineChars="42" w:firstLine="101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Variables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EBF3A45" w14:textId="77777777" w:rsidR="001E2C38" w:rsidRPr="00AF07F7" w:rsidRDefault="001E2C38" w:rsidP="00EA13E0">
            <w:pPr>
              <w:spacing w:line="480" w:lineRule="auto"/>
              <w:ind w:leftChars="-42" w:left="-101" w:firstLineChars="42" w:firstLine="101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R</w:t>
            </w:r>
            <w:r w:rsidRPr="00AF07F7">
              <w:rPr>
                <w:color w:val="000000" w:themeColor="text1"/>
                <w:vertAlign w:val="superscript"/>
              </w:rPr>
              <w:t>2</w:t>
            </w:r>
            <w:r w:rsidRPr="00AF07F7">
              <w:rPr>
                <w:color w:val="000000" w:themeColor="text1"/>
              </w:rPr>
              <w:t xml:space="preserve"> with own cluster</w:t>
            </w:r>
          </w:p>
        </w:tc>
        <w:tc>
          <w:tcPr>
            <w:tcW w:w="2971" w:type="dxa"/>
            <w:tcBorders>
              <w:bottom w:val="single" w:sz="4" w:space="0" w:color="auto"/>
            </w:tcBorders>
          </w:tcPr>
          <w:p w14:paraId="492B3245" w14:textId="77777777" w:rsidR="001E2C38" w:rsidRPr="00AF07F7" w:rsidRDefault="001E2C38" w:rsidP="00EA13E0">
            <w:pPr>
              <w:spacing w:line="480" w:lineRule="auto"/>
              <w:ind w:leftChars="-42" w:left="-101" w:firstLineChars="42" w:firstLine="101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R</w:t>
            </w:r>
            <w:r w:rsidRPr="00AF07F7">
              <w:rPr>
                <w:color w:val="000000" w:themeColor="text1"/>
                <w:vertAlign w:val="superscript"/>
              </w:rPr>
              <w:t>2</w:t>
            </w:r>
            <w:r w:rsidRPr="00AF07F7">
              <w:rPr>
                <w:color w:val="000000" w:themeColor="text1"/>
              </w:rPr>
              <w:t xml:space="preserve"> with next closest clust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346CAB" w14:textId="4EDF08EC" w:rsidR="001E2C38" w:rsidRPr="00AF07F7" w:rsidRDefault="001E2C38" w:rsidP="009F1938">
            <w:pPr>
              <w:spacing w:line="480" w:lineRule="auto"/>
              <w:ind w:leftChars="-42" w:left="-101" w:firstLineChars="42" w:firstLine="101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Ratio of [1</w:t>
            </w:r>
            <w:r w:rsidR="009F1938" w:rsidRPr="00AF07F7">
              <w:rPr>
                <w:color w:val="000000" w:themeColor="text1"/>
              </w:rPr>
              <w:t>−</w:t>
            </w:r>
            <w:r w:rsidRPr="00AF07F7">
              <w:rPr>
                <w:color w:val="000000" w:themeColor="text1"/>
              </w:rPr>
              <w:t>R</w:t>
            </w:r>
            <w:r w:rsidRPr="00AF07F7">
              <w:rPr>
                <w:color w:val="000000" w:themeColor="text1"/>
                <w:vertAlign w:val="superscript"/>
              </w:rPr>
              <w:t>2</w:t>
            </w:r>
            <w:r w:rsidRPr="00AF07F7">
              <w:rPr>
                <w:color w:val="000000" w:themeColor="text1"/>
              </w:rPr>
              <w:t>]</w:t>
            </w:r>
          </w:p>
        </w:tc>
      </w:tr>
      <w:tr w:rsidR="001E2C38" w:rsidRPr="00AF07F7" w14:paraId="2CCF3116" w14:textId="77777777" w:rsidTr="0033192B">
        <w:trPr>
          <w:trHeight w:val="582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9553D1E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I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16168231" w14:textId="19021740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R5</w:t>
            </w:r>
            <w:r w:rsidRPr="00AF07F7">
              <w:rPr>
                <w:color w:val="000000" w:themeColor="text1"/>
                <w:vertAlign w:val="subscript"/>
              </w:rPr>
              <w:t>exp.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88D408E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974</w:t>
            </w:r>
          </w:p>
        </w:tc>
        <w:tc>
          <w:tcPr>
            <w:tcW w:w="2971" w:type="dxa"/>
            <w:tcBorders>
              <w:top w:val="single" w:sz="4" w:space="0" w:color="auto"/>
            </w:tcBorders>
          </w:tcPr>
          <w:p w14:paraId="5DF26E9C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53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88A4D95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57</w:t>
            </w:r>
          </w:p>
        </w:tc>
      </w:tr>
      <w:tr w:rsidR="001E2C38" w:rsidRPr="00AF07F7" w14:paraId="2280AB51" w14:textId="77777777" w:rsidTr="0033192B">
        <w:trPr>
          <w:trHeight w:val="465"/>
        </w:trPr>
        <w:tc>
          <w:tcPr>
            <w:tcW w:w="1134" w:type="dxa"/>
            <w:vAlign w:val="center"/>
          </w:tcPr>
          <w:p w14:paraId="239AD84F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rPr>
                <w:color w:val="000000" w:themeColor="text1"/>
              </w:rPr>
            </w:pPr>
          </w:p>
        </w:tc>
        <w:tc>
          <w:tcPr>
            <w:tcW w:w="1706" w:type="dxa"/>
          </w:tcPr>
          <w:p w14:paraId="066914D6" w14:textId="00429EFD" w:rsidR="001E2C38" w:rsidRPr="00AF07F7" w:rsidRDefault="001E2C38" w:rsidP="006A5C6E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R5</w:t>
            </w:r>
            <w:r w:rsidRPr="00AF07F7">
              <w:rPr>
                <w:color w:val="000000" w:themeColor="text1"/>
                <w:vertAlign w:val="subscript"/>
              </w:rPr>
              <w:t>insp.</w:t>
            </w:r>
          </w:p>
        </w:tc>
        <w:tc>
          <w:tcPr>
            <w:tcW w:w="2127" w:type="dxa"/>
          </w:tcPr>
          <w:p w14:paraId="085109D2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945</w:t>
            </w:r>
          </w:p>
        </w:tc>
        <w:tc>
          <w:tcPr>
            <w:tcW w:w="2971" w:type="dxa"/>
          </w:tcPr>
          <w:p w14:paraId="27F279FC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692</w:t>
            </w:r>
          </w:p>
        </w:tc>
        <w:tc>
          <w:tcPr>
            <w:tcW w:w="1843" w:type="dxa"/>
          </w:tcPr>
          <w:p w14:paraId="1C3E70F8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178</w:t>
            </w:r>
          </w:p>
        </w:tc>
      </w:tr>
      <w:tr w:rsidR="001E2C38" w:rsidRPr="00AF07F7" w14:paraId="416F78E6" w14:textId="77777777" w:rsidTr="0033192B">
        <w:trPr>
          <w:trHeight w:val="465"/>
        </w:trPr>
        <w:tc>
          <w:tcPr>
            <w:tcW w:w="1134" w:type="dxa"/>
            <w:vAlign w:val="center"/>
          </w:tcPr>
          <w:p w14:paraId="3D39185E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rPr>
                <w:color w:val="000000" w:themeColor="text1"/>
              </w:rPr>
            </w:pPr>
          </w:p>
        </w:tc>
        <w:tc>
          <w:tcPr>
            <w:tcW w:w="1706" w:type="dxa"/>
          </w:tcPr>
          <w:p w14:paraId="5268B519" w14:textId="16D9EDE2" w:rsidR="001E2C38" w:rsidRPr="00AF07F7" w:rsidRDefault="001E2C38" w:rsidP="006A5C6E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R5</w:t>
            </w:r>
            <w:r w:rsidRPr="00AF07F7">
              <w:rPr>
                <w:color w:val="000000" w:themeColor="text1"/>
                <w:vertAlign w:val="subscript"/>
              </w:rPr>
              <w:t>avg.</w:t>
            </w:r>
          </w:p>
        </w:tc>
        <w:tc>
          <w:tcPr>
            <w:tcW w:w="2127" w:type="dxa"/>
          </w:tcPr>
          <w:p w14:paraId="15F86FF4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999</w:t>
            </w:r>
          </w:p>
        </w:tc>
        <w:tc>
          <w:tcPr>
            <w:tcW w:w="2971" w:type="dxa"/>
          </w:tcPr>
          <w:p w14:paraId="76EB9E62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626</w:t>
            </w:r>
          </w:p>
        </w:tc>
        <w:tc>
          <w:tcPr>
            <w:tcW w:w="1843" w:type="dxa"/>
          </w:tcPr>
          <w:p w14:paraId="4827FF07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02</w:t>
            </w:r>
          </w:p>
        </w:tc>
      </w:tr>
      <w:tr w:rsidR="001E2C38" w:rsidRPr="00AF07F7" w14:paraId="64B84109" w14:textId="77777777" w:rsidTr="0033192B">
        <w:trPr>
          <w:trHeight w:val="479"/>
        </w:trPr>
        <w:tc>
          <w:tcPr>
            <w:tcW w:w="1134" w:type="dxa"/>
            <w:vAlign w:val="center"/>
          </w:tcPr>
          <w:p w14:paraId="6C7DE2B9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rPr>
                <w:color w:val="000000" w:themeColor="text1"/>
              </w:rPr>
            </w:pPr>
          </w:p>
        </w:tc>
        <w:tc>
          <w:tcPr>
            <w:tcW w:w="1706" w:type="dxa"/>
          </w:tcPr>
          <w:p w14:paraId="346FC4E0" w14:textId="4187C3C1" w:rsidR="001E2C38" w:rsidRPr="00AF07F7" w:rsidRDefault="001E2C38" w:rsidP="006A5C6E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R20</w:t>
            </w:r>
            <w:r w:rsidRPr="00AF07F7">
              <w:rPr>
                <w:color w:val="000000" w:themeColor="text1"/>
                <w:vertAlign w:val="subscript"/>
              </w:rPr>
              <w:t>exp.</w:t>
            </w:r>
          </w:p>
        </w:tc>
        <w:tc>
          <w:tcPr>
            <w:tcW w:w="2127" w:type="dxa"/>
          </w:tcPr>
          <w:p w14:paraId="3EE08DFB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897</w:t>
            </w:r>
          </w:p>
        </w:tc>
        <w:tc>
          <w:tcPr>
            <w:tcW w:w="2971" w:type="dxa"/>
          </w:tcPr>
          <w:p w14:paraId="47B3B066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440</w:t>
            </w:r>
          </w:p>
        </w:tc>
        <w:tc>
          <w:tcPr>
            <w:tcW w:w="1843" w:type="dxa"/>
          </w:tcPr>
          <w:p w14:paraId="53830734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184</w:t>
            </w:r>
          </w:p>
        </w:tc>
      </w:tr>
      <w:tr w:rsidR="001E2C38" w:rsidRPr="00AF07F7" w14:paraId="08780531" w14:textId="77777777" w:rsidTr="0033192B">
        <w:trPr>
          <w:trHeight w:val="479"/>
        </w:trPr>
        <w:tc>
          <w:tcPr>
            <w:tcW w:w="1134" w:type="dxa"/>
            <w:vAlign w:val="center"/>
          </w:tcPr>
          <w:p w14:paraId="0BA3ECBC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rPr>
                <w:color w:val="000000" w:themeColor="text1"/>
              </w:rPr>
            </w:pPr>
          </w:p>
        </w:tc>
        <w:tc>
          <w:tcPr>
            <w:tcW w:w="1706" w:type="dxa"/>
          </w:tcPr>
          <w:p w14:paraId="2ABDA271" w14:textId="106DA45B" w:rsidR="001E2C38" w:rsidRPr="00AF07F7" w:rsidRDefault="001E2C38" w:rsidP="006A5C6E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R20</w:t>
            </w:r>
            <w:r w:rsidRPr="00AF07F7">
              <w:rPr>
                <w:color w:val="000000" w:themeColor="text1"/>
                <w:vertAlign w:val="subscript"/>
              </w:rPr>
              <w:t>insp.</w:t>
            </w:r>
          </w:p>
        </w:tc>
        <w:tc>
          <w:tcPr>
            <w:tcW w:w="2127" w:type="dxa"/>
          </w:tcPr>
          <w:p w14:paraId="480DA117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890</w:t>
            </w:r>
          </w:p>
        </w:tc>
        <w:tc>
          <w:tcPr>
            <w:tcW w:w="2971" w:type="dxa"/>
          </w:tcPr>
          <w:p w14:paraId="4DE9D99A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503</w:t>
            </w:r>
          </w:p>
        </w:tc>
        <w:tc>
          <w:tcPr>
            <w:tcW w:w="1843" w:type="dxa"/>
          </w:tcPr>
          <w:p w14:paraId="1F4DD884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221</w:t>
            </w:r>
          </w:p>
        </w:tc>
      </w:tr>
      <w:tr w:rsidR="001E2C38" w:rsidRPr="00AF07F7" w14:paraId="0E47B301" w14:textId="77777777" w:rsidTr="0033192B">
        <w:trPr>
          <w:trHeight w:val="479"/>
        </w:trPr>
        <w:tc>
          <w:tcPr>
            <w:tcW w:w="1134" w:type="dxa"/>
            <w:vAlign w:val="center"/>
          </w:tcPr>
          <w:p w14:paraId="7F6BD5FB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rPr>
                <w:color w:val="000000" w:themeColor="text1"/>
              </w:rPr>
            </w:pPr>
          </w:p>
        </w:tc>
        <w:tc>
          <w:tcPr>
            <w:tcW w:w="1706" w:type="dxa"/>
          </w:tcPr>
          <w:p w14:paraId="66FCEC53" w14:textId="5946E98F" w:rsidR="001E2C38" w:rsidRPr="00AF07F7" w:rsidRDefault="001E2C38" w:rsidP="006A5C6E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R20</w:t>
            </w:r>
            <w:r w:rsidRPr="00AF07F7">
              <w:rPr>
                <w:color w:val="000000" w:themeColor="text1"/>
                <w:vertAlign w:val="subscript"/>
              </w:rPr>
              <w:t>avg.</w:t>
            </w:r>
          </w:p>
        </w:tc>
        <w:tc>
          <w:tcPr>
            <w:tcW w:w="2127" w:type="dxa"/>
          </w:tcPr>
          <w:p w14:paraId="10032CF5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929</w:t>
            </w:r>
          </w:p>
        </w:tc>
        <w:tc>
          <w:tcPr>
            <w:tcW w:w="2971" w:type="dxa"/>
          </w:tcPr>
          <w:p w14:paraId="64E06FB2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487</w:t>
            </w:r>
          </w:p>
        </w:tc>
        <w:tc>
          <w:tcPr>
            <w:tcW w:w="1843" w:type="dxa"/>
          </w:tcPr>
          <w:p w14:paraId="1129DE74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138</w:t>
            </w:r>
          </w:p>
        </w:tc>
      </w:tr>
      <w:tr w:rsidR="001E2C38" w:rsidRPr="00AF07F7" w14:paraId="76A10951" w14:textId="77777777" w:rsidTr="005E4769">
        <w:trPr>
          <w:trHeight w:val="493"/>
        </w:trPr>
        <w:tc>
          <w:tcPr>
            <w:tcW w:w="1134" w:type="dxa"/>
            <w:tcBorders>
              <w:bottom w:val="nil"/>
            </w:tcBorders>
            <w:vAlign w:val="center"/>
          </w:tcPr>
          <w:p w14:paraId="6FAADCF1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rPr>
                <w:color w:val="000000" w:themeColor="text1"/>
              </w:rPr>
            </w:pPr>
          </w:p>
        </w:tc>
        <w:tc>
          <w:tcPr>
            <w:tcW w:w="1706" w:type="dxa"/>
            <w:tcBorders>
              <w:bottom w:val="nil"/>
            </w:tcBorders>
          </w:tcPr>
          <w:p w14:paraId="08EAF082" w14:textId="205AF0FA" w:rsidR="001E2C38" w:rsidRPr="00AF07F7" w:rsidRDefault="00847B5C" w:rsidP="006A5C6E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(</w:t>
            </w:r>
            <w:r w:rsidR="001E2C38" w:rsidRPr="00AF07F7">
              <w:rPr>
                <w:color w:val="000000" w:themeColor="text1"/>
              </w:rPr>
              <w:t>R5-</w:t>
            </w:r>
            <w:proofErr w:type="gramStart"/>
            <w:r w:rsidR="001E2C38" w:rsidRPr="00AF07F7">
              <w:rPr>
                <w:color w:val="000000" w:themeColor="text1"/>
              </w:rPr>
              <w:t>R20</w:t>
            </w:r>
            <w:r w:rsidRPr="00AF07F7">
              <w:rPr>
                <w:color w:val="000000" w:themeColor="text1"/>
              </w:rPr>
              <w:t>)</w:t>
            </w:r>
            <w:r w:rsidR="001E2C38" w:rsidRPr="00AF07F7">
              <w:rPr>
                <w:color w:val="000000" w:themeColor="text1"/>
                <w:vertAlign w:val="subscript"/>
              </w:rPr>
              <w:t>exp</w:t>
            </w:r>
            <w:proofErr w:type="gramEnd"/>
            <w:r w:rsidR="001E2C38" w:rsidRPr="00AF07F7">
              <w:rPr>
                <w:color w:val="000000" w:themeColor="text1"/>
                <w:vertAlign w:val="subscript"/>
              </w:rPr>
              <w:t>.</w:t>
            </w:r>
          </w:p>
        </w:tc>
        <w:tc>
          <w:tcPr>
            <w:tcW w:w="2127" w:type="dxa"/>
            <w:tcBorders>
              <w:bottom w:val="nil"/>
            </w:tcBorders>
          </w:tcPr>
          <w:p w14:paraId="38194E85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807</w:t>
            </w:r>
          </w:p>
        </w:tc>
        <w:tc>
          <w:tcPr>
            <w:tcW w:w="2971" w:type="dxa"/>
            <w:tcBorders>
              <w:bottom w:val="nil"/>
            </w:tcBorders>
          </w:tcPr>
          <w:p w14:paraId="3DE60CFF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519</w:t>
            </w:r>
          </w:p>
        </w:tc>
        <w:tc>
          <w:tcPr>
            <w:tcW w:w="1843" w:type="dxa"/>
            <w:tcBorders>
              <w:bottom w:val="nil"/>
            </w:tcBorders>
          </w:tcPr>
          <w:p w14:paraId="3D8D73D2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401</w:t>
            </w:r>
          </w:p>
        </w:tc>
      </w:tr>
      <w:tr w:rsidR="001E2C38" w:rsidRPr="00AF07F7" w14:paraId="14A4C340" w14:textId="77777777" w:rsidTr="005E4769">
        <w:trPr>
          <w:trHeight w:val="493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AEF53F3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rPr>
                <w:color w:val="000000" w:themeColor="text1"/>
              </w:rPr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6A745DED" w14:textId="0C5A024C" w:rsidR="001E2C38" w:rsidRPr="00AF07F7" w:rsidRDefault="00847B5C" w:rsidP="006A5C6E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(</w:t>
            </w:r>
            <w:r w:rsidR="001E2C38" w:rsidRPr="00AF07F7">
              <w:rPr>
                <w:color w:val="000000" w:themeColor="text1"/>
              </w:rPr>
              <w:t>R5-</w:t>
            </w:r>
            <w:proofErr w:type="gramStart"/>
            <w:r w:rsidR="001E2C38" w:rsidRPr="00AF07F7">
              <w:rPr>
                <w:color w:val="000000" w:themeColor="text1"/>
              </w:rPr>
              <w:t>R20</w:t>
            </w:r>
            <w:r w:rsidRPr="00AF07F7">
              <w:rPr>
                <w:color w:val="000000" w:themeColor="text1"/>
              </w:rPr>
              <w:t>)</w:t>
            </w:r>
            <w:r w:rsidR="001E2C38" w:rsidRPr="00AF07F7">
              <w:rPr>
                <w:color w:val="000000" w:themeColor="text1"/>
                <w:vertAlign w:val="subscript"/>
              </w:rPr>
              <w:t>avg</w:t>
            </w:r>
            <w:proofErr w:type="gramEnd"/>
            <w:r w:rsidR="001E2C38" w:rsidRPr="00AF07F7">
              <w:rPr>
                <w:color w:val="000000" w:themeColor="text1"/>
                <w:vertAlign w:val="subscript"/>
              </w:rPr>
              <w:t>.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0D444656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823</w:t>
            </w:r>
          </w:p>
        </w:tc>
        <w:tc>
          <w:tcPr>
            <w:tcW w:w="2971" w:type="dxa"/>
            <w:tcBorders>
              <w:top w:val="nil"/>
              <w:bottom w:val="single" w:sz="4" w:space="0" w:color="auto"/>
            </w:tcBorders>
          </w:tcPr>
          <w:p w14:paraId="0F4B00AD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66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B659F80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530</w:t>
            </w:r>
          </w:p>
        </w:tc>
      </w:tr>
      <w:tr w:rsidR="001E2C38" w:rsidRPr="00AF07F7" w14:paraId="20938310" w14:textId="77777777" w:rsidTr="005E4769">
        <w:trPr>
          <w:trHeight w:val="493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FE3283F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II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188BC2FE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ΔR5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4C45667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836</w:t>
            </w:r>
          </w:p>
        </w:tc>
        <w:tc>
          <w:tcPr>
            <w:tcW w:w="2971" w:type="dxa"/>
            <w:tcBorders>
              <w:top w:val="single" w:sz="4" w:space="0" w:color="auto"/>
            </w:tcBorders>
          </w:tcPr>
          <w:p w14:paraId="3B3375E0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24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03DDEA7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217</w:t>
            </w:r>
          </w:p>
        </w:tc>
      </w:tr>
      <w:tr w:rsidR="001E2C38" w:rsidRPr="00AF07F7" w14:paraId="135443D7" w14:textId="77777777" w:rsidTr="005E4769">
        <w:trPr>
          <w:trHeight w:val="493"/>
        </w:trPr>
        <w:tc>
          <w:tcPr>
            <w:tcW w:w="1134" w:type="dxa"/>
            <w:tcBorders>
              <w:bottom w:val="nil"/>
            </w:tcBorders>
            <w:vAlign w:val="center"/>
          </w:tcPr>
          <w:p w14:paraId="5617C0D9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rPr>
                <w:color w:val="000000" w:themeColor="text1"/>
              </w:rPr>
            </w:pPr>
          </w:p>
        </w:tc>
        <w:tc>
          <w:tcPr>
            <w:tcW w:w="1706" w:type="dxa"/>
            <w:tcBorders>
              <w:bottom w:val="nil"/>
            </w:tcBorders>
            <w:vAlign w:val="center"/>
          </w:tcPr>
          <w:p w14:paraId="684E1BF9" w14:textId="3AA0BCDF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Δ</w:t>
            </w:r>
            <w:r w:rsidR="00763D7E" w:rsidRPr="00AF07F7">
              <w:rPr>
                <w:color w:val="000000" w:themeColor="text1"/>
              </w:rPr>
              <w:t>(</w:t>
            </w:r>
            <w:r w:rsidRPr="00AF07F7">
              <w:rPr>
                <w:color w:val="000000" w:themeColor="text1"/>
              </w:rPr>
              <w:t>R5-R20</w:t>
            </w:r>
            <w:r w:rsidR="00763D7E" w:rsidRPr="00AF07F7">
              <w:rPr>
                <w:color w:val="000000" w:themeColor="text1"/>
              </w:rPr>
              <w:t>)</w:t>
            </w:r>
          </w:p>
        </w:tc>
        <w:tc>
          <w:tcPr>
            <w:tcW w:w="2127" w:type="dxa"/>
            <w:tcBorders>
              <w:bottom w:val="nil"/>
            </w:tcBorders>
          </w:tcPr>
          <w:p w14:paraId="179402D1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850</w:t>
            </w:r>
          </w:p>
        </w:tc>
        <w:tc>
          <w:tcPr>
            <w:tcW w:w="2971" w:type="dxa"/>
            <w:tcBorders>
              <w:bottom w:val="nil"/>
            </w:tcBorders>
          </w:tcPr>
          <w:p w14:paraId="243CB9DC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150</w:t>
            </w:r>
          </w:p>
        </w:tc>
        <w:tc>
          <w:tcPr>
            <w:tcW w:w="1843" w:type="dxa"/>
            <w:tcBorders>
              <w:bottom w:val="nil"/>
            </w:tcBorders>
          </w:tcPr>
          <w:p w14:paraId="48B2EDA9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177</w:t>
            </w:r>
          </w:p>
        </w:tc>
      </w:tr>
      <w:tr w:rsidR="001E2C38" w:rsidRPr="00AF07F7" w14:paraId="72B29F29" w14:textId="77777777" w:rsidTr="005E4769">
        <w:trPr>
          <w:trHeight w:val="493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2BB419C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rPr>
                <w:color w:val="000000" w:themeColor="text1"/>
              </w:rPr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vAlign w:val="center"/>
          </w:tcPr>
          <w:p w14:paraId="04D0C17C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proofErr w:type="spellStart"/>
            <w:r w:rsidRPr="00AF07F7">
              <w:rPr>
                <w:color w:val="000000" w:themeColor="text1"/>
              </w:rPr>
              <w:t>ΔFres</w:t>
            </w:r>
            <w:proofErr w:type="spellEnd"/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579B7448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667</w:t>
            </w:r>
          </w:p>
        </w:tc>
        <w:tc>
          <w:tcPr>
            <w:tcW w:w="2971" w:type="dxa"/>
            <w:tcBorders>
              <w:top w:val="nil"/>
              <w:bottom w:val="single" w:sz="4" w:space="0" w:color="auto"/>
            </w:tcBorders>
          </w:tcPr>
          <w:p w14:paraId="01C8DDE1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16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1F4AD8C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397</w:t>
            </w:r>
          </w:p>
        </w:tc>
      </w:tr>
      <w:tr w:rsidR="001E2C38" w:rsidRPr="00AF07F7" w14:paraId="01F2C448" w14:textId="77777777" w:rsidTr="005E4769">
        <w:trPr>
          <w:trHeight w:val="493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990EDCB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III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57FF4F00" w14:textId="2BE6F914" w:rsidR="001E2C38" w:rsidRPr="00AF07F7" w:rsidRDefault="00847B5C" w:rsidP="006A5C6E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(</w:t>
            </w:r>
            <w:r w:rsidR="001E2C38" w:rsidRPr="00AF07F7">
              <w:rPr>
                <w:color w:val="000000" w:themeColor="text1"/>
              </w:rPr>
              <w:t>R5-</w:t>
            </w:r>
            <w:proofErr w:type="gramStart"/>
            <w:r w:rsidR="001E2C38" w:rsidRPr="00AF07F7">
              <w:rPr>
                <w:color w:val="000000" w:themeColor="text1"/>
              </w:rPr>
              <w:t>R20</w:t>
            </w:r>
            <w:r w:rsidRPr="00AF07F7">
              <w:rPr>
                <w:color w:val="000000" w:themeColor="text1"/>
              </w:rPr>
              <w:t>)</w:t>
            </w:r>
            <w:r w:rsidR="001E2C38" w:rsidRPr="00AF07F7">
              <w:rPr>
                <w:color w:val="000000" w:themeColor="text1"/>
                <w:vertAlign w:val="subscript"/>
              </w:rPr>
              <w:t>insp</w:t>
            </w:r>
            <w:proofErr w:type="gramEnd"/>
            <w:r w:rsidR="001E2C38" w:rsidRPr="00AF07F7">
              <w:rPr>
                <w:color w:val="000000" w:themeColor="text1"/>
                <w:vertAlign w:val="subscript"/>
              </w:rPr>
              <w:t>.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8868D10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746</w:t>
            </w:r>
          </w:p>
        </w:tc>
        <w:tc>
          <w:tcPr>
            <w:tcW w:w="2971" w:type="dxa"/>
            <w:tcBorders>
              <w:top w:val="single" w:sz="4" w:space="0" w:color="auto"/>
            </w:tcBorders>
          </w:tcPr>
          <w:p w14:paraId="5CDE8563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70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FB01A6D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867</w:t>
            </w:r>
          </w:p>
        </w:tc>
      </w:tr>
      <w:tr w:rsidR="001E2C38" w:rsidRPr="00AF07F7" w14:paraId="24150242" w14:textId="77777777" w:rsidTr="0033192B">
        <w:trPr>
          <w:trHeight w:val="493"/>
        </w:trPr>
        <w:tc>
          <w:tcPr>
            <w:tcW w:w="1134" w:type="dxa"/>
            <w:vAlign w:val="center"/>
          </w:tcPr>
          <w:p w14:paraId="5960BB39" w14:textId="77777777" w:rsidR="001E2C38" w:rsidRPr="00AF07F7" w:rsidRDefault="001E2C38" w:rsidP="00EA13E0">
            <w:pPr>
              <w:spacing w:line="48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706" w:type="dxa"/>
          </w:tcPr>
          <w:p w14:paraId="6EFB54F8" w14:textId="230BF7C0" w:rsidR="001E2C38" w:rsidRPr="00AF07F7" w:rsidRDefault="001E2C38" w:rsidP="006A5C6E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X5</w:t>
            </w:r>
            <w:r w:rsidRPr="00AF07F7">
              <w:rPr>
                <w:color w:val="000000" w:themeColor="text1"/>
                <w:vertAlign w:val="subscript"/>
              </w:rPr>
              <w:t>exp.</w:t>
            </w:r>
          </w:p>
        </w:tc>
        <w:tc>
          <w:tcPr>
            <w:tcW w:w="2127" w:type="dxa"/>
          </w:tcPr>
          <w:p w14:paraId="3AF7A814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921</w:t>
            </w:r>
          </w:p>
        </w:tc>
        <w:tc>
          <w:tcPr>
            <w:tcW w:w="2971" w:type="dxa"/>
          </w:tcPr>
          <w:p w14:paraId="49F7D604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507</w:t>
            </w:r>
          </w:p>
        </w:tc>
        <w:tc>
          <w:tcPr>
            <w:tcW w:w="1843" w:type="dxa"/>
          </w:tcPr>
          <w:p w14:paraId="43DA2D9F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160</w:t>
            </w:r>
          </w:p>
        </w:tc>
      </w:tr>
      <w:tr w:rsidR="001E2C38" w:rsidRPr="00AF07F7" w14:paraId="0A8C4454" w14:textId="77777777" w:rsidTr="0033192B">
        <w:trPr>
          <w:trHeight w:val="493"/>
        </w:trPr>
        <w:tc>
          <w:tcPr>
            <w:tcW w:w="1134" w:type="dxa"/>
            <w:vAlign w:val="center"/>
          </w:tcPr>
          <w:p w14:paraId="55045B1E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rPr>
                <w:color w:val="000000" w:themeColor="text1"/>
              </w:rPr>
            </w:pPr>
          </w:p>
        </w:tc>
        <w:tc>
          <w:tcPr>
            <w:tcW w:w="1706" w:type="dxa"/>
          </w:tcPr>
          <w:p w14:paraId="23287022" w14:textId="1D2C4C0E" w:rsidR="001E2C38" w:rsidRPr="00AF07F7" w:rsidRDefault="001E2C38" w:rsidP="006A5C6E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X5</w:t>
            </w:r>
            <w:r w:rsidRPr="00AF07F7">
              <w:rPr>
                <w:color w:val="000000" w:themeColor="text1"/>
                <w:vertAlign w:val="subscript"/>
              </w:rPr>
              <w:t>insp.</w:t>
            </w:r>
          </w:p>
        </w:tc>
        <w:tc>
          <w:tcPr>
            <w:tcW w:w="2127" w:type="dxa"/>
          </w:tcPr>
          <w:p w14:paraId="616280D9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858</w:t>
            </w:r>
          </w:p>
        </w:tc>
        <w:tc>
          <w:tcPr>
            <w:tcW w:w="2971" w:type="dxa"/>
          </w:tcPr>
          <w:p w14:paraId="1AF5DD06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571</w:t>
            </w:r>
          </w:p>
        </w:tc>
        <w:tc>
          <w:tcPr>
            <w:tcW w:w="1843" w:type="dxa"/>
          </w:tcPr>
          <w:p w14:paraId="652D0100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331</w:t>
            </w:r>
          </w:p>
        </w:tc>
      </w:tr>
      <w:tr w:rsidR="001E2C38" w:rsidRPr="00AF07F7" w14:paraId="7C5D2F0A" w14:textId="77777777" w:rsidTr="0033192B">
        <w:trPr>
          <w:trHeight w:val="493"/>
        </w:trPr>
        <w:tc>
          <w:tcPr>
            <w:tcW w:w="1134" w:type="dxa"/>
            <w:vAlign w:val="center"/>
          </w:tcPr>
          <w:p w14:paraId="42261080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rPr>
                <w:color w:val="000000" w:themeColor="text1"/>
              </w:rPr>
            </w:pPr>
          </w:p>
        </w:tc>
        <w:tc>
          <w:tcPr>
            <w:tcW w:w="1706" w:type="dxa"/>
          </w:tcPr>
          <w:p w14:paraId="4953CB00" w14:textId="476E7D9E" w:rsidR="001E2C38" w:rsidRPr="00AF07F7" w:rsidRDefault="001E2C38" w:rsidP="006A5C6E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X5</w:t>
            </w:r>
            <w:r w:rsidRPr="00AF07F7">
              <w:rPr>
                <w:color w:val="000000" w:themeColor="text1"/>
                <w:vertAlign w:val="subscript"/>
              </w:rPr>
              <w:t>avg.</w:t>
            </w:r>
          </w:p>
        </w:tc>
        <w:tc>
          <w:tcPr>
            <w:tcW w:w="2127" w:type="dxa"/>
          </w:tcPr>
          <w:p w14:paraId="2E9FAA4C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976</w:t>
            </w:r>
          </w:p>
        </w:tc>
        <w:tc>
          <w:tcPr>
            <w:tcW w:w="2971" w:type="dxa"/>
          </w:tcPr>
          <w:p w14:paraId="3E5503A5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578</w:t>
            </w:r>
          </w:p>
        </w:tc>
        <w:tc>
          <w:tcPr>
            <w:tcW w:w="1843" w:type="dxa"/>
          </w:tcPr>
          <w:p w14:paraId="5E79A935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56</w:t>
            </w:r>
          </w:p>
        </w:tc>
      </w:tr>
      <w:tr w:rsidR="001E2C38" w:rsidRPr="00AF07F7" w14:paraId="6955B86D" w14:textId="77777777" w:rsidTr="0033192B">
        <w:trPr>
          <w:trHeight w:val="493"/>
        </w:trPr>
        <w:tc>
          <w:tcPr>
            <w:tcW w:w="1134" w:type="dxa"/>
            <w:vAlign w:val="center"/>
          </w:tcPr>
          <w:p w14:paraId="1DE29C34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rPr>
                <w:color w:val="000000" w:themeColor="text1"/>
              </w:rPr>
            </w:pPr>
          </w:p>
        </w:tc>
        <w:tc>
          <w:tcPr>
            <w:tcW w:w="1706" w:type="dxa"/>
          </w:tcPr>
          <w:p w14:paraId="198F3D40" w14:textId="74D5E9A4" w:rsidR="001E2C38" w:rsidRPr="00AF07F7" w:rsidRDefault="001E2C38" w:rsidP="006A5C6E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proofErr w:type="spellStart"/>
            <w:r w:rsidRPr="00AF07F7">
              <w:rPr>
                <w:color w:val="000000" w:themeColor="text1"/>
              </w:rPr>
              <w:t>Fres</w:t>
            </w:r>
            <w:r w:rsidRPr="00AF07F7">
              <w:rPr>
                <w:color w:val="000000" w:themeColor="text1"/>
                <w:vertAlign w:val="subscript"/>
              </w:rPr>
              <w:t>insp</w:t>
            </w:r>
            <w:proofErr w:type="spellEnd"/>
            <w:r w:rsidRPr="00AF07F7">
              <w:rPr>
                <w:color w:val="000000" w:themeColor="text1"/>
                <w:vertAlign w:val="subscript"/>
              </w:rPr>
              <w:t>.</w:t>
            </w:r>
          </w:p>
        </w:tc>
        <w:tc>
          <w:tcPr>
            <w:tcW w:w="2127" w:type="dxa"/>
          </w:tcPr>
          <w:p w14:paraId="272D893B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789</w:t>
            </w:r>
          </w:p>
        </w:tc>
        <w:tc>
          <w:tcPr>
            <w:tcW w:w="2971" w:type="dxa"/>
          </w:tcPr>
          <w:p w14:paraId="18F67321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432</w:t>
            </w:r>
          </w:p>
        </w:tc>
        <w:tc>
          <w:tcPr>
            <w:tcW w:w="1843" w:type="dxa"/>
          </w:tcPr>
          <w:p w14:paraId="41AB7289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371</w:t>
            </w:r>
          </w:p>
        </w:tc>
      </w:tr>
      <w:tr w:rsidR="001E2C38" w:rsidRPr="00AF07F7" w14:paraId="2DEE82F1" w14:textId="77777777" w:rsidTr="0033192B">
        <w:trPr>
          <w:trHeight w:val="493"/>
        </w:trPr>
        <w:tc>
          <w:tcPr>
            <w:tcW w:w="1134" w:type="dxa"/>
            <w:vAlign w:val="center"/>
          </w:tcPr>
          <w:p w14:paraId="18911274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rPr>
                <w:color w:val="000000" w:themeColor="text1"/>
              </w:rPr>
            </w:pPr>
          </w:p>
        </w:tc>
        <w:tc>
          <w:tcPr>
            <w:tcW w:w="1706" w:type="dxa"/>
          </w:tcPr>
          <w:p w14:paraId="107DB25A" w14:textId="4D713136" w:rsidR="001E2C38" w:rsidRPr="00AF07F7" w:rsidRDefault="001E2C38" w:rsidP="006A5C6E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proofErr w:type="spellStart"/>
            <w:r w:rsidRPr="00AF07F7">
              <w:rPr>
                <w:color w:val="000000" w:themeColor="text1"/>
              </w:rPr>
              <w:t>ALX</w:t>
            </w:r>
            <w:r w:rsidRPr="00AF07F7">
              <w:rPr>
                <w:color w:val="000000" w:themeColor="text1"/>
                <w:vertAlign w:val="subscript"/>
              </w:rPr>
              <w:t>exp</w:t>
            </w:r>
            <w:proofErr w:type="spellEnd"/>
            <w:r w:rsidRPr="00AF07F7">
              <w:rPr>
                <w:color w:val="000000" w:themeColor="text1"/>
                <w:vertAlign w:val="subscript"/>
              </w:rPr>
              <w:t>.</w:t>
            </w:r>
          </w:p>
        </w:tc>
        <w:tc>
          <w:tcPr>
            <w:tcW w:w="2127" w:type="dxa"/>
          </w:tcPr>
          <w:p w14:paraId="412FE1BD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905</w:t>
            </w:r>
          </w:p>
        </w:tc>
        <w:tc>
          <w:tcPr>
            <w:tcW w:w="2971" w:type="dxa"/>
          </w:tcPr>
          <w:p w14:paraId="64F3EE98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480</w:t>
            </w:r>
          </w:p>
        </w:tc>
        <w:tc>
          <w:tcPr>
            <w:tcW w:w="1843" w:type="dxa"/>
          </w:tcPr>
          <w:p w14:paraId="7D151C60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183</w:t>
            </w:r>
          </w:p>
        </w:tc>
      </w:tr>
      <w:tr w:rsidR="001E2C38" w:rsidRPr="00AF07F7" w14:paraId="2707EB16" w14:textId="77777777" w:rsidTr="0033192B">
        <w:trPr>
          <w:trHeight w:val="493"/>
        </w:trPr>
        <w:tc>
          <w:tcPr>
            <w:tcW w:w="1134" w:type="dxa"/>
            <w:vAlign w:val="center"/>
          </w:tcPr>
          <w:p w14:paraId="322218F7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rPr>
                <w:color w:val="000000" w:themeColor="text1"/>
              </w:rPr>
            </w:pPr>
          </w:p>
        </w:tc>
        <w:tc>
          <w:tcPr>
            <w:tcW w:w="1706" w:type="dxa"/>
          </w:tcPr>
          <w:p w14:paraId="61248529" w14:textId="0A79CF8B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proofErr w:type="spellStart"/>
            <w:r w:rsidRPr="00AF07F7">
              <w:rPr>
                <w:color w:val="000000" w:themeColor="text1"/>
              </w:rPr>
              <w:t>ALX</w:t>
            </w:r>
            <w:r w:rsidRPr="00AF07F7">
              <w:rPr>
                <w:color w:val="000000" w:themeColor="text1"/>
                <w:vertAlign w:val="subscript"/>
              </w:rPr>
              <w:t>insp</w:t>
            </w:r>
            <w:proofErr w:type="spellEnd"/>
            <w:r w:rsidRPr="00AF07F7">
              <w:rPr>
                <w:color w:val="000000" w:themeColor="text1"/>
                <w:vertAlign w:val="subscript"/>
              </w:rPr>
              <w:t>.</w:t>
            </w:r>
          </w:p>
        </w:tc>
        <w:tc>
          <w:tcPr>
            <w:tcW w:w="2127" w:type="dxa"/>
          </w:tcPr>
          <w:p w14:paraId="51155008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896</w:t>
            </w:r>
          </w:p>
        </w:tc>
        <w:tc>
          <w:tcPr>
            <w:tcW w:w="2971" w:type="dxa"/>
          </w:tcPr>
          <w:p w14:paraId="39AC3074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537</w:t>
            </w:r>
          </w:p>
        </w:tc>
        <w:tc>
          <w:tcPr>
            <w:tcW w:w="1843" w:type="dxa"/>
          </w:tcPr>
          <w:p w14:paraId="1DCB9B0C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225</w:t>
            </w:r>
          </w:p>
        </w:tc>
      </w:tr>
      <w:tr w:rsidR="001E2C38" w:rsidRPr="00AF07F7" w14:paraId="18F9B5C8" w14:textId="77777777" w:rsidTr="0033192B">
        <w:trPr>
          <w:trHeight w:val="493"/>
        </w:trPr>
        <w:tc>
          <w:tcPr>
            <w:tcW w:w="1134" w:type="dxa"/>
            <w:vAlign w:val="center"/>
          </w:tcPr>
          <w:p w14:paraId="75D268A8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rPr>
                <w:color w:val="000000" w:themeColor="text1"/>
              </w:rPr>
            </w:pPr>
          </w:p>
        </w:tc>
        <w:tc>
          <w:tcPr>
            <w:tcW w:w="1706" w:type="dxa"/>
          </w:tcPr>
          <w:p w14:paraId="2405E1AE" w14:textId="7E1BC2B0" w:rsidR="001E2C38" w:rsidRPr="00AF07F7" w:rsidRDefault="001E2C38" w:rsidP="006A5C6E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proofErr w:type="spellStart"/>
            <w:r w:rsidRPr="00AF07F7">
              <w:rPr>
                <w:color w:val="000000" w:themeColor="text1"/>
              </w:rPr>
              <w:t>ALX</w:t>
            </w:r>
            <w:r w:rsidRPr="00AF07F7">
              <w:rPr>
                <w:color w:val="000000" w:themeColor="text1"/>
                <w:vertAlign w:val="subscript"/>
              </w:rPr>
              <w:t>avg</w:t>
            </w:r>
            <w:proofErr w:type="spellEnd"/>
            <w:r w:rsidRPr="00AF07F7">
              <w:rPr>
                <w:color w:val="000000" w:themeColor="text1"/>
                <w:vertAlign w:val="subscript"/>
              </w:rPr>
              <w:t>.</w:t>
            </w:r>
          </w:p>
        </w:tc>
        <w:tc>
          <w:tcPr>
            <w:tcW w:w="2127" w:type="dxa"/>
          </w:tcPr>
          <w:p w14:paraId="10AF9260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972</w:t>
            </w:r>
          </w:p>
        </w:tc>
        <w:tc>
          <w:tcPr>
            <w:tcW w:w="2971" w:type="dxa"/>
          </w:tcPr>
          <w:p w14:paraId="3A8F2F43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539</w:t>
            </w:r>
          </w:p>
        </w:tc>
        <w:tc>
          <w:tcPr>
            <w:tcW w:w="1843" w:type="dxa"/>
          </w:tcPr>
          <w:p w14:paraId="2214F4A2" w14:textId="77777777" w:rsidR="001E2C38" w:rsidRPr="00AF07F7" w:rsidRDefault="001E2C38" w:rsidP="00EA13E0">
            <w:pPr>
              <w:spacing w:line="480" w:lineRule="auto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61</w:t>
            </w:r>
          </w:p>
        </w:tc>
      </w:tr>
    </w:tbl>
    <w:p w14:paraId="48B2D6ED" w14:textId="7795FD15" w:rsidR="00335EA9" w:rsidRPr="00AF07F7" w:rsidRDefault="005F2883" w:rsidP="00930BE8">
      <w:pPr>
        <w:spacing w:line="480" w:lineRule="auto"/>
        <w:rPr>
          <w:color w:val="000000" w:themeColor="text1"/>
        </w:rPr>
      </w:pPr>
      <w:r w:rsidRPr="00AF07F7">
        <w:rPr>
          <w:color w:val="000000" w:themeColor="text1"/>
        </w:rPr>
        <w:t>R</w:t>
      </w:r>
      <w:r w:rsidRPr="00AF07F7">
        <w:rPr>
          <w:color w:val="000000" w:themeColor="text1"/>
          <w:vertAlign w:val="superscript"/>
        </w:rPr>
        <w:t>2</w:t>
      </w:r>
      <w:r w:rsidRPr="00AF07F7">
        <w:rPr>
          <w:color w:val="000000" w:themeColor="text1"/>
        </w:rPr>
        <w:t xml:space="preserve">, the squared correlation of a variable; </w:t>
      </w:r>
      <w:r w:rsidR="00324382" w:rsidRPr="00AF07F7">
        <w:rPr>
          <w:color w:val="000000" w:themeColor="text1"/>
        </w:rPr>
        <w:t xml:space="preserve">R5, respiratory resistance at 5 Hz; R 20, respiratory resistance at 20 Hz: X5, respiratory reactance at 5 Hz; </w:t>
      </w:r>
      <w:proofErr w:type="spellStart"/>
      <w:r w:rsidR="00324382" w:rsidRPr="00AF07F7">
        <w:rPr>
          <w:color w:val="000000" w:themeColor="text1"/>
        </w:rPr>
        <w:t>Fres</w:t>
      </w:r>
      <w:proofErr w:type="spellEnd"/>
      <w:r w:rsidR="00324382" w:rsidRPr="00AF07F7">
        <w:rPr>
          <w:color w:val="000000" w:themeColor="text1"/>
        </w:rPr>
        <w:t xml:space="preserve">, resonant frequency; ALX, low-frequency reactance area; </w:t>
      </w:r>
      <w:proofErr w:type="spellStart"/>
      <w:r w:rsidR="00324382" w:rsidRPr="00AF07F7">
        <w:rPr>
          <w:color w:val="000000" w:themeColor="text1"/>
        </w:rPr>
        <w:t>exp</w:t>
      </w:r>
      <w:proofErr w:type="spellEnd"/>
      <w:r w:rsidR="00324382" w:rsidRPr="00AF07F7">
        <w:rPr>
          <w:color w:val="000000" w:themeColor="text1"/>
        </w:rPr>
        <w:t xml:space="preserve">, expiratory phase: </w:t>
      </w:r>
      <w:proofErr w:type="spellStart"/>
      <w:r w:rsidR="00324382" w:rsidRPr="00AF07F7">
        <w:rPr>
          <w:color w:val="000000" w:themeColor="text1"/>
        </w:rPr>
        <w:t>insp</w:t>
      </w:r>
      <w:proofErr w:type="spellEnd"/>
      <w:r w:rsidR="00324382" w:rsidRPr="00AF07F7">
        <w:rPr>
          <w:color w:val="000000" w:themeColor="text1"/>
        </w:rPr>
        <w:t xml:space="preserve">, inspiratory phase; </w:t>
      </w:r>
      <w:proofErr w:type="spellStart"/>
      <w:r w:rsidR="00324382" w:rsidRPr="00AF07F7">
        <w:rPr>
          <w:color w:val="000000" w:themeColor="text1"/>
        </w:rPr>
        <w:t>avg</w:t>
      </w:r>
      <w:proofErr w:type="spellEnd"/>
      <w:r w:rsidR="00324382" w:rsidRPr="00AF07F7">
        <w:rPr>
          <w:color w:val="000000" w:themeColor="text1"/>
        </w:rPr>
        <w:t xml:space="preserve">, average of </w:t>
      </w:r>
      <w:r w:rsidR="002C36E2" w:rsidRPr="00AF07F7">
        <w:rPr>
          <w:color w:val="000000" w:themeColor="text1"/>
        </w:rPr>
        <w:t>inspiratory and expiratory phase</w:t>
      </w:r>
      <w:r w:rsidR="00324382" w:rsidRPr="00AF07F7">
        <w:rPr>
          <w:color w:val="000000" w:themeColor="text1"/>
        </w:rPr>
        <w:t xml:space="preserve">; Δ, </w:t>
      </w:r>
      <w:r w:rsidR="002C36E2" w:rsidRPr="00AF07F7">
        <w:rPr>
          <w:color w:val="000000" w:themeColor="text1"/>
        </w:rPr>
        <w:t>gap</w:t>
      </w:r>
      <w:r w:rsidR="00324382" w:rsidRPr="00AF07F7">
        <w:rPr>
          <w:color w:val="000000" w:themeColor="text1"/>
        </w:rPr>
        <w:t xml:space="preserve"> between inspiratory and expiratory phase.</w:t>
      </w:r>
    </w:p>
    <w:p w14:paraId="041EBBFF" w14:textId="7A3E90C4" w:rsidR="00973EAC" w:rsidRPr="00AF07F7" w:rsidRDefault="00973EAC" w:rsidP="00973EAC">
      <w:pPr>
        <w:spacing w:line="480" w:lineRule="auto"/>
        <w:rPr>
          <w:color w:val="000000" w:themeColor="text1"/>
        </w:rPr>
      </w:pPr>
    </w:p>
    <w:p w14:paraId="67D4FAFF" w14:textId="77777777" w:rsidR="00E9345B" w:rsidRPr="00AF07F7" w:rsidRDefault="00E9345B" w:rsidP="00930BE8">
      <w:pPr>
        <w:spacing w:line="480" w:lineRule="auto"/>
        <w:rPr>
          <w:color w:val="000000" w:themeColor="text1"/>
        </w:rPr>
        <w:sectPr w:rsidR="00E9345B" w:rsidRPr="00AF07F7" w:rsidSect="00173738">
          <w:pgSz w:w="11900" w:h="16840"/>
          <w:pgMar w:top="1985" w:right="1701" w:bottom="1701" w:left="1701" w:header="851" w:footer="992" w:gutter="0"/>
          <w:cols w:space="425"/>
          <w:docGrid w:type="lines" w:linePitch="400"/>
        </w:sectPr>
      </w:pPr>
    </w:p>
    <w:p w14:paraId="731EF7D7" w14:textId="4C2020FB" w:rsidR="00A458F4" w:rsidRPr="00AF07F7" w:rsidRDefault="00A458F4" w:rsidP="00E15C3A">
      <w:pPr>
        <w:spacing w:line="360" w:lineRule="auto"/>
        <w:rPr>
          <w:b/>
          <w:color w:val="000000" w:themeColor="text1"/>
        </w:rPr>
      </w:pPr>
      <w:r w:rsidRPr="00AF07F7">
        <w:rPr>
          <w:b/>
          <w:color w:val="000000" w:themeColor="text1"/>
        </w:rPr>
        <w:lastRenderedPageBreak/>
        <w:t xml:space="preserve">Supplementary Table S8. Multivariate logistic regression analyses of respiratory impedance for </w:t>
      </w:r>
      <w:r w:rsidR="001E1F51" w:rsidRPr="00AF07F7">
        <w:rPr>
          <w:b/>
          <w:color w:val="000000" w:themeColor="text1"/>
        </w:rPr>
        <w:t>ACO</w:t>
      </w:r>
      <w:r w:rsidRPr="00AF07F7">
        <w:rPr>
          <w:b/>
          <w:color w:val="000000" w:themeColor="text1"/>
        </w:rPr>
        <w:t xml:space="preserve"> using </w:t>
      </w:r>
      <w:r w:rsidR="003B57AE" w:rsidRPr="00AF07F7">
        <w:rPr>
          <w:b/>
          <w:color w:val="000000" w:themeColor="text1"/>
        </w:rPr>
        <w:t xml:space="preserve">the </w:t>
      </w:r>
      <w:r w:rsidRPr="00AF07F7">
        <w:rPr>
          <w:b/>
          <w:color w:val="000000" w:themeColor="text1"/>
        </w:rPr>
        <w:t>second representative factor</w:t>
      </w:r>
      <w:r w:rsidR="00A94104" w:rsidRPr="00AF07F7">
        <w:rPr>
          <w:b/>
          <w:color w:val="000000" w:themeColor="text1"/>
        </w:rPr>
        <w:t>s</w:t>
      </w:r>
    </w:p>
    <w:tbl>
      <w:tblPr>
        <w:tblStyle w:val="a3"/>
        <w:tblW w:w="94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701"/>
        <w:gridCol w:w="1043"/>
        <w:gridCol w:w="2127"/>
        <w:gridCol w:w="1083"/>
      </w:tblGrid>
      <w:tr w:rsidR="00D353C7" w:rsidRPr="00AF07F7" w14:paraId="15528935" w14:textId="77777777" w:rsidTr="00D353C7">
        <w:trPr>
          <w:trHeight w:hRule="exact" w:val="737"/>
          <w:jc w:val="center"/>
        </w:trPr>
        <w:tc>
          <w:tcPr>
            <w:tcW w:w="3510" w:type="dxa"/>
            <w:tcBorders>
              <w:bottom w:val="single" w:sz="4" w:space="0" w:color="auto"/>
            </w:tcBorders>
          </w:tcPr>
          <w:p w14:paraId="0A48FEF8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Chars="42" w:firstLine="84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6A16C2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Chars="42" w:firstLine="84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Set 1</w:t>
            </w:r>
          </w:p>
        </w:tc>
        <w:tc>
          <w:tcPr>
            <w:tcW w:w="32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F7DFD3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Chars="42" w:firstLine="84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Set 2</w:t>
            </w:r>
          </w:p>
        </w:tc>
      </w:tr>
      <w:tr w:rsidR="00D353C7" w:rsidRPr="00AF07F7" w14:paraId="5182D3E4" w14:textId="77777777" w:rsidTr="00D353C7">
        <w:trPr>
          <w:trHeight w:hRule="exact" w:val="737"/>
          <w:jc w:val="center"/>
        </w:trPr>
        <w:tc>
          <w:tcPr>
            <w:tcW w:w="3510" w:type="dxa"/>
            <w:tcBorders>
              <w:bottom w:val="single" w:sz="4" w:space="0" w:color="auto"/>
            </w:tcBorders>
          </w:tcPr>
          <w:p w14:paraId="1A666AC8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Chars="42" w:firstLine="84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1B3ACB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Chars="42" w:firstLine="84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3DAB6A2B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Chars="42" w:firstLine="84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F07F7">
              <w:rPr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414C717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Chars="42" w:firstLine="84"/>
              <w:contextualSpacing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5C26A488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Chars="42" w:firstLine="84"/>
              <w:contextualSpacing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F07F7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F07F7">
              <w:rPr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D353C7" w:rsidRPr="00AF07F7" w14:paraId="754AD2C1" w14:textId="77777777" w:rsidTr="00D353C7">
        <w:trPr>
          <w:trHeight w:hRule="exact" w:val="737"/>
          <w:jc w:val="center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2307AD8B" w14:textId="77777777" w:rsidR="00D353C7" w:rsidRPr="00AF07F7" w:rsidRDefault="00D353C7" w:rsidP="00C54AD8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Age, per 1-year increas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8996D8F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99 (0.94 − 1.04)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310CEC67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659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7D60328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98 (0.94 − 1.03)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48440A45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530</w:t>
            </w:r>
          </w:p>
        </w:tc>
      </w:tr>
      <w:tr w:rsidR="00D353C7" w:rsidRPr="00AF07F7" w14:paraId="67DCA098" w14:textId="77777777" w:rsidTr="00D353C7">
        <w:trPr>
          <w:trHeight w:hRule="exact" w:val="737"/>
          <w:jc w:val="center"/>
        </w:trPr>
        <w:tc>
          <w:tcPr>
            <w:tcW w:w="3510" w:type="dxa"/>
            <w:vAlign w:val="center"/>
          </w:tcPr>
          <w:p w14:paraId="52842036" w14:textId="77777777" w:rsidR="00D353C7" w:rsidRPr="00AF07F7" w:rsidRDefault="00D353C7" w:rsidP="00C54AD8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Sex: female</w:t>
            </w:r>
          </w:p>
        </w:tc>
        <w:tc>
          <w:tcPr>
            <w:tcW w:w="1701" w:type="dxa"/>
            <w:vAlign w:val="center"/>
          </w:tcPr>
          <w:p w14:paraId="31D49940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89 (0.21 − 3.68)</w:t>
            </w:r>
          </w:p>
        </w:tc>
        <w:tc>
          <w:tcPr>
            <w:tcW w:w="1043" w:type="dxa"/>
          </w:tcPr>
          <w:p w14:paraId="4407F9BA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874</w:t>
            </w:r>
          </w:p>
        </w:tc>
        <w:tc>
          <w:tcPr>
            <w:tcW w:w="2127" w:type="dxa"/>
          </w:tcPr>
          <w:p w14:paraId="0104275F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1.55 (0.42 − 5.71)</w:t>
            </w:r>
          </w:p>
        </w:tc>
        <w:tc>
          <w:tcPr>
            <w:tcW w:w="1083" w:type="dxa"/>
          </w:tcPr>
          <w:p w14:paraId="17670FFA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506</w:t>
            </w:r>
          </w:p>
        </w:tc>
      </w:tr>
      <w:tr w:rsidR="00D353C7" w:rsidRPr="00AF07F7" w14:paraId="6639DDEA" w14:textId="77777777" w:rsidTr="00D353C7">
        <w:trPr>
          <w:trHeight w:hRule="exact" w:val="737"/>
          <w:jc w:val="center"/>
        </w:trPr>
        <w:tc>
          <w:tcPr>
            <w:tcW w:w="3510" w:type="dxa"/>
            <w:vAlign w:val="center"/>
          </w:tcPr>
          <w:p w14:paraId="1609C418" w14:textId="77777777" w:rsidR="00D353C7" w:rsidRPr="00444B3B" w:rsidRDefault="00D353C7" w:rsidP="00C54AD8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rPr>
                <w:color w:val="000000" w:themeColor="text1"/>
                <w:sz w:val="20"/>
                <w:szCs w:val="20"/>
                <w:lang w:val="pt-BR"/>
              </w:rPr>
            </w:pPr>
            <w:r w:rsidRPr="00444B3B">
              <w:rPr>
                <w:color w:val="000000" w:themeColor="text1"/>
                <w:sz w:val="20"/>
                <w:szCs w:val="20"/>
                <w:lang w:val="pt-BR"/>
              </w:rPr>
              <w:t>R5</w:t>
            </w:r>
            <w:r w:rsidRPr="00444B3B">
              <w:rPr>
                <w:color w:val="000000" w:themeColor="text1"/>
                <w:sz w:val="20"/>
                <w:szCs w:val="20"/>
                <w:vertAlign w:val="subscript"/>
                <w:lang w:val="pt-BR"/>
              </w:rPr>
              <w:t>exp.</w:t>
            </w:r>
            <w:r w:rsidRPr="00444B3B">
              <w:rPr>
                <w:color w:val="000000" w:themeColor="text1"/>
                <w:sz w:val="20"/>
                <w:szCs w:val="20"/>
                <w:vertAlign w:val="superscript"/>
                <w:lang w:val="pt-BR"/>
              </w:rPr>
              <w:t>§</w:t>
            </w:r>
            <w:r w:rsidRPr="00444B3B">
              <w:rPr>
                <w:color w:val="000000" w:themeColor="text1"/>
                <w:sz w:val="20"/>
                <w:szCs w:val="20"/>
                <w:lang w:val="pt-BR"/>
              </w:rPr>
              <w:t>, per 1cmH</w:t>
            </w:r>
            <w:r w:rsidRPr="00444B3B">
              <w:rPr>
                <w:color w:val="000000" w:themeColor="text1"/>
                <w:sz w:val="20"/>
                <w:szCs w:val="20"/>
                <w:vertAlign w:val="subscript"/>
                <w:lang w:val="pt-BR"/>
              </w:rPr>
              <w:t>2</w:t>
            </w:r>
            <w:r w:rsidRPr="00444B3B">
              <w:rPr>
                <w:color w:val="000000" w:themeColor="text1"/>
                <w:sz w:val="20"/>
                <w:szCs w:val="20"/>
                <w:lang w:val="pt-BR"/>
              </w:rPr>
              <w:t xml:space="preserve">O/L/s </w:t>
            </w:r>
            <w:proofErr w:type="spellStart"/>
            <w:r w:rsidRPr="00444B3B">
              <w:rPr>
                <w:color w:val="000000" w:themeColor="text1"/>
                <w:sz w:val="20"/>
                <w:szCs w:val="20"/>
                <w:lang w:val="pt-BR"/>
              </w:rPr>
              <w:t>increase</w:t>
            </w:r>
            <w:proofErr w:type="spellEnd"/>
          </w:p>
        </w:tc>
        <w:tc>
          <w:tcPr>
            <w:tcW w:w="1701" w:type="dxa"/>
          </w:tcPr>
          <w:p w14:paraId="0FB498D9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1.89 (1.14 − 3.25)</w:t>
            </w:r>
          </w:p>
        </w:tc>
        <w:tc>
          <w:tcPr>
            <w:tcW w:w="1043" w:type="dxa"/>
          </w:tcPr>
          <w:p w14:paraId="1E58854A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2127" w:type="dxa"/>
          </w:tcPr>
          <w:p w14:paraId="44FE3429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2.07 (1.25 − 3.62)</w:t>
            </w:r>
          </w:p>
        </w:tc>
        <w:tc>
          <w:tcPr>
            <w:tcW w:w="1083" w:type="dxa"/>
          </w:tcPr>
          <w:p w14:paraId="6723DF49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D353C7" w:rsidRPr="00AF07F7" w14:paraId="4E4F2241" w14:textId="77777777" w:rsidTr="00D353C7">
        <w:trPr>
          <w:trHeight w:hRule="exact" w:val="737"/>
          <w:jc w:val="center"/>
        </w:trPr>
        <w:tc>
          <w:tcPr>
            <w:tcW w:w="3510" w:type="dxa"/>
            <w:vAlign w:val="center"/>
          </w:tcPr>
          <w:p w14:paraId="55035783" w14:textId="77777777" w:rsidR="00D353C7" w:rsidRPr="00AF07F7" w:rsidRDefault="00D353C7" w:rsidP="00C54AD8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ΔR5</w:t>
            </w:r>
            <w:r w:rsidRPr="00AF07F7">
              <w:rPr>
                <w:color w:val="000000" w:themeColor="text1"/>
                <w:sz w:val="20"/>
                <w:szCs w:val="20"/>
                <w:vertAlign w:val="superscript"/>
              </w:rPr>
              <w:t>§</w:t>
            </w:r>
            <w:r w:rsidRPr="00AF07F7">
              <w:rPr>
                <w:color w:val="000000" w:themeColor="text1"/>
                <w:sz w:val="20"/>
                <w:szCs w:val="20"/>
              </w:rPr>
              <w:t>, per 1cmH</w:t>
            </w:r>
            <w:r w:rsidRPr="00AF07F7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AF07F7">
              <w:rPr>
                <w:color w:val="000000" w:themeColor="text1"/>
                <w:sz w:val="20"/>
                <w:szCs w:val="20"/>
              </w:rPr>
              <w:t>O/L/s increase</w:t>
            </w:r>
          </w:p>
        </w:tc>
        <w:tc>
          <w:tcPr>
            <w:tcW w:w="1701" w:type="dxa"/>
          </w:tcPr>
          <w:p w14:paraId="7C411FF1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3" w:type="dxa"/>
          </w:tcPr>
          <w:p w14:paraId="69735B35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97EE76F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13 (0.04 − 0.38)</w:t>
            </w:r>
          </w:p>
        </w:tc>
        <w:tc>
          <w:tcPr>
            <w:tcW w:w="1083" w:type="dxa"/>
          </w:tcPr>
          <w:p w14:paraId="6481455E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353C7" w:rsidRPr="00AF07F7" w14:paraId="19C8D568" w14:textId="77777777" w:rsidTr="00D353C7">
        <w:trPr>
          <w:trHeight w:hRule="exact" w:val="737"/>
          <w:jc w:val="center"/>
        </w:trPr>
        <w:tc>
          <w:tcPr>
            <w:tcW w:w="3510" w:type="dxa"/>
            <w:vAlign w:val="center"/>
          </w:tcPr>
          <w:p w14:paraId="4CE20229" w14:textId="77777777" w:rsidR="00D353C7" w:rsidRPr="00444B3B" w:rsidRDefault="00D353C7" w:rsidP="00C54AD8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rPr>
                <w:color w:val="000000" w:themeColor="text1"/>
                <w:sz w:val="20"/>
                <w:szCs w:val="20"/>
                <w:lang w:val="pt-BR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Δ</w:t>
            </w:r>
            <w:r w:rsidRPr="00444B3B">
              <w:rPr>
                <w:color w:val="000000" w:themeColor="text1"/>
                <w:sz w:val="20"/>
                <w:szCs w:val="20"/>
                <w:lang w:val="pt-BR"/>
              </w:rPr>
              <w:t>(R5-R20), per 1cmH</w:t>
            </w:r>
            <w:r w:rsidRPr="00444B3B">
              <w:rPr>
                <w:color w:val="000000" w:themeColor="text1"/>
                <w:sz w:val="20"/>
                <w:szCs w:val="20"/>
                <w:vertAlign w:val="subscript"/>
                <w:lang w:val="pt-BR"/>
              </w:rPr>
              <w:t>2</w:t>
            </w:r>
            <w:r w:rsidRPr="00444B3B">
              <w:rPr>
                <w:color w:val="000000" w:themeColor="text1"/>
                <w:sz w:val="20"/>
                <w:szCs w:val="20"/>
                <w:lang w:val="pt-BR"/>
              </w:rPr>
              <w:t xml:space="preserve">O/L/s </w:t>
            </w:r>
            <w:proofErr w:type="spellStart"/>
            <w:r w:rsidRPr="00444B3B">
              <w:rPr>
                <w:color w:val="000000" w:themeColor="text1"/>
                <w:sz w:val="20"/>
                <w:szCs w:val="20"/>
                <w:lang w:val="pt-BR"/>
              </w:rPr>
              <w:t>increase</w:t>
            </w:r>
            <w:proofErr w:type="spellEnd"/>
          </w:p>
        </w:tc>
        <w:tc>
          <w:tcPr>
            <w:tcW w:w="1701" w:type="dxa"/>
          </w:tcPr>
          <w:p w14:paraId="1579C3FA" w14:textId="77777777" w:rsidR="00D353C7" w:rsidRPr="00AF07F7" w:rsidRDefault="00D353C7" w:rsidP="00D353C7">
            <w:pPr>
              <w:tabs>
                <w:tab w:val="left" w:pos="142"/>
                <w:tab w:val="left" w:pos="75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05 (0.01 – 0.27)</w:t>
            </w:r>
          </w:p>
        </w:tc>
        <w:tc>
          <w:tcPr>
            <w:tcW w:w="1043" w:type="dxa"/>
          </w:tcPr>
          <w:p w14:paraId="7B600291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14:paraId="2D4F7016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14:paraId="5B8BB5C3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353C7" w:rsidRPr="00AF07F7" w14:paraId="0CB057CB" w14:textId="77777777" w:rsidTr="00D353C7">
        <w:trPr>
          <w:trHeight w:hRule="exact" w:val="737"/>
          <w:jc w:val="center"/>
        </w:trPr>
        <w:tc>
          <w:tcPr>
            <w:tcW w:w="3510" w:type="dxa"/>
            <w:vAlign w:val="center"/>
          </w:tcPr>
          <w:p w14:paraId="48AFA8E8" w14:textId="77777777" w:rsidR="00D353C7" w:rsidRPr="00AF07F7" w:rsidRDefault="00D353C7" w:rsidP="00C54AD8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X5</w:t>
            </w:r>
            <w:r w:rsidRPr="00AF07F7">
              <w:rPr>
                <w:color w:val="000000" w:themeColor="text1"/>
                <w:sz w:val="20"/>
                <w:szCs w:val="20"/>
                <w:vertAlign w:val="subscript"/>
              </w:rPr>
              <w:t>avg.</w:t>
            </w:r>
            <w:r w:rsidRPr="00AF07F7">
              <w:rPr>
                <w:color w:val="000000" w:themeColor="text1"/>
                <w:sz w:val="20"/>
                <w:szCs w:val="20"/>
              </w:rPr>
              <w:t>, per 1cmH</w:t>
            </w:r>
            <w:r w:rsidRPr="00AF07F7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AF07F7">
              <w:rPr>
                <w:color w:val="000000" w:themeColor="text1"/>
                <w:sz w:val="20"/>
                <w:szCs w:val="20"/>
              </w:rPr>
              <w:t>O/L/s increase</w:t>
            </w:r>
          </w:p>
        </w:tc>
        <w:tc>
          <w:tcPr>
            <w:tcW w:w="1701" w:type="dxa"/>
          </w:tcPr>
          <w:p w14:paraId="15EFB9FB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1.12 (0.67 − 1.89)</w:t>
            </w:r>
          </w:p>
        </w:tc>
        <w:tc>
          <w:tcPr>
            <w:tcW w:w="1043" w:type="dxa"/>
          </w:tcPr>
          <w:p w14:paraId="28BE82AA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658</w:t>
            </w:r>
          </w:p>
        </w:tc>
        <w:tc>
          <w:tcPr>
            <w:tcW w:w="2127" w:type="dxa"/>
          </w:tcPr>
          <w:p w14:paraId="2FA77B3E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1.09 (0.67 − 1.80)</w:t>
            </w:r>
          </w:p>
        </w:tc>
        <w:tc>
          <w:tcPr>
            <w:tcW w:w="1083" w:type="dxa"/>
          </w:tcPr>
          <w:p w14:paraId="472FB7F0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736</w:t>
            </w:r>
          </w:p>
        </w:tc>
      </w:tr>
      <w:tr w:rsidR="00D353C7" w:rsidRPr="00AF07F7" w14:paraId="27DD466C" w14:textId="77777777" w:rsidTr="00D353C7">
        <w:trPr>
          <w:trHeight w:hRule="exact" w:val="737"/>
          <w:jc w:val="center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6424C5E9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C95A34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Set 3</w:t>
            </w:r>
          </w:p>
        </w:tc>
        <w:tc>
          <w:tcPr>
            <w:tcW w:w="32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965F92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Set 4</w:t>
            </w:r>
          </w:p>
        </w:tc>
      </w:tr>
      <w:tr w:rsidR="00D353C7" w:rsidRPr="00AF07F7" w14:paraId="172984C6" w14:textId="77777777" w:rsidTr="00D353C7">
        <w:trPr>
          <w:trHeight w:hRule="exact" w:val="737"/>
          <w:jc w:val="center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6EE363AA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736712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7A45F02F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F07F7">
              <w:rPr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81C2253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1A5DAFAF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F07F7">
              <w:rPr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D353C7" w:rsidRPr="00AF07F7" w14:paraId="53C7633F" w14:textId="77777777" w:rsidTr="00D353C7">
        <w:trPr>
          <w:trHeight w:hRule="exact" w:val="737"/>
          <w:jc w:val="center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2ED75C40" w14:textId="77777777" w:rsidR="00D353C7" w:rsidRPr="00AF07F7" w:rsidRDefault="00D353C7" w:rsidP="00C54AD8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Age, per 1-year increas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FABF32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98 (0.94 − 1.03)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2C85A0A1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530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D70148F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99 (0.94 − 1.04)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6FD18425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572</w:t>
            </w:r>
          </w:p>
        </w:tc>
      </w:tr>
      <w:tr w:rsidR="00D353C7" w:rsidRPr="00AF07F7" w14:paraId="070514D3" w14:textId="77777777" w:rsidTr="00D353C7">
        <w:trPr>
          <w:trHeight w:hRule="exact" w:val="737"/>
          <w:jc w:val="center"/>
        </w:trPr>
        <w:tc>
          <w:tcPr>
            <w:tcW w:w="3510" w:type="dxa"/>
            <w:vAlign w:val="center"/>
          </w:tcPr>
          <w:p w14:paraId="23373FA1" w14:textId="77777777" w:rsidR="00D353C7" w:rsidRPr="00AF07F7" w:rsidRDefault="00D353C7" w:rsidP="00C54AD8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Sex: female</w:t>
            </w:r>
          </w:p>
        </w:tc>
        <w:tc>
          <w:tcPr>
            <w:tcW w:w="1701" w:type="dxa"/>
          </w:tcPr>
          <w:p w14:paraId="1990D1DE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1.55 (0.42 − 5.71)</w:t>
            </w:r>
          </w:p>
        </w:tc>
        <w:tc>
          <w:tcPr>
            <w:tcW w:w="1043" w:type="dxa"/>
          </w:tcPr>
          <w:p w14:paraId="63CFE4F9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506</w:t>
            </w:r>
          </w:p>
        </w:tc>
        <w:tc>
          <w:tcPr>
            <w:tcW w:w="2127" w:type="dxa"/>
          </w:tcPr>
          <w:p w14:paraId="39900E8E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1.47 (0.39 − 5.51)</w:t>
            </w:r>
          </w:p>
        </w:tc>
        <w:tc>
          <w:tcPr>
            <w:tcW w:w="1083" w:type="dxa"/>
          </w:tcPr>
          <w:p w14:paraId="668B3F37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559</w:t>
            </w:r>
          </w:p>
        </w:tc>
      </w:tr>
      <w:tr w:rsidR="00D353C7" w:rsidRPr="00AF07F7" w14:paraId="63549C59" w14:textId="77777777" w:rsidTr="00D353C7">
        <w:trPr>
          <w:trHeight w:hRule="exact" w:val="737"/>
          <w:jc w:val="center"/>
        </w:trPr>
        <w:tc>
          <w:tcPr>
            <w:tcW w:w="3510" w:type="dxa"/>
            <w:vAlign w:val="center"/>
          </w:tcPr>
          <w:p w14:paraId="68FC8F15" w14:textId="77777777" w:rsidR="00D353C7" w:rsidRPr="00444B3B" w:rsidRDefault="00D353C7" w:rsidP="00C54AD8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rPr>
                <w:color w:val="000000" w:themeColor="text1"/>
                <w:sz w:val="20"/>
                <w:szCs w:val="20"/>
                <w:lang w:val="pt-BR"/>
              </w:rPr>
            </w:pPr>
            <w:r w:rsidRPr="00444B3B">
              <w:rPr>
                <w:color w:val="000000" w:themeColor="text1"/>
                <w:sz w:val="20"/>
                <w:szCs w:val="20"/>
                <w:lang w:val="pt-BR"/>
              </w:rPr>
              <w:t>R5</w:t>
            </w:r>
            <w:r w:rsidRPr="00444B3B">
              <w:rPr>
                <w:color w:val="000000" w:themeColor="text1"/>
                <w:sz w:val="20"/>
                <w:szCs w:val="20"/>
                <w:vertAlign w:val="subscript"/>
                <w:lang w:val="pt-BR"/>
              </w:rPr>
              <w:t>avg.</w:t>
            </w:r>
            <w:r w:rsidRPr="00444B3B">
              <w:rPr>
                <w:color w:val="000000" w:themeColor="text1"/>
                <w:sz w:val="20"/>
                <w:szCs w:val="20"/>
                <w:lang w:val="pt-BR"/>
              </w:rPr>
              <w:t>, per 1 cmH</w:t>
            </w:r>
            <w:r w:rsidRPr="00444B3B">
              <w:rPr>
                <w:color w:val="000000" w:themeColor="text1"/>
                <w:sz w:val="20"/>
                <w:szCs w:val="20"/>
                <w:vertAlign w:val="subscript"/>
                <w:lang w:val="pt-BR"/>
              </w:rPr>
              <w:t>2</w:t>
            </w:r>
            <w:r w:rsidRPr="00444B3B">
              <w:rPr>
                <w:color w:val="000000" w:themeColor="text1"/>
                <w:sz w:val="20"/>
                <w:szCs w:val="20"/>
                <w:lang w:val="pt-BR"/>
              </w:rPr>
              <w:t xml:space="preserve">O/L/s </w:t>
            </w:r>
            <w:proofErr w:type="spellStart"/>
            <w:r w:rsidRPr="00444B3B">
              <w:rPr>
                <w:color w:val="000000" w:themeColor="text1"/>
                <w:sz w:val="20"/>
                <w:szCs w:val="20"/>
                <w:lang w:val="pt-BR"/>
              </w:rPr>
              <w:t>increase</w:t>
            </w:r>
            <w:proofErr w:type="spellEnd"/>
          </w:p>
        </w:tc>
        <w:tc>
          <w:tcPr>
            <w:tcW w:w="1701" w:type="dxa"/>
          </w:tcPr>
          <w:p w14:paraId="3C0A0DD1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2.07 (1.25 − 3.62)</w:t>
            </w:r>
          </w:p>
        </w:tc>
        <w:tc>
          <w:tcPr>
            <w:tcW w:w="1043" w:type="dxa"/>
          </w:tcPr>
          <w:p w14:paraId="68C0E80F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127" w:type="dxa"/>
          </w:tcPr>
          <w:p w14:paraId="4B937F2F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2.22 (1.33 − 3.92)</w:t>
            </w:r>
          </w:p>
        </w:tc>
        <w:tc>
          <w:tcPr>
            <w:tcW w:w="1083" w:type="dxa"/>
          </w:tcPr>
          <w:p w14:paraId="748311F3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D353C7" w:rsidRPr="00AF07F7" w14:paraId="11558D4D" w14:textId="77777777" w:rsidTr="00D353C7">
        <w:trPr>
          <w:trHeight w:hRule="exact" w:val="737"/>
          <w:jc w:val="center"/>
        </w:trPr>
        <w:tc>
          <w:tcPr>
            <w:tcW w:w="3510" w:type="dxa"/>
            <w:vAlign w:val="center"/>
          </w:tcPr>
          <w:p w14:paraId="3FFEF2F3" w14:textId="77777777" w:rsidR="00D353C7" w:rsidRPr="00AF07F7" w:rsidRDefault="00D353C7" w:rsidP="00C54AD8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ΔR5</w:t>
            </w:r>
            <w:r w:rsidRPr="00AF07F7">
              <w:rPr>
                <w:color w:val="000000" w:themeColor="text1"/>
                <w:sz w:val="20"/>
                <w:szCs w:val="20"/>
                <w:vertAlign w:val="superscript"/>
              </w:rPr>
              <w:t>§</w:t>
            </w:r>
            <w:r w:rsidRPr="00AF07F7">
              <w:rPr>
                <w:color w:val="000000" w:themeColor="text1"/>
                <w:sz w:val="20"/>
                <w:szCs w:val="20"/>
              </w:rPr>
              <w:t>, per 1 cmH</w:t>
            </w:r>
            <w:r w:rsidRPr="00AF07F7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AF07F7">
              <w:rPr>
                <w:color w:val="000000" w:themeColor="text1"/>
                <w:sz w:val="20"/>
                <w:szCs w:val="20"/>
              </w:rPr>
              <w:t>O/L/s increase</w:t>
            </w:r>
          </w:p>
        </w:tc>
        <w:tc>
          <w:tcPr>
            <w:tcW w:w="1701" w:type="dxa"/>
          </w:tcPr>
          <w:p w14:paraId="32BB2E58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19 (0.06 − 0.46)</w:t>
            </w:r>
          </w:p>
        </w:tc>
        <w:tc>
          <w:tcPr>
            <w:tcW w:w="1043" w:type="dxa"/>
          </w:tcPr>
          <w:p w14:paraId="51EDA62E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14:paraId="250D261A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18 (0.06 − 0.44)</w:t>
            </w:r>
          </w:p>
        </w:tc>
        <w:tc>
          <w:tcPr>
            <w:tcW w:w="1083" w:type="dxa"/>
          </w:tcPr>
          <w:p w14:paraId="047B82CC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353C7" w:rsidRPr="00AF07F7" w14:paraId="2199BA29" w14:textId="77777777" w:rsidTr="00D353C7">
        <w:trPr>
          <w:trHeight w:hRule="exact" w:val="737"/>
          <w:jc w:val="center"/>
        </w:trPr>
        <w:tc>
          <w:tcPr>
            <w:tcW w:w="3510" w:type="dxa"/>
            <w:vAlign w:val="center"/>
          </w:tcPr>
          <w:p w14:paraId="1A1A7780" w14:textId="77777777" w:rsidR="00D353C7" w:rsidRPr="00AF07F7" w:rsidRDefault="00D353C7" w:rsidP="00C54AD8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X5</w:t>
            </w:r>
            <w:r w:rsidRPr="00AF07F7">
              <w:rPr>
                <w:color w:val="000000" w:themeColor="text1"/>
                <w:sz w:val="20"/>
                <w:szCs w:val="20"/>
                <w:vertAlign w:val="subscript"/>
              </w:rPr>
              <w:t>avg.</w:t>
            </w:r>
            <w:r w:rsidRPr="00AF07F7">
              <w:rPr>
                <w:color w:val="000000" w:themeColor="text1"/>
                <w:sz w:val="20"/>
                <w:szCs w:val="20"/>
              </w:rPr>
              <w:t>, per 1 cmH</w:t>
            </w:r>
            <w:r w:rsidRPr="00AF07F7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AF07F7">
              <w:rPr>
                <w:color w:val="000000" w:themeColor="text1"/>
                <w:sz w:val="20"/>
                <w:szCs w:val="20"/>
              </w:rPr>
              <w:t>O/L/s increase</w:t>
            </w:r>
          </w:p>
        </w:tc>
        <w:tc>
          <w:tcPr>
            <w:tcW w:w="1701" w:type="dxa"/>
          </w:tcPr>
          <w:p w14:paraId="046729A5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1.09 (0.67 − 1.80)</w:t>
            </w:r>
          </w:p>
        </w:tc>
        <w:tc>
          <w:tcPr>
            <w:tcW w:w="1043" w:type="dxa"/>
          </w:tcPr>
          <w:p w14:paraId="04B53EA4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735</w:t>
            </w:r>
          </w:p>
        </w:tc>
        <w:tc>
          <w:tcPr>
            <w:tcW w:w="2127" w:type="dxa"/>
          </w:tcPr>
          <w:p w14:paraId="3830C6B0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14:paraId="42430EC0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353C7" w:rsidRPr="00AF07F7" w14:paraId="56C53D6A" w14:textId="77777777" w:rsidTr="00D353C7">
        <w:trPr>
          <w:trHeight w:hRule="exact" w:val="737"/>
          <w:jc w:val="center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21878BA4" w14:textId="77777777" w:rsidR="00D353C7" w:rsidRPr="00AF07F7" w:rsidRDefault="00D353C7" w:rsidP="00C54AD8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F07F7">
              <w:rPr>
                <w:color w:val="000000" w:themeColor="text1"/>
                <w:sz w:val="20"/>
                <w:szCs w:val="20"/>
              </w:rPr>
              <w:t>ALX</w:t>
            </w:r>
            <w:r w:rsidRPr="00AF07F7">
              <w:rPr>
                <w:color w:val="000000" w:themeColor="text1"/>
                <w:sz w:val="20"/>
                <w:szCs w:val="20"/>
                <w:vertAlign w:val="subscript"/>
              </w:rPr>
              <w:t>avg</w:t>
            </w:r>
            <w:proofErr w:type="spellEnd"/>
            <w:proofErr w:type="gramStart"/>
            <w:r w:rsidRPr="00AF07F7">
              <w:rPr>
                <w:color w:val="000000" w:themeColor="text1"/>
                <w:sz w:val="20"/>
                <w:szCs w:val="20"/>
                <w:vertAlign w:val="subscript"/>
              </w:rPr>
              <w:t>.</w:t>
            </w:r>
            <w:r w:rsidRPr="00AF07F7">
              <w:rPr>
                <w:color w:val="000000" w:themeColor="text1"/>
                <w:sz w:val="20"/>
                <w:szCs w:val="20"/>
                <w:vertAlign w:val="superscript"/>
              </w:rPr>
              <w:t>§</w:t>
            </w:r>
            <w:proofErr w:type="gramEnd"/>
            <w:r w:rsidRPr="00AF07F7">
              <w:rPr>
                <w:color w:val="000000" w:themeColor="text1"/>
                <w:sz w:val="20"/>
                <w:szCs w:val="20"/>
              </w:rPr>
              <w:t>, per 1 cmH</w:t>
            </w:r>
            <w:r w:rsidRPr="00AF07F7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AF07F7">
              <w:rPr>
                <w:color w:val="000000" w:themeColor="text1"/>
                <w:sz w:val="20"/>
                <w:szCs w:val="20"/>
              </w:rPr>
              <w:t>O/L/</w:t>
            </w:r>
            <w:proofErr w:type="spellStart"/>
            <w:r w:rsidRPr="00AF07F7">
              <w:rPr>
                <w:color w:val="000000" w:themeColor="text1"/>
                <w:sz w:val="20"/>
                <w:szCs w:val="20"/>
              </w:rPr>
              <w:t>s×Hz</w:t>
            </w:r>
            <w:proofErr w:type="spellEnd"/>
            <w:r w:rsidRPr="00AF07F7">
              <w:rPr>
                <w:color w:val="000000" w:themeColor="text1"/>
                <w:sz w:val="20"/>
                <w:szCs w:val="20"/>
              </w:rPr>
              <w:t xml:space="preserve"> increa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04D6C3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1CAFDBEC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194A17C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98 (0.93 - 1.03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5E03E717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492</w:t>
            </w:r>
          </w:p>
        </w:tc>
      </w:tr>
      <w:tr w:rsidR="00D353C7" w:rsidRPr="00AF07F7" w14:paraId="25F15039" w14:textId="77777777" w:rsidTr="00D353C7">
        <w:trPr>
          <w:trHeight w:hRule="exact" w:val="737"/>
          <w:jc w:val="center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1E01A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8F220E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Set 5</w:t>
            </w:r>
          </w:p>
        </w:tc>
        <w:tc>
          <w:tcPr>
            <w:tcW w:w="32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1A6069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Set 6</w:t>
            </w:r>
          </w:p>
        </w:tc>
      </w:tr>
      <w:tr w:rsidR="00D353C7" w:rsidRPr="00AF07F7" w14:paraId="4E38464A" w14:textId="77777777" w:rsidTr="00D353C7">
        <w:trPr>
          <w:trHeight w:hRule="exact" w:val="737"/>
          <w:jc w:val="center"/>
        </w:trPr>
        <w:tc>
          <w:tcPr>
            <w:tcW w:w="3510" w:type="dxa"/>
            <w:tcBorders>
              <w:top w:val="single" w:sz="4" w:space="0" w:color="auto"/>
            </w:tcBorders>
          </w:tcPr>
          <w:p w14:paraId="359F5767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E8D9D8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4BF9FBA0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F07F7">
              <w:rPr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036FFE4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6903B4B4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F07F7">
              <w:rPr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D353C7" w:rsidRPr="00AF07F7" w14:paraId="55223C0D" w14:textId="77777777" w:rsidTr="00D353C7">
        <w:trPr>
          <w:trHeight w:hRule="exact" w:val="737"/>
          <w:jc w:val="center"/>
        </w:trPr>
        <w:tc>
          <w:tcPr>
            <w:tcW w:w="3510" w:type="dxa"/>
            <w:vAlign w:val="center"/>
          </w:tcPr>
          <w:p w14:paraId="5FED6A1C" w14:textId="77777777" w:rsidR="00D353C7" w:rsidRPr="00AF07F7" w:rsidRDefault="00D353C7" w:rsidP="00C54AD8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Age, per 1-year increase</w:t>
            </w:r>
          </w:p>
        </w:tc>
        <w:tc>
          <w:tcPr>
            <w:tcW w:w="1701" w:type="dxa"/>
          </w:tcPr>
          <w:p w14:paraId="320C9D39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99 (0.94 − 1.04)</w:t>
            </w:r>
          </w:p>
        </w:tc>
        <w:tc>
          <w:tcPr>
            <w:tcW w:w="1043" w:type="dxa"/>
          </w:tcPr>
          <w:p w14:paraId="28F86083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572</w:t>
            </w:r>
          </w:p>
        </w:tc>
        <w:tc>
          <w:tcPr>
            <w:tcW w:w="2127" w:type="dxa"/>
          </w:tcPr>
          <w:p w14:paraId="5B9B3C08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99 (0.94 − 1.04)</w:t>
            </w:r>
          </w:p>
        </w:tc>
        <w:tc>
          <w:tcPr>
            <w:tcW w:w="1083" w:type="dxa"/>
          </w:tcPr>
          <w:p w14:paraId="6D5AF2D1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636</w:t>
            </w:r>
          </w:p>
        </w:tc>
      </w:tr>
      <w:tr w:rsidR="00D353C7" w:rsidRPr="00AF07F7" w14:paraId="6BE27D20" w14:textId="77777777" w:rsidTr="00D353C7">
        <w:trPr>
          <w:trHeight w:hRule="exact" w:val="737"/>
          <w:jc w:val="center"/>
        </w:trPr>
        <w:tc>
          <w:tcPr>
            <w:tcW w:w="3510" w:type="dxa"/>
            <w:vAlign w:val="center"/>
          </w:tcPr>
          <w:p w14:paraId="1D66AFF1" w14:textId="77777777" w:rsidR="00D353C7" w:rsidRPr="00AF07F7" w:rsidRDefault="00D353C7" w:rsidP="00C54AD8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Sex: female</w:t>
            </w:r>
          </w:p>
        </w:tc>
        <w:tc>
          <w:tcPr>
            <w:tcW w:w="1701" w:type="dxa"/>
          </w:tcPr>
          <w:p w14:paraId="077875A3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1.48 (0.39 − 5.51)</w:t>
            </w:r>
          </w:p>
        </w:tc>
        <w:tc>
          <w:tcPr>
            <w:tcW w:w="1043" w:type="dxa"/>
          </w:tcPr>
          <w:p w14:paraId="3345B3D3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559</w:t>
            </w:r>
          </w:p>
        </w:tc>
        <w:tc>
          <w:tcPr>
            <w:tcW w:w="2127" w:type="dxa"/>
          </w:tcPr>
          <w:p w14:paraId="141075AE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88 (0.20 − 3.67)</w:t>
            </w:r>
          </w:p>
        </w:tc>
        <w:tc>
          <w:tcPr>
            <w:tcW w:w="1083" w:type="dxa"/>
          </w:tcPr>
          <w:p w14:paraId="567F4763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865</w:t>
            </w:r>
          </w:p>
        </w:tc>
      </w:tr>
      <w:tr w:rsidR="00D353C7" w:rsidRPr="00AF07F7" w14:paraId="1F2ED2BA" w14:textId="77777777" w:rsidTr="00D353C7">
        <w:trPr>
          <w:trHeight w:hRule="exact" w:val="737"/>
          <w:jc w:val="center"/>
        </w:trPr>
        <w:tc>
          <w:tcPr>
            <w:tcW w:w="3510" w:type="dxa"/>
            <w:vAlign w:val="center"/>
          </w:tcPr>
          <w:p w14:paraId="6AE71E7F" w14:textId="77777777" w:rsidR="00D353C7" w:rsidRPr="00444B3B" w:rsidRDefault="00D353C7" w:rsidP="00C54AD8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rPr>
                <w:color w:val="000000" w:themeColor="text1"/>
                <w:sz w:val="20"/>
                <w:szCs w:val="20"/>
                <w:lang w:val="pt-BR"/>
              </w:rPr>
            </w:pPr>
            <w:r w:rsidRPr="00444B3B">
              <w:rPr>
                <w:color w:val="000000" w:themeColor="text1"/>
                <w:sz w:val="20"/>
                <w:szCs w:val="20"/>
                <w:lang w:val="pt-BR"/>
              </w:rPr>
              <w:t>R5</w:t>
            </w:r>
            <w:r w:rsidRPr="00444B3B">
              <w:rPr>
                <w:color w:val="000000" w:themeColor="text1"/>
                <w:sz w:val="20"/>
                <w:szCs w:val="20"/>
                <w:vertAlign w:val="subscript"/>
                <w:lang w:val="pt-BR"/>
              </w:rPr>
              <w:t>exp.</w:t>
            </w:r>
            <w:r w:rsidRPr="00444B3B">
              <w:rPr>
                <w:color w:val="000000" w:themeColor="text1"/>
                <w:sz w:val="20"/>
                <w:szCs w:val="20"/>
                <w:vertAlign w:val="superscript"/>
                <w:lang w:val="pt-BR"/>
              </w:rPr>
              <w:t>§</w:t>
            </w:r>
            <w:r w:rsidRPr="00444B3B">
              <w:rPr>
                <w:color w:val="000000" w:themeColor="text1"/>
                <w:sz w:val="20"/>
                <w:szCs w:val="20"/>
                <w:lang w:val="pt-BR"/>
              </w:rPr>
              <w:t>, per 1 cmH</w:t>
            </w:r>
            <w:r w:rsidRPr="00444B3B">
              <w:rPr>
                <w:color w:val="000000" w:themeColor="text1"/>
                <w:sz w:val="20"/>
                <w:szCs w:val="20"/>
                <w:vertAlign w:val="subscript"/>
                <w:lang w:val="pt-BR"/>
              </w:rPr>
              <w:t>2</w:t>
            </w:r>
            <w:r w:rsidRPr="00444B3B">
              <w:rPr>
                <w:color w:val="000000" w:themeColor="text1"/>
                <w:sz w:val="20"/>
                <w:szCs w:val="20"/>
                <w:lang w:val="pt-BR"/>
              </w:rPr>
              <w:t xml:space="preserve">O/L/s </w:t>
            </w:r>
            <w:proofErr w:type="spellStart"/>
            <w:r w:rsidRPr="00444B3B">
              <w:rPr>
                <w:color w:val="000000" w:themeColor="text1"/>
                <w:sz w:val="20"/>
                <w:szCs w:val="20"/>
                <w:lang w:val="pt-BR"/>
              </w:rPr>
              <w:t>increase</w:t>
            </w:r>
            <w:proofErr w:type="spellEnd"/>
          </w:p>
        </w:tc>
        <w:tc>
          <w:tcPr>
            <w:tcW w:w="1701" w:type="dxa"/>
          </w:tcPr>
          <w:p w14:paraId="3F89E14D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2.22 (1.33 − 3.91)</w:t>
            </w:r>
          </w:p>
        </w:tc>
        <w:tc>
          <w:tcPr>
            <w:tcW w:w="1043" w:type="dxa"/>
          </w:tcPr>
          <w:p w14:paraId="279527DB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127" w:type="dxa"/>
          </w:tcPr>
          <w:p w14:paraId="2026D114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1.88 (1.17 − 3.17)</w:t>
            </w:r>
          </w:p>
        </w:tc>
        <w:tc>
          <w:tcPr>
            <w:tcW w:w="1083" w:type="dxa"/>
          </w:tcPr>
          <w:p w14:paraId="0C2FC1EA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D353C7" w:rsidRPr="00AF07F7" w14:paraId="0D0FEEEE" w14:textId="77777777" w:rsidTr="00D353C7">
        <w:trPr>
          <w:trHeight w:hRule="exact" w:val="737"/>
          <w:jc w:val="center"/>
        </w:trPr>
        <w:tc>
          <w:tcPr>
            <w:tcW w:w="3510" w:type="dxa"/>
            <w:vAlign w:val="center"/>
          </w:tcPr>
          <w:p w14:paraId="6256DD32" w14:textId="77777777" w:rsidR="00D353C7" w:rsidRPr="00AF07F7" w:rsidRDefault="00D353C7" w:rsidP="00C54AD8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ΔR5</w:t>
            </w:r>
            <w:r w:rsidRPr="00AF07F7">
              <w:rPr>
                <w:color w:val="000000" w:themeColor="text1"/>
                <w:sz w:val="20"/>
                <w:szCs w:val="20"/>
                <w:vertAlign w:val="superscript"/>
              </w:rPr>
              <w:t>§</w:t>
            </w:r>
            <w:r w:rsidRPr="00AF07F7">
              <w:rPr>
                <w:color w:val="000000" w:themeColor="text1"/>
                <w:sz w:val="20"/>
                <w:szCs w:val="20"/>
              </w:rPr>
              <w:t>, per 1 cmH</w:t>
            </w:r>
            <w:r w:rsidRPr="00AF07F7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AF07F7">
              <w:rPr>
                <w:color w:val="000000" w:themeColor="text1"/>
                <w:sz w:val="20"/>
                <w:szCs w:val="20"/>
              </w:rPr>
              <w:t>O/L/s increase</w:t>
            </w:r>
          </w:p>
        </w:tc>
        <w:tc>
          <w:tcPr>
            <w:tcW w:w="1701" w:type="dxa"/>
          </w:tcPr>
          <w:p w14:paraId="3970A6C6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12 (0.03 − 0.35)</w:t>
            </w:r>
          </w:p>
        </w:tc>
        <w:tc>
          <w:tcPr>
            <w:tcW w:w="1043" w:type="dxa"/>
          </w:tcPr>
          <w:p w14:paraId="31BACB14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14:paraId="660D8D3D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14:paraId="30F0483C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353C7" w:rsidRPr="00AF07F7" w14:paraId="6EB30CB8" w14:textId="77777777" w:rsidTr="00D353C7">
        <w:trPr>
          <w:trHeight w:hRule="exact" w:val="737"/>
          <w:jc w:val="center"/>
        </w:trPr>
        <w:tc>
          <w:tcPr>
            <w:tcW w:w="3510" w:type="dxa"/>
            <w:vAlign w:val="center"/>
          </w:tcPr>
          <w:p w14:paraId="374DDEBA" w14:textId="77777777" w:rsidR="00D353C7" w:rsidRPr="00444B3B" w:rsidRDefault="00D353C7" w:rsidP="00C54AD8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rPr>
                <w:color w:val="000000" w:themeColor="text1"/>
                <w:sz w:val="20"/>
                <w:szCs w:val="20"/>
                <w:lang w:val="pt-BR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Δ</w:t>
            </w:r>
            <w:r w:rsidRPr="00444B3B">
              <w:rPr>
                <w:color w:val="000000" w:themeColor="text1"/>
                <w:sz w:val="20"/>
                <w:szCs w:val="20"/>
                <w:lang w:val="pt-BR"/>
              </w:rPr>
              <w:t>(R5-R20), per 1 cmH</w:t>
            </w:r>
            <w:r w:rsidRPr="00444B3B">
              <w:rPr>
                <w:color w:val="000000" w:themeColor="text1"/>
                <w:sz w:val="20"/>
                <w:szCs w:val="20"/>
                <w:vertAlign w:val="subscript"/>
                <w:lang w:val="pt-BR"/>
              </w:rPr>
              <w:t>2</w:t>
            </w:r>
            <w:r w:rsidRPr="00444B3B">
              <w:rPr>
                <w:color w:val="000000" w:themeColor="text1"/>
                <w:sz w:val="20"/>
                <w:szCs w:val="20"/>
                <w:lang w:val="pt-BR"/>
              </w:rPr>
              <w:t xml:space="preserve">O/L/s </w:t>
            </w:r>
            <w:proofErr w:type="spellStart"/>
            <w:r w:rsidRPr="00444B3B">
              <w:rPr>
                <w:color w:val="000000" w:themeColor="text1"/>
                <w:sz w:val="20"/>
                <w:szCs w:val="20"/>
                <w:lang w:val="pt-BR"/>
              </w:rPr>
              <w:t>increase</w:t>
            </w:r>
            <w:proofErr w:type="spellEnd"/>
          </w:p>
        </w:tc>
        <w:tc>
          <w:tcPr>
            <w:tcW w:w="1701" w:type="dxa"/>
          </w:tcPr>
          <w:p w14:paraId="41665D3D" w14:textId="77777777" w:rsidR="00D353C7" w:rsidRPr="00444B3B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  <w:lang w:val="pt-BR"/>
              </w:rPr>
            </w:pPr>
          </w:p>
        </w:tc>
        <w:tc>
          <w:tcPr>
            <w:tcW w:w="1043" w:type="dxa"/>
          </w:tcPr>
          <w:p w14:paraId="0F13B492" w14:textId="77777777" w:rsidR="00D353C7" w:rsidRPr="00444B3B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  <w:lang w:val="pt-BR"/>
              </w:rPr>
            </w:pPr>
          </w:p>
        </w:tc>
        <w:tc>
          <w:tcPr>
            <w:tcW w:w="2127" w:type="dxa"/>
          </w:tcPr>
          <w:p w14:paraId="0202FC7D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05 (0.01 − 0.27)</w:t>
            </w:r>
          </w:p>
        </w:tc>
        <w:tc>
          <w:tcPr>
            <w:tcW w:w="1083" w:type="dxa"/>
          </w:tcPr>
          <w:p w14:paraId="479D0AC5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353C7" w:rsidRPr="00AF07F7" w14:paraId="735A3F00" w14:textId="77777777" w:rsidTr="00D353C7">
        <w:trPr>
          <w:trHeight w:hRule="exact" w:val="737"/>
          <w:jc w:val="center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65FBE7ED" w14:textId="77777777" w:rsidR="00D353C7" w:rsidRPr="00AF07F7" w:rsidRDefault="00D353C7" w:rsidP="00C54AD8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F07F7">
              <w:rPr>
                <w:color w:val="000000" w:themeColor="text1"/>
                <w:sz w:val="20"/>
                <w:szCs w:val="20"/>
              </w:rPr>
              <w:t>ALX</w:t>
            </w:r>
            <w:r w:rsidRPr="00AF07F7">
              <w:rPr>
                <w:color w:val="000000" w:themeColor="text1"/>
                <w:sz w:val="20"/>
                <w:szCs w:val="20"/>
                <w:vertAlign w:val="subscript"/>
              </w:rPr>
              <w:t>avg</w:t>
            </w:r>
            <w:proofErr w:type="spellEnd"/>
            <w:proofErr w:type="gramStart"/>
            <w:r w:rsidRPr="00AF07F7">
              <w:rPr>
                <w:color w:val="000000" w:themeColor="text1"/>
                <w:sz w:val="20"/>
                <w:szCs w:val="20"/>
                <w:vertAlign w:val="subscript"/>
              </w:rPr>
              <w:t>.</w:t>
            </w:r>
            <w:r w:rsidRPr="00AF07F7">
              <w:rPr>
                <w:color w:val="000000" w:themeColor="text1"/>
                <w:sz w:val="20"/>
                <w:szCs w:val="20"/>
                <w:vertAlign w:val="superscript"/>
              </w:rPr>
              <w:t>§</w:t>
            </w:r>
            <w:proofErr w:type="gramEnd"/>
            <w:r w:rsidRPr="00AF07F7">
              <w:rPr>
                <w:color w:val="000000" w:themeColor="text1"/>
                <w:sz w:val="20"/>
                <w:szCs w:val="20"/>
              </w:rPr>
              <w:t>, per 1 cmH</w:t>
            </w:r>
            <w:r w:rsidRPr="00AF07F7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AF07F7">
              <w:rPr>
                <w:color w:val="000000" w:themeColor="text1"/>
                <w:sz w:val="20"/>
                <w:szCs w:val="20"/>
              </w:rPr>
              <w:t>O/L/</w:t>
            </w:r>
            <w:proofErr w:type="spellStart"/>
            <w:r w:rsidRPr="00AF07F7">
              <w:rPr>
                <w:color w:val="000000" w:themeColor="text1"/>
                <w:sz w:val="20"/>
                <w:szCs w:val="20"/>
              </w:rPr>
              <w:t>s×Hz</w:t>
            </w:r>
            <w:proofErr w:type="spellEnd"/>
            <w:r w:rsidRPr="00AF07F7">
              <w:rPr>
                <w:color w:val="000000" w:themeColor="text1"/>
                <w:sz w:val="20"/>
                <w:szCs w:val="20"/>
              </w:rPr>
              <w:t xml:space="preserve"> increa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FD5D52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98 (0.93 − 1.03)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11F1CDB0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493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46C8393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99 (0.94 − 1.04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52005F70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648</w:t>
            </w:r>
          </w:p>
        </w:tc>
      </w:tr>
      <w:tr w:rsidR="00D353C7" w:rsidRPr="00AF07F7" w14:paraId="528B5394" w14:textId="77777777" w:rsidTr="00D353C7">
        <w:trPr>
          <w:trHeight w:hRule="exact" w:val="737"/>
          <w:jc w:val="center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FD1BE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8E51D9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Set 7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7E6B3EC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58912027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353C7" w:rsidRPr="00AF07F7" w14:paraId="39CD6DAF" w14:textId="77777777" w:rsidTr="00D353C7">
        <w:trPr>
          <w:trHeight w:hRule="exact" w:val="737"/>
          <w:jc w:val="center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461245AF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6081A26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3FDFF9E6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F07F7">
              <w:rPr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E82BB15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484FD5E4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353C7" w:rsidRPr="00AF07F7" w14:paraId="3B003679" w14:textId="77777777" w:rsidTr="00D353C7">
        <w:trPr>
          <w:trHeight w:hRule="exact" w:val="737"/>
          <w:jc w:val="center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18F5B4F5" w14:textId="77777777" w:rsidR="00D353C7" w:rsidRPr="00AF07F7" w:rsidRDefault="00D353C7" w:rsidP="00C54AD8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Age, per 1-year increas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52BE170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99 (0.94 − 1.04)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1F7455A3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663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D0620C9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7F249F4D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353C7" w:rsidRPr="00AF07F7" w14:paraId="7460B2D6" w14:textId="77777777" w:rsidTr="00D353C7">
        <w:trPr>
          <w:trHeight w:hRule="exact" w:val="737"/>
          <w:jc w:val="center"/>
        </w:trPr>
        <w:tc>
          <w:tcPr>
            <w:tcW w:w="3510" w:type="dxa"/>
            <w:vAlign w:val="center"/>
          </w:tcPr>
          <w:p w14:paraId="12369035" w14:textId="77777777" w:rsidR="00D353C7" w:rsidRPr="00AF07F7" w:rsidRDefault="00D353C7" w:rsidP="00C54AD8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Sex: female</w:t>
            </w:r>
          </w:p>
        </w:tc>
        <w:tc>
          <w:tcPr>
            <w:tcW w:w="1701" w:type="dxa"/>
          </w:tcPr>
          <w:p w14:paraId="52470956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82 (0.19 − 3.37)</w:t>
            </w:r>
          </w:p>
        </w:tc>
        <w:tc>
          <w:tcPr>
            <w:tcW w:w="1043" w:type="dxa"/>
          </w:tcPr>
          <w:p w14:paraId="0A3DF80B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779</w:t>
            </w:r>
          </w:p>
        </w:tc>
        <w:tc>
          <w:tcPr>
            <w:tcW w:w="2127" w:type="dxa"/>
          </w:tcPr>
          <w:p w14:paraId="066182A2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14:paraId="65DD4303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353C7" w:rsidRPr="00AF07F7" w14:paraId="14DF8078" w14:textId="77777777" w:rsidTr="00D353C7">
        <w:trPr>
          <w:trHeight w:hRule="exact" w:val="737"/>
          <w:jc w:val="center"/>
        </w:trPr>
        <w:tc>
          <w:tcPr>
            <w:tcW w:w="3510" w:type="dxa"/>
            <w:vAlign w:val="center"/>
          </w:tcPr>
          <w:p w14:paraId="3CB9B966" w14:textId="77777777" w:rsidR="00D353C7" w:rsidRPr="00444B3B" w:rsidRDefault="00D353C7" w:rsidP="00C54AD8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rPr>
                <w:color w:val="000000" w:themeColor="text1"/>
                <w:sz w:val="20"/>
                <w:szCs w:val="20"/>
                <w:lang w:val="pt-BR"/>
              </w:rPr>
            </w:pPr>
            <w:r w:rsidRPr="00444B3B">
              <w:rPr>
                <w:color w:val="000000" w:themeColor="text1"/>
                <w:sz w:val="20"/>
                <w:szCs w:val="20"/>
                <w:lang w:val="pt-BR"/>
              </w:rPr>
              <w:t>R5</w:t>
            </w:r>
            <w:r w:rsidRPr="00444B3B">
              <w:rPr>
                <w:color w:val="000000" w:themeColor="text1"/>
                <w:sz w:val="20"/>
                <w:szCs w:val="20"/>
                <w:vertAlign w:val="subscript"/>
                <w:lang w:val="pt-BR"/>
              </w:rPr>
              <w:t>avg.</w:t>
            </w:r>
            <w:r w:rsidRPr="00444B3B">
              <w:rPr>
                <w:color w:val="000000" w:themeColor="text1"/>
                <w:sz w:val="20"/>
                <w:szCs w:val="20"/>
                <w:lang w:val="pt-BR"/>
              </w:rPr>
              <w:t>, per 1 cmH</w:t>
            </w:r>
            <w:r w:rsidRPr="00444B3B">
              <w:rPr>
                <w:color w:val="000000" w:themeColor="text1"/>
                <w:sz w:val="20"/>
                <w:szCs w:val="20"/>
                <w:vertAlign w:val="subscript"/>
                <w:lang w:val="pt-BR"/>
              </w:rPr>
              <w:t>2</w:t>
            </w:r>
            <w:r w:rsidRPr="00444B3B">
              <w:rPr>
                <w:color w:val="000000" w:themeColor="text1"/>
                <w:sz w:val="20"/>
                <w:szCs w:val="20"/>
                <w:lang w:val="pt-BR"/>
              </w:rPr>
              <w:t xml:space="preserve">O/L/s </w:t>
            </w:r>
            <w:proofErr w:type="spellStart"/>
            <w:r w:rsidRPr="00444B3B">
              <w:rPr>
                <w:color w:val="000000" w:themeColor="text1"/>
                <w:sz w:val="20"/>
                <w:szCs w:val="20"/>
                <w:lang w:val="pt-BR"/>
              </w:rPr>
              <w:t>increase</w:t>
            </w:r>
            <w:proofErr w:type="spellEnd"/>
          </w:p>
        </w:tc>
        <w:tc>
          <w:tcPr>
            <w:tcW w:w="1701" w:type="dxa"/>
          </w:tcPr>
          <w:p w14:paraId="3C0A490F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2.17 (1.30 − 3.82)</w:t>
            </w:r>
          </w:p>
        </w:tc>
        <w:tc>
          <w:tcPr>
            <w:tcW w:w="1043" w:type="dxa"/>
          </w:tcPr>
          <w:p w14:paraId="71A19778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127" w:type="dxa"/>
          </w:tcPr>
          <w:p w14:paraId="5F3CBA52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14:paraId="37C4D300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353C7" w:rsidRPr="00AF07F7" w14:paraId="2AA08C79" w14:textId="77777777" w:rsidTr="00D353C7">
        <w:trPr>
          <w:trHeight w:hRule="exact" w:val="737"/>
          <w:jc w:val="center"/>
        </w:trPr>
        <w:tc>
          <w:tcPr>
            <w:tcW w:w="3510" w:type="dxa"/>
            <w:vAlign w:val="center"/>
          </w:tcPr>
          <w:p w14:paraId="5D502A6C" w14:textId="77777777" w:rsidR="00D353C7" w:rsidRPr="00444B3B" w:rsidRDefault="00D353C7" w:rsidP="00C54AD8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rPr>
                <w:color w:val="000000" w:themeColor="text1"/>
                <w:sz w:val="20"/>
                <w:szCs w:val="20"/>
                <w:lang w:val="pt-BR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Δ</w:t>
            </w:r>
            <w:r w:rsidRPr="00444B3B">
              <w:rPr>
                <w:color w:val="000000" w:themeColor="text1"/>
                <w:sz w:val="20"/>
                <w:szCs w:val="20"/>
                <w:lang w:val="pt-BR"/>
              </w:rPr>
              <w:t>(R5-R20), per 1 cmH</w:t>
            </w:r>
            <w:r w:rsidRPr="00444B3B">
              <w:rPr>
                <w:color w:val="000000" w:themeColor="text1"/>
                <w:sz w:val="20"/>
                <w:szCs w:val="20"/>
                <w:vertAlign w:val="subscript"/>
                <w:lang w:val="pt-BR"/>
              </w:rPr>
              <w:t>2</w:t>
            </w:r>
            <w:r w:rsidRPr="00444B3B">
              <w:rPr>
                <w:color w:val="000000" w:themeColor="text1"/>
                <w:sz w:val="20"/>
                <w:szCs w:val="20"/>
                <w:lang w:val="pt-BR"/>
              </w:rPr>
              <w:t xml:space="preserve">O/L/s </w:t>
            </w:r>
            <w:proofErr w:type="spellStart"/>
            <w:r w:rsidRPr="00444B3B">
              <w:rPr>
                <w:color w:val="000000" w:themeColor="text1"/>
                <w:sz w:val="20"/>
                <w:szCs w:val="20"/>
                <w:lang w:val="pt-BR"/>
              </w:rPr>
              <w:t>increase</w:t>
            </w:r>
            <w:proofErr w:type="spellEnd"/>
          </w:p>
        </w:tc>
        <w:tc>
          <w:tcPr>
            <w:tcW w:w="1701" w:type="dxa"/>
          </w:tcPr>
          <w:p w14:paraId="67785F3A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06 (0.01 − 0.27)</w:t>
            </w:r>
          </w:p>
        </w:tc>
        <w:tc>
          <w:tcPr>
            <w:tcW w:w="1043" w:type="dxa"/>
          </w:tcPr>
          <w:p w14:paraId="0FEA26CA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14:paraId="24DECA62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14:paraId="1206D185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353C7" w:rsidRPr="00AF07F7" w14:paraId="4A58AF94" w14:textId="77777777" w:rsidTr="00D353C7">
        <w:trPr>
          <w:trHeight w:hRule="exact" w:val="737"/>
          <w:jc w:val="center"/>
        </w:trPr>
        <w:tc>
          <w:tcPr>
            <w:tcW w:w="3510" w:type="dxa"/>
            <w:vAlign w:val="center"/>
          </w:tcPr>
          <w:p w14:paraId="6C39B76D" w14:textId="77777777" w:rsidR="00D353C7" w:rsidRPr="00AF07F7" w:rsidRDefault="00D353C7" w:rsidP="00C54AD8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F07F7">
              <w:rPr>
                <w:color w:val="000000" w:themeColor="text1"/>
                <w:sz w:val="20"/>
                <w:szCs w:val="20"/>
              </w:rPr>
              <w:t>ALX</w:t>
            </w:r>
            <w:r w:rsidRPr="00AF07F7">
              <w:rPr>
                <w:color w:val="000000" w:themeColor="text1"/>
                <w:sz w:val="20"/>
                <w:szCs w:val="20"/>
                <w:vertAlign w:val="subscript"/>
              </w:rPr>
              <w:t>avg</w:t>
            </w:r>
            <w:proofErr w:type="spellEnd"/>
            <w:proofErr w:type="gramStart"/>
            <w:r w:rsidRPr="00AF07F7">
              <w:rPr>
                <w:color w:val="000000" w:themeColor="text1"/>
                <w:sz w:val="20"/>
                <w:szCs w:val="20"/>
                <w:vertAlign w:val="subscript"/>
              </w:rPr>
              <w:t>.</w:t>
            </w:r>
            <w:r w:rsidRPr="00AF07F7">
              <w:rPr>
                <w:color w:val="000000" w:themeColor="text1"/>
                <w:sz w:val="20"/>
                <w:szCs w:val="20"/>
                <w:vertAlign w:val="superscript"/>
              </w:rPr>
              <w:t>§</w:t>
            </w:r>
            <w:proofErr w:type="gramEnd"/>
            <w:r w:rsidRPr="00AF07F7">
              <w:rPr>
                <w:color w:val="000000" w:themeColor="text1"/>
                <w:sz w:val="20"/>
                <w:szCs w:val="20"/>
              </w:rPr>
              <w:t>, per 1 cmH</w:t>
            </w:r>
            <w:r w:rsidRPr="00AF07F7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AF07F7">
              <w:rPr>
                <w:color w:val="000000" w:themeColor="text1"/>
                <w:sz w:val="20"/>
                <w:szCs w:val="20"/>
              </w:rPr>
              <w:t>O/L/</w:t>
            </w:r>
            <w:proofErr w:type="spellStart"/>
            <w:r w:rsidRPr="00AF07F7">
              <w:rPr>
                <w:color w:val="000000" w:themeColor="text1"/>
                <w:sz w:val="20"/>
                <w:szCs w:val="20"/>
              </w:rPr>
              <w:t>s×Hz</w:t>
            </w:r>
            <w:proofErr w:type="spellEnd"/>
            <w:r w:rsidRPr="00AF07F7">
              <w:rPr>
                <w:color w:val="000000" w:themeColor="text1"/>
                <w:sz w:val="20"/>
                <w:szCs w:val="20"/>
              </w:rPr>
              <w:t xml:space="preserve"> increase</w:t>
            </w:r>
          </w:p>
        </w:tc>
        <w:tc>
          <w:tcPr>
            <w:tcW w:w="1701" w:type="dxa"/>
          </w:tcPr>
          <w:p w14:paraId="7D3EB6A6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98 (0.93 - 1.03)</w:t>
            </w:r>
          </w:p>
        </w:tc>
        <w:tc>
          <w:tcPr>
            <w:tcW w:w="1043" w:type="dxa"/>
          </w:tcPr>
          <w:p w14:paraId="69F1E76D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AF07F7">
              <w:rPr>
                <w:color w:val="000000" w:themeColor="text1"/>
                <w:sz w:val="20"/>
                <w:szCs w:val="20"/>
              </w:rPr>
              <w:t>0.406</w:t>
            </w:r>
          </w:p>
        </w:tc>
        <w:tc>
          <w:tcPr>
            <w:tcW w:w="2127" w:type="dxa"/>
          </w:tcPr>
          <w:p w14:paraId="00483ACF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14:paraId="6E04D47D" w14:textId="77777777" w:rsidR="00D353C7" w:rsidRPr="00AF07F7" w:rsidRDefault="00D353C7" w:rsidP="00D353C7">
            <w:pPr>
              <w:tabs>
                <w:tab w:val="left" w:pos="142"/>
              </w:tabs>
              <w:spacing w:line="480" w:lineRule="auto"/>
              <w:ind w:leftChars="-42" w:left="-101" w:firstLine="42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1E6F2D61" w14:textId="77777777" w:rsidR="009F119D" w:rsidRPr="00AF07F7" w:rsidRDefault="009F119D" w:rsidP="00E9345B">
      <w:pPr>
        <w:spacing w:line="480" w:lineRule="auto"/>
        <w:rPr>
          <w:color w:val="000000" w:themeColor="text1"/>
        </w:rPr>
      </w:pPr>
    </w:p>
    <w:p w14:paraId="12E61501" w14:textId="57C7EA2D" w:rsidR="00973EAC" w:rsidRPr="00AF07F7" w:rsidRDefault="00E9345B" w:rsidP="00E9345B">
      <w:pPr>
        <w:spacing w:line="480" w:lineRule="auto"/>
        <w:rPr>
          <w:color w:val="000000" w:themeColor="text1"/>
        </w:rPr>
      </w:pPr>
      <w:r w:rsidRPr="00AF07F7">
        <w:rPr>
          <w:color w:val="000000" w:themeColor="text1"/>
        </w:rPr>
        <w:lastRenderedPageBreak/>
        <w:t>Data are expressed as odds ratio (95% confident interval)</w:t>
      </w:r>
      <w:r w:rsidR="00600A3C" w:rsidRPr="00AF07F7">
        <w:rPr>
          <w:color w:val="000000" w:themeColor="text1"/>
        </w:rPr>
        <w:t xml:space="preserve">. R5, respiratory resistance at 5 Hz; R 20, respiratory resistance at 20 Hz: X5, respiratory reactance at 5 Hz; ALX, low-frequency reactance area; </w:t>
      </w:r>
      <w:proofErr w:type="spellStart"/>
      <w:r w:rsidR="00600A3C" w:rsidRPr="00AF07F7">
        <w:rPr>
          <w:color w:val="000000" w:themeColor="text1"/>
        </w:rPr>
        <w:t>exp</w:t>
      </w:r>
      <w:proofErr w:type="spellEnd"/>
      <w:r w:rsidR="00600A3C" w:rsidRPr="00AF07F7">
        <w:rPr>
          <w:color w:val="000000" w:themeColor="text1"/>
        </w:rPr>
        <w:t xml:space="preserve">, expiratory phase: </w:t>
      </w:r>
      <w:proofErr w:type="spellStart"/>
      <w:r w:rsidR="00600A3C" w:rsidRPr="00AF07F7">
        <w:rPr>
          <w:color w:val="000000" w:themeColor="text1"/>
        </w:rPr>
        <w:t>avg</w:t>
      </w:r>
      <w:proofErr w:type="spellEnd"/>
      <w:r w:rsidR="00600A3C" w:rsidRPr="00AF07F7">
        <w:rPr>
          <w:color w:val="000000" w:themeColor="text1"/>
        </w:rPr>
        <w:t xml:space="preserve">, </w:t>
      </w:r>
      <w:r w:rsidR="008311AC" w:rsidRPr="00AF07F7">
        <w:rPr>
          <w:color w:val="000000" w:themeColor="text1"/>
        </w:rPr>
        <w:t xml:space="preserve">an </w:t>
      </w:r>
      <w:r w:rsidR="00600A3C" w:rsidRPr="00AF07F7">
        <w:rPr>
          <w:color w:val="000000" w:themeColor="text1"/>
        </w:rPr>
        <w:t xml:space="preserve">average of </w:t>
      </w:r>
      <w:r w:rsidR="008311AC" w:rsidRPr="00AF07F7">
        <w:rPr>
          <w:color w:val="000000" w:themeColor="text1"/>
        </w:rPr>
        <w:t xml:space="preserve">two </w:t>
      </w:r>
      <w:r w:rsidR="00600A3C" w:rsidRPr="00AF07F7">
        <w:rPr>
          <w:color w:val="000000" w:themeColor="text1"/>
        </w:rPr>
        <w:t>breath</w:t>
      </w:r>
      <w:r w:rsidR="008311AC" w:rsidRPr="00AF07F7">
        <w:rPr>
          <w:color w:val="000000" w:themeColor="text1"/>
        </w:rPr>
        <w:t>ing p</w:t>
      </w:r>
      <w:r w:rsidR="00051141" w:rsidRPr="00AF07F7">
        <w:rPr>
          <w:color w:val="000000" w:themeColor="text1"/>
        </w:rPr>
        <w:t>h</w:t>
      </w:r>
      <w:r w:rsidR="008311AC" w:rsidRPr="00AF07F7">
        <w:rPr>
          <w:color w:val="000000" w:themeColor="text1"/>
        </w:rPr>
        <w:t>ase</w:t>
      </w:r>
      <w:r w:rsidR="00600A3C" w:rsidRPr="00AF07F7">
        <w:rPr>
          <w:color w:val="000000" w:themeColor="text1"/>
        </w:rPr>
        <w:t xml:space="preserve">; Δ, </w:t>
      </w:r>
      <w:r w:rsidR="008311AC" w:rsidRPr="00AF07F7">
        <w:rPr>
          <w:color w:val="000000" w:themeColor="text1"/>
        </w:rPr>
        <w:t>gap</w:t>
      </w:r>
      <w:r w:rsidR="00600A3C" w:rsidRPr="00AF07F7">
        <w:rPr>
          <w:color w:val="000000" w:themeColor="text1"/>
        </w:rPr>
        <w:t xml:space="preserve"> between inspiratory and expiratory phase.</w:t>
      </w:r>
      <w:r w:rsidR="009F119D" w:rsidRPr="00AF07F7">
        <w:rPr>
          <w:color w:val="000000" w:themeColor="text1"/>
        </w:rPr>
        <w:t xml:space="preserve"> </w:t>
      </w:r>
      <w:r w:rsidR="009F119D" w:rsidRPr="00AF07F7">
        <w:rPr>
          <w:color w:val="000000" w:themeColor="text1"/>
          <w:vertAlign w:val="superscript"/>
        </w:rPr>
        <w:t>§</w:t>
      </w:r>
      <w:r w:rsidR="009F119D" w:rsidRPr="00AF07F7">
        <w:rPr>
          <w:color w:val="000000" w:themeColor="text1"/>
        </w:rPr>
        <w:t>Second representative factors at valuable clustering analyses.</w:t>
      </w:r>
      <w:r w:rsidR="001D3F11" w:rsidRPr="00AF07F7">
        <w:rPr>
          <w:color w:val="000000" w:themeColor="text1"/>
        </w:rPr>
        <w:t xml:space="preserve"> </w:t>
      </w:r>
      <w:r w:rsidR="00B75A47" w:rsidRPr="00AF07F7">
        <w:rPr>
          <w:color w:val="000000" w:themeColor="text1"/>
        </w:rPr>
        <w:t>Set</w:t>
      </w:r>
      <w:r w:rsidR="00A458F4" w:rsidRPr="00AF07F7">
        <w:rPr>
          <w:color w:val="000000" w:themeColor="text1"/>
        </w:rPr>
        <w:t xml:space="preserve"> 1, 2, </w:t>
      </w:r>
      <w:r w:rsidRPr="00AF07F7">
        <w:rPr>
          <w:color w:val="000000" w:themeColor="text1"/>
        </w:rPr>
        <w:t>3</w:t>
      </w:r>
      <w:r w:rsidR="00A458F4" w:rsidRPr="00AF07F7">
        <w:rPr>
          <w:color w:val="000000" w:themeColor="text1"/>
        </w:rPr>
        <w:t>, 4, 5, 6, and 7</w:t>
      </w:r>
      <w:r w:rsidRPr="00AF07F7">
        <w:rPr>
          <w:color w:val="000000" w:themeColor="text1"/>
        </w:rPr>
        <w:t xml:space="preserve"> includes </w:t>
      </w:r>
      <w:r w:rsidR="001D3F11" w:rsidRPr="00AF07F7">
        <w:rPr>
          <w:color w:val="000000" w:themeColor="text1"/>
        </w:rPr>
        <w:t>different combination</w:t>
      </w:r>
      <w:r w:rsidR="00881785" w:rsidRPr="00AF07F7">
        <w:rPr>
          <w:color w:val="000000" w:themeColor="text1"/>
        </w:rPr>
        <w:t>s</w:t>
      </w:r>
      <w:r w:rsidR="001D3F11" w:rsidRPr="00AF07F7">
        <w:rPr>
          <w:color w:val="000000" w:themeColor="text1"/>
        </w:rPr>
        <w:t xml:space="preserve"> of first and second representative factors in the valuable clustering analyses</w:t>
      </w:r>
      <w:r w:rsidRPr="00AF07F7">
        <w:rPr>
          <w:color w:val="000000" w:themeColor="text1"/>
        </w:rPr>
        <w:t>.</w:t>
      </w:r>
    </w:p>
    <w:p w14:paraId="25539D83" w14:textId="70682BC3" w:rsidR="00374D87" w:rsidRPr="00AF07F7" w:rsidRDefault="00374D87">
      <w:pPr>
        <w:rPr>
          <w:color w:val="000000" w:themeColor="text1"/>
        </w:rPr>
      </w:pPr>
      <w:r w:rsidRPr="00AF07F7">
        <w:rPr>
          <w:color w:val="000000" w:themeColor="text1"/>
        </w:rPr>
        <w:br w:type="page"/>
      </w:r>
    </w:p>
    <w:p w14:paraId="26BA4184" w14:textId="67B66A6B" w:rsidR="00444B3B" w:rsidRPr="00AF07F7" w:rsidRDefault="00444B3B" w:rsidP="00444B3B">
      <w:pPr>
        <w:spacing w:line="480" w:lineRule="auto"/>
        <w:rPr>
          <w:b/>
          <w:color w:val="000000" w:themeColor="text1"/>
        </w:rPr>
      </w:pPr>
      <w:r w:rsidRPr="00AF07F7">
        <w:rPr>
          <w:b/>
          <w:color w:val="000000" w:themeColor="text1"/>
        </w:rPr>
        <w:lastRenderedPageBreak/>
        <w:t>Supplementary Table S</w:t>
      </w:r>
      <w:r>
        <w:rPr>
          <w:b/>
          <w:color w:val="000000" w:themeColor="text1"/>
        </w:rPr>
        <w:t>9</w:t>
      </w:r>
      <w:r w:rsidRPr="00AF07F7">
        <w:rPr>
          <w:b/>
          <w:color w:val="000000" w:themeColor="text1"/>
        </w:rPr>
        <w:t xml:space="preserve">. </w:t>
      </w:r>
      <w:r w:rsidR="000F4AF9">
        <w:rPr>
          <w:b/>
          <w:color w:val="000000" w:themeColor="text1"/>
        </w:rPr>
        <w:t>L</w:t>
      </w:r>
      <w:r w:rsidRPr="00AF07F7">
        <w:rPr>
          <w:b/>
          <w:color w:val="000000" w:themeColor="text1"/>
        </w:rPr>
        <w:t>ogistic regression analyses of respiratory impedance and 3D-CT for ACO</w:t>
      </w:r>
      <w:r w:rsidR="000F4AF9">
        <w:rPr>
          <w:b/>
          <w:color w:val="000000" w:themeColor="text1"/>
        </w:rPr>
        <w:t>, adjusted by %LAA.</w:t>
      </w:r>
    </w:p>
    <w:tbl>
      <w:tblPr>
        <w:tblStyle w:val="a3"/>
        <w:tblW w:w="808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2551"/>
        <w:gridCol w:w="1276"/>
      </w:tblGrid>
      <w:tr w:rsidR="00444B3B" w:rsidRPr="00AF07F7" w14:paraId="052C6F94" w14:textId="77777777" w:rsidTr="000F4AF9">
        <w:trPr>
          <w:trHeight w:val="510"/>
        </w:trPr>
        <w:tc>
          <w:tcPr>
            <w:tcW w:w="4253" w:type="dxa"/>
            <w:tcBorders>
              <w:bottom w:val="single" w:sz="4" w:space="0" w:color="auto"/>
            </w:tcBorders>
          </w:tcPr>
          <w:p w14:paraId="5270399F" w14:textId="77777777" w:rsidR="00444B3B" w:rsidRPr="00AF07F7" w:rsidRDefault="00444B3B" w:rsidP="000F4AF9">
            <w:pPr>
              <w:spacing w:line="760" w:lineRule="exact"/>
              <w:ind w:leftChars="-42" w:left="-101" w:firstLineChars="42" w:firstLine="101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Variable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65F6C58" w14:textId="77777777" w:rsidR="00444B3B" w:rsidRPr="00AF07F7" w:rsidRDefault="00444B3B" w:rsidP="000F4AF9">
            <w:pPr>
              <w:spacing w:line="760" w:lineRule="exact"/>
              <w:ind w:leftChars="-42" w:left="-101" w:firstLineChars="42" w:firstLine="101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Odds rati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CC2ECF" w14:textId="77777777" w:rsidR="00444B3B" w:rsidRPr="00AF07F7" w:rsidRDefault="00444B3B" w:rsidP="000F4AF9">
            <w:pPr>
              <w:spacing w:line="760" w:lineRule="exact"/>
              <w:ind w:leftChars="-42" w:left="-101" w:firstLineChars="42" w:firstLine="101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i/>
                <w:color w:val="000000" w:themeColor="text1"/>
              </w:rPr>
              <w:t>p</w:t>
            </w:r>
            <w:r w:rsidRPr="00AF07F7">
              <w:rPr>
                <w:color w:val="000000" w:themeColor="text1"/>
              </w:rPr>
              <w:t>-value</w:t>
            </w:r>
          </w:p>
        </w:tc>
      </w:tr>
      <w:tr w:rsidR="00444B3B" w:rsidRPr="00AF07F7" w14:paraId="6DCC5D5D" w14:textId="77777777" w:rsidTr="000F4AF9">
        <w:trPr>
          <w:trHeight w:val="582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vAlign w:val="center"/>
          </w:tcPr>
          <w:p w14:paraId="14C132F8" w14:textId="77777777" w:rsidR="00444B3B" w:rsidRPr="00AF07F7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Age, per 1-year increase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52CD2265" w14:textId="5E613502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99 (0.95 − 1.0</w:t>
            </w:r>
            <w:r w:rsidR="00906A43">
              <w:rPr>
                <w:color w:val="000000" w:themeColor="text1"/>
              </w:rPr>
              <w:t>4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2AD4F6A" w14:textId="2613526E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906A43">
              <w:rPr>
                <w:color w:val="000000" w:themeColor="text1"/>
              </w:rPr>
              <w:t>951</w:t>
            </w:r>
          </w:p>
        </w:tc>
      </w:tr>
      <w:tr w:rsidR="00444B3B" w:rsidRPr="00AF07F7" w14:paraId="1A6AF095" w14:textId="77777777" w:rsidTr="000F4AF9">
        <w:trPr>
          <w:trHeight w:val="582"/>
        </w:trPr>
        <w:tc>
          <w:tcPr>
            <w:tcW w:w="4253" w:type="dxa"/>
            <w:tcBorders>
              <w:top w:val="nil"/>
            </w:tcBorders>
            <w:vAlign w:val="center"/>
          </w:tcPr>
          <w:p w14:paraId="54269A0B" w14:textId="77777777" w:rsidR="00444B3B" w:rsidRPr="00AF07F7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Sex: female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67F06924" w14:textId="3FA94979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2.</w:t>
            </w:r>
            <w:r w:rsidR="00906A43">
              <w:rPr>
                <w:color w:val="000000" w:themeColor="text1"/>
              </w:rPr>
              <w:t>41</w:t>
            </w:r>
            <w:r w:rsidRPr="00AF07F7">
              <w:rPr>
                <w:color w:val="000000" w:themeColor="text1"/>
              </w:rPr>
              <w:t xml:space="preserve"> (0.</w:t>
            </w:r>
            <w:r w:rsidR="00906A43">
              <w:rPr>
                <w:color w:val="000000" w:themeColor="text1"/>
              </w:rPr>
              <w:t>67</w:t>
            </w:r>
            <w:r w:rsidRPr="00AF07F7">
              <w:rPr>
                <w:color w:val="000000" w:themeColor="text1"/>
              </w:rPr>
              <w:t xml:space="preserve"> – 8.</w:t>
            </w:r>
            <w:r w:rsidR="00906A43">
              <w:rPr>
                <w:color w:val="000000" w:themeColor="text1"/>
              </w:rPr>
              <w:t>97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0CFE7F6B" w14:textId="473464ED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1</w:t>
            </w:r>
            <w:r w:rsidR="00906A43">
              <w:rPr>
                <w:color w:val="000000" w:themeColor="text1"/>
              </w:rPr>
              <w:t>74</w:t>
            </w:r>
          </w:p>
        </w:tc>
      </w:tr>
      <w:tr w:rsidR="00444B3B" w:rsidRPr="00AF07F7" w14:paraId="1592F461" w14:textId="77777777" w:rsidTr="000F4AF9">
        <w:trPr>
          <w:trHeight w:val="465"/>
        </w:trPr>
        <w:tc>
          <w:tcPr>
            <w:tcW w:w="4253" w:type="dxa"/>
            <w:vAlign w:val="center"/>
          </w:tcPr>
          <w:p w14:paraId="139C4D43" w14:textId="77777777" w:rsidR="00444B3B" w:rsidRPr="00444B3B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  <w:lang w:val="it-IT"/>
              </w:rPr>
            </w:pPr>
            <w:r w:rsidRPr="00444B3B">
              <w:rPr>
                <w:color w:val="000000" w:themeColor="text1"/>
                <w:lang w:val="it-IT"/>
              </w:rPr>
              <w:t>3rd-Ai/BSA, per 1mm</w:t>
            </w:r>
            <w:r w:rsidRPr="00444B3B">
              <w:rPr>
                <w:color w:val="000000" w:themeColor="text1"/>
                <w:vertAlign w:val="superscript"/>
                <w:lang w:val="it-IT"/>
              </w:rPr>
              <w:t>2</w:t>
            </w:r>
            <w:r w:rsidRPr="00444B3B">
              <w:rPr>
                <w:color w:val="000000" w:themeColor="text1"/>
                <w:lang w:val="it-IT"/>
              </w:rPr>
              <w:t>/ mm</w:t>
            </w:r>
            <w:r w:rsidRPr="00444B3B">
              <w:rPr>
                <w:color w:val="000000" w:themeColor="text1"/>
                <w:vertAlign w:val="superscript"/>
                <w:lang w:val="it-IT"/>
              </w:rPr>
              <w:t>2</w:t>
            </w:r>
            <w:r w:rsidRPr="00444B3B">
              <w:rPr>
                <w:color w:val="000000" w:themeColor="text1"/>
                <w:lang w:val="it-IT"/>
              </w:rPr>
              <w:t xml:space="preserve"> </w:t>
            </w:r>
            <w:proofErr w:type="spellStart"/>
            <w:r w:rsidRPr="00444B3B">
              <w:rPr>
                <w:color w:val="000000" w:themeColor="text1"/>
                <w:lang w:val="it-IT"/>
              </w:rPr>
              <w:t>increase</w:t>
            </w:r>
            <w:proofErr w:type="spellEnd"/>
          </w:p>
        </w:tc>
        <w:tc>
          <w:tcPr>
            <w:tcW w:w="2551" w:type="dxa"/>
            <w:vAlign w:val="center"/>
          </w:tcPr>
          <w:p w14:paraId="6E4CC19A" w14:textId="70B089B2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9</w:t>
            </w:r>
            <w:r w:rsidR="00906A43">
              <w:rPr>
                <w:color w:val="000000" w:themeColor="text1"/>
              </w:rPr>
              <w:t>8</w:t>
            </w:r>
            <w:r w:rsidRPr="00AF07F7">
              <w:rPr>
                <w:color w:val="000000" w:themeColor="text1"/>
              </w:rPr>
              <w:t xml:space="preserve"> (0.9</w:t>
            </w:r>
            <w:r w:rsidR="00906A43">
              <w:rPr>
                <w:color w:val="000000" w:themeColor="text1"/>
              </w:rPr>
              <w:t>2</w:t>
            </w:r>
            <w:r w:rsidRPr="00AF07F7">
              <w:rPr>
                <w:color w:val="000000" w:themeColor="text1"/>
              </w:rPr>
              <w:t xml:space="preserve"> − 1.0</w:t>
            </w:r>
            <w:r w:rsidR="00906A43">
              <w:rPr>
                <w:color w:val="000000" w:themeColor="text1"/>
              </w:rPr>
              <w:t>4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11AC2EFA" w14:textId="5ADCEA23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906A43">
              <w:rPr>
                <w:color w:val="000000" w:themeColor="text1"/>
              </w:rPr>
              <w:t>491</w:t>
            </w:r>
          </w:p>
        </w:tc>
      </w:tr>
      <w:tr w:rsidR="00444B3B" w:rsidRPr="00AF07F7" w14:paraId="155D77A3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41B5F29F" w14:textId="77777777" w:rsidR="00444B3B" w:rsidRPr="00444B3B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  <w:lang w:val="it-IT"/>
              </w:rPr>
            </w:pPr>
            <w:r w:rsidRPr="00444B3B">
              <w:rPr>
                <w:color w:val="000000" w:themeColor="text1"/>
                <w:lang w:val="it-IT"/>
              </w:rPr>
              <w:t>4th-Ai/BSA, per 1mm</w:t>
            </w:r>
            <w:r w:rsidRPr="00444B3B">
              <w:rPr>
                <w:color w:val="000000" w:themeColor="text1"/>
                <w:vertAlign w:val="superscript"/>
                <w:lang w:val="it-IT"/>
              </w:rPr>
              <w:t>2</w:t>
            </w:r>
            <w:r w:rsidRPr="00444B3B">
              <w:rPr>
                <w:color w:val="000000" w:themeColor="text1"/>
                <w:lang w:val="it-IT"/>
              </w:rPr>
              <w:t>/ mm</w:t>
            </w:r>
            <w:r w:rsidRPr="00444B3B">
              <w:rPr>
                <w:color w:val="000000" w:themeColor="text1"/>
                <w:vertAlign w:val="superscript"/>
                <w:lang w:val="it-IT"/>
              </w:rPr>
              <w:t>2</w:t>
            </w:r>
            <w:r w:rsidRPr="00444B3B">
              <w:rPr>
                <w:color w:val="000000" w:themeColor="text1"/>
                <w:lang w:val="it-IT"/>
              </w:rPr>
              <w:t xml:space="preserve"> </w:t>
            </w:r>
            <w:proofErr w:type="spellStart"/>
            <w:r w:rsidRPr="00444B3B">
              <w:rPr>
                <w:color w:val="000000" w:themeColor="text1"/>
                <w:lang w:val="it-IT"/>
              </w:rPr>
              <w:t>increase</w:t>
            </w:r>
            <w:proofErr w:type="spellEnd"/>
          </w:p>
        </w:tc>
        <w:tc>
          <w:tcPr>
            <w:tcW w:w="2551" w:type="dxa"/>
            <w:vAlign w:val="center"/>
          </w:tcPr>
          <w:p w14:paraId="7C299F3D" w14:textId="428D62FD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C958A2">
              <w:rPr>
                <w:color w:val="000000" w:themeColor="text1"/>
              </w:rPr>
              <w:t>90</w:t>
            </w:r>
            <w:r w:rsidRPr="00AF07F7">
              <w:rPr>
                <w:color w:val="000000" w:themeColor="text1"/>
              </w:rPr>
              <w:t xml:space="preserve"> (0.7</w:t>
            </w:r>
            <w:r w:rsidR="00C958A2">
              <w:rPr>
                <w:color w:val="000000" w:themeColor="text1"/>
              </w:rPr>
              <w:t>3</w:t>
            </w:r>
            <w:r w:rsidRPr="00AF07F7">
              <w:rPr>
                <w:color w:val="000000" w:themeColor="text1"/>
              </w:rPr>
              <w:t xml:space="preserve"> − 1.</w:t>
            </w:r>
            <w:r w:rsidR="00C958A2">
              <w:rPr>
                <w:color w:val="000000" w:themeColor="text1"/>
              </w:rPr>
              <w:t>10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63CEF36D" w14:textId="0295B0C1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C958A2">
              <w:rPr>
                <w:color w:val="000000" w:themeColor="text1"/>
              </w:rPr>
              <w:t>33</w:t>
            </w:r>
            <w:r w:rsidRPr="00AF07F7">
              <w:rPr>
                <w:color w:val="000000" w:themeColor="text1"/>
              </w:rPr>
              <w:t>0</w:t>
            </w:r>
          </w:p>
        </w:tc>
      </w:tr>
      <w:tr w:rsidR="00444B3B" w:rsidRPr="00AF07F7" w14:paraId="1C56860B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3DC3764A" w14:textId="77777777" w:rsidR="00444B3B" w:rsidRPr="00444B3B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  <w:lang w:val="it-IT"/>
              </w:rPr>
            </w:pPr>
            <w:r w:rsidRPr="00444B3B">
              <w:rPr>
                <w:color w:val="000000" w:themeColor="text1"/>
                <w:lang w:val="it-IT"/>
              </w:rPr>
              <w:t>5th-Ai/BSA, per 1mm</w:t>
            </w:r>
            <w:r w:rsidRPr="00444B3B">
              <w:rPr>
                <w:color w:val="000000" w:themeColor="text1"/>
                <w:vertAlign w:val="superscript"/>
                <w:lang w:val="it-IT"/>
              </w:rPr>
              <w:t>2</w:t>
            </w:r>
            <w:r w:rsidRPr="00444B3B">
              <w:rPr>
                <w:color w:val="000000" w:themeColor="text1"/>
                <w:lang w:val="it-IT"/>
              </w:rPr>
              <w:t>/ mm</w:t>
            </w:r>
            <w:r w:rsidRPr="00444B3B">
              <w:rPr>
                <w:color w:val="000000" w:themeColor="text1"/>
                <w:vertAlign w:val="superscript"/>
                <w:lang w:val="it-IT"/>
              </w:rPr>
              <w:t>2</w:t>
            </w:r>
            <w:r w:rsidRPr="00444B3B">
              <w:rPr>
                <w:color w:val="000000" w:themeColor="text1"/>
                <w:lang w:val="it-IT"/>
              </w:rPr>
              <w:t xml:space="preserve"> </w:t>
            </w:r>
            <w:proofErr w:type="spellStart"/>
            <w:r w:rsidRPr="00444B3B">
              <w:rPr>
                <w:color w:val="000000" w:themeColor="text1"/>
                <w:lang w:val="it-IT"/>
              </w:rPr>
              <w:t>increase</w:t>
            </w:r>
            <w:proofErr w:type="spellEnd"/>
          </w:p>
        </w:tc>
        <w:tc>
          <w:tcPr>
            <w:tcW w:w="2551" w:type="dxa"/>
            <w:vAlign w:val="center"/>
          </w:tcPr>
          <w:p w14:paraId="0E9DD911" w14:textId="62FBFE1F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6</w:t>
            </w:r>
            <w:r w:rsidR="0078517D">
              <w:rPr>
                <w:color w:val="000000" w:themeColor="text1"/>
              </w:rPr>
              <w:t>6</w:t>
            </w:r>
            <w:r w:rsidRPr="00AF07F7">
              <w:rPr>
                <w:color w:val="000000" w:themeColor="text1"/>
              </w:rPr>
              <w:t xml:space="preserve"> (0.4</w:t>
            </w:r>
            <w:r w:rsidR="0078517D">
              <w:rPr>
                <w:color w:val="000000" w:themeColor="text1"/>
              </w:rPr>
              <w:t>6</w:t>
            </w:r>
            <w:r w:rsidRPr="00AF07F7">
              <w:rPr>
                <w:color w:val="000000" w:themeColor="text1"/>
              </w:rPr>
              <w:t xml:space="preserve"> – 0.93)</w:t>
            </w:r>
          </w:p>
        </w:tc>
        <w:tc>
          <w:tcPr>
            <w:tcW w:w="1276" w:type="dxa"/>
          </w:tcPr>
          <w:p w14:paraId="589D0F08" w14:textId="4E80BE4A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2</w:t>
            </w:r>
            <w:r w:rsidR="0078517D">
              <w:rPr>
                <w:color w:val="000000" w:themeColor="text1"/>
              </w:rPr>
              <w:t>1</w:t>
            </w:r>
          </w:p>
        </w:tc>
      </w:tr>
      <w:tr w:rsidR="00444B3B" w:rsidRPr="00AF07F7" w14:paraId="7C7F1DA0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3E610932" w14:textId="77777777" w:rsidR="00444B3B" w:rsidRPr="00444B3B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  <w:lang w:val="it-IT"/>
              </w:rPr>
            </w:pPr>
            <w:r w:rsidRPr="00444B3B">
              <w:rPr>
                <w:color w:val="000000" w:themeColor="text1"/>
                <w:lang w:val="it-IT"/>
              </w:rPr>
              <w:t>6th-Ai/BSA, per 1mm</w:t>
            </w:r>
            <w:r w:rsidRPr="00444B3B">
              <w:rPr>
                <w:color w:val="000000" w:themeColor="text1"/>
                <w:vertAlign w:val="superscript"/>
                <w:lang w:val="it-IT"/>
              </w:rPr>
              <w:t>2</w:t>
            </w:r>
            <w:r w:rsidRPr="00444B3B">
              <w:rPr>
                <w:color w:val="000000" w:themeColor="text1"/>
                <w:lang w:val="it-IT"/>
              </w:rPr>
              <w:t>/ mm</w:t>
            </w:r>
            <w:r w:rsidRPr="00444B3B">
              <w:rPr>
                <w:color w:val="000000" w:themeColor="text1"/>
                <w:vertAlign w:val="superscript"/>
                <w:lang w:val="it-IT"/>
              </w:rPr>
              <w:t>2</w:t>
            </w:r>
            <w:r w:rsidRPr="00444B3B">
              <w:rPr>
                <w:color w:val="000000" w:themeColor="text1"/>
                <w:lang w:val="it-IT"/>
              </w:rPr>
              <w:t xml:space="preserve"> </w:t>
            </w:r>
            <w:proofErr w:type="spellStart"/>
            <w:r w:rsidRPr="00444B3B">
              <w:rPr>
                <w:color w:val="000000" w:themeColor="text1"/>
                <w:lang w:val="it-IT"/>
              </w:rPr>
              <w:t>increase</w:t>
            </w:r>
            <w:proofErr w:type="spellEnd"/>
          </w:p>
        </w:tc>
        <w:tc>
          <w:tcPr>
            <w:tcW w:w="2551" w:type="dxa"/>
            <w:vAlign w:val="center"/>
          </w:tcPr>
          <w:p w14:paraId="2BAA9BA8" w14:textId="4ABFD6E3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4</w:t>
            </w:r>
            <w:r w:rsidR="00485167">
              <w:rPr>
                <w:color w:val="000000" w:themeColor="text1"/>
              </w:rPr>
              <w:t>2</w:t>
            </w:r>
            <w:r w:rsidRPr="00AF07F7">
              <w:rPr>
                <w:color w:val="000000" w:themeColor="text1"/>
              </w:rPr>
              <w:t xml:space="preserve"> (0.2</w:t>
            </w:r>
            <w:r w:rsidR="00485167">
              <w:rPr>
                <w:color w:val="000000" w:themeColor="text1"/>
              </w:rPr>
              <w:t>2</w:t>
            </w:r>
            <w:r w:rsidRPr="00AF07F7">
              <w:rPr>
                <w:color w:val="000000" w:themeColor="text1"/>
              </w:rPr>
              <w:t xml:space="preserve"> – 0.</w:t>
            </w:r>
            <w:r w:rsidR="00485167">
              <w:rPr>
                <w:color w:val="000000" w:themeColor="text1"/>
              </w:rPr>
              <w:t>73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4B22435D" w14:textId="6DCC95B1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0</w:t>
            </w:r>
            <w:r w:rsidR="00485167">
              <w:rPr>
                <w:color w:val="000000" w:themeColor="text1"/>
              </w:rPr>
              <w:t>4</w:t>
            </w:r>
          </w:p>
        </w:tc>
      </w:tr>
      <w:tr w:rsidR="00444B3B" w:rsidRPr="00AF07F7" w14:paraId="21A97E59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33A070F9" w14:textId="77777777" w:rsidR="00444B3B" w:rsidRPr="00AF07F7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rd-WT/√BSA, per 0.1mm/mm increase</w:t>
            </w:r>
          </w:p>
        </w:tc>
        <w:tc>
          <w:tcPr>
            <w:tcW w:w="2551" w:type="dxa"/>
            <w:vAlign w:val="center"/>
          </w:tcPr>
          <w:p w14:paraId="2D1ABF06" w14:textId="081DB190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</w:t>
            </w:r>
            <w:r w:rsidR="00ED4AF9">
              <w:rPr>
                <w:color w:val="000000" w:themeColor="text1"/>
              </w:rPr>
              <w:t>64</w:t>
            </w:r>
            <w:r w:rsidRPr="00AF07F7">
              <w:rPr>
                <w:color w:val="000000" w:themeColor="text1"/>
              </w:rPr>
              <w:t xml:space="preserve"> (1.1</w:t>
            </w:r>
            <w:r w:rsidR="00ED4AF9">
              <w:rPr>
                <w:color w:val="000000" w:themeColor="text1"/>
              </w:rPr>
              <w:t>9</w:t>
            </w:r>
            <w:r w:rsidRPr="00AF07F7">
              <w:rPr>
                <w:color w:val="000000" w:themeColor="text1"/>
              </w:rPr>
              <w:t xml:space="preserve"> – 2.</w:t>
            </w:r>
            <w:r w:rsidR="00ED4AF9">
              <w:rPr>
                <w:color w:val="000000" w:themeColor="text1"/>
              </w:rPr>
              <w:t>34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761F165A" w14:textId="66DDFE49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0</w:t>
            </w:r>
            <w:r w:rsidR="00ED4AF9">
              <w:rPr>
                <w:color w:val="000000" w:themeColor="text1"/>
              </w:rPr>
              <w:t>4</w:t>
            </w:r>
          </w:p>
        </w:tc>
      </w:tr>
      <w:tr w:rsidR="00444B3B" w:rsidRPr="00AF07F7" w14:paraId="601731A5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7E60D559" w14:textId="77777777" w:rsidR="00444B3B" w:rsidRPr="00AF07F7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4th-WT/√BSA, per 0.1mm/mm increase</w:t>
            </w:r>
          </w:p>
        </w:tc>
        <w:tc>
          <w:tcPr>
            <w:tcW w:w="2551" w:type="dxa"/>
            <w:vAlign w:val="center"/>
          </w:tcPr>
          <w:p w14:paraId="63E5C04D" w14:textId="4229A0FA" w:rsidR="00444B3B" w:rsidRPr="00AF07F7" w:rsidRDefault="00F65A59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="00444B3B" w:rsidRPr="00AF07F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8</w:t>
            </w:r>
            <w:r w:rsidR="00444B3B" w:rsidRPr="00AF07F7">
              <w:rPr>
                <w:color w:val="000000" w:themeColor="text1"/>
              </w:rPr>
              <w:t xml:space="preserve"> (1.</w:t>
            </w:r>
            <w:r>
              <w:rPr>
                <w:color w:val="000000" w:themeColor="text1"/>
              </w:rPr>
              <w:t>35</w:t>
            </w:r>
            <w:r w:rsidR="00444B3B" w:rsidRPr="00AF07F7">
              <w:rPr>
                <w:color w:val="000000" w:themeColor="text1"/>
              </w:rPr>
              <w:t xml:space="preserve"> – </w:t>
            </w:r>
            <w:r>
              <w:rPr>
                <w:color w:val="000000" w:themeColor="text1"/>
              </w:rPr>
              <w:t>3</w:t>
            </w:r>
            <w:r w:rsidR="00444B3B" w:rsidRPr="00AF07F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6</w:t>
            </w:r>
            <w:r w:rsidR="00444B3B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000F2551" w14:textId="02C28D92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0</w:t>
            </w:r>
            <w:r w:rsidR="00F65A59">
              <w:rPr>
                <w:color w:val="000000" w:themeColor="text1"/>
              </w:rPr>
              <w:t>2</w:t>
            </w:r>
          </w:p>
        </w:tc>
      </w:tr>
      <w:tr w:rsidR="00444B3B" w:rsidRPr="00AF07F7" w14:paraId="3F1F1E8A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74D88100" w14:textId="77777777" w:rsidR="00444B3B" w:rsidRPr="00AF07F7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5th-WT/√BSA, per 0.1mm/mm increase</w:t>
            </w:r>
          </w:p>
        </w:tc>
        <w:tc>
          <w:tcPr>
            <w:tcW w:w="2551" w:type="dxa"/>
            <w:vAlign w:val="center"/>
          </w:tcPr>
          <w:p w14:paraId="30D9C05B" w14:textId="45D32635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4</w:t>
            </w:r>
            <w:r w:rsidR="00297008">
              <w:rPr>
                <w:color w:val="000000" w:themeColor="text1"/>
              </w:rPr>
              <w:t>8</w:t>
            </w:r>
            <w:r w:rsidRPr="00AF07F7">
              <w:rPr>
                <w:color w:val="000000" w:themeColor="text1"/>
              </w:rPr>
              <w:t xml:space="preserve"> (0.9</w:t>
            </w:r>
            <w:r w:rsidR="00297008">
              <w:rPr>
                <w:color w:val="000000" w:themeColor="text1"/>
              </w:rPr>
              <w:t>3</w:t>
            </w:r>
            <w:r w:rsidRPr="00AF07F7">
              <w:rPr>
                <w:color w:val="000000" w:themeColor="text1"/>
              </w:rPr>
              <w:t xml:space="preserve"> – 2.</w:t>
            </w:r>
            <w:r w:rsidR="00297008">
              <w:rPr>
                <w:color w:val="000000" w:themeColor="text1"/>
              </w:rPr>
              <w:t>38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2CB53781" w14:textId="39F6DAFD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10</w:t>
            </w:r>
            <w:r w:rsidR="00842C8E">
              <w:rPr>
                <w:color w:val="000000" w:themeColor="text1"/>
              </w:rPr>
              <w:t>1</w:t>
            </w:r>
          </w:p>
        </w:tc>
      </w:tr>
      <w:tr w:rsidR="00444B3B" w:rsidRPr="00AF07F7" w14:paraId="476F6CAC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27E36355" w14:textId="77777777" w:rsidR="00444B3B" w:rsidRPr="00AF07F7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6th-WT/√BSA, per 0.1mm/mm increase</w:t>
            </w:r>
          </w:p>
        </w:tc>
        <w:tc>
          <w:tcPr>
            <w:tcW w:w="2551" w:type="dxa"/>
            <w:vAlign w:val="center"/>
          </w:tcPr>
          <w:p w14:paraId="59668D7E" w14:textId="73CD7042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1</w:t>
            </w:r>
            <w:r w:rsidR="001E2A03">
              <w:rPr>
                <w:color w:val="000000" w:themeColor="text1"/>
              </w:rPr>
              <w:t>8</w:t>
            </w:r>
            <w:r w:rsidRPr="00AF07F7">
              <w:rPr>
                <w:color w:val="000000" w:themeColor="text1"/>
              </w:rPr>
              <w:t xml:space="preserve"> (0.7</w:t>
            </w:r>
            <w:r w:rsidR="001E2A03">
              <w:rPr>
                <w:color w:val="000000" w:themeColor="text1"/>
              </w:rPr>
              <w:t>3</w:t>
            </w:r>
            <w:r w:rsidRPr="00AF07F7">
              <w:rPr>
                <w:color w:val="000000" w:themeColor="text1"/>
              </w:rPr>
              <w:t xml:space="preserve"> – 1.</w:t>
            </w:r>
            <w:r w:rsidR="001E2A03">
              <w:rPr>
                <w:color w:val="000000" w:themeColor="text1"/>
              </w:rPr>
              <w:t>91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4E4EFDE7" w14:textId="7EBE0B86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5</w:t>
            </w:r>
            <w:r w:rsidR="001E2A03">
              <w:rPr>
                <w:color w:val="000000" w:themeColor="text1"/>
              </w:rPr>
              <w:t>0</w:t>
            </w:r>
            <w:r w:rsidRPr="00AF07F7">
              <w:rPr>
                <w:color w:val="000000" w:themeColor="text1"/>
              </w:rPr>
              <w:t>7</w:t>
            </w:r>
          </w:p>
        </w:tc>
      </w:tr>
      <w:tr w:rsidR="00444B3B" w:rsidRPr="00AF07F7" w14:paraId="09561EC1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18A8CF97" w14:textId="77777777" w:rsidR="00444B3B" w:rsidRPr="00AF07F7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rd-%WT, per 1% increase</w:t>
            </w:r>
          </w:p>
        </w:tc>
        <w:tc>
          <w:tcPr>
            <w:tcW w:w="2551" w:type="dxa"/>
            <w:vAlign w:val="center"/>
          </w:tcPr>
          <w:p w14:paraId="1F3083D0" w14:textId="62E98032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</w:t>
            </w:r>
            <w:r w:rsidR="00303F86">
              <w:rPr>
                <w:color w:val="000000" w:themeColor="text1"/>
              </w:rPr>
              <w:t>08</w:t>
            </w:r>
            <w:r w:rsidRPr="00AF07F7">
              <w:rPr>
                <w:color w:val="000000" w:themeColor="text1"/>
              </w:rPr>
              <w:t xml:space="preserve"> (</w:t>
            </w:r>
            <w:r w:rsidR="00303F86">
              <w:rPr>
                <w:color w:val="000000" w:themeColor="text1"/>
              </w:rPr>
              <w:t>0</w:t>
            </w:r>
            <w:r w:rsidRPr="00AF07F7">
              <w:rPr>
                <w:color w:val="000000" w:themeColor="text1"/>
              </w:rPr>
              <w:t>.</w:t>
            </w:r>
            <w:r w:rsidR="00303F86">
              <w:rPr>
                <w:color w:val="000000" w:themeColor="text1"/>
              </w:rPr>
              <w:t>98</w:t>
            </w:r>
            <w:r w:rsidRPr="00AF07F7">
              <w:rPr>
                <w:color w:val="000000" w:themeColor="text1"/>
              </w:rPr>
              <w:t xml:space="preserve"> – 1.</w:t>
            </w:r>
            <w:r w:rsidR="00303F86">
              <w:rPr>
                <w:color w:val="000000" w:themeColor="text1"/>
              </w:rPr>
              <w:t>19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233D7FA2" w14:textId="705AB93D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303F86">
              <w:rPr>
                <w:color w:val="000000" w:themeColor="text1"/>
              </w:rPr>
              <w:t>102</w:t>
            </w:r>
          </w:p>
        </w:tc>
      </w:tr>
      <w:tr w:rsidR="00444B3B" w:rsidRPr="00AF07F7" w14:paraId="17DF085D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47E68EBB" w14:textId="77777777" w:rsidR="00444B3B" w:rsidRPr="00AF07F7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4th-%WT, per 1% increase</w:t>
            </w:r>
          </w:p>
        </w:tc>
        <w:tc>
          <w:tcPr>
            <w:tcW w:w="2551" w:type="dxa"/>
            <w:vAlign w:val="center"/>
          </w:tcPr>
          <w:p w14:paraId="72FE73BF" w14:textId="7B6018C6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11 (1.0</w:t>
            </w:r>
            <w:r w:rsidR="00A25DE9">
              <w:rPr>
                <w:color w:val="000000" w:themeColor="text1"/>
              </w:rPr>
              <w:t>2</w:t>
            </w:r>
            <w:r w:rsidRPr="00AF07F7">
              <w:rPr>
                <w:color w:val="000000" w:themeColor="text1"/>
              </w:rPr>
              <w:t xml:space="preserve"> – 1.2</w:t>
            </w:r>
            <w:r w:rsidR="00A25DE9">
              <w:rPr>
                <w:color w:val="000000" w:themeColor="text1"/>
              </w:rPr>
              <w:t>1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26AB6218" w14:textId="07F49623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</w:t>
            </w:r>
            <w:r w:rsidR="00A25DE9">
              <w:rPr>
                <w:color w:val="000000" w:themeColor="text1"/>
              </w:rPr>
              <w:t>2</w:t>
            </w:r>
            <w:r w:rsidRPr="00AF07F7">
              <w:rPr>
                <w:color w:val="000000" w:themeColor="text1"/>
              </w:rPr>
              <w:t>4</w:t>
            </w:r>
          </w:p>
        </w:tc>
      </w:tr>
      <w:tr w:rsidR="00444B3B" w:rsidRPr="00AF07F7" w14:paraId="29ABFBC8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6250A2DD" w14:textId="77777777" w:rsidR="00444B3B" w:rsidRPr="00AF07F7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5th-%WT, per 1% increase</w:t>
            </w:r>
          </w:p>
        </w:tc>
        <w:tc>
          <w:tcPr>
            <w:tcW w:w="2551" w:type="dxa"/>
            <w:vAlign w:val="center"/>
          </w:tcPr>
          <w:p w14:paraId="4A84D246" w14:textId="0A2CD709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</w:t>
            </w:r>
            <w:r w:rsidR="00951377">
              <w:rPr>
                <w:color w:val="000000" w:themeColor="text1"/>
              </w:rPr>
              <w:t>10</w:t>
            </w:r>
            <w:r w:rsidRPr="00AF07F7">
              <w:rPr>
                <w:color w:val="000000" w:themeColor="text1"/>
              </w:rPr>
              <w:t xml:space="preserve"> (1.01 – 1.1</w:t>
            </w:r>
            <w:r w:rsidR="00951377">
              <w:rPr>
                <w:color w:val="000000" w:themeColor="text1"/>
              </w:rPr>
              <w:t>9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6483A709" w14:textId="08F559CA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2</w:t>
            </w:r>
            <w:r w:rsidR="00951377">
              <w:rPr>
                <w:color w:val="000000" w:themeColor="text1"/>
              </w:rPr>
              <w:t>6</w:t>
            </w:r>
          </w:p>
        </w:tc>
      </w:tr>
      <w:tr w:rsidR="00444B3B" w:rsidRPr="00AF07F7" w14:paraId="7E4F0DAD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45E6F6A1" w14:textId="77777777" w:rsidR="00444B3B" w:rsidRPr="00AF07F7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6th-%WT, per 1% increase</w:t>
            </w:r>
          </w:p>
        </w:tc>
        <w:tc>
          <w:tcPr>
            <w:tcW w:w="2551" w:type="dxa"/>
            <w:vAlign w:val="center"/>
          </w:tcPr>
          <w:p w14:paraId="48906990" w14:textId="423F63FA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</w:t>
            </w:r>
            <w:r w:rsidR="00923903">
              <w:rPr>
                <w:color w:val="000000" w:themeColor="text1"/>
              </w:rPr>
              <w:t>12</w:t>
            </w:r>
            <w:r w:rsidRPr="00AF07F7">
              <w:rPr>
                <w:color w:val="000000" w:themeColor="text1"/>
              </w:rPr>
              <w:t xml:space="preserve"> (1.0</w:t>
            </w:r>
            <w:r w:rsidR="00923903">
              <w:rPr>
                <w:color w:val="000000" w:themeColor="text1"/>
              </w:rPr>
              <w:t>3</w:t>
            </w:r>
            <w:r w:rsidRPr="00AF07F7">
              <w:rPr>
                <w:color w:val="000000" w:themeColor="text1"/>
              </w:rPr>
              <w:t xml:space="preserve"> – 1.</w:t>
            </w:r>
            <w:r w:rsidR="00923903">
              <w:rPr>
                <w:color w:val="000000" w:themeColor="text1"/>
              </w:rPr>
              <w:t>23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672E8271" w14:textId="4C6748C8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</w:t>
            </w:r>
            <w:r w:rsidR="00923903">
              <w:rPr>
                <w:color w:val="000000" w:themeColor="text1"/>
              </w:rPr>
              <w:t>09</w:t>
            </w:r>
          </w:p>
        </w:tc>
      </w:tr>
      <w:tr w:rsidR="00444B3B" w:rsidRPr="00AF07F7" w14:paraId="606E77B1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6DBD14D4" w14:textId="77777777" w:rsidR="00444B3B" w:rsidRPr="00444B3B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  <w:lang w:val="pt-BR"/>
              </w:rPr>
            </w:pPr>
            <w:r w:rsidRPr="00444B3B">
              <w:rPr>
                <w:color w:val="000000" w:themeColor="text1"/>
                <w:lang w:val="pt-BR"/>
              </w:rPr>
              <w:lastRenderedPageBreak/>
              <w:t>R5</w:t>
            </w:r>
            <w:r w:rsidRPr="00444B3B">
              <w:rPr>
                <w:color w:val="000000" w:themeColor="text1"/>
                <w:vertAlign w:val="subscript"/>
                <w:lang w:val="pt-BR"/>
              </w:rPr>
              <w:t>exp.</w:t>
            </w:r>
            <w:r w:rsidRPr="00444B3B">
              <w:rPr>
                <w:color w:val="000000" w:themeColor="text1"/>
                <w:lang w:val="pt-BR"/>
              </w:rPr>
              <w:t>, per 1cmH</w:t>
            </w:r>
            <w:r w:rsidRPr="00444B3B">
              <w:rPr>
                <w:color w:val="000000" w:themeColor="text1"/>
                <w:vertAlign w:val="subscript"/>
                <w:lang w:val="pt-BR"/>
              </w:rPr>
              <w:t>2</w:t>
            </w:r>
            <w:r w:rsidRPr="00444B3B">
              <w:rPr>
                <w:color w:val="000000" w:themeColor="text1"/>
                <w:lang w:val="pt-BR"/>
              </w:rPr>
              <w:t xml:space="preserve">O/L/s </w:t>
            </w:r>
            <w:proofErr w:type="spellStart"/>
            <w:r w:rsidRPr="00444B3B">
              <w:rPr>
                <w:color w:val="000000" w:themeColor="text1"/>
                <w:lang w:val="pt-BR"/>
              </w:rPr>
              <w:t>increase</w:t>
            </w:r>
            <w:proofErr w:type="spellEnd"/>
          </w:p>
        </w:tc>
        <w:tc>
          <w:tcPr>
            <w:tcW w:w="2551" w:type="dxa"/>
            <w:vAlign w:val="center"/>
          </w:tcPr>
          <w:p w14:paraId="09D50926" w14:textId="33B6AC4F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</w:t>
            </w:r>
            <w:r w:rsidR="00C74199">
              <w:rPr>
                <w:color w:val="000000" w:themeColor="text1"/>
              </w:rPr>
              <w:t>26</w:t>
            </w:r>
            <w:r w:rsidRPr="00AF07F7">
              <w:rPr>
                <w:color w:val="000000" w:themeColor="text1"/>
              </w:rPr>
              <w:t xml:space="preserve"> (</w:t>
            </w:r>
            <w:r w:rsidR="00C74199">
              <w:rPr>
                <w:color w:val="000000" w:themeColor="text1"/>
              </w:rPr>
              <w:t>1</w:t>
            </w:r>
            <w:r w:rsidRPr="00AF07F7">
              <w:rPr>
                <w:color w:val="000000" w:themeColor="text1"/>
              </w:rPr>
              <w:t>.</w:t>
            </w:r>
            <w:r w:rsidR="00C74199">
              <w:rPr>
                <w:color w:val="000000" w:themeColor="text1"/>
              </w:rPr>
              <w:t>02</w:t>
            </w:r>
            <w:r w:rsidRPr="00AF07F7">
              <w:rPr>
                <w:color w:val="000000" w:themeColor="text1"/>
              </w:rPr>
              <w:t xml:space="preserve"> − 1.5</w:t>
            </w:r>
            <w:r w:rsidR="00C74199">
              <w:rPr>
                <w:color w:val="000000" w:themeColor="text1"/>
              </w:rPr>
              <w:t>9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4CCC9B4B" w14:textId="07A4FC39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</w:t>
            </w:r>
            <w:r w:rsidR="00C74199">
              <w:rPr>
                <w:color w:val="000000" w:themeColor="text1"/>
              </w:rPr>
              <w:t>39</w:t>
            </w:r>
          </w:p>
        </w:tc>
      </w:tr>
      <w:tr w:rsidR="00444B3B" w:rsidRPr="00AF07F7" w14:paraId="38EE3460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08F2AD47" w14:textId="77777777" w:rsidR="00444B3B" w:rsidRPr="00444B3B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  <w:lang w:val="pt-BR"/>
              </w:rPr>
            </w:pPr>
            <w:r w:rsidRPr="00444B3B">
              <w:rPr>
                <w:color w:val="000000" w:themeColor="text1"/>
                <w:lang w:val="pt-BR"/>
              </w:rPr>
              <w:t>R5</w:t>
            </w:r>
            <w:r w:rsidRPr="00444B3B">
              <w:rPr>
                <w:color w:val="000000" w:themeColor="text1"/>
                <w:vertAlign w:val="subscript"/>
                <w:lang w:val="pt-BR"/>
              </w:rPr>
              <w:t>insp.</w:t>
            </w:r>
            <w:r w:rsidRPr="00444B3B">
              <w:rPr>
                <w:color w:val="000000" w:themeColor="text1"/>
                <w:lang w:val="pt-BR"/>
              </w:rPr>
              <w:t>, per 1cmH</w:t>
            </w:r>
            <w:r w:rsidRPr="00444B3B">
              <w:rPr>
                <w:color w:val="000000" w:themeColor="text1"/>
                <w:vertAlign w:val="subscript"/>
                <w:lang w:val="pt-BR"/>
              </w:rPr>
              <w:t>2</w:t>
            </w:r>
            <w:r w:rsidRPr="00444B3B">
              <w:rPr>
                <w:color w:val="000000" w:themeColor="text1"/>
                <w:lang w:val="pt-BR"/>
              </w:rPr>
              <w:t xml:space="preserve">O/L/s </w:t>
            </w:r>
            <w:proofErr w:type="spellStart"/>
            <w:r w:rsidRPr="00444B3B">
              <w:rPr>
                <w:color w:val="000000" w:themeColor="text1"/>
                <w:lang w:val="pt-BR"/>
              </w:rPr>
              <w:t>increase</w:t>
            </w:r>
            <w:proofErr w:type="spellEnd"/>
          </w:p>
        </w:tc>
        <w:tc>
          <w:tcPr>
            <w:tcW w:w="2551" w:type="dxa"/>
            <w:vAlign w:val="center"/>
          </w:tcPr>
          <w:p w14:paraId="60EE2674" w14:textId="09F39B22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6</w:t>
            </w:r>
            <w:r w:rsidR="0022658D">
              <w:rPr>
                <w:color w:val="000000" w:themeColor="text1"/>
              </w:rPr>
              <w:t>3</w:t>
            </w:r>
            <w:r w:rsidRPr="00AF07F7">
              <w:rPr>
                <w:color w:val="000000" w:themeColor="text1"/>
              </w:rPr>
              <w:t xml:space="preserve"> (1.2</w:t>
            </w:r>
            <w:r w:rsidR="0022658D">
              <w:rPr>
                <w:color w:val="000000" w:themeColor="text1"/>
              </w:rPr>
              <w:t>2</w:t>
            </w:r>
            <w:r w:rsidRPr="00AF07F7">
              <w:rPr>
                <w:color w:val="000000" w:themeColor="text1"/>
              </w:rPr>
              <w:t xml:space="preserve"> – 2.2</w:t>
            </w:r>
            <w:r w:rsidR="0022658D">
              <w:rPr>
                <w:color w:val="000000" w:themeColor="text1"/>
              </w:rPr>
              <w:t>9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2B4609AE" w14:textId="77777777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02</w:t>
            </w:r>
          </w:p>
        </w:tc>
      </w:tr>
      <w:tr w:rsidR="00444B3B" w:rsidRPr="00AF07F7" w14:paraId="3E887AC0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255C0A63" w14:textId="77777777" w:rsidR="00444B3B" w:rsidRPr="00AF07F7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ΔR5, per 1cmH</w:t>
            </w:r>
            <w:r w:rsidRPr="00AF07F7">
              <w:rPr>
                <w:color w:val="000000" w:themeColor="text1"/>
                <w:vertAlign w:val="subscript"/>
              </w:rPr>
              <w:t>2</w:t>
            </w:r>
            <w:r w:rsidRPr="00AF07F7">
              <w:rPr>
                <w:color w:val="000000" w:themeColor="text1"/>
              </w:rPr>
              <w:t>O/L/s increase</w:t>
            </w:r>
          </w:p>
        </w:tc>
        <w:tc>
          <w:tcPr>
            <w:tcW w:w="2551" w:type="dxa"/>
            <w:vAlign w:val="center"/>
          </w:tcPr>
          <w:p w14:paraId="570744B1" w14:textId="27FFEF77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5</w:t>
            </w:r>
            <w:r w:rsidR="00BE6A8D">
              <w:rPr>
                <w:color w:val="000000" w:themeColor="text1"/>
              </w:rPr>
              <w:t>9</w:t>
            </w:r>
            <w:r w:rsidRPr="00AF07F7">
              <w:rPr>
                <w:color w:val="000000" w:themeColor="text1"/>
              </w:rPr>
              <w:t xml:space="preserve"> (0.</w:t>
            </w:r>
            <w:r w:rsidR="00BE6A8D">
              <w:rPr>
                <w:color w:val="000000" w:themeColor="text1"/>
              </w:rPr>
              <w:t>31</w:t>
            </w:r>
            <w:r w:rsidRPr="00AF07F7">
              <w:rPr>
                <w:color w:val="000000" w:themeColor="text1"/>
              </w:rPr>
              <w:t xml:space="preserve"> – 0.</w:t>
            </w:r>
            <w:r w:rsidR="00BE6A8D">
              <w:rPr>
                <w:color w:val="000000" w:themeColor="text1"/>
              </w:rPr>
              <w:t>107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4CE31424" w14:textId="3F07C43B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BE6A8D">
              <w:rPr>
                <w:color w:val="000000" w:themeColor="text1"/>
              </w:rPr>
              <w:t>101</w:t>
            </w:r>
          </w:p>
        </w:tc>
      </w:tr>
      <w:tr w:rsidR="00444B3B" w:rsidRPr="00AF07F7" w14:paraId="22D80A56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14D9F124" w14:textId="77777777" w:rsidR="00444B3B" w:rsidRPr="00444B3B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  <w:lang w:val="pt-BR"/>
              </w:rPr>
            </w:pPr>
            <w:r w:rsidRPr="00444B3B">
              <w:rPr>
                <w:color w:val="000000" w:themeColor="text1"/>
                <w:lang w:val="pt-BR"/>
              </w:rPr>
              <w:t>R5</w:t>
            </w:r>
            <w:r w:rsidRPr="00444B3B">
              <w:rPr>
                <w:color w:val="000000" w:themeColor="text1"/>
                <w:vertAlign w:val="subscript"/>
                <w:lang w:val="pt-BR"/>
              </w:rPr>
              <w:t>avg.</w:t>
            </w:r>
            <w:r w:rsidRPr="00444B3B">
              <w:rPr>
                <w:color w:val="000000" w:themeColor="text1"/>
                <w:lang w:val="pt-BR"/>
              </w:rPr>
              <w:t>, per 1cmH</w:t>
            </w:r>
            <w:r w:rsidRPr="00444B3B">
              <w:rPr>
                <w:color w:val="000000" w:themeColor="text1"/>
                <w:vertAlign w:val="subscript"/>
                <w:lang w:val="pt-BR"/>
              </w:rPr>
              <w:t>2</w:t>
            </w:r>
            <w:r w:rsidRPr="00444B3B">
              <w:rPr>
                <w:color w:val="000000" w:themeColor="text1"/>
                <w:lang w:val="pt-BR"/>
              </w:rPr>
              <w:t xml:space="preserve">O/L/s </w:t>
            </w:r>
            <w:proofErr w:type="spellStart"/>
            <w:r w:rsidRPr="00444B3B">
              <w:rPr>
                <w:color w:val="000000" w:themeColor="text1"/>
                <w:lang w:val="pt-BR"/>
              </w:rPr>
              <w:t>increase</w:t>
            </w:r>
            <w:proofErr w:type="spellEnd"/>
          </w:p>
        </w:tc>
        <w:tc>
          <w:tcPr>
            <w:tcW w:w="2551" w:type="dxa"/>
            <w:vAlign w:val="center"/>
          </w:tcPr>
          <w:p w14:paraId="0804C04F" w14:textId="6A34ACC3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</w:t>
            </w:r>
            <w:r w:rsidR="00EB24E7">
              <w:rPr>
                <w:color w:val="000000" w:themeColor="text1"/>
              </w:rPr>
              <w:t>41</w:t>
            </w:r>
            <w:r w:rsidRPr="00AF07F7">
              <w:rPr>
                <w:color w:val="000000" w:themeColor="text1"/>
              </w:rPr>
              <w:t xml:space="preserve"> (1.</w:t>
            </w:r>
            <w:r w:rsidR="00EB24E7">
              <w:rPr>
                <w:color w:val="000000" w:themeColor="text1"/>
              </w:rPr>
              <w:t>10</w:t>
            </w:r>
            <w:r w:rsidRPr="00AF07F7">
              <w:rPr>
                <w:color w:val="000000" w:themeColor="text1"/>
              </w:rPr>
              <w:t xml:space="preserve"> – 1.</w:t>
            </w:r>
            <w:r w:rsidR="00EB24E7">
              <w:rPr>
                <w:color w:val="000000" w:themeColor="text1"/>
              </w:rPr>
              <w:t>88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39523C17" w14:textId="549D58ED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1</w:t>
            </w:r>
            <w:r w:rsidR="00EB24E7">
              <w:rPr>
                <w:color w:val="000000" w:themeColor="text1"/>
              </w:rPr>
              <w:t>1</w:t>
            </w:r>
          </w:p>
        </w:tc>
      </w:tr>
      <w:tr w:rsidR="00444B3B" w:rsidRPr="00AF07F7" w14:paraId="09808A42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55113FC3" w14:textId="77777777" w:rsidR="00444B3B" w:rsidRPr="00444B3B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  <w:lang w:val="pt-BR"/>
              </w:rPr>
            </w:pPr>
            <w:r w:rsidRPr="00444B3B">
              <w:rPr>
                <w:color w:val="000000" w:themeColor="text1"/>
                <w:lang w:val="pt-BR"/>
              </w:rPr>
              <w:t>R20</w:t>
            </w:r>
            <w:r w:rsidRPr="00444B3B">
              <w:rPr>
                <w:color w:val="000000" w:themeColor="text1"/>
                <w:vertAlign w:val="subscript"/>
                <w:lang w:val="pt-BR"/>
              </w:rPr>
              <w:t>exp.</w:t>
            </w:r>
            <w:r w:rsidRPr="00444B3B">
              <w:rPr>
                <w:color w:val="000000" w:themeColor="text1"/>
                <w:lang w:val="pt-BR"/>
              </w:rPr>
              <w:t>, per 1cmH</w:t>
            </w:r>
            <w:r w:rsidRPr="00444B3B">
              <w:rPr>
                <w:color w:val="000000" w:themeColor="text1"/>
                <w:vertAlign w:val="subscript"/>
                <w:lang w:val="pt-BR"/>
              </w:rPr>
              <w:t>2</w:t>
            </w:r>
            <w:r w:rsidRPr="00444B3B">
              <w:rPr>
                <w:color w:val="000000" w:themeColor="text1"/>
                <w:lang w:val="pt-BR"/>
              </w:rPr>
              <w:t xml:space="preserve">O/L/s </w:t>
            </w:r>
            <w:proofErr w:type="spellStart"/>
            <w:r w:rsidRPr="00444B3B">
              <w:rPr>
                <w:color w:val="000000" w:themeColor="text1"/>
                <w:lang w:val="pt-BR"/>
              </w:rPr>
              <w:t>increase</w:t>
            </w:r>
            <w:proofErr w:type="spellEnd"/>
          </w:p>
        </w:tc>
        <w:tc>
          <w:tcPr>
            <w:tcW w:w="2551" w:type="dxa"/>
            <w:vAlign w:val="center"/>
          </w:tcPr>
          <w:p w14:paraId="11C7F05D" w14:textId="6744EF72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3</w:t>
            </w:r>
            <w:r w:rsidR="005C3B3F">
              <w:rPr>
                <w:color w:val="000000" w:themeColor="text1"/>
              </w:rPr>
              <w:t>6</w:t>
            </w:r>
            <w:r w:rsidRPr="00AF07F7">
              <w:rPr>
                <w:color w:val="000000" w:themeColor="text1"/>
              </w:rPr>
              <w:t xml:space="preserve"> (0.97 − 1.9</w:t>
            </w:r>
            <w:r w:rsidR="005C3B3F">
              <w:rPr>
                <w:color w:val="000000" w:themeColor="text1"/>
              </w:rPr>
              <w:t>3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3E5CCF11" w14:textId="61C046AC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</w:t>
            </w:r>
            <w:r w:rsidR="005C3B3F">
              <w:rPr>
                <w:color w:val="000000" w:themeColor="text1"/>
              </w:rPr>
              <w:t>72</w:t>
            </w:r>
          </w:p>
        </w:tc>
      </w:tr>
      <w:tr w:rsidR="00444B3B" w:rsidRPr="00AF07F7" w14:paraId="089C1B46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2344B99B" w14:textId="77777777" w:rsidR="00444B3B" w:rsidRPr="00444B3B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  <w:lang w:val="pt-BR"/>
              </w:rPr>
            </w:pPr>
            <w:r w:rsidRPr="00444B3B">
              <w:rPr>
                <w:color w:val="000000" w:themeColor="text1"/>
                <w:lang w:val="pt-BR"/>
              </w:rPr>
              <w:t>R20</w:t>
            </w:r>
            <w:r w:rsidRPr="00444B3B">
              <w:rPr>
                <w:color w:val="000000" w:themeColor="text1"/>
                <w:vertAlign w:val="subscript"/>
                <w:lang w:val="pt-BR"/>
              </w:rPr>
              <w:t>insp.</w:t>
            </w:r>
            <w:r w:rsidRPr="00444B3B">
              <w:rPr>
                <w:color w:val="000000" w:themeColor="text1"/>
                <w:lang w:val="pt-BR"/>
              </w:rPr>
              <w:t>, per 1cmH</w:t>
            </w:r>
            <w:r w:rsidRPr="00444B3B">
              <w:rPr>
                <w:color w:val="000000" w:themeColor="text1"/>
                <w:vertAlign w:val="subscript"/>
                <w:lang w:val="pt-BR"/>
              </w:rPr>
              <w:t>2</w:t>
            </w:r>
            <w:r w:rsidRPr="00444B3B">
              <w:rPr>
                <w:color w:val="000000" w:themeColor="text1"/>
                <w:lang w:val="pt-BR"/>
              </w:rPr>
              <w:t xml:space="preserve">O/L/s </w:t>
            </w:r>
            <w:proofErr w:type="spellStart"/>
            <w:r w:rsidRPr="00444B3B">
              <w:rPr>
                <w:color w:val="000000" w:themeColor="text1"/>
                <w:lang w:val="pt-BR"/>
              </w:rPr>
              <w:t>increase</w:t>
            </w:r>
            <w:proofErr w:type="spellEnd"/>
          </w:p>
        </w:tc>
        <w:tc>
          <w:tcPr>
            <w:tcW w:w="2551" w:type="dxa"/>
            <w:vAlign w:val="center"/>
          </w:tcPr>
          <w:p w14:paraId="1E91288E" w14:textId="4A60247B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7</w:t>
            </w:r>
            <w:r w:rsidR="00FF30E0">
              <w:rPr>
                <w:color w:val="000000" w:themeColor="text1"/>
              </w:rPr>
              <w:t>2</w:t>
            </w:r>
            <w:r w:rsidRPr="00AF07F7">
              <w:rPr>
                <w:color w:val="000000" w:themeColor="text1"/>
              </w:rPr>
              <w:t xml:space="preserve"> (1.15 – 2.</w:t>
            </w:r>
            <w:r w:rsidR="00FF30E0">
              <w:rPr>
                <w:color w:val="000000" w:themeColor="text1"/>
              </w:rPr>
              <w:t>71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41CDA0BC" w14:textId="77777777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12</w:t>
            </w:r>
          </w:p>
        </w:tc>
      </w:tr>
      <w:tr w:rsidR="00444B3B" w:rsidRPr="00AF07F7" w14:paraId="57ED89C4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67CF1123" w14:textId="77777777" w:rsidR="00444B3B" w:rsidRPr="00AF07F7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ΔR20, per 1cmH</w:t>
            </w:r>
            <w:r w:rsidRPr="00AF07F7">
              <w:rPr>
                <w:color w:val="000000" w:themeColor="text1"/>
                <w:vertAlign w:val="subscript"/>
              </w:rPr>
              <w:t>2</w:t>
            </w:r>
            <w:r w:rsidRPr="00AF07F7">
              <w:rPr>
                <w:color w:val="000000" w:themeColor="text1"/>
              </w:rPr>
              <w:t>O/L/s increase</w:t>
            </w:r>
          </w:p>
        </w:tc>
        <w:tc>
          <w:tcPr>
            <w:tcW w:w="2551" w:type="dxa"/>
            <w:vAlign w:val="center"/>
          </w:tcPr>
          <w:p w14:paraId="0DD15B36" w14:textId="0F908B19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6</w:t>
            </w:r>
            <w:r w:rsidR="00240279">
              <w:rPr>
                <w:color w:val="000000" w:themeColor="text1"/>
              </w:rPr>
              <w:t>7</w:t>
            </w:r>
            <w:r w:rsidRPr="00AF07F7">
              <w:rPr>
                <w:color w:val="000000" w:themeColor="text1"/>
              </w:rPr>
              <w:t xml:space="preserve"> (0.2</w:t>
            </w:r>
            <w:r w:rsidR="00240279">
              <w:rPr>
                <w:color w:val="000000" w:themeColor="text1"/>
              </w:rPr>
              <w:t>5</w:t>
            </w:r>
            <w:r w:rsidRPr="00AF07F7">
              <w:rPr>
                <w:color w:val="000000" w:themeColor="text1"/>
              </w:rPr>
              <w:t xml:space="preserve"> – 1.</w:t>
            </w:r>
            <w:r w:rsidR="00240279">
              <w:rPr>
                <w:color w:val="000000" w:themeColor="text1"/>
              </w:rPr>
              <w:t>63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33A4E4E2" w14:textId="773110B8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240279">
              <w:rPr>
                <w:color w:val="000000" w:themeColor="text1"/>
              </w:rPr>
              <w:t>400</w:t>
            </w:r>
          </w:p>
        </w:tc>
      </w:tr>
      <w:tr w:rsidR="00444B3B" w:rsidRPr="00AF07F7" w14:paraId="4AF91FC0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4ECB11F9" w14:textId="77777777" w:rsidR="00444B3B" w:rsidRPr="00444B3B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  <w:lang w:val="pt-BR"/>
              </w:rPr>
            </w:pPr>
            <w:r w:rsidRPr="00444B3B">
              <w:rPr>
                <w:color w:val="000000" w:themeColor="text1"/>
                <w:lang w:val="pt-BR"/>
              </w:rPr>
              <w:t>R20</w:t>
            </w:r>
            <w:r w:rsidRPr="00444B3B">
              <w:rPr>
                <w:color w:val="000000" w:themeColor="text1"/>
                <w:vertAlign w:val="subscript"/>
                <w:lang w:val="pt-BR"/>
              </w:rPr>
              <w:t>avg.</w:t>
            </w:r>
            <w:r w:rsidRPr="00444B3B">
              <w:rPr>
                <w:color w:val="000000" w:themeColor="text1"/>
                <w:lang w:val="pt-BR"/>
              </w:rPr>
              <w:t>, per 1cmH</w:t>
            </w:r>
            <w:r w:rsidRPr="00444B3B">
              <w:rPr>
                <w:color w:val="000000" w:themeColor="text1"/>
                <w:vertAlign w:val="subscript"/>
                <w:lang w:val="pt-BR"/>
              </w:rPr>
              <w:t>2</w:t>
            </w:r>
            <w:r w:rsidRPr="00444B3B">
              <w:rPr>
                <w:color w:val="000000" w:themeColor="text1"/>
                <w:lang w:val="pt-BR"/>
              </w:rPr>
              <w:t xml:space="preserve">O/L/s </w:t>
            </w:r>
            <w:proofErr w:type="spellStart"/>
            <w:r w:rsidRPr="00444B3B">
              <w:rPr>
                <w:color w:val="000000" w:themeColor="text1"/>
                <w:lang w:val="pt-BR"/>
              </w:rPr>
              <w:t>increase</w:t>
            </w:r>
            <w:proofErr w:type="spellEnd"/>
          </w:p>
        </w:tc>
        <w:tc>
          <w:tcPr>
            <w:tcW w:w="2551" w:type="dxa"/>
            <w:vAlign w:val="center"/>
          </w:tcPr>
          <w:p w14:paraId="5F7D5B44" w14:textId="269CF3D6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5</w:t>
            </w:r>
            <w:r w:rsidR="00957769">
              <w:rPr>
                <w:color w:val="000000" w:themeColor="text1"/>
              </w:rPr>
              <w:t>2</w:t>
            </w:r>
            <w:r w:rsidRPr="00AF07F7">
              <w:rPr>
                <w:color w:val="000000" w:themeColor="text1"/>
              </w:rPr>
              <w:t xml:space="preserve"> (1.05 − 2.2</w:t>
            </w:r>
            <w:r w:rsidR="00C40092">
              <w:rPr>
                <w:color w:val="000000" w:themeColor="text1"/>
              </w:rPr>
              <w:t>9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6723296D" w14:textId="1DC11BE0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3</w:t>
            </w:r>
            <w:r w:rsidR="00C40092">
              <w:rPr>
                <w:color w:val="000000" w:themeColor="text1"/>
              </w:rPr>
              <w:t>2</w:t>
            </w:r>
          </w:p>
        </w:tc>
      </w:tr>
      <w:tr w:rsidR="00444B3B" w:rsidRPr="00AF07F7" w14:paraId="3BC616DB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5243EAD5" w14:textId="77777777" w:rsidR="00444B3B" w:rsidRPr="00444B3B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  <w:lang w:val="pt-BR"/>
              </w:rPr>
            </w:pPr>
            <w:r w:rsidRPr="00444B3B">
              <w:rPr>
                <w:color w:val="000000" w:themeColor="text1"/>
                <w:lang w:val="pt-BR"/>
              </w:rPr>
              <w:t>(R5-R20)</w:t>
            </w:r>
            <w:r w:rsidRPr="00444B3B">
              <w:rPr>
                <w:color w:val="000000" w:themeColor="text1"/>
                <w:vertAlign w:val="subscript"/>
                <w:lang w:val="pt-BR"/>
              </w:rPr>
              <w:t>exp.</w:t>
            </w:r>
            <w:r w:rsidRPr="00444B3B">
              <w:rPr>
                <w:color w:val="000000" w:themeColor="text1"/>
                <w:lang w:val="pt-BR"/>
              </w:rPr>
              <w:t>, per 1cmH</w:t>
            </w:r>
            <w:r w:rsidRPr="00444B3B">
              <w:rPr>
                <w:color w:val="000000" w:themeColor="text1"/>
                <w:vertAlign w:val="subscript"/>
                <w:lang w:val="pt-BR"/>
              </w:rPr>
              <w:t>2</w:t>
            </w:r>
            <w:r w:rsidRPr="00444B3B">
              <w:rPr>
                <w:color w:val="000000" w:themeColor="text1"/>
                <w:lang w:val="pt-BR"/>
              </w:rPr>
              <w:t xml:space="preserve">O/L/s </w:t>
            </w:r>
            <w:proofErr w:type="spellStart"/>
            <w:r w:rsidRPr="00444B3B">
              <w:rPr>
                <w:color w:val="000000" w:themeColor="text1"/>
                <w:lang w:val="pt-BR"/>
              </w:rPr>
              <w:t>increase</w:t>
            </w:r>
            <w:proofErr w:type="spellEnd"/>
          </w:p>
        </w:tc>
        <w:tc>
          <w:tcPr>
            <w:tcW w:w="2551" w:type="dxa"/>
            <w:vAlign w:val="center"/>
          </w:tcPr>
          <w:p w14:paraId="1294BE4E" w14:textId="068D7ED9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</w:t>
            </w:r>
            <w:r w:rsidR="00A90F40">
              <w:rPr>
                <w:color w:val="000000" w:themeColor="text1"/>
              </w:rPr>
              <w:t>82</w:t>
            </w:r>
            <w:r w:rsidRPr="00AF07F7">
              <w:rPr>
                <w:color w:val="000000" w:themeColor="text1"/>
              </w:rPr>
              <w:t xml:space="preserve"> (</w:t>
            </w:r>
            <w:r w:rsidR="00A90F40">
              <w:rPr>
                <w:color w:val="000000" w:themeColor="text1"/>
              </w:rPr>
              <w:t>1</w:t>
            </w:r>
            <w:r w:rsidRPr="00AF07F7">
              <w:rPr>
                <w:color w:val="000000" w:themeColor="text1"/>
              </w:rPr>
              <w:t>.</w:t>
            </w:r>
            <w:r w:rsidR="00A90F40">
              <w:rPr>
                <w:color w:val="000000" w:themeColor="text1"/>
              </w:rPr>
              <w:t>09</w:t>
            </w:r>
            <w:r w:rsidRPr="00AF07F7">
              <w:rPr>
                <w:color w:val="000000" w:themeColor="text1"/>
              </w:rPr>
              <w:t xml:space="preserve"> − </w:t>
            </w:r>
            <w:r w:rsidR="00A90F40">
              <w:rPr>
                <w:color w:val="000000" w:themeColor="text1"/>
              </w:rPr>
              <w:t>3</w:t>
            </w:r>
            <w:r w:rsidRPr="00AF07F7">
              <w:rPr>
                <w:color w:val="000000" w:themeColor="text1"/>
              </w:rPr>
              <w:t>.</w:t>
            </w:r>
            <w:r w:rsidR="00A90F40">
              <w:rPr>
                <w:color w:val="000000" w:themeColor="text1"/>
              </w:rPr>
              <w:t>19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6F557067" w14:textId="4D169854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</w:t>
            </w:r>
            <w:r w:rsidR="00A90F40">
              <w:rPr>
                <w:color w:val="000000" w:themeColor="text1"/>
              </w:rPr>
              <w:t>2</w:t>
            </w:r>
            <w:r w:rsidRPr="00AF07F7">
              <w:rPr>
                <w:color w:val="000000" w:themeColor="text1"/>
              </w:rPr>
              <w:t>6</w:t>
            </w:r>
          </w:p>
        </w:tc>
      </w:tr>
      <w:tr w:rsidR="00444B3B" w:rsidRPr="00AF07F7" w14:paraId="4E434ABD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396797B7" w14:textId="77777777" w:rsidR="00444B3B" w:rsidRPr="00444B3B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  <w:lang w:val="pt-BR"/>
              </w:rPr>
            </w:pPr>
            <w:r w:rsidRPr="00444B3B">
              <w:rPr>
                <w:color w:val="000000" w:themeColor="text1"/>
                <w:lang w:val="pt-BR"/>
              </w:rPr>
              <w:t>(R5-R20)</w:t>
            </w:r>
            <w:proofErr w:type="spellStart"/>
            <w:r w:rsidRPr="00444B3B">
              <w:rPr>
                <w:color w:val="000000" w:themeColor="text1"/>
                <w:vertAlign w:val="subscript"/>
                <w:lang w:val="pt-BR"/>
              </w:rPr>
              <w:t>insp</w:t>
            </w:r>
            <w:proofErr w:type="spellEnd"/>
            <w:r w:rsidRPr="00444B3B">
              <w:rPr>
                <w:color w:val="000000" w:themeColor="text1"/>
                <w:vertAlign w:val="subscript"/>
                <w:lang w:val="pt-BR"/>
              </w:rPr>
              <w:t>.</w:t>
            </w:r>
            <w:r w:rsidRPr="00444B3B">
              <w:rPr>
                <w:color w:val="000000" w:themeColor="text1"/>
                <w:lang w:val="pt-BR"/>
              </w:rPr>
              <w:t>, per 1cmH</w:t>
            </w:r>
            <w:r w:rsidRPr="00444B3B">
              <w:rPr>
                <w:color w:val="000000" w:themeColor="text1"/>
                <w:vertAlign w:val="subscript"/>
                <w:lang w:val="pt-BR"/>
              </w:rPr>
              <w:t>2</w:t>
            </w:r>
            <w:r w:rsidRPr="00444B3B">
              <w:rPr>
                <w:color w:val="000000" w:themeColor="text1"/>
                <w:lang w:val="pt-BR"/>
              </w:rPr>
              <w:t xml:space="preserve">O/L/s </w:t>
            </w:r>
            <w:proofErr w:type="spellStart"/>
            <w:r w:rsidRPr="00444B3B">
              <w:rPr>
                <w:color w:val="000000" w:themeColor="text1"/>
                <w:lang w:val="pt-BR"/>
              </w:rPr>
              <w:t>increase</w:t>
            </w:r>
            <w:proofErr w:type="spellEnd"/>
          </w:p>
        </w:tc>
        <w:tc>
          <w:tcPr>
            <w:tcW w:w="2551" w:type="dxa"/>
            <w:vAlign w:val="center"/>
          </w:tcPr>
          <w:p w14:paraId="56341E3F" w14:textId="57BCDD95" w:rsidR="00444B3B" w:rsidRPr="00AF07F7" w:rsidRDefault="00A3763A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="00444B3B" w:rsidRPr="00AF07F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1</w:t>
            </w:r>
            <w:r w:rsidR="00444B3B" w:rsidRPr="00AF07F7">
              <w:rPr>
                <w:color w:val="000000" w:themeColor="text1"/>
              </w:rPr>
              <w:t>2 (1.</w:t>
            </w:r>
            <w:r>
              <w:rPr>
                <w:color w:val="000000" w:themeColor="text1"/>
              </w:rPr>
              <w:t>98</w:t>
            </w:r>
            <w:r w:rsidR="00444B3B" w:rsidRPr="00AF07F7">
              <w:rPr>
                <w:color w:val="000000" w:themeColor="text1"/>
              </w:rPr>
              <w:t xml:space="preserve"> – </w:t>
            </w:r>
            <w:r>
              <w:rPr>
                <w:color w:val="000000" w:themeColor="text1"/>
              </w:rPr>
              <w:t>9</w:t>
            </w:r>
            <w:r w:rsidR="00444B3B" w:rsidRPr="00AF07F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97</w:t>
            </w:r>
            <w:r w:rsidR="00444B3B"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28793DC4" w14:textId="77777777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&lt;0.001</w:t>
            </w:r>
          </w:p>
        </w:tc>
      </w:tr>
      <w:tr w:rsidR="00444B3B" w:rsidRPr="00AF07F7" w14:paraId="634422FE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069719E4" w14:textId="77777777" w:rsidR="00444B3B" w:rsidRPr="00444B3B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  <w:lang w:val="pt-BR"/>
              </w:rPr>
            </w:pPr>
            <w:r w:rsidRPr="00AF07F7">
              <w:rPr>
                <w:color w:val="000000" w:themeColor="text1"/>
              </w:rPr>
              <w:t>Δ</w:t>
            </w:r>
            <w:r w:rsidRPr="00444B3B">
              <w:rPr>
                <w:color w:val="000000" w:themeColor="text1"/>
                <w:lang w:val="pt-BR"/>
              </w:rPr>
              <w:t>(R5-R20), per 1cmH</w:t>
            </w:r>
            <w:r w:rsidRPr="00444B3B">
              <w:rPr>
                <w:color w:val="000000" w:themeColor="text1"/>
                <w:vertAlign w:val="subscript"/>
                <w:lang w:val="pt-BR"/>
              </w:rPr>
              <w:t>2</w:t>
            </w:r>
            <w:r w:rsidRPr="00444B3B">
              <w:rPr>
                <w:color w:val="000000" w:themeColor="text1"/>
                <w:lang w:val="pt-BR"/>
              </w:rPr>
              <w:t xml:space="preserve">O/L/s </w:t>
            </w:r>
            <w:proofErr w:type="spellStart"/>
            <w:r w:rsidRPr="00444B3B">
              <w:rPr>
                <w:color w:val="000000" w:themeColor="text1"/>
                <w:lang w:val="pt-BR"/>
              </w:rPr>
              <w:t>increase</w:t>
            </w:r>
            <w:proofErr w:type="spellEnd"/>
          </w:p>
        </w:tc>
        <w:tc>
          <w:tcPr>
            <w:tcW w:w="2551" w:type="dxa"/>
            <w:vAlign w:val="center"/>
          </w:tcPr>
          <w:p w14:paraId="6DC90283" w14:textId="5DF8C95B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A3763A">
              <w:rPr>
                <w:color w:val="000000" w:themeColor="text1"/>
              </w:rPr>
              <w:t>33</w:t>
            </w:r>
            <w:r w:rsidRPr="00AF07F7">
              <w:rPr>
                <w:color w:val="000000" w:themeColor="text1"/>
              </w:rPr>
              <w:t xml:space="preserve"> (0.</w:t>
            </w:r>
            <w:r w:rsidR="00A3763A">
              <w:rPr>
                <w:color w:val="000000" w:themeColor="text1"/>
              </w:rPr>
              <w:t>10</w:t>
            </w:r>
            <w:r w:rsidRPr="00AF07F7">
              <w:rPr>
                <w:color w:val="000000" w:themeColor="text1"/>
              </w:rPr>
              <w:t xml:space="preserve"> − 0.</w:t>
            </w:r>
            <w:r w:rsidR="00A3763A">
              <w:rPr>
                <w:color w:val="000000" w:themeColor="text1"/>
              </w:rPr>
              <w:t>95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53724EC1" w14:textId="4FFF2E8F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</w:t>
            </w:r>
            <w:r w:rsidR="00A3763A">
              <w:rPr>
                <w:color w:val="000000" w:themeColor="text1"/>
              </w:rPr>
              <w:t>5</w:t>
            </w:r>
            <w:r w:rsidRPr="00AF07F7">
              <w:rPr>
                <w:color w:val="000000" w:themeColor="text1"/>
              </w:rPr>
              <w:t>0</w:t>
            </w:r>
          </w:p>
        </w:tc>
      </w:tr>
      <w:tr w:rsidR="00444B3B" w:rsidRPr="00AF07F7" w14:paraId="59BD6196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47FF6528" w14:textId="77777777" w:rsidR="00444B3B" w:rsidRPr="00444B3B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  <w:lang w:val="pt-BR"/>
              </w:rPr>
            </w:pPr>
            <w:r w:rsidRPr="00444B3B">
              <w:rPr>
                <w:color w:val="000000" w:themeColor="text1"/>
                <w:lang w:val="pt-BR"/>
              </w:rPr>
              <w:t>(R5-R20)</w:t>
            </w:r>
            <w:proofErr w:type="spellStart"/>
            <w:r w:rsidRPr="00444B3B">
              <w:rPr>
                <w:color w:val="000000" w:themeColor="text1"/>
                <w:vertAlign w:val="subscript"/>
                <w:lang w:val="pt-BR"/>
              </w:rPr>
              <w:t>avg</w:t>
            </w:r>
            <w:proofErr w:type="spellEnd"/>
            <w:r w:rsidRPr="00444B3B">
              <w:rPr>
                <w:color w:val="000000" w:themeColor="text1"/>
                <w:vertAlign w:val="subscript"/>
                <w:lang w:val="pt-BR"/>
              </w:rPr>
              <w:t>.</w:t>
            </w:r>
            <w:r w:rsidRPr="00444B3B">
              <w:rPr>
                <w:color w:val="000000" w:themeColor="text1"/>
                <w:lang w:val="pt-BR"/>
              </w:rPr>
              <w:t>, per 1cmH</w:t>
            </w:r>
            <w:r w:rsidRPr="00444B3B">
              <w:rPr>
                <w:color w:val="000000" w:themeColor="text1"/>
                <w:vertAlign w:val="subscript"/>
                <w:lang w:val="pt-BR"/>
              </w:rPr>
              <w:t>2</w:t>
            </w:r>
            <w:r w:rsidRPr="00444B3B">
              <w:rPr>
                <w:color w:val="000000" w:themeColor="text1"/>
                <w:lang w:val="pt-BR"/>
              </w:rPr>
              <w:t xml:space="preserve">O/L/s </w:t>
            </w:r>
            <w:proofErr w:type="spellStart"/>
            <w:r w:rsidRPr="00444B3B">
              <w:rPr>
                <w:color w:val="000000" w:themeColor="text1"/>
                <w:lang w:val="pt-BR"/>
              </w:rPr>
              <w:t>increase</w:t>
            </w:r>
            <w:proofErr w:type="spellEnd"/>
          </w:p>
        </w:tc>
        <w:tc>
          <w:tcPr>
            <w:tcW w:w="2551" w:type="dxa"/>
            <w:vAlign w:val="center"/>
          </w:tcPr>
          <w:p w14:paraId="2BD8852D" w14:textId="5BE37C84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2.</w:t>
            </w:r>
            <w:r w:rsidR="00AE2B13">
              <w:rPr>
                <w:color w:val="000000" w:themeColor="text1"/>
              </w:rPr>
              <w:t>69</w:t>
            </w:r>
            <w:r w:rsidRPr="00AF07F7">
              <w:rPr>
                <w:color w:val="000000" w:themeColor="text1"/>
              </w:rPr>
              <w:t xml:space="preserve"> (1.</w:t>
            </w:r>
            <w:r w:rsidR="00AE2B13">
              <w:rPr>
                <w:color w:val="000000" w:themeColor="text1"/>
              </w:rPr>
              <w:t>45</w:t>
            </w:r>
            <w:r w:rsidRPr="00AF07F7">
              <w:rPr>
                <w:color w:val="000000" w:themeColor="text1"/>
              </w:rPr>
              <w:t xml:space="preserve"> – </w:t>
            </w:r>
            <w:r w:rsidR="00AE2B13">
              <w:rPr>
                <w:color w:val="000000" w:themeColor="text1"/>
              </w:rPr>
              <w:t>5</w:t>
            </w:r>
            <w:r w:rsidRPr="00AF07F7">
              <w:rPr>
                <w:color w:val="000000" w:themeColor="text1"/>
              </w:rPr>
              <w:t>.</w:t>
            </w:r>
            <w:r w:rsidR="00AE2B13">
              <w:rPr>
                <w:color w:val="000000" w:themeColor="text1"/>
              </w:rPr>
              <w:t>52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2C79DA6D" w14:textId="69BDDA4C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0</w:t>
            </w:r>
            <w:r w:rsidR="00AE2B13">
              <w:rPr>
                <w:color w:val="000000" w:themeColor="text1"/>
              </w:rPr>
              <w:t>4</w:t>
            </w:r>
          </w:p>
        </w:tc>
      </w:tr>
      <w:tr w:rsidR="00444B3B" w:rsidRPr="00AF07F7" w14:paraId="096699E1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5155971A" w14:textId="77777777" w:rsidR="00444B3B" w:rsidRPr="00AF07F7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X5</w:t>
            </w:r>
            <w:r w:rsidRPr="00AF07F7">
              <w:rPr>
                <w:color w:val="000000" w:themeColor="text1"/>
                <w:vertAlign w:val="subscript"/>
              </w:rPr>
              <w:t>exp.</w:t>
            </w:r>
            <w:r w:rsidRPr="00AF07F7">
              <w:rPr>
                <w:color w:val="000000" w:themeColor="text1"/>
              </w:rPr>
              <w:t>, per 1cmH</w:t>
            </w:r>
            <w:r w:rsidRPr="00AF07F7">
              <w:rPr>
                <w:color w:val="000000" w:themeColor="text1"/>
                <w:vertAlign w:val="subscript"/>
              </w:rPr>
              <w:t>2</w:t>
            </w:r>
            <w:r w:rsidRPr="00AF07F7">
              <w:rPr>
                <w:color w:val="000000" w:themeColor="text1"/>
              </w:rPr>
              <w:t>O/L/s increase</w:t>
            </w:r>
          </w:p>
        </w:tc>
        <w:tc>
          <w:tcPr>
            <w:tcW w:w="2551" w:type="dxa"/>
            <w:vAlign w:val="center"/>
          </w:tcPr>
          <w:p w14:paraId="5B929197" w14:textId="793BA6D8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D50DFC">
              <w:rPr>
                <w:color w:val="000000" w:themeColor="text1"/>
              </w:rPr>
              <w:t>74</w:t>
            </w:r>
            <w:r w:rsidRPr="00AF07F7">
              <w:rPr>
                <w:color w:val="000000" w:themeColor="text1"/>
              </w:rPr>
              <w:t xml:space="preserve"> (0.</w:t>
            </w:r>
            <w:r w:rsidR="00D50DFC">
              <w:rPr>
                <w:color w:val="000000" w:themeColor="text1"/>
              </w:rPr>
              <w:t>58</w:t>
            </w:r>
            <w:r w:rsidRPr="00AF07F7">
              <w:rPr>
                <w:color w:val="000000" w:themeColor="text1"/>
              </w:rPr>
              <w:t xml:space="preserve"> – 0.9</w:t>
            </w:r>
            <w:r w:rsidR="00D50DFC">
              <w:rPr>
                <w:color w:val="000000" w:themeColor="text1"/>
              </w:rPr>
              <w:t>2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20E84332" w14:textId="4025006C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</w:t>
            </w:r>
            <w:r w:rsidR="00D50DFC">
              <w:rPr>
                <w:color w:val="000000" w:themeColor="text1"/>
              </w:rPr>
              <w:t>09</w:t>
            </w:r>
          </w:p>
        </w:tc>
      </w:tr>
      <w:tr w:rsidR="00444B3B" w:rsidRPr="00AF07F7" w14:paraId="49055775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4029EF81" w14:textId="77777777" w:rsidR="00444B3B" w:rsidRPr="00AF07F7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X5</w:t>
            </w:r>
            <w:r w:rsidRPr="00AF07F7">
              <w:rPr>
                <w:color w:val="000000" w:themeColor="text1"/>
                <w:vertAlign w:val="subscript"/>
              </w:rPr>
              <w:t>insp.</w:t>
            </w:r>
            <w:r w:rsidRPr="00AF07F7">
              <w:rPr>
                <w:color w:val="000000" w:themeColor="text1"/>
              </w:rPr>
              <w:t>, per 1cmH</w:t>
            </w:r>
            <w:r w:rsidRPr="00AF07F7">
              <w:rPr>
                <w:color w:val="000000" w:themeColor="text1"/>
                <w:vertAlign w:val="subscript"/>
              </w:rPr>
              <w:t>2</w:t>
            </w:r>
            <w:r w:rsidRPr="00AF07F7">
              <w:rPr>
                <w:color w:val="000000" w:themeColor="text1"/>
              </w:rPr>
              <w:t>O/L/s increase</w:t>
            </w:r>
          </w:p>
        </w:tc>
        <w:tc>
          <w:tcPr>
            <w:tcW w:w="2551" w:type="dxa"/>
            <w:vAlign w:val="center"/>
          </w:tcPr>
          <w:p w14:paraId="23D60C7E" w14:textId="3EB43E45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320F33">
              <w:rPr>
                <w:color w:val="000000" w:themeColor="text1"/>
              </w:rPr>
              <w:t>45</w:t>
            </w:r>
            <w:r w:rsidRPr="00AF07F7">
              <w:rPr>
                <w:color w:val="000000" w:themeColor="text1"/>
              </w:rPr>
              <w:t xml:space="preserve"> (0.</w:t>
            </w:r>
            <w:r w:rsidR="00320F33">
              <w:rPr>
                <w:color w:val="000000" w:themeColor="text1"/>
              </w:rPr>
              <w:t>25</w:t>
            </w:r>
            <w:r w:rsidRPr="00AF07F7">
              <w:rPr>
                <w:color w:val="000000" w:themeColor="text1"/>
              </w:rPr>
              <w:t xml:space="preserve"> – 0.7</w:t>
            </w:r>
            <w:r w:rsidR="00320F33">
              <w:rPr>
                <w:color w:val="000000" w:themeColor="text1"/>
              </w:rPr>
              <w:t>2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65AA1570" w14:textId="73CA2B28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0</w:t>
            </w:r>
            <w:r w:rsidR="00320F33">
              <w:rPr>
                <w:color w:val="000000" w:themeColor="text1"/>
              </w:rPr>
              <w:t>3</w:t>
            </w:r>
          </w:p>
        </w:tc>
      </w:tr>
      <w:tr w:rsidR="00444B3B" w:rsidRPr="00AF07F7" w14:paraId="1B4E68F0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6CF90150" w14:textId="77777777" w:rsidR="00444B3B" w:rsidRPr="00AF07F7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ΔX5, per 1cmH</w:t>
            </w:r>
            <w:r w:rsidRPr="00AF07F7">
              <w:rPr>
                <w:color w:val="000000" w:themeColor="text1"/>
                <w:vertAlign w:val="subscript"/>
              </w:rPr>
              <w:t>2</w:t>
            </w:r>
            <w:r w:rsidRPr="00AF07F7">
              <w:rPr>
                <w:color w:val="000000" w:themeColor="text1"/>
              </w:rPr>
              <w:t>O/L/s increase</w:t>
            </w:r>
          </w:p>
        </w:tc>
        <w:tc>
          <w:tcPr>
            <w:tcW w:w="2551" w:type="dxa"/>
            <w:vAlign w:val="center"/>
          </w:tcPr>
          <w:p w14:paraId="27B443CA" w14:textId="1B1ABB1F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937712">
              <w:rPr>
                <w:color w:val="000000" w:themeColor="text1"/>
              </w:rPr>
              <w:t>86</w:t>
            </w:r>
            <w:r w:rsidRPr="00AF07F7">
              <w:rPr>
                <w:color w:val="000000" w:themeColor="text1"/>
              </w:rPr>
              <w:t xml:space="preserve"> (0.6</w:t>
            </w:r>
            <w:r w:rsidR="00937712">
              <w:rPr>
                <w:color w:val="000000" w:themeColor="text1"/>
              </w:rPr>
              <w:t>0</w:t>
            </w:r>
            <w:r w:rsidRPr="00AF07F7">
              <w:rPr>
                <w:color w:val="000000" w:themeColor="text1"/>
              </w:rPr>
              <w:t xml:space="preserve"> − 1.2</w:t>
            </w:r>
            <w:r w:rsidR="00937712">
              <w:rPr>
                <w:color w:val="000000" w:themeColor="text1"/>
              </w:rPr>
              <w:t>3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49995B3F" w14:textId="576A8C2F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E43F45">
              <w:rPr>
                <w:color w:val="000000" w:themeColor="text1"/>
              </w:rPr>
              <w:t>400</w:t>
            </w:r>
          </w:p>
        </w:tc>
      </w:tr>
      <w:tr w:rsidR="00444B3B" w:rsidRPr="00AF07F7" w14:paraId="37302D75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2A1C8BFE" w14:textId="77777777" w:rsidR="00444B3B" w:rsidRPr="00AF07F7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X5</w:t>
            </w:r>
            <w:r w:rsidRPr="00AF07F7">
              <w:rPr>
                <w:color w:val="000000" w:themeColor="text1"/>
                <w:vertAlign w:val="subscript"/>
              </w:rPr>
              <w:t>avg.</w:t>
            </w:r>
            <w:r w:rsidRPr="00AF07F7">
              <w:rPr>
                <w:color w:val="000000" w:themeColor="text1"/>
              </w:rPr>
              <w:t>, per 1cmH</w:t>
            </w:r>
            <w:r w:rsidRPr="00AF07F7">
              <w:rPr>
                <w:color w:val="000000" w:themeColor="text1"/>
                <w:vertAlign w:val="subscript"/>
              </w:rPr>
              <w:t>2</w:t>
            </w:r>
            <w:r w:rsidRPr="00AF07F7">
              <w:rPr>
                <w:color w:val="000000" w:themeColor="text1"/>
              </w:rPr>
              <w:t>O/L/s increase</w:t>
            </w:r>
          </w:p>
        </w:tc>
        <w:tc>
          <w:tcPr>
            <w:tcW w:w="2551" w:type="dxa"/>
            <w:vAlign w:val="center"/>
          </w:tcPr>
          <w:p w14:paraId="243349B8" w14:textId="64FCDEC1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7E7EF9">
              <w:rPr>
                <w:color w:val="000000" w:themeColor="text1"/>
              </w:rPr>
              <w:t>63</w:t>
            </w:r>
            <w:r w:rsidRPr="00AF07F7">
              <w:rPr>
                <w:color w:val="000000" w:themeColor="text1"/>
              </w:rPr>
              <w:t xml:space="preserve"> (0.</w:t>
            </w:r>
            <w:r w:rsidR="007E7EF9">
              <w:rPr>
                <w:color w:val="000000" w:themeColor="text1"/>
              </w:rPr>
              <w:t>45</w:t>
            </w:r>
            <w:r w:rsidRPr="00AF07F7">
              <w:rPr>
                <w:color w:val="000000" w:themeColor="text1"/>
              </w:rPr>
              <w:t xml:space="preserve"> – 0.</w:t>
            </w:r>
            <w:r w:rsidR="007E7EF9">
              <w:rPr>
                <w:color w:val="000000" w:themeColor="text1"/>
              </w:rPr>
              <w:t>85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5E9FE565" w14:textId="703F8D0B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</w:t>
            </w:r>
            <w:r w:rsidR="007E7EF9">
              <w:rPr>
                <w:color w:val="000000" w:themeColor="text1"/>
              </w:rPr>
              <w:t>04</w:t>
            </w:r>
          </w:p>
        </w:tc>
      </w:tr>
      <w:tr w:rsidR="00444B3B" w:rsidRPr="00AF07F7" w14:paraId="3F5A5B6F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4E4CAC35" w14:textId="77777777" w:rsidR="00444B3B" w:rsidRPr="00AF07F7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proofErr w:type="spellStart"/>
            <w:r w:rsidRPr="00AF07F7">
              <w:rPr>
                <w:color w:val="000000" w:themeColor="text1"/>
              </w:rPr>
              <w:t>Fres</w:t>
            </w:r>
            <w:r w:rsidRPr="00AF07F7">
              <w:rPr>
                <w:color w:val="000000" w:themeColor="text1"/>
                <w:vertAlign w:val="subscript"/>
              </w:rPr>
              <w:t>exp</w:t>
            </w:r>
            <w:proofErr w:type="spellEnd"/>
            <w:r w:rsidRPr="00AF07F7">
              <w:rPr>
                <w:color w:val="000000" w:themeColor="text1"/>
                <w:vertAlign w:val="subscript"/>
              </w:rPr>
              <w:t>.</w:t>
            </w:r>
            <w:r w:rsidRPr="00AF07F7">
              <w:rPr>
                <w:color w:val="000000" w:themeColor="text1"/>
              </w:rPr>
              <w:t>, per 1Hz increase</w:t>
            </w:r>
          </w:p>
        </w:tc>
        <w:tc>
          <w:tcPr>
            <w:tcW w:w="2551" w:type="dxa"/>
            <w:vAlign w:val="center"/>
          </w:tcPr>
          <w:p w14:paraId="6E774AC3" w14:textId="73AA0316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0</w:t>
            </w:r>
            <w:r w:rsidR="007E7EF9">
              <w:rPr>
                <w:color w:val="000000" w:themeColor="text1"/>
              </w:rPr>
              <w:t>4</w:t>
            </w:r>
            <w:r w:rsidRPr="00AF07F7">
              <w:rPr>
                <w:color w:val="000000" w:themeColor="text1"/>
              </w:rPr>
              <w:t xml:space="preserve"> (0.9</w:t>
            </w:r>
            <w:r w:rsidR="007E7EF9">
              <w:rPr>
                <w:color w:val="000000" w:themeColor="text1"/>
              </w:rPr>
              <w:t>8</w:t>
            </w:r>
            <w:r w:rsidRPr="00AF07F7">
              <w:rPr>
                <w:color w:val="000000" w:themeColor="text1"/>
              </w:rPr>
              <w:t xml:space="preserve"> − 1.</w:t>
            </w:r>
            <w:r w:rsidR="007E7EF9">
              <w:rPr>
                <w:color w:val="000000" w:themeColor="text1"/>
              </w:rPr>
              <w:t>10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717C0F0D" w14:textId="547D9D52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7E7EF9">
              <w:rPr>
                <w:color w:val="000000" w:themeColor="text1"/>
              </w:rPr>
              <w:t>212</w:t>
            </w:r>
          </w:p>
        </w:tc>
      </w:tr>
      <w:tr w:rsidR="00444B3B" w:rsidRPr="00AF07F7" w14:paraId="079A68BC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087298F4" w14:textId="77777777" w:rsidR="00444B3B" w:rsidRPr="00AF07F7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proofErr w:type="spellStart"/>
            <w:r w:rsidRPr="00AF07F7">
              <w:rPr>
                <w:color w:val="000000" w:themeColor="text1"/>
              </w:rPr>
              <w:lastRenderedPageBreak/>
              <w:t>Fres</w:t>
            </w:r>
            <w:r w:rsidRPr="00AF07F7">
              <w:rPr>
                <w:color w:val="000000" w:themeColor="text1"/>
                <w:vertAlign w:val="subscript"/>
              </w:rPr>
              <w:t>insp</w:t>
            </w:r>
            <w:proofErr w:type="spellEnd"/>
            <w:r w:rsidRPr="00AF07F7">
              <w:rPr>
                <w:color w:val="000000" w:themeColor="text1"/>
                <w:vertAlign w:val="subscript"/>
              </w:rPr>
              <w:t>.</w:t>
            </w:r>
            <w:r w:rsidRPr="00AF07F7">
              <w:rPr>
                <w:color w:val="000000" w:themeColor="text1"/>
              </w:rPr>
              <w:t>, per 1Hz increase</w:t>
            </w:r>
          </w:p>
        </w:tc>
        <w:tc>
          <w:tcPr>
            <w:tcW w:w="2551" w:type="dxa"/>
            <w:vAlign w:val="center"/>
          </w:tcPr>
          <w:p w14:paraId="2F628423" w14:textId="7E51A742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1</w:t>
            </w:r>
            <w:r w:rsidR="00A541FF">
              <w:rPr>
                <w:color w:val="000000" w:themeColor="text1"/>
              </w:rPr>
              <w:t>3</w:t>
            </w:r>
            <w:r w:rsidRPr="00AF07F7">
              <w:rPr>
                <w:color w:val="000000" w:themeColor="text1"/>
              </w:rPr>
              <w:t xml:space="preserve"> (1.0</w:t>
            </w:r>
            <w:r w:rsidR="00A541FF">
              <w:rPr>
                <w:color w:val="000000" w:themeColor="text1"/>
              </w:rPr>
              <w:t>4</w:t>
            </w:r>
            <w:r w:rsidRPr="00AF07F7">
              <w:rPr>
                <w:color w:val="000000" w:themeColor="text1"/>
              </w:rPr>
              <w:t xml:space="preserve"> – 1.</w:t>
            </w:r>
            <w:r w:rsidR="00A541FF">
              <w:rPr>
                <w:color w:val="000000" w:themeColor="text1"/>
              </w:rPr>
              <w:t>23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7173EEBB" w14:textId="23F7F30F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</w:t>
            </w:r>
            <w:r w:rsidR="00A541FF">
              <w:rPr>
                <w:color w:val="000000" w:themeColor="text1"/>
              </w:rPr>
              <w:t>04</w:t>
            </w:r>
          </w:p>
        </w:tc>
      </w:tr>
      <w:tr w:rsidR="00444B3B" w:rsidRPr="00AF07F7" w14:paraId="268BD7B4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49B09DE2" w14:textId="77777777" w:rsidR="00444B3B" w:rsidRPr="00AF07F7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proofErr w:type="spellStart"/>
            <w:r w:rsidRPr="00AF07F7">
              <w:rPr>
                <w:color w:val="000000" w:themeColor="text1"/>
              </w:rPr>
              <w:t>ΔFres</w:t>
            </w:r>
            <w:proofErr w:type="spellEnd"/>
            <w:r w:rsidRPr="00AF07F7">
              <w:rPr>
                <w:color w:val="000000" w:themeColor="text1"/>
              </w:rPr>
              <w:t>, per 1Hz increase</w:t>
            </w:r>
          </w:p>
        </w:tc>
        <w:tc>
          <w:tcPr>
            <w:tcW w:w="2551" w:type="dxa"/>
            <w:vAlign w:val="center"/>
          </w:tcPr>
          <w:p w14:paraId="17A5B9AD" w14:textId="02A322B2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8</w:t>
            </w:r>
            <w:r w:rsidR="00D323F7">
              <w:rPr>
                <w:color w:val="000000" w:themeColor="text1"/>
              </w:rPr>
              <w:t>8</w:t>
            </w:r>
            <w:r w:rsidRPr="00AF07F7">
              <w:rPr>
                <w:color w:val="000000" w:themeColor="text1"/>
              </w:rPr>
              <w:t xml:space="preserve"> (0.7</w:t>
            </w:r>
            <w:r w:rsidR="00D323F7">
              <w:rPr>
                <w:color w:val="000000" w:themeColor="text1"/>
              </w:rPr>
              <w:t>6</w:t>
            </w:r>
            <w:r w:rsidRPr="00AF07F7">
              <w:rPr>
                <w:color w:val="000000" w:themeColor="text1"/>
              </w:rPr>
              <w:t xml:space="preserve"> – </w:t>
            </w:r>
            <w:r w:rsidR="00C240FD">
              <w:rPr>
                <w:color w:val="000000" w:themeColor="text1"/>
              </w:rPr>
              <w:t>1</w:t>
            </w:r>
            <w:r w:rsidRPr="00AF07F7">
              <w:rPr>
                <w:color w:val="000000" w:themeColor="text1"/>
              </w:rPr>
              <w:t>.</w:t>
            </w:r>
            <w:r w:rsidR="00C240FD">
              <w:rPr>
                <w:color w:val="000000" w:themeColor="text1"/>
              </w:rPr>
              <w:t>00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4BD0DBC4" w14:textId="014E4609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</w:t>
            </w:r>
            <w:r w:rsidR="00C240FD">
              <w:rPr>
                <w:color w:val="000000" w:themeColor="text1"/>
              </w:rPr>
              <w:t>7</w:t>
            </w:r>
            <w:r w:rsidR="00B45047">
              <w:rPr>
                <w:color w:val="000000" w:themeColor="text1"/>
              </w:rPr>
              <w:t>0</w:t>
            </w:r>
          </w:p>
        </w:tc>
      </w:tr>
      <w:tr w:rsidR="003B2ED9" w:rsidRPr="00AF07F7" w14:paraId="4E1EE0CC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5DDEE4A3" w14:textId="77777777" w:rsidR="003B2ED9" w:rsidRPr="00AF07F7" w:rsidRDefault="003B2ED9" w:rsidP="003B2ED9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proofErr w:type="spellStart"/>
            <w:r w:rsidRPr="00AF07F7">
              <w:rPr>
                <w:color w:val="000000" w:themeColor="text1"/>
              </w:rPr>
              <w:t>Fres</w:t>
            </w:r>
            <w:r w:rsidRPr="00AF07F7">
              <w:rPr>
                <w:color w:val="000000" w:themeColor="text1"/>
                <w:vertAlign w:val="subscript"/>
              </w:rPr>
              <w:t>avg</w:t>
            </w:r>
            <w:proofErr w:type="spellEnd"/>
            <w:r w:rsidRPr="00AF07F7">
              <w:rPr>
                <w:color w:val="000000" w:themeColor="text1"/>
                <w:vertAlign w:val="subscript"/>
              </w:rPr>
              <w:t>.</w:t>
            </w:r>
            <w:r w:rsidRPr="00AF07F7">
              <w:rPr>
                <w:color w:val="000000" w:themeColor="text1"/>
              </w:rPr>
              <w:t>, per 1Hz increase</w:t>
            </w:r>
          </w:p>
        </w:tc>
        <w:tc>
          <w:tcPr>
            <w:tcW w:w="2551" w:type="dxa"/>
            <w:vAlign w:val="center"/>
          </w:tcPr>
          <w:p w14:paraId="4AF62FA9" w14:textId="36BED8AC" w:rsidR="003B2ED9" w:rsidRPr="00AF07F7" w:rsidRDefault="003B2ED9" w:rsidP="003B2ED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0</w:t>
            </w:r>
            <w:r>
              <w:rPr>
                <w:color w:val="000000" w:themeColor="text1"/>
              </w:rPr>
              <w:t>8</w:t>
            </w:r>
            <w:r w:rsidRPr="00AF07F7">
              <w:rPr>
                <w:color w:val="000000" w:themeColor="text1"/>
              </w:rPr>
              <w:t xml:space="preserve"> (1.0</w:t>
            </w:r>
            <w:r>
              <w:rPr>
                <w:color w:val="000000" w:themeColor="text1"/>
              </w:rPr>
              <w:t>1</w:t>
            </w:r>
            <w:r w:rsidRPr="00AF07F7">
              <w:rPr>
                <w:color w:val="000000" w:themeColor="text1"/>
              </w:rPr>
              <w:t xml:space="preserve"> – 1.</w:t>
            </w:r>
            <w:r>
              <w:rPr>
                <w:color w:val="000000" w:themeColor="text1"/>
              </w:rPr>
              <w:t>16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618F3631" w14:textId="3C5C4365" w:rsidR="003B2ED9" w:rsidRPr="00AF07F7" w:rsidRDefault="003B2ED9" w:rsidP="003B2ED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4</w:t>
            </w:r>
            <w:r>
              <w:rPr>
                <w:color w:val="000000" w:themeColor="text1"/>
              </w:rPr>
              <w:t>3</w:t>
            </w:r>
          </w:p>
        </w:tc>
      </w:tr>
      <w:tr w:rsidR="00444B3B" w:rsidRPr="00AF07F7" w14:paraId="61677716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11A2DAA3" w14:textId="77777777" w:rsidR="00444B3B" w:rsidRPr="00AF07F7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proofErr w:type="spellStart"/>
            <w:r w:rsidRPr="00AF07F7">
              <w:rPr>
                <w:color w:val="000000" w:themeColor="text1"/>
              </w:rPr>
              <w:t>ALX</w:t>
            </w:r>
            <w:r w:rsidRPr="00AF07F7">
              <w:rPr>
                <w:color w:val="000000" w:themeColor="text1"/>
                <w:vertAlign w:val="subscript"/>
              </w:rPr>
              <w:t>exp</w:t>
            </w:r>
            <w:proofErr w:type="spellEnd"/>
            <w:r w:rsidRPr="00AF07F7">
              <w:rPr>
                <w:color w:val="000000" w:themeColor="text1"/>
                <w:vertAlign w:val="subscript"/>
              </w:rPr>
              <w:t>.</w:t>
            </w:r>
            <w:r w:rsidRPr="00AF07F7">
              <w:rPr>
                <w:color w:val="000000" w:themeColor="text1"/>
              </w:rPr>
              <w:t>, per 1cmH</w:t>
            </w:r>
            <w:r w:rsidRPr="00AF07F7">
              <w:rPr>
                <w:color w:val="000000" w:themeColor="text1"/>
                <w:vertAlign w:val="subscript"/>
              </w:rPr>
              <w:t>2</w:t>
            </w:r>
            <w:r w:rsidRPr="00AF07F7">
              <w:rPr>
                <w:color w:val="000000" w:themeColor="text1"/>
              </w:rPr>
              <w:t>O/L/</w:t>
            </w:r>
            <w:proofErr w:type="spellStart"/>
            <w:r w:rsidRPr="00AF07F7">
              <w:rPr>
                <w:color w:val="000000" w:themeColor="text1"/>
              </w:rPr>
              <w:t>s×Hz</w:t>
            </w:r>
            <w:proofErr w:type="spellEnd"/>
            <w:r w:rsidRPr="00AF07F7">
              <w:rPr>
                <w:color w:val="000000" w:themeColor="text1"/>
              </w:rPr>
              <w:t xml:space="preserve"> increase</w:t>
            </w:r>
          </w:p>
        </w:tc>
        <w:tc>
          <w:tcPr>
            <w:tcW w:w="2551" w:type="dxa"/>
            <w:vAlign w:val="center"/>
          </w:tcPr>
          <w:p w14:paraId="2FAA619A" w14:textId="724B4CEB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0</w:t>
            </w:r>
            <w:r w:rsidR="003B2ED9">
              <w:rPr>
                <w:color w:val="000000" w:themeColor="text1"/>
              </w:rPr>
              <w:t>3</w:t>
            </w:r>
            <w:r w:rsidRPr="00AF07F7">
              <w:rPr>
                <w:color w:val="000000" w:themeColor="text1"/>
              </w:rPr>
              <w:t xml:space="preserve"> (1.0</w:t>
            </w:r>
            <w:r w:rsidR="00C240FD">
              <w:rPr>
                <w:color w:val="000000" w:themeColor="text1"/>
              </w:rPr>
              <w:t>1</w:t>
            </w:r>
            <w:r w:rsidRPr="00AF07F7">
              <w:rPr>
                <w:color w:val="000000" w:themeColor="text1"/>
              </w:rPr>
              <w:t xml:space="preserve"> – 1.</w:t>
            </w:r>
            <w:r w:rsidR="003B2ED9">
              <w:rPr>
                <w:color w:val="000000" w:themeColor="text1"/>
              </w:rPr>
              <w:t>06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366F283D" w14:textId="79C821C3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</w:t>
            </w:r>
            <w:r w:rsidR="003B2ED9">
              <w:rPr>
                <w:color w:val="000000" w:themeColor="text1"/>
              </w:rPr>
              <w:t>08</w:t>
            </w:r>
          </w:p>
        </w:tc>
      </w:tr>
      <w:tr w:rsidR="00444B3B" w:rsidRPr="00AF07F7" w14:paraId="65BB4A57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59507968" w14:textId="77777777" w:rsidR="00444B3B" w:rsidRPr="00AF07F7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proofErr w:type="spellStart"/>
            <w:r w:rsidRPr="00AF07F7">
              <w:rPr>
                <w:color w:val="000000" w:themeColor="text1"/>
              </w:rPr>
              <w:t>ALX</w:t>
            </w:r>
            <w:r w:rsidRPr="00AF07F7">
              <w:rPr>
                <w:color w:val="000000" w:themeColor="text1"/>
                <w:vertAlign w:val="subscript"/>
              </w:rPr>
              <w:t>insp</w:t>
            </w:r>
            <w:proofErr w:type="spellEnd"/>
            <w:r w:rsidRPr="00AF07F7">
              <w:rPr>
                <w:color w:val="000000" w:themeColor="text1"/>
                <w:vertAlign w:val="subscript"/>
              </w:rPr>
              <w:t>.</w:t>
            </w:r>
            <w:r w:rsidRPr="00AF07F7">
              <w:rPr>
                <w:color w:val="000000" w:themeColor="text1"/>
              </w:rPr>
              <w:t>, per 1cmH</w:t>
            </w:r>
            <w:r w:rsidRPr="00AF07F7">
              <w:rPr>
                <w:color w:val="000000" w:themeColor="text1"/>
                <w:vertAlign w:val="subscript"/>
              </w:rPr>
              <w:t>2</w:t>
            </w:r>
            <w:r w:rsidRPr="00AF07F7">
              <w:rPr>
                <w:color w:val="000000" w:themeColor="text1"/>
              </w:rPr>
              <w:t>O/L/</w:t>
            </w:r>
            <w:proofErr w:type="spellStart"/>
            <w:r w:rsidRPr="00AF07F7">
              <w:rPr>
                <w:color w:val="000000" w:themeColor="text1"/>
              </w:rPr>
              <w:t>s×Hz</w:t>
            </w:r>
            <w:proofErr w:type="spellEnd"/>
            <w:r w:rsidRPr="00AF07F7">
              <w:rPr>
                <w:color w:val="000000" w:themeColor="text1"/>
              </w:rPr>
              <w:t xml:space="preserve"> increase</w:t>
            </w:r>
          </w:p>
        </w:tc>
        <w:tc>
          <w:tcPr>
            <w:tcW w:w="2551" w:type="dxa"/>
            <w:vAlign w:val="center"/>
          </w:tcPr>
          <w:p w14:paraId="7F4E72A1" w14:textId="65B85485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0</w:t>
            </w:r>
            <w:r w:rsidR="00A0361F">
              <w:rPr>
                <w:color w:val="000000" w:themeColor="text1"/>
              </w:rPr>
              <w:t>9</w:t>
            </w:r>
            <w:r w:rsidRPr="00AF07F7">
              <w:rPr>
                <w:color w:val="000000" w:themeColor="text1"/>
              </w:rPr>
              <w:t xml:space="preserve"> (1.0</w:t>
            </w:r>
            <w:r w:rsidR="00A0361F">
              <w:rPr>
                <w:color w:val="000000" w:themeColor="text1"/>
              </w:rPr>
              <w:t>4</w:t>
            </w:r>
            <w:r w:rsidRPr="00AF07F7">
              <w:rPr>
                <w:color w:val="000000" w:themeColor="text1"/>
              </w:rPr>
              <w:t xml:space="preserve"> – 1.</w:t>
            </w:r>
            <w:r w:rsidR="00A0361F">
              <w:rPr>
                <w:color w:val="000000" w:themeColor="text1"/>
              </w:rPr>
              <w:t>17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7F90813F" w14:textId="2BA8308B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</w:t>
            </w:r>
            <w:r w:rsidR="00A0361F">
              <w:rPr>
                <w:color w:val="000000" w:themeColor="text1"/>
              </w:rPr>
              <w:t>03</w:t>
            </w:r>
          </w:p>
        </w:tc>
      </w:tr>
      <w:tr w:rsidR="00444B3B" w:rsidRPr="00AF07F7" w14:paraId="38EC903B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5D1FE091" w14:textId="77777777" w:rsidR="00444B3B" w:rsidRPr="00AF07F7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ΔALX, per 1cmH</w:t>
            </w:r>
            <w:r w:rsidRPr="00AF07F7">
              <w:rPr>
                <w:color w:val="000000" w:themeColor="text1"/>
                <w:vertAlign w:val="subscript"/>
              </w:rPr>
              <w:t>2</w:t>
            </w:r>
            <w:r w:rsidRPr="00AF07F7">
              <w:rPr>
                <w:color w:val="000000" w:themeColor="text1"/>
              </w:rPr>
              <w:t>O/L/</w:t>
            </w:r>
            <w:proofErr w:type="spellStart"/>
            <w:r w:rsidRPr="00AF07F7">
              <w:rPr>
                <w:color w:val="000000" w:themeColor="text1"/>
              </w:rPr>
              <w:t>s×Hz</w:t>
            </w:r>
            <w:proofErr w:type="spellEnd"/>
            <w:r w:rsidRPr="00AF07F7">
              <w:rPr>
                <w:color w:val="000000" w:themeColor="text1"/>
              </w:rPr>
              <w:t xml:space="preserve"> increase</w:t>
            </w:r>
          </w:p>
        </w:tc>
        <w:tc>
          <w:tcPr>
            <w:tcW w:w="2551" w:type="dxa"/>
            <w:vAlign w:val="center"/>
          </w:tcPr>
          <w:p w14:paraId="2AF70946" w14:textId="085DA072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0</w:t>
            </w:r>
            <w:r w:rsidR="00A0361F">
              <w:rPr>
                <w:color w:val="000000" w:themeColor="text1"/>
              </w:rPr>
              <w:t>2</w:t>
            </w:r>
            <w:r w:rsidRPr="00AF07F7">
              <w:rPr>
                <w:color w:val="000000" w:themeColor="text1"/>
              </w:rPr>
              <w:t xml:space="preserve"> (0.98 − 1.0</w:t>
            </w:r>
            <w:r w:rsidR="00A0361F">
              <w:rPr>
                <w:color w:val="000000" w:themeColor="text1"/>
              </w:rPr>
              <w:t>7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622B79CD" w14:textId="5BEABF9C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A0361F">
              <w:rPr>
                <w:color w:val="000000" w:themeColor="text1"/>
              </w:rPr>
              <w:t>203</w:t>
            </w:r>
          </w:p>
        </w:tc>
      </w:tr>
      <w:tr w:rsidR="00444B3B" w:rsidRPr="00AF07F7" w14:paraId="6AA413FE" w14:textId="77777777" w:rsidTr="000F4AF9">
        <w:trPr>
          <w:trHeight w:val="479"/>
        </w:trPr>
        <w:tc>
          <w:tcPr>
            <w:tcW w:w="4253" w:type="dxa"/>
            <w:vAlign w:val="center"/>
          </w:tcPr>
          <w:p w14:paraId="6665EA58" w14:textId="77777777" w:rsidR="00444B3B" w:rsidRPr="00AF07F7" w:rsidRDefault="00444B3B" w:rsidP="000F4AF9">
            <w:pPr>
              <w:spacing w:line="760" w:lineRule="exact"/>
              <w:ind w:left="-42" w:firstLine="42"/>
              <w:contextualSpacing/>
              <w:rPr>
                <w:color w:val="000000" w:themeColor="text1"/>
              </w:rPr>
            </w:pPr>
            <w:proofErr w:type="spellStart"/>
            <w:r w:rsidRPr="00AF07F7">
              <w:rPr>
                <w:color w:val="000000" w:themeColor="text1"/>
              </w:rPr>
              <w:t>ALX</w:t>
            </w:r>
            <w:r w:rsidRPr="00AF07F7">
              <w:rPr>
                <w:color w:val="000000" w:themeColor="text1"/>
                <w:vertAlign w:val="subscript"/>
              </w:rPr>
              <w:t>avg</w:t>
            </w:r>
            <w:proofErr w:type="spellEnd"/>
            <w:r w:rsidRPr="00AF07F7">
              <w:rPr>
                <w:color w:val="000000" w:themeColor="text1"/>
                <w:vertAlign w:val="subscript"/>
              </w:rPr>
              <w:t>.</w:t>
            </w:r>
            <w:r w:rsidRPr="00AF07F7">
              <w:rPr>
                <w:color w:val="000000" w:themeColor="text1"/>
              </w:rPr>
              <w:t>, per 1cmH</w:t>
            </w:r>
            <w:r w:rsidRPr="00AF07F7">
              <w:rPr>
                <w:color w:val="000000" w:themeColor="text1"/>
                <w:vertAlign w:val="subscript"/>
              </w:rPr>
              <w:t>2</w:t>
            </w:r>
            <w:r w:rsidRPr="00AF07F7">
              <w:rPr>
                <w:color w:val="000000" w:themeColor="text1"/>
              </w:rPr>
              <w:t>O/L/</w:t>
            </w:r>
            <w:proofErr w:type="spellStart"/>
            <w:r w:rsidRPr="00AF07F7">
              <w:rPr>
                <w:color w:val="000000" w:themeColor="text1"/>
              </w:rPr>
              <w:t>s×Hz</w:t>
            </w:r>
            <w:proofErr w:type="spellEnd"/>
            <w:r w:rsidRPr="00AF07F7">
              <w:rPr>
                <w:color w:val="000000" w:themeColor="text1"/>
              </w:rPr>
              <w:t xml:space="preserve"> increase</w:t>
            </w:r>
          </w:p>
        </w:tc>
        <w:tc>
          <w:tcPr>
            <w:tcW w:w="2551" w:type="dxa"/>
            <w:vAlign w:val="center"/>
          </w:tcPr>
          <w:p w14:paraId="6EDC13AC" w14:textId="120B8011" w:rsidR="00444B3B" w:rsidRPr="00AF07F7" w:rsidRDefault="00444B3B" w:rsidP="000F4AF9">
            <w:pPr>
              <w:spacing w:line="760" w:lineRule="exact"/>
              <w:ind w:left="-42" w:firstLine="42"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0</w:t>
            </w:r>
            <w:r w:rsidR="00A0361F">
              <w:rPr>
                <w:color w:val="000000" w:themeColor="text1"/>
              </w:rPr>
              <w:t>5</w:t>
            </w:r>
            <w:r w:rsidRPr="00AF07F7">
              <w:rPr>
                <w:color w:val="000000" w:themeColor="text1"/>
              </w:rPr>
              <w:t xml:space="preserve"> (1.0</w:t>
            </w:r>
            <w:r w:rsidR="00A0361F">
              <w:rPr>
                <w:color w:val="000000" w:themeColor="text1"/>
              </w:rPr>
              <w:t>2</w:t>
            </w:r>
            <w:r w:rsidRPr="00AF07F7">
              <w:rPr>
                <w:color w:val="000000" w:themeColor="text1"/>
              </w:rPr>
              <w:t xml:space="preserve"> – 1.0</w:t>
            </w:r>
            <w:r w:rsidR="00A0361F">
              <w:rPr>
                <w:color w:val="000000" w:themeColor="text1"/>
              </w:rPr>
              <w:t>9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0BEBA84C" w14:textId="28DD17D6" w:rsidR="00444B3B" w:rsidRPr="00AF07F7" w:rsidRDefault="00444B3B" w:rsidP="000F4AF9">
            <w:pPr>
              <w:spacing w:line="76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</w:t>
            </w:r>
            <w:r w:rsidR="00A0361F">
              <w:rPr>
                <w:color w:val="000000" w:themeColor="text1"/>
              </w:rPr>
              <w:t>04</w:t>
            </w:r>
          </w:p>
        </w:tc>
      </w:tr>
    </w:tbl>
    <w:p w14:paraId="79F63637" w14:textId="42791FBE" w:rsidR="00444B3B" w:rsidRDefault="00966DC9" w:rsidP="0046152B">
      <w:pPr>
        <w:spacing w:line="640" w:lineRule="exact"/>
        <w:contextualSpacing/>
        <w:rPr>
          <w:color w:val="000000" w:themeColor="text1"/>
        </w:rPr>
      </w:pPr>
      <w:r>
        <w:rPr>
          <w:color w:val="000000" w:themeColor="text1"/>
        </w:rPr>
        <w:t xml:space="preserve">Each variable was </w:t>
      </w:r>
      <w:r w:rsidR="0074102D">
        <w:rPr>
          <w:color w:val="000000" w:themeColor="text1"/>
        </w:rPr>
        <w:t xml:space="preserve">evaluated </w:t>
      </w:r>
      <w:r>
        <w:rPr>
          <w:color w:val="000000" w:themeColor="text1"/>
        </w:rPr>
        <w:t>in multivariate logistic regression analysis</w:t>
      </w:r>
      <w:r w:rsidR="0074102D">
        <w:rPr>
          <w:color w:val="000000" w:themeColor="text1"/>
        </w:rPr>
        <w:t xml:space="preserve"> using %LAA as co-variable</w:t>
      </w:r>
      <w:r>
        <w:rPr>
          <w:color w:val="000000" w:themeColor="text1"/>
        </w:rPr>
        <w:t xml:space="preserve">. </w:t>
      </w:r>
      <w:r w:rsidR="00444B3B" w:rsidRPr="00AF07F7">
        <w:rPr>
          <w:color w:val="000000" w:themeColor="text1"/>
        </w:rPr>
        <w:t xml:space="preserve">Data are expressed as odds ratio (95% confident interval). Ai, airway inner luminal area; WT, airway wall thickness; %WT, percentage of airway wall thickness; %LAA, percentage of low attenuation area &lt; −950 HU; BSA, body surface area; R5, respiratory resistance at 5 Hz; R 20, respiratory resistance at 20 Hz: X5, respiratory reactance at 5 Hz; </w:t>
      </w:r>
      <w:proofErr w:type="spellStart"/>
      <w:r w:rsidR="00444B3B" w:rsidRPr="00AF07F7">
        <w:rPr>
          <w:color w:val="000000" w:themeColor="text1"/>
        </w:rPr>
        <w:t>Fres</w:t>
      </w:r>
      <w:proofErr w:type="spellEnd"/>
      <w:r w:rsidR="00444B3B" w:rsidRPr="00AF07F7">
        <w:rPr>
          <w:color w:val="000000" w:themeColor="text1"/>
        </w:rPr>
        <w:t xml:space="preserve">, resonant frequency; ALX, low-frequency reactance area; </w:t>
      </w:r>
      <w:proofErr w:type="spellStart"/>
      <w:r w:rsidR="00444B3B" w:rsidRPr="00AF07F7">
        <w:rPr>
          <w:color w:val="000000" w:themeColor="text1"/>
        </w:rPr>
        <w:t>exp</w:t>
      </w:r>
      <w:proofErr w:type="spellEnd"/>
      <w:r w:rsidR="00444B3B" w:rsidRPr="00AF07F7">
        <w:rPr>
          <w:color w:val="000000" w:themeColor="text1"/>
        </w:rPr>
        <w:t xml:space="preserve">, expiratory phase: </w:t>
      </w:r>
      <w:proofErr w:type="spellStart"/>
      <w:r w:rsidR="00444B3B" w:rsidRPr="00AF07F7">
        <w:rPr>
          <w:color w:val="000000" w:themeColor="text1"/>
        </w:rPr>
        <w:t>insp</w:t>
      </w:r>
      <w:proofErr w:type="spellEnd"/>
      <w:r w:rsidR="00444B3B" w:rsidRPr="00AF07F7">
        <w:rPr>
          <w:color w:val="000000" w:themeColor="text1"/>
        </w:rPr>
        <w:t xml:space="preserve">, inspiratory phase; </w:t>
      </w:r>
      <w:proofErr w:type="spellStart"/>
      <w:r w:rsidR="00444B3B" w:rsidRPr="00AF07F7">
        <w:rPr>
          <w:color w:val="000000" w:themeColor="text1"/>
        </w:rPr>
        <w:t>avg</w:t>
      </w:r>
      <w:proofErr w:type="spellEnd"/>
      <w:r w:rsidR="00444B3B" w:rsidRPr="00AF07F7">
        <w:rPr>
          <w:color w:val="000000" w:themeColor="text1"/>
        </w:rPr>
        <w:t>, average of inspiratory and expiratory phase; Δ, gap between inspiratory and expiratory phase.</w:t>
      </w:r>
    </w:p>
    <w:p w14:paraId="6AEE8BAA" w14:textId="77777777" w:rsidR="00444B3B" w:rsidRDefault="00444B3B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7913F5D1" w14:textId="5A6C11EA" w:rsidR="00374D87" w:rsidRPr="00AF07F7" w:rsidRDefault="00374D87" w:rsidP="0046152B">
      <w:pPr>
        <w:spacing w:line="640" w:lineRule="exact"/>
        <w:contextualSpacing/>
        <w:rPr>
          <w:b/>
          <w:color w:val="000000" w:themeColor="text1"/>
        </w:rPr>
      </w:pPr>
      <w:r w:rsidRPr="00AF07F7">
        <w:rPr>
          <w:b/>
          <w:color w:val="000000" w:themeColor="text1"/>
        </w:rPr>
        <w:lastRenderedPageBreak/>
        <w:t>Supplementary Table S</w:t>
      </w:r>
      <w:r w:rsidR="00444B3B">
        <w:rPr>
          <w:b/>
          <w:color w:val="000000" w:themeColor="text1"/>
        </w:rPr>
        <w:t>10</w:t>
      </w:r>
      <w:r w:rsidRPr="00AF07F7">
        <w:rPr>
          <w:b/>
          <w:color w:val="000000" w:themeColor="text1"/>
        </w:rPr>
        <w:t xml:space="preserve">. </w:t>
      </w:r>
      <w:r w:rsidR="00923C10" w:rsidRPr="00AF07F7">
        <w:rPr>
          <w:b/>
          <w:color w:val="000000" w:themeColor="text1"/>
        </w:rPr>
        <w:t>Comparison of t</w:t>
      </w:r>
      <w:r w:rsidRPr="00AF07F7">
        <w:rPr>
          <w:b/>
          <w:color w:val="000000" w:themeColor="text1"/>
        </w:rPr>
        <w:t>hree-dimensional CT imaging of the lungs</w:t>
      </w:r>
      <w:r w:rsidR="00C56869" w:rsidRPr="00AF07F7">
        <w:rPr>
          <w:b/>
          <w:color w:val="000000" w:themeColor="text1"/>
        </w:rPr>
        <w:t xml:space="preserve"> </w:t>
      </w:r>
      <w:r w:rsidR="00923C10" w:rsidRPr="00AF07F7">
        <w:rPr>
          <w:b/>
          <w:color w:val="000000" w:themeColor="text1"/>
        </w:rPr>
        <w:t xml:space="preserve">between </w:t>
      </w:r>
      <w:r w:rsidR="00C56869" w:rsidRPr="00AF07F7">
        <w:rPr>
          <w:b/>
          <w:color w:val="000000" w:themeColor="text1"/>
        </w:rPr>
        <w:t>ACO</w:t>
      </w:r>
      <w:r w:rsidR="00964D89" w:rsidRPr="00AF07F7">
        <w:rPr>
          <w:b/>
          <w:color w:val="000000" w:themeColor="text1"/>
        </w:rPr>
        <w:t xml:space="preserve"> </w:t>
      </w:r>
      <w:r w:rsidR="00177BDD" w:rsidRPr="00AF07F7">
        <w:rPr>
          <w:b/>
          <w:color w:val="000000" w:themeColor="text1"/>
        </w:rPr>
        <w:t>using</w:t>
      </w:r>
      <w:r w:rsidR="00894E57" w:rsidRPr="00AF07F7">
        <w:rPr>
          <w:b/>
          <w:color w:val="000000" w:themeColor="text1"/>
        </w:rPr>
        <w:t xml:space="preserve"> different</w:t>
      </w:r>
      <w:r w:rsidR="00964D89" w:rsidRPr="00AF07F7">
        <w:rPr>
          <w:b/>
          <w:color w:val="000000" w:themeColor="text1"/>
        </w:rPr>
        <w:t xml:space="preserve"> </w:t>
      </w:r>
      <w:r w:rsidR="00923C10" w:rsidRPr="00AF07F7">
        <w:rPr>
          <w:b/>
          <w:color w:val="000000" w:themeColor="text1"/>
        </w:rPr>
        <w:t>criteria</w:t>
      </w:r>
      <w:r w:rsidR="00177BDD" w:rsidRPr="00AF07F7">
        <w:rPr>
          <w:b/>
          <w:color w:val="000000" w:themeColor="text1"/>
        </w:rPr>
        <w:t xml:space="preserve"> and COPD</w:t>
      </w:r>
    </w:p>
    <w:tbl>
      <w:tblPr>
        <w:tblStyle w:val="a3"/>
        <w:tblW w:w="8505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2272"/>
        <w:gridCol w:w="2122"/>
        <w:gridCol w:w="1275"/>
      </w:tblGrid>
      <w:tr w:rsidR="00CC7CCE" w:rsidRPr="00AF07F7" w14:paraId="1782442A" w14:textId="77777777" w:rsidTr="00CC7CCE">
        <w:trPr>
          <w:trHeight w:val="548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A46C5" w14:textId="77777777" w:rsidR="00374D87" w:rsidRPr="00AF07F7" w:rsidRDefault="00374D87" w:rsidP="00374D87">
            <w:pPr>
              <w:spacing w:line="680" w:lineRule="exact"/>
              <w:ind w:leftChars="-42" w:left="-101" w:firstLineChars="42" w:firstLine="101"/>
              <w:contextualSpacing/>
              <w:rPr>
                <w:color w:val="000000" w:themeColor="text1"/>
              </w:rPr>
            </w:pP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</w:tcPr>
          <w:p w14:paraId="2409A027" w14:textId="6F064C06" w:rsidR="00374D87" w:rsidRPr="00AF07F7" w:rsidRDefault="00177BDD" w:rsidP="009D6DA4">
            <w:pPr>
              <w:spacing w:line="640" w:lineRule="exact"/>
              <w:ind w:leftChars="-42" w:left="-101" w:firstLineChars="42" w:firstLine="101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ACO using different criteria</w:t>
            </w:r>
            <w:r w:rsidRPr="00AF07F7">
              <w:rPr>
                <w:color w:val="000000" w:themeColor="text1"/>
                <w:vertAlign w:val="superscript"/>
              </w:rPr>
              <w:t>#</w:t>
            </w:r>
            <w:r w:rsidR="00374D87" w:rsidRPr="00AF07F7">
              <w:rPr>
                <w:color w:val="000000" w:themeColor="text1"/>
              </w:rPr>
              <w:t xml:space="preserve"> (n=</w:t>
            </w:r>
            <w:r w:rsidR="00923C10" w:rsidRPr="00AF07F7">
              <w:rPr>
                <w:color w:val="000000" w:themeColor="text1"/>
              </w:rPr>
              <w:t>29</w:t>
            </w:r>
            <w:r w:rsidR="00374D87" w:rsidRPr="00AF07F7">
              <w:rPr>
                <w:color w:val="000000" w:themeColor="text1"/>
              </w:rPr>
              <w:t>)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51AE91" w14:textId="7E7A6B2B" w:rsidR="00374D87" w:rsidRPr="00AF07F7" w:rsidRDefault="003D00EA" w:rsidP="009D6DA4">
            <w:pPr>
              <w:spacing w:line="640" w:lineRule="exact"/>
              <w:ind w:leftChars="-42" w:left="-101" w:firstLineChars="42" w:firstLine="101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Matched </w:t>
            </w:r>
            <w:r w:rsidR="00177BDD" w:rsidRPr="00AF07F7">
              <w:rPr>
                <w:color w:val="000000" w:themeColor="text1"/>
              </w:rPr>
              <w:t>COPD</w:t>
            </w:r>
            <w:r w:rsidR="00374D87" w:rsidRPr="00AF07F7">
              <w:rPr>
                <w:color w:val="000000" w:themeColor="text1"/>
              </w:rPr>
              <w:t xml:space="preserve"> (n=</w:t>
            </w:r>
            <w:r w:rsidR="00177BDD" w:rsidRPr="00AF07F7">
              <w:rPr>
                <w:color w:val="000000" w:themeColor="text1"/>
              </w:rPr>
              <w:t>86</w:t>
            </w:r>
            <w:r w:rsidR="00374D87" w:rsidRPr="00AF07F7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8A2C591" w14:textId="77777777" w:rsidR="00374D87" w:rsidRPr="00AF07F7" w:rsidRDefault="00374D87" w:rsidP="009D6DA4">
            <w:pPr>
              <w:spacing w:line="640" w:lineRule="exact"/>
              <w:ind w:leftChars="-42" w:left="-101" w:firstLineChars="42" w:firstLine="101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i/>
                <w:color w:val="000000" w:themeColor="text1"/>
              </w:rPr>
              <w:t>p</w:t>
            </w:r>
            <w:r w:rsidRPr="00AF07F7">
              <w:rPr>
                <w:color w:val="000000" w:themeColor="text1"/>
              </w:rPr>
              <w:t>-value</w:t>
            </w:r>
          </w:p>
        </w:tc>
      </w:tr>
      <w:tr w:rsidR="00CC7CCE" w:rsidRPr="00AF07F7" w14:paraId="400B58B9" w14:textId="77777777" w:rsidTr="00CC7CCE">
        <w:trPr>
          <w:trHeight w:val="548"/>
        </w:trPr>
        <w:tc>
          <w:tcPr>
            <w:tcW w:w="2836" w:type="dxa"/>
            <w:tcBorders>
              <w:top w:val="single" w:sz="4" w:space="0" w:color="auto"/>
              <w:bottom w:val="nil"/>
            </w:tcBorders>
            <w:vAlign w:val="center"/>
          </w:tcPr>
          <w:p w14:paraId="7B7DB5BA" w14:textId="77777777" w:rsidR="00374D87" w:rsidRPr="00AF07F7" w:rsidRDefault="00374D87" w:rsidP="00374D87">
            <w:pPr>
              <w:spacing w:line="68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Ai/BSA (mm</w:t>
            </w:r>
            <w:r w:rsidRPr="00AF07F7">
              <w:rPr>
                <w:color w:val="000000" w:themeColor="text1"/>
                <w:vertAlign w:val="superscript"/>
              </w:rPr>
              <w:t>2</w:t>
            </w:r>
            <w:r w:rsidRPr="00AF07F7">
              <w:rPr>
                <w:color w:val="000000" w:themeColor="text1"/>
              </w:rPr>
              <w:t>/mm</w:t>
            </w:r>
            <w:r w:rsidRPr="00AF07F7">
              <w:rPr>
                <w:color w:val="000000" w:themeColor="text1"/>
                <w:vertAlign w:val="superscript"/>
              </w:rPr>
              <w:t>2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2272" w:type="dxa"/>
            <w:tcBorders>
              <w:top w:val="single" w:sz="4" w:space="0" w:color="auto"/>
              <w:bottom w:val="nil"/>
            </w:tcBorders>
            <w:vAlign w:val="center"/>
          </w:tcPr>
          <w:p w14:paraId="20B1A2CC" w14:textId="77777777" w:rsidR="00374D87" w:rsidRPr="00AF07F7" w:rsidRDefault="00374D87" w:rsidP="00374D87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nil"/>
            </w:tcBorders>
            <w:vAlign w:val="center"/>
          </w:tcPr>
          <w:p w14:paraId="59BF3A42" w14:textId="77777777" w:rsidR="00374D87" w:rsidRPr="00AF07F7" w:rsidRDefault="00374D87" w:rsidP="00374D87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182AE120" w14:textId="77777777" w:rsidR="00374D87" w:rsidRPr="00AF07F7" w:rsidRDefault="00374D87" w:rsidP="00374D87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</w:p>
        </w:tc>
      </w:tr>
      <w:tr w:rsidR="003D00EA" w:rsidRPr="00AF07F7" w14:paraId="64298755" w14:textId="77777777" w:rsidTr="00CC7CCE">
        <w:trPr>
          <w:trHeight w:val="548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0E5791B8" w14:textId="77777777" w:rsidR="003D00EA" w:rsidRPr="00AF07F7" w:rsidRDefault="003D00EA" w:rsidP="00374D87">
            <w:pPr>
              <w:spacing w:line="68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3rd-generation bronchi</w:t>
            </w:r>
          </w:p>
        </w:tc>
        <w:tc>
          <w:tcPr>
            <w:tcW w:w="2272" w:type="dxa"/>
            <w:tcBorders>
              <w:top w:val="nil"/>
              <w:bottom w:val="nil"/>
            </w:tcBorders>
            <w:vAlign w:val="center"/>
          </w:tcPr>
          <w:p w14:paraId="507DF185" w14:textId="4456C5EB" w:rsidR="003D00EA" w:rsidRPr="00AF07F7" w:rsidRDefault="003D00EA" w:rsidP="003D00EA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19.22 </w:t>
            </w:r>
            <w:r w:rsidRPr="00AF07F7">
              <w:rPr>
                <w:rStyle w:val="apple-tab-span"/>
                <w:color w:val="000000" w:themeColor="text1"/>
              </w:rPr>
              <w:t>(</w:t>
            </w:r>
            <w:r w:rsidRPr="00AF07F7">
              <w:rPr>
                <w:color w:val="000000" w:themeColor="text1"/>
              </w:rPr>
              <w:t>7.32)</w:t>
            </w:r>
          </w:p>
        </w:tc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0AA76591" w14:textId="00B1F5A0" w:rsidR="003D00EA" w:rsidRPr="00AF07F7" w:rsidRDefault="003D00EA" w:rsidP="004B598B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22.96</w:t>
            </w:r>
            <w:r w:rsidRPr="00AF07F7">
              <w:rPr>
                <w:rStyle w:val="apple-tab-span"/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6.5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2F034E1" w14:textId="4F7210FF" w:rsidR="003D00EA" w:rsidRPr="00AF07F7" w:rsidRDefault="003D00EA" w:rsidP="003D00EA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19</w:t>
            </w:r>
          </w:p>
        </w:tc>
      </w:tr>
      <w:tr w:rsidR="003D00EA" w:rsidRPr="00AF07F7" w14:paraId="0F5A6FDA" w14:textId="77777777" w:rsidTr="00CC7CCE">
        <w:trPr>
          <w:trHeight w:val="548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2839C1CA" w14:textId="77777777" w:rsidR="003D00EA" w:rsidRPr="00AF07F7" w:rsidRDefault="003D00EA" w:rsidP="00374D87">
            <w:pPr>
              <w:spacing w:line="68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4th-generation bronchi</w:t>
            </w:r>
          </w:p>
        </w:tc>
        <w:tc>
          <w:tcPr>
            <w:tcW w:w="2272" w:type="dxa"/>
            <w:tcBorders>
              <w:top w:val="nil"/>
              <w:bottom w:val="nil"/>
            </w:tcBorders>
            <w:vAlign w:val="center"/>
          </w:tcPr>
          <w:p w14:paraId="4ACC2A2A" w14:textId="2E33EEA7" w:rsidR="003D00EA" w:rsidRPr="00AF07F7" w:rsidRDefault="003D00EA" w:rsidP="00021992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5.</w:t>
            </w:r>
            <w:r w:rsidR="00021992" w:rsidRPr="00AF07F7">
              <w:rPr>
                <w:color w:val="000000" w:themeColor="text1"/>
              </w:rPr>
              <w:t>4</w:t>
            </w:r>
            <w:r w:rsidRPr="00AF07F7">
              <w:rPr>
                <w:color w:val="000000" w:themeColor="text1"/>
              </w:rPr>
              <w:t>1</w:t>
            </w:r>
            <w:r w:rsidRPr="00AF07F7">
              <w:rPr>
                <w:rStyle w:val="apple-tab-span"/>
                <w:color w:val="000000" w:themeColor="text1"/>
              </w:rPr>
              <w:t xml:space="preserve"> (</w:t>
            </w:r>
            <w:r w:rsidR="00021992" w:rsidRPr="00AF07F7">
              <w:rPr>
                <w:color w:val="000000" w:themeColor="text1"/>
              </w:rPr>
              <w:t>2</w:t>
            </w:r>
            <w:r w:rsidRPr="00AF07F7">
              <w:rPr>
                <w:color w:val="000000" w:themeColor="text1"/>
              </w:rPr>
              <w:t>.</w:t>
            </w:r>
            <w:r w:rsidR="00021992" w:rsidRPr="00AF07F7">
              <w:rPr>
                <w:color w:val="000000" w:themeColor="text1"/>
              </w:rPr>
              <w:t>02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157A678D" w14:textId="234BD825" w:rsidR="003D00EA" w:rsidRPr="00AF07F7" w:rsidRDefault="003D00EA" w:rsidP="006713BB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6.27 (1.9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3E33AFB" w14:textId="4265BB86" w:rsidR="003D00EA" w:rsidRPr="00AF07F7" w:rsidRDefault="003D00EA" w:rsidP="00021992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021992" w:rsidRPr="00AF07F7">
              <w:rPr>
                <w:color w:val="000000" w:themeColor="text1"/>
              </w:rPr>
              <w:t>052</w:t>
            </w:r>
          </w:p>
        </w:tc>
      </w:tr>
      <w:tr w:rsidR="003D00EA" w:rsidRPr="00AF07F7" w14:paraId="32A966FF" w14:textId="77777777" w:rsidTr="00CC7CCE">
        <w:trPr>
          <w:trHeight w:val="548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1B81A84F" w14:textId="77777777" w:rsidR="003D00EA" w:rsidRPr="00AF07F7" w:rsidRDefault="003D00EA" w:rsidP="00374D87">
            <w:pPr>
              <w:spacing w:line="68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5th-generation bronchi</w:t>
            </w:r>
          </w:p>
        </w:tc>
        <w:tc>
          <w:tcPr>
            <w:tcW w:w="2272" w:type="dxa"/>
            <w:tcBorders>
              <w:top w:val="nil"/>
              <w:bottom w:val="nil"/>
            </w:tcBorders>
            <w:vAlign w:val="center"/>
          </w:tcPr>
          <w:p w14:paraId="58229552" w14:textId="5384A7E6" w:rsidR="003D00EA" w:rsidRPr="00AF07F7" w:rsidRDefault="00021992" w:rsidP="00E75EB3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2</w:t>
            </w:r>
            <w:r w:rsidR="003D00EA" w:rsidRPr="00AF07F7">
              <w:rPr>
                <w:color w:val="000000" w:themeColor="text1"/>
              </w:rPr>
              <w:t>.</w:t>
            </w:r>
            <w:r w:rsidR="00E75EB3" w:rsidRPr="00AF07F7">
              <w:rPr>
                <w:color w:val="000000" w:themeColor="text1"/>
              </w:rPr>
              <w:t>87</w:t>
            </w:r>
            <w:r w:rsidR="003D00EA" w:rsidRPr="00AF07F7">
              <w:rPr>
                <w:rStyle w:val="apple-tab-span"/>
                <w:color w:val="000000" w:themeColor="text1"/>
              </w:rPr>
              <w:t xml:space="preserve"> (</w:t>
            </w:r>
            <w:r w:rsidR="00E75EB3" w:rsidRPr="00AF07F7">
              <w:rPr>
                <w:color w:val="000000" w:themeColor="text1"/>
              </w:rPr>
              <w:t>1</w:t>
            </w:r>
            <w:r w:rsidR="003D00EA" w:rsidRPr="00AF07F7">
              <w:rPr>
                <w:color w:val="000000" w:themeColor="text1"/>
              </w:rPr>
              <w:t>.</w:t>
            </w:r>
            <w:r w:rsidR="00E75EB3" w:rsidRPr="00AF07F7">
              <w:rPr>
                <w:color w:val="000000" w:themeColor="text1"/>
              </w:rPr>
              <w:t>19</w:t>
            </w:r>
            <w:r w:rsidR="003D00EA" w:rsidRPr="00AF07F7">
              <w:rPr>
                <w:color w:val="000000" w:themeColor="text1"/>
              </w:rPr>
              <w:t>)</w:t>
            </w:r>
          </w:p>
        </w:tc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41C75497" w14:textId="074D75E7" w:rsidR="003D00EA" w:rsidRPr="00AF07F7" w:rsidRDefault="003D00EA" w:rsidP="006713BB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.68 (1.2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704EA9E" w14:textId="1E28F054" w:rsidR="003D00EA" w:rsidRPr="00AF07F7" w:rsidRDefault="003D00EA" w:rsidP="00E75EB3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E75EB3" w:rsidRPr="00AF07F7">
              <w:rPr>
                <w:color w:val="000000" w:themeColor="text1"/>
              </w:rPr>
              <w:t>003</w:t>
            </w:r>
          </w:p>
        </w:tc>
      </w:tr>
      <w:tr w:rsidR="003D00EA" w:rsidRPr="00AF07F7" w14:paraId="4B0169B3" w14:textId="77777777" w:rsidTr="00CC7CCE">
        <w:trPr>
          <w:trHeight w:val="548"/>
        </w:trPr>
        <w:tc>
          <w:tcPr>
            <w:tcW w:w="2836" w:type="dxa"/>
            <w:tcBorders>
              <w:top w:val="nil"/>
              <w:bottom w:val="single" w:sz="4" w:space="0" w:color="auto"/>
            </w:tcBorders>
            <w:vAlign w:val="center"/>
          </w:tcPr>
          <w:p w14:paraId="27E115F0" w14:textId="77777777" w:rsidR="003D00EA" w:rsidRPr="00AF07F7" w:rsidRDefault="003D00EA" w:rsidP="00374D87">
            <w:pPr>
              <w:spacing w:line="68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6th-generation bronchi</w:t>
            </w:r>
          </w:p>
        </w:tc>
        <w:tc>
          <w:tcPr>
            <w:tcW w:w="2272" w:type="dxa"/>
            <w:tcBorders>
              <w:top w:val="nil"/>
              <w:bottom w:val="single" w:sz="4" w:space="0" w:color="auto"/>
            </w:tcBorders>
            <w:vAlign w:val="center"/>
          </w:tcPr>
          <w:p w14:paraId="01134EBD" w14:textId="03C332E9" w:rsidR="003D00EA" w:rsidRPr="00AF07F7" w:rsidRDefault="003D00EA" w:rsidP="00E75EB3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5</w:t>
            </w:r>
            <w:r w:rsidR="00E75EB3" w:rsidRPr="00AF07F7">
              <w:rPr>
                <w:color w:val="000000" w:themeColor="text1"/>
              </w:rPr>
              <w:t>1</w:t>
            </w:r>
            <w:r w:rsidRPr="00AF07F7">
              <w:rPr>
                <w:color w:val="000000" w:themeColor="text1"/>
              </w:rPr>
              <w:t xml:space="preserve"> (0.</w:t>
            </w:r>
            <w:r w:rsidR="00E75EB3" w:rsidRPr="00AF07F7">
              <w:rPr>
                <w:color w:val="000000" w:themeColor="text1"/>
              </w:rPr>
              <w:t>77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2122" w:type="dxa"/>
            <w:tcBorders>
              <w:top w:val="nil"/>
              <w:bottom w:val="single" w:sz="4" w:space="0" w:color="auto"/>
            </w:tcBorders>
            <w:vAlign w:val="center"/>
          </w:tcPr>
          <w:p w14:paraId="5CC06520" w14:textId="387B733E" w:rsidR="003D00EA" w:rsidRPr="00AF07F7" w:rsidRDefault="003D00EA" w:rsidP="006713BB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2.11</w:t>
            </w:r>
            <w:r w:rsidRPr="00AF07F7">
              <w:rPr>
                <w:rStyle w:val="apple-tab-span"/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0.84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5BF46CDE" w14:textId="3F8406E0" w:rsidR="003D00EA" w:rsidRPr="00AF07F7" w:rsidRDefault="00E75EB3" w:rsidP="00E75EB3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&lt;</w:t>
            </w:r>
            <w:r w:rsidR="003D00EA" w:rsidRPr="00AF07F7">
              <w:rPr>
                <w:color w:val="000000" w:themeColor="text1"/>
              </w:rPr>
              <w:t>0.</w:t>
            </w:r>
            <w:r w:rsidRPr="00AF07F7">
              <w:rPr>
                <w:color w:val="000000" w:themeColor="text1"/>
              </w:rPr>
              <w:t>001</w:t>
            </w:r>
          </w:p>
        </w:tc>
      </w:tr>
      <w:tr w:rsidR="003D00EA" w:rsidRPr="00444B3B" w14:paraId="731D94BB" w14:textId="77777777" w:rsidTr="00CC7CCE">
        <w:trPr>
          <w:trHeight w:val="548"/>
        </w:trPr>
        <w:tc>
          <w:tcPr>
            <w:tcW w:w="2836" w:type="dxa"/>
            <w:tcBorders>
              <w:top w:val="single" w:sz="4" w:space="0" w:color="auto"/>
              <w:bottom w:val="nil"/>
            </w:tcBorders>
            <w:vAlign w:val="center"/>
          </w:tcPr>
          <w:p w14:paraId="1040C4D5" w14:textId="77777777" w:rsidR="003D00EA" w:rsidRPr="00444B3B" w:rsidRDefault="003D00EA" w:rsidP="00374D87">
            <w:pPr>
              <w:spacing w:line="680" w:lineRule="exact"/>
              <w:ind w:left="-42" w:firstLine="42"/>
              <w:contextualSpacing/>
              <w:rPr>
                <w:color w:val="000000" w:themeColor="text1"/>
                <w:lang w:val="pl-PL"/>
              </w:rPr>
            </w:pPr>
            <w:r w:rsidRPr="00444B3B">
              <w:rPr>
                <w:color w:val="000000" w:themeColor="text1"/>
                <w:lang w:val="pl-PL"/>
              </w:rPr>
              <w:t>WT/√BSA (mm/mm)</w:t>
            </w:r>
          </w:p>
        </w:tc>
        <w:tc>
          <w:tcPr>
            <w:tcW w:w="2272" w:type="dxa"/>
            <w:tcBorders>
              <w:top w:val="single" w:sz="4" w:space="0" w:color="auto"/>
              <w:bottom w:val="nil"/>
            </w:tcBorders>
            <w:vAlign w:val="center"/>
          </w:tcPr>
          <w:p w14:paraId="1FCBD9D3" w14:textId="77777777" w:rsidR="003D00EA" w:rsidRPr="00444B3B" w:rsidRDefault="003D00EA" w:rsidP="00374D87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  <w:lang w:val="pl-PL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nil"/>
            </w:tcBorders>
            <w:vAlign w:val="center"/>
          </w:tcPr>
          <w:p w14:paraId="6A704133" w14:textId="77777777" w:rsidR="003D00EA" w:rsidRPr="00444B3B" w:rsidRDefault="003D00EA" w:rsidP="00374D87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  <w:lang w:val="pl-PL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6F8241A7" w14:textId="77777777" w:rsidR="003D00EA" w:rsidRPr="00444B3B" w:rsidRDefault="003D00EA" w:rsidP="00374D87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  <w:lang w:val="pl-PL"/>
              </w:rPr>
            </w:pPr>
          </w:p>
        </w:tc>
      </w:tr>
      <w:tr w:rsidR="003D00EA" w:rsidRPr="00AF07F7" w14:paraId="1DF2CAED" w14:textId="77777777" w:rsidTr="00CC7CCE">
        <w:trPr>
          <w:trHeight w:val="548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50DFCDE2" w14:textId="77777777" w:rsidR="003D00EA" w:rsidRPr="00AF07F7" w:rsidRDefault="003D00EA" w:rsidP="00374D87">
            <w:pPr>
              <w:spacing w:line="680" w:lineRule="exact"/>
              <w:ind w:left="-42" w:firstLine="42"/>
              <w:contextualSpacing/>
              <w:rPr>
                <w:color w:val="000000" w:themeColor="text1"/>
              </w:rPr>
            </w:pPr>
            <w:r w:rsidRPr="00444B3B">
              <w:rPr>
                <w:color w:val="000000" w:themeColor="text1"/>
                <w:lang w:val="pl-PL"/>
              </w:rPr>
              <w:t xml:space="preserve"> </w:t>
            </w:r>
            <w:r w:rsidRPr="00AF07F7">
              <w:rPr>
                <w:color w:val="000000" w:themeColor="text1"/>
              </w:rPr>
              <w:t>3rd-generation bronchi</w:t>
            </w:r>
          </w:p>
        </w:tc>
        <w:tc>
          <w:tcPr>
            <w:tcW w:w="2272" w:type="dxa"/>
            <w:tcBorders>
              <w:top w:val="nil"/>
              <w:bottom w:val="nil"/>
            </w:tcBorders>
            <w:vAlign w:val="center"/>
          </w:tcPr>
          <w:p w14:paraId="34EA2BFF" w14:textId="14AEA653" w:rsidR="003D00EA" w:rsidRPr="00AF07F7" w:rsidRDefault="003D00EA" w:rsidP="00E75EB3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</w:t>
            </w:r>
            <w:r w:rsidR="00E75EB3" w:rsidRPr="00AF07F7">
              <w:rPr>
                <w:color w:val="000000" w:themeColor="text1"/>
              </w:rPr>
              <w:t>30</w:t>
            </w:r>
            <w:r w:rsidRPr="00AF07F7">
              <w:rPr>
                <w:color w:val="000000" w:themeColor="text1"/>
              </w:rPr>
              <w:t xml:space="preserve"> (0.1</w:t>
            </w:r>
            <w:r w:rsidR="00E75EB3" w:rsidRPr="00AF07F7">
              <w:rPr>
                <w:color w:val="000000" w:themeColor="text1"/>
              </w:rPr>
              <w:t>1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16A6A7C3" w14:textId="03E23104" w:rsidR="003D00EA" w:rsidRPr="00AF07F7" w:rsidRDefault="003D00EA" w:rsidP="00E65230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1.22 </w:t>
            </w:r>
            <w:r w:rsidRPr="00AF07F7">
              <w:rPr>
                <w:rStyle w:val="apple-tab-span"/>
                <w:color w:val="000000" w:themeColor="text1"/>
              </w:rPr>
              <w:t>(</w:t>
            </w:r>
            <w:r w:rsidRPr="00AF07F7">
              <w:rPr>
                <w:color w:val="000000" w:themeColor="text1"/>
              </w:rPr>
              <w:t>0.1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27E9A51" w14:textId="192FA5F8" w:rsidR="003D00EA" w:rsidRPr="00AF07F7" w:rsidRDefault="00E75EB3" w:rsidP="00E75EB3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&lt;</w:t>
            </w:r>
            <w:r w:rsidR="003D00EA" w:rsidRPr="00AF07F7">
              <w:rPr>
                <w:color w:val="000000" w:themeColor="text1"/>
              </w:rPr>
              <w:t>0.</w:t>
            </w:r>
            <w:r w:rsidRPr="00AF07F7">
              <w:rPr>
                <w:color w:val="000000" w:themeColor="text1"/>
              </w:rPr>
              <w:t>001</w:t>
            </w:r>
          </w:p>
        </w:tc>
      </w:tr>
      <w:tr w:rsidR="003D00EA" w:rsidRPr="00AF07F7" w14:paraId="3974A556" w14:textId="77777777" w:rsidTr="00CC7CCE">
        <w:trPr>
          <w:trHeight w:val="548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065FB41A" w14:textId="77777777" w:rsidR="003D00EA" w:rsidRPr="00AF07F7" w:rsidRDefault="003D00EA" w:rsidP="00374D87">
            <w:pPr>
              <w:spacing w:line="68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4th-generation bronchi</w:t>
            </w:r>
          </w:p>
        </w:tc>
        <w:tc>
          <w:tcPr>
            <w:tcW w:w="2272" w:type="dxa"/>
            <w:tcBorders>
              <w:top w:val="nil"/>
              <w:bottom w:val="nil"/>
            </w:tcBorders>
            <w:vAlign w:val="center"/>
          </w:tcPr>
          <w:p w14:paraId="208D004C" w14:textId="0575526B" w:rsidR="003D00EA" w:rsidRPr="00AF07F7" w:rsidRDefault="003D00EA" w:rsidP="002303AA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13</w:t>
            </w:r>
            <w:r w:rsidRPr="00AF07F7">
              <w:rPr>
                <w:rStyle w:val="apple-tab-span"/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0.09)</w:t>
            </w:r>
          </w:p>
        </w:tc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5C511596" w14:textId="00972235" w:rsidR="003D00EA" w:rsidRPr="00AF07F7" w:rsidRDefault="003D00EA" w:rsidP="002303AA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07 (0.1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DB5FB41" w14:textId="74864355" w:rsidR="003D00EA" w:rsidRPr="00AF07F7" w:rsidRDefault="003D00EA" w:rsidP="00E75EB3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E75EB3" w:rsidRPr="00AF07F7">
              <w:rPr>
                <w:color w:val="000000" w:themeColor="text1"/>
              </w:rPr>
              <w:t>0</w:t>
            </w:r>
            <w:r w:rsidRPr="00AF07F7">
              <w:rPr>
                <w:color w:val="000000" w:themeColor="text1"/>
              </w:rPr>
              <w:t>02</w:t>
            </w:r>
          </w:p>
        </w:tc>
      </w:tr>
      <w:tr w:rsidR="003D00EA" w:rsidRPr="00AF07F7" w14:paraId="267D59C0" w14:textId="77777777" w:rsidTr="00CC7CCE">
        <w:trPr>
          <w:trHeight w:val="548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4AF79AF9" w14:textId="77777777" w:rsidR="003D00EA" w:rsidRPr="00AF07F7" w:rsidRDefault="003D00EA" w:rsidP="00374D87">
            <w:pPr>
              <w:spacing w:line="68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5th-generation bronchi</w:t>
            </w:r>
          </w:p>
        </w:tc>
        <w:tc>
          <w:tcPr>
            <w:tcW w:w="2272" w:type="dxa"/>
            <w:tcBorders>
              <w:top w:val="nil"/>
              <w:bottom w:val="nil"/>
            </w:tcBorders>
            <w:vAlign w:val="center"/>
          </w:tcPr>
          <w:p w14:paraId="18012E48" w14:textId="5F05DF33" w:rsidR="003D00EA" w:rsidRPr="00AF07F7" w:rsidRDefault="003D00EA" w:rsidP="00E75EB3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0.99 </w:t>
            </w:r>
            <w:r w:rsidRPr="00AF07F7">
              <w:rPr>
                <w:rStyle w:val="apple-tab-span"/>
                <w:color w:val="000000" w:themeColor="text1"/>
              </w:rPr>
              <w:t>(</w:t>
            </w:r>
            <w:r w:rsidRPr="00AF07F7">
              <w:rPr>
                <w:color w:val="000000" w:themeColor="text1"/>
              </w:rPr>
              <w:t>0.0</w:t>
            </w:r>
            <w:r w:rsidR="00E75EB3" w:rsidRPr="00AF07F7">
              <w:rPr>
                <w:color w:val="000000" w:themeColor="text1"/>
              </w:rPr>
              <w:t>8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0059423F" w14:textId="6BBB527B" w:rsidR="003D00EA" w:rsidRPr="00AF07F7" w:rsidRDefault="003D00EA" w:rsidP="009B7138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95 (0.0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B4F264D" w14:textId="512EC5E9" w:rsidR="003D00EA" w:rsidRPr="00AF07F7" w:rsidRDefault="003D00EA" w:rsidP="00E75EB3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E75EB3" w:rsidRPr="00AF07F7">
              <w:rPr>
                <w:color w:val="000000" w:themeColor="text1"/>
              </w:rPr>
              <w:t>053</w:t>
            </w:r>
          </w:p>
        </w:tc>
      </w:tr>
      <w:tr w:rsidR="003D00EA" w:rsidRPr="00AF07F7" w14:paraId="50C2A68C" w14:textId="77777777" w:rsidTr="00CC7CCE">
        <w:trPr>
          <w:trHeight w:val="548"/>
        </w:trPr>
        <w:tc>
          <w:tcPr>
            <w:tcW w:w="2836" w:type="dxa"/>
            <w:tcBorders>
              <w:top w:val="nil"/>
              <w:bottom w:val="single" w:sz="4" w:space="0" w:color="auto"/>
            </w:tcBorders>
            <w:vAlign w:val="center"/>
          </w:tcPr>
          <w:p w14:paraId="31E8F3B1" w14:textId="77777777" w:rsidR="003D00EA" w:rsidRPr="00AF07F7" w:rsidRDefault="003D00EA" w:rsidP="00374D87">
            <w:pPr>
              <w:spacing w:line="68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6th-generation bronchi</w:t>
            </w:r>
          </w:p>
        </w:tc>
        <w:tc>
          <w:tcPr>
            <w:tcW w:w="2272" w:type="dxa"/>
            <w:tcBorders>
              <w:top w:val="nil"/>
              <w:bottom w:val="single" w:sz="4" w:space="0" w:color="auto"/>
            </w:tcBorders>
            <w:vAlign w:val="center"/>
          </w:tcPr>
          <w:p w14:paraId="50D99814" w14:textId="548CF2C4" w:rsidR="003D00EA" w:rsidRPr="00AF07F7" w:rsidRDefault="003D00EA" w:rsidP="00E75EB3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8</w:t>
            </w:r>
            <w:r w:rsidR="00E75EB3" w:rsidRPr="00AF07F7">
              <w:rPr>
                <w:color w:val="000000" w:themeColor="text1"/>
              </w:rPr>
              <w:t>6</w:t>
            </w:r>
            <w:r w:rsidRPr="00AF07F7">
              <w:rPr>
                <w:rStyle w:val="apple-tab-span"/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0.08)</w:t>
            </w:r>
          </w:p>
        </w:tc>
        <w:tc>
          <w:tcPr>
            <w:tcW w:w="2122" w:type="dxa"/>
            <w:tcBorders>
              <w:top w:val="nil"/>
              <w:bottom w:val="single" w:sz="4" w:space="0" w:color="auto"/>
            </w:tcBorders>
            <w:vAlign w:val="center"/>
          </w:tcPr>
          <w:p w14:paraId="46AC1BBF" w14:textId="2FD30AE8" w:rsidR="003D00EA" w:rsidRPr="00AF07F7" w:rsidRDefault="003D00EA" w:rsidP="00855662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0.86 </w:t>
            </w:r>
            <w:r w:rsidRPr="00AF07F7">
              <w:rPr>
                <w:rStyle w:val="apple-tab-span"/>
                <w:color w:val="000000" w:themeColor="text1"/>
              </w:rPr>
              <w:t>(</w:t>
            </w:r>
            <w:r w:rsidRPr="00AF07F7">
              <w:rPr>
                <w:color w:val="000000" w:themeColor="text1"/>
              </w:rPr>
              <w:t>0.09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53B1381E" w14:textId="408D87DF" w:rsidR="003D00EA" w:rsidRPr="00AF07F7" w:rsidRDefault="003D00EA" w:rsidP="00E75EB3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E75EB3" w:rsidRPr="00AF07F7">
              <w:rPr>
                <w:color w:val="000000" w:themeColor="text1"/>
              </w:rPr>
              <w:t>646</w:t>
            </w:r>
          </w:p>
        </w:tc>
      </w:tr>
      <w:tr w:rsidR="003D00EA" w:rsidRPr="00AF07F7" w14:paraId="4286D4B4" w14:textId="77777777" w:rsidTr="00CC7CCE">
        <w:trPr>
          <w:trHeight w:val="548"/>
        </w:trPr>
        <w:tc>
          <w:tcPr>
            <w:tcW w:w="2836" w:type="dxa"/>
            <w:tcBorders>
              <w:top w:val="single" w:sz="4" w:space="0" w:color="auto"/>
              <w:bottom w:val="nil"/>
            </w:tcBorders>
            <w:vAlign w:val="center"/>
          </w:tcPr>
          <w:p w14:paraId="567C25EB" w14:textId="77777777" w:rsidR="003D00EA" w:rsidRPr="00AF07F7" w:rsidRDefault="003D00EA" w:rsidP="00374D87">
            <w:pPr>
              <w:spacing w:line="68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%WT (%)</w:t>
            </w:r>
          </w:p>
        </w:tc>
        <w:tc>
          <w:tcPr>
            <w:tcW w:w="2272" w:type="dxa"/>
            <w:tcBorders>
              <w:top w:val="single" w:sz="4" w:space="0" w:color="auto"/>
              <w:bottom w:val="nil"/>
            </w:tcBorders>
            <w:vAlign w:val="center"/>
          </w:tcPr>
          <w:p w14:paraId="73C79923" w14:textId="77777777" w:rsidR="003D00EA" w:rsidRPr="00AF07F7" w:rsidRDefault="003D00EA" w:rsidP="00374D87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nil"/>
            </w:tcBorders>
            <w:vAlign w:val="center"/>
          </w:tcPr>
          <w:p w14:paraId="4B4ABBB7" w14:textId="77777777" w:rsidR="003D00EA" w:rsidRPr="00AF07F7" w:rsidRDefault="003D00EA" w:rsidP="00374D87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0D1039D2" w14:textId="77777777" w:rsidR="003D00EA" w:rsidRPr="00AF07F7" w:rsidRDefault="003D00EA" w:rsidP="00374D87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</w:p>
        </w:tc>
      </w:tr>
      <w:tr w:rsidR="003D00EA" w:rsidRPr="00AF07F7" w14:paraId="0231E686" w14:textId="77777777" w:rsidTr="00CC7CCE">
        <w:trPr>
          <w:trHeight w:val="548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499AC5B2" w14:textId="77777777" w:rsidR="003D00EA" w:rsidRPr="00AF07F7" w:rsidRDefault="003D00EA" w:rsidP="00374D87">
            <w:pPr>
              <w:spacing w:line="68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3rd-generation bronchi</w:t>
            </w:r>
          </w:p>
        </w:tc>
        <w:tc>
          <w:tcPr>
            <w:tcW w:w="2272" w:type="dxa"/>
            <w:tcBorders>
              <w:top w:val="nil"/>
              <w:bottom w:val="nil"/>
            </w:tcBorders>
            <w:vAlign w:val="center"/>
          </w:tcPr>
          <w:p w14:paraId="519F225E" w14:textId="1DDD941B" w:rsidR="003D00EA" w:rsidRPr="00AF07F7" w:rsidRDefault="003D00EA" w:rsidP="00E75EB3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</w:t>
            </w:r>
            <w:r w:rsidR="00E75EB3" w:rsidRPr="00AF07F7">
              <w:rPr>
                <w:color w:val="000000" w:themeColor="text1"/>
              </w:rPr>
              <w:t>6</w:t>
            </w:r>
            <w:r w:rsidRPr="00AF07F7">
              <w:rPr>
                <w:color w:val="000000" w:themeColor="text1"/>
              </w:rPr>
              <w:t>.</w:t>
            </w:r>
            <w:r w:rsidR="00E75EB3" w:rsidRPr="00AF07F7">
              <w:rPr>
                <w:color w:val="000000" w:themeColor="text1"/>
              </w:rPr>
              <w:t>4</w:t>
            </w:r>
            <w:r w:rsidRPr="00AF07F7">
              <w:rPr>
                <w:color w:val="000000" w:themeColor="text1"/>
              </w:rPr>
              <w:t xml:space="preserve"> (</w:t>
            </w:r>
            <w:r w:rsidR="00E75EB3" w:rsidRPr="00AF07F7">
              <w:rPr>
                <w:color w:val="000000" w:themeColor="text1"/>
              </w:rPr>
              <w:t>5</w:t>
            </w:r>
            <w:r w:rsidRPr="00AF07F7">
              <w:rPr>
                <w:color w:val="000000" w:themeColor="text1"/>
              </w:rPr>
              <w:t>.</w:t>
            </w:r>
            <w:r w:rsidR="00E75EB3" w:rsidRPr="00AF07F7">
              <w:rPr>
                <w:color w:val="000000" w:themeColor="text1"/>
              </w:rPr>
              <w:t>1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60F64EC8" w14:textId="59E4851A" w:rsidR="003D00EA" w:rsidRPr="00AF07F7" w:rsidRDefault="003D00EA" w:rsidP="00D2402C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3.4 (3.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439384E" w14:textId="64C99667" w:rsidR="003D00EA" w:rsidRPr="00AF07F7" w:rsidRDefault="003D00EA" w:rsidP="00E75EB3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E75EB3" w:rsidRPr="00AF07F7">
              <w:rPr>
                <w:color w:val="000000" w:themeColor="text1"/>
              </w:rPr>
              <w:t>005</w:t>
            </w:r>
          </w:p>
        </w:tc>
      </w:tr>
      <w:tr w:rsidR="003D00EA" w:rsidRPr="00AF07F7" w14:paraId="54D8698B" w14:textId="77777777" w:rsidTr="00CC7CCE">
        <w:trPr>
          <w:trHeight w:val="548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4F656285" w14:textId="77777777" w:rsidR="003D00EA" w:rsidRPr="00AF07F7" w:rsidRDefault="003D00EA" w:rsidP="00374D87">
            <w:pPr>
              <w:spacing w:line="68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4th-generation bronchi</w:t>
            </w:r>
          </w:p>
        </w:tc>
        <w:tc>
          <w:tcPr>
            <w:tcW w:w="2272" w:type="dxa"/>
            <w:tcBorders>
              <w:top w:val="nil"/>
              <w:bottom w:val="nil"/>
            </w:tcBorders>
            <w:vAlign w:val="center"/>
          </w:tcPr>
          <w:p w14:paraId="7F8158DD" w14:textId="238A2DB6" w:rsidR="003D00EA" w:rsidRPr="00AF07F7" w:rsidRDefault="003D00EA" w:rsidP="00E75EB3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40.</w:t>
            </w:r>
            <w:r w:rsidR="00E75EB3" w:rsidRPr="00AF07F7">
              <w:rPr>
                <w:color w:val="000000" w:themeColor="text1"/>
              </w:rPr>
              <w:t>3</w:t>
            </w:r>
            <w:r w:rsidRPr="00AF07F7">
              <w:rPr>
                <w:color w:val="000000" w:themeColor="text1"/>
              </w:rPr>
              <w:t xml:space="preserve"> (</w:t>
            </w:r>
            <w:r w:rsidR="00E75EB3" w:rsidRPr="00AF07F7">
              <w:rPr>
                <w:color w:val="000000" w:themeColor="text1"/>
              </w:rPr>
              <w:t>4</w:t>
            </w:r>
            <w:r w:rsidRPr="00AF07F7">
              <w:rPr>
                <w:color w:val="000000" w:themeColor="text1"/>
              </w:rPr>
              <w:t>.</w:t>
            </w:r>
            <w:r w:rsidR="00E75EB3" w:rsidRPr="00AF07F7">
              <w:rPr>
                <w:color w:val="000000" w:themeColor="text1"/>
              </w:rPr>
              <w:t>9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203B113F" w14:textId="7415DBD1" w:rsidR="003D00EA" w:rsidRPr="00AF07F7" w:rsidRDefault="003D00EA" w:rsidP="0096689F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7.3 (4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5115436" w14:textId="6815A334" w:rsidR="003D00EA" w:rsidRPr="00AF07F7" w:rsidRDefault="003D00EA" w:rsidP="00E75EB3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E75EB3" w:rsidRPr="00AF07F7">
              <w:rPr>
                <w:color w:val="000000" w:themeColor="text1"/>
              </w:rPr>
              <w:t>00</w:t>
            </w:r>
            <w:r w:rsidRPr="00AF07F7">
              <w:rPr>
                <w:color w:val="000000" w:themeColor="text1"/>
              </w:rPr>
              <w:t>6</w:t>
            </w:r>
          </w:p>
        </w:tc>
      </w:tr>
      <w:tr w:rsidR="003D00EA" w:rsidRPr="00AF07F7" w14:paraId="73051032" w14:textId="77777777" w:rsidTr="00CC7CCE">
        <w:trPr>
          <w:trHeight w:val="548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0D55CFBE" w14:textId="77777777" w:rsidR="003D00EA" w:rsidRPr="00AF07F7" w:rsidRDefault="003D00EA" w:rsidP="00374D87">
            <w:pPr>
              <w:spacing w:line="68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5th-generation bronchi</w:t>
            </w:r>
          </w:p>
        </w:tc>
        <w:tc>
          <w:tcPr>
            <w:tcW w:w="2272" w:type="dxa"/>
            <w:tcBorders>
              <w:top w:val="nil"/>
              <w:bottom w:val="nil"/>
            </w:tcBorders>
            <w:vAlign w:val="center"/>
          </w:tcPr>
          <w:p w14:paraId="300F621F" w14:textId="3CDD41D1" w:rsidR="003D00EA" w:rsidRPr="00AF07F7" w:rsidRDefault="003D00EA" w:rsidP="00E75EB3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4</w:t>
            </w:r>
            <w:r w:rsidR="00E75EB3" w:rsidRPr="00AF07F7">
              <w:rPr>
                <w:color w:val="000000" w:themeColor="text1"/>
              </w:rPr>
              <w:t>4</w:t>
            </w:r>
            <w:r w:rsidRPr="00AF07F7">
              <w:rPr>
                <w:color w:val="000000" w:themeColor="text1"/>
              </w:rPr>
              <w:t>.</w:t>
            </w:r>
            <w:r w:rsidR="00E75EB3" w:rsidRPr="00AF07F7">
              <w:rPr>
                <w:color w:val="000000" w:themeColor="text1"/>
              </w:rPr>
              <w:t>1</w:t>
            </w:r>
            <w:r w:rsidRPr="00AF07F7">
              <w:rPr>
                <w:color w:val="000000" w:themeColor="text1"/>
              </w:rPr>
              <w:t xml:space="preserve"> (</w:t>
            </w:r>
            <w:r w:rsidR="00E75EB3" w:rsidRPr="00AF07F7">
              <w:rPr>
                <w:color w:val="000000" w:themeColor="text1"/>
              </w:rPr>
              <w:t>4</w:t>
            </w:r>
            <w:r w:rsidRPr="00AF07F7">
              <w:rPr>
                <w:color w:val="000000" w:themeColor="text1"/>
              </w:rPr>
              <w:t>.</w:t>
            </w:r>
            <w:r w:rsidR="00E75EB3" w:rsidRPr="00AF07F7">
              <w:rPr>
                <w:color w:val="000000" w:themeColor="text1"/>
              </w:rPr>
              <w:t>7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59341EA5" w14:textId="37C2C841" w:rsidR="003D00EA" w:rsidRPr="00AF07F7" w:rsidRDefault="003D00EA" w:rsidP="00CC7CC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41.0 (5.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F88828C" w14:textId="28DFC94D" w:rsidR="003D00EA" w:rsidRPr="00AF07F7" w:rsidRDefault="003D00EA" w:rsidP="00E75EB3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E75EB3" w:rsidRPr="00AF07F7">
              <w:rPr>
                <w:color w:val="000000" w:themeColor="text1"/>
              </w:rPr>
              <w:t>005</w:t>
            </w:r>
          </w:p>
        </w:tc>
      </w:tr>
      <w:tr w:rsidR="003D00EA" w:rsidRPr="00AF07F7" w14:paraId="2F1B9EFF" w14:textId="77777777" w:rsidTr="00CC7CCE">
        <w:trPr>
          <w:trHeight w:val="548"/>
        </w:trPr>
        <w:tc>
          <w:tcPr>
            <w:tcW w:w="2836" w:type="dxa"/>
            <w:tcBorders>
              <w:top w:val="nil"/>
              <w:bottom w:val="single" w:sz="4" w:space="0" w:color="auto"/>
            </w:tcBorders>
            <w:vAlign w:val="center"/>
          </w:tcPr>
          <w:p w14:paraId="244B381D" w14:textId="77777777" w:rsidR="003D00EA" w:rsidRPr="00AF07F7" w:rsidRDefault="003D00EA" w:rsidP="00374D87">
            <w:pPr>
              <w:spacing w:line="68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6th-generation bronchi</w:t>
            </w:r>
          </w:p>
        </w:tc>
        <w:tc>
          <w:tcPr>
            <w:tcW w:w="2272" w:type="dxa"/>
            <w:tcBorders>
              <w:top w:val="nil"/>
              <w:bottom w:val="single" w:sz="4" w:space="0" w:color="auto"/>
            </w:tcBorders>
            <w:vAlign w:val="center"/>
          </w:tcPr>
          <w:p w14:paraId="74B48461" w14:textId="4E485840" w:rsidR="003D00EA" w:rsidRPr="00AF07F7" w:rsidRDefault="003D00EA" w:rsidP="00E75EB3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47.</w:t>
            </w:r>
            <w:r w:rsidR="00E75EB3" w:rsidRPr="00AF07F7">
              <w:rPr>
                <w:color w:val="000000" w:themeColor="text1"/>
              </w:rPr>
              <w:t>5</w:t>
            </w:r>
            <w:r w:rsidRPr="00AF07F7">
              <w:rPr>
                <w:color w:val="000000" w:themeColor="text1"/>
              </w:rPr>
              <w:t xml:space="preserve"> (</w:t>
            </w:r>
            <w:r w:rsidR="00E75EB3" w:rsidRPr="00AF07F7">
              <w:rPr>
                <w:color w:val="000000" w:themeColor="text1"/>
              </w:rPr>
              <w:t>5</w:t>
            </w:r>
            <w:r w:rsidRPr="00AF07F7">
              <w:rPr>
                <w:color w:val="000000" w:themeColor="text1"/>
              </w:rPr>
              <w:t>.</w:t>
            </w:r>
            <w:r w:rsidR="00E75EB3" w:rsidRPr="00AF07F7">
              <w:rPr>
                <w:color w:val="000000" w:themeColor="text1"/>
              </w:rPr>
              <w:t>2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2122" w:type="dxa"/>
            <w:tcBorders>
              <w:top w:val="nil"/>
              <w:bottom w:val="single" w:sz="4" w:space="0" w:color="auto"/>
            </w:tcBorders>
            <w:vAlign w:val="center"/>
          </w:tcPr>
          <w:p w14:paraId="4C4760E4" w14:textId="1AFDAF2F" w:rsidR="003D00EA" w:rsidRPr="00AF07F7" w:rsidRDefault="003D00EA" w:rsidP="00CC7CC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44.5 (4.9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695CFB25" w14:textId="4E804C00" w:rsidR="003D00EA" w:rsidRPr="00AF07F7" w:rsidRDefault="003D00EA" w:rsidP="00E75EB3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E75EB3" w:rsidRPr="00AF07F7">
              <w:rPr>
                <w:color w:val="000000" w:themeColor="text1"/>
              </w:rPr>
              <w:t>011</w:t>
            </w:r>
          </w:p>
        </w:tc>
      </w:tr>
      <w:tr w:rsidR="003D00EA" w:rsidRPr="00AF07F7" w14:paraId="3CD87B48" w14:textId="77777777" w:rsidTr="00CC7CCE">
        <w:trPr>
          <w:trHeight w:val="548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51AF6D55" w14:textId="77777777" w:rsidR="003D00EA" w:rsidRPr="00AF07F7" w:rsidRDefault="003D00EA" w:rsidP="00374D87">
            <w:pPr>
              <w:spacing w:line="68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lastRenderedPageBreak/>
              <w:t>%LAA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vAlign w:val="center"/>
          </w:tcPr>
          <w:p w14:paraId="520247C5" w14:textId="59373E2C" w:rsidR="003D00EA" w:rsidRPr="00AF07F7" w:rsidRDefault="003D00EA" w:rsidP="00E75EB3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</w:t>
            </w:r>
            <w:r w:rsidR="00E75EB3" w:rsidRPr="00AF07F7">
              <w:rPr>
                <w:color w:val="000000" w:themeColor="text1"/>
              </w:rPr>
              <w:t>1</w:t>
            </w:r>
            <w:r w:rsidRPr="00AF07F7">
              <w:rPr>
                <w:color w:val="000000" w:themeColor="text1"/>
              </w:rPr>
              <w:t>.</w:t>
            </w:r>
            <w:r w:rsidR="00E75EB3" w:rsidRPr="00AF07F7">
              <w:rPr>
                <w:color w:val="000000" w:themeColor="text1"/>
              </w:rPr>
              <w:t>7</w:t>
            </w:r>
            <w:r w:rsidRPr="00AF07F7">
              <w:rPr>
                <w:color w:val="000000" w:themeColor="text1"/>
              </w:rPr>
              <w:t xml:space="preserve"> (</w:t>
            </w:r>
            <w:r w:rsidR="00E75EB3" w:rsidRPr="00AF07F7">
              <w:rPr>
                <w:color w:val="000000" w:themeColor="text1"/>
              </w:rPr>
              <w:t>7.9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3C882E01" w14:textId="6FA094D4" w:rsidR="003D00EA" w:rsidRPr="00AF07F7" w:rsidRDefault="003D00EA" w:rsidP="00CC7CCE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8.3</w:t>
            </w:r>
            <w:r w:rsidRPr="00AF07F7">
              <w:rPr>
                <w:rStyle w:val="apple-tab-span"/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9.7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F59A33F" w14:textId="58FE299E" w:rsidR="003D00EA" w:rsidRPr="00AF07F7" w:rsidRDefault="00E75EB3" w:rsidP="00E75EB3">
            <w:pPr>
              <w:spacing w:line="68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&lt;</w:t>
            </w:r>
            <w:r w:rsidR="003D00EA" w:rsidRPr="00AF07F7">
              <w:rPr>
                <w:color w:val="000000" w:themeColor="text1"/>
              </w:rPr>
              <w:t>0.</w:t>
            </w:r>
            <w:r w:rsidRPr="00AF07F7">
              <w:rPr>
                <w:color w:val="000000" w:themeColor="text1"/>
              </w:rPr>
              <w:t>001</w:t>
            </w:r>
          </w:p>
        </w:tc>
      </w:tr>
    </w:tbl>
    <w:p w14:paraId="7272F72E" w14:textId="77777777" w:rsidR="00177BDD" w:rsidRPr="00AF07F7" w:rsidRDefault="00374D87" w:rsidP="00E9345B">
      <w:pPr>
        <w:spacing w:line="480" w:lineRule="auto"/>
        <w:rPr>
          <w:color w:val="000000" w:themeColor="text1"/>
        </w:rPr>
      </w:pPr>
      <w:r w:rsidRPr="00AF07F7">
        <w:rPr>
          <w:color w:val="000000" w:themeColor="text1"/>
        </w:rPr>
        <w:t xml:space="preserve">Data are expressed as mean (standard deviation). </w:t>
      </w:r>
    </w:p>
    <w:p w14:paraId="6B08E3F1" w14:textId="107B885E" w:rsidR="00177BDD" w:rsidRPr="00AF07F7" w:rsidRDefault="00177BDD" w:rsidP="00E9345B">
      <w:pPr>
        <w:spacing w:line="480" w:lineRule="auto"/>
        <w:rPr>
          <w:color w:val="000000" w:themeColor="text1"/>
        </w:rPr>
      </w:pPr>
      <w:r w:rsidRPr="00AF07F7">
        <w:rPr>
          <w:color w:val="000000" w:themeColor="text1"/>
          <w:vertAlign w:val="superscript"/>
        </w:rPr>
        <w:t>#</w:t>
      </w:r>
      <w:r w:rsidRPr="00AF07F7">
        <w:rPr>
          <w:color w:val="000000" w:themeColor="text1"/>
        </w:rPr>
        <w:t>ACO were defined using criteria as follows: all three major criteria of 1) persistent airflow limitation (post-bronchodilator FEV</w:t>
      </w:r>
      <w:r w:rsidRPr="00AF07F7">
        <w:rPr>
          <w:color w:val="000000" w:themeColor="text1"/>
          <w:vertAlign w:val="subscript"/>
        </w:rPr>
        <w:t>1</w:t>
      </w:r>
      <w:r w:rsidRPr="00AF07F7">
        <w:rPr>
          <w:color w:val="000000" w:themeColor="text1"/>
        </w:rPr>
        <w:t>/FVC &lt;0.70 or lower limit of normal) in individuals 40 years of age or older; 2)</w:t>
      </w:r>
      <w:r w:rsidR="00E272E5" w:rsidRPr="00AF07F7">
        <w:rPr>
          <w:color w:val="000000" w:themeColor="text1"/>
        </w:rPr>
        <w:t xml:space="preserve"> a</w:t>
      </w:r>
      <w:r w:rsidR="001B201B" w:rsidRPr="00AF07F7">
        <w:rPr>
          <w:color w:val="000000" w:themeColor="text1"/>
        </w:rPr>
        <w:t>t least 10 pack-years of tobacco smoking or equivalent indoor or outdoor air pollution exposure; and 3) documented history of asthma before 40 years of age or bronchodilator response of &gt;400 mL in FEV</w:t>
      </w:r>
      <w:r w:rsidR="001B201B" w:rsidRPr="00AF07F7">
        <w:rPr>
          <w:color w:val="000000" w:themeColor="text1"/>
          <w:vertAlign w:val="subscript"/>
        </w:rPr>
        <w:t>1</w:t>
      </w:r>
      <w:r w:rsidR="001B201B" w:rsidRPr="00AF07F7">
        <w:rPr>
          <w:color w:val="000000" w:themeColor="text1"/>
        </w:rPr>
        <w:t>: and at least one minor criterion of 1) documented history of atopy or allergic rhinitis; 2) bronchodilator response of FEV</w:t>
      </w:r>
      <w:r w:rsidR="001B201B" w:rsidRPr="00AF07F7">
        <w:rPr>
          <w:color w:val="000000" w:themeColor="text1"/>
          <w:vertAlign w:val="subscript"/>
        </w:rPr>
        <w:t>1</w:t>
      </w:r>
      <w:r w:rsidR="001B201B" w:rsidRPr="00AF07F7">
        <w:rPr>
          <w:color w:val="000000" w:themeColor="text1"/>
        </w:rPr>
        <w:t xml:space="preserve"> </w:t>
      </w:r>
      <w:r w:rsidR="001B201B" w:rsidRPr="00AF07F7">
        <w:rPr>
          <w:rFonts w:ascii="Lantinghei SC Extralight" w:hAnsi="Lantinghei SC Extralight" w:cs="Lantinghei SC Extralight"/>
          <w:color w:val="000000" w:themeColor="text1"/>
        </w:rPr>
        <w:t>≧</w:t>
      </w:r>
      <w:r w:rsidR="001B201B" w:rsidRPr="00AF07F7">
        <w:rPr>
          <w:color w:val="000000" w:themeColor="text1"/>
        </w:rPr>
        <w:t xml:space="preserve">200 mL and 12% from baseline values on 2 or more visits; or 3) peripheral blood eosinophil count of </w:t>
      </w:r>
      <w:r w:rsidR="001B201B" w:rsidRPr="00AF07F7">
        <w:rPr>
          <w:rFonts w:ascii="Lantinghei SC Extralight" w:hAnsi="Lantinghei SC Extralight" w:cs="Lantinghei SC Extralight"/>
          <w:color w:val="000000" w:themeColor="text1"/>
        </w:rPr>
        <w:t>≧</w:t>
      </w:r>
      <w:r w:rsidR="001B201B" w:rsidRPr="00AF07F7">
        <w:rPr>
          <w:color w:val="000000" w:themeColor="text1"/>
        </w:rPr>
        <w:t>300 cells/</w:t>
      </w:r>
      <w:proofErr w:type="spellStart"/>
      <w:r w:rsidR="001B201B" w:rsidRPr="00AF07F7">
        <w:rPr>
          <w:color w:val="000000" w:themeColor="text1"/>
        </w:rPr>
        <w:t>uL</w:t>
      </w:r>
      <w:proofErr w:type="spellEnd"/>
      <w:r w:rsidR="00130AEE" w:rsidRPr="00AF07F7">
        <w:rPr>
          <w:color w:val="000000" w:themeColor="text1"/>
        </w:rPr>
        <w:t xml:space="preserve"> [</w:t>
      </w:r>
      <w:r w:rsidR="00AF07F7" w:rsidRPr="00AF07F7">
        <w:rPr>
          <w:color w:val="000000" w:themeColor="text1"/>
        </w:rPr>
        <w:t>39</w:t>
      </w:r>
      <w:r w:rsidR="00130AEE" w:rsidRPr="00AF07F7">
        <w:rPr>
          <w:color w:val="000000" w:themeColor="text1"/>
        </w:rPr>
        <w:t>].</w:t>
      </w:r>
    </w:p>
    <w:p w14:paraId="6763C1F0" w14:textId="3F81A0F6" w:rsidR="0083649B" w:rsidRPr="00AF07F7" w:rsidRDefault="00374D87" w:rsidP="00E9345B">
      <w:pPr>
        <w:spacing w:line="480" w:lineRule="auto"/>
        <w:rPr>
          <w:color w:val="000000" w:themeColor="text1"/>
        </w:rPr>
      </w:pPr>
      <w:r w:rsidRPr="00AF07F7">
        <w:rPr>
          <w:color w:val="000000" w:themeColor="text1"/>
        </w:rPr>
        <w:t>Ai, airway inner luminal area; WT, airway wall thickness; %WT, percentage of airway wall thickness; %LAA, percentage of low attenuation area &lt; −950 HU; BSA, body surface area.</w:t>
      </w:r>
    </w:p>
    <w:p w14:paraId="7A6ADA72" w14:textId="77777777" w:rsidR="0083649B" w:rsidRPr="00AF07F7" w:rsidRDefault="0083649B">
      <w:pPr>
        <w:rPr>
          <w:color w:val="000000" w:themeColor="text1"/>
        </w:rPr>
      </w:pPr>
      <w:r w:rsidRPr="00AF07F7">
        <w:rPr>
          <w:color w:val="000000" w:themeColor="text1"/>
        </w:rPr>
        <w:br w:type="page"/>
      </w:r>
    </w:p>
    <w:p w14:paraId="704B38A1" w14:textId="103E9FEB" w:rsidR="0083649B" w:rsidRPr="00AF07F7" w:rsidRDefault="0083649B" w:rsidP="0046152B">
      <w:pPr>
        <w:spacing w:line="640" w:lineRule="exact"/>
        <w:contextualSpacing/>
        <w:rPr>
          <w:b/>
          <w:color w:val="000000" w:themeColor="text1"/>
        </w:rPr>
      </w:pPr>
      <w:r w:rsidRPr="00AF07F7">
        <w:rPr>
          <w:b/>
          <w:color w:val="000000" w:themeColor="text1"/>
        </w:rPr>
        <w:lastRenderedPageBreak/>
        <w:t>Supplementary Table S1</w:t>
      </w:r>
      <w:r w:rsidR="00444B3B">
        <w:rPr>
          <w:b/>
          <w:color w:val="000000" w:themeColor="text1"/>
        </w:rPr>
        <w:t>1</w:t>
      </w:r>
      <w:r w:rsidRPr="00AF07F7">
        <w:rPr>
          <w:b/>
          <w:color w:val="000000" w:themeColor="text1"/>
        </w:rPr>
        <w:t xml:space="preserve">. </w:t>
      </w:r>
      <w:r w:rsidR="00580D7D" w:rsidRPr="00AF07F7">
        <w:rPr>
          <w:b/>
          <w:color w:val="000000" w:themeColor="text1"/>
        </w:rPr>
        <w:t>Comparison of r</w:t>
      </w:r>
      <w:r w:rsidRPr="00AF07F7">
        <w:rPr>
          <w:b/>
          <w:color w:val="000000" w:themeColor="text1"/>
        </w:rPr>
        <w:t>espiratory impedance</w:t>
      </w:r>
      <w:r w:rsidR="00580D7D" w:rsidRPr="00AF07F7">
        <w:rPr>
          <w:b/>
          <w:color w:val="000000" w:themeColor="text1"/>
        </w:rPr>
        <w:t xml:space="preserve"> between ACO using different criteria and COPD</w:t>
      </w:r>
    </w:p>
    <w:tbl>
      <w:tblPr>
        <w:tblStyle w:val="a3"/>
        <w:tblW w:w="8505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414"/>
        <w:gridCol w:w="2122"/>
        <w:gridCol w:w="1275"/>
      </w:tblGrid>
      <w:tr w:rsidR="00894E57" w:rsidRPr="00AF07F7" w14:paraId="6117EC4D" w14:textId="77777777" w:rsidTr="00894E57">
        <w:trPr>
          <w:trHeight w:val="51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86403" w14:textId="77777777" w:rsidR="00894E57" w:rsidRPr="00AF07F7" w:rsidRDefault="00894E57" w:rsidP="00CA2C9C">
            <w:pPr>
              <w:spacing w:line="740" w:lineRule="exact"/>
              <w:ind w:leftChars="-42" w:left="-101" w:firstLineChars="42" w:firstLine="101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72B193BD" w14:textId="4A9151AC" w:rsidR="00894E57" w:rsidRPr="00AF07F7" w:rsidRDefault="003D00EA" w:rsidP="003975A3">
            <w:pPr>
              <w:spacing w:line="740" w:lineRule="exact"/>
              <w:ind w:leftChars="-42" w:left="-101" w:firstLineChars="42" w:firstLine="101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ACO using different criteria</w:t>
            </w:r>
            <w:r w:rsidRPr="00AF07F7">
              <w:rPr>
                <w:color w:val="000000" w:themeColor="text1"/>
                <w:vertAlign w:val="superscript"/>
              </w:rPr>
              <w:t>#</w:t>
            </w:r>
            <w:r w:rsidRPr="00AF07F7">
              <w:rPr>
                <w:color w:val="000000" w:themeColor="text1"/>
              </w:rPr>
              <w:t xml:space="preserve"> (n=29)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7DB2E5" w14:textId="65B5EAE2" w:rsidR="00894E57" w:rsidRPr="00AF07F7" w:rsidRDefault="00580D7D" w:rsidP="003975A3">
            <w:pPr>
              <w:spacing w:line="740" w:lineRule="exact"/>
              <w:ind w:leftChars="-42" w:left="-101" w:firstLineChars="42" w:firstLine="101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Matched COPD (n=86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4D122" w14:textId="77777777" w:rsidR="00894E57" w:rsidRPr="00AF07F7" w:rsidRDefault="00894E57" w:rsidP="00CA2C9C">
            <w:pPr>
              <w:spacing w:line="740" w:lineRule="exact"/>
              <w:ind w:leftChars="-42" w:left="-101" w:firstLineChars="42" w:firstLine="101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i/>
                <w:color w:val="000000" w:themeColor="text1"/>
              </w:rPr>
              <w:t>p</w:t>
            </w:r>
            <w:r w:rsidRPr="00AF07F7">
              <w:rPr>
                <w:color w:val="000000" w:themeColor="text1"/>
              </w:rPr>
              <w:t>-value</w:t>
            </w:r>
          </w:p>
        </w:tc>
      </w:tr>
      <w:tr w:rsidR="0083649B" w:rsidRPr="00AF07F7" w14:paraId="0E1119F5" w14:textId="77777777" w:rsidTr="003975A3">
        <w:trPr>
          <w:trHeight w:val="582"/>
        </w:trPr>
        <w:tc>
          <w:tcPr>
            <w:tcW w:w="8505" w:type="dxa"/>
            <w:gridSpan w:val="4"/>
            <w:tcBorders>
              <w:top w:val="single" w:sz="4" w:space="0" w:color="auto"/>
            </w:tcBorders>
          </w:tcPr>
          <w:p w14:paraId="6DD135FD" w14:textId="77777777" w:rsidR="0083649B" w:rsidRPr="00AF07F7" w:rsidRDefault="0083649B" w:rsidP="00CA2C9C">
            <w:pPr>
              <w:spacing w:line="74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Expiratory phase</w:t>
            </w:r>
          </w:p>
        </w:tc>
      </w:tr>
      <w:tr w:rsidR="00127959" w:rsidRPr="00AF07F7" w14:paraId="73680003" w14:textId="77777777" w:rsidTr="00894E57">
        <w:trPr>
          <w:trHeight w:val="465"/>
        </w:trPr>
        <w:tc>
          <w:tcPr>
            <w:tcW w:w="2694" w:type="dxa"/>
          </w:tcPr>
          <w:p w14:paraId="411D86F9" w14:textId="77777777" w:rsidR="00127959" w:rsidRPr="00AF07F7" w:rsidRDefault="00127959" w:rsidP="00CA2C9C">
            <w:pPr>
              <w:spacing w:line="74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R5 (cmH</w:t>
            </w:r>
            <w:r w:rsidRPr="00AF07F7">
              <w:rPr>
                <w:color w:val="000000" w:themeColor="text1"/>
                <w:vertAlign w:val="subscript"/>
              </w:rPr>
              <w:t>2</w:t>
            </w:r>
            <w:r w:rsidRPr="00AF07F7">
              <w:rPr>
                <w:color w:val="000000" w:themeColor="text1"/>
              </w:rPr>
              <w:t>O/L/s)</w:t>
            </w:r>
          </w:p>
        </w:tc>
        <w:tc>
          <w:tcPr>
            <w:tcW w:w="2414" w:type="dxa"/>
            <w:vAlign w:val="center"/>
          </w:tcPr>
          <w:p w14:paraId="24CFD66D" w14:textId="34B1E180" w:rsidR="00127959" w:rsidRPr="00AF07F7" w:rsidRDefault="00127959" w:rsidP="00B331B1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4.43</w:t>
            </w:r>
            <w:r w:rsidRPr="00AF07F7">
              <w:rPr>
                <w:rStyle w:val="apple-tab-span"/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2.61)</w:t>
            </w:r>
          </w:p>
        </w:tc>
        <w:tc>
          <w:tcPr>
            <w:tcW w:w="2122" w:type="dxa"/>
            <w:vAlign w:val="center"/>
          </w:tcPr>
          <w:p w14:paraId="5461D083" w14:textId="7F74049D" w:rsidR="00127959" w:rsidRPr="00AF07F7" w:rsidRDefault="00127959" w:rsidP="00CA2C9C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.47 (1.38)</w:t>
            </w:r>
          </w:p>
        </w:tc>
        <w:tc>
          <w:tcPr>
            <w:tcW w:w="1275" w:type="dxa"/>
            <w:vAlign w:val="center"/>
          </w:tcPr>
          <w:p w14:paraId="47892547" w14:textId="492C26D8" w:rsidR="00127959" w:rsidRPr="00AF07F7" w:rsidRDefault="00127959" w:rsidP="00B331B1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69</w:t>
            </w:r>
          </w:p>
        </w:tc>
      </w:tr>
      <w:tr w:rsidR="00127959" w:rsidRPr="00AF07F7" w14:paraId="6D7A8592" w14:textId="77777777" w:rsidTr="006136FA">
        <w:trPr>
          <w:trHeight w:val="796"/>
        </w:trPr>
        <w:tc>
          <w:tcPr>
            <w:tcW w:w="2694" w:type="dxa"/>
          </w:tcPr>
          <w:p w14:paraId="77D57084" w14:textId="77777777" w:rsidR="00127959" w:rsidRPr="00AF07F7" w:rsidRDefault="00127959" w:rsidP="00CA2C9C">
            <w:pPr>
              <w:spacing w:line="74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R20 (cmH</w:t>
            </w:r>
            <w:r w:rsidRPr="00AF07F7">
              <w:rPr>
                <w:color w:val="000000" w:themeColor="text1"/>
                <w:vertAlign w:val="subscript"/>
              </w:rPr>
              <w:t>2</w:t>
            </w:r>
            <w:r w:rsidRPr="00AF07F7">
              <w:rPr>
                <w:color w:val="000000" w:themeColor="text1"/>
              </w:rPr>
              <w:t>O/L/s)</w:t>
            </w:r>
          </w:p>
        </w:tc>
        <w:tc>
          <w:tcPr>
            <w:tcW w:w="2414" w:type="dxa"/>
            <w:vAlign w:val="center"/>
          </w:tcPr>
          <w:p w14:paraId="524A7ADA" w14:textId="53EC9550" w:rsidR="00127959" w:rsidRPr="00AF07F7" w:rsidRDefault="00127959" w:rsidP="00B331B1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.26 (1.63)</w:t>
            </w:r>
          </w:p>
        </w:tc>
        <w:tc>
          <w:tcPr>
            <w:tcW w:w="2122" w:type="dxa"/>
            <w:vAlign w:val="center"/>
          </w:tcPr>
          <w:p w14:paraId="0E57E3A0" w14:textId="156AE7C6" w:rsidR="00127959" w:rsidRPr="00AF07F7" w:rsidRDefault="00127959" w:rsidP="00CA2C9C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2.68 (0.90)</w:t>
            </w:r>
          </w:p>
        </w:tc>
        <w:tc>
          <w:tcPr>
            <w:tcW w:w="1275" w:type="dxa"/>
            <w:vAlign w:val="center"/>
          </w:tcPr>
          <w:p w14:paraId="5CC43037" w14:textId="5D4AE41F" w:rsidR="00127959" w:rsidRPr="00AF07F7" w:rsidRDefault="00127959" w:rsidP="00B331B1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81</w:t>
            </w:r>
          </w:p>
        </w:tc>
      </w:tr>
      <w:tr w:rsidR="00127959" w:rsidRPr="00AF07F7" w14:paraId="5A4A1339" w14:textId="77777777" w:rsidTr="00894E57">
        <w:trPr>
          <w:trHeight w:val="479"/>
        </w:trPr>
        <w:tc>
          <w:tcPr>
            <w:tcW w:w="2694" w:type="dxa"/>
          </w:tcPr>
          <w:p w14:paraId="106318D8" w14:textId="77777777" w:rsidR="00127959" w:rsidRPr="00AF07F7" w:rsidRDefault="00127959" w:rsidP="00CA2C9C">
            <w:pPr>
              <w:spacing w:line="74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R5-R20 (cmH</w:t>
            </w:r>
            <w:r w:rsidRPr="00AF07F7">
              <w:rPr>
                <w:color w:val="000000" w:themeColor="text1"/>
                <w:vertAlign w:val="subscript"/>
              </w:rPr>
              <w:t>2</w:t>
            </w:r>
            <w:r w:rsidRPr="00AF07F7">
              <w:rPr>
                <w:color w:val="000000" w:themeColor="text1"/>
              </w:rPr>
              <w:t>O/L/s)</w:t>
            </w:r>
          </w:p>
        </w:tc>
        <w:tc>
          <w:tcPr>
            <w:tcW w:w="2414" w:type="dxa"/>
            <w:vAlign w:val="center"/>
          </w:tcPr>
          <w:p w14:paraId="44BCD209" w14:textId="32F33540" w:rsidR="00127959" w:rsidRPr="00AF07F7" w:rsidRDefault="00127959" w:rsidP="00B331B1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17 (0.70)</w:t>
            </w:r>
          </w:p>
        </w:tc>
        <w:tc>
          <w:tcPr>
            <w:tcW w:w="2122" w:type="dxa"/>
            <w:vAlign w:val="center"/>
          </w:tcPr>
          <w:p w14:paraId="1AD28C9F" w14:textId="5B825907" w:rsidR="00127959" w:rsidRPr="00AF07F7" w:rsidRDefault="00127959" w:rsidP="00CA2C9C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79 (0.64)</w:t>
            </w:r>
          </w:p>
        </w:tc>
        <w:tc>
          <w:tcPr>
            <w:tcW w:w="1275" w:type="dxa"/>
            <w:vAlign w:val="center"/>
          </w:tcPr>
          <w:p w14:paraId="1A697213" w14:textId="61522B2E" w:rsidR="00127959" w:rsidRPr="00AF07F7" w:rsidRDefault="00127959" w:rsidP="00B331B1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76</w:t>
            </w:r>
          </w:p>
        </w:tc>
      </w:tr>
      <w:tr w:rsidR="00127959" w:rsidRPr="00AF07F7" w14:paraId="3D7CE7C9" w14:textId="77777777" w:rsidTr="00894E57">
        <w:trPr>
          <w:trHeight w:val="479"/>
        </w:trPr>
        <w:tc>
          <w:tcPr>
            <w:tcW w:w="2694" w:type="dxa"/>
          </w:tcPr>
          <w:p w14:paraId="66D0671E" w14:textId="77777777" w:rsidR="00127959" w:rsidRPr="00AF07F7" w:rsidRDefault="00127959" w:rsidP="00CA2C9C">
            <w:pPr>
              <w:spacing w:line="74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X5 (cmH</w:t>
            </w:r>
            <w:r w:rsidRPr="00AF07F7">
              <w:rPr>
                <w:color w:val="000000" w:themeColor="text1"/>
                <w:vertAlign w:val="subscript"/>
              </w:rPr>
              <w:t>2</w:t>
            </w:r>
            <w:r w:rsidRPr="00AF07F7">
              <w:rPr>
                <w:color w:val="000000" w:themeColor="text1"/>
              </w:rPr>
              <w:t>O/L/s)</w:t>
            </w:r>
          </w:p>
        </w:tc>
        <w:tc>
          <w:tcPr>
            <w:tcW w:w="2414" w:type="dxa"/>
            <w:vAlign w:val="center"/>
          </w:tcPr>
          <w:p w14:paraId="6410DBF0" w14:textId="5A32BEAD" w:rsidR="00127959" w:rsidRPr="00AF07F7" w:rsidRDefault="00127959" w:rsidP="00B331B1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−2.03</w:t>
            </w:r>
            <w:r w:rsidRPr="00AF07F7">
              <w:rPr>
                <w:rStyle w:val="apple-tab-span"/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2.84)</w:t>
            </w:r>
          </w:p>
        </w:tc>
        <w:tc>
          <w:tcPr>
            <w:tcW w:w="2122" w:type="dxa"/>
            <w:vAlign w:val="center"/>
          </w:tcPr>
          <w:p w14:paraId="75D2718F" w14:textId="7D55B961" w:rsidR="00127959" w:rsidRPr="00AF07F7" w:rsidRDefault="00127959" w:rsidP="00CA2C9C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−1.06 (1.36)</w:t>
            </w:r>
          </w:p>
        </w:tc>
        <w:tc>
          <w:tcPr>
            <w:tcW w:w="1275" w:type="dxa"/>
            <w:vAlign w:val="center"/>
          </w:tcPr>
          <w:p w14:paraId="255B5FF4" w14:textId="43B2CE20" w:rsidR="00127959" w:rsidRPr="00AF07F7" w:rsidRDefault="00127959" w:rsidP="00B331B1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85</w:t>
            </w:r>
          </w:p>
        </w:tc>
      </w:tr>
      <w:tr w:rsidR="00127959" w:rsidRPr="00AF07F7" w14:paraId="1CEEB0E1" w14:textId="77777777" w:rsidTr="00894E57">
        <w:trPr>
          <w:trHeight w:val="479"/>
        </w:trPr>
        <w:tc>
          <w:tcPr>
            <w:tcW w:w="2694" w:type="dxa"/>
            <w:tcBorders>
              <w:bottom w:val="nil"/>
            </w:tcBorders>
          </w:tcPr>
          <w:p w14:paraId="7BD4E32E" w14:textId="77777777" w:rsidR="00127959" w:rsidRPr="00AF07F7" w:rsidRDefault="00127959" w:rsidP="00CA2C9C">
            <w:pPr>
              <w:spacing w:line="74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</w:t>
            </w:r>
            <w:proofErr w:type="spellStart"/>
            <w:r w:rsidRPr="00AF07F7">
              <w:rPr>
                <w:color w:val="000000" w:themeColor="text1"/>
              </w:rPr>
              <w:t>Fres</w:t>
            </w:r>
            <w:proofErr w:type="spellEnd"/>
            <w:r w:rsidRPr="00AF07F7">
              <w:rPr>
                <w:color w:val="000000" w:themeColor="text1"/>
              </w:rPr>
              <w:t xml:space="preserve"> (Hz)</w:t>
            </w:r>
          </w:p>
        </w:tc>
        <w:tc>
          <w:tcPr>
            <w:tcW w:w="2414" w:type="dxa"/>
            <w:tcBorders>
              <w:bottom w:val="nil"/>
            </w:tcBorders>
            <w:vAlign w:val="center"/>
          </w:tcPr>
          <w:p w14:paraId="311C61C2" w14:textId="6DAFFE0A" w:rsidR="00127959" w:rsidRPr="00AF07F7" w:rsidRDefault="00127959" w:rsidP="00B331B1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3.27</w:t>
            </w:r>
            <w:r w:rsidRPr="00AF07F7">
              <w:rPr>
                <w:rStyle w:val="apple-tab-span"/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8.81)</w:t>
            </w:r>
          </w:p>
        </w:tc>
        <w:tc>
          <w:tcPr>
            <w:tcW w:w="2122" w:type="dxa"/>
            <w:tcBorders>
              <w:bottom w:val="nil"/>
            </w:tcBorders>
            <w:vAlign w:val="center"/>
          </w:tcPr>
          <w:p w14:paraId="28DF27AB" w14:textId="4332688E" w:rsidR="00127959" w:rsidRPr="00AF07F7" w:rsidRDefault="00127959" w:rsidP="00CA2C9C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2.17 (6.64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4019CF2" w14:textId="23F44C07" w:rsidR="00127959" w:rsidRPr="00AF07F7" w:rsidRDefault="00127959" w:rsidP="00B331B1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542</w:t>
            </w:r>
          </w:p>
        </w:tc>
      </w:tr>
      <w:tr w:rsidR="00127959" w:rsidRPr="00AF07F7" w14:paraId="4025B3BE" w14:textId="77777777" w:rsidTr="00EC5766">
        <w:trPr>
          <w:trHeight w:val="797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0C046DBA" w14:textId="77777777" w:rsidR="00127959" w:rsidRPr="00AF07F7" w:rsidRDefault="00127959" w:rsidP="00CA2C9C">
            <w:pPr>
              <w:spacing w:line="74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ALX (cmH</w:t>
            </w:r>
            <w:r w:rsidRPr="00AF07F7">
              <w:rPr>
                <w:color w:val="000000" w:themeColor="text1"/>
                <w:vertAlign w:val="subscript"/>
              </w:rPr>
              <w:t>2</w:t>
            </w:r>
            <w:r w:rsidRPr="00AF07F7">
              <w:rPr>
                <w:color w:val="000000" w:themeColor="text1"/>
              </w:rPr>
              <w:t>O/L/</w:t>
            </w:r>
            <w:proofErr w:type="spellStart"/>
            <w:r w:rsidRPr="00AF07F7">
              <w:rPr>
                <w:color w:val="000000" w:themeColor="text1"/>
              </w:rPr>
              <w:t>s×Hz</w:t>
            </w:r>
            <w:proofErr w:type="spellEnd"/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2414" w:type="dxa"/>
            <w:tcBorders>
              <w:top w:val="nil"/>
              <w:bottom w:val="single" w:sz="4" w:space="0" w:color="auto"/>
            </w:tcBorders>
            <w:vAlign w:val="center"/>
          </w:tcPr>
          <w:p w14:paraId="20F21EB6" w14:textId="444E047F" w:rsidR="00127959" w:rsidRPr="00AF07F7" w:rsidRDefault="00127959" w:rsidP="00B331B1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8.03</w:t>
            </w:r>
            <w:r w:rsidRPr="00AF07F7">
              <w:rPr>
                <w:rStyle w:val="apple-tab-span"/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28.62)</w:t>
            </w:r>
          </w:p>
        </w:tc>
        <w:tc>
          <w:tcPr>
            <w:tcW w:w="2122" w:type="dxa"/>
            <w:tcBorders>
              <w:top w:val="nil"/>
              <w:bottom w:val="single" w:sz="4" w:space="0" w:color="auto"/>
            </w:tcBorders>
            <w:vAlign w:val="center"/>
          </w:tcPr>
          <w:p w14:paraId="0390F10E" w14:textId="1751FCF5" w:rsidR="00127959" w:rsidRPr="00AF07F7" w:rsidRDefault="00127959" w:rsidP="00CA2C9C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8.11 (12.33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6A7C5DC1" w14:textId="6749C617" w:rsidR="00127959" w:rsidRPr="00AF07F7" w:rsidRDefault="00127959" w:rsidP="00B331B1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80</w:t>
            </w:r>
          </w:p>
        </w:tc>
      </w:tr>
      <w:tr w:rsidR="0083649B" w:rsidRPr="00AF07F7" w14:paraId="5AF506C4" w14:textId="77777777" w:rsidTr="003975A3">
        <w:trPr>
          <w:trHeight w:val="493"/>
        </w:trPr>
        <w:tc>
          <w:tcPr>
            <w:tcW w:w="8505" w:type="dxa"/>
            <w:gridSpan w:val="4"/>
            <w:tcBorders>
              <w:top w:val="single" w:sz="4" w:space="0" w:color="auto"/>
            </w:tcBorders>
          </w:tcPr>
          <w:p w14:paraId="016D58D1" w14:textId="77777777" w:rsidR="0083649B" w:rsidRPr="00AF07F7" w:rsidRDefault="0083649B" w:rsidP="00CA2C9C">
            <w:pPr>
              <w:spacing w:line="74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Inspiratory phase</w:t>
            </w:r>
          </w:p>
        </w:tc>
      </w:tr>
      <w:tr w:rsidR="00127959" w:rsidRPr="00AF07F7" w14:paraId="31CECBB1" w14:textId="77777777" w:rsidTr="00894E57">
        <w:trPr>
          <w:trHeight w:val="493"/>
        </w:trPr>
        <w:tc>
          <w:tcPr>
            <w:tcW w:w="2694" w:type="dxa"/>
          </w:tcPr>
          <w:p w14:paraId="051179EE" w14:textId="77777777" w:rsidR="00127959" w:rsidRPr="00AF07F7" w:rsidRDefault="00127959" w:rsidP="00CA2C9C">
            <w:pPr>
              <w:spacing w:line="74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R5 (cmH</w:t>
            </w:r>
            <w:r w:rsidRPr="00AF07F7">
              <w:rPr>
                <w:color w:val="000000" w:themeColor="text1"/>
                <w:vertAlign w:val="subscript"/>
              </w:rPr>
              <w:t>2</w:t>
            </w:r>
            <w:r w:rsidRPr="00AF07F7">
              <w:rPr>
                <w:color w:val="000000" w:themeColor="text1"/>
              </w:rPr>
              <w:t>O/L/s)</w:t>
            </w:r>
          </w:p>
        </w:tc>
        <w:tc>
          <w:tcPr>
            <w:tcW w:w="2414" w:type="dxa"/>
            <w:vAlign w:val="center"/>
          </w:tcPr>
          <w:p w14:paraId="0A7F4D8C" w14:textId="62FF77EF" w:rsidR="00127959" w:rsidRPr="00AF07F7" w:rsidRDefault="00127959" w:rsidP="00B331B1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.86 (2.10)</w:t>
            </w:r>
          </w:p>
        </w:tc>
        <w:tc>
          <w:tcPr>
            <w:tcW w:w="2122" w:type="dxa"/>
            <w:vAlign w:val="center"/>
          </w:tcPr>
          <w:p w14:paraId="50CE9C2C" w14:textId="2C9306FB" w:rsidR="00127959" w:rsidRPr="00AF07F7" w:rsidRDefault="00127959" w:rsidP="00CA2C9C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2.55 (0.96)</w:t>
            </w:r>
          </w:p>
        </w:tc>
        <w:tc>
          <w:tcPr>
            <w:tcW w:w="1275" w:type="dxa"/>
            <w:vAlign w:val="center"/>
          </w:tcPr>
          <w:p w14:paraId="214A1330" w14:textId="538DDBC8" w:rsidR="00127959" w:rsidRPr="00AF07F7" w:rsidRDefault="00127959" w:rsidP="00B331B1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03</w:t>
            </w:r>
          </w:p>
        </w:tc>
      </w:tr>
      <w:tr w:rsidR="00127959" w:rsidRPr="00AF07F7" w14:paraId="0167CBEC" w14:textId="77777777" w:rsidTr="00894E57">
        <w:trPr>
          <w:trHeight w:val="493"/>
        </w:trPr>
        <w:tc>
          <w:tcPr>
            <w:tcW w:w="2694" w:type="dxa"/>
          </w:tcPr>
          <w:p w14:paraId="65690211" w14:textId="77777777" w:rsidR="00127959" w:rsidRPr="00AF07F7" w:rsidRDefault="00127959" w:rsidP="00CA2C9C">
            <w:pPr>
              <w:spacing w:line="74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R20 (cmH</w:t>
            </w:r>
            <w:r w:rsidRPr="00AF07F7">
              <w:rPr>
                <w:color w:val="000000" w:themeColor="text1"/>
                <w:vertAlign w:val="subscript"/>
              </w:rPr>
              <w:t>2</w:t>
            </w:r>
            <w:r w:rsidRPr="00AF07F7">
              <w:rPr>
                <w:color w:val="000000" w:themeColor="text1"/>
              </w:rPr>
              <w:t>O/L/s)</w:t>
            </w:r>
          </w:p>
        </w:tc>
        <w:tc>
          <w:tcPr>
            <w:tcW w:w="2414" w:type="dxa"/>
            <w:vAlign w:val="center"/>
          </w:tcPr>
          <w:p w14:paraId="08812BEF" w14:textId="165F1DF3" w:rsidR="00127959" w:rsidRPr="00AF07F7" w:rsidRDefault="00127959" w:rsidP="00B331B1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2.93 </w:t>
            </w:r>
            <w:r w:rsidRPr="00AF07F7">
              <w:rPr>
                <w:rStyle w:val="apple-tab-span"/>
                <w:color w:val="000000" w:themeColor="text1"/>
              </w:rPr>
              <w:t>(</w:t>
            </w:r>
            <w:r w:rsidRPr="00AF07F7">
              <w:rPr>
                <w:color w:val="000000" w:themeColor="text1"/>
              </w:rPr>
              <w:t>1.26)</w:t>
            </w:r>
          </w:p>
        </w:tc>
        <w:tc>
          <w:tcPr>
            <w:tcW w:w="2122" w:type="dxa"/>
            <w:vAlign w:val="center"/>
          </w:tcPr>
          <w:p w14:paraId="5E7F1690" w14:textId="7E4F7B55" w:rsidR="00127959" w:rsidRPr="00AF07F7" w:rsidRDefault="00127959" w:rsidP="00CA2C9C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2.20 (0.72)</w:t>
            </w:r>
          </w:p>
        </w:tc>
        <w:tc>
          <w:tcPr>
            <w:tcW w:w="1275" w:type="dxa"/>
            <w:vAlign w:val="center"/>
          </w:tcPr>
          <w:p w14:paraId="4C9168A1" w14:textId="36627DE0" w:rsidR="00127959" w:rsidRPr="00AF07F7" w:rsidRDefault="00127959" w:rsidP="00B331B1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05</w:t>
            </w:r>
          </w:p>
        </w:tc>
      </w:tr>
      <w:tr w:rsidR="00127959" w:rsidRPr="00AF07F7" w14:paraId="11AEFE5B" w14:textId="77777777" w:rsidTr="00894E57">
        <w:trPr>
          <w:trHeight w:val="493"/>
        </w:trPr>
        <w:tc>
          <w:tcPr>
            <w:tcW w:w="2694" w:type="dxa"/>
          </w:tcPr>
          <w:p w14:paraId="0606D1A3" w14:textId="77777777" w:rsidR="00127959" w:rsidRPr="00AF07F7" w:rsidRDefault="00127959" w:rsidP="00CA2C9C">
            <w:pPr>
              <w:spacing w:line="74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R5-R20 (cmH</w:t>
            </w:r>
            <w:r w:rsidRPr="00AF07F7">
              <w:rPr>
                <w:color w:val="000000" w:themeColor="text1"/>
                <w:vertAlign w:val="subscript"/>
              </w:rPr>
              <w:t>2</w:t>
            </w:r>
            <w:r w:rsidRPr="00AF07F7">
              <w:rPr>
                <w:color w:val="000000" w:themeColor="text1"/>
              </w:rPr>
              <w:t>O/L/s)</w:t>
            </w:r>
          </w:p>
        </w:tc>
        <w:tc>
          <w:tcPr>
            <w:tcW w:w="2414" w:type="dxa"/>
            <w:vAlign w:val="center"/>
          </w:tcPr>
          <w:p w14:paraId="4EA516D5" w14:textId="0A997D5B" w:rsidR="00127959" w:rsidRPr="00AF07F7" w:rsidRDefault="00127959" w:rsidP="00B331B1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24 (0.40)</w:t>
            </w:r>
          </w:p>
        </w:tc>
        <w:tc>
          <w:tcPr>
            <w:tcW w:w="2122" w:type="dxa"/>
            <w:vAlign w:val="center"/>
          </w:tcPr>
          <w:p w14:paraId="2E69CCB1" w14:textId="65A9B818" w:rsidR="00127959" w:rsidRPr="00AF07F7" w:rsidRDefault="00127959" w:rsidP="00CA2C9C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35 (0.41)</w:t>
            </w:r>
          </w:p>
        </w:tc>
        <w:tc>
          <w:tcPr>
            <w:tcW w:w="1275" w:type="dxa"/>
            <w:vAlign w:val="center"/>
          </w:tcPr>
          <w:p w14:paraId="2BDE7EB0" w14:textId="4387B956" w:rsidR="00127959" w:rsidRPr="00AF07F7" w:rsidRDefault="00127959" w:rsidP="00B331B1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27</w:t>
            </w:r>
          </w:p>
        </w:tc>
      </w:tr>
      <w:tr w:rsidR="00127959" w:rsidRPr="00AF07F7" w14:paraId="429D78F8" w14:textId="77777777" w:rsidTr="00894E57">
        <w:trPr>
          <w:trHeight w:val="493"/>
        </w:trPr>
        <w:tc>
          <w:tcPr>
            <w:tcW w:w="2694" w:type="dxa"/>
          </w:tcPr>
          <w:p w14:paraId="0160A96D" w14:textId="77777777" w:rsidR="00127959" w:rsidRPr="00AF07F7" w:rsidRDefault="00127959" w:rsidP="00CA2C9C">
            <w:pPr>
              <w:spacing w:line="74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X5 (cmH</w:t>
            </w:r>
            <w:r w:rsidRPr="00AF07F7">
              <w:rPr>
                <w:color w:val="000000" w:themeColor="text1"/>
                <w:vertAlign w:val="subscript"/>
              </w:rPr>
              <w:t>2</w:t>
            </w:r>
            <w:r w:rsidRPr="00AF07F7">
              <w:rPr>
                <w:color w:val="000000" w:themeColor="text1"/>
              </w:rPr>
              <w:t>O/L/s)</w:t>
            </w:r>
          </w:p>
        </w:tc>
        <w:tc>
          <w:tcPr>
            <w:tcW w:w="2414" w:type="dxa"/>
            <w:vAlign w:val="center"/>
          </w:tcPr>
          <w:p w14:paraId="74506F32" w14:textId="13C560CD" w:rsidR="00127959" w:rsidRPr="00AF07F7" w:rsidRDefault="00127959" w:rsidP="00B331B1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−1.46 (2.04)</w:t>
            </w:r>
          </w:p>
        </w:tc>
        <w:tc>
          <w:tcPr>
            <w:tcW w:w="2122" w:type="dxa"/>
            <w:vAlign w:val="center"/>
          </w:tcPr>
          <w:p w14:paraId="4CC6BEA3" w14:textId="4D14C896" w:rsidR="00127959" w:rsidRPr="00AF07F7" w:rsidRDefault="00127959" w:rsidP="00CA2C9C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−0.58</w:t>
            </w:r>
            <w:r w:rsidRPr="00AF07F7">
              <w:rPr>
                <w:rStyle w:val="apple-tab-span"/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0.63)</w:t>
            </w:r>
          </w:p>
        </w:tc>
        <w:tc>
          <w:tcPr>
            <w:tcW w:w="1275" w:type="dxa"/>
            <w:vAlign w:val="center"/>
          </w:tcPr>
          <w:p w14:paraId="7F8C40C3" w14:textId="4C355DFB" w:rsidR="00127959" w:rsidRPr="00AF07F7" w:rsidRDefault="00127959" w:rsidP="00B331B1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30</w:t>
            </w:r>
          </w:p>
        </w:tc>
      </w:tr>
      <w:tr w:rsidR="00127959" w:rsidRPr="00AF07F7" w14:paraId="036163E5" w14:textId="77777777" w:rsidTr="00894E57">
        <w:trPr>
          <w:trHeight w:val="493"/>
        </w:trPr>
        <w:tc>
          <w:tcPr>
            <w:tcW w:w="2694" w:type="dxa"/>
            <w:tcBorders>
              <w:bottom w:val="nil"/>
            </w:tcBorders>
          </w:tcPr>
          <w:p w14:paraId="2E368CF3" w14:textId="77777777" w:rsidR="00127959" w:rsidRPr="00AF07F7" w:rsidRDefault="00127959" w:rsidP="00CA2C9C">
            <w:pPr>
              <w:spacing w:line="74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</w:t>
            </w:r>
            <w:proofErr w:type="spellStart"/>
            <w:r w:rsidRPr="00AF07F7">
              <w:rPr>
                <w:color w:val="000000" w:themeColor="text1"/>
              </w:rPr>
              <w:t>Fres</w:t>
            </w:r>
            <w:proofErr w:type="spellEnd"/>
            <w:r w:rsidRPr="00AF07F7">
              <w:rPr>
                <w:color w:val="000000" w:themeColor="text1"/>
              </w:rPr>
              <w:t xml:space="preserve"> (Hz)</w:t>
            </w:r>
          </w:p>
        </w:tc>
        <w:tc>
          <w:tcPr>
            <w:tcW w:w="2414" w:type="dxa"/>
            <w:tcBorders>
              <w:bottom w:val="nil"/>
            </w:tcBorders>
            <w:vAlign w:val="center"/>
          </w:tcPr>
          <w:p w14:paraId="7DCA0B5C" w14:textId="33C906B6" w:rsidR="00127959" w:rsidRPr="00AF07F7" w:rsidRDefault="00127959" w:rsidP="00B331B1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2.62 (6.80)</w:t>
            </w:r>
          </w:p>
        </w:tc>
        <w:tc>
          <w:tcPr>
            <w:tcW w:w="2122" w:type="dxa"/>
            <w:tcBorders>
              <w:bottom w:val="nil"/>
            </w:tcBorders>
            <w:vAlign w:val="center"/>
          </w:tcPr>
          <w:p w14:paraId="4B22B465" w14:textId="4DE991D0" w:rsidR="00127959" w:rsidRPr="00AF07F7" w:rsidRDefault="00127959" w:rsidP="00CA2C9C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9.65 (4.20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0D6F56CB" w14:textId="1FF05452" w:rsidR="00127959" w:rsidRPr="00AF07F7" w:rsidRDefault="00127959" w:rsidP="00127959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33</w:t>
            </w:r>
          </w:p>
        </w:tc>
      </w:tr>
      <w:tr w:rsidR="00127959" w:rsidRPr="00AF07F7" w14:paraId="00406174" w14:textId="77777777" w:rsidTr="00894E57">
        <w:trPr>
          <w:trHeight w:val="782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4A41F9DE" w14:textId="77777777" w:rsidR="00127959" w:rsidRPr="00AF07F7" w:rsidRDefault="00127959" w:rsidP="00CA2C9C">
            <w:pPr>
              <w:spacing w:line="74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lastRenderedPageBreak/>
              <w:t xml:space="preserve"> ALX (cmH</w:t>
            </w:r>
            <w:r w:rsidRPr="00AF07F7">
              <w:rPr>
                <w:color w:val="000000" w:themeColor="text1"/>
                <w:vertAlign w:val="subscript"/>
              </w:rPr>
              <w:t>2</w:t>
            </w:r>
            <w:r w:rsidRPr="00AF07F7">
              <w:rPr>
                <w:color w:val="000000" w:themeColor="text1"/>
              </w:rPr>
              <w:t>O/L/</w:t>
            </w:r>
            <w:proofErr w:type="spellStart"/>
            <w:r w:rsidRPr="00AF07F7">
              <w:rPr>
                <w:color w:val="000000" w:themeColor="text1"/>
              </w:rPr>
              <w:t>s×Hz</w:t>
            </w:r>
            <w:proofErr w:type="spellEnd"/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2414" w:type="dxa"/>
            <w:tcBorders>
              <w:top w:val="nil"/>
              <w:bottom w:val="single" w:sz="4" w:space="0" w:color="auto"/>
            </w:tcBorders>
            <w:vAlign w:val="center"/>
          </w:tcPr>
          <w:p w14:paraId="601BA3E5" w14:textId="06E5C5D5" w:rsidR="00127959" w:rsidRPr="00AF07F7" w:rsidRDefault="00127959" w:rsidP="00127959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1.03 (17.79)</w:t>
            </w:r>
          </w:p>
        </w:tc>
        <w:tc>
          <w:tcPr>
            <w:tcW w:w="2122" w:type="dxa"/>
            <w:tcBorders>
              <w:top w:val="nil"/>
              <w:bottom w:val="single" w:sz="4" w:space="0" w:color="auto"/>
            </w:tcBorders>
            <w:vAlign w:val="center"/>
          </w:tcPr>
          <w:p w14:paraId="1F6B77C3" w14:textId="4F254122" w:rsidR="00127959" w:rsidRPr="00AF07F7" w:rsidRDefault="00127959" w:rsidP="00127959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.22 (4.80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78DE3912" w14:textId="6EE5AD2A" w:rsidR="00127959" w:rsidRPr="00AF07F7" w:rsidRDefault="00127959" w:rsidP="00127959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265</w:t>
            </w:r>
          </w:p>
        </w:tc>
      </w:tr>
      <w:tr w:rsidR="0083649B" w:rsidRPr="00AF07F7" w14:paraId="02A7681D" w14:textId="77777777" w:rsidTr="003975A3">
        <w:trPr>
          <w:trHeight w:val="493"/>
        </w:trPr>
        <w:tc>
          <w:tcPr>
            <w:tcW w:w="8505" w:type="dxa"/>
            <w:gridSpan w:val="4"/>
            <w:tcBorders>
              <w:top w:val="single" w:sz="4" w:space="0" w:color="auto"/>
            </w:tcBorders>
          </w:tcPr>
          <w:p w14:paraId="40E740A2" w14:textId="77777777" w:rsidR="0083649B" w:rsidRPr="00AF07F7" w:rsidRDefault="0083649B" w:rsidP="00CA2C9C">
            <w:pPr>
              <w:spacing w:line="74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Average of inspiratory and expiratory phase</w:t>
            </w:r>
          </w:p>
        </w:tc>
      </w:tr>
      <w:tr w:rsidR="00127959" w:rsidRPr="00AF07F7" w14:paraId="0B8541C8" w14:textId="77777777" w:rsidTr="00894E57">
        <w:trPr>
          <w:trHeight w:val="493"/>
        </w:trPr>
        <w:tc>
          <w:tcPr>
            <w:tcW w:w="2694" w:type="dxa"/>
          </w:tcPr>
          <w:p w14:paraId="6B51D98E" w14:textId="77777777" w:rsidR="00127959" w:rsidRPr="00AF07F7" w:rsidRDefault="00127959" w:rsidP="00CA2C9C">
            <w:pPr>
              <w:spacing w:line="74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R5 (cmH</w:t>
            </w:r>
            <w:r w:rsidRPr="00AF07F7">
              <w:rPr>
                <w:color w:val="000000" w:themeColor="text1"/>
                <w:vertAlign w:val="subscript"/>
              </w:rPr>
              <w:t>2</w:t>
            </w:r>
            <w:r w:rsidRPr="00AF07F7">
              <w:rPr>
                <w:color w:val="000000" w:themeColor="text1"/>
              </w:rPr>
              <w:t>O/L/s)</w:t>
            </w:r>
          </w:p>
        </w:tc>
        <w:tc>
          <w:tcPr>
            <w:tcW w:w="2414" w:type="dxa"/>
            <w:vAlign w:val="center"/>
          </w:tcPr>
          <w:p w14:paraId="3E13FF32" w14:textId="15151820" w:rsidR="00127959" w:rsidRPr="00AF07F7" w:rsidRDefault="00127959" w:rsidP="00127959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4.14</w:t>
            </w:r>
            <w:r w:rsidRPr="00AF07F7">
              <w:rPr>
                <w:rStyle w:val="apple-tab-span"/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2.33)</w:t>
            </w:r>
          </w:p>
        </w:tc>
        <w:tc>
          <w:tcPr>
            <w:tcW w:w="2122" w:type="dxa"/>
            <w:vAlign w:val="center"/>
          </w:tcPr>
          <w:p w14:paraId="2031ED38" w14:textId="5D724A0F" w:rsidR="00127959" w:rsidRPr="00AF07F7" w:rsidRDefault="00127959" w:rsidP="00CA2C9C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3.01 (1.13)</w:t>
            </w:r>
          </w:p>
        </w:tc>
        <w:tc>
          <w:tcPr>
            <w:tcW w:w="1275" w:type="dxa"/>
            <w:vAlign w:val="center"/>
          </w:tcPr>
          <w:p w14:paraId="36663ED5" w14:textId="135F5D2B" w:rsidR="00127959" w:rsidRPr="00AF07F7" w:rsidRDefault="00127959" w:rsidP="00127959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17</w:t>
            </w:r>
          </w:p>
        </w:tc>
      </w:tr>
      <w:tr w:rsidR="00127959" w:rsidRPr="00AF07F7" w14:paraId="20BAC9A4" w14:textId="77777777" w:rsidTr="00894E57">
        <w:trPr>
          <w:trHeight w:val="493"/>
        </w:trPr>
        <w:tc>
          <w:tcPr>
            <w:tcW w:w="2694" w:type="dxa"/>
          </w:tcPr>
          <w:p w14:paraId="12394550" w14:textId="77777777" w:rsidR="00127959" w:rsidRPr="00AF07F7" w:rsidRDefault="00127959" w:rsidP="00CA2C9C">
            <w:pPr>
              <w:spacing w:line="74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R20 (cmH</w:t>
            </w:r>
            <w:r w:rsidRPr="00AF07F7">
              <w:rPr>
                <w:color w:val="000000" w:themeColor="text1"/>
                <w:vertAlign w:val="subscript"/>
              </w:rPr>
              <w:t>2</w:t>
            </w:r>
            <w:r w:rsidRPr="00AF07F7">
              <w:rPr>
                <w:color w:val="000000" w:themeColor="text1"/>
              </w:rPr>
              <w:t>O/L/s)</w:t>
            </w:r>
          </w:p>
        </w:tc>
        <w:tc>
          <w:tcPr>
            <w:tcW w:w="2414" w:type="dxa"/>
            <w:vAlign w:val="center"/>
          </w:tcPr>
          <w:p w14:paraId="3A24D59F" w14:textId="79451162" w:rsidR="00127959" w:rsidRPr="00AF07F7" w:rsidRDefault="00127959" w:rsidP="00127959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3.09 </w:t>
            </w:r>
            <w:r w:rsidRPr="00AF07F7">
              <w:rPr>
                <w:rStyle w:val="apple-tab-span"/>
                <w:color w:val="000000" w:themeColor="text1"/>
              </w:rPr>
              <w:t>(</w:t>
            </w:r>
            <w:r w:rsidRPr="00AF07F7">
              <w:rPr>
                <w:color w:val="000000" w:themeColor="text1"/>
              </w:rPr>
              <w:t>1.43)</w:t>
            </w:r>
          </w:p>
        </w:tc>
        <w:tc>
          <w:tcPr>
            <w:tcW w:w="2122" w:type="dxa"/>
            <w:vAlign w:val="center"/>
          </w:tcPr>
          <w:p w14:paraId="3223FA26" w14:textId="22465BF4" w:rsidR="00127959" w:rsidRPr="00AF07F7" w:rsidRDefault="00127959" w:rsidP="00CA2C9C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2.44 (0.78)</w:t>
            </w:r>
          </w:p>
        </w:tc>
        <w:tc>
          <w:tcPr>
            <w:tcW w:w="1275" w:type="dxa"/>
            <w:vAlign w:val="center"/>
          </w:tcPr>
          <w:p w14:paraId="29403EED" w14:textId="75490D94" w:rsidR="00127959" w:rsidRPr="00AF07F7" w:rsidRDefault="00127959" w:rsidP="00127959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25</w:t>
            </w:r>
          </w:p>
        </w:tc>
      </w:tr>
      <w:tr w:rsidR="00127959" w:rsidRPr="00AF07F7" w14:paraId="02AF7E09" w14:textId="77777777" w:rsidTr="00894E57">
        <w:trPr>
          <w:trHeight w:val="493"/>
        </w:trPr>
        <w:tc>
          <w:tcPr>
            <w:tcW w:w="2694" w:type="dxa"/>
          </w:tcPr>
          <w:p w14:paraId="38D64D41" w14:textId="77777777" w:rsidR="00127959" w:rsidRPr="00AF07F7" w:rsidRDefault="00127959" w:rsidP="00CA2C9C">
            <w:pPr>
              <w:spacing w:line="74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R5-R20 (cmH</w:t>
            </w:r>
            <w:r w:rsidRPr="00AF07F7">
              <w:rPr>
                <w:color w:val="000000" w:themeColor="text1"/>
                <w:vertAlign w:val="subscript"/>
              </w:rPr>
              <w:t>2</w:t>
            </w:r>
            <w:r w:rsidRPr="00AF07F7">
              <w:rPr>
                <w:color w:val="000000" w:themeColor="text1"/>
              </w:rPr>
              <w:t>O/L/s)</w:t>
            </w:r>
          </w:p>
        </w:tc>
        <w:tc>
          <w:tcPr>
            <w:tcW w:w="2414" w:type="dxa"/>
            <w:vAlign w:val="center"/>
          </w:tcPr>
          <w:p w14:paraId="105E84B1" w14:textId="02AEA648" w:rsidR="00127959" w:rsidRPr="00AF07F7" w:rsidRDefault="00127959" w:rsidP="00127959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.05 (0.96)</w:t>
            </w:r>
          </w:p>
        </w:tc>
        <w:tc>
          <w:tcPr>
            <w:tcW w:w="2122" w:type="dxa"/>
            <w:vAlign w:val="center"/>
          </w:tcPr>
          <w:p w14:paraId="1515381F" w14:textId="0F2A4D28" w:rsidR="00127959" w:rsidRPr="00AF07F7" w:rsidRDefault="00127959" w:rsidP="00CA2C9C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57 (0.50)</w:t>
            </w:r>
          </w:p>
        </w:tc>
        <w:tc>
          <w:tcPr>
            <w:tcW w:w="1275" w:type="dxa"/>
            <w:vAlign w:val="center"/>
          </w:tcPr>
          <w:p w14:paraId="6A16AB1E" w14:textId="53F58284" w:rsidR="00127959" w:rsidRPr="00AF07F7" w:rsidRDefault="00127959" w:rsidP="00127959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15</w:t>
            </w:r>
          </w:p>
        </w:tc>
      </w:tr>
      <w:tr w:rsidR="00127959" w:rsidRPr="00AF07F7" w14:paraId="15318B8E" w14:textId="77777777" w:rsidTr="00894E57">
        <w:trPr>
          <w:trHeight w:val="493"/>
        </w:trPr>
        <w:tc>
          <w:tcPr>
            <w:tcW w:w="2694" w:type="dxa"/>
          </w:tcPr>
          <w:p w14:paraId="2182D479" w14:textId="77777777" w:rsidR="00127959" w:rsidRPr="00AF07F7" w:rsidRDefault="00127959" w:rsidP="00CA2C9C">
            <w:pPr>
              <w:spacing w:line="74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X5 (cmH</w:t>
            </w:r>
            <w:r w:rsidRPr="00AF07F7">
              <w:rPr>
                <w:color w:val="000000" w:themeColor="text1"/>
                <w:vertAlign w:val="subscript"/>
              </w:rPr>
              <w:t>2</w:t>
            </w:r>
            <w:r w:rsidRPr="00AF07F7">
              <w:rPr>
                <w:color w:val="000000" w:themeColor="text1"/>
              </w:rPr>
              <w:t>O/L/s)</w:t>
            </w:r>
          </w:p>
        </w:tc>
        <w:tc>
          <w:tcPr>
            <w:tcW w:w="2414" w:type="dxa"/>
            <w:vAlign w:val="center"/>
          </w:tcPr>
          <w:p w14:paraId="331DD816" w14:textId="670CB63B" w:rsidR="00127959" w:rsidRPr="00AF07F7" w:rsidRDefault="00127959" w:rsidP="00127959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−1.75 (2.35)</w:t>
            </w:r>
          </w:p>
        </w:tc>
        <w:tc>
          <w:tcPr>
            <w:tcW w:w="2122" w:type="dxa"/>
            <w:vAlign w:val="center"/>
          </w:tcPr>
          <w:p w14:paraId="1AF7A254" w14:textId="4BE91C10" w:rsidR="00127959" w:rsidRPr="00AF07F7" w:rsidRDefault="00127959" w:rsidP="00CA2C9C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−0.82 (0.95)</w:t>
            </w:r>
          </w:p>
        </w:tc>
        <w:tc>
          <w:tcPr>
            <w:tcW w:w="1275" w:type="dxa"/>
            <w:vAlign w:val="center"/>
          </w:tcPr>
          <w:p w14:paraId="291B3E4B" w14:textId="42606207" w:rsidR="00127959" w:rsidRPr="00AF07F7" w:rsidRDefault="00127959" w:rsidP="00127959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47</w:t>
            </w:r>
          </w:p>
        </w:tc>
      </w:tr>
      <w:tr w:rsidR="00127959" w:rsidRPr="00AF07F7" w14:paraId="19272203" w14:textId="77777777" w:rsidTr="00894E57">
        <w:trPr>
          <w:trHeight w:val="493"/>
        </w:trPr>
        <w:tc>
          <w:tcPr>
            <w:tcW w:w="2694" w:type="dxa"/>
            <w:tcBorders>
              <w:bottom w:val="nil"/>
            </w:tcBorders>
          </w:tcPr>
          <w:p w14:paraId="28C384EE" w14:textId="77777777" w:rsidR="00127959" w:rsidRPr="00AF07F7" w:rsidRDefault="00127959" w:rsidP="00CA2C9C">
            <w:pPr>
              <w:spacing w:line="74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</w:t>
            </w:r>
            <w:proofErr w:type="spellStart"/>
            <w:r w:rsidRPr="00AF07F7">
              <w:rPr>
                <w:color w:val="000000" w:themeColor="text1"/>
              </w:rPr>
              <w:t>Fres</w:t>
            </w:r>
            <w:proofErr w:type="spellEnd"/>
            <w:r w:rsidRPr="00AF07F7">
              <w:rPr>
                <w:color w:val="000000" w:themeColor="text1"/>
              </w:rPr>
              <w:t xml:space="preserve"> (Hz)</w:t>
            </w:r>
          </w:p>
        </w:tc>
        <w:tc>
          <w:tcPr>
            <w:tcW w:w="2414" w:type="dxa"/>
            <w:tcBorders>
              <w:bottom w:val="nil"/>
            </w:tcBorders>
            <w:vAlign w:val="center"/>
          </w:tcPr>
          <w:p w14:paraId="6FCF56BB" w14:textId="33F6D2E4" w:rsidR="00127959" w:rsidRPr="00AF07F7" w:rsidRDefault="00127959" w:rsidP="00127959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2.94 (7.71)</w:t>
            </w:r>
          </w:p>
        </w:tc>
        <w:tc>
          <w:tcPr>
            <w:tcW w:w="2122" w:type="dxa"/>
            <w:tcBorders>
              <w:bottom w:val="nil"/>
            </w:tcBorders>
            <w:vAlign w:val="center"/>
          </w:tcPr>
          <w:p w14:paraId="003F2D96" w14:textId="48753198" w:rsidR="00127959" w:rsidRPr="00AF07F7" w:rsidRDefault="00127959" w:rsidP="00CA2C9C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0.91 (5.24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2C48B77" w14:textId="29854959" w:rsidR="00127959" w:rsidRPr="00AF07F7" w:rsidRDefault="00127959" w:rsidP="00127959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194</w:t>
            </w:r>
          </w:p>
        </w:tc>
      </w:tr>
      <w:tr w:rsidR="00127959" w:rsidRPr="00AF07F7" w14:paraId="7D5CC8B3" w14:textId="77777777" w:rsidTr="00894E57">
        <w:trPr>
          <w:trHeight w:val="493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0D507D67" w14:textId="77777777" w:rsidR="00127959" w:rsidRPr="00AF07F7" w:rsidRDefault="00127959" w:rsidP="00CA2C9C">
            <w:pPr>
              <w:spacing w:line="74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ALX (cmH</w:t>
            </w:r>
            <w:r w:rsidRPr="00AF07F7">
              <w:rPr>
                <w:color w:val="000000" w:themeColor="text1"/>
                <w:vertAlign w:val="subscript"/>
              </w:rPr>
              <w:t>2</w:t>
            </w:r>
            <w:r w:rsidRPr="00AF07F7">
              <w:rPr>
                <w:color w:val="000000" w:themeColor="text1"/>
              </w:rPr>
              <w:t>O/L/</w:t>
            </w:r>
            <w:proofErr w:type="spellStart"/>
            <w:r w:rsidRPr="00AF07F7">
              <w:rPr>
                <w:color w:val="000000" w:themeColor="text1"/>
              </w:rPr>
              <w:t>s×Hz</w:t>
            </w:r>
            <w:proofErr w:type="spellEnd"/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2414" w:type="dxa"/>
            <w:tcBorders>
              <w:top w:val="nil"/>
              <w:bottom w:val="single" w:sz="4" w:space="0" w:color="auto"/>
            </w:tcBorders>
            <w:vAlign w:val="center"/>
          </w:tcPr>
          <w:p w14:paraId="63E799CF" w14:textId="797A3A6F" w:rsidR="00127959" w:rsidRPr="00AF07F7" w:rsidRDefault="00127959" w:rsidP="00127959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14.53</w:t>
            </w:r>
            <w:r w:rsidRPr="00AF07F7">
              <w:rPr>
                <w:rStyle w:val="apple-tab-span"/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15.89)</w:t>
            </w:r>
          </w:p>
        </w:tc>
        <w:tc>
          <w:tcPr>
            <w:tcW w:w="2122" w:type="dxa"/>
            <w:tcBorders>
              <w:top w:val="nil"/>
              <w:bottom w:val="single" w:sz="4" w:space="0" w:color="auto"/>
            </w:tcBorders>
            <w:vAlign w:val="center"/>
          </w:tcPr>
          <w:p w14:paraId="470491D7" w14:textId="37E934B3" w:rsidR="00127959" w:rsidRPr="00AF07F7" w:rsidRDefault="00127959" w:rsidP="00CA2C9C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5.66 (8.25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155BC9E3" w14:textId="3C700B2C" w:rsidR="00127959" w:rsidRPr="00AF07F7" w:rsidRDefault="00127959" w:rsidP="00127959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46</w:t>
            </w:r>
          </w:p>
        </w:tc>
      </w:tr>
      <w:tr w:rsidR="0083649B" w:rsidRPr="00AF07F7" w14:paraId="0920C402" w14:textId="77777777" w:rsidTr="003975A3">
        <w:trPr>
          <w:trHeight w:val="493"/>
        </w:trPr>
        <w:tc>
          <w:tcPr>
            <w:tcW w:w="8505" w:type="dxa"/>
            <w:gridSpan w:val="4"/>
            <w:tcBorders>
              <w:top w:val="single" w:sz="4" w:space="0" w:color="auto"/>
            </w:tcBorders>
          </w:tcPr>
          <w:p w14:paraId="6B8C86EB" w14:textId="77777777" w:rsidR="0083649B" w:rsidRPr="00AF07F7" w:rsidRDefault="0083649B" w:rsidP="00CA2C9C">
            <w:pPr>
              <w:spacing w:line="74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Gap between inspiratory and expiratory phase</w:t>
            </w:r>
          </w:p>
        </w:tc>
      </w:tr>
      <w:tr w:rsidR="00127959" w:rsidRPr="00AF07F7" w14:paraId="2A011353" w14:textId="77777777" w:rsidTr="00894E57">
        <w:trPr>
          <w:trHeight w:val="493"/>
        </w:trPr>
        <w:tc>
          <w:tcPr>
            <w:tcW w:w="2694" w:type="dxa"/>
          </w:tcPr>
          <w:p w14:paraId="490C4416" w14:textId="77777777" w:rsidR="00127959" w:rsidRPr="00AF07F7" w:rsidRDefault="00127959" w:rsidP="00CA2C9C">
            <w:pPr>
              <w:spacing w:line="74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R5 (cmH</w:t>
            </w:r>
            <w:r w:rsidRPr="00AF07F7">
              <w:rPr>
                <w:color w:val="000000" w:themeColor="text1"/>
                <w:vertAlign w:val="subscript"/>
              </w:rPr>
              <w:t>2</w:t>
            </w:r>
            <w:r w:rsidRPr="00AF07F7">
              <w:rPr>
                <w:color w:val="000000" w:themeColor="text1"/>
              </w:rPr>
              <w:t>O/L/s)</w:t>
            </w:r>
          </w:p>
        </w:tc>
        <w:tc>
          <w:tcPr>
            <w:tcW w:w="2414" w:type="dxa"/>
            <w:vAlign w:val="center"/>
          </w:tcPr>
          <w:p w14:paraId="769CE524" w14:textId="1D1BC071" w:rsidR="00127959" w:rsidRPr="00AF07F7" w:rsidRDefault="00127959" w:rsidP="00127959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57 (0.79)</w:t>
            </w:r>
          </w:p>
        </w:tc>
        <w:tc>
          <w:tcPr>
            <w:tcW w:w="2122" w:type="dxa"/>
            <w:vAlign w:val="center"/>
          </w:tcPr>
          <w:p w14:paraId="7C0F9E85" w14:textId="35F5F1CF" w:rsidR="00127959" w:rsidRPr="00AF07F7" w:rsidRDefault="00127959" w:rsidP="00CA2C9C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92 (0.71)</w:t>
            </w:r>
          </w:p>
        </w:tc>
        <w:tc>
          <w:tcPr>
            <w:tcW w:w="1275" w:type="dxa"/>
            <w:vAlign w:val="center"/>
          </w:tcPr>
          <w:p w14:paraId="7E414BAC" w14:textId="766B9952" w:rsidR="00127959" w:rsidRPr="00AF07F7" w:rsidRDefault="00127959" w:rsidP="00127959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036</w:t>
            </w:r>
          </w:p>
        </w:tc>
      </w:tr>
      <w:tr w:rsidR="00127959" w:rsidRPr="00AF07F7" w14:paraId="0D6FE149" w14:textId="77777777" w:rsidTr="00894E57">
        <w:trPr>
          <w:trHeight w:val="493"/>
        </w:trPr>
        <w:tc>
          <w:tcPr>
            <w:tcW w:w="2694" w:type="dxa"/>
          </w:tcPr>
          <w:p w14:paraId="064F2B27" w14:textId="77777777" w:rsidR="00127959" w:rsidRPr="00AF07F7" w:rsidRDefault="00127959" w:rsidP="00CA2C9C">
            <w:pPr>
              <w:spacing w:line="74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R20 (cmH</w:t>
            </w:r>
            <w:r w:rsidRPr="00AF07F7">
              <w:rPr>
                <w:color w:val="000000" w:themeColor="text1"/>
                <w:vertAlign w:val="subscript"/>
              </w:rPr>
              <w:t>2</w:t>
            </w:r>
            <w:r w:rsidRPr="00AF07F7">
              <w:rPr>
                <w:color w:val="000000" w:themeColor="text1"/>
              </w:rPr>
              <w:t>O/L/s)</w:t>
            </w:r>
          </w:p>
        </w:tc>
        <w:tc>
          <w:tcPr>
            <w:tcW w:w="2414" w:type="dxa"/>
            <w:vAlign w:val="center"/>
          </w:tcPr>
          <w:p w14:paraId="26371C09" w14:textId="61D40C25" w:rsidR="00127959" w:rsidRPr="00AF07F7" w:rsidRDefault="00127959" w:rsidP="00127959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33 (0.53)</w:t>
            </w:r>
          </w:p>
        </w:tc>
        <w:tc>
          <w:tcPr>
            <w:tcW w:w="2122" w:type="dxa"/>
            <w:vAlign w:val="center"/>
          </w:tcPr>
          <w:p w14:paraId="2B3B46D5" w14:textId="3E8F8837" w:rsidR="00127959" w:rsidRPr="00AF07F7" w:rsidRDefault="00127959" w:rsidP="00CA2C9C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49 (0.44)</w:t>
            </w:r>
          </w:p>
        </w:tc>
        <w:tc>
          <w:tcPr>
            <w:tcW w:w="1275" w:type="dxa"/>
            <w:vAlign w:val="center"/>
          </w:tcPr>
          <w:p w14:paraId="1C1930BF" w14:textId="7DF8037C" w:rsidR="00127959" w:rsidRPr="00AF07F7" w:rsidRDefault="00127959" w:rsidP="00127959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147</w:t>
            </w:r>
          </w:p>
        </w:tc>
      </w:tr>
      <w:tr w:rsidR="00127959" w:rsidRPr="00AF07F7" w14:paraId="4257835C" w14:textId="77777777" w:rsidTr="00894E57">
        <w:trPr>
          <w:trHeight w:val="493"/>
        </w:trPr>
        <w:tc>
          <w:tcPr>
            <w:tcW w:w="2694" w:type="dxa"/>
          </w:tcPr>
          <w:p w14:paraId="18227574" w14:textId="77777777" w:rsidR="00127959" w:rsidRPr="00AF07F7" w:rsidRDefault="00127959" w:rsidP="00CA2C9C">
            <w:pPr>
              <w:spacing w:line="74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R5-R20 (cmH</w:t>
            </w:r>
            <w:r w:rsidRPr="00AF07F7">
              <w:rPr>
                <w:color w:val="000000" w:themeColor="text1"/>
                <w:vertAlign w:val="subscript"/>
              </w:rPr>
              <w:t>2</w:t>
            </w:r>
            <w:r w:rsidRPr="00AF07F7">
              <w:rPr>
                <w:color w:val="000000" w:themeColor="text1"/>
              </w:rPr>
              <w:t>O/L/s)</w:t>
            </w:r>
          </w:p>
        </w:tc>
        <w:tc>
          <w:tcPr>
            <w:tcW w:w="2414" w:type="dxa"/>
            <w:vAlign w:val="center"/>
          </w:tcPr>
          <w:p w14:paraId="7D00A500" w14:textId="289FB802" w:rsidR="00127959" w:rsidRPr="00AF07F7" w:rsidRDefault="00127959" w:rsidP="00AA6622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2</w:t>
            </w:r>
            <w:r w:rsidR="00AA6622" w:rsidRPr="00AF07F7">
              <w:rPr>
                <w:color w:val="000000" w:themeColor="text1"/>
              </w:rPr>
              <w:t>4</w:t>
            </w:r>
            <w:r w:rsidRPr="00AF07F7">
              <w:rPr>
                <w:color w:val="000000" w:themeColor="text1"/>
              </w:rPr>
              <w:t xml:space="preserve"> </w:t>
            </w:r>
            <w:r w:rsidRPr="00AF07F7">
              <w:rPr>
                <w:rStyle w:val="apple-tab-span"/>
                <w:color w:val="000000" w:themeColor="text1"/>
              </w:rPr>
              <w:t>(</w:t>
            </w:r>
            <w:r w:rsidRPr="00AF07F7">
              <w:rPr>
                <w:color w:val="000000" w:themeColor="text1"/>
              </w:rPr>
              <w:t>0.40)</w:t>
            </w:r>
          </w:p>
        </w:tc>
        <w:tc>
          <w:tcPr>
            <w:tcW w:w="2122" w:type="dxa"/>
            <w:vAlign w:val="center"/>
          </w:tcPr>
          <w:p w14:paraId="1CC6E43E" w14:textId="21848B06" w:rsidR="00127959" w:rsidRPr="00AF07F7" w:rsidRDefault="00127959" w:rsidP="00CA2C9C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44 (0.41)</w:t>
            </w:r>
          </w:p>
        </w:tc>
        <w:tc>
          <w:tcPr>
            <w:tcW w:w="1275" w:type="dxa"/>
            <w:vAlign w:val="center"/>
          </w:tcPr>
          <w:p w14:paraId="152EE017" w14:textId="768B635C" w:rsidR="00127959" w:rsidRPr="00AF07F7" w:rsidRDefault="00127959" w:rsidP="00AA6622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AA6622" w:rsidRPr="00AF07F7">
              <w:rPr>
                <w:color w:val="000000" w:themeColor="text1"/>
              </w:rPr>
              <w:t>027</w:t>
            </w:r>
          </w:p>
        </w:tc>
      </w:tr>
      <w:tr w:rsidR="00127959" w:rsidRPr="00AF07F7" w14:paraId="4542A749" w14:textId="77777777" w:rsidTr="00894E57">
        <w:trPr>
          <w:trHeight w:val="493"/>
        </w:trPr>
        <w:tc>
          <w:tcPr>
            <w:tcW w:w="2694" w:type="dxa"/>
          </w:tcPr>
          <w:p w14:paraId="32573252" w14:textId="77777777" w:rsidR="00127959" w:rsidRPr="00AF07F7" w:rsidRDefault="00127959" w:rsidP="00CA2C9C">
            <w:pPr>
              <w:spacing w:line="74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X5 (cmH</w:t>
            </w:r>
            <w:r w:rsidRPr="00AF07F7">
              <w:rPr>
                <w:color w:val="000000" w:themeColor="text1"/>
                <w:vertAlign w:val="subscript"/>
              </w:rPr>
              <w:t>2</w:t>
            </w:r>
            <w:r w:rsidRPr="00AF07F7">
              <w:rPr>
                <w:color w:val="000000" w:themeColor="text1"/>
              </w:rPr>
              <w:t>O/L/s)</w:t>
            </w:r>
          </w:p>
        </w:tc>
        <w:tc>
          <w:tcPr>
            <w:tcW w:w="2414" w:type="dxa"/>
            <w:vAlign w:val="center"/>
          </w:tcPr>
          <w:p w14:paraId="56323BB8" w14:textId="1AA9E37C" w:rsidR="00127959" w:rsidRPr="00AF07F7" w:rsidRDefault="00127959" w:rsidP="00AA6622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−0.</w:t>
            </w:r>
            <w:r w:rsidR="00AA6622" w:rsidRPr="00AF07F7">
              <w:rPr>
                <w:color w:val="000000" w:themeColor="text1"/>
              </w:rPr>
              <w:t>5</w:t>
            </w:r>
            <w:r w:rsidRPr="00AF07F7">
              <w:rPr>
                <w:color w:val="000000" w:themeColor="text1"/>
              </w:rPr>
              <w:t>7 (1.</w:t>
            </w:r>
            <w:r w:rsidR="00AA6622" w:rsidRPr="00AF07F7">
              <w:rPr>
                <w:color w:val="000000" w:themeColor="text1"/>
              </w:rPr>
              <w:t>57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2122" w:type="dxa"/>
            <w:vAlign w:val="center"/>
          </w:tcPr>
          <w:p w14:paraId="6029EA11" w14:textId="56A77DBE" w:rsidR="00127959" w:rsidRPr="00AF07F7" w:rsidRDefault="00127959" w:rsidP="00CA2C9C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−0.47 (0.94)</w:t>
            </w:r>
          </w:p>
        </w:tc>
        <w:tc>
          <w:tcPr>
            <w:tcW w:w="1275" w:type="dxa"/>
            <w:vAlign w:val="center"/>
          </w:tcPr>
          <w:p w14:paraId="4305816A" w14:textId="572A7B2E" w:rsidR="00127959" w:rsidRPr="00AF07F7" w:rsidRDefault="00127959" w:rsidP="00AA6622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AA6622" w:rsidRPr="00AF07F7">
              <w:rPr>
                <w:color w:val="000000" w:themeColor="text1"/>
              </w:rPr>
              <w:t>754</w:t>
            </w:r>
          </w:p>
        </w:tc>
      </w:tr>
      <w:tr w:rsidR="00127959" w:rsidRPr="00AF07F7" w14:paraId="526BE4FF" w14:textId="77777777" w:rsidTr="00894E57">
        <w:trPr>
          <w:trHeight w:val="493"/>
        </w:trPr>
        <w:tc>
          <w:tcPr>
            <w:tcW w:w="2694" w:type="dxa"/>
          </w:tcPr>
          <w:p w14:paraId="291864F3" w14:textId="77777777" w:rsidR="00127959" w:rsidRPr="00AF07F7" w:rsidRDefault="00127959" w:rsidP="00CA2C9C">
            <w:pPr>
              <w:spacing w:line="74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</w:t>
            </w:r>
            <w:proofErr w:type="spellStart"/>
            <w:r w:rsidRPr="00AF07F7">
              <w:rPr>
                <w:color w:val="000000" w:themeColor="text1"/>
              </w:rPr>
              <w:t>Fres</w:t>
            </w:r>
            <w:proofErr w:type="spellEnd"/>
            <w:r w:rsidRPr="00AF07F7">
              <w:rPr>
                <w:color w:val="000000" w:themeColor="text1"/>
              </w:rPr>
              <w:t xml:space="preserve"> (Hz)</w:t>
            </w:r>
          </w:p>
        </w:tc>
        <w:tc>
          <w:tcPr>
            <w:tcW w:w="2414" w:type="dxa"/>
            <w:vAlign w:val="center"/>
          </w:tcPr>
          <w:p w14:paraId="27E5986B" w14:textId="73E4D59D" w:rsidR="00127959" w:rsidRPr="00AF07F7" w:rsidRDefault="00AA6622" w:rsidP="00AA6622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</w:t>
            </w:r>
            <w:r w:rsidR="0012795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64</w:t>
            </w:r>
            <w:r w:rsidR="00127959" w:rsidRPr="00AF07F7">
              <w:rPr>
                <w:rStyle w:val="apple-tab-span"/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3</w:t>
            </w:r>
            <w:r w:rsidR="00127959" w:rsidRPr="00AF07F7">
              <w:rPr>
                <w:color w:val="000000" w:themeColor="text1"/>
              </w:rPr>
              <w:t>.</w:t>
            </w:r>
            <w:r w:rsidRPr="00AF07F7">
              <w:rPr>
                <w:color w:val="000000" w:themeColor="text1"/>
              </w:rPr>
              <w:t>14</w:t>
            </w:r>
            <w:r w:rsidR="00127959" w:rsidRPr="00AF07F7">
              <w:rPr>
                <w:color w:val="000000" w:themeColor="text1"/>
              </w:rPr>
              <w:t>)</w:t>
            </w:r>
          </w:p>
        </w:tc>
        <w:tc>
          <w:tcPr>
            <w:tcW w:w="2122" w:type="dxa"/>
            <w:vAlign w:val="center"/>
          </w:tcPr>
          <w:p w14:paraId="2E15080E" w14:textId="10A24DE4" w:rsidR="00127959" w:rsidRPr="00AF07F7" w:rsidRDefault="00127959" w:rsidP="00CA2C9C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2.52 (3.67)</w:t>
            </w:r>
          </w:p>
        </w:tc>
        <w:tc>
          <w:tcPr>
            <w:tcW w:w="1275" w:type="dxa"/>
            <w:vAlign w:val="center"/>
          </w:tcPr>
          <w:p w14:paraId="77E2C9FD" w14:textId="3A210E39" w:rsidR="00127959" w:rsidRPr="00AF07F7" w:rsidRDefault="00127959" w:rsidP="00AA6622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AA6622" w:rsidRPr="00AF07F7">
              <w:rPr>
                <w:color w:val="000000" w:themeColor="text1"/>
              </w:rPr>
              <w:t>010</w:t>
            </w:r>
          </w:p>
        </w:tc>
      </w:tr>
      <w:tr w:rsidR="00127959" w:rsidRPr="00AF07F7" w14:paraId="23AA567C" w14:textId="77777777" w:rsidTr="00894E57">
        <w:trPr>
          <w:trHeight w:val="493"/>
        </w:trPr>
        <w:tc>
          <w:tcPr>
            <w:tcW w:w="2694" w:type="dxa"/>
          </w:tcPr>
          <w:p w14:paraId="103CEEAB" w14:textId="77777777" w:rsidR="00127959" w:rsidRPr="00AF07F7" w:rsidRDefault="00127959" w:rsidP="00CA2C9C">
            <w:pPr>
              <w:spacing w:line="740" w:lineRule="exact"/>
              <w:ind w:left="-42" w:firstLine="42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ALX (cmH</w:t>
            </w:r>
            <w:r w:rsidRPr="00AF07F7">
              <w:rPr>
                <w:color w:val="000000" w:themeColor="text1"/>
                <w:vertAlign w:val="subscript"/>
              </w:rPr>
              <w:t>2</w:t>
            </w:r>
            <w:r w:rsidRPr="00AF07F7">
              <w:rPr>
                <w:color w:val="000000" w:themeColor="text1"/>
              </w:rPr>
              <w:t>O/L/</w:t>
            </w:r>
            <w:proofErr w:type="spellStart"/>
            <w:r w:rsidRPr="00AF07F7">
              <w:rPr>
                <w:color w:val="000000" w:themeColor="text1"/>
              </w:rPr>
              <w:t>s×Hz</w:t>
            </w:r>
            <w:proofErr w:type="spellEnd"/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2414" w:type="dxa"/>
            <w:vAlign w:val="center"/>
          </w:tcPr>
          <w:p w14:paraId="0C9CDC68" w14:textId="591F9966" w:rsidR="00127959" w:rsidRPr="00AF07F7" w:rsidRDefault="00127959" w:rsidP="00AA6622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7.</w:t>
            </w:r>
            <w:r w:rsidR="00AA6622" w:rsidRPr="00AF07F7">
              <w:rPr>
                <w:color w:val="000000" w:themeColor="text1"/>
              </w:rPr>
              <w:t>00</w:t>
            </w:r>
            <w:r w:rsidRPr="00AF07F7">
              <w:rPr>
                <w:color w:val="000000" w:themeColor="text1"/>
              </w:rPr>
              <w:t xml:space="preserve"> (1</w:t>
            </w:r>
            <w:r w:rsidR="00AA6622" w:rsidRPr="00AF07F7">
              <w:rPr>
                <w:color w:val="000000" w:themeColor="text1"/>
              </w:rPr>
              <w:t>6</w:t>
            </w:r>
            <w:r w:rsidRPr="00AF07F7">
              <w:rPr>
                <w:color w:val="000000" w:themeColor="text1"/>
              </w:rPr>
              <w:t>.</w:t>
            </w:r>
            <w:r w:rsidR="00AA6622" w:rsidRPr="00AF07F7">
              <w:rPr>
                <w:color w:val="000000" w:themeColor="text1"/>
              </w:rPr>
              <w:t>18</w:t>
            </w:r>
            <w:r w:rsidRPr="00AF07F7">
              <w:rPr>
                <w:color w:val="000000" w:themeColor="text1"/>
              </w:rPr>
              <w:t>)</w:t>
            </w:r>
          </w:p>
        </w:tc>
        <w:tc>
          <w:tcPr>
            <w:tcW w:w="2122" w:type="dxa"/>
            <w:vAlign w:val="center"/>
          </w:tcPr>
          <w:p w14:paraId="78C043CA" w14:textId="4446A96C" w:rsidR="00127959" w:rsidRPr="00AF07F7" w:rsidRDefault="00127959" w:rsidP="00CA2C9C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4.89</w:t>
            </w:r>
            <w:r w:rsidRPr="00AF07F7">
              <w:rPr>
                <w:rStyle w:val="apple-tab-span"/>
                <w:color w:val="000000" w:themeColor="text1"/>
              </w:rPr>
              <w:t xml:space="preserve"> (</w:t>
            </w:r>
            <w:r w:rsidRPr="00AF07F7">
              <w:rPr>
                <w:color w:val="000000" w:themeColor="text1"/>
              </w:rPr>
              <w:t>8.82)</w:t>
            </w:r>
          </w:p>
        </w:tc>
        <w:tc>
          <w:tcPr>
            <w:tcW w:w="1275" w:type="dxa"/>
            <w:vAlign w:val="center"/>
          </w:tcPr>
          <w:p w14:paraId="02F59D90" w14:textId="1A22D0BB" w:rsidR="00127959" w:rsidRPr="00AF07F7" w:rsidRDefault="00127959" w:rsidP="00AA6622">
            <w:pPr>
              <w:spacing w:line="740" w:lineRule="exact"/>
              <w:ind w:left="-42" w:firstLine="42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0.</w:t>
            </w:r>
            <w:r w:rsidR="00AA6622" w:rsidRPr="00AF07F7">
              <w:rPr>
                <w:color w:val="000000" w:themeColor="text1"/>
              </w:rPr>
              <w:t>507</w:t>
            </w:r>
          </w:p>
        </w:tc>
      </w:tr>
    </w:tbl>
    <w:p w14:paraId="36FC50B2" w14:textId="054A96B7" w:rsidR="00305D53" w:rsidRPr="00AF07F7" w:rsidRDefault="0083649B" w:rsidP="00E9345B">
      <w:pPr>
        <w:spacing w:line="480" w:lineRule="auto"/>
        <w:rPr>
          <w:color w:val="000000" w:themeColor="text1"/>
        </w:rPr>
      </w:pPr>
      <w:r w:rsidRPr="00AF07F7">
        <w:rPr>
          <w:color w:val="000000" w:themeColor="text1"/>
        </w:rPr>
        <w:t xml:space="preserve">Data are expressed as mean (standard deviation). </w:t>
      </w:r>
      <w:r w:rsidR="00580D7D" w:rsidRPr="00AF07F7">
        <w:rPr>
          <w:color w:val="000000" w:themeColor="text1"/>
          <w:vertAlign w:val="superscript"/>
        </w:rPr>
        <w:t>#</w:t>
      </w:r>
      <w:r w:rsidR="00580D7D" w:rsidRPr="00AF07F7">
        <w:rPr>
          <w:color w:val="000000" w:themeColor="text1"/>
        </w:rPr>
        <w:t xml:space="preserve">ACO were defined using criteria as described in </w:t>
      </w:r>
      <w:r w:rsidR="00580D7D" w:rsidRPr="00AF07F7">
        <w:rPr>
          <w:b/>
          <w:color w:val="000000" w:themeColor="text1"/>
        </w:rPr>
        <w:t>Supplementary Table S9</w:t>
      </w:r>
      <w:r w:rsidR="00580D7D" w:rsidRPr="00AF07F7">
        <w:rPr>
          <w:color w:val="000000" w:themeColor="text1"/>
        </w:rPr>
        <w:t xml:space="preserve"> [</w:t>
      </w:r>
      <w:r w:rsidR="00AF07F7" w:rsidRPr="00AF07F7">
        <w:rPr>
          <w:color w:val="000000" w:themeColor="text1"/>
        </w:rPr>
        <w:t>39</w:t>
      </w:r>
      <w:r w:rsidR="00580D7D" w:rsidRPr="00AF07F7">
        <w:rPr>
          <w:color w:val="000000" w:themeColor="text1"/>
        </w:rPr>
        <w:t>].</w:t>
      </w:r>
      <w:r w:rsidR="00894E57" w:rsidRPr="00AF07F7">
        <w:rPr>
          <w:color w:val="000000" w:themeColor="text1"/>
        </w:rPr>
        <w:t xml:space="preserve"> </w:t>
      </w:r>
      <w:r w:rsidRPr="00AF07F7">
        <w:rPr>
          <w:color w:val="000000" w:themeColor="text1"/>
        </w:rPr>
        <w:t xml:space="preserve">R5, respiratory resistance at 5 Hz; R 20, </w:t>
      </w:r>
      <w:r w:rsidRPr="00AF07F7">
        <w:rPr>
          <w:color w:val="000000" w:themeColor="text1"/>
        </w:rPr>
        <w:lastRenderedPageBreak/>
        <w:t xml:space="preserve">respiratory resistance at 20 Hz: X5, respiratory reactance at 5 Hz; </w:t>
      </w:r>
      <w:proofErr w:type="spellStart"/>
      <w:r w:rsidRPr="00AF07F7">
        <w:rPr>
          <w:color w:val="000000" w:themeColor="text1"/>
        </w:rPr>
        <w:t>Fres</w:t>
      </w:r>
      <w:proofErr w:type="spellEnd"/>
      <w:r w:rsidRPr="00AF07F7">
        <w:rPr>
          <w:color w:val="000000" w:themeColor="text1"/>
        </w:rPr>
        <w:t>, resonant frequency; ALX, low-frequency reactance area.</w:t>
      </w:r>
    </w:p>
    <w:p w14:paraId="286B773E" w14:textId="77777777" w:rsidR="0033192B" w:rsidRPr="00AF07F7" w:rsidRDefault="0033192B" w:rsidP="00E95654">
      <w:pPr>
        <w:snapToGrid w:val="0"/>
        <w:spacing w:line="480" w:lineRule="auto"/>
        <w:rPr>
          <w:b/>
          <w:color w:val="000000" w:themeColor="text1"/>
        </w:rPr>
        <w:sectPr w:rsidR="0033192B" w:rsidRPr="00AF07F7" w:rsidSect="002F1577">
          <w:pgSz w:w="11900" w:h="16840"/>
          <w:pgMar w:top="1985" w:right="1701" w:bottom="1701" w:left="1701" w:header="851" w:footer="992" w:gutter="0"/>
          <w:cols w:space="425"/>
          <w:docGrid w:type="lines" w:linePitch="400"/>
        </w:sectPr>
      </w:pPr>
    </w:p>
    <w:p w14:paraId="1301B41D" w14:textId="38129628" w:rsidR="00E95654" w:rsidRPr="00AF07F7" w:rsidRDefault="00E95654" w:rsidP="00E95654">
      <w:pPr>
        <w:snapToGrid w:val="0"/>
        <w:spacing w:line="480" w:lineRule="auto"/>
        <w:rPr>
          <w:b/>
          <w:color w:val="000000" w:themeColor="text1"/>
        </w:rPr>
      </w:pPr>
      <w:r w:rsidRPr="00AF07F7">
        <w:rPr>
          <w:b/>
          <w:color w:val="000000" w:themeColor="text1"/>
        </w:rPr>
        <w:lastRenderedPageBreak/>
        <w:t xml:space="preserve">Supplementary Table </w:t>
      </w:r>
      <w:r w:rsidR="00374D87" w:rsidRPr="00AF07F7">
        <w:rPr>
          <w:b/>
          <w:color w:val="000000" w:themeColor="text1"/>
        </w:rPr>
        <w:t>1</w:t>
      </w:r>
      <w:r w:rsidR="00444B3B">
        <w:rPr>
          <w:b/>
          <w:color w:val="000000" w:themeColor="text1"/>
        </w:rPr>
        <w:t>2</w:t>
      </w:r>
      <w:r w:rsidRPr="00AF07F7">
        <w:rPr>
          <w:b/>
          <w:color w:val="000000" w:themeColor="text1"/>
        </w:rPr>
        <w:t xml:space="preserve">. Correlations between respiratory </w:t>
      </w:r>
      <w:r w:rsidR="008311AC" w:rsidRPr="00AF07F7">
        <w:rPr>
          <w:b/>
          <w:color w:val="000000" w:themeColor="text1"/>
        </w:rPr>
        <w:t>resistance</w:t>
      </w:r>
      <w:r w:rsidRPr="00AF07F7">
        <w:rPr>
          <w:b/>
          <w:color w:val="000000" w:themeColor="text1"/>
        </w:rPr>
        <w:t xml:space="preserve"> and </w:t>
      </w:r>
      <w:r w:rsidR="008311AC" w:rsidRPr="00AF07F7">
        <w:rPr>
          <w:b/>
          <w:color w:val="000000" w:themeColor="text1"/>
        </w:rPr>
        <w:t>airway intraluminal area</w:t>
      </w:r>
    </w:p>
    <w:tbl>
      <w:tblPr>
        <w:tblpPr w:leftFromText="142" w:rightFromText="142" w:vertAnchor="text" w:horzAnchor="page" w:tblpX="1917" w:tblpY="9"/>
        <w:tblOverlap w:val="never"/>
        <w:tblW w:w="80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8"/>
        <w:gridCol w:w="1418"/>
        <w:gridCol w:w="1134"/>
        <w:gridCol w:w="1559"/>
        <w:gridCol w:w="1276"/>
      </w:tblGrid>
      <w:tr w:rsidR="00305D53" w:rsidRPr="00AF07F7" w14:paraId="759850D4" w14:textId="77777777" w:rsidTr="00305D53">
        <w:trPr>
          <w:cantSplit/>
          <w:trHeight w:val="441"/>
        </w:trPr>
        <w:tc>
          <w:tcPr>
            <w:tcW w:w="2678" w:type="dxa"/>
            <w:tcBorders>
              <w:top w:val="single" w:sz="4" w:space="0" w:color="auto"/>
              <w:bottom w:val="nil"/>
            </w:tcBorders>
            <w:vAlign w:val="center"/>
          </w:tcPr>
          <w:p w14:paraId="43677D80" w14:textId="77777777" w:rsidR="00305D53" w:rsidRPr="00AF07F7" w:rsidRDefault="00305D53" w:rsidP="004E1E8D">
            <w:pPr>
              <w:spacing w:before="4" w:after="4" w:line="48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65D7B" w14:textId="3CC0C430" w:rsidR="00305D53" w:rsidRPr="00AF07F7" w:rsidRDefault="00305D53" w:rsidP="008311AC">
            <w:pPr>
              <w:spacing w:before="4" w:after="4" w:line="480" w:lineRule="auto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R5</w:t>
            </w:r>
            <w:r w:rsidRPr="00AF07F7">
              <w:rPr>
                <w:color w:val="000000" w:themeColor="text1"/>
                <w:vertAlign w:val="subscript"/>
              </w:rPr>
              <w:t>avg.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D2A8C" w14:textId="4A333DC7" w:rsidR="00305D53" w:rsidRPr="00AF07F7" w:rsidRDefault="00305D53" w:rsidP="004E1E8D">
            <w:pPr>
              <w:spacing w:before="4" w:after="4" w:line="480" w:lineRule="auto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R20</w:t>
            </w:r>
            <w:r w:rsidRPr="00AF07F7">
              <w:rPr>
                <w:color w:val="000000" w:themeColor="text1"/>
                <w:vertAlign w:val="subscript"/>
              </w:rPr>
              <w:t>avg.</w:t>
            </w:r>
          </w:p>
        </w:tc>
      </w:tr>
      <w:tr w:rsidR="00305D53" w:rsidRPr="00AF07F7" w14:paraId="5A3A6326" w14:textId="77777777" w:rsidTr="00305D53">
        <w:trPr>
          <w:cantSplit/>
          <w:trHeight w:val="441"/>
        </w:trPr>
        <w:tc>
          <w:tcPr>
            <w:tcW w:w="2678" w:type="dxa"/>
            <w:tcBorders>
              <w:top w:val="nil"/>
              <w:bottom w:val="single" w:sz="4" w:space="0" w:color="auto"/>
            </w:tcBorders>
            <w:vAlign w:val="center"/>
          </w:tcPr>
          <w:p w14:paraId="6F61D48B" w14:textId="77777777" w:rsidR="00305D53" w:rsidRPr="00AF07F7" w:rsidRDefault="00305D53" w:rsidP="004E1E8D">
            <w:pPr>
              <w:spacing w:before="4" w:after="4" w:line="48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3B855" w14:textId="77777777" w:rsidR="00305D53" w:rsidRPr="00AF07F7" w:rsidRDefault="00305D53" w:rsidP="004E1E8D">
            <w:pPr>
              <w:spacing w:before="4" w:after="4" w:line="480" w:lineRule="auto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354A4" w14:textId="77777777" w:rsidR="00305D53" w:rsidRPr="00AF07F7" w:rsidRDefault="00305D53" w:rsidP="004E1E8D">
            <w:pPr>
              <w:spacing w:before="4" w:after="4" w:line="480" w:lineRule="auto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i/>
                <w:color w:val="000000" w:themeColor="text1"/>
              </w:rPr>
              <w:t>p</w:t>
            </w:r>
            <w:r w:rsidRPr="00AF07F7">
              <w:rPr>
                <w:color w:val="000000" w:themeColor="text1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30786" w14:textId="77777777" w:rsidR="00305D53" w:rsidRPr="00AF07F7" w:rsidRDefault="00305D53" w:rsidP="004E1E8D">
            <w:pPr>
              <w:spacing w:before="4" w:after="4" w:line="480" w:lineRule="auto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46165" w14:textId="77777777" w:rsidR="00305D53" w:rsidRPr="00AF07F7" w:rsidRDefault="00305D53" w:rsidP="004E1E8D">
            <w:pPr>
              <w:spacing w:before="4" w:after="4" w:line="480" w:lineRule="auto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i/>
                <w:color w:val="000000" w:themeColor="text1"/>
              </w:rPr>
              <w:t>p</w:t>
            </w:r>
            <w:r w:rsidRPr="00AF07F7">
              <w:rPr>
                <w:color w:val="000000" w:themeColor="text1"/>
              </w:rPr>
              <w:t>-value</w:t>
            </w:r>
          </w:p>
        </w:tc>
      </w:tr>
      <w:tr w:rsidR="00305D53" w:rsidRPr="00AF07F7" w14:paraId="222AD8BA" w14:textId="77777777" w:rsidTr="00305D53">
        <w:trPr>
          <w:cantSplit/>
          <w:trHeight w:val="441"/>
        </w:trPr>
        <w:tc>
          <w:tcPr>
            <w:tcW w:w="2678" w:type="dxa"/>
            <w:tcBorders>
              <w:top w:val="single" w:sz="4" w:space="0" w:color="auto"/>
              <w:bottom w:val="nil"/>
            </w:tcBorders>
            <w:vAlign w:val="center"/>
          </w:tcPr>
          <w:p w14:paraId="0CFA94B4" w14:textId="77777777" w:rsidR="00305D53" w:rsidRPr="00AF07F7" w:rsidRDefault="00305D53" w:rsidP="004E1E8D">
            <w:pPr>
              <w:spacing w:before="4" w:after="4" w:line="480" w:lineRule="auto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Ai/BSA 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04278673" w14:textId="77777777" w:rsidR="00305D53" w:rsidRPr="00AF07F7" w:rsidRDefault="00305D53" w:rsidP="004E1E8D">
            <w:pPr>
              <w:spacing w:before="4" w:after="4" w:line="48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B5DA112" w14:textId="77777777" w:rsidR="00305D53" w:rsidRPr="00AF07F7" w:rsidRDefault="00305D53" w:rsidP="004E1E8D">
            <w:pPr>
              <w:spacing w:before="4" w:after="4" w:line="48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51F931B0" w14:textId="77777777" w:rsidR="00305D53" w:rsidRPr="00AF07F7" w:rsidRDefault="00305D53" w:rsidP="004E1E8D">
            <w:pPr>
              <w:spacing w:before="4" w:after="4" w:line="48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FF41A68" w14:textId="77777777" w:rsidR="00305D53" w:rsidRPr="00AF07F7" w:rsidRDefault="00305D53" w:rsidP="004E1E8D">
            <w:pPr>
              <w:spacing w:before="4" w:after="4" w:line="48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305D53" w:rsidRPr="00AF07F7" w14:paraId="0F0E4F4C" w14:textId="77777777" w:rsidTr="00305D53">
        <w:trPr>
          <w:cantSplit/>
          <w:trHeight w:val="441"/>
        </w:trPr>
        <w:tc>
          <w:tcPr>
            <w:tcW w:w="2678" w:type="dxa"/>
            <w:tcBorders>
              <w:top w:val="nil"/>
            </w:tcBorders>
            <w:vAlign w:val="center"/>
          </w:tcPr>
          <w:p w14:paraId="60C90A25" w14:textId="77777777" w:rsidR="00305D53" w:rsidRPr="00AF07F7" w:rsidRDefault="00305D53" w:rsidP="004E1E8D">
            <w:pPr>
              <w:spacing w:before="4" w:after="4" w:line="480" w:lineRule="auto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3rd-generation bronchi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B971E96" w14:textId="77777777" w:rsidR="00305D53" w:rsidRPr="00AF07F7" w:rsidRDefault="00305D53" w:rsidP="004E1E8D">
            <w:pPr>
              <w:jc w:val="center"/>
              <w:rPr>
                <w:color w:val="000000" w:themeColor="text1"/>
              </w:rPr>
            </w:pPr>
            <w:r w:rsidRPr="00AF07F7">
              <w:rPr>
                <w:rFonts w:eastAsia="Times New Roman"/>
                <w:color w:val="000000" w:themeColor="text1"/>
              </w:rPr>
              <w:t>-0.41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F7D1E9C" w14:textId="77777777" w:rsidR="00305D53" w:rsidRPr="00AF07F7" w:rsidRDefault="00305D53" w:rsidP="004E1E8D">
            <w:pPr>
              <w:spacing w:before="4" w:after="4" w:line="480" w:lineRule="auto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rFonts w:eastAsia="Times New Roman"/>
                <w:color w:val="000000" w:themeColor="text1"/>
              </w:rPr>
              <w:t>&lt;0.001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E0C1067" w14:textId="149DE2A7" w:rsidR="00305D53" w:rsidRPr="00AF07F7" w:rsidRDefault="00305D53" w:rsidP="00305D53">
            <w:pPr>
              <w:jc w:val="center"/>
              <w:rPr>
                <w:color w:val="000000" w:themeColor="text1"/>
              </w:rPr>
            </w:pPr>
            <w:r w:rsidRPr="00AF07F7">
              <w:rPr>
                <w:rFonts w:eastAsia="Times New Roman"/>
                <w:color w:val="000000" w:themeColor="text1"/>
              </w:rPr>
              <w:t>-0.415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FDE0F11" w14:textId="11AF9C70" w:rsidR="00305D53" w:rsidRPr="00AF07F7" w:rsidRDefault="00305D53" w:rsidP="004E1E8D">
            <w:pPr>
              <w:jc w:val="center"/>
              <w:rPr>
                <w:color w:val="000000" w:themeColor="text1"/>
              </w:rPr>
            </w:pPr>
            <w:r w:rsidRPr="00AF07F7">
              <w:rPr>
                <w:rFonts w:eastAsia="Times New Roman"/>
                <w:color w:val="000000" w:themeColor="text1"/>
              </w:rPr>
              <w:t>&lt;0.001</w:t>
            </w:r>
          </w:p>
        </w:tc>
      </w:tr>
      <w:tr w:rsidR="00305D53" w:rsidRPr="00AF07F7" w14:paraId="0C01F6EB" w14:textId="77777777" w:rsidTr="00305D53">
        <w:trPr>
          <w:cantSplit/>
          <w:trHeight w:val="1232"/>
        </w:trPr>
        <w:tc>
          <w:tcPr>
            <w:tcW w:w="2678" w:type="dxa"/>
            <w:vAlign w:val="center"/>
          </w:tcPr>
          <w:p w14:paraId="3304D6E6" w14:textId="77777777" w:rsidR="00305D53" w:rsidRPr="00AF07F7" w:rsidRDefault="00305D53" w:rsidP="004E1E8D">
            <w:pPr>
              <w:spacing w:before="4" w:after="4" w:line="480" w:lineRule="auto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4th-generation bronchi</w:t>
            </w:r>
          </w:p>
        </w:tc>
        <w:tc>
          <w:tcPr>
            <w:tcW w:w="1418" w:type="dxa"/>
            <w:vAlign w:val="center"/>
          </w:tcPr>
          <w:p w14:paraId="5BB5098C" w14:textId="77777777" w:rsidR="00305D53" w:rsidRPr="00AF07F7" w:rsidRDefault="00305D53" w:rsidP="004E1E8D">
            <w:pPr>
              <w:jc w:val="center"/>
              <w:rPr>
                <w:color w:val="000000" w:themeColor="text1"/>
              </w:rPr>
            </w:pPr>
            <w:r w:rsidRPr="00AF07F7">
              <w:rPr>
                <w:rFonts w:eastAsia="Times New Roman"/>
                <w:color w:val="000000" w:themeColor="text1"/>
              </w:rPr>
              <w:t>-0.425</w:t>
            </w:r>
          </w:p>
        </w:tc>
        <w:tc>
          <w:tcPr>
            <w:tcW w:w="1134" w:type="dxa"/>
            <w:vAlign w:val="center"/>
          </w:tcPr>
          <w:p w14:paraId="4B3C3173" w14:textId="77777777" w:rsidR="00305D53" w:rsidRPr="00AF07F7" w:rsidRDefault="00305D53" w:rsidP="004E1E8D">
            <w:pPr>
              <w:spacing w:before="4" w:after="4" w:line="480" w:lineRule="auto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rFonts w:eastAsia="Times New Roman"/>
                <w:color w:val="000000" w:themeColor="text1"/>
              </w:rPr>
              <w:t>&lt;0.001</w:t>
            </w:r>
          </w:p>
        </w:tc>
        <w:tc>
          <w:tcPr>
            <w:tcW w:w="1559" w:type="dxa"/>
            <w:vAlign w:val="center"/>
          </w:tcPr>
          <w:p w14:paraId="5F41F0B4" w14:textId="080CDA97" w:rsidR="00305D53" w:rsidRPr="00AF07F7" w:rsidRDefault="00305D53" w:rsidP="00305D53">
            <w:pPr>
              <w:jc w:val="center"/>
              <w:rPr>
                <w:color w:val="000000" w:themeColor="text1"/>
              </w:rPr>
            </w:pPr>
            <w:r w:rsidRPr="00AF07F7">
              <w:rPr>
                <w:rFonts w:eastAsia="Times New Roman"/>
                <w:color w:val="000000" w:themeColor="text1"/>
              </w:rPr>
              <w:t>-0.425</w:t>
            </w:r>
          </w:p>
        </w:tc>
        <w:tc>
          <w:tcPr>
            <w:tcW w:w="1276" w:type="dxa"/>
            <w:vAlign w:val="center"/>
          </w:tcPr>
          <w:p w14:paraId="7FBC00C1" w14:textId="321F9946" w:rsidR="00305D53" w:rsidRPr="00AF07F7" w:rsidRDefault="00305D53" w:rsidP="004E1E8D">
            <w:pPr>
              <w:jc w:val="center"/>
              <w:rPr>
                <w:color w:val="000000" w:themeColor="text1"/>
              </w:rPr>
            </w:pPr>
            <w:r w:rsidRPr="00AF07F7">
              <w:rPr>
                <w:rFonts w:eastAsia="Times New Roman"/>
                <w:color w:val="000000" w:themeColor="text1"/>
              </w:rPr>
              <w:t>&lt;0.001</w:t>
            </w:r>
          </w:p>
        </w:tc>
      </w:tr>
      <w:tr w:rsidR="00305D53" w:rsidRPr="00AF07F7" w14:paraId="7959369F" w14:textId="77777777" w:rsidTr="00305D53">
        <w:trPr>
          <w:cantSplit/>
          <w:trHeight w:val="441"/>
        </w:trPr>
        <w:tc>
          <w:tcPr>
            <w:tcW w:w="2678" w:type="dxa"/>
            <w:tcBorders>
              <w:bottom w:val="nil"/>
            </w:tcBorders>
            <w:vAlign w:val="center"/>
          </w:tcPr>
          <w:p w14:paraId="426A5B48" w14:textId="77777777" w:rsidR="00305D53" w:rsidRPr="00AF07F7" w:rsidRDefault="00305D53" w:rsidP="004E1E8D">
            <w:pPr>
              <w:spacing w:before="4" w:after="4" w:line="480" w:lineRule="auto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5th-generation bronchi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53C9EB2" w14:textId="77777777" w:rsidR="00305D53" w:rsidRPr="00AF07F7" w:rsidRDefault="00305D53" w:rsidP="004E1E8D">
            <w:pPr>
              <w:jc w:val="center"/>
              <w:rPr>
                <w:color w:val="000000" w:themeColor="text1"/>
              </w:rPr>
            </w:pPr>
            <w:r w:rsidRPr="00AF07F7">
              <w:rPr>
                <w:rFonts w:eastAsia="Times New Roman"/>
                <w:color w:val="000000" w:themeColor="text1"/>
              </w:rPr>
              <w:t>-0.41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1A0B55C" w14:textId="77777777" w:rsidR="00305D53" w:rsidRPr="00AF07F7" w:rsidRDefault="00305D53" w:rsidP="004E1E8D">
            <w:pPr>
              <w:spacing w:before="4" w:after="4" w:line="480" w:lineRule="auto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rFonts w:eastAsia="Times New Roman"/>
                <w:color w:val="000000" w:themeColor="text1"/>
              </w:rPr>
              <w:t>&lt;0.00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D5A41B9" w14:textId="702A95FD" w:rsidR="00305D53" w:rsidRPr="00AF07F7" w:rsidRDefault="00305D53" w:rsidP="00305D53">
            <w:pPr>
              <w:jc w:val="center"/>
              <w:rPr>
                <w:color w:val="000000" w:themeColor="text1"/>
              </w:rPr>
            </w:pPr>
            <w:r w:rsidRPr="00AF07F7">
              <w:rPr>
                <w:rFonts w:eastAsia="Times New Roman"/>
                <w:color w:val="000000" w:themeColor="text1"/>
              </w:rPr>
              <w:t>-0.395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A980BA1" w14:textId="3EF5281A" w:rsidR="00305D53" w:rsidRPr="00AF07F7" w:rsidRDefault="00305D53" w:rsidP="004E1E8D">
            <w:pPr>
              <w:jc w:val="center"/>
              <w:rPr>
                <w:color w:val="000000" w:themeColor="text1"/>
              </w:rPr>
            </w:pPr>
            <w:r w:rsidRPr="00AF07F7">
              <w:rPr>
                <w:rFonts w:eastAsia="Times New Roman"/>
                <w:color w:val="000000" w:themeColor="text1"/>
              </w:rPr>
              <w:t>&lt;0.001</w:t>
            </w:r>
          </w:p>
        </w:tc>
      </w:tr>
      <w:tr w:rsidR="00305D53" w:rsidRPr="00AF07F7" w14:paraId="4CD63201" w14:textId="77777777" w:rsidTr="00305D53">
        <w:trPr>
          <w:cantSplit/>
          <w:trHeight w:val="441"/>
        </w:trPr>
        <w:tc>
          <w:tcPr>
            <w:tcW w:w="2678" w:type="dxa"/>
            <w:tcBorders>
              <w:top w:val="nil"/>
              <w:bottom w:val="single" w:sz="4" w:space="0" w:color="auto"/>
            </w:tcBorders>
            <w:vAlign w:val="center"/>
          </w:tcPr>
          <w:p w14:paraId="6E9160CE" w14:textId="77777777" w:rsidR="00305D53" w:rsidRPr="00AF07F7" w:rsidRDefault="00305D53" w:rsidP="004E1E8D">
            <w:pPr>
              <w:spacing w:before="4" w:after="4" w:line="480" w:lineRule="auto"/>
              <w:contextualSpacing/>
              <w:rPr>
                <w:color w:val="000000" w:themeColor="text1"/>
              </w:rPr>
            </w:pPr>
            <w:r w:rsidRPr="00AF07F7">
              <w:rPr>
                <w:color w:val="000000" w:themeColor="text1"/>
              </w:rPr>
              <w:t xml:space="preserve"> 6th-generation bronchi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A3BA02B" w14:textId="77777777" w:rsidR="00305D53" w:rsidRPr="00AF07F7" w:rsidRDefault="00305D53" w:rsidP="004E1E8D">
            <w:pPr>
              <w:jc w:val="center"/>
              <w:rPr>
                <w:color w:val="000000" w:themeColor="text1"/>
              </w:rPr>
            </w:pPr>
            <w:r w:rsidRPr="00AF07F7">
              <w:rPr>
                <w:rFonts w:eastAsia="Times New Roman"/>
                <w:color w:val="000000" w:themeColor="text1"/>
              </w:rPr>
              <w:t>-0.39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C7C69AA" w14:textId="77777777" w:rsidR="00305D53" w:rsidRPr="00AF07F7" w:rsidRDefault="00305D53" w:rsidP="004E1E8D">
            <w:pPr>
              <w:spacing w:before="4" w:after="4" w:line="480" w:lineRule="auto"/>
              <w:contextualSpacing/>
              <w:jc w:val="center"/>
              <w:rPr>
                <w:color w:val="000000" w:themeColor="text1"/>
              </w:rPr>
            </w:pPr>
            <w:r w:rsidRPr="00AF07F7">
              <w:rPr>
                <w:rFonts w:eastAsia="Times New Roman"/>
                <w:color w:val="000000" w:themeColor="text1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BEE62A5" w14:textId="53797C1F" w:rsidR="00305D53" w:rsidRPr="00AF07F7" w:rsidRDefault="00305D53" w:rsidP="00305D53">
            <w:pPr>
              <w:jc w:val="center"/>
              <w:rPr>
                <w:color w:val="000000" w:themeColor="text1"/>
              </w:rPr>
            </w:pPr>
            <w:r w:rsidRPr="00AF07F7">
              <w:rPr>
                <w:rFonts w:eastAsia="Times New Roman"/>
                <w:color w:val="000000" w:themeColor="text1"/>
              </w:rPr>
              <w:t>-0.37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34B1D25" w14:textId="3049A724" w:rsidR="00305D53" w:rsidRPr="00AF07F7" w:rsidRDefault="00305D53" w:rsidP="004E1E8D">
            <w:pPr>
              <w:jc w:val="center"/>
              <w:rPr>
                <w:color w:val="000000" w:themeColor="text1"/>
              </w:rPr>
            </w:pPr>
            <w:r w:rsidRPr="00AF07F7">
              <w:rPr>
                <w:rFonts w:eastAsia="Times New Roman"/>
                <w:color w:val="000000" w:themeColor="text1"/>
              </w:rPr>
              <w:t>&lt;0.001</w:t>
            </w:r>
          </w:p>
        </w:tc>
      </w:tr>
    </w:tbl>
    <w:p w14:paraId="35D9EE33" w14:textId="77777777" w:rsidR="00305D53" w:rsidRPr="00AF07F7" w:rsidRDefault="00305D53" w:rsidP="00E95654">
      <w:pPr>
        <w:spacing w:line="480" w:lineRule="auto"/>
        <w:rPr>
          <w:color w:val="000000" w:themeColor="text1"/>
        </w:rPr>
      </w:pPr>
    </w:p>
    <w:p w14:paraId="49CBD713" w14:textId="4754E312" w:rsidR="00E85721" w:rsidRPr="00AF07F7" w:rsidRDefault="00E95654" w:rsidP="009A22C4">
      <w:pPr>
        <w:spacing w:line="480" w:lineRule="auto"/>
        <w:rPr>
          <w:color w:val="000000" w:themeColor="text1"/>
        </w:rPr>
      </w:pPr>
      <w:r w:rsidRPr="00AF07F7">
        <w:rPr>
          <w:color w:val="000000" w:themeColor="text1"/>
        </w:rPr>
        <w:t>Data are expressed as Pea</w:t>
      </w:r>
      <w:r w:rsidR="004E1E8D" w:rsidRPr="00AF07F7">
        <w:rPr>
          <w:color w:val="000000" w:themeColor="text1"/>
        </w:rPr>
        <w:t>r</w:t>
      </w:r>
      <w:r w:rsidRPr="00AF07F7">
        <w:rPr>
          <w:color w:val="000000" w:themeColor="text1"/>
        </w:rPr>
        <w:t xml:space="preserve">son </w:t>
      </w:r>
      <w:r w:rsidR="004E1E8D" w:rsidRPr="00AF07F7">
        <w:rPr>
          <w:color w:val="000000" w:themeColor="text1"/>
        </w:rPr>
        <w:t xml:space="preserve">correlation </w:t>
      </w:r>
      <w:r w:rsidRPr="00AF07F7">
        <w:rPr>
          <w:color w:val="000000" w:themeColor="text1"/>
        </w:rPr>
        <w:t xml:space="preserve">coefficient and </w:t>
      </w:r>
      <w:r w:rsidRPr="00AF07F7">
        <w:rPr>
          <w:i/>
          <w:color w:val="000000" w:themeColor="text1"/>
        </w:rPr>
        <w:t>p</w:t>
      </w:r>
      <w:r w:rsidRPr="00AF07F7">
        <w:rPr>
          <w:color w:val="000000" w:themeColor="text1"/>
        </w:rPr>
        <w:t>-value.</w:t>
      </w:r>
      <w:r w:rsidR="008311AC" w:rsidRPr="00AF07F7">
        <w:rPr>
          <w:color w:val="000000" w:themeColor="text1"/>
        </w:rPr>
        <w:t xml:space="preserve"> Ai, airway inner luminal area; BSA, body surface area. R5, respiratory resistance at 5 Hz; R 20, respiratory resistance at 20 Hz: </w:t>
      </w:r>
      <w:proofErr w:type="spellStart"/>
      <w:r w:rsidR="00051141" w:rsidRPr="00AF07F7">
        <w:rPr>
          <w:color w:val="000000" w:themeColor="text1"/>
        </w:rPr>
        <w:t>avg</w:t>
      </w:r>
      <w:proofErr w:type="spellEnd"/>
      <w:r w:rsidR="00051141" w:rsidRPr="00AF07F7">
        <w:rPr>
          <w:color w:val="000000" w:themeColor="text1"/>
        </w:rPr>
        <w:t>, an average of two breathing phase</w:t>
      </w:r>
      <w:r w:rsidR="007B109D" w:rsidRPr="00AF07F7">
        <w:rPr>
          <w:color w:val="000000" w:themeColor="text1"/>
        </w:rPr>
        <w:t>.</w:t>
      </w:r>
      <w:r w:rsidR="00151AC0" w:rsidRPr="00AF07F7">
        <w:rPr>
          <w:color w:val="000000" w:themeColor="text1"/>
        </w:rPr>
        <w:t xml:space="preserve"> </w:t>
      </w:r>
    </w:p>
    <w:sectPr w:rsidR="00E85721" w:rsidRPr="00AF07F7" w:rsidSect="009A22C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6111F9" w14:textId="77777777" w:rsidR="004369A3" w:rsidRDefault="004369A3" w:rsidP="009A22C4">
      <w:r>
        <w:separator/>
      </w:r>
    </w:p>
  </w:endnote>
  <w:endnote w:type="continuationSeparator" w:id="0">
    <w:p w14:paraId="640F8CCE" w14:textId="77777777" w:rsidR="004369A3" w:rsidRDefault="004369A3" w:rsidP="009A2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Lantinghei SC Extralight">
    <w:panose1 w:val="02000000000000000000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7CAF5C" w14:textId="77777777" w:rsidR="004369A3" w:rsidRDefault="004369A3" w:rsidP="009A22C4">
      <w:r>
        <w:separator/>
      </w:r>
    </w:p>
  </w:footnote>
  <w:footnote w:type="continuationSeparator" w:id="0">
    <w:p w14:paraId="268C71CB" w14:textId="77777777" w:rsidR="004369A3" w:rsidRDefault="004369A3" w:rsidP="009A22C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4B6DF5" w14:textId="6DDB8BE4" w:rsidR="000F4AF9" w:rsidRDefault="000F4AF9">
    <w:pPr>
      <w:pStyle w:val="a5"/>
    </w:pPr>
    <w:r w:rsidRPr="00D338A3">
      <w:rPr>
        <w:b/>
        <w:bCs/>
      </w:rPr>
      <w:t>Supplementary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67AB2"/>
    <w:rsid w:val="0000129A"/>
    <w:rsid w:val="00001376"/>
    <w:rsid w:val="00001886"/>
    <w:rsid w:val="000023C3"/>
    <w:rsid w:val="00002519"/>
    <w:rsid w:val="00002D0A"/>
    <w:rsid w:val="00002E29"/>
    <w:rsid w:val="00003081"/>
    <w:rsid w:val="00003497"/>
    <w:rsid w:val="00004815"/>
    <w:rsid w:val="0000498B"/>
    <w:rsid w:val="00004E55"/>
    <w:rsid w:val="00005821"/>
    <w:rsid w:val="00005DCF"/>
    <w:rsid w:val="00006A85"/>
    <w:rsid w:val="00011833"/>
    <w:rsid w:val="00012078"/>
    <w:rsid w:val="00014CE1"/>
    <w:rsid w:val="00015143"/>
    <w:rsid w:val="000152FE"/>
    <w:rsid w:val="00015FDF"/>
    <w:rsid w:val="0001699F"/>
    <w:rsid w:val="000170DB"/>
    <w:rsid w:val="00017B69"/>
    <w:rsid w:val="0002093C"/>
    <w:rsid w:val="00020CE2"/>
    <w:rsid w:val="0002152B"/>
    <w:rsid w:val="00021992"/>
    <w:rsid w:val="00022A96"/>
    <w:rsid w:val="00023EBD"/>
    <w:rsid w:val="00024468"/>
    <w:rsid w:val="00024C2C"/>
    <w:rsid w:val="00025229"/>
    <w:rsid w:val="000262AF"/>
    <w:rsid w:val="0002771C"/>
    <w:rsid w:val="00027B23"/>
    <w:rsid w:val="00030803"/>
    <w:rsid w:val="00033E0E"/>
    <w:rsid w:val="00034883"/>
    <w:rsid w:val="000351DD"/>
    <w:rsid w:val="00035F8E"/>
    <w:rsid w:val="00036843"/>
    <w:rsid w:val="00036B6E"/>
    <w:rsid w:val="00036D3F"/>
    <w:rsid w:val="000378A8"/>
    <w:rsid w:val="00040592"/>
    <w:rsid w:val="0004249C"/>
    <w:rsid w:val="00042588"/>
    <w:rsid w:val="000427E2"/>
    <w:rsid w:val="000449FB"/>
    <w:rsid w:val="00045181"/>
    <w:rsid w:val="0004526E"/>
    <w:rsid w:val="00045931"/>
    <w:rsid w:val="00046138"/>
    <w:rsid w:val="00046298"/>
    <w:rsid w:val="00046EF1"/>
    <w:rsid w:val="000474E5"/>
    <w:rsid w:val="00047AB9"/>
    <w:rsid w:val="00050C6C"/>
    <w:rsid w:val="00051141"/>
    <w:rsid w:val="00052BF8"/>
    <w:rsid w:val="0005528A"/>
    <w:rsid w:val="00055D42"/>
    <w:rsid w:val="00057EF1"/>
    <w:rsid w:val="00060DDC"/>
    <w:rsid w:val="000611CB"/>
    <w:rsid w:val="00061B17"/>
    <w:rsid w:val="0006382F"/>
    <w:rsid w:val="00065359"/>
    <w:rsid w:val="00065EB0"/>
    <w:rsid w:val="00065F51"/>
    <w:rsid w:val="0006677B"/>
    <w:rsid w:val="00067021"/>
    <w:rsid w:val="000670C6"/>
    <w:rsid w:val="0007037B"/>
    <w:rsid w:val="00070D4D"/>
    <w:rsid w:val="00071416"/>
    <w:rsid w:val="0007356C"/>
    <w:rsid w:val="0007357A"/>
    <w:rsid w:val="00073A8A"/>
    <w:rsid w:val="000747FE"/>
    <w:rsid w:val="0007497D"/>
    <w:rsid w:val="00074D4B"/>
    <w:rsid w:val="000757CF"/>
    <w:rsid w:val="00075BDA"/>
    <w:rsid w:val="00076486"/>
    <w:rsid w:val="000765BF"/>
    <w:rsid w:val="00076F28"/>
    <w:rsid w:val="00077FBB"/>
    <w:rsid w:val="000819E1"/>
    <w:rsid w:val="00082F28"/>
    <w:rsid w:val="00083FA5"/>
    <w:rsid w:val="00085391"/>
    <w:rsid w:val="00085AF5"/>
    <w:rsid w:val="00085E2D"/>
    <w:rsid w:val="00086468"/>
    <w:rsid w:val="000866EC"/>
    <w:rsid w:val="00086F4C"/>
    <w:rsid w:val="00086F4D"/>
    <w:rsid w:val="000879F6"/>
    <w:rsid w:val="000907D2"/>
    <w:rsid w:val="00090834"/>
    <w:rsid w:val="00090A61"/>
    <w:rsid w:val="00090DCF"/>
    <w:rsid w:val="00091902"/>
    <w:rsid w:val="00091CEA"/>
    <w:rsid w:val="000933B7"/>
    <w:rsid w:val="00094E6E"/>
    <w:rsid w:val="00095C65"/>
    <w:rsid w:val="00096C82"/>
    <w:rsid w:val="000A0B5A"/>
    <w:rsid w:val="000A54A4"/>
    <w:rsid w:val="000A60A1"/>
    <w:rsid w:val="000A6113"/>
    <w:rsid w:val="000A6D2A"/>
    <w:rsid w:val="000B11F4"/>
    <w:rsid w:val="000B21AC"/>
    <w:rsid w:val="000B22D7"/>
    <w:rsid w:val="000B3BBF"/>
    <w:rsid w:val="000B63A1"/>
    <w:rsid w:val="000B6430"/>
    <w:rsid w:val="000C0D69"/>
    <w:rsid w:val="000C1937"/>
    <w:rsid w:val="000C336D"/>
    <w:rsid w:val="000C348D"/>
    <w:rsid w:val="000C382B"/>
    <w:rsid w:val="000C3F29"/>
    <w:rsid w:val="000C621A"/>
    <w:rsid w:val="000C6C60"/>
    <w:rsid w:val="000C79F8"/>
    <w:rsid w:val="000C7D71"/>
    <w:rsid w:val="000D352C"/>
    <w:rsid w:val="000D36EC"/>
    <w:rsid w:val="000D4461"/>
    <w:rsid w:val="000D559C"/>
    <w:rsid w:val="000D5626"/>
    <w:rsid w:val="000D732D"/>
    <w:rsid w:val="000D7965"/>
    <w:rsid w:val="000E0458"/>
    <w:rsid w:val="000E0467"/>
    <w:rsid w:val="000E1E79"/>
    <w:rsid w:val="000E291F"/>
    <w:rsid w:val="000E38BA"/>
    <w:rsid w:val="000E5ABC"/>
    <w:rsid w:val="000E771B"/>
    <w:rsid w:val="000E7D1E"/>
    <w:rsid w:val="000E7DF1"/>
    <w:rsid w:val="000F07D1"/>
    <w:rsid w:val="000F0FBE"/>
    <w:rsid w:val="000F1C20"/>
    <w:rsid w:val="000F1F34"/>
    <w:rsid w:val="000F4AF9"/>
    <w:rsid w:val="000F6C02"/>
    <w:rsid w:val="000F734B"/>
    <w:rsid w:val="001016D7"/>
    <w:rsid w:val="001026BC"/>
    <w:rsid w:val="0010659E"/>
    <w:rsid w:val="001069CC"/>
    <w:rsid w:val="00106C4F"/>
    <w:rsid w:val="001078E8"/>
    <w:rsid w:val="00107EB7"/>
    <w:rsid w:val="00110393"/>
    <w:rsid w:val="00112A82"/>
    <w:rsid w:val="00114068"/>
    <w:rsid w:val="001147DD"/>
    <w:rsid w:val="00114F0C"/>
    <w:rsid w:val="00115156"/>
    <w:rsid w:val="001159ED"/>
    <w:rsid w:val="001167A9"/>
    <w:rsid w:val="00116BBC"/>
    <w:rsid w:val="00116CFB"/>
    <w:rsid w:val="00116E85"/>
    <w:rsid w:val="001206C1"/>
    <w:rsid w:val="001215A4"/>
    <w:rsid w:val="00121AD0"/>
    <w:rsid w:val="0012210D"/>
    <w:rsid w:val="00122E3B"/>
    <w:rsid w:val="0012306B"/>
    <w:rsid w:val="00123330"/>
    <w:rsid w:val="00123846"/>
    <w:rsid w:val="0012546F"/>
    <w:rsid w:val="00126FCC"/>
    <w:rsid w:val="00127089"/>
    <w:rsid w:val="001271DD"/>
    <w:rsid w:val="00127959"/>
    <w:rsid w:val="00127FB7"/>
    <w:rsid w:val="00130568"/>
    <w:rsid w:val="00130AEE"/>
    <w:rsid w:val="00130E2E"/>
    <w:rsid w:val="001310C8"/>
    <w:rsid w:val="001314D9"/>
    <w:rsid w:val="00131F1F"/>
    <w:rsid w:val="0013257B"/>
    <w:rsid w:val="001328AC"/>
    <w:rsid w:val="00135D1E"/>
    <w:rsid w:val="00135EF6"/>
    <w:rsid w:val="00136CB4"/>
    <w:rsid w:val="00137B0D"/>
    <w:rsid w:val="00137D29"/>
    <w:rsid w:val="0014354C"/>
    <w:rsid w:val="00144D0C"/>
    <w:rsid w:val="001453ED"/>
    <w:rsid w:val="00145A60"/>
    <w:rsid w:val="00146A6D"/>
    <w:rsid w:val="00150415"/>
    <w:rsid w:val="00150CFE"/>
    <w:rsid w:val="00151AC0"/>
    <w:rsid w:val="00151AFD"/>
    <w:rsid w:val="00151DB1"/>
    <w:rsid w:val="001530C0"/>
    <w:rsid w:val="001534C3"/>
    <w:rsid w:val="0015393A"/>
    <w:rsid w:val="001545DF"/>
    <w:rsid w:val="001552A2"/>
    <w:rsid w:val="001555E7"/>
    <w:rsid w:val="00157633"/>
    <w:rsid w:val="001620DF"/>
    <w:rsid w:val="00162DDD"/>
    <w:rsid w:val="00164AB0"/>
    <w:rsid w:val="001661A7"/>
    <w:rsid w:val="00166A95"/>
    <w:rsid w:val="00170B74"/>
    <w:rsid w:val="00172FD1"/>
    <w:rsid w:val="00173738"/>
    <w:rsid w:val="0017502E"/>
    <w:rsid w:val="001754F1"/>
    <w:rsid w:val="001756F4"/>
    <w:rsid w:val="00177BDD"/>
    <w:rsid w:val="00177DF1"/>
    <w:rsid w:val="00180DA6"/>
    <w:rsid w:val="001811E8"/>
    <w:rsid w:val="001823E5"/>
    <w:rsid w:val="00183865"/>
    <w:rsid w:val="00184BA0"/>
    <w:rsid w:val="00187177"/>
    <w:rsid w:val="001875A6"/>
    <w:rsid w:val="00187A8E"/>
    <w:rsid w:val="00191377"/>
    <w:rsid w:val="001A139A"/>
    <w:rsid w:val="001A26B1"/>
    <w:rsid w:val="001A2A38"/>
    <w:rsid w:val="001A3245"/>
    <w:rsid w:val="001A334D"/>
    <w:rsid w:val="001A3470"/>
    <w:rsid w:val="001A3567"/>
    <w:rsid w:val="001A3B3F"/>
    <w:rsid w:val="001A4106"/>
    <w:rsid w:val="001A4E5C"/>
    <w:rsid w:val="001A64F7"/>
    <w:rsid w:val="001A7477"/>
    <w:rsid w:val="001A783B"/>
    <w:rsid w:val="001B05C4"/>
    <w:rsid w:val="001B201B"/>
    <w:rsid w:val="001B5689"/>
    <w:rsid w:val="001B59D9"/>
    <w:rsid w:val="001B5D93"/>
    <w:rsid w:val="001B60D4"/>
    <w:rsid w:val="001B6E0D"/>
    <w:rsid w:val="001B761A"/>
    <w:rsid w:val="001B787C"/>
    <w:rsid w:val="001C2752"/>
    <w:rsid w:val="001C47F7"/>
    <w:rsid w:val="001C5D7D"/>
    <w:rsid w:val="001C6EED"/>
    <w:rsid w:val="001C702F"/>
    <w:rsid w:val="001D0023"/>
    <w:rsid w:val="001D0A17"/>
    <w:rsid w:val="001D0FDD"/>
    <w:rsid w:val="001D18EC"/>
    <w:rsid w:val="001D19EC"/>
    <w:rsid w:val="001D1DE4"/>
    <w:rsid w:val="001D1E7C"/>
    <w:rsid w:val="001D2CA2"/>
    <w:rsid w:val="001D3F11"/>
    <w:rsid w:val="001D3F4B"/>
    <w:rsid w:val="001D433B"/>
    <w:rsid w:val="001D4341"/>
    <w:rsid w:val="001D6686"/>
    <w:rsid w:val="001D696F"/>
    <w:rsid w:val="001E07B4"/>
    <w:rsid w:val="001E1D44"/>
    <w:rsid w:val="001E1F51"/>
    <w:rsid w:val="001E1FA6"/>
    <w:rsid w:val="001E26FB"/>
    <w:rsid w:val="001E2A03"/>
    <w:rsid w:val="001E2AA7"/>
    <w:rsid w:val="001E2C38"/>
    <w:rsid w:val="001E4D97"/>
    <w:rsid w:val="001E52AE"/>
    <w:rsid w:val="001E559B"/>
    <w:rsid w:val="001E6B59"/>
    <w:rsid w:val="001E7599"/>
    <w:rsid w:val="001E7A16"/>
    <w:rsid w:val="001E7C38"/>
    <w:rsid w:val="001F08D5"/>
    <w:rsid w:val="001F0DC7"/>
    <w:rsid w:val="001F35A8"/>
    <w:rsid w:val="001F77BC"/>
    <w:rsid w:val="0020117D"/>
    <w:rsid w:val="00201BF2"/>
    <w:rsid w:val="00201D16"/>
    <w:rsid w:val="00202397"/>
    <w:rsid w:val="00203F47"/>
    <w:rsid w:val="002046A7"/>
    <w:rsid w:val="00205007"/>
    <w:rsid w:val="0020519C"/>
    <w:rsid w:val="00210B7D"/>
    <w:rsid w:val="00211BB7"/>
    <w:rsid w:val="00214414"/>
    <w:rsid w:val="00215D14"/>
    <w:rsid w:val="00220058"/>
    <w:rsid w:val="00220437"/>
    <w:rsid w:val="0022172B"/>
    <w:rsid w:val="00221973"/>
    <w:rsid w:val="002226D1"/>
    <w:rsid w:val="0022344D"/>
    <w:rsid w:val="002237A8"/>
    <w:rsid w:val="00224182"/>
    <w:rsid w:val="0022520F"/>
    <w:rsid w:val="0022547C"/>
    <w:rsid w:val="00225D02"/>
    <w:rsid w:val="00225DBD"/>
    <w:rsid w:val="0022604D"/>
    <w:rsid w:val="0022658D"/>
    <w:rsid w:val="00227D8B"/>
    <w:rsid w:val="002303AA"/>
    <w:rsid w:val="00230523"/>
    <w:rsid w:val="00230530"/>
    <w:rsid w:val="002320AA"/>
    <w:rsid w:val="00232983"/>
    <w:rsid w:val="00232E2A"/>
    <w:rsid w:val="00234DCA"/>
    <w:rsid w:val="00235BDB"/>
    <w:rsid w:val="0023625C"/>
    <w:rsid w:val="00236C16"/>
    <w:rsid w:val="00240279"/>
    <w:rsid w:val="0024045F"/>
    <w:rsid w:val="00240D58"/>
    <w:rsid w:val="00241DF6"/>
    <w:rsid w:val="002434F7"/>
    <w:rsid w:val="00243AED"/>
    <w:rsid w:val="00243B14"/>
    <w:rsid w:val="00243B25"/>
    <w:rsid w:val="00243D5F"/>
    <w:rsid w:val="00244EDE"/>
    <w:rsid w:val="00250A89"/>
    <w:rsid w:val="002522FD"/>
    <w:rsid w:val="00253B32"/>
    <w:rsid w:val="0025474D"/>
    <w:rsid w:val="00255200"/>
    <w:rsid w:val="00255818"/>
    <w:rsid w:val="00260208"/>
    <w:rsid w:val="0026241E"/>
    <w:rsid w:val="0026310F"/>
    <w:rsid w:val="00266357"/>
    <w:rsid w:val="0027021F"/>
    <w:rsid w:val="00270EEA"/>
    <w:rsid w:val="00272A21"/>
    <w:rsid w:val="002731B1"/>
    <w:rsid w:val="00275053"/>
    <w:rsid w:val="00275C54"/>
    <w:rsid w:val="0027759D"/>
    <w:rsid w:val="002866EB"/>
    <w:rsid w:val="00287E99"/>
    <w:rsid w:val="00290948"/>
    <w:rsid w:val="00290CC0"/>
    <w:rsid w:val="00290F23"/>
    <w:rsid w:val="0029213A"/>
    <w:rsid w:val="002926BD"/>
    <w:rsid w:val="00293156"/>
    <w:rsid w:val="00293F1A"/>
    <w:rsid w:val="0029422B"/>
    <w:rsid w:val="00294858"/>
    <w:rsid w:val="00297008"/>
    <w:rsid w:val="002975EA"/>
    <w:rsid w:val="002A025B"/>
    <w:rsid w:val="002A060C"/>
    <w:rsid w:val="002A217D"/>
    <w:rsid w:val="002A2C03"/>
    <w:rsid w:val="002A3FCD"/>
    <w:rsid w:val="002A418F"/>
    <w:rsid w:val="002A7934"/>
    <w:rsid w:val="002B022E"/>
    <w:rsid w:val="002B12A4"/>
    <w:rsid w:val="002B12FE"/>
    <w:rsid w:val="002B21E1"/>
    <w:rsid w:val="002B2B1F"/>
    <w:rsid w:val="002B3239"/>
    <w:rsid w:val="002B4573"/>
    <w:rsid w:val="002B4EDF"/>
    <w:rsid w:val="002B5149"/>
    <w:rsid w:val="002B6179"/>
    <w:rsid w:val="002C0323"/>
    <w:rsid w:val="002C0B1C"/>
    <w:rsid w:val="002C1E1C"/>
    <w:rsid w:val="002C2535"/>
    <w:rsid w:val="002C2E3E"/>
    <w:rsid w:val="002C2E8D"/>
    <w:rsid w:val="002C36E2"/>
    <w:rsid w:val="002C6671"/>
    <w:rsid w:val="002C6BBA"/>
    <w:rsid w:val="002C6D88"/>
    <w:rsid w:val="002C7194"/>
    <w:rsid w:val="002C732E"/>
    <w:rsid w:val="002D00DF"/>
    <w:rsid w:val="002D071B"/>
    <w:rsid w:val="002D0ECB"/>
    <w:rsid w:val="002D1ED0"/>
    <w:rsid w:val="002D29D9"/>
    <w:rsid w:val="002D2E3E"/>
    <w:rsid w:val="002D5277"/>
    <w:rsid w:val="002D55D2"/>
    <w:rsid w:val="002D652C"/>
    <w:rsid w:val="002D7613"/>
    <w:rsid w:val="002D781A"/>
    <w:rsid w:val="002E5152"/>
    <w:rsid w:val="002E5934"/>
    <w:rsid w:val="002E6505"/>
    <w:rsid w:val="002E71B7"/>
    <w:rsid w:val="002F00BE"/>
    <w:rsid w:val="002F1212"/>
    <w:rsid w:val="002F1577"/>
    <w:rsid w:val="002F1827"/>
    <w:rsid w:val="002F1A3D"/>
    <w:rsid w:val="002F2180"/>
    <w:rsid w:val="002F3CDA"/>
    <w:rsid w:val="002F41B7"/>
    <w:rsid w:val="002F5C3D"/>
    <w:rsid w:val="002F6ED6"/>
    <w:rsid w:val="00300A17"/>
    <w:rsid w:val="00301604"/>
    <w:rsid w:val="00301738"/>
    <w:rsid w:val="003026A7"/>
    <w:rsid w:val="003035C0"/>
    <w:rsid w:val="00303F86"/>
    <w:rsid w:val="0030428D"/>
    <w:rsid w:val="00304CEC"/>
    <w:rsid w:val="00305D53"/>
    <w:rsid w:val="003101FD"/>
    <w:rsid w:val="0031099B"/>
    <w:rsid w:val="00310EB2"/>
    <w:rsid w:val="00312BB6"/>
    <w:rsid w:val="00313009"/>
    <w:rsid w:val="003133D2"/>
    <w:rsid w:val="0031352C"/>
    <w:rsid w:val="0031450E"/>
    <w:rsid w:val="00314951"/>
    <w:rsid w:val="00314FAD"/>
    <w:rsid w:val="00315361"/>
    <w:rsid w:val="00316E3C"/>
    <w:rsid w:val="00317C32"/>
    <w:rsid w:val="003200E2"/>
    <w:rsid w:val="00320676"/>
    <w:rsid w:val="00320F33"/>
    <w:rsid w:val="00321BAA"/>
    <w:rsid w:val="00324382"/>
    <w:rsid w:val="00325137"/>
    <w:rsid w:val="0032581F"/>
    <w:rsid w:val="00325C28"/>
    <w:rsid w:val="00326C7B"/>
    <w:rsid w:val="003273F8"/>
    <w:rsid w:val="0032751D"/>
    <w:rsid w:val="00327E16"/>
    <w:rsid w:val="0033192B"/>
    <w:rsid w:val="00331D52"/>
    <w:rsid w:val="00332D0B"/>
    <w:rsid w:val="00333734"/>
    <w:rsid w:val="00333CFF"/>
    <w:rsid w:val="00333D8E"/>
    <w:rsid w:val="00334018"/>
    <w:rsid w:val="00334F2A"/>
    <w:rsid w:val="00334F74"/>
    <w:rsid w:val="003357B6"/>
    <w:rsid w:val="00335EA9"/>
    <w:rsid w:val="00336A70"/>
    <w:rsid w:val="003405BF"/>
    <w:rsid w:val="00345E51"/>
    <w:rsid w:val="00350356"/>
    <w:rsid w:val="00351E64"/>
    <w:rsid w:val="00352F55"/>
    <w:rsid w:val="00353BE5"/>
    <w:rsid w:val="0035594F"/>
    <w:rsid w:val="003559D1"/>
    <w:rsid w:val="003607FA"/>
    <w:rsid w:val="003609D9"/>
    <w:rsid w:val="00360E67"/>
    <w:rsid w:val="0036171E"/>
    <w:rsid w:val="00362516"/>
    <w:rsid w:val="0036401F"/>
    <w:rsid w:val="003657A4"/>
    <w:rsid w:val="00366911"/>
    <w:rsid w:val="003703A1"/>
    <w:rsid w:val="0037225E"/>
    <w:rsid w:val="00372E2E"/>
    <w:rsid w:val="00372EB7"/>
    <w:rsid w:val="00373E88"/>
    <w:rsid w:val="003742D3"/>
    <w:rsid w:val="00374467"/>
    <w:rsid w:val="0037466E"/>
    <w:rsid w:val="00374D87"/>
    <w:rsid w:val="00377DD6"/>
    <w:rsid w:val="00380D2F"/>
    <w:rsid w:val="003822AC"/>
    <w:rsid w:val="00386195"/>
    <w:rsid w:val="00386E78"/>
    <w:rsid w:val="00387EA9"/>
    <w:rsid w:val="0039118C"/>
    <w:rsid w:val="003915CE"/>
    <w:rsid w:val="00392BE8"/>
    <w:rsid w:val="00393A0F"/>
    <w:rsid w:val="00393F81"/>
    <w:rsid w:val="003961BA"/>
    <w:rsid w:val="00396555"/>
    <w:rsid w:val="003970E0"/>
    <w:rsid w:val="003975A3"/>
    <w:rsid w:val="003A0312"/>
    <w:rsid w:val="003A148A"/>
    <w:rsid w:val="003A2C48"/>
    <w:rsid w:val="003A38B0"/>
    <w:rsid w:val="003A7752"/>
    <w:rsid w:val="003B0B57"/>
    <w:rsid w:val="003B10A6"/>
    <w:rsid w:val="003B272B"/>
    <w:rsid w:val="003B2D09"/>
    <w:rsid w:val="003B2ED9"/>
    <w:rsid w:val="003B3B8E"/>
    <w:rsid w:val="003B46BB"/>
    <w:rsid w:val="003B4A5C"/>
    <w:rsid w:val="003B5071"/>
    <w:rsid w:val="003B57AE"/>
    <w:rsid w:val="003B69FB"/>
    <w:rsid w:val="003B6A36"/>
    <w:rsid w:val="003B75C3"/>
    <w:rsid w:val="003C2A63"/>
    <w:rsid w:val="003C315E"/>
    <w:rsid w:val="003C4BCE"/>
    <w:rsid w:val="003C4D04"/>
    <w:rsid w:val="003C559E"/>
    <w:rsid w:val="003C56E5"/>
    <w:rsid w:val="003C5E75"/>
    <w:rsid w:val="003C7445"/>
    <w:rsid w:val="003C74A9"/>
    <w:rsid w:val="003C7C12"/>
    <w:rsid w:val="003D00EA"/>
    <w:rsid w:val="003D295C"/>
    <w:rsid w:val="003D3344"/>
    <w:rsid w:val="003D3DB5"/>
    <w:rsid w:val="003D4E6F"/>
    <w:rsid w:val="003D5A26"/>
    <w:rsid w:val="003D6327"/>
    <w:rsid w:val="003D64F7"/>
    <w:rsid w:val="003D6B0E"/>
    <w:rsid w:val="003D7105"/>
    <w:rsid w:val="003E00F0"/>
    <w:rsid w:val="003E2F98"/>
    <w:rsid w:val="003E30D6"/>
    <w:rsid w:val="003E354C"/>
    <w:rsid w:val="003E3E51"/>
    <w:rsid w:val="003E42E5"/>
    <w:rsid w:val="003E447E"/>
    <w:rsid w:val="003E4BA1"/>
    <w:rsid w:val="003E5037"/>
    <w:rsid w:val="003E5497"/>
    <w:rsid w:val="003E57BB"/>
    <w:rsid w:val="003E5EBE"/>
    <w:rsid w:val="003E7A13"/>
    <w:rsid w:val="003E7ACA"/>
    <w:rsid w:val="003F032F"/>
    <w:rsid w:val="003F0FD2"/>
    <w:rsid w:val="003F1561"/>
    <w:rsid w:val="003F2887"/>
    <w:rsid w:val="003F424C"/>
    <w:rsid w:val="003F44EA"/>
    <w:rsid w:val="003F461B"/>
    <w:rsid w:val="003F4945"/>
    <w:rsid w:val="003F49CD"/>
    <w:rsid w:val="003F4D9E"/>
    <w:rsid w:val="003F5F6F"/>
    <w:rsid w:val="003F66F8"/>
    <w:rsid w:val="00400C22"/>
    <w:rsid w:val="00401270"/>
    <w:rsid w:val="004018D7"/>
    <w:rsid w:val="0040287F"/>
    <w:rsid w:val="00404990"/>
    <w:rsid w:val="0040531E"/>
    <w:rsid w:val="00406B2C"/>
    <w:rsid w:val="00406C5F"/>
    <w:rsid w:val="00407A3F"/>
    <w:rsid w:val="00407E60"/>
    <w:rsid w:val="00410716"/>
    <w:rsid w:val="00410A24"/>
    <w:rsid w:val="00411F35"/>
    <w:rsid w:val="00413C87"/>
    <w:rsid w:val="00413ED1"/>
    <w:rsid w:val="004165E1"/>
    <w:rsid w:val="00416699"/>
    <w:rsid w:val="00416B46"/>
    <w:rsid w:val="0041712A"/>
    <w:rsid w:val="00417EBE"/>
    <w:rsid w:val="0042263A"/>
    <w:rsid w:val="00422D2D"/>
    <w:rsid w:val="004231F2"/>
    <w:rsid w:val="0042364F"/>
    <w:rsid w:val="004244A6"/>
    <w:rsid w:val="00425093"/>
    <w:rsid w:val="00425288"/>
    <w:rsid w:val="0042577E"/>
    <w:rsid w:val="004261C0"/>
    <w:rsid w:val="004278DA"/>
    <w:rsid w:val="00427D0C"/>
    <w:rsid w:val="00430EE6"/>
    <w:rsid w:val="004328C7"/>
    <w:rsid w:val="00433650"/>
    <w:rsid w:val="00433EE2"/>
    <w:rsid w:val="00434576"/>
    <w:rsid w:val="00435DD9"/>
    <w:rsid w:val="004369A3"/>
    <w:rsid w:val="00437168"/>
    <w:rsid w:val="0043775E"/>
    <w:rsid w:val="004402F4"/>
    <w:rsid w:val="00440787"/>
    <w:rsid w:val="00442FBE"/>
    <w:rsid w:val="00444B3B"/>
    <w:rsid w:val="00444F4E"/>
    <w:rsid w:val="00445E0B"/>
    <w:rsid w:val="004461E8"/>
    <w:rsid w:val="00447597"/>
    <w:rsid w:val="00451558"/>
    <w:rsid w:val="0045233A"/>
    <w:rsid w:val="0045317D"/>
    <w:rsid w:val="00453194"/>
    <w:rsid w:val="004538BF"/>
    <w:rsid w:val="00453DF8"/>
    <w:rsid w:val="004546CC"/>
    <w:rsid w:val="004605CE"/>
    <w:rsid w:val="00460AF7"/>
    <w:rsid w:val="0046152B"/>
    <w:rsid w:val="00462A98"/>
    <w:rsid w:val="00463380"/>
    <w:rsid w:val="00464215"/>
    <w:rsid w:val="00464B1D"/>
    <w:rsid w:val="004677B8"/>
    <w:rsid w:val="00472029"/>
    <w:rsid w:val="00472885"/>
    <w:rsid w:val="0047355B"/>
    <w:rsid w:val="00474208"/>
    <w:rsid w:val="00476596"/>
    <w:rsid w:val="00482DF1"/>
    <w:rsid w:val="0048509D"/>
    <w:rsid w:val="00485167"/>
    <w:rsid w:val="00485799"/>
    <w:rsid w:val="004857B4"/>
    <w:rsid w:val="004872BF"/>
    <w:rsid w:val="00487888"/>
    <w:rsid w:val="004878C0"/>
    <w:rsid w:val="00490734"/>
    <w:rsid w:val="00490AF7"/>
    <w:rsid w:val="00493053"/>
    <w:rsid w:val="004935DB"/>
    <w:rsid w:val="00493F3C"/>
    <w:rsid w:val="00495313"/>
    <w:rsid w:val="00495CE1"/>
    <w:rsid w:val="0049696B"/>
    <w:rsid w:val="004A118B"/>
    <w:rsid w:val="004A1285"/>
    <w:rsid w:val="004A1679"/>
    <w:rsid w:val="004A1EE7"/>
    <w:rsid w:val="004A40F0"/>
    <w:rsid w:val="004A532D"/>
    <w:rsid w:val="004A608A"/>
    <w:rsid w:val="004A7D22"/>
    <w:rsid w:val="004B094D"/>
    <w:rsid w:val="004B27F3"/>
    <w:rsid w:val="004B2833"/>
    <w:rsid w:val="004B3B4F"/>
    <w:rsid w:val="004B4AA1"/>
    <w:rsid w:val="004B598B"/>
    <w:rsid w:val="004B78A4"/>
    <w:rsid w:val="004C0AE8"/>
    <w:rsid w:val="004C0E13"/>
    <w:rsid w:val="004C294A"/>
    <w:rsid w:val="004C2C22"/>
    <w:rsid w:val="004C3DB8"/>
    <w:rsid w:val="004C663B"/>
    <w:rsid w:val="004C78AA"/>
    <w:rsid w:val="004C7C47"/>
    <w:rsid w:val="004D1769"/>
    <w:rsid w:val="004D17CF"/>
    <w:rsid w:val="004D1938"/>
    <w:rsid w:val="004D4165"/>
    <w:rsid w:val="004D4924"/>
    <w:rsid w:val="004D6A2E"/>
    <w:rsid w:val="004E0B20"/>
    <w:rsid w:val="004E0DE8"/>
    <w:rsid w:val="004E1E8D"/>
    <w:rsid w:val="004E2468"/>
    <w:rsid w:val="004E2B39"/>
    <w:rsid w:val="004E2BD3"/>
    <w:rsid w:val="004E4918"/>
    <w:rsid w:val="004E54FC"/>
    <w:rsid w:val="004F08F5"/>
    <w:rsid w:val="004F0BA3"/>
    <w:rsid w:val="004F0D8D"/>
    <w:rsid w:val="004F1357"/>
    <w:rsid w:val="004F1B9F"/>
    <w:rsid w:val="004F2386"/>
    <w:rsid w:val="004F25CF"/>
    <w:rsid w:val="004F36A2"/>
    <w:rsid w:val="004F42CA"/>
    <w:rsid w:val="004F51B8"/>
    <w:rsid w:val="004F594A"/>
    <w:rsid w:val="004F6980"/>
    <w:rsid w:val="004F7423"/>
    <w:rsid w:val="004F7838"/>
    <w:rsid w:val="004F7BB3"/>
    <w:rsid w:val="00501046"/>
    <w:rsid w:val="00502375"/>
    <w:rsid w:val="00502BAF"/>
    <w:rsid w:val="00502E4B"/>
    <w:rsid w:val="005041F1"/>
    <w:rsid w:val="0050549C"/>
    <w:rsid w:val="00506BB1"/>
    <w:rsid w:val="00506ED0"/>
    <w:rsid w:val="00507905"/>
    <w:rsid w:val="00511844"/>
    <w:rsid w:val="0051195C"/>
    <w:rsid w:val="00511BE5"/>
    <w:rsid w:val="00516BBA"/>
    <w:rsid w:val="005177E0"/>
    <w:rsid w:val="00520479"/>
    <w:rsid w:val="00521180"/>
    <w:rsid w:val="005214F3"/>
    <w:rsid w:val="00521999"/>
    <w:rsid w:val="00521B0B"/>
    <w:rsid w:val="00522128"/>
    <w:rsid w:val="005237AA"/>
    <w:rsid w:val="00524405"/>
    <w:rsid w:val="00525ACD"/>
    <w:rsid w:val="00525E8A"/>
    <w:rsid w:val="00531393"/>
    <w:rsid w:val="0053252D"/>
    <w:rsid w:val="00534322"/>
    <w:rsid w:val="00534331"/>
    <w:rsid w:val="005349C3"/>
    <w:rsid w:val="00535BC9"/>
    <w:rsid w:val="00536A5F"/>
    <w:rsid w:val="00536BFD"/>
    <w:rsid w:val="00537572"/>
    <w:rsid w:val="0053787F"/>
    <w:rsid w:val="0054023E"/>
    <w:rsid w:val="00540BA0"/>
    <w:rsid w:val="00540E5B"/>
    <w:rsid w:val="005428F1"/>
    <w:rsid w:val="00542F0B"/>
    <w:rsid w:val="00543D90"/>
    <w:rsid w:val="0054438B"/>
    <w:rsid w:val="0054679D"/>
    <w:rsid w:val="00547CFA"/>
    <w:rsid w:val="00551F3C"/>
    <w:rsid w:val="0055276A"/>
    <w:rsid w:val="0055311B"/>
    <w:rsid w:val="00553909"/>
    <w:rsid w:val="00554991"/>
    <w:rsid w:val="00554F87"/>
    <w:rsid w:val="00555183"/>
    <w:rsid w:val="00555C6D"/>
    <w:rsid w:val="00560CE8"/>
    <w:rsid w:val="00560E82"/>
    <w:rsid w:val="005611FC"/>
    <w:rsid w:val="00562204"/>
    <w:rsid w:val="0056558A"/>
    <w:rsid w:val="00565885"/>
    <w:rsid w:val="00566FFB"/>
    <w:rsid w:val="005671CF"/>
    <w:rsid w:val="0057129E"/>
    <w:rsid w:val="005718BC"/>
    <w:rsid w:val="005730CC"/>
    <w:rsid w:val="00573892"/>
    <w:rsid w:val="00580D7D"/>
    <w:rsid w:val="00582055"/>
    <w:rsid w:val="00583E47"/>
    <w:rsid w:val="00584381"/>
    <w:rsid w:val="005853C6"/>
    <w:rsid w:val="00585CE8"/>
    <w:rsid w:val="00587195"/>
    <w:rsid w:val="00592766"/>
    <w:rsid w:val="00592EF6"/>
    <w:rsid w:val="00593074"/>
    <w:rsid w:val="00594ED7"/>
    <w:rsid w:val="00596FF2"/>
    <w:rsid w:val="005A0BAA"/>
    <w:rsid w:val="005A0D7D"/>
    <w:rsid w:val="005A1AF5"/>
    <w:rsid w:val="005A1CDD"/>
    <w:rsid w:val="005A1CF3"/>
    <w:rsid w:val="005A1E02"/>
    <w:rsid w:val="005A2383"/>
    <w:rsid w:val="005A4166"/>
    <w:rsid w:val="005A654B"/>
    <w:rsid w:val="005A6C22"/>
    <w:rsid w:val="005B1005"/>
    <w:rsid w:val="005B1984"/>
    <w:rsid w:val="005B2634"/>
    <w:rsid w:val="005B36EE"/>
    <w:rsid w:val="005B3E93"/>
    <w:rsid w:val="005B48C8"/>
    <w:rsid w:val="005B49FF"/>
    <w:rsid w:val="005B544B"/>
    <w:rsid w:val="005B599A"/>
    <w:rsid w:val="005C025E"/>
    <w:rsid w:val="005C101A"/>
    <w:rsid w:val="005C2DD5"/>
    <w:rsid w:val="005C3B3F"/>
    <w:rsid w:val="005C4198"/>
    <w:rsid w:val="005C582C"/>
    <w:rsid w:val="005C633E"/>
    <w:rsid w:val="005C7CA5"/>
    <w:rsid w:val="005D1390"/>
    <w:rsid w:val="005D1902"/>
    <w:rsid w:val="005D375B"/>
    <w:rsid w:val="005D3C15"/>
    <w:rsid w:val="005D4857"/>
    <w:rsid w:val="005D4D06"/>
    <w:rsid w:val="005D5838"/>
    <w:rsid w:val="005D5ACC"/>
    <w:rsid w:val="005D653B"/>
    <w:rsid w:val="005D6F33"/>
    <w:rsid w:val="005D7015"/>
    <w:rsid w:val="005D7E55"/>
    <w:rsid w:val="005E0384"/>
    <w:rsid w:val="005E17DB"/>
    <w:rsid w:val="005E1ABD"/>
    <w:rsid w:val="005E1DB0"/>
    <w:rsid w:val="005E203F"/>
    <w:rsid w:val="005E379E"/>
    <w:rsid w:val="005E3C47"/>
    <w:rsid w:val="005E3D36"/>
    <w:rsid w:val="005E3F45"/>
    <w:rsid w:val="005E4769"/>
    <w:rsid w:val="005E5957"/>
    <w:rsid w:val="005E7D72"/>
    <w:rsid w:val="005F0A3E"/>
    <w:rsid w:val="005F1720"/>
    <w:rsid w:val="005F2883"/>
    <w:rsid w:val="005F4222"/>
    <w:rsid w:val="005F4BD8"/>
    <w:rsid w:val="005F4EA9"/>
    <w:rsid w:val="005F56BD"/>
    <w:rsid w:val="005F63E9"/>
    <w:rsid w:val="005F6A05"/>
    <w:rsid w:val="005F6BF0"/>
    <w:rsid w:val="00600A3C"/>
    <w:rsid w:val="0060193E"/>
    <w:rsid w:val="00602C22"/>
    <w:rsid w:val="00602EE4"/>
    <w:rsid w:val="00603C16"/>
    <w:rsid w:val="0060446C"/>
    <w:rsid w:val="00605436"/>
    <w:rsid w:val="00605753"/>
    <w:rsid w:val="00605A20"/>
    <w:rsid w:val="00606793"/>
    <w:rsid w:val="006109E3"/>
    <w:rsid w:val="00611A17"/>
    <w:rsid w:val="00612077"/>
    <w:rsid w:val="00613054"/>
    <w:rsid w:val="006136FA"/>
    <w:rsid w:val="0061707E"/>
    <w:rsid w:val="0062048E"/>
    <w:rsid w:val="0062095E"/>
    <w:rsid w:val="006212B3"/>
    <w:rsid w:val="006215D1"/>
    <w:rsid w:val="00621C42"/>
    <w:rsid w:val="006225B9"/>
    <w:rsid w:val="00622C1E"/>
    <w:rsid w:val="00622DB4"/>
    <w:rsid w:val="00623B52"/>
    <w:rsid w:val="00623ECF"/>
    <w:rsid w:val="00623FF6"/>
    <w:rsid w:val="006263B0"/>
    <w:rsid w:val="0062657B"/>
    <w:rsid w:val="00630166"/>
    <w:rsid w:val="00630DDA"/>
    <w:rsid w:val="00634497"/>
    <w:rsid w:val="00635A64"/>
    <w:rsid w:val="006363D4"/>
    <w:rsid w:val="00640372"/>
    <w:rsid w:val="00640AE0"/>
    <w:rsid w:val="00640BD8"/>
    <w:rsid w:val="006411E8"/>
    <w:rsid w:val="00641745"/>
    <w:rsid w:val="00641CD2"/>
    <w:rsid w:val="00642958"/>
    <w:rsid w:val="006440D4"/>
    <w:rsid w:val="00644487"/>
    <w:rsid w:val="006455D2"/>
    <w:rsid w:val="00650B21"/>
    <w:rsid w:val="00651E20"/>
    <w:rsid w:val="00651FC5"/>
    <w:rsid w:val="006533D8"/>
    <w:rsid w:val="006534ED"/>
    <w:rsid w:val="00653C5B"/>
    <w:rsid w:val="0065534D"/>
    <w:rsid w:val="0065646E"/>
    <w:rsid w:val="006566D3"/>
    <w:rsid w:val="00656AD9"/>
    <w:rsid w:val="0066068A"/>
    <w:rsid w:val="00662763"/>
    <w:rsid w:val="006632CE"/>
    <w:rsid w:val="0066415E"/>
    <w:rsid w:val="0066479C"/>
    <w:rsid w:val="006656D3"/>
    <w:rsid w:val="00665D1E"/>
    <w:rsid w:val="006663A5"/>
    <w:rsid w:val="00666636"/>
    <w:rsid w:val="00670B15"/>
    <w:rsid w:val="00670D31"/>
    <w:rsid w:val="006713BB"/>
    <w:rsid w:val="00672285"/>
    <w:rsid w:val="0067291D"/>
    <w:rsid w:val="006746CB"/>
    <w:rsid w:val="006748AD"/>
    <w:rsid w:val="0067756C"/>
    <w:rsid w:val="00677E4D"/>
    <w:rsid w:val="00680D25"/>
    <w:rsid w:val="006824FC"/>
    <w:rsid w:val="00682DE4"/>
    <w:rsid w:val="00683B34"/>
    <w:rsid w:val="006845C2"/>
    <w:rsid w:val="006849CE"/>
    <w:rsid w:val="00685D3F"/>
    <w:rsid w:val="00685FAB"/>
    <w:rsid w:val="00686C05"/>
    <w:rsid w:val="00687327"/>
    <w:rsid w:val="006873A0"/>
    <w:rsid w:val="00691EF1"/>
    <w:rsid w:val="006922CE"/>
    <w:rsid w:val="00693088"/>
    <w:rsid w:val="00693D49"/>
    <w:rsid w:val="00694541"/>
    <w:rsid w:val="006948E6"/>
    <w:rsid w:val="00694A09"/>
    <w:rsid w:val="0069511C"/>
    <w:rsid w:val="006951B1"/>
    <w:rsid w:val="00695F9F"/>
    <w:rsid w:val="00696715"/>
    <w:rsid w:val="00697D28"/>
    <w:rsid w:val="006A0F34"/>
    <w:rsid w:val="006A10F0"/>
    <w:rsid w:val="006A226B"/>
    <w:rsid w:val="006A2A3A"/>
    <w:rsid w:val="006A2EDB"/>
    <w:rsid w:val="006A3864"/>
    <w:rsid w:val="006A4A54"/>
    <w:rsid w:val="006A4E20"/>
    <w:rsid w:val="006A59B4"/>
    <w:rsid w:val="006A5C6E"/>
    <w:rsid w:val="006A68D9"/>
    <w:rsid w:val="006A6952"/>
    <w:rsid w:val="006A6A7B"/>
    <w:rsid w:val="006A7119"/>
    <w:rsid w:val="006A76DF"/>
    <w:rsid w:val="006B0002"/>
    <w:rsid w:val="006B0A38"/>
    <w:rsid w:val="006B0F59"/>
    <w:rsid w:val="006B1ADF"/>
    <w:rsid w:val="006B29EC"/>
    <w:rsid w:val="006B2AC1"/>
    <w:rsid w:val="006B2CA0"/>
    <w:rsid w:val="006B3311"/>
    <w:rsid w:val="006B55E7"/>
    <w:rsid w:val="006B644E"/>
    <w:rsid w:val="006B64B5"/>
    <w:rsid w:val="006B64BE"/>
    <w:rsid w:val="006B7DEA"/>
    <w:rsid w:val="006C07E3"/>
    <w:rsid w:val="006C2794"/>
    <w:rsid w:val="006C2818"/>
    <w:rsid w:val="006C29D5"/>
    <w:rsid w:val="006C2B3A"/>
    <w:rsid w:val="006C413A"/>
    <w:rsid w:val="006C4600"/>
    <w:rsid w:val="006C4629"/>
    <w:rsid w:val="006C50C5"/>
    <w:rsid w:val="006C5693"/>
    <w:rsid w:val="006C5C71"/>
    <w:rsid w:val="006C5FC1"/>
    <w:rsid w:val="006C72E3"/>
    <w:rsid w:val="006D2E62"/>
    <w:rsid w:val="006D34EF"/>
    <w:rsid w:val="006D3B85"/>
    <w:rsid w:val="006D3CE2"/>
    <w:rsid w:val="006D554B"/>
    <w:rsid w:val="006D5B65"/>
    <w:rsid w:val="006D6617"/>
    <w:rsid w:val="006D68C9"/>
    <w:rsid w:val="006D7FE4"/>
    <w:rsid w:val="006E05DA"/>
    <w:rsid w:val="006E21F9"/>
    <w:rsid w:val="006E29BA"/>
    <w:rsid w:val="006E2A2F"/>
    <w:rsid w:val="006E42BA"/>
    <w:rsid w:val="006E47A2"/>
    <w:rsid w:val="006E4975"/>
    <w:rsid w:val="006E4D37"/>
    <w:rsid w:val="006E4DCD"/>
    <w:rsid w:val="006E52CC"/>
    <w:rsid w:val="006E621C"/>
    <w:rsid w:val="006E63C7"/>
    <w:rsid w:val="006E6D5D"/>
    <w:rsid w:val="006E712A"/>
    <w:rsid w:val="006E7818"/>
    <w:rsid w:val="006E78E1"/>
    <w:rsid w:val="006F3FDA"/>
    <w:rsid w:val="006F590F"/>
    <w:rsid w:val="006F5C2A"/>
    <w:rsid w:val="006F65D3"/>
    <w:rsid w:val="006F76EC"/>
    <w:rsid w:val="006F79E5"/>
    <w:rsid w:val="006F7AE3"/>
    <w:rsid w:val="00700C88"/>
    <w:rsid w:val="00702AEB"/>
    <w:rsid w:val="00703160"/>
    <w:rsid w:val="00703EB4"/>
    <w:rsid w:val="00704D9C"/>
    <w:rsid w:val="00710416"/>
    <w:rsid w:val="0071217C"/>
    <w:rsid w:val="00712BD5"/>
    <w:rsid w:val="00713440"/>
    <w:rsid w:val="00715E2E"/>
    <w:rsid w:val="00715F5C"/>
    <w:rsid w:val="00716083"/>
    <w:rsid w:val="007174C9"/>
    <w:rsid w:val="0072123E"/>
    <w:rsid w:val="00722B71"/>
    <w:rsid w:val="00722F8F"/>
    <w:rsid w:val="00724216"/>
    <w:rsid w:val="00726D3D"/>
    <w:rsid w:val="00726FAE"/>
    <w:rsid w:val="00726FD4"/>
    <w:rsid w:val="00727074"/>
    <w:rsid w:val="007304FD"/>
    <w:rsid w:val="0073091C"/>
    <w:rsid w:val="007320FD"/>
    <w:rsid w:val="00732CF6"/>
    <w:rsid w:val="00733B0F"/>
    <w:rsid w:val="00734328"/>
    <w:rsid w:val="00734D9C"/>
    <w:rsid w:val="0073503E"/>
    <w:rsid w:val="00735BE5"/>
    <w:rsid w:val="0073689E"/>
    <w:rsid w:val="007371F6"/>
    <w:rsid w:val="00737944"/>
    <w:rsid w:val="0074000F"/>
    <w:rsid w:val="00740613"/>
    <w:rsid w:val="0074102D"/>
    <w:rsid w:val="00741EB1"/>
    <w:rsid w:val="007424DA"/>
    <w:rsid w:val="00742726"/>
    <w:rsid w:val="00742A30"/>
    <w:rsid w:val="00742CF7"/>
    <w:rsid w:val="00742EA2"/>
    <w:rsid w:val="007430B3"/>
    <w:rsid w:val="00744139"/>
    <w:rsid w:val="00744D0D"/>
    <w:rsid w:val="00746366"/>
    <w:rsid w:val="00747C4C"/>
    <w:rsid w:val="00747CA9"/>
    <w:rsid w:val="00747FB6"/>
    <w:rsid w:val="00747FBB"/>
    <w:rsid w:val="00751C4E"/>
    <w:rsid w:val="00754CB6"/>
    <w:rsid w:val="00756159"/>
    <w:rsid w:val="00757FF8"/>
    <w:rsid w:val="00760D80"/>
    <w:rsid w:val="007614D6"/>
    <w:rsid w:val="00761D3C"/>
    <w:rsid w:val="0076298C"/>
    <w:rsid w:val="00762D64"/>
    <w:rsid w:val="00762FA5"/>
    <w:rsid w:val="00763D7E"/>
    <w:rsid w:val="00765D5C"/>
    <w:rsid w:val="00765D62"/>
    <w:rsid w:val="00766418"/>
    <w:rsid w:val="00767631"/>
    <w:rsid w:val="007701A8"/>
    <w:rsid w:val="00770714"/>
    <w:rsid w:val="00770E3B"/>
    <w:rsid w:val="007735BC"/>
    <w:rsid w:val="00773787"/>
    <w:rsid w:val="00773AA4"/>
    <w:rsid w:val="00773D11"/>
    <w:rsid w:val="00775004"/>
    <w:rsid w:val="0077722F"/>
    <w:rsid w:val="0078297A"/>
    <w:rsid w:val="007832AF"/>
    <w:rsid w:val="00783C54"/>
    <w:rsid w:val="0078514F"/>
    <w:rsid w:val="0078517D"/>
    <w:rsid w:val="00785B49"/>
    <w:rsid w:val="007902C3"/>
    <w:rsid w:val="0079163F"/>
    <w:rsid w:val="00792664"/>
    <w:rsid w:val="007927B6"/>
    <w:rsid w:val="007929AA"/>
    <w:rsid w:val="00793218"/>
    <w:rsid w:val="00795BFC"/>
    <w:rsid w:val="00796E41"/>
    <w:rsid w:val="00796EF9"/>
    <w:rsid w:val="007A1140"/>
    <w:rsid w:val="007A13DB"/>
    <w:rsid w:val="007A1463"/>
    <w:rsid w:val="007A247B"/>
    <w:rsid w:val="007A281E"/>
    <w:rsid w:val="007A2BB0"/>
    <w:rsid w:val="007A32E4"/>
    <w:rsid w:val="007A374F"/>
    <w:rsid w:val="007A39FB"/>
    <w:rsid w:val="007A3D91"/>
    <w:rsid w:val="007A4075"/>
    <w:rsid w:val="007A4348"/>
    <w:rsid w:val="007A589B"/>
    <w:rsid w:val="007A61ED"/>
    <w:rsid w:val="007A7400"/>
    <w:rsid w:val="007B082F"/>
    <w:rsid w:val="007B0FF3"/>
    <w:rsid w:val="007B103D"/>
    <w:rsid w:val="007B109D"/>
    <w:rsid w:val="007B18C2"/>
    <w:rsid w:val="007B3ECB"/>
    <w:rsid w:val="007B57A8"/>
    <w:rsid w:val="007B7067"/>
    <w:rsid w:val="007B7574"/>
    <w:rsid w:val="007B7A5E"/>
    <w:rsid w:val="007C017A"/>
    <w:rsid w:val="007C02BB"/>
    <w:rsid w:val="007C11D2"/>
    <w:rsid w:val="007C2040"/>
    <w:rsid w:val="007C2863"/>
    <w:rsid w:val="007C2AD3"/>
    <w:rsid w:val="007C4058"/>
    <w:rsid w:val="007C5085"/>
    <w:rsid w:val="007C512A"/>
    <w:rsid w:val="007C5F04"/>
    <w:rsid w:val="007C64DC"/>
    <w:rsid w:val="007D5BD2"/>
    <w:rsid w:val="007D5ECC"/>
    <w:rsid w:val="007D64B8"/>
    <w:rsid w:val="007D6D2A"/>
    <w:rsid w:val="007D6F77"/>
    <w:rsid w:val="007E12F4"/>
    <w:rsid w:val="007E1C1C"/>
    <w:rsid w:val="007E3032"/>
    <w:rsid w:val="007E5042"/>
    <w:rsid w:val="007E5950"/>
    <w:rsid w:val="007E6011"/>
    <w:rsid w:val="007E7EF9"/>
    <w:rsid w:val="007F0906"/>
    <w:rsid w:val="007F14E3"/>
    <w:rsid w:val="007F1E38"/>
    <w:rsid w:val="007F3D65"/>
    <w:rsid w:val="007F3F5C"/>
    <w:rsid w:val="007F3FBD"/>
    <w:rsid w:val="007F4639"/>
    <w:rsid w:val="007F5A36"/>
    <w:rsid w:val="007F5D42"/>
    <w:rsid w:val="007F6365"/>
    <w:rsid w:val="007F64D8"/>
    <w:rsid w:val="0080127C"/>
    <w:rsid w:val="0080153B"/>
    <w:rsid w:val="00802F62"/>
    <w:rsid w:val="00804741"/>
    <w:rsid w:val="00805CB8"/>
    <w:rsid w:val="008061D4"/>
    <w:rsid w:val="008073F4"/>
    <w:rsid w:val="0080747E"/>
    <w:rsid w:val="00807ADF"/>
    <w:rsid w:val="0081108F"/>
    <w:rsid w:val="00811156"/>
    <w:rsid w:val="00811FF5"/>
    <w:rsid w:val="00813865"/>
    <w:rsid w:val="00813A74"/>
    <w:rsid w:val="00817DEF"/>
    <w:rsid w:val="00820471"/>
    <w:rsid w:val="00820CE7"/>
    <w:rsid w:val="00822DBC"/>
    <w:rsid w:val="00825A64"/>
    <w:rsid w:val="00826AA7"/>
    <w:rsid w:val="00827A80"/>
    <w:rsid w:val="008311AC"/>
    <w:rsid w:val="00832C7A"/>
    <w:rsid w:val="00833471"/>
    <w:rsid w:val="00833486"/>
    <w:rsid w:val="00833769"/>
    <w:rsid w:val="008341F2"/>
    <w:rsid w:val="00834244"/>
    <w:rsid w:val="0083649B"/>
    <w:rsid w:val="008370C8"/>
    <w:rsid w:val="00840384"/>
    <w:rsid w:val="00840699"/>
    <w:rsid w:val="00840C5C"/>
    <w:rsid w:val="008423D1"/>
    <w:rsid w:val="00842C8E"/>
    <w:rsid w:val="00844427"/>
    <w:rsid w:val="00844C51"/>
    <w:rsid w:val="00844D40"/>
    <w:rsid w:val="00845895"/>
    <w:rsid w:val="00845D0C"/>
    <w:rsid w:val="00845E9E"/>
    <w:rsid w:val="0084731C"/>
    <w:rsid w:val="008475F0"/>
    <w:rsid w:val="00847B5C"/>
    <w:rsid w:val="00847E3F"/>
    <w:rsid w:val="00852B8A"/>
    <w:rsid w:val="00853347"/>
    <w:rsid w:val="00853E8F"/>
    <w:rsid w:val="00853F2A"/>
    <w:rsid w:val="00855662"/>
    <w:rsid w:val="00857276"/>
    <w:rsid w:val="008577E9"/>
    <w:rsid w:val="00860132"/>
    <w:rsid w:val="00860321"/>
    <w:rsid w:val="008603B7"/>
    <w:rsid w:val="0086074D"/>
    <w:rsid w:val="0086118A"/>
    <w:rsid w:val="008615A6"/>
    <w:rsid w:val="008652CE"/>
    <w:rsid w:val="00866DF5"/>
    <w:rsid w:val="008702E8"/>
    <w:rsid w:val="008711FB"/>
    <w:rsid w:val="00871B19"/>
    <w:rsid w:val="00872ADF"/>
    <w:rsid w:val="008733DB"/>
    <w:rsid w:val="00873A31"/>
    <w:rsid w:val="00874D1F"/>
    <w:rsid w:val="008775A2"/>
    <w:rsid w:val="0088067C"/>
    <w:rsid w:val="00881785"/>
    <w:rsid w:val="00881C96"/>
    <w:rsid w:val="00882C54"/>
    <w:rsid w:val="00882E65"/>
    <w:rsid w:val="00883B5B"/>
    <w:rsid w:val="00884703"/>
    <w:rsid w:val="00885DC9"/>
    <w:rsid w:val="008863EA"/>
    <w:rsid w:val="00886445"/>
    <w:rsid w:val="00887FDB"/>
    <w:rsid w:val="008908DB"/>
    <w:rsid w:val="008909ED"/>
    <w:rsid w:val="008913FE"/>
    <w:rsid w:val="00891B56"/>
    <w:rsid w:val="008936EC"/>
    <w:rsid w:val="00894098"/>
    <w:rsid w:val="00894E57"/>
    <w:rsid w:val="00897130"/>
    <w:rsid w:val="00897151"/>
    <w:rsid w:val="0089770C"/>
    <w:rsid w:val="008A2127"/>
    <w:rsid w:val="008A2C64"/>
    <w:rsid w:val="008A3501"/>
    <w:rsid w:val="008A3B2E"/>
    <w:rsid w:val="008A46AD"/>
    <w:rsid w:val="008A4E00"/>
    <w:rsid w:val="008A5B59"/>
    <w:rsid w:val="008A61CF"/>
    <w:rsid w:val="008A6C37"/>
    <w:rsid w:val="008A7B63"/>
    <w:rsid w:val="008B0682"/>
    <w:rsid w:val="008B1C8E"/>
    <w:rsid w:val="008B2494"/>
    <w:rsid w:val="008B27F0"/>
    <w:rsid w:val="008B3702"/>
    <w:rsid w:val="008B39B9"/>
    <w:rsid w:val="008B5A1D"/>
    <w:rsid w:val="008C149B"/>
    <w:rsid w:val="008C1B44"/>
    <w:rsid w:val="008C3D86"/>
    <w:rsid w:val="008C48C5"/>
    <w:rsid w:val="008D45C2"/>
    <w:rsid w:val="008D4744"/>
    <w:rsid w:val="008D53C0"/>
    <w:rsid w:val="008D6149"/>
    <w:rsid w:val="008D67FD"/>
    <w:rsid w:val="008D7343"/>
    <w:rsid w:val="008D78A9"/>
    <w:rsid w:val="008E00B8"/>
    <w:rsid w:val="008E252F"/>
    <w:rsid w:val="008E2E0F"/>
    <w:rsid w:val="008E3492"/>
    <w:rsid w:val="008E4C5C"/>
    <w:rsid w:val="008E4F80"/>
    <w:rsid w:val="008E579F"/>
    <w:rsid w:val="008E5C6C"/>
    <w:rsid w:val="008E63BC"/>
    <w:rsid w:val="008E6B4B"/>
    <w:rsid w:val="008E79B5"/>
    <w:rsid w:val="008F06FF"/>
    <w:rsid w:val="008F0DFC"/>
    <w:rsid w:val="008F3AC3"/>
    <w:rsid w:val="008F4989"/>
    <w:rsid w:val="008F5A0D"/>
    <w:rsid w:val="0090029D"/>
    <w:rsid w:val="00902190"/>
    <w:rsid w:val="00903306"/>
    <w:rsid w:val="009044B1"/>
    <w:rsid w:val="009066D0"/>
    <w:rsid w:val="00906A43"/>
    <w:rsid w:val="009073FC"/>
    <w:rsid w:val="0091090F"/>
    <w:rsid w:val="00910C5C"/>
    <w:rsid w:val="00911024"/>
    <w:rsid w:val="00912249"/>
    <w:rsid w:val="0091400D"/>
    <w:rsid w:val="0091419A"/>
    <w:rsid w:val="0091435A"/>
    <w:rsid w:val="00914A1C"/>
    <w:rsid w:val="00914DDD"/>
    <w:rsid w:val="009159D9"/>
    <w:rsid w:val="00916176"/>
    <w:rsid w:val="009162B3"/>
    <w:rsid w:val="009172A8"/>
    <w:rsid w:val="00917B29"/>
    <w:rsid w:val="00917DCD"/>
    <w:rsid w:val="00920098"/>
    <w:rsid w:val="00920145"/>
    <w:rsid w:val="00920A72"/>
    <w:rsid w:val="00920F84"/>
    <w:rsid w:val="00921329"/>
    <w:rsid w:val="00921512"/>
    <w:rsid w:val="00921C95"/>
    <w:rsid w:val="00922326"/>
    <w:rsid w:val="00922F10"/>
    <w:rsid w:val="00923225"/>
    <w:rsid w:val="00923903"/>
    <w:rsid w:val="00923C10"/>
    <w:rsid w:val="00924D10"/>
    <w:rsid w:val="0092523D"/>
    <w:rsid w:val="00925DCC"/>
    <w:rsid w:val="00925EB0"/>
    <w:rsid w:val="00927831"/>
    <w:rsid w:val="009279B5"/>
    <w:rsid w:val="00930BE8"/>
    <w:rsid w:val="00931373"/>
    <w:rsid w:val="00931665"/>
    <w:rsid w:val="009325B9"/>
    <w:rsid w:val="009325BE"/>
    <w:rsid w:val="009327C8"/>
    <w:rsid w:val="00932FF0"/>
    <w:rsid w:val="00934829"/>
    <w:rsid w:val="009362B4"/>
    <w:rsid w:val="00936553"/>
    <w:rsid w:val="009365E4"/>
    <w:rsid w:val="00936628"/>
    <w:rsid w:val="00937443"/>
    <w:rsid w:val="00937712"/>
    <w:rsid w:val="00937C58"/>
    <w:rsid w:val="00941972"/>
    <w:rsid w:val="00942807"/>
    <w:rsid w:val="0094306E"/>
    <w:rsid w:val="0094439A"/>
    <w:rsid w:val="00944716"/>
    <w:rsid w:val="00945052"/>
    <w:rsid w:val="00945254"/>
    <w:rsid w:val="00945701"/>
    <w:rsid w:val="0094597F"/>
    <w:rsid w:val="00945983"/>
    <w:rsid w:val="009459E9"/>
    <w:rsid w:val="009479FA"/>
    <w:rsid w:val="00950BC1"/>
    <w:rsid w:val="00951377"/>
    <w:rsid w:val="00952430"/>
    <w:rsid w:val="009528E4"/>
    <w:rsid w:val="00954BB1"/>
    <w:rsid w:val="00954EEB"/>
    <w:rsid w:val="00954F88"/>
    <w:rsid w:val="00955E64"/>
    <w:rsid w:val="009563CF"/>
    <w:rsid w:val="00956637"/>
    <w:rsid w:val="00957769"/>
    <w:rsid w:val="0096085B"/>
    <w:rsid w:val="009611F6"/>
    <w:rsid w:val="009616FD"/>
    <w:rsid w:val="00962E0B"/>
    <w:rsid w:val="00964D89"/>
    <w:rsid w:val="00965B56"/>
    <w:rsid w:val="009666A0"/>
    <w:rsid w:val="0096689F"/>
    <w:rsid w:val="00966DC9"/>
    <w:rsid w:val="00967023"/>
    <w:rsid w:val="0096713E"/>
    <w:rsid w:val="00970129"/>
    <w:rsid w:val="0097038A"/>
    <w:rsid w:val="00971285"/>
    <w:rsid w:val="00971D9B"/>
    <w:rsid w:val="00972526"/>
    <w:rsid w:val="00972813"/>
    <w:rsid w:val="009737BE"/>
    <w:rsid w:val="00973DDB"/>
    <w:rsid w:val="00973EAC"/>
    <w:rsid w:val="009748FC"/>
    <w:rsid w:val="009753C6"/>
    <w:rsid w:val="0097646D"/>
    <w:rsid w:val="00976B66"/>
    <w:rsid w:val="00977258"/>
    <w:rsid w:val="00977FEF"/>
    <w:rsid w:val="009800C8"/>
    <w:rsid w:val="00980275"/>
    <w:rsid w:val="00980F98"/>
    <w:rsid w:val="009826DF"/>
    <w:rsid w:val="0098282E"/>
    <w:rsid w:val="009829B3"/>
    <w:rsid w:val="009834FC"/>
    <w:rsid w:val="009838E2"/>
    <w:rsid w:val="00984799"/>
    <w:rsid w:val="0098621C"/>
    <w:rsid w:val="00990A02"/>
    <w:rsid w:val="00991D63"/>
    <w:rsid w:val="00991EC8"/>
    <w:rsid w:val="009952FA"/>
    <w:rsid w:val="0099573B"/>
    <w:rsid w:val="00996365"/>
    <w:rsid w:val="009969FE"/>
    <w:rsid w:val="009976AF"/>
    <w:rsid w:val="009A060C"/>
    <w:rsid w:val="009A0E4E"/>
    <w:rsid w:val="009A1562"/>
    <w:rsid w:val="009A1F14"/>
    <w:rsid w:val="009A22C4"/>
    <w:rsid w:val="009A30C1"/>
    <w:rsid w:val="009A316A"/>
    <w:rsid w:val="009A3608"/>
    <w:rsid w:val="009A4138"/>
    <w:rsid w:val="009A4F26"/>
    <w:rsid w:val="009B04B0"/>
    <w:rsid w:val="009B04DC"/>
    <w:rsid w:val="009B0A81"/>
    <w:rsid w:val="009B10A2"/>
    <w:rsid w:val="009B144D"/>
    <w:rsid w:val="009B18B2"/>
    <w:rsid w:val="009B19D5"/>
    <w:rsid w:val="009B4209"/>
    <w:rsid w:val="009B42C7"/>
    <w:rsid w:val="009B4D5F"/>
    <w:rsid w:val="009B7138"/>
    <w:rsid w:val="009B7D38"/>
    <w:rsid w:val="009C1A46"/>
    <w:rsid w:val="009C2FED"/>
    <w:rsid w:val="009C3A09"/>
    <w:rsid w:val="009C3E1C"/>
    <w:rsid w:val="009C4059"/>
    <w:rsid w:val="009C53C9"/>
    <w:rsid w:val="009C5D28"/>
    <w:rsid w:val="009C5EF0"/>
    <w:rsid w:val="009C6354"/>
    <w:rsid w:val="009C66F1"/>
    <w:rsid w:val="009C772E"/>
    <w:rsid w:val="009C78F0"/>
    <w:rsid w:val="009C7D43"/>
    <w:rsid w:val="009D1433"/>
    <w:rsid w:val="009D3DBE"/>
    <w:rsid w:val="009D5700"/>
    <w:rsid w:val="009D6094"/>
    <w:rsid w:val="009D6DA4"/>
    <w:rsid w:val="009D702A"/>
    <w:rsid w:val="009E17B5"/>
    <w:rsid w:val="009E368E"/>
    <w:rsid w:val="009E7C8F"/>
    <w:rsid w:val="009F018E"/>
    <w:rsid w:val="009F0CAE"/>
    <w:rsid w:val="009F119D"/>
    <w:rsid w:val="009F133A"/>
    <w:rsid w:val="009F1938"/>
    <w:rsid w:val="009F45A6"/>
    <w:rsid w:val="009F4811"/>
    <w:rsid w:val="009F4934"/>
    <w:rsid w:val="009F50FF"/>
    <w:rsid w:val="009F5B7A"/>
    <w:rsid w:val="009F797E"/>
    <w:rsid w:val="009F7CED"/>
    <w:rsid w:val="00A02098"/>
    <w:rsid w:val="00A021E4"/>
    <w:rsid w:val="00A022AD"/>
    <w:rsid w:val="00A0230F"/>
    <w:rsid w:val="00A028A9"/>
    <w:rsid w:val="00A03557"/>
    <w:rsid w:val="00A0361F"/>
    <w:rsid w:val="00A04411"/>
    <w:rsid w:val="00A04EF7"/>
    <w:rsid w:val="00A06F7B"/>
    <w:rsid w:val="00A10E37"/>
    <w:rsid w:val="00A10E73"/>
    <w:rsid w:val="00A110D1"/>
    <w:rsid w:val="00A11922"/>
    <w:rsid w:val="00A134A5"/>
    <w:rsid w:val="00A15A52"/>
    <w:rsid w:val="00A16419"/>
    <w:rsid w:val="00A16500"/>
    <w:rsid w:val="00A170EF"/>
    <w:rsid w:val="00A17B82"/>
    <w:rsid w:val="00A20A68"/>
    <w:rsid w:val="00A20F4B"/>
    <w:rsid w:val="00A221F5"/>
    <w:rsid w:val="00A22359"/>
    <w:rsid w:val="00A25DE9"/>
    <w:rsid w:val="00A2731E"/>
    <w:rsid w:val="00A274E4"/>
    <w:rsid w:val="00A2774F"/>
    <w:rsid w:val="00A331AD"/>
    <w:rsid w:val="00A33C29"/>
    <w:rsid w:val="00A342D4"/>
    <w:rsid w:val="00A34585"/>
    <w:rsid w:val="00A34F15"/>
    <w:rsid w:val="00A3505C"/>
    <w:rsid w:val="00A3763A"/>
    <w:rsid w:val="00A40182"/>
    <w:rsid w:val="00A4050E"/>
    <w:rsid w:val="00A415E0"/>
    <w:rsid w:val="00A416D8"/>
    <w:rsid w:val="00A42293"/>
    <w:rsid w:val="00A428D9"/>
    <w:rsid w:val="00A42A2A"/>
    <w:rsid w:val="00A42E8B"/>
    <w:rsid w:val="00A42F6A"/>
    <w:rsid w:val="00A439D5"/>
    <w:rsid w:val="00A43AB0"/>
    <w:rsid w:val="00A43EC3"/>
    <w:rsid w:val="00A44103"/>
    <w:rsid w:val="00A44A1D"/>
    <w:rsid w:val="00A458F4"/>
    <w:rsid w:val="00A45BB2"/>
    <w:rsid w:val="00A45F15"/>
    <w:rsid w:val="00A46603"/>
    <w:rsid w:val="00A46617"/>
    <w:rsid w:val="00A4699E"/>
    <w:rsid w:val="00A46B00"/>
    <w:rsid w:val="00A46C22"/>
    <w:rsid w:val="00A46E92"/>
    <w:rsid w:val="00A47282"/>
    <w:rsid w:val="00A47D17"/>
    <w:rsid w:val="00A5075C"/>
    <w:rsid w:val="00A510BB"/>
    <w:rsid w:val="00A51963"/>
    <w:rsid w:val="00A520F4"/>
    <w:rsid w:val="00A5353A"/>
    <w:rsid w:val="00A535E2"/>
    <w:rsid w:val="00A541FF"/>
    <w:rsid w:val="00A554F1"/>
    <w:rsid w:val="00A5555B"/>
    <w:rsid w:val="00A5563C"/>
    <w:rsid w:val="00A57140"/>
    <w:rsid w:val="00A575AC"/>
    <w:rsid w:val="00A57EF7"/>
    <w:rsid w:val="00A60226"/>
    <w:rsid w:val="00A60ACA"/>
    <w:rsid w:val="00A62609"/>
    <w:rsid w:val="00A62E9E"/>
    <w:rsid w:val="00A646E6"/>
    <w:rsid w:val="00A66DAC"/>
    <w:rsid w:val="00A67AB2"/>
    <w:rsid w:val="00A70837"/>
    <w:rsid w:val="00A72574"/>
    <w:rsid w:val="00A73AD3"/>
    <w:rsid w:val="00A7545B"/>
    <w:rsid w:val="00A75A2F"/>
    <w:rsid w:val="00A76DDF"/>
    <w:rsid w:val="00A8171B"/>
    <w:rsid w:val="00A82F49"/>
    <w:rsid w:val="00A83CA3"/>
    <w:rsid w:val="00A866F9"/>
    <w:rsid w:val="00A86EE2"/>
    <w:rsid w:val="00A90F40"/>
    <w:rsid w:val="00A910BF"/>
    <w:rsid w:val="00A911B5"/>
    <w:rsid w:val="00A91724"/>
    <w:rsid w:val="00A92079"/>
    <w:rsid w:val="00A920D5"/>
    <w:rsid w:val="00A92419"/>
    <w:rsid w:val="00A92709"/>
    <w:rsid w:val="00A930CF"/>
    <w:rsid w:val="00A93347"/>
    <w:rsid w:val="00A94104"/>
    <w:rsid w:val="00A968C7"/>
    <w:rsid w:val="00A96E9D"/>
    <w:rsid w:val="00A97B7E"/>
    <w:rsid w:val="00AA14CB"/>
    <w:rsid w:val="00AA3B61"/>
    <w:rsid w:val="00AA49F9"/>
    <w:rsid w:val="00AA4F7B"/>
    <w:rsid w:val="00AA5D6F"/>
    <w:rsid w:val="00AA6272"/>
    <w:rsid w:val="00AA6622"/>
    <w:rsid w:val="00AA6754"/>
    <w:rsid w:val="00AA763D"/>
    <w:rsid w:val="00AB0678"/>
    <w:rsid w:val="00AB085B"/>
    <w:rsid w:val="00AB1FAE"/>
    <w:rsid w:val="00AB2AFF"/>
    <w:rsid w:val="00AB2C8D"/>
    <w:rsid w:val="00AB3898"/>
    <w:rsid w:val="00AB4B6D"/>
    <w:rsid w:val="00AB4F9A"/>
    <w:rsid w:val="00AB60EB"/>
    <w:rsid w:val="00AB6F7A"/>
    <w:rsid w:val="00AC18E2"/>
    <w:rsid w:val="00AC2968"/>
    <w:rsid w:val="00AC2B8C"/>
    <w:rsid w:val="00AC4177"/>
    <w:rsid w:val="00AC4B8E"/>
    <w:rsid w:val="00AC4FAD"/>
    <w:rsid w:val="00AC5B55"/>
    <w:rsid w:val="00AC5DAE"/>
    <w:rsid w:val="00AD1541"/>
    <w:rsid w:val="00AD2093"/>
    <w:rsid w:val="00AD22FA"/>
    <w:rsid w:val="00AD235C"/>
    <w:rsid w:val="00AD4B0C"/>
    <w:rsid w:val="00AD4CF1"/>
    <w:rsid w:val="00AD5DBC"/>
    <w:rsid w:val="00AD6923"/>
    <w:rsid w:val="00AD7DF6"/>
    <w:rsid w:val="00AE2508"/>
    <w:rsid w:val="00AE2B13"/>
    <w:rsid w:val="00AE2CFE"/>
    <w:rsid w:val="00AE475B"/>
    <w:rsid w:val="00AE4E27"/>
    <w:rsid w:val="00AF05E6"/>
    <w:rsid w:val="00AF07D9"/>
    <w:rsid w:val="00AF07F7"/>
    <w:rsid w:val="00AF09BA"/>
    <w:rsid w:val="00AF1930"/>
    <w:rsid w:val="00AF2A7D"/>
    <w:rsid w:val="00AF2D2C"/>
    <w:rsid w:val="00AF2DBF"/>
    <w:rsid w:val="00AF2E38"/>
    <w:rsid w:val="00AF6CE7"/>
    <w:rsid w:val="00AF728B"/>
    <w:rsid w:val="00AF75D2"/>
    <w:rsid w:val="00AF7B8A"/>
    <w:rsid w:val="00AF7C78"/>
    <w:rsid w:val="00B02E35"/>
    <w:rsid w:val="00B048C4"/>
    <w:rsid w:val="00B063B2"/>
    <w:rsid w:val="00B105CA"/>
    <w:rsid w:val="00B10859"/>
    <w:rsid w:val="00B10E07"/>
    <w:rsid w:val="00B10EFA"/>
    <w:rsid w:val="00B11224"/>
    <w:rsid w:val="00B112B1"/>
    <w:rsid w:val="00B145A3"/>
    <w:rsid w:val="00B17A1E"/>
    <w:rsid w:val="00B17E63"/>
    <w:rsid w:val="00B21479"/>
    <w:rsid w:val="00B22C2B"/>
    <w:rsid w:val="00B23580"/>
    <w:rsid w:val="00B24DD7"/>
    <w:rsid w:val="00B259A8"/>
    <w:rsid w:val="00B25D57"/>
    <w:rsid w:val="00B2642C"/>
    <w:rsid w:val="00B27235"/>
    <w:rsid w:val="00B30267"/>
    <w:rsid w:val="00B302E3"/>
    <w:rsid w:val="00B30774"/>
    <w:rsid w:val="00B318E1"/>
    <w:rsid w:val="00B31DF6"/>
    <w:rsid w:val="00B331B1"/>
    <w:rsid w:val="00B337BA"/>
    <w:rsid w:val="00B349BC"/>
    <w:rsid w:val="00B34CFF"/>
    <w:rsid w:val="00B35633"/>
    <w:rsid w:val="00B363B8"/>
    <w:rsid w:val="00B36FEF"/>
    <w:rsid w:val="00B37D09"/>
    <w:rsid w:val="00B409C3"/>
    <w:rsid w:val="00B40EC8"/>
    <w:rsid w:val="00B41795"/>
    <w:rsid w:val="00B42FA7"/>
    <w:rsid w:val="00B44200"/>
    <w:rsid w:val="00B442B2"/>
    <w:rsid w:val="00B45047"/>
    <w:rsid w:val="00B50141"/>
    <w:rsid w:val="00B50402"/>
    <w:rsid w:val="00B52750"/>
    <w:rsid w:val="00B52BEF"/>
    <w:rsid w:val="00B52C1F"/>
    <w:rsid w:val="00B52E79"/>
    <w:rsid w:val="00B532E6"/>
    <w:rsid w:val="00B53B76"/>
    <w:rsid w:val="00B53FA6"/>
    <w:rsid w:val="00B5702A"/>
    <w:rsid w:val="00B57286"/>
    <w:rsid w:val="00B57937"/>
    <w:rsid w:val="00B60974"/>
    <w:rsid w:val="00B636DB"/>
    <w:rsid w:val="00B6460D"/>
    <w:rsid w:val="00B64D9E"/>
    <w:rsid w:val="00B65252"/>
    <w:rsid w:val="00B65795"/>
    <w:rsid w:val="00B65F95"/>
    <w:rsid w:val="00B67274"/>
    <w:rsid w:val="00B674ED"/>
    <w:rsid w:val="00B70139"/>
    <w:rsid w:val="00B7034E"/>
    <w:rsid w:val="00B73E1F"/>
    <w:rsid w:val="00B74A45"/>
    <w:rsid w:val="00B74CF9"/>
    <w:rsid w:val="00B75A47"/>
    <w:rsid w:val="00B763C6"/>
    <w:rsid w:val="00B76C84"/>
    <w:rsid w:val="00B77FE5"/>
    <w:rsid w:val="00B806B9"/>
    <w:rsid w:val="00B821A3"/>
    <w:rsid w:val="00B838F2"/>
    <w:rsid w:val="00B84193"/>
    <w:rsid w:val="00B841A4"/>
    <w:rsid w:val="00B84D28"/>
    <w:rsid w:val="00B8729D"/>
    <w:rsid w:val="00B91921"/>
    <w:rsid w:val="00B920A1"/>
    <w:rsid w:val="00B92C33"/>
    <w:rsid w:val="00B93386"/>
    <w:rsid w:val="00B93DFB"/>
    <w:rsid w:val="00B94C4E"/>
    <w:rsid w:val="00B952FF"/>
    <w:rsid w:val="00B9677F"/>
    <w:rsid w:val="00B97766"/>
    <w:rsid w:val="00B97935"/>
    <w:rsid w:val="00BA005C"/>
    <w:rsid w:val="00BA23E7"/>
    <w:rsid w:val="00BA2589"/>
    <w:rsid w:val="00BA270B"/>
    <w:rsid w:val="00BA3CB5"/>
    <w:rsid w:val="00BA5233"/>
    <w:rsid w:val="00BA6175"/>
    <w:rsid w:val="00BA7740"/>
    <w:rsid w:val="00BB064C"/>
    <w:rsid w:val="00BB0794"/>
    <w:rsid w:val="00BB0BFD"/>
    <w:rsid w:val="00BB0F4E"/>
    <w:rsid w:val="00BB1D56"/>
    <w:rsid w:val="00BB1DB3"/>
    <w:rsid w:val="00BB37DC"/>
    <w:rsid w:val="00BB3A61"/>
    <w:rsid w:val="00BB3B14"/>
    <w:rsid w:val="00BB4125"/>
    <w:rsid w:val="00BB657F"/>
    <w:rsid w:val="00BB6C15"/>
    <w:rsid w:val="00BB793C"/>
    <w:rsid w:val="00BB79E6"/>
    <w:rsid w:val="00BC008F"/>
    <w:rsid w:val="00BC0170"/>
    <w:rsid w:val="00BC09CF"/>
    <w:rsid w:val="00BC11BD"/>
    <w:rsid w:val="00BC1352"/>
    <w:rsid w:val="00BC2D5F"/>
    <w:rsid w:val="00BC3D98"/>
    <w:rsid w:val="00BC47A2"/>
    <w:rsid w:val="00BC5AD1"/>
    <w:rsid w:val="00BC6CBD"/>
    <w:rsid w:val="00BD225F"/>
    <w:rsid w:val="00BD3051"/>
    <w:rsid w:val="00BD3380"/>
    <w:rsid w:val="00BD4521"/>
    <w:rsid w:val="00BD4A89"/>
    <w:rsid w:val="00BD5EB5"/>
    <w:rsid w:val="00BD6977"/>
    <w:rsid w:val="00BD7899"/>
    <w:rsid w:val="00BD7DEB"/>
    <w:rsid w:val="00BE0352"/>
    <w:rsid w:val="00BE0673"/>
    <w:rsid w:val="00BE2C1A"/>
    <w:rsid w:val="00BE5BF4"/>
    <w:rsid w:val="00BE6A8D"/>
    <w:rsid w:val="00BF057C"/>
    <w:rsid w:val="00BF0DB0"/>
    <w:rsid w:val="00BF10B5"/>
    <w:rsid w:val="00BF3A03"/>
    <w:rsid w:val="00BF3DE7"/>
    <w:rsid w:val="00BF5A17"/>
    <w:rsid w:val="00BF5D51"/>
    <w:rsid w:val="00BF60C3"/>
    <w:rsid w:val="00BF6AD1"/>
    <w:rsid w:val="00BF7602"/>
    <w:rsid w:val="00BF78B0"/>
    <w:rsid w:val="00C005F6"/>
    <w:rsid w:val="00C01C48"/>
    <w:rsid w:val="00C02404"/>
    <w:rsid w:val="00C04870"/>
    <w:rsid w:val="00C0674B"/>
    <w:rsid w:val="00C0695F"/>
    <w:rsid w:val="00C10024"/>
    <w:rsid w:val="00C12654"/>
    <w:rsid w:val="00C12BA4"/>
    <w:rsid w:val="00C12DB5"/>
    <w:rsid w:val="00C131DA"/>
    <w:rsid w:val="00C15FC8"/>
    <w:rsid w:val="00C160CC"/>
    <w:rsid w:val="00C20F5B"/>
    <w:rsid w:val="00C21255"/>
    <w:rsid w:val="00C217B2"/>
    <w:rsid w:val="00C240FD"/>
    <w:rsid w:val="00C244E6"/>
    <w:rsid w:val="00C24946"/>
    <w:rsid w:val="00C25048"/>
    <w:rsid w:val="00C2795F"/>
    <w:rsid w:val="00C30250"/>
    <w:rsid w:val="00C30381"/>
    <w:rsid w:val="00C32503"/>
    <w:rsid w:val="00C33331"/>
    <w:rsid w:val="00C3346B"/>
    <w:rsid w:val="00C34F1D"/>
    <w:rsid w:val="00C40092"/>
    <w:rsid w:val="00C4120C"/>
    <w:rsid w:val="00C42050"/>
    <w:rsid w:val="00C44AE1"/>
    <w:rsid w:val="00C45417"/>
    <w:rsid w:val="00C4606F"/>
    <w:rsid w:val="00C467CE"/>
    <w:rsid w:val="00C4719C"/>
    <w:rsid w:val="00C47BC2"/>
    <w:rsid w:val="00C512E2"/>
    <w:rsid w:val="00C51B5D"/>
    <w:rsid w:val="00C5342C"/>
    <w:rsid w:val="00C540A4"/>
    <w:rsid w:val="00C54AD8"/>
    <w:rsid w:val="00C54DB9"/>
    <w:rsid w:val="00C55C01"/>
    <w:rsid w:val="00C55C7F"/>
    <w:rsid w:val="00C56869"/>
    <w:rsid w:val="00C606B1"/>
    <w:rsid w:val="00C60CF0"/>
    <w:rsid w:val="00C612CC"/>
    <w:rsid w:val="00C61B66"/>
    <w:rsid w:val="00C61F8C"/>
    <w:rsid w:val="00C6220D"/>
    <w:rsid w:val="00C639A7"/>
    <w:rsid w:val="00C63D0F"/>
    <w:rsid w:val="00C64B52"/>
    <w:rsid w:val="00C64C74"/>
    <w:rsid w:val="00C64D0B"/>
    <w:rsid w:val="00C65174"/>
    <w:rsid w:val="00C661D9"/>
    <w:rsid w:val="00C67133"/>
    <w:rsid w:val="00C67AC7"/>
    <w:rsid w:val="00C67C48"/>
    <w:rsid w:val="00C708FF"/>
    <w:rsid w:val="00C71509"/>
    <w:rsid w:val="00C721CE"/>
    <w:rsid w:val="00C739FF"/>
    <w:rsid w:val="00C74199"/>
    <w:rsid w:val="00C746AE"/>
    <w:rsid w:val="00C752C2"/>
    <w:rsid w:val="00C7543E"/>
    <w:rsid w:val="00C75774"/>
    <w:rsid w:val="00C76266"/>
    <w:rsid w:val="00C81D8D"/>
    <w:rsid w:val="00C81F58"/>
    <w:rsid w:val="00C840D7"/>
    <w:rsid w:val="00C8448B"/>
    <w:rsid w:val="00C84723"/>
    <w:rsid w:val="00C85A6D"/>
    <w:rsid w:val="00C87624"/>
    <w:rsid w:val="00C8784B"/>
    <w:rsid w:val="00C902D1"/>
    <w:rsid w:val="00C906AF"/>
    <w:rsid w:val="00C910C8"/>
    <w:rsid w:val="00C9172C"/>
    <w:rsid w:val="00C91930"/>
    <w:rsid w:val="00C920F6"/>
    <w:rsid w:val="00C930BF"/>
    <w:rsid w:val="00C957AE"/>
    <w:rsid w:val="00C957EB"/>
    <w:rsid w:val="00C958A2"/>
    <w:rsid w:val="00C95C89"/>
    <w:rsid w:val="00CA0788"/>
    <w:rsid w:val="00CA1089"/>
    <w:rsid w:val="00CA1EB6"/>
    <w:rsid w:val="00CA22A8"/>
    <w:rsid w:val="00CA283B"/>
    <w:rsid w:val="00CA2C9C"/>
    <w:rsid w:val="00CA2F6E"/>
    <w:rsid w:val="00CA320D"/>
    <w:rsid w:val="00CA37A6"/>
    <w:rsid w:val="00CA477C"/>
    <w:rsid w:val="00CA48AA"/>
    <w:rsid w:val="00CA49D9"/>
    <w:rsid w:val="00CA5C82"/>
    <w:rsid w:val="00CA5D6C"/>
    <w:rsid w:val="00CA63E9"/>
    <w:rsid w:val="00CA6DFA"/>
    <w:rsid w:val="00CA7A80"/>
    <w:rsid w:val="00CB063F"/>
    <w:rsid w:val="00CB0BE4"/>
    <w:rsid w:val="00CB17EA"/>
    <w:rsid w:val="00CB2436"/>
    <w:rsid w:val="00CB2D96"/>
    <w:rsid w:val="00CB4E58"/>
    <w:rsid w:val="00CB547A"/>
    <w:rsid w:val="00CB693A"/>
    <w:rsid w:val="00CB7591"/>
    <w:rsid w:val="00CC149A"/>
    <w:rsid w:val="00CC22E5"/>
    <w:rsid w:val="00CC32A7"/>
    <w:rsid w:val="00CC3AEC"/>
    <w:rsid w:val="00CC4E2A"/>
    <w:rsid w:val="00CC54EC"/>
    <w:rsid w:val="00CC5D16"/>
    <w:rsid w:val="00CC5D71"/>
    <w:rsid w:val="00CC6C7B"/>
    <w:rsid w:val="00CC753E"/>
    <w:rsid w:val="00CC7CCE"/>
    <w:rsid w:val="00CD0CAE"/>
    <w:rsid w:val="00CE0BDC"/>
    <w:rsid w:val="00CE147F"/>
    <w:rsid w:val="00CE2360"/>
    <w:rsid w:val="00CE2CA5"/>
    <w:rsid w:val="00CE2F6C"/>
    <w:rsid w:val="00CE36AF"/>
    <w:rsid w:val="00CE3FDC"/>
    <w:rsid w:val="00CE4294"/>
    <w:rsid w:val="00CE4849"/>
    <w:rsid w:val="00CE5676"/>
    <w:rsid w:val="00CE652B"/>
    <w:rsid w:val="00CE65C3"/>
    <w:rsid w:val="00CE66CB"/>
    <w:rsid w:val="00CE7AC4"/>
    <w:rsid w:val="00CE7D48"/>
    <w:rsid w:val="00CE7D77"/>
    <w:rsid w:val="00CF1221"/>
    <w:rsid w:val="00CF17A1"/>
    <w:rsid w:val="00CF22C9"/>
    <w:rsid w:val="00CF2903"/>
    <w:rsid w:val="00CF4946"/>
    <w:rsid w:val="00CF4D3F"/>
    <w:rsid w:val="00CF5BBD"/>
    <w:rsid w:val="00CF6C9E"/>
    <w:rsid w:val="00CF771C"/>
    <w:rsid w:val="00CF7AF3"/>
    <w:rsid w:val="00D00C96"/>
    <w:rsid w:val="00D0127B"/>
    <w:rsid w:val="00D01AAB"/>
    <w:rsid w:val="00D02843"/>
    <w:rsid w:val="00D0292B"/>
    <w:rsid w:val="00D0329F"/>
    <w:rsid w:val="00D03896"/>
    <w:rsid w:val="00D056FD"/>
    <w:rsid w:val="00D064AD"/>
    <w:rsid w:val="00D06ED1"/>
    <w:rsid w:val="00D075B2"/>
    <w:rsid w:val="00D07CC5"/>
    <w:rsid w:val="00D119DC"/>
    <w:rsid w:val="00D133CD"/>
    <w:rsid w:val="00D15713"/>
    <w:rsid w:val="00D15BD7"/>
    <w:rsid w:val="00D16074"/>
    <w:rsid w:val="00D170AA"/>
    <w:rsid w:val="00D17C51"/>
    <w:rsid w:val="00D20248"/>
    <w:rsid w:val="00D22220"/>
    <w:rsid w:val="00D239CB"/>
    <w:rsid w:val="00D2402C"/>
    <w:rsid w:val="00D24AF3"/>
    <w:rsid w:val="00D25A2C"/>
    <w:rsid w:val="00D270B5"/>
    <w:rsid w:val="00D323F7"/>
    <w:rsid w:val="00D33231"/>
    <w:rsid w:val="00D338A3"/>
    <w:rsid w:val="00D3410E"/>
    <w:rsid w:val="00D34FD3"/>
    <w:rsid w:val="00D353C7"/>
    <w:rsid w:val="00D3554B"/>
    <w:rsid w:val="00D35AEA"/>
    <w:rsid w:val="00D360A4"/>
    <w:rsid w:val="00D36284"/>
    <w:rsid w:val="00D36A97"/>
    <w:rsid w:val="00D36DAA"/>
    <w:rsid w:val="00D37434"/>
    <w:rsid w:val="00D408D2"/>
    <w:rsid w:val="00D4102A"/>
    <w:rsid w:val="00D41B4F"/>
    <w:rsid w:val="00D42621"/>
    <w:rsid w:val="00D442CF"/>
    <w:rsid w:val="00D455F3"/>
    <w:rsid w:val="00D459CA"/>
    <w:rsid w:val="00D46634"/>
    <w:rsid w:val="00D50DFC"/>
    <w:rsid w:val="00D521B1"/>
    <w:rsid w:val="00D5321D"/>
    <w:rsid w:val="00D53985"/>
    <w:rsid w:val="00D53D8D"/>
    <w:rsid w:val="00D563BE"/>
    <w:rsid w:val="00D56C7B"/>
    <w:rsid w:val="00D56EDE"/>
    <w:rsid w:val="00D60808"/>
    <w:rsid w:val="00D609E7"/>
    <w:rsid w:val="00D60FEA"/>
    <w:rsid w:val="00D61914"/>
    <w:rsid w:val="00D62F33"/>
    <w:rsid w:val="00D6350A"/>
    <w:rsid w:val="00D643EC"/>
    <w:rsid w:val="00D64FF0"/>
    <w:rsid w:val="00D65303"/>
    <w:rsid w:val="00D65F8A"/>
    <w:rsid w:val="00D668AD"/>
    <w:rsid w:val="00D7210C"/>
    <w:rsid w:val="00D72D10"/>
    <w:rsid w:val="00D73696"/>
    <w:rsid w:val="00D736B2"/>
    <w:rsid w:val="00D75E0F"/>
    <w:rsid w:val="00D769DD"/>
    <w:rsid w:val="00D779A3"/>
    <w:rsid w:val="00D8084B"/>
    <w:rsid w:val="00D80A69"/>
    <w:rsid w:val="00D81224"/>
    <w:rsid w:val="00D812B9"/>
    <w:rsid w:val="00D816AF"/>
    <w:rsid w:val="00D81BCB"/>
    <w:rsid w:val="00D8206A"/>
    <w:rsid w:val="00D82B31"/>
    <w:rsid w:val="00D84FA4"/>
    <w:rsid w:val="00D8525E"/>
    <w:rsid w:val="00D868F8"/>
    <w:rsid w:val="00D87347"/>
    <w:rsid w:val="00D90939"/>
    <w:rsid w:val="00D91F3D"/>
    <w:rsid w:val="00D940DD"/>
    <w:rsid w:val="00D95A16"/>
    <w:rsid w:val="00D97135"/>
    <w:rsid w:val="00D97EB6"/>
    <w:rsid w:val="00DA0D94"/>
    <w:rsid w:val="00DA1415"/>
    <w:rsid w:val="00DA16D3"/>
    <w:rsid w:val="00DA16F2"/>
    <w:rsid w:val="00DA2762"/>
    <w:rsid w:val="00DA3F72"/>
    <w:rsid w:val="00DA5087"/>
    <w:rsid w:val="00DA6D6E"/>
    <w:rsid w:val="00DB2A72"/>
    <w:rsid w:val="00DB2C6B"/>
    <w:rsid w:val="00DB3421"/>
    <w:rsid w:val="00DB360C"/>
    <w:rsid w:val="00DB5998"/>
    <w:rsid w:val="00DC0185"/>
    <w:rsid w:val="00DC0CB7"/>
    <w:rsid w:val="00DC10CB"/>
    <w:rsid w:val="00DC3C14"/>
    <w:rsid w:val="00DC494C"/>
    <w:rsid w:val="00DC51D0"/>
    <w:rsid w:val="00DC7F27"/>
    <w:rsid w:val="00DD134D"/>
    <w:rsid w:val="00DD3506"/>
    <w:rsid w:val="00DD39FF"/>
    <w:rsid w:val="00DD6CFC"/>
    <w:rsid w:val="00DE0B85"/>
    <w:rsid w:val="00DE0D79"/>
    <w:rsid w:val="00DE0E90"/>
    <w:rsid w:val="00DE1154"/>
    <w:rsid w:val="00DE2570"/>
    <w:rsid w:val="00DE3DD4"/>
    <w:rsid w:val="00DE4131"/>
    <w:rsid w:val="00DE58B7"/>
    <w:rsid w:val="00DE59DE"/>
    <w:rsid w:val="00DE5F55"/>
    <w:rsid w:val="00DE601B"/>
    <w:rsid w:val="00DE6EA5"/>
    <w:rsid w:val="00DE71B9"/>
    <w:rsid w:val="00DE71C2"/>
    <w:rsid w:val="00DE7BB3"/>
    <w:rsid w:val="00DE7EBA"/>
    <w:rsid w:val="00DF05C7"/>
    <w:rsid w:val="00DF293A"/>
    <w:rsid w:val="00DF2983"/>
    <w:rsid w:val="00DF3472"/>
    <w:rsid w:val="00DF584A"/>
    <w:rsid w:val="00DF61CE"/>
    <w:rsid w:val="00DF6FE1"/>
    <w:rsid w:val="00DF7BEB"/>
    <w:rsid w:val="00E0082A"/>
    <w:rsid w:val="00E01243"/>
    <w:rsid w:val="00E033C0"/>
    <w:rsid w:val="00E04105"/>
    <w:rsid w:val="00E05D37"/>
    <w:rsid w:val="00E05F33"/>
    <w:rsid w:val="00E05FD8"/>
    <w:rsid w:val="00E06557"/>
    <w:rsid w:val="00E0681D"/>
    <w:rsid w:val="00E077C4"/>
    <w:rsid w:val="00E07F50"/>
    <w:rsid w:val="00E1038B"/>
    <w:rsid w:val="00E10C94"/>
    <w:rsid w:val="00E1218E"/>
    <w:rsid w:val="00E15C3A"/>
    <w:rsid w:val="00E17DF5"/>
    <w:rsid w:val="00E20C07"/>
    <w:rsid w:val="00E2308B"/>
    <w:rsid w:val="00E239FC"/>
    <w:rsid w:val="00E261FA"/>
    <w:rsid w:val="00E26890"/>
    <w:rsid w:val="00E272E5"/>
    <w:rsid w:val="00E27607"/>
    <w:rsid w:val="00E27B36"/>
    <w:rsid w:val="00E303CD"/>
    <w:rsid w:val="00E32ED4"/>
    <w:rsid w:val="00E331B7"/>
    <w:rsid w:val="00E3411F"/>
    <w:rsid w:val="00E34E06"/>
    <w:rsid w:val="00E353FB"/>
    <w:rsid w:val="00E359D3"/>
    <w:rsid w:val="00E35AAC"/>
    <w:rsid w:val="00E35C6C"/>
    <w:rsid w:val="00E36229"/>
    <w:rsid w:val="00E40C4F"/>
    <w:rsid w:val="00E41C86"/>
    <w:rsid w:val="00E4336E"/>
    <w:rsid w:val="00E4341C"/>
    <w:rsid w:val="00E43F45"/>
    <w:rsid w:val="00E45B53"/>
    <w:rsid w:val="00E45C5E"/>
    <w:rsid w:val="00E47255"/>
    <w:rsid w:val="00E47FD1"/>
    <w:rsid w:val="00E50EE6"/>
    <w:rsid w:val="00E510EB"/>
    <w:rsid w:val="00E51528"/>
    <w:rsid w:val="00E5180D"/>
    <w:rsid w:val="00E5418A"/>
    <w:rsid w:val="00E544F6"/>
    <w:rsid w:val="00E5512D"/>
    <w:rsid w:val="00E562F7"/>
    <w:rsid w:val="00E5769A"/>
    <w:rsid w:val="00E57F77"/>
    <w:rsid w:val="00E60083"/>
    <w:rsid w:val="00E60E0E"/>
    <w:rsid w:val="00E620F1"/>
    <w:rsid w:val="00E62F23"/>
    <w:rsid w:val="00E630B7"/>
    <w:rsid w:val="00E6311A"/>
    <w:rsid w:val="00E63AF3"/>
    <w:rsid w:val="00E63B43"/>
    <w:rsid w:val="00E65230"/>
    <w:rsid w:val="00E65D8C"/>
    <w:rsid w:val="00E65EDA"/>
    <w:rsid w:val="00E666AC"/>
    <w:rsid w:val="00E67169"/>
    <w:rsid w:val="00E677AA"/>
    <w:rsid w:val="00E70821"/>
    <w:rsid w:val="00E71343"/>
    <w:rsid w:val="00E71E92"/>
    <w:rsid w:val="00E73538"/>
    <w:rsid w:val="00E74B31"/>
    <w:rsid w:val="00E75892"/>
    <w:rsid w:val="00E75EB3"/>
    <w:rsid w:val="00E761B0"/>
    <w:rsid w:val="00E8078D"/>
    <w:rsid w:val="00E80D55"/>
    <w:rsid w:val="00E819B7"/>
    <w:rsid w:val="00E81FE4"/>
    <w:rsid w:val="00E8245A"/>
    <w:rsid w:val="00E82B48"/>
    <w:rsid w:val="00E82CCD"/>
    <w:rsid w:val="00E82D04"/>
    <w:rsid w:val="00E84954"/>
    <w:rsid w:val="00E84B5B"/>
    <w:rsid w:val="00E85721"/>
    <w:rsid w:val="00E86A2C"/>
    <w:rsid w:val="00E86FD2"/>
    <w:rsid w:val="00E900EF"/>
    <w:rsid w:val="00E9038E"/>
    <w:rsid w:val="00E9064B"/>
    <w:rsid w:val="00E90799"/>
    <w:rsid w:val="00E90C9F"/>
    <w:rsid w:val="00E920DB"/>
    <w:rsid w:val="00E921C6"/>
    <w:rsid w:val="00E92EF5"/>
    <w:rsid w:val="00E9345B"/>
    <w:rsid w:val="00E946FC"/>
    <w:rsid w:val="00E9526D"/>
    <w:rsid w:val="00E95654"/>
    <w:rsid w:val="00E967E7"/>
    <w:rsid w:val="00E96D64"/>
    <w:rsid w:val="00E9799D"/>
    <w:rsid w:val="00E97BE8"/>
    <w:rsid w:val="00EA096E"/>
    <w:rsid w:val="00EA13E0"/>
    <w:rsid w:val="00EA2ACF"/>
    <w:rsid w:val="00EA3ABE"/>
    <w:rsid w:val="00EA5011"/>
    <w:rsid w:val="00EA5B70"/>
    <w:rsid w:val="00EA5F84"/>
    <w:rsid w:val="00EA60D2"/>
    <w:rsid w:val="00EA7961"/>
    <w:rsid w:val="00EB20E7"/>
    <w:rsid w:val="00EB2480"/>
    <w:rsid w:val="00EB24E7"/>
    <w:rsid w:val="00EB3A6A"/>
    <w:rsid w:val="00EB404D"/>
    <w:rsid w:val="00EB557B"/>
    <w:rsid w:val="00EB6909"/>
    <w:rsid w:val="00EB6B43"/>
    <w:rsid w:val="00EB7C27"/>
    <w:rsid w:val="00EC0084"/>
    <w:rsid w:val="00EC00C6"/>
    <w:rsid w:val="00EC1399"/>
    <w:rsid w:val="00EC1912"/>
    <w:rsid w:val="00EC2876"/>
    <w:rsid w:val="00EC2965"/>
    <w:rsid w:val="00EC38A3"/>
    <w:rsid w:val="00EC38A7"/>
    <w:rsid w:val="00EC3DC3"/>
    <w:rsid w:val="00EC5573"/>
    <w:rsid w:val="00EC5766"/>
    <w:rsid w:val="00EC5922"/>
    <w:rsid w:val="00EC5E67"/>
    <w:rsid w:val="00EC63E3"/>
    <w:rsid w:val="00EC70EF"/>
    <w:rsid w:val="00EC7ADF"/>
    <w:rsid w:val="00ED0381"/>
    <w:rsid w:val="00ED0C56"/>
    <w:rsid w:val="00ED0F53"/>
    <w:rsid w:val="00ED1AEE"/>
    <w:rsid w:val="00ED28FE"/>
    <w:rsid w:val="00ED2F35"/>
    <w:rsid w:val="00ED44CC"/>
    <w:rsid w:val="00ED4841"/>
    <w:rsid w:val="00ED4AF9"/>
    <w:rsid w:val="00ED4F51"/>
    <w:rsid w:val="00ED6C0F"/>
    <w:rsid w:val="00EE096B"/>
    <w:rsid w:val="00EE0D3A"/>
    <w:rsid w:val="00EE10CF"/>
    <w:rsid w:val="00EE273C"/>
    <w:rsid w:val="00EE2EAB"/>
    <w:rsid w:val="00EE350E"/>
    <w:rsid w:val="00EE43F7"/>
    <w:rsid w:val="00EF19B2"/>
    <w:rsid w:val="00EF1F46"/>
    <w:rsid w:val="00EF2791"/>
    <w:rsid w:val="00EF2B41"/>
    <w:rsid w:val="00EF4BBE"/>
    <w:rsid w:val="00EF657E"/>
    <w:rsid w:val="00EF6986"/>
    <w:rsid w:val="00EF6B21"/>
    <w:rsid w:val="00F01208"/>
    <w:rsid w:val="00F020B5"/>
    <w:rsid w:val="00F031B9"/>
    <w:rsid w:val="00F03ED9"/>
    <w:rsid w:val="00F06C73"/>
    <w:rsid w:val="00F071DF"/>
    <w:rsid w:val="00F07493"/>
    <w:rsid w:val="00F07790"/>
    <w:rsid w:val="00F07DD8"/>
    <w:rsid w:val="00F10C4D"/>
    <w:rsid w:val="00F12390"/>
    <w:rsid w:val="00F12D3E"/>
    <w:rsid w:val="00F13AA3"/>
    <w:rsid w:val="00F15750"/>
    <w:rsid w:val="00F16926"/>
    <w:rsid w:val="00F16BBA"/>
    <w:rsid w:val="00F16CFC"/>
    <w:rsid w:val="00F2155C"/>
    <w:rsid w:val="00F215E9"/>
    <w:rsid w:val="00F22620"/>
    <w:rsid w:val="00F228BB"/>
    <w:rsid w:val="00F22F49"/>
    <w:rsid w:val="00F23676"/>
    <w:rsid w:val="00F2419A"/>
    <w:rsid w:val="00F25171"/>
    <w:rsid w:val="00F25FA8"/>
    <w:rsid w:val="00F26A77"/>
    <w:rsid w:val="00F30062"/>
    <w:rsid w:val="00F31590"/>
    <w:rsid w:val="00F32223"/>
    <w:rsid w:val="00F32933"/>
    <w:rsid w:val="00F32F13"/>
    <w:rsid w:val="00F33319"/>
    <w:rsid w:val="00F3348E"/>
    <w:rsid w:val="00F3446D"/>
    <w:rsid w:val="00F34F24"/>
    <w:rsid w:val="00F359D4"/>
    <w:rsid w:val="00F36FEA"/>
    <w:rsid w:val="00F422E1"/>
    <w:rsid w:val="00F42577"/>
    <w:rsid w:val="00F42945"/>
    <w:rsid w:val="00F42B53"/>
    <w:rsid w:val="00F43706"/>
    <w:rsid w:val="00F43CFC"/>
    <w:rsid w:val="00F43DF5"/>
    <w:rsid w:val="00F440B1"/>
    <w:rsid w:val="00F4472D"/>
    <w:rsid w:val="00F45FFC"/>
    <w:rsid w:val="00F46D00"/>
    <w:rsid w:val="00F470A4"/>
    <w:rsid w:val="00F50640"/>
    <w:rsid w:val="00F51F73"/>
    <w:rsid w:val="00F57A04"/>
    <w:rsid w:val="00F62366"/>
    <w:rsid w:val="00F62670"/>
    <w:rsid w:val="00F63F7B"/>
    <w:rsid w:val="00F643AF"/>
    <w:rsid w:val="00F64865"/>
    <w:rsid w:val="00F64A5C"/>
    <w:rsid w:val="00F6523D"/>
    <w:rsid w:val="00F65948"/>
    <w:rsid w:val="00F65A59"/>
    <w:rsid w:val="00F6635E"/>
    <w:rsid w:val="00F666CC"/>
    <w:rsid w:val="00F66DBD"/>
    <w:rsid w:val="00F672BC"/>
    <w:rsid w:val="00F67427"/>
    <w:rsid w:val="00F71C16"/>
    <w:rsid w:val="00F72E45"/>
    <w:rsid w:val="00F7344B"/>
    <w:rsid w:val="00F736E2"/>
    <w:rsid w:val="00F736ED"/>
    <w:rsid w:val="00F74B4A"/>
    <w:rsid w:val="00F75028"/>
    <w:rsid w:val="00F767B1"/>
    <w:rsid w:val="00F76CBA"/>
    <w:rsid w:val="00F7744D"/>
    <w:rsid w:val="00F77591"/>
    <w:rsid w:val="00F77F1D"/>
    <w:rsid w:val="00F80B8B"/>
    <w:rsid w:val="00F83AC5"/>
    <w:rsid w:val="00F83DF3"/>
    <w:rsid w:val="00F84265"/>
    <w:rsid w:val="00F85C29"/>
    <w:rsid w:val="00F8789E"/>
    <w:rsid w:val="00F92638"/>
    <w:rsid w:val="00F9348A"/>
    <w:rsid w:val="00F95724"/>
    <w:rsid w:val="00F962C8"/>
    <w:rsid w:val="00F96DE9"/>
    <w:rsid w:val="00F97956"/>
    <w:rsid w:val="00F97B58"/>
    <w:rsid w:val="00FA06AF"/>
    <w:rsid w:val="00FA0DDA"/>
    <w:rsid w:val="00FA1104"/>
    <w:rsid w:val="00FA2C9D"/>
    <w:rsid w:val="00FA325C"/>
    <w:rsid w:val="00FA3DA1"/>
    <w:rsid w:val="00FA4222"/>
    <w:rsid w:val="00FA63F1"/>
    <w:rsid w:val="00FA645B"/>
    <w:rsid w:val="00FA668E"/>
    <w:rsid w:val="00FA6ACA"/>
    <w:rsid w:val="00FA6B28"/>
    <w:rsid w:val="00FA6BF9"/>
    <w:rsid w:val="00FB0EF6"/>
    <w:rsid w:val="00FB0F53"/>
    <w:rsid w:val="00FB2046"/>
    <w:rsid w:val="00FB2187"/>
    <w:rsid w:val="00FB23F5"/>
    <w:rsid w:val="00FB4659"/>
    <w:rsid w:val="00FB4FF0"/>
    <w:rsid w:val="00FB6AE6"/>
    <w:rsid w:val="00FC0448"/>
    <w:rsid w:val="00FC06C9"/>
    <w:rsid w:val="00FC0A58"/>
    <w:rsid w:val="00FC1D9E"/>
    <w:rsid w:val="00FC2E74"/>
    <w:rsid w:val="00FC2EF0"/>
    <w:rsid w:val="00FC547D"/>
    <w:rsid w:val="00FC58C5"/>
    <w:rsid w:val="00FC5B91"/>
    <w:rsid w:val="00FC6560"/>
    <w:rsid w:val="00FC7341"/>
    <w:rsid w:val="00FC7A9B"/>
    <w:rsid w:val="00FD116C"/>
    <w:rsid w:val="00FD1EFF"/>
    <w:rsid w:val="00FD280F"/>
    <w:rsid w:val="00FD2815"/>
    <w:rsid w:val="00FD2922"/>
    <w:rsid w:val="00FD2EA2"/>
    <w:rsid w:val="00FD39D0"/>
    <w:rsid w:val="00FD4314"/>
    <w:rsid w:val="00FD4D1F"/>
    <w:rsid w:val="00FD5278"/>
    <w:rsid w:val="00FD599B"/>
    <w:rsid w:val="00FD64FC"/>
    <w:rsid w:val="00FD6AAF"/>
    <w:rsid w:val="00FE07FA"/>
    <w:rsid w:val="00FE16F7"/>
    <w:rsid w:val="00FE2EA2"/>
    <w:rsid w:val="00FE4295"/>
    <w:rsid w:val="00FE74B0"/>
    <w:rsid w:val="00FE760F"/>
    <w:rsid w:val="00FF30E0"/>
    <w:rsid w:val="00FF3DFE"/>
    <w:rsid w:val="00FF565A"/>
    <w:rsid w:val="00FF773F"/>
    <w:rsid w:val="00FF7925"/>
    <w:rsid w:val="00FF7ED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31E5A5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ＭＳ 明朝" w:eastAsia="ＭＳ 明朝" w:hAnsi="ＭＳ 明朝" w:cs="Times New Roman"/>
        <w:spacing w:val="5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a">
    <w:name w:val="Normal"/>
    <w:qFormat/>
    <w:rsid w:val="00D46634"/>
    <w:rPr>
      <w:rFonts w:ascii="Times New Roman" w:hAnsi="Times New Roman"/>
      <w:spacing w:val="0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rsid w:val="00425288"/>
    <w:pPr>
      <w:spacing w:beforeLines="1" w:afterLines="1"/>
    </w:pPr>
    <w:rPr>
      <w:rFonts w:ascii="Times" w:eastAsiaTheme="minorEastAsia" w:hAnsi="Times"/>
      <w:kern w:val="2"/>
      <w:sz w:val="20"/>
      <w:szCs w:val="20"/>
    </w:rPr>
  </w:style>
  <w:style w:type="table" w:styleId="a3">
    <w:name w:val="Table Grid"/>
    <w:basedOn w:val="a1"/>
    <w:uiPriority w:val="59"/>
    <w:rsid w:val="00FD2E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5E3F45"/>
  </w:style>
  <w:style w:type="character" w:customStyle="1" w:styleId="apple-tab-span">
    <w:name w:val="apple-tab-span"/>
    <w:basedOn w:val="a0"/>
    <w:rsid w:val="00234DCA"/>
  </w:style>
  <w:style w:type="character" w:styleId="a4">
    <w:name w:val="Strong"/>
    <w:basedOn w:val="a0"/>
    <w:rsid w:val="00640372"/>
    <w:rPr>
      <w:b/>
      <w:bCs/>
    </w:rPr>
  </w:style>
  <w:style w:type="paragraph" w:styleId="a5">
    <w:name w:val="header"/>
    <w:basedOn w:val="a"/>
    <w:link w:val="a6"/>
    <w:unhideWhenUsed/>
    <w:rsid w:val="009A22C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rsid w:val="009A22C4"/>
    <w:rPr>
      <w:rFonts w:ascii="Times New Roman" w:hAnsi="Times New Roman"/>
      <w:spacing w:val="0"/>
      <w:kern w:val="0"/>
    </w:rPr>
  </w:style>
  <w:style w:type="paragraph" w:styleId="a7">
    <w:name w:val="footer"/>
    <w:basedOn w:val="a"/>
    <w:link w:val="a8"/>
    <w:unhideWhenUsed/>
    <w:rsid w:val="009A22C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rsid w:val="009A22C4"/>
    <w:rPr>
      <w:rFonts w:ascii="Times New Roman" w:hAnsi="Times New Roman"/>
      <w:spacing w:val="0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0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5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3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1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0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6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3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6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inui@hama-med.ac.jp" TargetMode="Externa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4E5FFA-E3A3-7A4D-81A6-F952D74AE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4</TotalTime>
  <Pages>28</Pages>
  <Words>3047</Words>
  <Characters>17373</Characters>
  <Application>Microsoft Macintosh Word</Application>
  <DocSecurity>0</DocSecurity>
  <Lines>144</Lines>
  <Paragraphs>4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柄山　正人</dc:creator>
  <cp:keywords/>
  <cp:lastModifiedBy>乾 直輝</cp:lastModifiedBy>
  <cp:revision>669</cp:revision>
  <dcterms:created xsi:type="dcterms:W3CDTF">2016-07-14T12:48:00Z</dcterms:created>
  <dcterms:modified xsi:type="dcterms:W3CDTF">2019-04-17T22:23:00Z</dcterms:modified>
</cp:coreProperties>
</file>